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DAE12" w14:textId="608CE670" w:rsidR="00C3420C" w:rsidRPr="00C3420C" w:rsidRDefault="00C3420C">
      <w:pPr>
        <w:rPr>
          <w:u w:val="single"/>
        </w:rPr>
      </w:pPr>
      <w:r w:rsidRPr="00C3420C">
        <w:rPr>
          <w:u w:val="single"/>
        </w:rPr>
        <w:t>Appendix 1 – Data Charting Table</w:t>
      </w:r>
    </w:p>
    <w:p w14:paraId="187149EE" w14:textId="77777777" w:rsidR="00C3420C" w:rsidRDefault="00C3420C"/>
    <w:tbl>
      <w:tblPr>
        <w:tblStyle w:val="TableGrid"/>
        <w:tblW w:w="5000" w:type="pct"/>
        <w:tblLook w:val="04A0" w:firstRow="1" w:lastRow="0" w:firstColumn="1" w:lastColumn="0" w:noHBand="0" w:noVBand="1"/>
      </w:tblPr>
      <w:tblGrid>
        <w:gridCol w:w="977"/>
        <w:gridCol w:w="1722"/>
        <w:gridCol w:w="2711"/>
        <w:gridCol w:w="1841"/>
        <w:gridCol w:w="1730"/>
        <w:gridCol w:w="2094"/>
        <w:gridCol w:w="2875"/>
      </w:tblGrid>
      <w:tr w:rsidR="004D2E7E" w14:paraId="6E6AA1BD" w14:textId="14025C1D" w:rsidTr="004D2E7E">
        <w:trPr>
          <w:tblHeader/>
        </w:trPr>
        <w:tc>
          <w:tcPr>
            <w:tcW w:w="405" w:type="pct"/>
            <w:shd w:val="clear" w:color="auto" w:fill="auto"/>
          </w:tcPr>
          <w:p w14:paraId="28A0F309" w14:textId="6F140577" w:rsidR="004D2E7E" w:rsidRDefault="004D2E7E" w:rsidP="004D2E7E">
            <w:bookmarkStart w:id="0" w:name="_Hlk106182213"/>
            <w:r>
              <w:t>Citation</w:t>
            </w:r>
          </w:p>
        </w:tc>
        <w:tc>
          <w:tcPr>
            <w:tcW w:w="563" w:type="pct"/>
          </w:tcPr>
          <w:p w14:paraId="485DAB2A" w14:textId="176080C3" w:rsidR="004D2E7E" w:rsidRDefault="004D2E7E" w:rsidP="004D2E7E">
            <w:pPr>
              <w:rPr>
                <w:rFonts w:cstheme="minorHAnsi"/>
                <w:noProof/>
              </w:rPr>
            </w:pPr>
            <w:r>
              <w:t>Author/Year</w:t>
            </w:r>
          </w:p>
        </w:tc>
        <w:tc>
          <w:tcPr>
            <w:tcW w:w="972" w:type="pct"/>
            <w:shd w:val="clear" w:color="auto" w:fill="auto"/>
          </w:tcPr>
          <w:p w14:paraId="41986B33" w14:textId="0EACB690" w:rsidR="004D2E7E" w:rsidRPr="00162BE8" w:rsidRDefault="004D2E7E" w:rsidP="004D2E7E">
            <w:pPr>
              <w:rPr>
                <w:rFonts w:cstheme="minorHAnsi"/>
                <w:noProof/>
              </w:rPr>
            </w:pPr>
            <w:r w:rsidRPr="00162BE8">
              <w:rPr>
                <w:rFonts w:cstheme="minorHAnsi"/>
                <w:noProof/>
              </w:rPr>
              <w:t>Title</w:t>
            </w:r>
          </w:p>
        </w:tc>
        <w:tc>
          <w:tcPr>
            <w:tcW w:w="660" w:type="pct"/>
            <w:shd w:val="clear" w:color="auto" w:fill="auto"/>
          </w:tcPr>
          <w:p w14:paraId="0F554F95" w14:textId="2CA29073" w:rsidR="004D2E7E" w:rsidRDefault="004D2E7E" w:rsidP="004D2E7E">
            <w:r>
              <w:t>Country/Context</w:t>
            </w:r>
          </w:p>
        </w:tc>
        <w:tc>
          <w:tcPr>
            <w:tcW w:w="620" w:type="pct"/>
            <w:shd w:val="clear" w:color="auto" w:fill="auto"/>
          </w:tcPr>
          <w:p w14:paraId="56DAC89D" w14:textId="2D3345DD" w:rsidR="004D2E7E" w:rsidRDefault="004D2E7E" w:rsidP="004D2E7E">
            <w:r>
              <w:t>Participants</w:t>
            </w:r>
          </w:p>
        </w:tc>
        <w:tc>
          <w:tcPr>
            <w:tcW w:w="751" w:type="pct"/>
            <w:shd w:val="clear" w:color="auto" w:fill="auto"/>
          </w:tcPr>
          <w:p w14:paraId="224F25CC" w14:textId="1BB160DB" w:rsidR="004D2E7E" w:rsidRDefault="004D2E7E" w:rsidP="004D2E7E">
            <w:r>
              <w:t>Concept (&amp; methods)</w:t>
            </w:r>
          </w:p>
        </w:tc>
        <w:tc>
          <w:tcPr>
            <w:tcW w:w="1030" w:type="pct"/>
            <w:shd w:val="clear" w:color="auto" w:fill="auto"/>
          </w:tcPr>
          <w:p w14:paraId="5169D920" w14:textId="34CEB0CE" w:rsidR="004D2E7E" w:rsidRDefault="004D2E7E" w:rsidP="004D2E7E">
            <w:r>
              <w:t>Key Findings</w:t>
            </w:r>
          </w:p>
        </w:tc>
      </w:tr>
      <w:tr w:rsidR="004D2E7E" w14:paraId="6C3644B1" w14:textId="0E79AC07" w:rsidTr="004D2E7E">
        <w:tc>
          <w:tcPr>
            <w:tcW w:w="405" w:type="pct"/>
            <w:shd w:val="clear" w:color="auto" w:fill="auto"/>
          </w:tcPr>
          <w:p w14:paraId="0BCBC41A" w14:textId="0A4A9047" w:rsidR="004D2E7E" w:rsidRDefault="004D2E7E" w:rsidP="004D2E7E">
            <w:r>
              <w:fldChar w:fldCharType="begin">
                <w:fldData xml:space="preserve">PEVuZE5vdGU+PENpdGU+PEF1dGhvcj5DaGF0dXJ2ZWRpPC9BdXRob3I+PFllYXI+MjAxNjwvWWVh
cj48UmVjTnVtPjcxPC9SZWNOdW0+PERpc3BsYXlUZXh0PlsxXTwvRGlzcGxheVRleHQ+PHJlY29y
ZD48cmVjLW51bWJlcj43MTwvcmVjLW51bWJlcj48Zm9yZWlnbi1rZXlzPjxrZXkgYXBwPSJFTiIg
ZGItaWQ9Ind0czA5cnRyMnNkMHdiZWEwZGJwOTBzdzlkdHc1cnBhZHB6dCIgdGltZXN0YW1wPSIx
NjA3OTQ2NzY1IiBndWlkPSI1NTk2ZTNmOC1iOWRmLTQxODQtODY5OC1hOTIxZGJlYzBkNGUiPjcx
PC9rZXk+PC9mb3JlaWduLWtleXM+PHJlZi10eXBlIG5hbWU9IkpvdXJuYWwgQXJ0aWNsZSI+MTc8
L3JlZi10eXBlPjxjb250cmlidXRvcnM+PGF1dGhvcnM+PGF1dGhvcj5DaGF0dXJ2ZWRpLCBTdXJh
YmhpPC9hdXRob3I+PC9hdXRob3JzPjwvY29udHJpYnV0b3JzPjxhdXRoLWFkZHJlc3M+SGVhbHRo
IGFuZCBXZWxsYmVpbmcgVGVhbSwgQ2VudHJlcG9pbnQgVUssIExvbmRvbiBVSzwvYXV0aC1hZGRy
ZXNzPjx0aXRsZXM+PHRpdGxlPkFjY2Vzc2luZyBwc3ljaG9sb2dpY2FsIHRoZXJhcGllczogSG9t
ZWxlc3MgeW91bmcgcGVvcGxlJmFwb3M7cyB2aWV3cyBvbiBiYXJyaWVycyBhbmQgZmFjaWxpdGF0
b3JzPC90aXRsZT48c2Vjb25kYXJ5LXRpdGxlPkNvdW5zZWxsaW5nICZhbXA7IFBzeWNob3RoZXJh
cHkgUmVzZWFyY2g8L3NlY29uZGFyeS10aXRsZT48L3RpdGxlcz48cGVyaW9kaWNhbD48ZnVsbC10
aXRsZT5Db3Vuc2VsbGluZyAmYW1wOyBQc3ljaG90aGVyYXB5IFJlc2VhcmNoPC9mdWxsLXRpdGxl
PjwvcGVyaW9kaWNhbD48cGFnZXM+NTQtNjM8L3BhZ2VzPjx2b2x1bWU+MTY8L3ZvbHVtZT48bnVt
YmVyPjE8L251bWJlcj48a2V5d29yZHM+PGtleXdvcmQ+SG9tZWxlc3MgUGVyc29ucyAtLSBQc3lj
aG9zb2NpYWwgRmFjdG9ycyAtLSBJbiBBZG9sZXNjZW5jZTwva2V5d29yZD48a2V5d29yZD5Qc3lj
aG90aGVyYXB5PC9rZXl3b3JkPjxrZXl3b3JkPkhlYWx0aCBTZXJ2aWNlcyBBY2Nlc3NpYmlsaXR5
PC9rZXl3b3JkPjxrZXl3b3JkPlF1YWxpdGF0aXZlIFN0dWRpZXM8L2tleXdvcmQ+PGtleXdvcmQ+
U2VtaS1TdHJ1Y3R1cmVkIEludGVydmlldzwva2V5d29yZD48a2V5d29yZD5UaGVtYXRpYyBBbmFs
eXNpczwva2V5d29yZD48a2V5d29yZD5TdGlnbWE8L2tleXdvcmQ+PGtleXdvcmQ+SGVscCBTZWVr
aW5nIEJlaGF2aW9yPC9rZXl3b3JkPjxrZXl3b3JkPlBhdGllbmNlPC9rZXl3b3JkPjxrZXl3b3Jk
PlByb2Zlc3Npb25hbC1DbGllbnQgUmVsYXRpb25zPC9rZXl3b3JkPjxrZXl3b3JkPkh1bWFuPC9r
ZXl3b3JkPjxrZXl3b3JkPk1hbGU8L2tleXdvcmQ+PGtleXdvcmQ+RmVtYWxlPC9rZXl3b3JkPjxr
ZXl3b3JkPkFkb2xlc2NlbmNlPC9rZXl3b3JkPjxrZXl3b3JkPllvdW5nIEFkdWx0PC9rZXl3b3Jk
PjxrZXl3b3JkPkFkdWx0PC9rZXl3b3JkPjxrZXl3b3JkPkRlbmlhbCAoUHN5Y2hvbG9neSk8L2tl
eXdvcmQ+PC9rZXl3b3Jkcz48ZGF0ZXM+PHllYXI+MjAxNjwveWVhcj48L2RhdGVzPjxwdWItbG9j
YXRpb24+TWFsZGVuLCBNYXNzYWNodXNldHRzPC9wdWItbG9jYXRpb24+PHB1Ymxpc2hlcj5XaWxl
eS1CbGFja3dlbGw8L3B1Ymxpc2hlcj48aXNibj4xNDczLTMxNDU8L2lzYm4+PGFjY2Vzc2lvbi1u
dW0+MTEyMjYyOTk1LiBMYW5ndWFnZTogRW5nbGlzaC4gRW50cnkgRGF0ZTogMjAxNzA5MTkuIFJl
dmlzaW9uIERhdGU6IDIwMTkwNzA4LiBQdWJsaWNhdGlvbiBUeXBlOiBBcnRpY2xlPC9hY2Nlc3Np
b24tbnVtPjx1cmxzPjxyZWxhdGVkLXVybHM+PHVybD5odHRwOi8vc2VhcmNoLmVic2NvaG9zdC5j
b20vbG9naW4uYXNweD9kaXJlY3Q9dHJ1ZSZhbXA7ZGI9amxoJmFtcDtBTj0xMTIyNjI5OTUmYW1w
O3NpdGU9ZWhvc3QtbGl2ZTwvdXJsPjwvcmVsYXRlZC11cmxzPjwvdXJscz48ZWxlY3Ryb25pYy1y
ZXNvdXJjZS1udW0+MTAuMTAwMi9jYXByLjEyMDU4PC9lbGVjdHJvbmljLXJlc291cmNlLW51bT48
cmVtb3RlLWRhdGFiYXNlLW5hbWU+Q0lOQUhMIFBsdXM8L3JlbW90ZS1kYXRhYmFzZS1uYW1lPjxy
ZW1vdGUtZGF0YWJhc2UtcHJvdmlkZXI+RUJTQ09ob3N0PC9yZW1vdGUtZGF0YWJhc2UtcHJvdmlk
ZXI+PC9yZWNvcmQ+PC9DaXRlPjwvRW5kTm90ZT5=
</w:fldData>
              </w:fldChar>
            </w:r>
            <w:r>
              <w:instrText xml:space="preserve"> ADDIN EN.CITE </w:instrText>
            </w:r>
            <w:r>
              <w:fldChar w:fldCharType="begin">
                <w:fldData xml:space="preserve">PEVuZE5vdGU+PENpdGU+PEF1dGhvcj5DaGF0dXJ2ZWRpPC9BdXRob3I+PFllYXI+MjAxNjwvWWVh
cj48UmVjTnVtPjcxPC9SZWNOdW0+PERpc3BsYXlUZXh0PlsxXTwvRGlzcGxheVRleHQ+PHJlY29y
ZD48cmVjLW51bWJlcj43MTwvcmVjLW51bWJlcj48Zm9yZWlnbi1rZXlzPjxrZXkgYXBwPSJFTiIg
ZGItaWQ9Ind0czA5cnRyMnNkMHdiZWEwZGJwOTBzdzlkdHc1cnBhZHB6dCIgdGltZXN0YW1wPSIx
NjA3OTQ2NzY1IiBndWlkPSI1NTk2ZTNmOC1iOWRmLTQxODQtODY5OC1hOTIxZGJlYzBkNGUiPjcx
PC9rZXk+PC9mb3JlaWduLWtleXM+PHJlZi10eXBlIG5hbWU9IkpvdXJuYWwgQXJ0aWNsZSI+MTc8
L3JlZi10eXBlPjxjb250cmlidXRvcnM+PGF1dGhvcnM+PGF1dGhvcj5DaGF0dXJ2ZWRpLCBTdXJh
YmhpPC9hdXRob3I+PC9hdXRob3JzPjwvY29udHJpYnV0b3JzPjxhdXRoLWFkZHJlc3M+SGVhbHRo
IGFuZCBXZWxsYmVpbmcgVGVhbSwgQ2VudHJlcG9pbnQgVUssIExvbmRvbiBVSzwvYXV0aC1hZGRy
ZXNzPjx0aXRsZXM+PHRpdGxlPkFjY2Vzc2luZyBwc3ljaG9sb2dpY2FsIHRoZXJhcGllczogSG9t
ZWxlc3MgeW91bmcgcGVvcGxlJmFwb3M7cyB2aWV3cyBvbiBiYXJyaWVycyBhbmQgZmFjaWxpdGF0
b3JzPC90aXRsZT48c2Vjb25kYXJ5LXRpdGxlPkNvdW5zZWxsaW5nICZhbXA7IFBzeWNob3RoZXJh
cHkgUmVzZWFyY2g8L3NlY29uZGFyeS10aXRsZT48L3RpdGxlcz48cGVyaW9kaWNhbD48ZnVsbC10
aXRsZT5Db3Vuc2VsbGluZyAmYW1wOyBQc3ljaG90aGVyYXB5IFJlc2VhcmNoPC9mdWxsLXRpdGxl
PjwvcGVyaW9kaWNhbD48cGFnZXM+NTQtNjM8L3BhZ2VzPjx2b2x1bWU+MTY8L3ZvbHVtZT48bnVt
YmVyPjE8L251bWJlcj48a2V5d29yZHM+PGtleXdvcmQ+SG9tZWxlc3MgUGVyc29ucyAtLSBQc3lj
aG9zb2NpYWwgRmFjdG9ycyAtLSBJbiBBZG9sZXNjZW5jZTwva2V5d29yZD48a2V5d29yZD5Qc3lj
aG90aGVyYXB5PC9rZXl3b3JkPjxrZXl3b3JkPkhlYWx0aCBTZXJ2aWNlcyBBY2Nlc3NpYmlsaXR5
PC9rZXl3b3JkPjxrZXl3b3JkPlF1YWxpdGF0aXZlIFN0dWRpZXM8L2tleXdvcmQ+PGtleXdvcmQ+
U2VtaS1TdHJ1Y3R1cmVkIEludGVydmlldzwva2V5d29yZD48a2V5d29yZD5UaGVtYXRpYyBBbmFs
eXNpczwva2V5d29yZD48a2V5d29yZD5TdGlnbWE8L2tleXdvcmQ+PGtleXdvcmQ+SGVscCBTZWVr
aW5nIEJlaGF2aW9yPC9rZXl3b3JkPjxrZXl3b3JkPlBhdGllbmNlPC9rZXl3b3JkPjxrZXl3b3Jk
PlByb2Zlc3Npb25hbC1DbGllbnQgUmVsYXRpb25zPC9rZXl3b3JkPjxrZXl3b3JkPkh1bWFuPC9r
ZXl3b3JkPjxrZXl3b3JkPk1hbGU8L2tleXdvcmQ+PGtleXdvcmQ+RmVtYWxlPC9rZXl3b3JkPjxr
ZXl3b3JkPkFkb2xlc2NlbmNlPC9rZXl3b3JkPjxrZXl3b3JkPllvdW5nIEFkdWx0PC9rZXl3b3Jk
PjxrZXl3b3JkPkFkdWx0PC9rZXl3b3JkPjxrZXl3b3JkPkRlbmlhbCAoUHN5Y2hvbG9neSk8L2tl
eXdvcmQ+PC9rZXl3b3Jkcz48ZGF0ZXM+PHllYXI+MjAxNjwveWVhcj48L2RhdGVzPjxwdWItbG9j
YXRpb24+TWFsZGVuLCBNYXNzYWNodXNldHRzPC9wdWItbG9jYXRpb24+PHB1Ymxpc2hlcj5XaWxl
eS1CbGFja3dlbGw8L3B1Ymxpc2hlcj48aXNibj4xNDczLTMxNDU8L2lzYm4+PGFjY2Vzc2lvbi1u
dW0+MTEyMjYyOTk1LiBMYW5ndWFnZTogRW5nbGlzaC4gRW50cnkgRGF0ZTogMjAxNzA5MTkuIFJl
dmlzaW9uIERhdGU6IDIwMTkwNzA4LiBQdWJsaWNhdGlvbiBUeXBlOiBBcnRpY2xlPC9hY2Nlc3Np
b24tbnVtPjx1cmxzPjxyZWxhdGVkLXVybHM+PHVybD5odHRwOi8vc2VhcmNoLmVic2NvaG9zdC5j
b20vbG9naW4uYXNweD9kaXJlY3Q9dHJ1ZSZhbXA7ZGI9amxoJmFtcDtBTj0xMTIyNjI5OTUmYW1w
O3NpdGU9ZWhvc3QtbGl2ZTwvdXJsPjwvcmVsYXRlZC11cmxzPjwvdXJscz48ZWxlY3Ryb25pYy1y
ZXNvdXJjZS1udW0+MTAuMTAwMi9jYXByLjEyMDU4PC9lbGVjdHJvbmljLXJlc291cmNlLW51bT48
cmVtb3RlLWRhdGFiYXNlLW5hbWU+Q0lOQUhMIFBsdXM8L3JlbW90ZS1kYXRhYmFzZS1uYW1lPjxy
ZW1vdGUtZGF0YWJhc2UtcHJvdmlkZXI+RUJTQ09ob3N0PC9yZW1vdGUtZGF0YWJhc2UtcHJvdmlk
ZXI+PC9yZWNvcmQ+PC9DaXRlPjwvRW5kTm90ZT5=
</w:fldData>
              </w:fldChar>
            </w:r>
            <w:r>
              <w:instrText xml:space="preserve"> ADDIN EN.CITE.DATA </w:instrText>
            </w:r>
            <w:r>
              <w:fldChar w:fldCharType="end"/>
            </w:r>
            <w:r>
              <w:fldChar w:fldCharType="separate"/>
            </w:r>
            <w:r>
              <w:rPr>
                <w:noProof/>
              </w:rPr>
              <w:t>[1]</w:t>
            </w:r>
            <w:r>
              <w:fldChar w:fldCharType="end"/>
            </w:r>
          </w:p>
        </w:tc>
        <w:tc>
          <w:tcPr>
            <w:tcW w:w="563" w:type="pct"/>
          </w:tcPr>
          <w:p w14:paraId="53FA3F86" w14:textId="11C75D7C" w:rsidR="004D2E7E" w:rsidRPr="00162BE8" w:rsidRDefault="004D2E7E" w:rsidP="004D2E7E">
            <w:pPr>
              <w:rPr>
                <w:rFonts w:cstheme="minorHAnsi"/>
                <w:noProof/>
              </w:rPr>
            </w:pPr>
            <w:r>
              <w:rPr>
                <w:noProof/>
              </w:rPr>
              <w:t>(Chaturvedi, 2016)</w:t>
            </w:r>
          </w:p>
        </w:tc>
        <w:tc>
          <w:tcPr>
            <w:tcW w:w="972" w:type="pct"/>
            <w:shd w:val="clear" w:color="auto" w:fill="auto"/>
          </w:tcPr>
          <w:p w14:paraId="014738BF" w14:textId="6263628C" w:rsidR="004D2E7E" w:rsidRDefault="004D2E7E" w:rsidP="004D2E7E">
            <w:pPr>
              <w:rPr>
                <w:rFonts w:cstheme="minorHAnsi"/>
                <w:noProof/>
              </w:rPr>
            </w:pPr>
            <w:r w:rsidRPr="00162BE8">
              <w:rPr>
                <w:rFonts w:cstheme="minorHAnsi"/>
                <w:noProof/>
              </w:rPr>
              <w:t>Accessing psychological therapies: Homeless young people's views on barriers and facilitators.</w:t>
            </w:r>
          </w:p>
          <w:p w14:paraId="232ED76A" w14:textId="26BB7A15" w:rsidR="004D2E7E" w:rsidRPr="00162BE8" w:rsidRDefault="004D2E7E" w:rsidP="004D2E7E">
            <w:pPr>
              <w:rPr>
                <w:rFonts w:cstheme="minorHAnsi"/>
                <w:noProof/>
              </w:rPr>
            </w:pPr>
          </w:p>
        </w:tc>
        <w:tc>
          <w:tcPr>
            <w:tcW w:w="660" w:type="pct"/>
            <w:shd w:val="clear" w:color="auto" w:fill="auto"/>
          </w:tcPr>
          <w:p w14:paraId="570AB94D" w14:textId="675DB60D" w:rsidR="004D2E7E" w:rsidRDefault="004D2E7E" w:rsidP="004D2E7E">
            <w:r>
              <w:t>Homelessness Charity in the UK</w:t>
            </w:r>
          </w:p>
        </w:tc>
        <w:tc>
          <w:tcPr>
            <w:tcW w:w="620" w:type="pct"/>
            <w:shd w:val="clear" w:color="auto" w:fill="auto"/>
          </w:tcPr>
          <w:p w14:paraId="57FBE049" w14:textId="4A5FB870" w:rsidR="004D2E7E" w:rsidRDefault="004D2E7E" w:rsidP="004D2E7E">
            <w:r>
              <w:t xml:space="preserve">7 </w:t>
            </w:r>
            <w:proofErr w:type="gramStart"/>
            <w:r>
              <w:t>16-25 year olds</w:t>
            </w:r>
            <w:proofErr w:type="gramEnd"/>
            <w:r>
              <w:t xml:space="preserve"> who attended 2 counselling sessions with organisation.</w:t>
            </w:r>
          </w:p>
          <w:p w14:paraId="1ED80018" w14:textId="77777777" w:rsidR="004D2E7E" w:rsidRDefault="004D2E7E" w:rsidP="004D2E7E">
            <w:r>
              <w:t xml:space="preserve">5 </w:t>
            </w:r>
            <w:proofErr w:type="gramStart"/>
            <w:r>
              <w:t>female</w:t>
            </w:r>
            <w:proofErr w:type="gramEnd"/>
          </w:p>
          <w:p w14:paraId="048108A5" w14:textId="77777777" w:rsidR="004D2E7E" w:rsidRDefault="004D2E7E" w:rsidP="004D2E7E">
            <w:r>
              <w:t xml:space="preserve">2 </w:t>
            </w:r>
            <w:proofErr w:type="gramStart"/>
            <w:r>
              <w:t>male</w:t>
            </w:r>
            <w:proofErr w:type="gramEnd"/>
          </w:p>
          <w:p w14:paraId="517396DD" w14:textId="168EEF5A" w:rsidR="004D2E7E" w:rsidRDefault="004D2E7E" w:rsidP="004D2E7E"/>
        </w:tc>
        <w:tc>
          <w:tcPr>
            <w:tcW w:w="751" w:type="pct"/>
            <w:shd w:val="clear" w:color="auto" w:fill="auto"/>
          </w:tcPr>
          <w:p w14:paraId="1738B952" w14:textId="4B376DFA" w:rsidR="004D2E7E" w:rsidRDefault="004D2E7E" w:rsidP="004D2E7E">
            <w:r>
              <w:t>Individual semi-structured interviews (in hostel one research one participant)</w:t>
            </w:r>
          </w:p>
          <w:p w14:paraId="2882DFC5" w14:textId="3FCF5B23" w:rsidR="004D2E7E" w:rsidRDefault="004D2E7E" w:rsidP="004D2E7E"/>
          <w:p w14:paraId="10E82E00" w14:textId="01CCA9F9" w:rsidR="004D2E7E" w:rsidRDefault="004D2E7E" w:rsidP="004D2E7E">
            <w:r>
              <w:t>‘What do you think might be some reasons that might stop some young people from going to counselling?’</w:t>
            </w:r>
          </w:p>
          <w:p w14:paraId="23A160EB" w14:textId="010FD857" w:rsidR="004D2E7E" w:rsidRDefault="004D2E7E" w:rsidP="004D2E7E"/>
          <w:p w14:paraId="57EB383A" w14:textId="00451234" w:rsidR="004D2E7E" w:rsidRDefault="004D2E7E" w:rsidP="004D2E7E">
            <w:r>
              <w:t>‘What do you think can be done to overcome this?’</w:t>
            </w:r>
          </w:p>
          <w:p w14:paraId="4C194966" w14:textId="77777777" w:rsidR="004D2E7E" w:rsidRDefault="004D2E7E" w:rsidP="004D2E7E"/>
          <w:p w14:paraId="5A6F7898" w14:textId="111E011E" w:rsidR="004D2E7E" w:rsidRDefault="004D2E7E" w:rsidP="004D2E7E">
            <w:r>
              <w:t>Thematic analysis</w:t>
            </w:r>
          </w:p>
        </w:tc>
        <w:tc>
          <w:tcPr>
            <w:tcW w:w="1030" w:type="pct"/>
            <w:shd w:val="clear" w:color="auto" w:fill="auto"/>
          </w:tcPr>
          <w:p w14:paraId="49D61573" w14:textId="2413F41F" w:rsidR="004D2E7E" w:rsidRDefault="004D2E7E" w:rsidP="004D2E7E">
            <w:r>
              <w:t>Barriers</w:t>
            </w:r>
          </w:p>
          <w:p w14:paraId="2C891158" w14:textId="34113DEB" w:rsidR="004D2E7E" w:rsidRDefault="004D2E7E" w:rsidP="004D2E7E">
            <w:r>
              <w:t>-resistance to opening up</w:t>
            </w:r>
          </w:p>
          <w:p w14:paraId="32ED8124" w14:textId="374ABD38" w:rsidR="004D2E7E" w:rsidRDefault="004D2E7E" w:rsidP="004D2E7E">
            <w:r>
              <w:t>-stigma</w:t>
            </w:r>
          </w:p>
          <w:p w14:paraId="4949ECE1" w14:textId="62F08324" w:rsidR="004D2E7E" w:rsidRDefault="004D2E7E" w:rsidP="004D2E7E">
            <w:r>
              <w:t>-past experiences of health-seeking</w:t>
            </w:r>
          </w:p>
          <w:p w14:paraId="3FE3EE58" w14:textId="264351C3" w:rsidR="004D2E7E" w:rsidRDefault="004D2E7E" w:rsidP="004D2E7E">
            <w:r>
              <w:t>-denial about needing help</w:t>
            </w:r>
          </w:p>
          <w:p w14:paraId="7FA47735" w14:textId="2ED8CFB1" w:rsidR="004D2E7E" w:rsidRDefault="004D2E7E" w:rsidP="004D2E7E">
            <w:r>
              <w:t>-lack of familiarity with therapy</w:t>
            </w:r>
          </w:p>
          <w:p w14:paraId="3D1DF637" w14:textId="77777777" w:rsidR="004D2E7E" w:rsidRDefault="004D2E7E" w:rsidP="004D2E7E"/>
          <w:p w14:paraId="1B517662" w14:textId="77777777" w:rsidR="004D2E7E" w:rsidRDefault="004D2E7E" w:rsidP="004D2E7E">
            <w:r>
              <w:t>Facilitators</w:t>
            </w:r>
          </w:p>
          <w:p w14:paraId="3720B881" w14:textId="77777777" w:rsidR="004D2E7E" w:rsidRDefault="004D2E7E" w:rsidP="004D2E7E">
            <w:r>
              <w:t>-patience and consistency of offer</w:t>
            </w:r>
          </w:p>
          <w:p w14:paraId="70246055" w14:textId="77777777" w:rsidR="004D2E7E" w:rsidRDefault="004D2E7E" w:rsidP="004D2E7E">
            <w:r>
              <w:t>-simple explanations</w:t>
            </w:r>
          </w:p>
          <w:p w14:paraId="1CAFE310" w14:textId="77777777" w:rsidR="004D2E7E" w:rsidRDefault="004D2E7E" w:rsidP="004D2E7E">
            <w:r>
              <w:t>-demystifying and normalising counselling</w:t>
            </w:r>
          </w:p>
          <w:p w14:paraId="717078E1" w14:textId="7536821D" w:rsidR="004D2E7E" w:rsidRDefault="004D2E7E" w:rsidP="004D2E7E">
            <w:r>
              <w:t>-Emphasis on choice</w:t>
            </w:r>
          </w:p>
          <w:p w14:paraId="01725709" w14:textId="6CD7CEFA" w:rsidR="004D2E7E" w:rsidRDefault="004D2E7E" w:rsidP="004D2E7E">
            <w:r>
              <w:t>-Informal settings</w:t>
            </w:r>
          </w:p>
        </w:tc>
      </w:tr>
      <w:tr w:rsidR="004D2E7E" w14:paraId="1F971200" w14:textId="7D21F3BB" w:rsidTr="004D2E7E">
        <w:tc>
          <w:tcPr>
            <w:tcW w:w="405" w:type="pct"/>
            <w:shd w:val="clear" w:color="auto" w:fill="auto"/>
          </w:tcPr>
          <w:p w14:paraId="78F6346E" w14:textId="3452BCD1" w:rsidR="004D2E7E" w:rsidRDefault="004D2E7E" w:rsidP="004D2E7E">
            <w:r>
              <w:fldChar w:fldCharType="begin">
                <w:fldData xml:space="preserve">PEVuZE5vdGU+PENpdGU+PEF1dGhvcj5UcmF5bm9yPC9BdXRob3I+PFllYXI+MjAxOTwvWWVhcj48
UmVjTnVtPjc0PC9SZWNOdW0+PERpc3BsYXlUZXh0PlsyXTwvRGlzcGxheVRleHQ+PHJlY29yZD48
cmVjLW51bWJlcj43NDwvcmVjLW51bWJlcj48Zm9yZWlnbi1rZXlzPjxrZXkgYXBwPSJFTiIgZGIt
aWQ9Ind0czA5cnRyMnNkMHdiZWEwZGJwOTBzdzlkdHc1cnBhZHB6dCIgdGltZXN0YW1wPSIxNjA3
OTQ2NzY1IiBndWlkPSI4YzQ3ZjY2NS03MTczLTRjNWItYjhlOC1kZWQwNjBlNTNjODgiPjc0PC9r
ZXk+PC9mb3JlaWduLWtleXM+PHJlZi10eXBlIG5hbWU9IkpvdXJuYWwgQXJ0aWNsZSI+MTc8L3Jl
Zi10eXBlPjxjb250cmlidXRvcnM+PGF1dGhvcnM+PGF1dGhvcj5UcmF5bm9yLCBSZWJlY2NhPC9h
dXRob3I+PC9hdXRob3JzPjwvY29udHJpYnV0b3JzPjxhdXRoLWFkZHJlc3M+RGlzdHJpY3QgTnVy
c2UsIEJlcmtzaGlyZSBIZWFsdGhjYXJlIEZvdW5kYXRpb24gVHJ1c3Q8L2F1dGgtYWRkcmVzcz48
dGl0bGVzPjx0aXRsZT5BcmUgZGlzdHJpY3QgbnVyc2VzIHdlbGwgcGxhY2VkIHRvIHByb3ZpZGUg
ZXF1aXRhYmxlIGVuZC1vZi1saWZlIGNhcmUgdG8gaW5kaXZpZHVhbHMgd2hvIGFyZSBob21lbGVz
cz88L3RpdGxlPjxzZWNvbmRhcnktdGl0bGU+QnJpdGlzaCBKb3VybmFsIG9mIENvbW11bml0eSBO
dXJzaW5nPC9zZWNvbmRhcnktdGl0bGU+PC90aXRsZXM+PHBlcmlvZGljYWw+PGZ1bGwtdGl0bGU+
QnJpdGlzaCBKb3VybmFsIG9mIENvbW11bml0eSBOdXJzaW5nPC9mdWxsLXRpdGxlPjwvcGVyaW9k
aWNhbD48cGFnZXM+MTY1LTE3MjwvcGFnZXM+PHZvbHVtZT4yNDwvdm9sdW1lPjxudW1iZXI+NDwv
bnVtYmVyPjxrZXl3b3Jkcz48a2V5d29yZD5Ib21lbGVzcyBQZXJzb25zIC0tIFBzeWNob3NvY2lh
bCBGYWN0b3JzPC9rZXl3b3JkPjxrZXl3b3JkPlBhbGxpYXRpdmUgQ2FyZTwva2V5d29yZD48a2V5
d29yZD5OdXJzaW5nIFJvbGU8L2tleXdvcmQ+PGtleXdvcmQ+SGVhbHRoIFNlcnZpY2VzIEFjY2Vz
c2liaWxpdHk8L2tleXdvcmQ+PGtleXdvcmQ+SHVtYW48L2tleXdvcmQ+PGtleXdvcmQ+U3lzdGVt
YXRpYyBSZXZpZXc8L2tleXdvcmQ+PGtleXdvcmQ+VW5pdGVkIEtpbmdkb208L2tleXdvcmQ+PGtl
eXdvcmQ+SGVhbHRoY2FyZSBEaXNwYXJpdGllczwva2V5d29yZD48a2V5d29yZD5TdWJzdGFuY2Ug
QWJ1c2U8L2tleXdvcmQ+PGtleXdvcmQ+Q29sbGFib3JhdGlvbjwva2V5d29yZD48a2V5d29yZD5O
dXJzaW5nIFNraWxsczwva2V5d29yZD48a2V5d29yZD5QdWJNZWQ8L2tleXdvcmQ+PGtleXdvcmQ+
Q0lOQUhMIERhdGFiYXNlPC9rZXl3b3JkPjxrZXl3b3JkPk1lZGxpbmU8L2tleXdvcmQ+PGtleXdv
cmQ+QnJpdGlzaCBOdXJzaW5nIEluZGV4PC9rZXl3b3JkPjxrZXl3b3JkPkNvY2hyYW5lIExpYnJh
cnk8L2tleXdvcmQ+PC9rZXl3b3Jkcz48ZGF0ZXM+PHllYXI+MjAxOTwveWVhcj48L2RhdGVzPjxw
dWJsaXNoZXI+TWFyayBBbGxlbiBIb2xkaW5ncyBMaW1pdGVkPC9wdWJsaXNoZXI+PGlzYm4+MTQ2
Mi00NzUzPC9pc2JuPjxhY2Nlc3Npb24tbnVtPjEzNTg1MDA4MS4gTGFuZ3VhZ2U6IEVuZ2xpc2gu
IEVudHJ5IERhdGU6IDIwMTkwNDE1LiBSZXZpc2lvbiBEYXRlOiAyMDE5MDQxNy4gUHVibGljYXRp
b24gVHlwZTogQXJ0aWNsZTwvYWNjZXNzaW9uLW51bT48dXJscz48cmVsYXRlZC11cmxzPjx1cmw+
aHR0cDovL3NlYXJjaC5lYnNjb2hvc3QuY29tL2xvZ2luLmFzcHg/ZGlyZWN0PXRydWUmYW1wO2Ri
PWpsaCZhbXA7QU49MTM1ODUwMDgxJmFtcDtzaXRlPWVob3N0LWxpdmU8L3VybD48L3JlbGF0ZWQt
dXJscz48L3VybHM+PGVsZWN0cm9uaWMtcmVzb3VyY2UtbnVtPjEwLjEyOTY4L2JqY24uMjAxOS4y
NC40LjE2NTwvZWxlY3Ryb25pYy1yZXNvdXJjZS1udW0+PHJlbW90ZS1kYXRhYmFzZS1uYW1lPkNJ
TkFITCBQbHVzPC9yZW1vdGUtZGF0YWJhc2UtbmFtZT48cmVtb3RlLWRhdGFiYXNlLXByb3ZpZGVy
PkVCU0NPaG9zdDwvcmVtb3RlLWRhdGFiYXNlLXByb3ZpZGVyPjwvcmVjb3JkPjwvQ2l0ZT48L0Vu
ZE5vdGU+
</w:fldData>
              </w:fldChar>
            </w:r>
            <w:r>
              <w:instrText xml:space="preserve"> ADDIN EN.CITE </w:instrText>
            </w:r>
            <w:r>
              <w:fldChar w:fldCharType="begin">
                <w:fldData xml:space="preserve">PEVuZE5vdGU+PENpdGU+PEF1dGhvcj5UcmF5bm9yPC9BdXRob3I+PFllYXI+MjAxOTwvWWVhcj48
UmVjTnVtPjc0PC9SZWNOdW0+PERpc3BsYXlUZXh0PlsyXTwvRGlzcGxheVRleHQ+PHJlY29yZD48
cmVjLW51bWJlcj43NDwvcmVjLW51bWJlcj48Zm9yZWlnbi1rZXlzPjxrZXkgYXBwPSJFTiIgZGIt
aWQ9Ind0czA5cnRyMnNkMHdiZWEwZGJwOTBzdzlkdHc1cnBhZHB6dCIgdGltZXN0YW1wPSIxNjA3
OTQ2NzY1IiBndWlkPSI4YzQ3ZjY2NS03MTczLTRjNWItYjhlOC1kZWQwNjBlNTNjODgiPjc0PC9r
ZXk+PC9mb3JlaWduLWtleXM+PHJlZi10eXBlIG5hbWU9IkpvdXJuYWwgQXJ0aWNsZSI+MTc8L3Jl
Zi10eXBlPjxjb250cmlidXRvcnM+PGF1dGhvcnM+PGF1dGhvcj5UcmF5bm9yLCBSZWJlY2NhPC9h
dXRob3I+PC9hdXRob3JzPjwvY29udHJpYnV0b3JzPjxhdXRoLWFkZHJlc3M+RGlzdHJpY3QgTnVy
c2UsIEJlcmtzaGlyZSBIZWFsdGhjYXJlIEZvdW5kYXRpb24gVHJ1c3Q8L2F1dGgtYWRkcmVzcz48
dGl0bGVzPjx0aXRsZT5BcmUgZGlzdHJpY3QgbnVyc2VzIHdlbGwgcGxhY2VkIHRvIHByb3ZpZGUg
ZXF1aXRhYmxlIGVuZC1vZi1saWZlIGNhcmUgdG8gaW5kaXZpZHVhbHMgd2hvIGFyZSBob21lbGVz
cz88L3RpdGxlPjxzZWNvbmRhcnktdGl0bGU+QnJpdGlzaCBKb3VybmFsIG9mIENvbW11bml0eSBO
dXJzaW5nPC9zZWNvbmRhcnktdGl0bGU+PC90aXRsZXM+PHBlcmlvZGljYWw+PGZ1bGwtdGl0bGU+
QnJpdGlzaCBKb3VybmFsIG9mIENvbW11bml0eSBOdXJzaW5nPC9mdWxsLXRpdGxlPjwvcGVyaW9k
aWNhbD48cGFnZXM+MTY1LTE3MjwvcGFnZXM+PHZvbHVtZT4yNDwvdm9sdW1lPjxudW1iZXI+NDwv
bnVtYmVyPjxrZXl3b3Jkcz48a2V5d29yZD5Ib21lbGVzcyBQZXJzb25zIC0tIFBzeWNob3NvY2lh
bCBGYWN0b3JzPC9rZXl3b3JkPjxrZXl3b3JkPlBhbGxpYXRpdmUgQ2FyZTwva2V5d29yZD48a2V5
d29yZD5OdXJzaW5nIFJvbGU8L2tleXdvcmQ+PGtleXdvcmQ+SGVhbHRoIFNlcnZpY2VzIEFjY2Vz
c2liaWxpdHk8L2tleXdvcmQ+PGtleXdvcmQ+SHVtYW48L2tleXdvcmQ+PGtleXdvcmQ+U3lzdGVt
YXRpYyBSZXZpZXc8L2tleXdvcmQ+PGtleXdvcmQ+VW5pdGVkIEtpbmdkb208L2tleXdvcmQ+PGtl
eXdvcmQ+SGVhbHRoY2FyZSBEaXNwYXJpdGllczwva2V5d29yZD48a2V5d29yZD5TdWJzdGFuY2Ug
QWJ1c2U8L2tleXdvcmQ+PGtleXdvcmQ+Q29sbGFib3JhdGlvbjwva2V5d29yZD48a2V5d29yZD5O
dXJzaW5nIFNraWxsczwva2V5d29yZD48a2V5d29yZD5QdWJNZWQ8L2tleXdvcmQ+PGtleXdvcmQ+
Q0lOQUhMIERhdGFiYXNlPC9rZXl3b3JkPjxrZXl3b3JkPk1lZGxpbmU8L2tleXdvcmQ+PGtleXdv
cmQ+QnJpdGlzaCBOdXJzaW5nIEluZGV4PC9rZXl3b3JkPjxrZXl3b3JkPkNvY2hyYW5lIExpYnJh
cnk8L2tleXdvcmQ+PC9rZXl3b3Jkcz48ZGF0ZXM+PHllYXI+MjAxOTwveWVhcj48L2RhdGVzPjxw
dWJsaXNoZXI+TWFyayBBbGxlbiBIb2xkaW5ncyBMaW1pdGVkPC9wdWJsaXNoZXI+PGlzYm4+MTQ2
Mi00NzUzPC9pc2JuPjxhY2Nlc3Npb24tbnVtPjEzNTg1MDA4MS4gTGFuZ3VhZ2U6IEVuZ2xpc2gu
IEVudHJ5IERhdGU6IDIwMTkwNDE1LiBSZXZpc2lvbiBEYXRlOiAyMDE5MDQxNy4gUHVibGljYXRp
b24gVHlwZTogQXJ0aWNsZTwvYWNjZXNzaW9uLW51bT48dXJscz48cmVsYXRlZC11cmxzPjx1cmw+
aHR0cDovL3NlYXJjaC5lYnNjb2hvc3QuY29tL2xvZ2luLmFzcHg/ZGlyZWN0PXRydWUmYW1wO2Ri
PWpsaCZhbXA7QU49MTM1ODUwMDgxJmFtcDtzaXRlPWVob3N0LWxpdmU8L3VybD48L3JlbGF0ZWQt
dXJscz48L3VybHM+PGVsZWN0cm9uaWMtcmVzb3VyY2UtbnVtPjEwLjEyOTY4L2JqY24uMjAxOS4y
NC40LjE2NTwvZWxlY3Ryb25pYy1yZXNvdXJjZS1udW0+PHJlbW90ZS1kYXRhYmFzZS1uYW1lPkNJ
TkFITCBQbHVzPC9yZW1vdGUtZGF0YWJhc2UtbmFtZT48cmVtb3RlLWRhdGFiYXNlLXByb3ZpZGVy
PkVCU0NPaG9zdDwvcmVtb3RlLWRhdGFiYXNlLXByb3ZpZGVyPjwvcmVjb3JkPjwvQ2l0ZT48L0Vu
ZE5vdGU+
</w:fldData>
              </w:fldChar>
            </w:r>
            <w:r>
              <w:instrText xml:space="preserve"> ADDIN EN.CITE.DATA </w:instrText>
            </w:r>
            <w:r>
              <w:fldChar w:fldCharType="end"/>
            </w:r>
            <w:r>
              <w:fldChar w:fldCharType="separate"/>
            </w:r>
            <w:r>
              <w:rPr>
                <w:noProof/>
              </w:rPr>
              <w:t>[2]</w:t>
            </w:r>
            <w:r>
              <w:fldChar w:fldCharType="end"/>
            </w:r>
          </w:p>
        </w:tc>
        <w:tc>
          <w:tcPr>
            <w:tcW w:w="563" w:type="pct"/>
          </w:tcPr>
          <w:p w14:paraId="0BB43E1F" w14:textId="285A144C" w:rsidR="004D2E7E" w:rsidRPr="00162BE8" w:rsidRDefault="004D2E7E" w:rsidP="004D2E7E">
            <w:pPr>
              <w:rPr>
                <w:rFonts w:cstheme="minorHAnsi"/>
                <w:noProof/>
              </w:rPr>
            </w:pPr>
            <w:r>
              <w:rPr>
                <w:noProof/>
              </w:rPr>
              <w:t>(Traynor, 2019)</w:t>
            </w:r>
          </w:p>
        </w:tc>
        <w:tc>
          <w:tcPr>
            <w:tcW w:w="972" w:type="pct"/>
            <w:shd w:val="clear" w:color="auto" w:fill="auto"/>
          </w:tcPr>
          <w:p w14:paraId="77BC9C2C" w14:textId="3E19E359" w:rsidR="004D2E7E" w:rsidRDefault="004D2E7E" w:rsidP="004D2E7E">
            <w:pPr>
              <w:rPr>
                <w:rFonts w:cstheme="minorHAnsi"/>
                <w:noProof/>
              </w:rPr>
            </w:pPr>
            <w:r w:rsidRPr="00162BE8">
              <w:rPr>
                <w:rFonts w:cstheme="minorHAnsi"/>
                <w:noProof/>
              </w:rPr>
              <w:t>Are district nurses well placed to provide equitable end-of-life care to individuals who are homeless?</w:t>
            </w:r>
          </w:p>
          <w:p w14:paraId="1846632A" w14:textId="2458A4F2" w:rsidR="004D2E7E" w:rsidRPr="00162BE8" w:rsidRDefault="004D2E7E" w:rsidP="004D2E7E">
            <w:pPr>
              <w:rPr>
                <w:rFonts w:cstheme="minorHAnsi"/>
                <w:noProof/>
              </w:rPr>
            </w:pPr>
          </w:p>
        </w:tc>
        <w:tc>
          <w:tcPr>
            <w:tcW w:w="660" w:type="pct"/>
            <w:shd w:val="clear" w:color="auto" w:fill="auto"/>
          </w:tcPr>
          <w:p w14:paraId="5F56F7D4" w14:textId="5F368C24" w:rsidR="004D2E7E" w:rsidRDefault="004D2E7E" w:rsidP="004D2E7E">
            <w:r>
              <w:t>UK, Canada, USA, Sweden, Australia</w:t>
            </w:r>
          </w:p>
        </w:tc>
        <w:tc>
          <w:tcPr>
            <w:tcW w:w="620" w:type="pct"/>
            <w:shd w:val="clear" w:color="auto" w:fill="auto"/>
          </w:tcPr>
          <w:p w14:paraId="266E7B59" w14:textId="4FC7A5AA" w:rsidR="004D2E7E" w:rsidRDefault="004D2E7E" w:rsidP="004D2E7E">
            <w:r>
              <w:t>various</w:t>
            </w:r>
          </w:p>
        </w:tc>
        <w:tc>
          <w:tcPr>
            <w:tcW w:w="751" w:type="pct"/>
            <w:shd w:val="clear" w:color="auto" w:fill="auto"/>
          </w:tcPr>
          <w:p w14:paraId="2159D95D" w14:textId="77777777" w:rsidR="004D2E7E" w:rsidRDefault="004D2E7E" w:rsidP="004D2E7E">
            <w:pPr>
              <w:rPr>
                <w:b/>
                <w:bCs/>
              </w:rPr>
            </w:pPr>
            <w:r w:rsidRPr="006D083D">
              <w:rPr>
                <w:b/>
                <w:bCs/>
              </w:rPr>
              <w:t>Literature Review</w:t>
            </w:r>
          </w:p>
          <w:p w14:paraId="449817FC" w14:textId="77777777" w:rsidR="004D2E7E" w:rsidRDefault="004D2E7E" w:rsidP="004D2E7E"/>
          <w:p w14:paraId="777EDE6B" w14:textId="38B7821A" w:rsidR="004D2E7E" w:rsidRPr="006D083D" w:rsidRDefault="004D2E7E" w:rsidP="004D2E7E">
            <w:r>
              <w:t xml:space="preserve">-District </w:t>
            </w:r>
            <w:proofErr w:type="gramStart"/>
            <w:r>
              <w:t>nurses</w:t>
            </w:r>
            <w:proofErr w:type="gramEnd"/>
            <w:r>
              <w:t xml:space="preserve"> suitability for EOL care for PEH</w:t>
            </w:r>
          </w:p>
        </w:tc>
        <w:tc>
          <w:tcPr>
            <w:tcW w:w="1030" w:type="pct"/>
            <w:shd w:val="clear" w:color="auto" w:fill="auto"/>
          </w:tcPr>
          <w:p w14:paraId="0D74E6A8" w14:textId="0E5ACB38" w:rsidR="004D2E7E" w:rsidRDefault="004D2E7E" w:rsidP="004D2E7E">
            <w:r>
              <w:t>Difficulty in disease trajectory</w:t>
            </w:r>
          </w:p>
          <w:p w14:paraId="1B8CFE7D" w14:textId="27B3C147" w:rsidR="004D2E7E" w:rsidRDefault="004D2E7E" w:rsidP="004D2E7E">
            <w:r>
              <w:t>-education (staff don’t know what end of life looks like in liver disease/Hep C)</w:t>
            </w:r>
          </w:p>
          <w:p w14:paraId="0E5D728D" w14:textId="77777777" w:rsidR="004D2E7E" w:rsidRDefault="004D2E7E" w:rsidP="004D2E7E"/>
          <w:p w14:paraId="1254E47C" w14:textId="77777777" w:rsidR="004D2E7E" w:rsidRDefault="004D2E7E" w:rsidP="004D2E7E">
            <w:r>
              <w:lastRenderedPageBreak/>
              <w:t>Gaps in existing systems</w:t>
            </w:r>
          </w:p>
          <w:p w14:paraId="41A2B40B" w14:textId="77777777" w:rsidR="004D2E7E" w:rsidRDefault="004D2E7E" w:rsidP="004D2E7E">
            <w:r>
              <w:t>-education</w:t>
            </w:r>
          </w:p>
          <w:p w14:paraId="2C65A9EC" w14:textId="77777777" w:rsidR="004D2E7E" w:rsidRDefault="004D2E7E" w:rsidP="004D2E7E">
            <w:r>
              <w:t>-unsuitable systems</w:t>
            </w:r>
          </w:p>
          <w:p w14:paraId="1ADFB6FA" w14:textId="77777777" w:rsidR="004D2E7E" w:rsidRDefault="004D2E7E" w:rsidP="004D2E7E">
            <w:r>
              <w:t>-no-one accountable for care (</w:t>
            </w:r>
            <w:proofErr w:type="spellStart"/>
            <w:r>
              <w:t>pt</w:t>
            </w:r>
            <w:proofErr w:type="spellEnd"/>
            <w:r>
              <w:t xml:space="preserve"> passed from service to service)</w:t>
            </w:r>
          </w:p>
          <w:p w14:paraId="1625703F" w14:textId="77777777" w:rsidR="004D2E7E" w:rsidRDefault="004D2E7E" w:rsidP="004D2E7E">
            <w:r>
              <w:t xml:space="preserve">-harm reduction services </w:t>
            </w:r>
          </w:p>
          <w:p w14:paraId="54982E2D" w14:textId="77777777" w:rsidR="004D2E7E" w:rsidRDefault="004D2E7E" w:rsidP="004D2E7E"/>
          <w:p w14:paraId="5927ADF3" w14:textId="426C2592" w:rsidR="004D2E7E" w:rsidRDefault="004D2E7E" w:rsidP="004D2E7E">
            <w:r>
              <w:t>District nurses can deliver training and they are well placed to deliver EOL care for PEH.</w:t>
            </w:r>
          </w:p>
        </w:tc>
      </w:tr>
      <w:tr w:rsidR="004D2E7E" w14:paraId="02773012" w14:textId="29DE2CA4" w:rsidTr="004D2E7E">
        <w:tc>
          <w:tcPr>
            <w:tcW w:w="405" w:type="pct"/>
            <w:shd w:val="clear" w:color="auto" w:fill="auto"/>
          </w:tcPr>
          <w:p w14:paraId="019A4ECA" w14:textId="1DB15A0A" w:rsidR="004D2E7E" w:rsidRDefault="004D2E7E" w:rsidP="004D2E7E">
            <w:r>
              <w:lastRenderedPageBreak/>
              <w:fldChar w:fldCharType="begin">
                <w:fldData xml:space="preserve">PEVuZE5vdGU+PENpdGU+PEF1dGhvcj5MdWNhczwvQXV0aG9yPjxZZWFyPjIwMTg8L1llYXI+PFJl
Y051bT43NTwvUmVjTnVtPjxEaXNwbGF5VGV4dD5bM108L0Rpc3BsYXlUZXh0PjxyZWNvcmQ+PHJl
Yy1udW1iZXI+NzU8L3JlYy1udW1iZXI+PGZvcmVpZ24ta2V5cz48a2V5IGFwcD0iRU4iIGRiLWlk
PSJ3dHMwOXJ0cjJzZDB3YmVhMGRicDkwc3c5ZHR3NXJwYWRwenQiIHRpbWVzdGFtcD0iMTYwNzk0
Njc2NSIgZ3VpZD0iYjVhYWI3YzMtMzQ5ZC00ZTBiLWI0OTUtNDM4MzllNTg5YTZkIj43NTwva2V5
PjwvZm9yZWlnbi1rZXlzPjxyZWYtdHlwZSBuYW1lPSJKb3VybmFsIEFydGljbGUiPjE3PC9yZWYt
dHlwZT48Y29udHJpYnV0b3JzPjxhdXRob3JzPjxhdXRob3I+THVjYXMsIFN0ZXZlbjwvYXV0aG9y
PjxhdXRob3I+QXJjaGFyZCwgUGhpbGlwIEpvaG48L2F1dGhvcj48YXV0aG9yPlRhbmdlbiwgSmFt
ZXM8L2F1dGhvcj48YXV0aG9yPk11cnBoeSwgRGF2aWQ8L2F1dGhvcj48L2F1dGhvcnM+PC9jb250
cmlidXRvcnM+PGF1dGgtYWRkcmVzcz5TY2hvb2wgb2YgU29jaWFsIFNjaWVuY2UsIExpdmVycG9v
bCBIb3BlIFVuaXZlcnNpdHksIExpdmVycG9vbCwgVUsmI3hEO1NjaG9vbCBvZiBTb2Npb2xvZ3kg
YW5kIFNvY2lhbCBQb2xpY3ksIFVuaXZlcnNpdHkgb2YgTm90dGluZ2hhbSwgTm90dGluZ2hhbSwg
VUsmI3hEO1NjaG9vbCBvZiBBcHBsaWVkIFNvY2lhbCBTY2llbmNlcywgRGUgTW9udGZvcnQgVW5p
dmVyc2l0eSwgTGVpY2VzdGVyLCBVSyYjeEQ7U2Nob29sIG9mIEVkdWNhdGlvbiwgVW5pdmVyc2l0
eSBvZiBOb3R0aW5naGFtLCBOb3R0aW5naGFtLCBVSzwvYXV0aC1hZGRyZXNzPjx0aXRsZXM+PHRp
dGxlPkFycmFuZ2VtZW50cyBmb3IgYWR1bHQgc2VydmljZSB1c2VycyB3aG8gYXJlIGhvbWVsZXNz
IGluIEVuZ2xpc2ggbWVudGFsIGhlYWx0aCB0cnVzdHM8L3RpdGxlPjxzZWNvbmRhcnktdGl0bGU+
TWVudGFsIEhlYWx0aCBSZXZpZXcgSm91cm5hbDwvc2Vjb25kYXJ5LXRpdGxlPjwvdGl0bGVzPjxw
ZXJpb2RpY2FsPjxmdWxsLXRpdGxlPk1lbnRhbCBIZWFsdGggUmV2aWV3IEpvdXJuYWw8L2Z1bGwt
dGl0bGU+PC9wZXJpb2RpY2FsPjxwYWdlcz42NC03MTwvcGFnZXM+PHZvbHVtZT4yMzwvdm9sdW1l
PjxudW1iZXI+MTwvbnVtYmVyPjxrZXl3b3Jkcz48a2V5d29yZD5Ib21lbGVzc25lc3MgLS0gUHN5
Y2hvc29jaWFsIEZhY3RvcnMgLS0gSW4gQWR1bHRob29kPC9rZXl3b3JkPjxrZXl3b3JkPk1lbnRh
bCBIZWFsdGggU2VydmljZXM8L2tleXdvcmQ+PGtleXdvcmQ+TWVudGFsIEhlYWx0aCBPcmdhbml6
YXRpb25zPC9rZXl3b3JkPjxrZXl3b3JkPkhlYWx0aCBTZXJ2aWNlcyBOZWVkcyBhbmQgRGVtYW5k
PC9rZXl3b3JkPjxrZXl3b3JkPk5hdGlvbmFsIEhlYWx0aCBQcm9ncmFtczwva2V5d29yZD48a2V5
d29yZD5Db2xsYWJvcmF0aW9uPC9rZXl3b3JkPjxrZXl3b3JkPkh1bWFuPC9rZXl3b3JkPjxrZXl3
b3JkPkFjY2VzcyB0byBJbmZvcm1hdGlvbjwva2V5d29yZD48a2V5d29yZD5QZXJzb25uZWwgU3Rh
ZmZpbmcgYW5kIFNjaGVkdWxpbmc8L2tleXdvcmQ+PGtleXdvcmQ+TWVudGFsIEhlYWx0aCBQZXJz
b25uZWw8L2tleXdvcmQ+PGtleXdvcmQ+SGVhbHRoIENhcmUgRGVsaXZlcnk8L2tleXdvcmQ+PGtl
eXdvcmQ+SGVhbHRoIFNlcnZpY2VzIEFjY2Vzc2liaWxpdHk8L2tleXdvcmQ+PGtleXdvcmQ+QWR1
bHQ8L2tleXdvcmQ+PGtleXdvcmQ+VHJ1c3Q8L2tleXdvcmQ+PC9rZXl3b3Jkcz48ZGF0ZXM+PHll
YXI+MjAxODwveWVhcj48L2RhdGVzPjxwdWJsaXNoZXI+RW1lcmFsZCBQdWJsaXNoaW5nIExpbWl0
ZWQ8L3B1Ymxpc2hlcj48aXNibj4xMzYxLTkzMjI8L2lzYm4+PGFjY2Vzc2lvbi1udW0+MTI4Mjkx
NDYxLiBMYW5ndWFnZTogRW5nbGlzaC4gRW50cnkgRGF0ZTogMjAxODAzMzAuIFJldmlzaW9uIERh
dGU6IDIwMTkwNzA4LiBQdWJsaWNhdGlvbiBUeXBlOiBBcnRpY2xlPC9hY2Nlc3Npb24tbnVtPjx1
cmxzPjxyZWxhdGVkLXVybHM+PHVybD5odHRwOi8vc2VhcmNoLmVic2NvaG9zdC5jb20vbG9naW4u
YXNweD9kaXJlY3Q9dHJ1ZSZhbXA7ZGI9amxoJmFtcDtBTj0xMjgyOTE0NjEmYW1wO3NpdGU9ZWhv
c3QtbGl2ZTwvdXJsPjwvcmVsYXRlZC11cmxzPjwvdXJscz48ZWxlY3Ryb25pYy1yZXNvdXJjZS1u
dW0+MTAuMTEwOC9NSFJKLTAzLTIwMTctMDAxNzwvZWxlY3Ryb25pYy1yZXNvdXJjZS1udW0+PHJl
bW90ZS1kYXRhYmFzZS1uYW1lPkNJTkFITCBQbHVzPC9yZW1vdGUtZGF0YWJhc2UtbmFtZT48cmVt
b3RlLWRhdGFiYXNlLXByb3ZpZGVyPkVCU0NPaG9zdDwvcmVtb3RlLWRhdGFiYXNlLXByb3ZpZGVy
PjwvcmVjb3JkPjwvQ2l0ZT48L0VuZE5vdGU+
</w:fldData>
              </w:fldChar>
            </w:r>
            <w:r>
              <w:instrText xml:space="preserve"> ADDIN EN.CITE </w:instrText>
            </w:r>
            <w:r>
              <w:fldChar w:fldCharType="begin">
                <w:fldData xml:space="preserve">PEVuZE5vdGU+PENpdGU+PEF1dGhvcj5MdWNhczwvQXV0aG9yPjxZZWFyPjIwMTg8L1llYXI+PFJl
Y051bT43NTwvUmVjTnVtPjxEaXNwbGF5VGV4dD5bM108L0Rpc3BsYXlUZXh0PjxyZWNvcmQ+PHJl
Yy1udW1iZXI+NzU8L3JlYy1udW1iZXI+PGZvcmVpZ24ta2V5cz48a2V5IGFwcD0iRU4iIGRiLWlk
PSJ3dHMwOXJ0cjJzZDB3YmVhMGRicDkwc3c5ZHR3NXJwYWRwenQiIHRpbWVzdGFtcD0iMTYwNzk0
Njc2NSIgZ3VpZD0iYjVhYWI3YzMtMzQ5ZC00ZTBiLWI0OTUtNDM4MzllNTg5YTZkIj43NTwva2V5
PjwvZm9yZWlnbi1rZXlzPjxyZWYtdHlwZSBuYW1lPSJKb3VybmFsIEFydGljbGUiPjE3PC9yZWYt
dHlwZT48Y29udHJpYnV0b3JzPjxhdXRob3JzPjxhdXRob3I+THVjYXMsIFN0ZXZlbjwvYXV0aG9y
PjxhdXRob3I+QXJjaGFyZCwgUGhpbGlwIEpvaG48L2F1dGhvcj48YXV0aG9yPlRhbmdlbiwgSmFt
ZXM8L2F1dGhvcj48YXV0aG9yPk11cnBoeSwgRGF2aWQ8L2F1dGhvcj48L2F1dGhvcnM+PC9jb250
cmlidXRvcnM+PGF1dGgtYWRkcmVzcz5TY2hvb2wgb2YgU29jaWFsIFNjaWVuY2UsIExpdmVycG9v
bCBIb3BlIFVuaXZlcnNpdHksIExpdmVycG9vbCwgVUsmI3hEO1NjaG9vbCBvZiBTb2Npb2xvZ3kg
YW5kIFNvY2lhbCBQb2xpY3ksIFVuaXZlcnNpdHkgb2YgTm90dGluZ2hhbSwgTm90dGluZ2hhbSwg
VUsmI3hEO1NjaG9vbCBvZiBBcHBsaWVkIFNvY2lhbCBTY2llbmNlcywgRGUgTW9udGZvcnQgVW5p
dmVyc2l0eSwgTGVpY2VzdGVyLCBVSyYjeEQ7U2Nob29sIG9mIEVkdWNhdGlvbiwgVW5pdmVyc2l0
eSBvZiBOb3R0aW5naGFtLCBOb3R0aW5naGFtLCBVSzwvYXV0aC1hZGRyZXNzPjx0aXRsZXM+PHRp
dGxlPkFycmFuZ2VtZW50cyBmb3IgYWR1bHQgc2VydmljZSB1c2VycyB3aG8gYXJlIGhvbWVsZXNz
IGluIEVuZ2xpc2ggbWVudGFsIGhlYWx0aCB0cnVzdHM8L3RpdGxlPjxzZWNvbmRhcnktdGl0bGU+
TWVudGFsIEhlYWx0aCBSZXZpZXcgSm91cm5hbDwvc2Vjb25kYXJ5LXRpdGxlPjwvdGl0bGVzPjxw
ZXJpb2RpY2FsPjxmdWxsLXRpdGxlPk1lbnRhbCBIZWFsdGggUmV2aWV3IEpvdXJuYWw8L2Z1bGwt
dGl0bGU+PC9wZXJpb2RpY2FsPjxwYWdlcz42NC03MTwvcGFnZXM+PHZvbHVtZT4yMzwvdm9sdW1l
PjxudW1iZXI+MTwvbnVtYmVyPjxrZXl3b3Jkcz48a2V5d29yZD5Ib21lbGVzc25lc3MgLS0gUHN5
Y2hvc29jaWFsIEZhY3RvcnMgLS0gSW4gQWR1bHRob29kPC9rZXl3b3JkPjxrZXl3b3JkPk1lbnRh
bCBIZWFsdGggU2VydmljZXM8L2tleXdvcmQ+PGtleXdvcmQ+TWVudGFsIEhlYWx0aCBPcmdhbml6
YXRpb25zPC9rZXl3b3JkPjxrZXl3b3JkPkhlYWx0aCBTZXJ2aWNlcyBOZWVkcyBhbmQgRGVtYW5k
PC9rZXl3b3JkPjxrZXl3b3JkPk5hdGlvbmFsIEhlYWx0aCBQcm9ncmFtczwva2V5d29yZD48a2V5
d29yZD5Db2xsYWJvcmF0aW9uPC9rZXl3b3JkPjxrZXl3b3JkPkh1bWFuPC9rZXl3b3JkPjxrZXl3
b3JkPkFjY2VzcyB0byBJbmZvcm1hdGlvbjwva2V5d29yZD48a2V5d29yZD5QZXJzb25uZWwgU3Rh
ZmZpbmcgYW5kIFNjaGVkdWxpbmc8L2tleXdvcmQ+PGtleXdvcmQ+TWVudGFsIEhlYWx0aCBQZXJz
b25uZWw8L2tleXdvcmQ+PGtleXdvcmQ+SGVhbHRoIENhcmUgRGVsaXZlcnk8L2tleXdvcmQ+PGtl
eXdvcmQ+SGVhbHRoIFNlcnZpY2VzIEFjY2Vzc2liaWxpdHk8L2tleXdvcmQ+PGtleXdvcmQ+QWR1
bHQ8L2tleXdvcmQ+PGtleXdvcmQ+VHJ1c3Q8L2tleXdvcmQ+PC9rZXl3b3Jkcz48ZGF0ZXM+PHll
YXI+MjAxODwveWVhcj48L2RhdGVzPjxwdWJsaXNoZXI+RW1lcmFsZCBQdWJsaXNoaW5nIExpbWl0
ZWQ8L3B1Ymxpc2hlcj48aXNibj4xMzYxLTkzMjI8L2lzYm4+PGFjY2Vzc2lvbi1udW0+MTI4Mjkx
NDYxLiBMYW5ndWFnZTogRW5nbGlzaC4gRW50cnkgRGF0ZTogMjAxODAzMzAuIFJldmlzaW9uIERh
dGU6IDIwMTkwNzA4LiBQdWJsaWNhdGlvbiBUeXBlOiBBcnRpY2xlPC9hY2Nlc3Npb24tbnVtPjx1
cmxzPjxyZWxhdGVkLXVybHM+PHVybD5odHRwOi8vc2VhcmNoLmVic2NvaG9zdC5jb20vbG9naW4u
YXNweD9kaXJlY3Q9dHJ1ZSZhbXA7ZGI9amxoJmFtcDtBTj0xMjgyOTE0NjEmYW1wO3NpdGU9ZWhv
c3QtbGl2ZTwvdXJsPjwvcmVsYXRlZC11cmxzPjwvdXJscz48ZWxlY3Ryb25pYy1yZXNvdXJjZS1u
dW0+MTAuMTEwOC9NSFJKLTAzLTIwMTctMDAxNzwvZWxlY3Ryb25pYy1yZXNvdXJjZS1udW0+PHJl
bW90ZS1kYXRhYmFzZS1uYW1lPkNJTkFITCBQbHVzPC9yZW1vdGUtZGF0YWJhc2UtbmFtZT48cmVt
b3RlLWRhdGFiYXNlLXByb3ZpZGVyPkVCU0NPaG9zdDwvcmVtb3RlLWRhdGFiYXNlLXByb3ZpZGVy
PjwvcmVjb3JkPjwvQ2l0ZT48L0VuZE5vdGU+
</w:fldData>
              </w:fldChar>
            </w:r>
            <w:r>
              <w:instrText xml:space="preserve"> ADDIN EN.CITE.DATA </w:instrText>
            </w:r>
            <w:r>
              <w:fldChar w:fldCharType="end"/>
            </w:r>
            <w:r>
              <w:fldChar w:fldCharType="separate"/>
            </w:r>
            <w:r>
              <w:rPr>
                <w:noProof/>
              </w:rPr>
              <w:t>[3]</w:t>
            </w:r>
            <w:r>
              <w:fldChar w:fldCharType="end"/>
            </w:r>
          </w:p>
        </w:tc>
        <w:tc>
          <w:tcPr>
            <w:tcW w:w="563" w:type="pct"/>
          </w:tcPr>
          <w:p w14:paraId="05B74285" w14:textId="22C96E92" w:rsidR="004D2E7E" w:rsidRPr="00162BE8" w:rsidRDefault="004D2E7E" w:rsidP="004D2E7E">
            <w:pPr>
              <w:rPr>
                <w:rFonts w:cstheme="minorHAnsi"/>
                <w:noProof/>
              </w:rPr>
            </w:pPr>
            <w:r>
              <w:rPr>
                <w:noProof/>
              </w:rPr>
              <w:t>(Lucas et al., 2018)</w:t>
            </w:r>
          </w:p>
        </w:tc>
        <w:tc>
          <w:tcPr>
            <w:tcW w:w="972" w:type="pct"/>
            <w:shd w:val="clear" w:color="auto" w:fill="auto"/>
          </w:tcPr>
          <w:p w14:paraId="7EB8B615" w14:textId="12B253E2" w:rsidR="004D2E7E" w:rsidRDefault="004D2E7E" w:rsidP="004D2E7E">
            <w:pPr>
              <w:rPr>
                <w:rFonts w:cstheme="minorHAnsi"/>
                <w:noProof/>
              </w:rPr>
            </w:pPr>
            <w:r w:rsidRPr="00162BE8">
              <w:rPr>
                <w:rFonts w:cstheme="minorHAnsi"/>
                <w:noProof/>
              </w:rPr>
              <w:t>Arrangements for adult service users who are homeless in English mental health trusts.</w:t>
            </w:r>
          </w:p>
          <w:p w14:paraId="17CD451F" w14:textId="19C03B89" w:rsidR="004D2E7E" w:rsidRPr="00162BE8" w:rsidRDefault="004D2E7E" w:rsidP="004D2E7E">
            <w:pPr>
              <w:rPr>
                <w:rFonts w:cstheme="minorHAnsi"/>
                <w:noProof/>
              </w:rPr>
            </w:pPr>
          </w:p>
        </w:tc>
        <w:tc>
          <w:tcPr>
            <w:tcW w:w="660" w:type="pct"/>
            <w:shd w:val="clear" w:color="auto" w:fill="auto"/>
          </w:tcPr>
          <w:p w14:paraId="38E17068" w14:textId="7DE3101D" w:rsidR="004D2E7E" w:rsidRDefault="004D2E7E" w:rsidP="004D2E7E">
            <w:r>
              <w:t>English mental health trusts</w:t>
            </w:r>
          </w:p>
        </w:tc>
        <w:tc>
          <w:tcPr>
            <w:tcW w:w="620" w:type="pct"/>
            <w:shd w:val="clear" w:color="auto" w:fill="auto"/>
          </w:tcPr>
          <w:p w14:paraId="3E87E67F" w14:textId="4B944BE8" w:rsidR="004D2E7E" w:rsidRDefault="004D2E7E" w:rsidP="004D2E7E">
            <w:r>
              <w:t>Adult service users of English mental health trusts</w:t>
            </w:r>
          </w:p>
          <w:p w14:paraId="3610D9A0" w14:textId="77777777" w:rsidR="004D2E7E" w:rsidRDefault="004D2E7E" w:rsidP="004D2E7E"/>
          <w:p w14:paraId="39709C1C" w14:textId="77777777" w:rsidR="004D2E7E" w:rsidRDefault="004D2E7E" w:rsidP="004D2E7E"/>
          <w:p w14:paraId="3BA22953" w14:textId="384DE390" w:rsidR="004D2E7E" w:rsidRDefault="004D2E7E" w:rsidP="004D2E7E">
            <w:r>
              <w:t>49 (of 51) Trusts responded with information that could be used.</w:t>
            </w:r>
          </w:p>
        </w:tc>
        <w:tc>
          <w:tcPr>
            <w:tcW w:w="751" w:type="pct"/>
            <w:shd w:val="clear" w:color="auto" w:fill="auto"/>
          </w:tcPr>
          <w:p w14:paraId="4696384B" w14:textId="3890C336" w:rsidR="004D2E7E" w:rsidRPr="00FD3F21" w:rsidRDefault="004D2E7E" w:rsidP="004D2E7E">
            <w:r>
              <w:t xml:space="preserve">Freedom of information requests sent to trusts regarding </w:t>
            </w:r>
            <w:r w:rsidRPr="00FD3F21">
              <w:t>partnerships</w:t>
            </w:r>
            <w:r>
              <w:t>, specific projects, education/training,</w:t>
            </w:r>
            <w:r w:rsidRPr="00FD3F21">
              <w:t xml:space="preserve"> referral pathways, and intervention models/ approaches informing work with homeless service users.</w:t>
            </w:r>
          </w:p>
          <w:p w14:paraId="571827B9" w14:textId="0BFA71C9" w:rsidR="004D2E7E" w:rsidRDefault="004D2E7E" w:rsidP="004D2E7E"/>
        </w:tc>
        <w:tc>
          <w:tcPr>
            <w:tcW w:w="1030" w:type="pct"/>
            <w:shd w:val="clear" w:color="auto" w:fill="auto"/>
          </w:tcPr>
          <w:p w14:paraId="363505AB" w14:textId="791C2B2A" w:rsidR="004D2E7E" w:rsidRDefault="004D2E7E" w:rsidP="004D2E7E">
            <w:r>
              <w:t>Under half had dedicated programmes/ resources (inc. outreach, staff in hostels etc).</w:t>
            </w:r>
          </w:p>
          <w:p w14:paraId="1E53C6F4" w14:textId="35AD9947" w:rsidR="004D2E7E" w:rsidRDefault="004D2E7E" w:rsidP="004D2E7E"/>
          <w:p w14:paraId="5FDE0944" w14:textId="30C7D52C" w:rsidR="004D2E7E" w:rsidRDefault="004D2E7E" w:rsidP="004D2E7E">
            <w:r>
              <w:t>Others had some limited provisions (</w:t>
            </w:r>
            <w:proofErr w:type="spellStart"/>
            <w:proofErr w:type="gramStart"/>
            <w:r>
              <w:t>ie</w:t>
            </w:r>
            <w:proofErr w:type="spellEnd"/>
            <w:proofErr w:type="gramEnd"/>
            <w:r>
              <w:t xml:space="preserve"> links between agencies) or none at all.</w:t>
            </w:r>
          </w:p>
          <w:p w14:paraId="7D49D13F" w14:textId="13ED5D0B" w:rsidR="004D2E7E" w:rsidRDefault="004D2E7E" w:rsidP="004D2E7E"/>
          <w:p w14:paraId="54B8C47D" w14:textId="4FBAB38C" w:rsidR="004D2E7E" w:rsidRDefault="004D2E7E" w:rsidP="004D2E7E">
            <w:r>
              <w:t>Education/training specific to homelessness was minimal if present.</w:t>
            </w:r>
          </w:p>
        </w:tc>
      </w:tr>
      <w:tr w:rsidR="004D2E7E" w14:paraId="5DAB979D" w14:textId="3C4C4806" w:rsidTr="004D2E7E">
        <w:tc>
          <w:tcPr>
            <w:tcW w:w="405" w:type="pct"/>
            <w:shd w:val="clear" w:color="auto" w:fill="auto"/>
          </w:tcPr>
          <w:p w14:paraId="317BE4B4" w14:textId="10C902B7" w:rsidR="004D2E7E" w:rsidRDefault="004D2E7E" w:rsidP="004D2E7E">
            <w:r>
              <w:lastRenderedPageBreak/>
              <w:fldChar w:fldCharType="begin"/>
            </w:r>
            <w:r>
              <w:instrText xml:space="preserve"> ADDIN EN.CITE &lt;EndNote&gt;&lt;Cite&gt;&lt;Author&gt;Shah&lt;/Author&gt;&lt;Year&gt;2019&lt;/Year&gt;&lt;RecNum&gt;1178&lt;/RecNum&gt;&lt;DisplayText&gt;[4]&lt;/DisplayText&gt;&lt;record&gt;&lt;rec-number&gt;1178&lt;/rec-number&gt;&lt;foreign-keys&gt;&lt;key app="EN" db-id="wts09rtr2sd0wbea0dbp90sw9dtw5rpadpzt" timestamp="1612434506" guid="2f54a81a-9b6b-4182-99d8-a2fa8433ad48"&gt;1178&lt;/key&gt;&lt;/foreign-keys&gt;&lt;ref-type name="Journal Article"&gt;17&lt;/ref-type&gt;&lt;contributors&gt;&lt;authors&gt;&lt;author&gt;Shah, P.&lt;/author&gt;&lt;author&gt;Koch, T.&lt;/author&gt;&lt;author&gt;Singh, S.&lt;/author&gt;&lt;/authors&gt;&lt;/contributors&gt;&lt;titles&gt;&lt;title&gt;The attitudes of homeless women in London towards contraception&lt;/title&gt;&lt;secondary-title&gt;Primary Health Care Research and Development&lt;/secondary-title&gt;&lt;/titles&gt;&lt;periodical&gt;&lt;full-title&gt;Primary Health Care Research and Development&lt;/full-title&gt;&lt;/periodical&gt;&lt;volume&gt;20&lt;/volume&gt;&lt;dates&gt;&lt;year&gt;2019&lt;/year&gt;&lt;/dates&gt;&lt;isbn&gt;1463-4236&lt;/isbn&gt;&lt;accession-num&gt;WOS:000485252200001&lt;/accession-num&gt;&lt;urls&gt;&lt;related-urls&gt;&lt;url&gt;&amp;lt;Go to ISI&amp;gt;://WOS:000485252200001&lt;/url&gt;&lt;/related-urls&gt;&lt;/urls&gt;&lt;custom7&gt;e131&lt;/custom7&gt;&lt;electronic-resource-num&gt;10.1017/s1463423619000665&lt;/electronic-resource-num&gt;&lt;/record&gt;&lt;/Cite&gt;&lt;/EndNote&gt;</w:instrText>
            </w:r>
            <w:r>
              <w:fldChar w:fldCharType="separate"/>
            </w:r>
            <w:r>
              <w:rPr>
                <w:noProof/>
              </w:rPr>
              <w:t>[4]</w:t>
            </w:r>
            <w:r>
              <w:fldChar w:fldCharType="end"/>
            </w:r>
          </w:p>
        </w:tc>
        <w:tc>
          <w:tcPr>
            <w:tcW w:w="563" w:type="pct"/>
          </w:tcPr>
          <w:p w14:paraId="54F8A760" w14:textId="24A38B0B" w:rsidR="004D2E7E" w:rsidRPr="00162BE8" w:rsidRDefault="004D2E7E" w:rsidP="004D2E7E">
            <w:pPr>
              <w:rPr>
                <w:rFonts w:cstheme="minorHAnsi"/>
                <w:noProof/>
              </w:rPr>
            </w:pPr>
            <w:r>
              <w:rPr>
                <w:noProof/>
              </w:rPr>
              <w:t>(Shah et al., 2019)</w:t>
            </w:r>
          </w:p>
        </w:tc>
        <w:tc>
          <w:tcPr>
            <w:tcW w:w="972" w:type="pct"/>
            <w:shd w:val="clear" w:color="auto" w:fill="auto"/>
          </w:tcPr>
          <w:p w14:paraId="79F9160F" w14:textId="28D7D7AE" w:rsidR="004D2E7E" w:rsidRDefault="004D2E7E" w:rsidP="004D2E7E">
            <w:pPr>
              <w:rPr>
                <w:rFonts w:cstheme="minorHAnsi"/>
                <w:noProof/>
              </w:rPr>
            </w:pPr>
            <w:r w:rsidRPr="00162BE8">
              <w:rPr>
                <w:rFonts w:cstheme="minorHAnsi"/>
                <w:noProof/>
              </w:rPr>
              <w:t>The attitudes of homeless women in London towards contraception.</w:t>
            </w:r>
          </w:p>
          <w:p w14:paraId="79018FC7" w14:textId="0F2E3021" w:rsidR="004D2E7E" w:rsidRPr="00162BE8" w:rsidRDefault="004D2E7E" w:rsidP="004D2E7E">
            <w:pPr>
              <w:rPr>
                <w:rFonts w:cstheme="minorHAnsi"/>
                <w:noProof/>
              </w:rPr>
            </w:pPr>
          </w:p>
        </w:tc>
        <w:tc>
          <w:tcPr>
            <w:tcW w:w="660" w:type="pct"/>
            <w:shd w:val="clear" w:color="auto" w:fill="auto"/>
          </w:tcPr>
          <w:p w14:paraId="4BF5B396" w14:textId="2847885C" w:rsidR="004D2E7E" w:rsidRDefault="004D2E7E" w:rsidP="004D2E7E">
            <w:r>
              <w:t>2 homeless shelters in central London</w:t>
            </w:r>
          </w:p>
        </w:tc>
        <w:tc>
          <w:tcPr>
            <w:tcW w:w="620" w:type="pct"/>
            <w:shd w:val="clear" w:color="auto" w:fill="auto"/>
          </w:tcPr>
          <w:p w14:paraId="74FB535D" w14:textId="77777777" w:rsidR="004D2E7E" w:rsidRDefault="004D2E7E" w:rsidP="004D2E7E">
            <w:r>
              <w:t xml:space="preserve">14 previously street homeless and/or living in temporary </w:t>
            </w:r>
            <w:proofErr w:type="spellStart"/>
            <w:r>
              <w:t>accomodation</w:t>
            </w:r>
            <w:proofErr w:type="spellEnd"/>
          </w:p>
          <w:p w14:paraId="2BF769B8" w14:textId="132F4E96" w:rsidR="004D2E7E" w:rsidRDefault="004D2E7E" w:rsidP="004D2E7E">
            <w:r>
              <w:t xml:space="preserve">(18-55 </w:t>
            </w:r>
            <w:proofErr w:type="spellStart"/>
            <w:r>
              <w:t>yo</w:t>
            </w:r>
            <w:proofErr w:type="spellEnd"/>
            <w:r>
              <w:t>)</w:t>
            </w:r>
          </w:p>
        </w:tc>
        <w:tc>
          <w:tcPr>
            <w:tcW w:w="751" w:type="pct"/>
            <w:shd w:val="clear" w:color="auto" w:fill="auto"/>
          </w:tcPr>
          <w:p w14:paraId="35773B07" w14:textId="77777777" w:rsidR="004D2E7E" w:rsidRDefault="004D2E7E" w:rsidP="004D2E7E">
            <w:r>
              <w:t>Convenience sampling.</w:t>
            </w:r>
          </w:p>
          <w:p w14:paraId="05502416" w14:textId="77777777" w:rsidR="004D2E7E" w:rsidRDefault="004D2E7E" w:rsidP="004D2E7E"/>
          <w:p w14:paraId="4D9F84B8" w14:textId="32C72AE7" w:rsidR="004D2E7E" w:rsidRDefault="004D2E7E" w:rsidP="004D2E7E">
            <w:r>
              <w:t>Semi-structured face-to-face interviews.</w:t>
            </w:r>
          </w:p>
        </w:tc>
        <w:tc>
          <w:tcPr>
            <w:tcW w:w="1030" w:type="pct"/>
            <w:shd w:val="clear" w:color="auto" w:fill="auto"/>
          </w:tcPr>
          <w:p w14:paraId="48390D99" w14:textId="0C6CAD95" w:rsidR="004D2E7E" w:rsidRDefault="004D2E7E" w:rsidP="004D2E7E">
            <w:r>
              <w:t>Vulnerable</w:t>
            </w:r>
          </w:p>
          <w:p w14:paraId="404BE254" w14:textId="10425159" w:rsidR="004D2E7E" w:rsidRDefault="004D2E7E" w:rsidP="004D2E7E">
            <w:r>
              <w:t>- mental stability, prostitution, disjointed lifestyle</w:t>
            </w:r>
          </w:p>
          <w:p w14:paraId="4FD080F6" w14:textId="77777777" w:rsidR="004D2E7E" w:rsidRDefault="004D2E7E" w:rsidP="004D2E7E"/>
          <w:p w14:paraId="35FB272A" w14:textId="5B3781AC" w:rsidR="004D2E7E" w:rsidRDefault="004D2E7E" w:rsidP="004D2E7E">
            <w:r>
              <w:t>Individual factors</w:t>
            </w:r>
          </w:p>
          <w:p w14:paraId="7B76821E" w14:textId="4EC50485" w:rsidR="004D2E7E" w:rsidRDefault="004D2E7E" w:rsidP="004D2E7E">
            <w:r>
              <w:t>-choosing which contraceptive method</w:t>
            </w:r>
          </w:p>
          <w:p w14:paraId="3076D5A2" w14:textId="77777777" w:rsidR="004D2E7E" w:rsidRDefault="004D2E7E" w:rsidP="004D2E7E"/>
          <w:p w14:paraId="1B050B14" w14:textId="77777777" w:rsidR="004D2E7E" w:rsidRDefault="004D2E7E" w:rsidP="004D2E7E">
            <w:r>
              <w:t>Health Professionals</w:t>
            </w:r>
          </w:p>
          <w:p w14:paraId="7BB36E9E" w14:textId="0CC4EF63" w:rsidR="004D2E7E" w:rsidRDefault="004D2E7E" w:rsidP="004D2E7E">
            <w:r>
              <w:t>-stigma and made to feel unwelcome in clinics</w:t>
            </w:r>
          </w:p>
        </w:tc>
      </w:tr>
      <w:tr w:rsidR="004D2E7E" w14:paraId="095CC28D" w14:textId="585CD339" w:rsidTr="004D2E7E">
        <w:tc>
          <w:tcPr>
            <w:tcW w:w="405" w:type="pct"/>
            <w:shd w:val="clear" w:color="auto" w:fill="auto"/>
          </w:tcPr>
          <w:p w14:paraId="1AE44611" w14:textId="6A7B665F" w:rsidR="004D2E7E" w:rsidRDefault="004D2E7E" w:rsidP="004D2E7E">
            <w:r w:rsidRPr="00C078C8">
              <w:fldChar w:fldCharType="begin">
                <w:fldData xml:space="preserve">PEVuZE5vdGU+PENpdGU+PEF1dGhvcj5QYWlzaTwvQXV0aG9yPjxZZWFyPjIwMTk8L1llYXI+PFJl
Y051bT4yNTc8L1JlY051bT48RGlzcGxheVRleHQ+WzVdPC9EaXNwbGF5VGV4dD48cmVjb3JkPjxy
ZWMtbnVtYmVyPjI1NzwvcmVjLW51bWJlcj48Zm9yZWlnbi1rZXlzPjxrZXkgYXBwPSJFTiIgZGIt
aWQ9Ind0czA5cnRyMnNkMHdiZWEwZGJwOTBzdzlkdHc1cnBhZHB6dCIgdGltZXN0YW1wPSIxNjA4
MTE3MTYxIiBndWlkPSI0ZjVkOGY5MS1hOWYxLTRkMjMtYjVkYS1hMjA4ZDIwMDVjNWUiPjI1Nzwv
a2V5PjwvZm9yZWlnbi1rZXlzPjxyZWYtdHlwZSBuYW1lPSJKb3VybmFsIEFydGljbGUiPjE3PC9y
ZWYtdHlwZT48Y29udHJpYnV0b3JzPjxhdXRob3JzPjxhdXRob3I+UGFpc2ksIE0uPC9hdXRob3I+
PGF1dGhvcj5LYXksIEUuPC9hdXRob3I+PGF1dGhvcj5QbGVzc2FzLCBBLjwvYXV0aG9yPjxhdXRo
b3I+QnVybnMsIEwuPC9hdXRob3I+PGF1dGhvcj5RdWlubiwgQy48L2F1dGhvcj48YXV0aG9yPkJy
ZW5uYW4sIE4uPC9hdXRob3I+PGF1dGhvcj5XaGl0ZSwgUy48L2F1dGhvcj48L2F1dGhvcnM+PC9j
b250cmlidXRvcnM+PGF1dGgtYWRkcmVzcz5QYWlzaSwgTWFydGhhLiBGYWN1bHR5IG9mIE1lZGlj
aW5lIGFuZCBEZW50aXN0cnksIFVuaXZlcnNpdHkgb2YgUGx5bW91dGgsIFBseW1vdXRoLCBVSy4m
I3hEO0theSwgRWxpemFiZXRoLiBGYWN1bHR5IG9mIE1lZGljaW5lIGFuZCBEZW50aXN0cnksIFVu
aXZlcnNpdHkgb2YgUGx5bW91dGgsIFBseW1vdXRoLCBVSy4mI3hEO1BsZXNzYXMsIEFuYXN0YXNp
b3MuIEZhY3VsdHkgb2YgTWVkaWNpbmUgYW5kIERlbnRpc3RyeSwgVW5pdmVyc2l0eSBvZiBQbHlt
b3V0aCwgUGx5bW91dGgsIFVLLiYjeEQ7QnVybnMsIExvcm5hLiBGYWN1bHR5IG9mIE1lZGljaW5l
IGFuZCBEZW50aXN0cnksIFVuaXZlcnNpdHkgb2YgUGx5bW91dGgsIFBseW1vdXRoLCBVSy4mI3hE
O1F1aW5uLCBDYXRoLiBGYWN1bHR5IG9mIE1lZGljaW5lIGFuZCBEZW50aXN0cnksIFVuaXZlcnNp
dHkgb2YgUGx5bW91dGgsIFBseW1vdXRoLCBVSy4mI3hEO0JyZW5uYW4sIE5pY29sYS4gRmFjdWx0
eSBvZiBNZWRpY2luZSBhbmQgRGVudGlzdHJ5LCBVbml2ZXJzaXR5IG9mIFBseW1vdXRoLCBQbHlt
b3V0aCwgVUsuJiN4RDtXaGl0ZSwgU2FuZHJhLiBIZWFsdGggSW1wcm92ZW1lbnQgRGlyZWN0b3Jh
dGUsIFB1YmxpYyBIZWFsdGggRW5nbGFuZCwgTG9uZG9uLCBVSy48L2F1dGgtYWRkcmVzcz48dGl0
bGVzPjx0aXRsZT5CYXJyaWVycyBhbmQgZW5hYmxlcnMgdG8gYWNjZXNzaW5nIGRlbnRhbCBzZXJ2
aWNlcyBmb3IgcGVvcGxlIGV4cGVyaWVuY2luZyBob21lbGVzc25lc3M6IEEgc3lzdGVtYXRpYyBy
ZXZpZXc8L3RpdGxlPjxzZWNvbmRhcnktdGl0bGU+Q29tbXVuaXR5IERlbnRpc3RyeSAmYW1wOyBP
cmFsIEVwaWRlbWlvbG9neTwvc2Vjb25kYXJ5LXRpdGxlPjxhbHQtdGl0bGU+Q29tbXVuaXR5IERl
bnQgT3JhbCBFcGlkZW1pb2w8L2FsdC10aXRsZT48L3RpdGxlcz48cGVyaW9kaWNhbD48ZnVsbC10
aXRsZT5Db21tdW5pdHkgRGVudGlzdHJ5ICZhbXA7IE9yYWwgRXBpZGVtaW9sb2d5PC9mdWxsLXRp
dGxlPjxhYmJyLTE+Q29tbXVuaXR5IERlbnQgT3JhbCBFcGlkZW1pb2w8L2FiYnItMT48L3Blcmlv
ZGljYWw+PGFsdC1wZXJpb2RpY2FsPjxmdWxsLXRpdGxlPkNvbW11bml0eSBEZW50aXN0cnkgJmFt
cDsgT3JhbCBFcGlkZW1pb2xvZ3k8L2Z1bGwtdGl0bGU+PGFiYnItMT5Db21tdW5pdHkgRGVudCBP
cmFsIEVwaWRlbWlvbDwvYWJici0xPjwvYWx0LXBlcmlvZGljYWw+PHBhZ2VzPjEwMy0xMTE8L3Bh
Z2VzPjx2b2x1bWU+NDc8L3ZvbHVtZT48bnVtYmVyPjI8L251bWJlcj48a2V5d29yZHM+PGtleXdv
cmQ+KkRlbGl2ZXJ5IG9mIEhlYWx0aCBDYXJlPC9rZXl3b3JkPjxrZXl3b3JkPkRlbnRhbCBDYXJl
PC9rZXl3b3JkPjxrZXl3b3JkPipIZWFsdGggU2VydmljZXMgQWNjZXNzaWJpbGl0eTwva2V5d29y
ZD48a2V5d29yZD4qSG9tZWxlc3MgUGVyc29uczwva2V5d29yZD48a2V5d29yZD5IdW1hbnM8L2tl
eXdvcmQ+PGtleXdvcmQ+VW5pdGVkIEtpbmdkb208L2tleXdvcmQ+PC9rZXl3b3Jkcz48ZGF0ZXM+
PHllYXI+MjAxOTwveWVhcj48cHViLWRhdGVzPjxkYXRlPjA0PC9kYXRlPjwvcHViLWRhdGVzPjwv
ZGF0ZXM+PGlzYm4+MTYwMC0wNTI4PC9pc2JuPjxhY2Nlc3Npb24tbnVtPjMwNjE0MDI2PC9hY2Nl
c3Npb24tbnVtPjx3b3JrLXR5cGU+UmVzZWFyY2ggU3VwcG9ydCwgTm9uLVUuUy4gR292JmFwb3M7
dCYjeEQ7U3lzdGVtYXRpYyBSZXZpZXc8L3dvcmstdHlwZT48dXJscz48cmVsYXRlZC11cmxzPjx1
cmw+aHR0cHM6Ly9xdWVlbnMuZXpwMS5xdWIuYWMudWsvbG9naW4/dXJsPWh0dHA6Ly9vdmlkc3Au
b3ZpZC5jb20vb3ZpZHdlYi5jZ2k/VD1KUyZhbXA7Q1NDPVkmYW1wO05FV1M9TiZhbXA7UEFHRT1m
dWxsdGV4dCZhbXA7RD1tZWQxNiZhbXA7QU49MzA2MTQwMjY8L3VybD48dXJsPmh0dHA6Ly9yZXNv
bHZlci5lYnNjb2hvc3QuY29tL29wZW51cmw/c2lkPU9WSUQ6bWVkbGluZSZhbXA7aWQ9cG1pZDoz
MDYxNDAyNiZhbXA7aWQ9ZG9pOjEwLjExMTElMkZjZG9lLjEyNDQ0JmFtcDtpc3NuPTAzMDEtNTY2
MSZhbXA7aXNibj0mYW1wO3ZvbHVtZT00NyZhbXA7aXNzdWU9MiZhbXA7c3BhZ2U9MTAzJmFtcDtk
YXRlPTIwMTkmYW1wO3RpdGxlPUNvbW11bml0eStEZW50aXN0cnkrJTI2K09yYWwrRXBpZGVtaW9s
b2d5JmFtcDthdGl0bGU9QmFycmllcnMrYW5kK2VuYWJsZXJzK3RvK2FjY2Vzc2luZytkZW50YWwr
c2VydmljZXMrZm9yK3Blb3BsZStleHBlcmllbmNpbmcraG9tZWxlc3NuZXNzJTNBK0Erc3lzdGVt
YXRpYytyZXZpZXcuJmFtcDthdWxhc3Q9UGFpc2k8L3VybD48L3JlbGF0ZWQtdXJscz48L3VybHM+
PGVsZWN0cm9uaWMtcmVzb3VyY2UtbnVtPmh0dHBzOi8vZHguZG9pLm9yZy8xMC4xMTExL2Nkb2Uu
MTI0NDQ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instrText xml:space="preserve"> ADDIN EN.CITE </w:instrText>
            </w:r>
            <w:r>
              <w:fldChar w:fldCharType="begin">
                <w:fldData xml:space="preserve">PEVuZE5vdGU+PENpdGU+PEF1dGhvcj5QYWlzaTwvQXV0aG9yPjxZZWFyPjIwMTk8L1llYXI+PFJl
Y051bT4yNTc8L1JlY051bT48RGlzcGxheVRleHQ+WzVdPC9EaXNwbGF5VGV4dD48cmVjb3JkPjxy
ZWMtbnVtYmVyPjI1NzwvcmVjLW51bWJlcj48Zm9yZWlnbi1rZXlzPjxrZXkgYXBwPSJFTiIgZGIt
aWQ9Ind0czA5cnRyMnNkMHdiZWEwZGJwOTBzdzlkdHc1cnBhZHB6dCIgdGltZXN0YW1wPSIxNjA4
MTE3MTYxIiBndWlkPSI0ZjVkOGY5MS1hOWYxLTRkMjMtYjVkYS1hMjA4ZDIwMDVjNWUiPjI1Nzwv
a2V5PjwvZm9yZWlnbi1rZXlzPjxyZWYtdHlwZSBuYW1lPSJKb3VybmFsIEFydGljbGUiPjE3PC9y
ZWYtdHlwZT48Y29udHJpYnV0b3JzPjxhdXRob3JzPjxhdXRob3I+UGFpc2ksIE0uPC9hdXRob3I+
PGF1dGhvcj5LYXksIEUuPC9hdXRob3I+PGF1dGhvcj5QbGVzc2FzLCBBLjwvYXV0aG9yPjxhdXRo
b3I+QnVybnMsIEwuPC9hdXRob3I+PGF1dGhvcj5RdWlubiwgQy48L2F1dGhvcj48YXV0aG9yPkJy
ZW5uYW4sIE4uPC9hdXRob3I+PGF1dGhvcj5XaGl0ZSwgUy48L2F1dGhvcj48L2F1dGhvcnM+PC9j
b250cmlidXRvcnM+PGF1dGgtYWRkcmVzcz5QYWlzaSwgTWFydGhhLiBGYWN1bHR5IG9mIE1lZGlj
aW5lIGFuZCBEZW50aXN0cnksIFVuaXZlcnNpdHkgb2YgUGx5bW91dGgsIFBseW1vdXRoLCBVSy4m
I3hEO0theSwgRWxpemFiZXRoLiBGYWN1bHR5IG9mIE1lZGljaW5lIGFuZCBEZW50aXN0cnksIFVu
aXZlcnNpdHkgb2YgUGx5bW91dGgsIFBseW1vdXRoLCBVSy4mI3hEO1BsZXNzYXMsIEFuYXN0YXNp
b3MuIEZhY3VsdHkgb2YgTWVkaWNpbmUgYW5kIERlbnRpc3RyeSwgVW5pdmVyc2l0eSBvZiBQbHlt
b3V0aCwgUGx5bW91dGgsIFVLLiYjeEQ7QnVybnMsIExvcm5hLiBGYWN1bHR5IG9mIE1lZGljaW5l
IGFuZCBEZW50aXN0cnksIFVuaXZlcnNpdHkgb2YgUGx5bW91dGgsIFBseW1vdXRoLCBVSy4mI3hE
O1F1aW5uLCBDYXRoLiBGYWN1bHR5IG9mIE1lZGljaW5lIGFuZCBEZW50aXN0cnksIFVuaXZlcnNp
dHkgb2YgUGx5bW91dGgsIFBseW1vdXRoLCBVSy4mI3hEO0JyZW5uYW4sIE5pY29sYS4gRmFjdWx0
eSBvZiBNZWRpY2luZSBhbmQgRGVudGlzdHJ5LCBVbml2ZXJzaXR5IG9mIFBseW1vdXRoLCBQbHlt
b3V0aCwgVUsuJiN4RDtXaGl0ZSwgU2FuZHJhLiBIZWFsdGggSW1wcm92ZW1lbnQgRGlyZWN0b3Jh
dGUsIFB1YmxpYyBIZWFsdGggRW5nbGFuZCwgTG9uZG9uLCBVSy48L2F1dGgtYWRkcmVzcz48dGl0
bGVzPjx0aXRsZT5CYXJyaWVycyBhbmQgZW5hYmxlcnMgdG8gYWNjZXNzaW5nIGRlbnRhbCBzZXJ2
aWNlcyBmb3IgcGVvcGxlIGV4cGVyaWVuY2luZyBob21lbGVzc25lc3M6IEEgc3lzdGVtYXRpYyBy
ZXZpZXc8L3RpdGxlPjxzZWNvbmRhcnktdGl0bGU+Q29tbXVuaXR5IERlbnRpc3RyeSAmYW1wOyBP
cmFsIEVwaWRlbWlvbG9neTwvc2Vjb25kYXJ5LXRpdGxlPjxhbHQtdGl0bGU+Q29tbXVuaXR5IERl
bnQgT3JhbCBFcGlkZW1pb2w8L2FsdC10aXRsZT48L3RpdGxlcz48cGVyaW9kaWNhbD48ZnVsbC10
aXRsZT5Db21tdW5pdHkgRGVudGlzdHJ5ICZhbXA7IE9yYWwgRXBpZGVtaW9sb2d5PC9mdWxsLXRp
dGxlPjxhYmJyLTE+Q29tbXVuaXR5IERlbnQgT3JhbCBFcGlkZW1pb2w8L2FiYnItMT48L3Blcmlv
ZGljYWw+PGFsdC1wZXJpb2RpY2FsPjxmdWxsLXRpdGxlPkNvbW11bml0eSBEZW50aXN0cnkgJmFt
cDsgT3JhbCBFcGlkZW1pb2xvZ3k8L2Z1bGwtdGl0bGU+PGFiYnItMT5Db21tdW5pdHkgRGVudCBP
cmFsIEVwaWRlbWlvbDwvYWJici0xPjwvYWx0LXBlcmlvZGljYWw+PHBhZ2VzPjEwMy0xMTE8L3Bh
Z2VzPjx2b2x1bWU+NDc8L3ZvbHVtZT48bnVtYmVyPjI8L251bWJlcj48a2V5d29yZHM+PGtleXdv
cmQ+KkRlbGl2ZXJ5IG9mIEhlYWx0aCBDYXJlPC9rZXl3b3JkPjxrZXl3b3JkPkRlbnRhbCBDYXJl
PC9rZXl3b3JkPjxrZXl3b3JkPipIZWFsdGggU2VydmljZXMgQWNjZXNzaWJpbGl0eTwva2V5d29y
ZD48a2V5d29yZD4qSG9tZWxlc3MgUGVyc29uczwva2V5d29yZD48a2V5d29yZD5IdW1hbnM8L2tl
eXdvcmQ+PGtleXdvcmQ+VW5pdGVkIEtpbmdkb208L2tleXdvcmQ+PC9rZXl3b3Jkcz48ZGF0ZXM+
PHllYXI+MjAxOTwveWVhcj48cHViLWRhdGVzPjxkYXRlPjA0PC9kYXRlPjwvcHViLWRhdGVzPjwv
ZGF0ZXM+PGlzYm4+MTYwMC0wNTI4PC9pc2JuPjxhY2Nlc3Npb24tbnVtPjMwNjE0MDI2PC9hY2Nl
c3Npb24tbnVtPjx3b3JrLXR5cGU+UmVzZWFyY2ggU3VwcG9ydCwgTm9uLVUuUy4gR292JmFwb3M7
dCYjeEQ7U3lzdGVtYXRpYyBSZXZpZXc8L3dvcmstdHlwZT48dXJscz48cmVsYXRlZC11cmxzPjx1
cmw+aHR0cHM6Ly9xdWVlbnMuZXpwMS5xdWIuYWMudWsvbG9naW4/dXJsPWh0dHA6Ly9vdmlkc3Au
b3ZpZC5jb20vb3ZpZHdlYi5jZ2k/VD1KUyZhbXA7Q1NDPVkmYW1wO05FV1M9TiZhbXA7UEFHRT1m
dWxsdGV4dCZhbXA7RD1tZWQxNiZhbXA7QU49MzA2MTQwMjY8L3VybD48dXJsPmh0dHA6Ly9yZXNv
bHZlci5lYnNjb2hvc3QuY29tL29wZW51cmw/c2lkPU9WSUQ6bWVkbGluZSZhbXA7aWQ9cG1pZDoz
MDYxNDAyNiZhbXA7aWQ9ZG9pOjEwLjExMTElMkZjZG9lLjEyNDQ0JmFtcDtpc3NuPTAzMDEtNTY2
MSZhbXA7aXNibj0mYW1wO3ZvbHVtZT00NyZhbXA7aXNzdWU9MiZhbXA7c3BhZ2U9MTAzJmFtcDtk
YXRlPTIwMTkmYW1wO3RpdGxlPUNvbW11bml0eStEZW50aXN0cnkrJTI2K09yYWwrRXBpZGVtaW9s
b2d5JmFtcDthdGl0bGU9QmFycmllcnMrYW5kK2VuYWJsZXJzK3RvK2FjY2Vzc2luZytkZW50YWwr
c2VydmljZXMrZm9yK3Blb3BsZStleHBlcmllbmNpbmcraG9tZWxlc3NuZXNzJTNBK0Erc3lzdGVt
YXRpYytyZXZpZXcuJmFtcDthdWxhc3Q9UGFpc2k8L3VybD48L3JlbGF0ZWQtdXJscz48L3VybHM+
PGVsZWN0cm9uaWMtcmVzb3VyY2UtbnVtPmh0dHBzOi8vZHguZG9pLm9yZy8xMC4xMTExL2Nkb2Uu
MTI0NDQ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instrText xml:space="preserve"> ADDIN EN.CITE.DATA </w:instrText>
            </w:r>
            <w:r>
              <w:fldChar w:fldCharType="end"/>
            </w:r>
            <w:r w:rsidRPr="00C078C8">
              <w:fldChar w:fldCharType="separate"/>
            </w:r>
            <w:r>
              <w:rPr>
                <w:noProof/>
              </w:rPr>
              <w:t>[5]</w:t>
            </w:r>
            <w:r w:rsidRPr="00C078C8">
              <w:fldChar w:fldCharType="end"/>
            </w:r>
          </w:p>
        </w:tc>
        <w:tc>
          <w:tcPr>
            <w:tcW w:w="563" w:type="pct"/>
          </w:tcPr>
          <w:p w14:paraId="61531679" w14:textId="3119DAB9" w:rsidR="004D2E7E" w:rsidRPr="00162BE8" w:rsidRDefault="004D2E7E" w:rsidP="004D2E7E">
            <w:pPr>
              <w:rPr>
                <w:rFonts w:cstheme="minorHAnsi"/>
                <w:noProof/>
              </w:rPr>
            </w:pPr>
            <w:r>
              <w:rPr>
                <w:noProof/>
              </w:rPr>
              <w:t>(Paisi et al., 2019a)</w:t>
            </w:r>
          </w:p>
        </w:tc>
        <w:tc>
          <w:tcPr>
            <w:tcW w:w="972" w:type="pct"/>
            <w:shd w:val="clear" w:color="auto" w:fill="auto"/>
          </w:tcPr>
          <w:p w14:paraId="483B9195" w14:textId="12B0969D" w:rsidR="004D2E7E" w:rsidRDefault="004D2E7E" w:rsidP="004D2E7E">
            <w:pPr>
              <w:rPr>
                <w:rFonts w:cstheme="minorHAnsi"/>
                <w:noProof/>
              </w:rPr>
            </w:pPr>
            <w:r w:rsidRPr="00162BE8">
              <w:rPr>
                <w:rFonts w:cstheme="minorHAnsi"/>
                <w:noProof/>
              </w:rPr>
              <w:t>Barriers and enablers to accessing dental services for people experiencing homelessness: A systematic review.</w:t>
            </w:r>
          </w:p>
          <w:p w14:paraId="4260C075" w14:textId="63D046DE" w:rsidR="004D2E7E" w:rsidRPr="00162BE8" w:rsidRDefault="004D2E7E" w:rsidP="004D2E7E">
            <w:pPr>
              <w:rPr>
                <w:rFonts w:cstheme="minorHAnsi"/>
                <w:noProof/>
              </w:rPr>
            </w:pPr>
          </w:p>
        </w:tc>
        <w:tc>
          <w:tcPr>
            <w:tcW w:w="660" w:type="pct"/>
            <w:shd w:val="clear" w:color="auto" w:fill="auto"/>
          </w:tcPr>
          <w:p w14:paraId="14C430E2" w14:textId="21F9AAD7" w:rsidR="004D2E7E" w:rsidRDefault="004D2E7E" w:rsidP="004D2E7E">
            <w:r>
              <w:t>UK</w:t>
            </w:r>
          </w:p>
        </w:tc>
        <w:tc>
          <w:tcPr>
            <w:tcW w:w="620" w:type="pct"/>
            <w:shd w:val="clear" w:color="auto" w:fill="auto"/>
          </w:tcPr>
          <w:p w14:paraId="772AF714" w14:textId="77777777" w:rsidR="004D2E7E" w:rsidRDefault="004D2E7E" w:rsidP="004D2E7E">
            <w:r>
              <w:t>28 papers included</w:t>
            </w:r>
          </w:p>
          <w:p w14:paraId="5E0E0B4F" w14:textId="77777777" w:rsidR="004D2E7E" w:rsidRDefault="004D2E7E" w:rsidP="004D2E7E"/>
          <w:p w14:paraId="4594028D" w14:textId="2F95762B" w:rsidR="004D2E7E" w:rsidRDefault="004D2E7E" w:rsidP="004D2E7E">
            <w:r>
              <w:t>16</w:t>
            </w:r>
            <w:r>
              <w:sym w:font="Symbol" w:char="F02B"/>
            </w:r>
            <w:r>
              <w:t xml:space="preserve"> experiencing homelessness, </w:t>
            </w:r>
            <w:proofErr w:type="gramStart"/>
            <w:r>
              <w:t>HCP</w:t>
            </w:r>
            <w:proofErr w:type="gramEnd"/>
            <w:r>
              <w:t xml:space="preserve"> or policy makers</w:t>
            </w:r>
          </w:p>
        </w:tc>
        <w:tc>
          <w:tcPr>
            <w:tcW w:w="751" w:type="pct"/>
            <w:shd w:val="clear" w:color="auto" w:fill="auto"/>
          </w:tcPr>
          <w:p w14:paraId="394795D3" w14:textId="77777777" w:rsidR="004D2E7E" w:rsidRDefault="004D2E7E" w:rsidP="004D2E7E">
            <w:pPr>
              <w:rPr>
                <w:b/>
                <w:bCs/>
              </w:rPr>
            </w:pPr>
            <w:r w:rsidRPr="00F66539">
              <w:rPr>
                <w:b/>
                <w:bCs/>
              </w:rPr>
              <w:t>Systematic Review</w:t>
            </w:r>
          </w:p>
          <w:p w14:paraId="0ED3E4E6" w14:textId="77777777" w:rsidR="004D2E7E" w:rsidRDefault="004D2E7E" w:rsidP="004D2E7E">
            <w:pPr>
              <w:rPr>
                <w:b/>
                <w:bCs/>
              </w:rPr>
            </w:pPr>
          </w:p>
          <w:p w14:paraId="5A32BAC1" w14:textId="10C02E0C" w:rsidR="004D2E7E" w:rsidRPr="00F66539" w:rsidRDefault="004D2E7E" w:rsidP="004D2E7E">
            <w:r>
              <w:t>-barriers and enablers for accessing dental health services for PEH</w:t>
            </w:r>
          </w:p>
        </w:tc>
        <w:tc>
          <w:tcPr>
            <w:tcW w:w="1030" w:type="pct"/>
            <w:shd w:val="clear" w:color="auto" w:fill="auto"/>
          </w:tcPr>
          <w:p w14:paraId="5CF8D09B" w14:textId="77777777" w:rsidR="004D2E7E" w:rsidRDefault="004D2E7E" w:rsidP="004D2E7E">
            <w:r>
              <w:t>Lived experience of homelessness</w:t>
            </w:r>
          </w:p>
          <w:p w14:paraId="733DC5A0" w14:textId="033C225F" w:rsidR="004D2E7E" w:rsidRDefault="004D2E7E" w:rsidP="004D2E7E">
            <w:r>
              <w:t>-complexity/chaotic lifestyles, emotions, knowledge</w:t>
            </w:r>
          </w:p>
          <w:p w14:paraId="34FF426C" w14:textId="77777777" w:rsidR="004D2E7E" w:rsidRDefault="004D2E7E" w:rsidP="004D2E7E"/>
          <w:p w14:paraId="0EE0BD91" w14:textId="77777777" w:rsidR="004D2E7E" w:rsidRDefault="004D2E7E" w:rsidP="004D2E7E">
            <w:r>
              <w:t>The healthcare system</w:t>
            </w:r>
          </w:p>
          <w:p w14:paraId="2FD25F82" w14:textId="7E37C74E" w:rsidR="004D2E7E" w:rsidRDefault="004D2E7E" w:rsidP="004D2E7E">
            <w:r>
              <w:t>-accessibility, organisation (cost, no fixed abode/hostel address, fragmentation of services, flexibility in working hours), staff encounters</w:t>
            </w:r>
          </w:p>
          <w:p w14:paraId="3CE5E7FC" w14:textId="77777777" w:rsidR="004D2E7E" w:rsidRDefault="004D2E7E" w:rsidP="004D2E7E"/>
          <w:p w14:paraId="34A6CDF4" w14:textId="614DB880" w:rsidR="004D2E7E" w:rsidRDefault="004D2E7E" w:rsidP="004D2E7E">
            <w:r>
              <w:lastRenderedPageBreak/>
              <w:t>Bottom-up approach – giving PEH a say in the development of services</w:t>
            </w:r>
          </w:p>
          <w:p w14:paraId="67336EA7" w14:textId="3F761362" w:rsidR="004D2E7E" w:rsidRDefault="004D2E7E" w:rsidP="004D2E7E"/>
        </w:tc>
      </w:tr>
      <w:tr w:rsidR="004D2E7E" w14:paraId="5E59F9D8" w14:textId="77777777" w:rsidTr="004D2E7E">
        <w:tc>
          <w:tcPr>
            <w:tcW w:w="405" w:type="pct"/>
            <w:shd w:val="clear" w:color="auto" w:fill="auto"/>
          </w:tcPr>
          <w:p w14:paraId="73D0C4DE" w14:textId="14696013" w:rsidR="004D2E7E" w:rsidRDefault="004D2E7E" w:rsidP="004D2E7E">
            <w:r>
              <w:lastRenderedPageBreak/>
              <w:fldChar w:fldCharType="begin"/>
            </w:r>
            <w:r>
              <w:instrText xml:space="preserve"> ADDIN EN.CITE &lt;EndNote&gt;&lt;Cite&gt;&lt;Author&gt;Jagpal&lt;/Author&gt;&lt;Year&gt;2019&lt;/Year&gt;&lt;RecNum&gt;1135&lt;/RecNum&gt;&lt;DisplayText&gt;[6]&lt;/DisplayText&gt;&lt;record&gt;&lt;rec-number&gt;1135&lt;/rec-number&gt;&lt;foreign-keys&gt;&lt;key app="EN" db-id="wts09rtr2sd0wbea0dbp90sw9dtw5rpadpzt" timestamp="1612434506" guid="214a02f0-f41b-4f5f-8613-2e94545d674c"&gt;1135&lt;/key&gt;&lt;/foreign-keys&gt;&lt;ref-type name="Journal Article"&gt;17&lt;/ref-type&gt;&lt;contributors&gt;&lt;authors&gt;&lt;author&gt;Jagpal, P.&lt;/author&gt;&lt;author&gt;Barnes, N.&lt;/author&gt;&lt;author&gt;Lowrie, R.&lt;/author&gt;&lt;author&gt;Banerjee, A.&lt;/author&gt;&lt;author&gt;Paudyal, V.&lt;/author&gt;&lt;/authors&gt;&lt;/contributors&gt;&lt;titles&gt;&lt;title&gt;Clinical Pharmacy Intervention for Persons Experiencing Homelessness: Evaluation of Patient Perspectives in Service Design and Development&lt;/title&gt;&lt;secondary-title&gt;Pharmacy&lt;/secondary-title&gt;&lt;/titles&gt;&lt;periodical&gt;&lt;full-title&gt;Pharmacy&lt;/full-title&gt;&lt;/periodical&gt;&lt;volume&gt;7&lt;/volume&gt;&lt;number&gt;4&lt;/number&gt;&lt;dates&gt;&lt;year&gt;2019&lt;/year&gt;&lt;pub-dates&gt;&lt;date&gt;Dec&lt;/date&gt;&lt;/pub-dates&gt;&lt;/dates&gt;&lt;accession-num&gt;WOS:000505734200002&lt;/accession-num&gt;&lt;urls&gt;&lt;related-urls&gt;&lt;url&gt;&amp;lt;Go to ISI&amp;gt;://WOS:000505734200002&lt;/url&gt;&lt;/related-urls&gt;&lt;/urls&gt;&lt;custom7&gt;153&lt;/custom7&gt;&lt;electronic-resource-num&gt;10.3390/pharmacy7040153&lt;/electronic-resource-num&gt;&lt;/record&gt;&lt;/Cite&gt;&lt;/EndNote&gt;</w:instrText>
            </w:r>
            <w:r>
              <w:fldChar w:fldCharType="separate"/>
            </w:r>
            <w:r>
              <w:rPr>
                <w:noProof/>
              </w:rPr>
              <w:t>[6]</w:t>
            </w:r>
            <w:r>
              <w:fldChar w:fldCharType="end"/>
            </w:r>
          </w:p>
        </w:tc>
        <w:tc>
          <w:tcPr>
            <w:tcW w:w="563" w:type="pct"/>
          </w:tcPr>
          <w:p w14:paraId="3A76754A" w14:textId="47E8A7C0" w:rsidR="004D2E7E" w:rsidRPr="00162BE8" w:rsidRDefault="004D2E7E" w:rsidP="004D2E7E">
            <w:pPr>
              <w:rPr>
                <w:rFonts w:cstheme="minorHAnsi"/>
                <w:noProof/>
              </w:rPr>
            </w:pPr>
            <w:r>
              <w:rPr>
                <w:noProof/>
              </w:rPr>
              <w:t>(Jagpal et al., 2019)</w:t>
            </w:r>
          </w:p>
        </w:tc>
        <w:tc>
          <w:tcPr>
            <w:tcW w:w="972" w:type="pct"/>
            <w:shd w:val="clear" w:color="auto" w:fill="auto"/>
          </w:tcPr>
          <w:p w14:paraId="663D5AF4" w14:textId="5006ABB5" w:rsidR="004D2E7E" w:rsidRDefault="004D2E7E" w:rsidP="004D2E7E">
            <w:pPr>
              <w:rPr>
                <w:rFonts w:cstheme="minorHAnsi"/>
                <w:noProof/>
              </w:rPr>
            </w:pPr>
            <w:r w:rsidRPr="00162BE8">
              <w:rPr>
                <w:rFonts w:cstheme="minorHAnsi"/>
                <w:noProof/>
              </w:rPr>
              <w:t>Clinical Pharmacy Intervention for Persons Experiencing Homelessness: Evaluation of Patient Perspectives in Service Design and Development.</w:t>
            </w:r>
          </w:p>
          <w:p w14:paraId="2B1D7A3D" w14:textId="6CC8965D" w:rsidR="004D2E7E" w:rsidRPr="00162BE8" w:rsidRDefault="004D2E7E" w:rsidP="004D2E7E">
            <w:pPr>
              <w:rPr>
                <w:rFonts w:cstheme="minorHAnsi"/>
                <w:noProof/>
              </w:rPr>
            </w:pPr>
          </w:p>
        </w:tc>
        <w:tc>
          <w:tcPr>
            <w:tcW w:w="660" w:type="pct"/>
            <w:shd w:val="clear" w:color="auto" w:fill="auto"/>
          </w:tcPr>
          <w:p w14:paraId="24E74284" w14:textId="04738284" w:rsidR="004D2E7E" w:rsidRDefault="004D2E7E" w:rsidP="004D2E7E">
            <w:r>
              <w:t>England – aiming to design patient-centred pharmacy services</w:t>
            </w:r>
          </w:p>
        </w:tc>
        <w:tc>
          <w:tcPr>
            <w:tcW w:w="620" w:type="pct"/>
            <w:shd w:val="clear" w:color="auto" w:fill="auto"/>
          </w:tcPr>
          <w:p w14:paraId="16C3B074" w14:textId="77777777" w:rsidR="004D2E7E" w:rsidRDefault="004D2E7E" w:rsidP="004D2E7E">
            <w:r>
              <w:t>9 homeless people</w:t>
            </w:r>
          </w:p>
          <w:p w14:paraId="56EF78F3" w14:textId="48578626" w:rsidR="004D2E7E" w:rsidRDefault="004D2E7E" w:rsidP="004D2E7E">
            <w:r>
              <w:t>7 male, 2 female</w:t>
            </w:r>
          </w:p>
        </w:tc>
        <w:tc>
          <w:tcPr>
            <w:tcW w:w="751" w:type="pct"/>
            <w:shd w:val="clear" w:color="auto" w:fill="auto"/>
          </w:tcPr>
          <w:p w14:paraId="22A24119" w14:textId="5DA95C14" w:rsidR="004D2E7E" w:rsidRDefault="004D2E7E" w:rsidP="004D2E7E">
            <w:r>
              <w:t>Public involvement sessions - Focus group with those in emergency shelters and one-to-one for those sleeping rough</w:t>
            </w:r>
          </w:p>
          <w:p w14:paraId="6037FB45" w14:textId="77777777" w:rsidR="004D2E7E" w:rsidRDefault="004D2E7E" w:rsidP="004D2E7E"/>
          <w:p w14:paraId="3BFFE88E" w14:textId="06B2335A" w:rsidR="004D2E7E" w:rsidRDefault="004D2E7E" w:rsidP="004D2E7E">
            <w:r>
              <w:t>Topic Guide for Questions</w:t>
            </w:r>
          </w:p>
        </w:tc>
        <w:tc>
          <w:tcPr>
            <w:tcW w:w="1030" w:type="pct"/>
            <w:shd w:val="clear" w:color="auto" w:fill="auto"/>
          </w:tcPr>
          <w:p w14:paraId="1D2B1A24" w14:textId="0ABD1633" w:rsidR="004D2E7E" w:rsidRDefault="004D2E7E" w:rsidP="004D2E7E">
            <w:r>
              <w:t>Acquaintance with pharmacy – most did not speak to their community pharmacist</w:t>
            </w:r>
          </w:p>
          <w:p w14:paraId="66E7C509" w14:textId="77777777" w:rsidR="004D2E7E" w:rsidRDefault="004D2E7E" w:rsidP="004D2E7E"/>
          <w:p w14:paraId="5D3ED2C9" w14:textId="77777777" w:rsidR="004D2E7E" w:rsidRDefault="004D2E7E" w:rsidP="004D2E7E">
            <w:r>
              <w:t>Perceived benefits of a specific pharmacy service</w:t>
            </w:r>
          </w:p>
          <w:p w14:paraId="4F2A69A3" w14:textId="77777777" w:rsidR="004D2E7E" w:rsidRDefault="004D2E7E" w:rsidP="004D2E7E">
            <w:r>
              <w:t>-access, understanding, integration, minimising misuse, screening/diagnosis</w:t>
            </w:r>
          </w:p>
          <w:p w14:paraId="4EA78A40" w14:textId="77777777" w:rsidR="004D2E7E" w:rsidRDefault="004D2E7E" w:rsidP="004D2E7E"/>
          <w:p w14:paraId="49ADC01B" w14:textId="77777777" w:rsidR="004D2E7E" w:rsidRDefault="004D2E7E" w:rsidP="004D2E7E">
            <w:r>
              <w:t>Outreach</w:t>
            </w:r>
          </w:p>
          <w:p w14:paraId="51812DD7" w14:textId="77777777" w:rsidR="004D2E7E" w:rsidRDefault="004D2E7E" w:rsidP="004D2E7E"/>
          <w:p w14:paraId="51EA716F" w14:textId="77777777" w:rsidR="004D2E7E" w:rsidRDefault="004D2E7E" w:rsidP="004D2E7E">
            <w:r>
              <w:t>Peer Support</w:t>
            </w:r>
          </w:p>
          <w:p w14:paraId="09E4CB1E" w14:textId="2CFE35CC" w:rsidR="004D2E7E" w:rsidRDefault="004D2E7E" w:rsidP="004D2E7E">
            <w:r>
              <w:t>-word of mouth, when PEH use a service and tell others</w:t>
            </w:r>
          </w:p>
          <w:p w14:paraId="2F629CC4" w14:textId="77777777" w:rsidR="004D2E7E" w:rsidRDefault="004D2E7E" w:rsidP="004D2E7E"/>
          <w:p w14:paraId="6389671A" w14:textId="29F6A8DC" w:rsidR="004D2E7E" w:rsidRDefault="004D2E7E" w:rsidP="004D2E7E">
            <w:r>
              <w:t>Follow-up</w:t>
            </w:r>
          </w:p>
        </w:tc>
      </w:tr>
      <w:tr w:rsidR="004D2E7E" w14:paraId="3266E287" w14:textId="77777777" w:rsidTr="004D2E7E">
        <w:tc>
          <w:tcPr>
            <w:tcW w:w="405" w:type="pct"/>
            <w:shd w:val="clear" w:color="auto" w:fill="auto"/>
          </w:tcPr>
          <w:p w14:paraId="6D7F6E4F" w14:textId="4FC11E85" w:rsidR="004D2E7E" w:rsidRDefault="004D2E7E" w:rsidP="004D2E7E">
            <w:r>
              <w:fldChar w:fldCharType="begin"/>
            </w:r>
            <w:r>
              <w:instrText xml:space="preserve"> ADDIN EN.CITE &lt;EndNote&gt;&lt;Cite&gt;&lt;Author&gt;Whiteford&lt;/Author&gt;&lt;Year&gt;2015&lt;/Year&gt;&lt;RecNum&gt;1231&lt;/RecNum&gt;&lt;DisplayText&gt;[7]&lt;/DisplayText&gt;&lt;record&gt;&lt;rec-number&gt;1231&lt;/rec-number&gt;&lt;foreign-keys&gt;&lt;key app="EN" db-id="wts09rtr2sd0wbea0dbp90sw9dtw5rpadpzt" timestamp="1612434506" guid="6c584c8e-9092-41f5-91d3-6fb212d3f8b3"&gt;1231&lt;/key&gt;&lt;/foreign-keys&gt;&lt;ref-type name="Journal Article"&gt;17&lt;/ref-type&gt;&lt;contributors&gt;&lt;authors&gt;&lt;author&gt;Whiteford, M.&lt;/author&gt;&lt;author&gt;Simpson, G.&lt;/author&gt;&lt;/authors&gt;&lt;/contributors&gt;&lt;titles&gt;&lt;title&gt;A codex of care: Assessing the Liverpool Hospital Admission and Discharge Protocol for Homeless People&lt;/title&gt;&lt;secondary-title&gt;International Journal of Care Coordination&lt;/secondary-title&gt;&lt;/titles&gt;&lt;periodical&gt;&lt;full-title&gt;International Journal of Care Coordination&lt;/full-title&gt;&lt;/periodical&gt;&lt;pages&gt;51-56&lt;/pages&gt;&lt;volume&gt;18&lt;/volume&gt;&lt;number&gt;2-3&lt;/number&gt;&lt;dates&gt;&lt;year&gt;2015&lt;/year&gt;&lt;pub-dates&gt;&lt;date&gt;Jun-Sep&lt;/date&gt;&lt;/pub-dates&gt;&lt;/dates&gt;&lt;isbn&gt;2053-4345&lt;/isbn&gt;&lt;accession-num&gt;WOS:000439012000003&lt;/accession-num&gt;&lt;urls&gt;&lt;related-urls&gt;&lt;url&gt;&amp;lt;Go to ISI&amp;gt;://WOS:000439012000003&lt;/url&gt;&lt;/related-urls&gt;&lt;/urls&gt;&lt;electronic-resource-num&gt;10.1177/2053434515603734&lt;/electronic-resource-num&gt;&lt;/record&gt;&lt;/Cite&gt;&lt;/EndNote&gt;</w:instrText>
            </w:r>
            <w:r>
              <w:fldChar w:fldCharType="separate"/>
            </w:r>
            <w:r>
              <w:rPr>
                <w:noProof/>
              </w:rPr>
              <w:t>[7]</w:t>
            </w:r>
            <w:r>
              <w:fldChar w:fldCharType="end"/>
            </w:r>
          </w:p>
        </w:tc>
        <w:tc>
          <w:tcPr>
            <w:tcW w:w="563" w:type="pct"/>
          </w:tcPr>
          <w:p w14:paraId="275EF210" w14:textId="43784199" w:rsidR="004D2E7E" w:rsidRPr="00162BE8" w:rsidRDefault="004D2E7E" w:rsidP="004D2E7E">
            <w:pPr>
              <w:rPr>
                <w:rFonts w:cstheme="minorHAnsi"/>
                <w:noProof/>
              </w:rPr>
            </w:pPr>
            <w:r>
              <w:rPr>
                <w:noProof/>
              </w:rPr>
              <w:t>(Whiteford and Simpson, 2015)</w:t>
            </w:r>
          </w:p>
        </w:tc>
        <w:tc>
          <w:tcPr>
            <w:tcW w:w="972" w:type="pct"/>
            <w:shd w:val="clear" w:color="auto" w:fill="auto"/>
          </w:tcPr>
          <w:p w14:paraId="0D2C812A" w14:textId="3CD29FA2" w:rsidR="004D2E7E" w:rsidRDefault="004D2E7E" w:rsidP="004D2E7E">
            <w:pPr>
              <w:rPr>
                <w:rFonts w:cstheme="minorHAnsi"/>
                <w:noProof/>
              </w:rPr>
            </w:pPr>
            <w:r w:rsidRPr="00162BE8">
              <w:rPr>
                <w:rFonts w:cstheme="minorHAnsi"/>
                <w:noProof/>
              </w:rPr>
              <w:t xml:space="preserve">A codex of care: Assessing the Liverpool Hospital Admission and </w:t>
            </w:r>
            <w:r w:rsidRPr="00162BE8">
              <w:rPr>
                <w:rFonts w:cstheme="minorHAnsi"/>
                <w:noProof/>
              </w:rPr>
              <w:lastRenderedPageBreak/>
              <w:t>Discharge Protocol for Homeless People.</w:t>
            </w:r>
          </w:p>
          <w:p w14:paraId="4CB7BFB7" w14:textId="5AD73581" w:rsidR="004D2E7E" w:rsidRPr="00162BE8" w:rsidRDefault="004D2E7E" w:rsidP="004D2E7E">
            <w:pPr>
              <w:rPr>
                <w:rFonts w:cstheme="minorHAnsi"/>
                <w:noProof/>
              </w:rPr>
            </w:pPr>
          </w:p>
        </w:tc>
        <w:tc>
          <w:tcPr>
            <w:tcW w:w="660" w:type="pct"/>
            <w:shd w:val="clear" w:color="auto" w:fill="auto"/>
          </w:tcPr>
          <w:p w14:paraId="4042A26D" w14:textId="71270577" w:rsidR="004D2E7E" w:rsidRDefault="004D2E7E" w:rsidP="004D2E7E">
            <w:r>
              <w:lastRenderedPageBreak/>
              <w:t>Liverpool, England</w:t>
            </w:r>
          </w:p>
        </w:tc>
        <w:tc>
          <w:tcPr>
            <w:tcW w:w="620" w:type="pct"/>
            <w:shd w:val="clear" w:color="auto" w:fill="auto"/>
          </w:tcPr>
          <w:p w14:paraId="7B00871F" w14:textId="77777777" w:rsidR="004D2E7E" w:rsidRDefault="004D2E7E" w:rsidP="004D2E7E">
            <w:r>
              <w:t xml:space="preserve">7 </w:t>
            </w:r>
            <w:proofErr w:type="gramStart"/>
            <w:r>
              <w:t>hospital</w:t>
            </w:r>
            <w:proofErr w:type="gramEnd"/>
            <w:r>
              <w:t xml:space="preserve"> based </w:t>
            </w:r>
            <w:proofErr w:type="spellStart"/>
            <w:r>
              <w:t>clinicans</w:t>
            </w:r>
            <w:proofErr w:type="spellEnd"/>
          </w:p>
          <w:p w14:paraId="3D6B6A60" w14:textId="77777777" w:rsidR="004D2E7E" w:rsidRDefault="004D2E7E" w:rsidP="004D2E7E"/>
          <w:p w14:paraId="575E0C5C" w14:textId="7E6A554A" w:rsidR="004D2E7E" w:rsidRDefault="004D2E7E" w:rsidP="004D2E7E">
            <w:r>
              <w:lastRenderedPageBreak/>
              <w:t>11 H&amp;SC practitioners</w:t>
            </w:r>
          </w:p>
        </w:tc>
        <w:tc>
          <w:tcPr>
            <w:tcW w:w="751" w:type="pct"/>
            <w:shd w:val="clear" w:color="auto" w:fill="auto"/>
          </w:tcPr>
          <w:p w14:paraId="3DBE2741" w14:textId="36107CFA" w:rsidR="004D2E7E" w:rsidRDefault="004D2E7E" w:rsidP="004D2E7E">
            <w:r>
              <w:lastRenderedPageBreak/>
              <w:t>Purposive sampling</w:t>
            </w:r>
          </w:p>
          <w:p w14:paraId="31975ED5" w14:textId="581BCE0A" w:rsidR="004D2E7E" w:rsidRDefault="004D2E7E" w:rsidP="004D2E7E">
            <w:r>
              <w:t>Semi-structured interviews</w:t>
            </w:r>
          </w:p>
          <w:p w14:paraId="64D321B2" w14:textId="77777777" w:rsidR="004D2E7E" w:rsidRDefault="004D2E7E" w:rsidP="004D2E7E"/>
          <w:p w14:paraId="4E0CFA51" w14:textId="4A7AD1E5" w:rsidR="004D2E7E" w:rsidRDefault="004D2E7E" w:rsidP="004D2E7E"/>
        </w:tc>
        <w:tc>
          <w:tcPr>
            <w:tcW w:w="1030" w:type="pct"/>
            <w:shd w:val="clear" w:color="auto" w:fill="auto"/>
          </w:tcPr>
          <w:p w14:paraId="69329AE1" w14:textId="77777777" w:rsidR="004D2E7E" w:rsidRDefault="004D2E7E" w:rsidP="004D2E7E">
            <w:r>
              <w:lastRenderedPageBreak/>
              <w:t>Prioritisation</w:t>
            </w:r>
          </w:p>
          <w:p w14:paraId="2DC77514" w14:textId="77777777" w:rsidR="004D2E7E" w:rsidRDefault="004D2E7E" w:rsidP="004D2E7E">
            <w:r>
              <w:t xml:space="preserve">-Responses included acknowledging how important discharge is </w:t>
            </w:r>
            <w:r>
              <w:lastRenderedPageBreak/>
              <w:t>from the beginning of admission.</w:t>
            </w:r>
          </w:p>
          <w:p w14:paraId="44613962" w14:textId="77777777" w:rsidR="004D2E7E" w:rsidRDefault="004D2E7E" w:rsidP="004D2E7E"/>
          <w:p w14:paraId="5C9757FB" w14:textId="77777777" w:rsidR="004D2E7E" w:rsidRDefault="004D2E7E" w:rsidP="004D2E7E">
            <w:r>
              <w:t>Communication between services</w:t>
            </w:r>
          </w:p>
          <w:p w14:paraId="550F1454" w14:textId="77777777" w:rsidR="004D2E7E" w:rsidRDefault="004D2E7E" w:rsidP="004D2E7E"/>
          <w:p w14:paraId="27C08425" w14:textId="77777777" w:rsidR="004D2E7E" w:rsidRDefault="004D2E7E" w:rsidP="004D2E7E">
            <w:r>
              <w:t>Partnership working</w:t>
            </w:r>
          </w:p>
          <w:p w14:paraId="7AFEE343" w14:textId="77777777" w:rsidR="004D2E7E" w:rsidRDefault="004D2E7E" w:rsidP="004D2E7E"/>
          <w:p w14:paraId="62EBC78C" w14:textId="428D0D57" w:rsidR="004D2E7E" w:rsidRDefault="004D2E7E" w:rsidP="004D2E7E">
            <w:r>
              <w:t>Post discharge care</w:t>
            </w:r>
          </w:p>
        </w:tc>
      </w:tr>
      <w:tr w:rsidR="004D2E7E" w14:paraId="39DB8477" w14:textId="77777777" w:rsidTr="004D2E7E">
        <w:tc>
          <w:tcPr>
            <w:tcW w:w="405" w:type="pct"/>
            <w:shd w:val="clear" w:color="auto" w:fill="auto"/>
          </w:tcPr>
          <w:p w14:paraId="1405FCAF" w14:textId="3F9990BC" w:rsidR="004D2E7E" w:rsidRDefault="004D2E7E" w:rsidP="004D2E7E">
            <w:r>
              <w:lastRenderedPageBreak/>
              <w:fldChar w:fldCharType="begin"/>
            </w:r>
            <w:r>
              <w:instrText xml:space="preserve"> ADDIN EN.CITE &lt;EndNote&gt;&lt;Cite&gt;&lt;Author&gt;Doughty&lt;/Author&gt;&lt;Year&gt;2018&lt;/Year&gt;&lt;RecNum&gt;1189&lt;/RecNum&gt;&lt;DisplayText&gt;[8]&lt;/DisplayText&gt;&lt;record&gt;&lt;rec-number&gt;1189&lt;/rec-number&gt;&lt;foreign-keys&gt;&lt;key app="EN" db-id="wts09rtr2sd0wbea0dbp90sw9dtw5rpadpzt" timestamp="1612434506" guid="4eb91ba3-3534-4bbd-8a4d-e361ac001c73"&gt;1189&lt;/key&gt;&lt;/foreign-keys&gt;&lt;ref-type name="Journal Article"&gt;17&lt;/ref-type&gt;&lt;contributors&gt;&lt;authors&gt;&lt;author&gt;Doughty, J.&lt;/author&gt;&lt;author&gt;Stagnell, S.&lt;/author&gt;&lt;author&gt;Shah, N.&lt;/author&gt;&lt;author&gt;Vasey, A.&lt;/author&gt;&lt;author&gt;Gillard, C.&lt;/author&gt;&lt;/authors&gt;&lt;/contributors&gt;&lt;titles&gt;&lt;title&gt;The Crisis at Christmas Dental Service: a review of an annual volunteer-led dental service for homeless and vulnerably housed people in London&lt;/title&gt;&lt;secondary-title&gt;British Dental Journal&lt;/secondary-title&gt;&lt;/titles&gt;&lt;periodical&gt;&lt;full-title&gt;British Dental Journal&lt;/full-title&gt;&lt;/periodical&gt;&lt;pages&gt;43-47&lt;/pages&gt;&lt;volume&gt;224&lt;/volume&gt;&lt;number&gt;1&lt;/number&gt;&lt;dates&gt;&lt;year&gt;2018&lt;/year&gt;&lt;pub-dates&gt;&lt;date&gt;Jan&lt;/date&gt;&lt;/pub-dates&gt;&lt;/dates&gt;&lt;isbn&gt;0007-0610&lt;/isbn&gt;&lt;accession-num&gt;WOS:000422680600024&lt;/accession-num&gt;&lt;urls&gt;&lt;related-urls&gt;&lt;url&gt;&amp;lt;Go to ISI&amp;gt;://WOS:000422680600024&lt;/url&gt;&lt;/related-urls&gt;&lt;/urls&gt;&lt;electronic-resource-num&gt;10.1038/sj.bdj.2017.1043&lt;/electronic-resource-num&gt;&lt;/record&gt;&lt;/Cite&gt;&lt;/EndNote&gt;</w:instrText>
            </w:r>
            <w:r>
              <w:fldChar w:fldCharType="separate"/>
            </w:r>
            <w:r>
              <w:rPr>
                <w:noProof/>
              </w:rPr>
              <w:t>[8]</w:t>
            </w:r>
            <w:r>
              <w:fldChar w:fldCharType="end"/>
            </w:r>
          </w:p>
        </w:tc>
        <w:tc>
          <w:tcPr>
            <w:tcW w:w="563" w:type="pct"/>
          </w:tcPr>
          <w:p w14:paraId="3E65F536" w14:textId="7779640B" w:rsidR="004D2E7E" w:rsidRPr="00162BE8" w:rsidRDefault="004D2E7E" w:rsidP="004D2E7E">
            <w:pPr>
              <w:rPr>
                <w:rFonts w:cstheme="minorHAnsi"/>
                <w:noProof/>
              </w:rPr>
            </w:pPr>
            <w:r>
              <w:rPr>
                <w:noProof/>
              </w:rPr>
              <w:t>(Doughty et al., 2018)</w:t>
            </w:r>
          </w:p>
        </w:tc>
        <w:tc>
          <w:tcPr>
            <w:tcW w:w="972" w:type="pct"/>
            <w:shd w:val="clear" w:color="auto" w:fill="auto"/>
          </w:tcPr>
          <w:p w14:paraId="3B412B50" w14:textId="5D7EBF74" w:rsidR="004D2E7E" w:rsidRDefault="004D2E7E" w:rsidP="004D2E7E">
            <w:pPr>
              <w:rPr>
                <w:rFonts w:cstheme="minorHAnsi"/>
                <w:noProof/>
              </w:rPr>
            </w:pPr>
            <w:r w:rsidRPr="00162BE8">
              <w:rPr>
                <w:rFonts w:cstheme="minorHAnsi"/>
                <w:noProof/>
              </w:rPr>
              <w:t>The Crisis at Christmas Dental Service: a review of an annual volunteer-led dental service for homeless and vulnerably housed people in London</w:t>
            </w:r>
          </w:p>
          <w:p w14:paraId="44BB85A3" w14:textId="4362AAD9" w:rsidR="004D2E7E" w:rsidRPr="00162BE8" w:rsidRDefault="004D2E7E" w:rsidP="004D2E7E">
            <w:pPr>
              <w:rPr>
                <w:rFonts w:cstheme="minorHAnsi"/>
                <w:noProof/>
              </w:rPr>
            </w:pPr>
          </w:p>
        </w:tc>
        <w:tc>
          <w:tcPr>
            <w:tcW w:w="660" w:type="pct"/>
            <w:shd w:val="clear" w:color="auto" w:fill="auto"/>
          </w:tcPr>
          <w:p w14:paraId="4F80DDD4" w14:textId="088177AC" w:rsidR="004D2E7E" w:rsidRDefault="004D2E7E" w:rsidP="004D2E7E">
            <w:r>
              <w:t xml:space="preserve">Crisis at Christmas </w:t>
            </w:r>
            <w:r w:rsidRPr="004B3E7D">
              <w:t xml:space="preserve">Dental Service </w:t>
            </w:r>
            <w:proofErr w:type="spellStart"/>
            <w:r w:rsidRPr="004B3E7D">
              <w:t>service</w:t>
            </w:r>
            <w:proofErr w:type="spellEnd"/>
            <w:r w:rsidRPr="004B3E7D">
              <w:t xml:space="preserve"> evaluation in the UK.</w:t>
            </w:r>
          </w:p>
          <w:p w14:paraId="6902A3AA" w14:textId="2FC21B42" w:rsidR="004D2E7E" w:rsidRDefault="004D2E7E" w:rsidP="004D2E7E">
            <w:r>
              <w:t>Aims to assess impact of CCDS.</w:t>
            </w:r>
          </w:p>
        </w:tc>
        <w:tc>
          <w:tcPr>
            <w:tcW w:w="620" w:type="pct"/>
            <w:shd w:val="clear" w:color="auto" w:fill="auto"/>
          </w:tcPr>
          <w:p w14:paraId="254DAEB7" w14:textId="1672AEF2" w:rsidR="004D2E7E" w:rsidRDefault="004D2E7E" w:rsidP="004D2E7E">
            <w:r>
              <w:t>2,454 patients over the last 6 years between 23-29 December every year.</w:t>
            </w:r>
          </w:p>
        </w:tc>
        <w:tc>
          <w:tcPr>
            <w:tcW w:w="751" w:type="pct"/>
            <w:shd w:val="clear" w:color="auto" w:fill="auto"/>
          </w:tcPr>
          <w:p w14:paraId="303462EC" w14:textId="1B0F51FE" w:rsidR="004D2E7E" w:rsidRDefault="004D2E7E" w:rsidP="004D2E7E">
            <w:r>
              <w:t>Data regarding treatments given plus patient feedback questionnaire. (</w:t>
            </w:r>
            <w:proofErr w:type="gramStart"/>
            <w:r>
              <w:t>staff</w:t>
            </w:r>
            <w:proofErr w:type="gramEnd"/>
            <w:r>
              <w:t xml:space="preserve"> placed to help with understanding -Likert scale)</w:t>
            </w:r>
          </w:p>
        </w:tc>
        <w:tc>
          <w:tcPr>
            <w:tcW w:w="1030" w:type="pct"/>
            <w:shd w:val="clear" w:color="auto" w:fill="auto"/>
          </w:tcPr>
          <w:p w14:paraId="0AC09910" w14:textId="77777777" w:rsidR="004D2E7E" w:rsidRDefault="004D2E7E" w:rsidP="004D2E7E">
            <w:r>
              <w:t>75% of patients use CCDS as their only dental treatment in the year.</w:t>
            </w:r>
          </w:p>
          <w:p w14:paraId="785FC891" w14:textId="0F52B50B" w:rsidR="004D2E7E" w:rsidRDefault="004D2E7E" w:rsidP="004D2E7E"/>
          <w:p w14:paraId="72F8330C" w14:textId="011F6BD3" w:rsidR="004D2E7E" w:rsidRDefault="004D2E7E" w:rsidP="004D2E7E">
            <w:r>
              <w:t xml:space="preserve">97% patient satisfaction </w:t>
            </w:r>
          </w:p>
          <w:p w14:paraId="4C8116C1" w14:textId="77777777" w:rsidR="004D2E7E" w:rsidRDefault="004D2E7E" w:rsidP="004D2E7E"/>
          <w:p w14:paraId="64C3B34D" w14:textId="0895ADA1" w:rsidR="004D2E7E" w:rsidRDefault="004D2E7E" w:rsidP="004D2E7E">
            <w:r>
              <w:t xml:space="preserve">Volunteers enjoyed their time, were making a difference and felt they could bring concerns to shift leader </w:t>
            </w:r>
          </w:p>
        </w:tc>
      </w:tr>
      <w:tr w:rsidR="004D2E7E" w14:paraId="5958D421" w14:textId="77777777" w:rsidTr="004D2E7E">
        <w:tc>
          <w:tcPr>
            <w:tcW w:w="405" w:type="pct"/>
            <w:shd w:val="clear" w:color="auto" w:fill="auto"/>
          </w:tcPr>
          <w:p w14:paraId="48B61155" w14:textId="6359EEC6" w:rsidR="004D2E7E" w:rsidRDefault="004D2E7E" w:rsidP="004D2E7E">
            <w:r>
              <w:fldChar w:fldCharType="begin">
                <w:fldData xml:space="preserve">PEVuZE5vdGU+PENpdGU+PEF1dGhvcj5Mb3dyaWU8L0F1dGhvcj48WWVhcj4yMDE5PC9ZZWFyPjxS
ZWNOdW0+Njc8L1JlY051bT48RGlzcGxheVRleHQ+WzldPC9EaXNwbGF5VGV4dD48cmVjb3JkPjxy
ZWMtbnVtYmVyPjY3PC9yZWMtbnVtYmVyPjxmb3JlaWduLWtleXM+PGtleSBhcHA9IkVOIiBkYi1p
ZD0id3RzMDlydHIyc2Qwd2JlYTBkYnA5MHN3OWR0dzVycGFkcHp0IiB0aW1lc3RhbXA9IjE2MDc5
NDY3NjUiIGd1aWQ9ImI4OWQ2ZjE4LTlkYjgtNDg2NS05NDdkLTJjZjAyZmExYzg0ZSI+Njc8L2tl
eT48L2ZvcmVpZ24ta2V5cz48cmVmLXR5cGUgbmFtZT0iSm91cm5hbCBBcnRpY2xlIj4xNzwvcmVm
LXR5cGU+PGNvbnRyaWJ1dG9ycz48YXV0aG9ycz48YXV0aG9yPkxvd3JpZSwgRnJhbmNlczwvYXV0
aG9yPjxhdXRob3I+R2lic29uLCBMYXVyZW48L2F1dGhvcj48YXV0aG9yPlRvd2xlLCBJYW48L2F1
dGhvcj48YXV0aG9yPkxvd3JpZSwgUmljaGFyZDwvYXV0aG9yPjwvYXV0aG9ycz48L2NvbnRyaWJ1
dG9ycz48YXV0aC1hZGRyZXNzPlVuaXZlcnNpdHkgb2YgU3RyYXRoY2x5ZGUsIEdsYXNnb3cgVUsm
I3hEO1BQU1XigJAgSG9tZWxlc3MgSGVhbHRoY2FyZSwgV2VzdCBBbWJ1bGF0b3J5IENhcmUgSG9z
cGl0YWwgWW9ya2hpbGwsIE5IUyBHcmVhdGVyIEdsYXNnb3cgJmFtcDsgQ2x5ZGUsIEdsYXNnb3cg
VUs8L2F1dGgtYWRkcmVzcz48dGl0bGVzPjx0aXRsZT5BIGRlc2NyaXB0aXZlIHN0dWR5IG9mIGEg
bm92ZWwgcGhhcm1hY2lzdCBsZWQgaGVhbHRoIG91dHJlYWNoIHNlcnZpY2UgZm9yIHRob3NlIGV4
cGVyaWVuY2luZyBob21lbGVzc25lc3M8L3RpdGxlPjxzZWNvbmRhcnktdGl0bGU+SW50ZXJuYXRp
b25hbCBKb3VybmFsIG9mIFBoYXJtYWN5IFByYWN0aWNlPC9zZWNvbmRhcnktdGl0bGU+PC90aXRs
ZXM+PHBlcmlvZGljYWw+PGZ1bGwtdGl0bGU+SW50ZXJuYXRpb25hbCBKb3VybmFsIG9mIFBoYXJt
YWN5IFByYWN0aWNlPC9mdWxsLXRpdGxlPjwvcGVyaW9kaWNhbD48cGFnZXM+MzU1LTM2MTwvcGFn
ZXM+PHZvbHVtZT4yNzwvdm9sdW1lPjxudW1iZXI+NDwvbnVtYmVyPjxrZXl3b3Jkcz48a2V5d29y
ZD5Ib21lbGVzcyBQZXJzb25zIC0tIFBzeWNob3NvY2lhbCBGYWN0b3JzPC9rZXl3b3JkPjxrZXl3
b3JkPlBoYXJtYWNpc3QgQXR0aXR1ZGVzPC9rZXl3b3JkPjxrZXl3b3JkPkhlYWx0aCBTZXJ2aWNl
cyBBY2Nlc3NpYmlsaXR5PC9rZXl3b3JkPjxrZXl3b3JkPlBoYXJtYWN5IFNlcnZpY2U8L2tleXdv
cmQ+PGtleXdvcmQ+UHJvZmVzc2lvbmFsLVBhdGllbnQgUmVsYXRpb25zPC9rZXl3b3JkPjxrZXl3
b3JkPkh1bWFuPC9rZXl3b3JkPjxrZXl3b3JkPkRlc2NyaXB0aXZlIFJlc2VhcmNoPC9rZXl3b3Jk
PjxrZXl3b3JkPkhlYWx0aCBGYWNpbGl0aWVzPC9rZXl3b3JkPjxrZXl3b3JkPlN1cHBvcnQsIFBz
eWNob3NvY2lhbDwva2V5d29yZD48a2V5d29yZD5NZWRpY2FsIFJlY29yZHM8L2tleXdvcmQ+PGtl
eXdvcmQ+V2hpdGUgUGVyc29uczwva2V5d29yZD48a2V5d29yZD5NaWRkbGUgQWdlPC9rZXl3b3Jk
PjxrZXl3b3JkPlNjb3RsYW5kPC9rZXl3b3JkPjxrZXl3b3JkPkV0aG5pYyBHcm91cHM8L2tleXdv
cmQ+PGtleXdvcmQ+QW50aWh5cGVydGVuc2l2ZSBBZ2VudHMgLS0gVGhlcmFwZXV0aWMgVXNlPC9r
ZXl3b3JkPjxrZXl3b3JkPkh5cG9nbHljZW1pYyBBZ2VudHMgLS0gVGhlcmFwZXV0aWMgVXNlPC9r
ZXl3b3JkPjxrZXl3b3JkPkFuYWxnZXNpY3MgLS0gVGhlcmFwZXV0aWMgVXNlPC9rZXl3b3JkPjxr
ZXl3b3JkPk5lYnVsaXplcnMgYW5kIFZhcG9yaXplcnM8L2tleXdvcmQ+PGtleXdvcmQ+QW50aWRl
cHJlc3NpdmUgQWdlbnRzIC0tIFRoZXJhcGV1dGljIFVzZTwva2V5d29yZD48a2V5d29yZD5EaWV0
YXJ5IFN1cHBsZW1lbnRzIC0tIFRoZXJhcGV1dGljIFVzZTwva2V5d29yZD48a2V5d29yZD5Ta2lu
IERpc2Vhc2VzIC0tIERpYWdub3Npczwva2V5d29yZD48a2V5d29yZD5SZXNwaXJhdG9yeSBUcmFj
dCBJbmZlY3Rpb25zIC0tIERpYWdub3Npczwva2V5d29yZD48a2V5d29yZD5QYXRpZW50IEF0dGl0
dWRlczwva2V5d29yZD48a2V5d29yZD5SZWZlcnJhbCBhbmQgQ29uc3VsdGF0aW9uPC9rZXl3b3Jk
PjxrZXl3b3JkPlNlY29uZGFyeSBIZWFsdGggQ2FyZTwva2V5d29yZD48a2V5d29yZD5QaHlzaWNp
YW5zLCBGYW1pbHk8L2tleXdvcmQ+PGtleXdvcmQ+QXBwb2ludG1lbnRzIGFuZCBTY2hlZHVsZXM8
L2tleXdvcmQ+PGtleXdvcmQ+U29jaW9lY29ub21pYyBGYWN0b3JzPC9rZXl3b3JkPjxrZXl3b3Jk
Pk1lZGljYXRpb24gQ29tcGxpYW5jZTwva2V5d29yZD48L2tleXdvcmRzPjxkYXRlcz48eWVhcj4y
MDE5PC95ZWFyPjwvZGF0ZXM+PHB1Yi1sb2NhdGlvbj5NYWxkZW4sIE1hc3NhY2h1c2V0dHM8L3B1
Yi1sb2NhdGlvbj48cHVibGlzaGVyPldpbGV5LUJsYWNrd2VsbDwvcHVibGlzaGVyPjxpc2JuPjA5
NjEtNzY3MTwvaXNibj48YWNjZXNzaW9uLW51bT4xMzc0MzYxOTcuIExhbmd1YWdlOiBFbmdsaXNo
LiBFbnRyeSBEYXRlOiAyMDE5MDcxNS4gUmV2aXNpb24gRGF0ZTogMjAyMDA3MzEuIFB1YmxpY2F0
aW9uIFR5cGU6IEFydGljbGU8L2FjY2Vzc2lvbi1udW0+PHVybHM+PHJlbGF0ZWQtdXJscz48dXJs
Pmh0dHA6Ly9zZWFyY2guZWJzY29ob3N0LmNvbS9sb2dpbi5hc3B4P2RpcmVjdD10cnVlJmFtcDtk
Yj1qbGgmYW1wO0FOPTEzNzQzNjE5NyZhbXA7c2l0ZT1laG9zdC1saXZlPC91cmw+PC9yZWxhdGVk
LXVybHM+PC91cmxzPjxlbGVjdHJvbmljLXJlc291cmNlLW51bT4xMC4xMTExL2lqcHAuMTI1MjA8
L2VsZWN0cm9uaWMtcmVzb3VyY2UtbnVtPjxyZW1vdGUtZGF0YWJhc2UtbmFtZT5DSU5BSEwgUGx1
czwvcmVtb3RlLWRhdGFiYXNlLW5hbWU+PHJlbW90ZS1kYXRhYmFzZS1wcm92aWRlcj5FQlNDT2hv
c3Q8L3JlbW90ZS1kYXRhYmFzZS1wcm92aWRlcj48L3JlY29yZD48L0NpdGU+PC9FbmROb3RlPn==
</w:fldData>
              </w:fldChar>
            </w:r>
            <w:r>
              <w:instrText xml:space="preserve"> ADDIN EN.CITE </w:instrText>
            </w:r>
            <w:r>
              <w:fldChar w:fldCharType="begin">
                <w:fldData xml:space="preserve">PEVuZE5vdGU+PENpdGU+PEF1dGhvcj5Mb3dyaWU8L0F1dGhvcj48WWVhcj4yMDE5PC9ZZWFyPjxS
ZWNOdW0+Njc8L1JlY051bT48RGlzcGxheVRleHQ+WzldPC9EaXNwbGF5VGV4dD48cmVjb3JkPjxy
ZWMtbnVtYmVyPjY3PC9yZWMtbnVtYmVyPjxmb3JlaWduLWtleXM+PGtleSBhcHA9IkVOIiBkYi1p
ZD0id3RzMDlydHIyc2Qwd2JlYTBkYnA5MHN3OWR0dzVycGFkcHp0IiB0aW1lc3RhbXA9IjE2MDc5
NDY3NjUiIGd1aWQ9ImI4OWQ2ZjE4LTlkYjgtNDg2NS05NDdkLTJjZjAyZmExYzg0ZSI+Njc8L2tl
eT48L2ZvcmVpZ24ta2V5cz48cmVmLXR5cGUgbmFtZT0iSm91cm5hbCBBcnRpY2xlIj4xNzwvcmVm
LXR5cGU+PGNvbnRyaWJ1dG9ycz48YXV0aG9ycz48YXV0aG9yPkxvd3JpZSwgRnJhbmNlczwvYXV0
aG9yPjxhdXRob3I+R2lic29uLCBMYXVyZW48L2F1dGhvcj48YXV0aG9yPlRvd2xlLCBJYW48L2F1
dGhvcj48YXV0aG9yPkxvd3JpZSwgUmljaGFyZDwvYXV0aG9yPjwvYXV0aG9ycz48L2NvbnRyaWJ1
dG9ycz48YXV0aC1hZGRyZXNzPlVuaXZlcnNpdHkgb2YgU3RyYXRoY2x5ZGUsIEdsYXNnb3cgVUsm
I3hEO1BQU1XigJAgSG9tZWxlc3MgSGVhbHRoY2FyZSwgV2VzdCBBbWJ1bGF0b3J5IENhcmUgSG9z
cGl0YWwgWW9ya2hpbGwsIE5IUyBHcmVhdGVyIEdsYXNnb3cgJmFtcDsgQ2x5ZGUsIEdsYXNnb3cg
VUs8L2F1dGgtYWRkcmVzcz48dGl0bGVzPjx0aXRsZT5BIGRlc2NyaXB0aXZlIHN0dWR5IG9mIGEg
bm92ZWwgcGhhcm1hY2lzdCBsZWQgaGVhbHRoIG91dHJlYWNoIHNlcnZpY2UgZm9yIHRob3NlIGV4
cGVyaWVuY2luZyBob21lbGVzc25lc3M8L3RpdGxlPjxzZWNvbmRhcnktdGl0bGU+SW50ZXJuYXRp
b25hbCBKb3VybmFsIG9mIFBoYXJtYWN5IFByYWN0aWNlPC9zZWNvbmRhcnktdGl0bGU+PC90aXRs
ZXM+PHBlcmlvZGljYWw+PGZ1bGwtdGl0bGU+SW50ZXJuYXRpb25hbCBKb3VybmFsIG9mIFBoYXJt
YWN5IFByYWN0aWNlPC9mdWxsLXRpdGxlPjwvcGVyaW9kaWNhbD48cGFnZXM+MzU1LTM2MTwvcGFn
ZXM+PHZvbHVtZT4yNzwvdm9sdW1lPjxudW1iZXI+NDwvbnVtYmVyPjxrZXl3b3Jkcz48a2V5d29y
ZD5Ib21lbGVzcyBQZXJzb25zIC0tIFBzeWNob3NvY2lhbCBGYWN0b3JzPC9rZXl3b3JkPjxrZXl3
b3JkPlBoYXJtYWNpc3QgQXR0aXR1ZGVzPC9rZXl3b3JkPjxrZXl3b3JkPkhlYWx0aCBTZXJ2aWNl
cyBBY2Nlc3NpYmlsaXR5PC9rZXl3b3JkPjxrZXl3b3JkPlBoYXJtYWN5IFNlcnZpY2U8L2tleXdv
cmQ+PGtleXdvcmQ+UHJvZmVzc2lvbmFsLVBhdGllbnQgUmVsYXRpb25zPC9rZXl3b3JkPjxrZXl3
b3JkPkh1bWFuPC9rZXl3b3JkPjxrZXl3b3JkPkRlc2NyaXB0aXZlIFJlc2VhcmNoPC9rZXl3b3Jk
PjxrZXl3b3JkPkhlYWx0aCBGYWNpbGl0aWVzPC9rZXl3b3JkPjxrZXl3b3JkPlN1cHBvcnQsIFBz
eWNob3NvY2lhbDwva2V5d29yZD48a2V5d29yZD5NZWRpY2FsIFJlY29yZHM8L2tleXdvcmQ+PGtl
eXdvcmQ+V2hpdGUgUGVyc29uczwva2V5d29yZD48a2V5d29yZD5NaWRkbGUgQWdlPC9rZXl3b3Jk
PjxrZXl3b3JkPlNjb3RsYW5kPC9rZXl3b3JkPjxrZXl3b3JkPkV0aG5pYyBHcm91cHM8L2tleXdv
cmQ+PGtleXdvcmQ+QW50aWh5cGVydGVuc2l2ZSBBZ2VudHMgLS0gVGhlcmFwZXV0aWMgVXNlPC9r
ZXl3b3JkPjxrZXl3b3JkPkh5cG9nbHljZW1pYyBBZ2VudHMgLS0gVGhlcmFwZXV0aWMgVXNlPC9r
ZXl3b3JkPjxrZXl3b3JkPkFuYWxnZXNpY3MgLS0gVGhlcmFwZXV0aWMgVXNlPC9rZXl3b3JkPjxr
ZXl3b3JkPk5lYnVsaXplcnMgYW5kIFZhcG9yaXplcnM8L2tleXdvcmQ+PGtleXdvcmQ+QW50aWRl
cHJlc3NpdmUgQWdlbnRzIC0tIFRoZXJhcGV1dGljIFVzZTwva2V5d29yZD48a2V5d29yZD5EaWV0
YXJ5IFN1cHBsZW1lbnRzIC0tIFRoZXJhcGV1dGljIFVzZTwva2V5d29yZD48a2V5d29yZD5Ta2lu
IERpc2Vhc2VzIC0tIERpYWdub3Npczwva2V5d29yZD48a2V5d29yZD5SZXNwaXJhdG9yeSBUcmFj
dCBJbmZlY3Rpb25zIC0tIERpYWdub3Npczwva2V5d29yZD48a2V5d29yZD5QYXRpZW50IEF0dGl0
dWRlczwva2V5d29yZD48a2V5d29yZD5SZWZlcnJhbCBhbmQgQ29uc3VsdGF0aW9uPC9rZXl3b3Jk
PjxrZXl3b3JkPlNlY29uZGFyeSBIZWFsdGggQ2FyZTwva2V5d29yZD48a2V5d29yZD5QaHlzaWNp
YW5zLCBGYW1pbHk8L2tleXdvcmQ+PGtleXdvcmQ+QXBwb2ludG1lbnRzIGFuZCBTY2hlZHVsZXM8
L2tleXdvcmQ+PGtleXdvcmQ+U29jaW9lY29ub21pYyBGYWN0b3JzPC9rZXl3b3JkPjxrZXl3b3Jk
Pk1lZGljYXRpb24gQ29tcGxpYW5jZTwva2V5d29yZD48L2tleXdvcmRzPjxkYXRlcz48eWVhcj4y
MDE5PC95ZWFyPjwvZGF0ZXM+PHB1Yi1sb2NhdGlvbj5NYWxkZW4sIE1hc3NhY2h1c2V0dHM8L3B1
Yi1sb2NhdGlvbj48cHVibGlzaGVyPldpbGV5LUJsYWNrd2VsbDwvcHVibGlzaGVyPjxpc2JuPjA5
NjEtNzY3MTwvaXNibj48YWNjZXNzaW9uLW51bT4xMzc0MzYxOTcuIExhbmd1YWdlOiBFbmdsaXNo
LiBFbnRyeSBEYXRlOiAyMDE5MDcxNS4gUmV2aXNpb24gRGF0ZTogMjAyMDA3MzEuIFB1YmxpY2F0
aW9uIFR5cGU6IEFydGljbGU8L2FjY2Vzc2lvbi1udW0+PHVybHM+PHJlbGF0ZWQtdXJscz48dXJs
Pmh0dHA6Ly9zZWFyY2guZWJzY29ob3N0LmNvbS9sb2dpbi5hc3B4P2RpcmVjdD10cnVlJmFtcDtk
Yj1qbGgmYW1wO0FOPTEzNzQzNjE5NyZhbXA7c2l0ZT1laG9zdC1saXZlPC91cmw+PC9yZWxhdGVk
LXVybHM+PC91cmxzPjxlbGVjdHJvbmljLXJlc291cmNlLW51bT4xMC4xMTExL2lqcHAuMTI1MjA8
L2VsZWN0cm9uaWMtcmVzb3VyY2UtbnVtPjxyZW1vdGUtZGF0YWJhc2UtbmFtZT5DSU5BSEwgUGx1
czwvcmVtb3RlLWRhdGFiYXNlLW5hbWU+PHJlbW90ZS1kYXRhYmFzZS1wcm92aWRlcj5FQlNDT2hv
c3Q8L3JlbW90ZS1kYXRhYmFzZS1wcm92aWRlcj48L3JlY29yZD48L0NpdGU+PC9FbmROb3RlPn==
</w:fldData>
              </w:fldChar>
            </w:r>
            <w:r>
              <w:instrText xml:space="preserve"> ADDIN EN.CITE.DATA </w:instrText>
            </w:r>
            <w:r>
              <w:fldChar w:fldCharType="end"/>
            </w:r>
            <w:r>
              <w:fldChar w:fldCharType="separate"/>
            </w:r>
            <w:r>
              <w:rPr>
                <w:noProof/>
              </w:rPr>
              <w:t>[9]</w:t>
            </w:r>
            <w:r>
              <w:fldChar w:fldCharType="end"/>
            </w:r>
          </w:p>
        </w:tc>
        <w:tc>
          <w:tcPr>
            <w:tcW w:w="563" w:type="pct"/>
          </w:tcPr>
          <w:p w14:paraId="18F337BC" w14:textId="06FFF58F" w:rsidR="004D2E7E" w:rsidRPr="004B3E7D" w:rsidRDefault="004D2E7E" w:rsidP="004D2E7E">
            <w:pPr>
              <w:rPr>
                <w:rFonts w:cstheme="minorHAnsi"/>
                <w:noProof/>
              </w:rPr>
            </w:pPr>
            <w:r>
              <w:rPr>
                <w:noProof/>
              </w:rPr>
              <w:t>(Lowrie et al., 2019)</w:t>
            </w:r>
          </w:p>
        </w:tc>
        <w:tc>
          <w:tcPr>
            <w:tcW w:w="972" w:type="pct"/>
            <w:shd w:val="clear" w:color="auto" w:fill="auto"/>
          </w:tcPr>
          <w:p w14:paraId="5BEB64B1" w14:textId="6F0C4E21" w:rsidR="004D2E7E" w:rsidRPr="004B3E7D" w:rsidRDefault="004D2E7E" w:rsidP="004D2E7E">
            <w:pPr>
              <w:rPr>
                <w:rFonts w:cstheme="minorHAnsi"/>
                <w:noProof/>
              </w:rPr>
            </w:pPr>
            <w:r w:rsidRPr="004B3E7D">
              <w:rPr>
                <w:rFonts w:cstheme="minorHAnsi"/>
                <w:noProof/>
              </w:rPr>
              <w:t>A descriptive study of a novel pharmacist led health outreach service for those experiencing homelessness</w:t>
            </w:r>
          </w:p>
          <w:p w14:paraId="0BC3B389" w14:textId="4E277CCB" w:rsidR="004D2E7E" w:rsidRPr="004B3E7D" w:rsidRDefault="004D2E7E" w:rsidP="004D2E7E">
            <w:pPr>
              <w:rPr>
                <w:rFonts w:cstheme="minorHAnsi"/>
                <w:noProof/>
              </w:rPr>
            </w:pPr>
          </w:p>
        </w:tc>
        <w:tc>
          <w:tcPr>
            <w:tcW w:w="660" w:type="pct"/>
            <w:shd w:val="clear" w:color="auto" w:fill="auto"/>
          </w:tcPr>
          <w:p w14:paraId="15E90642" w14:textId="77777777" w:rsidR="004D2E7E" w:rsidRPr="004B3E7D" w:rsidRDefault="004D2E7E" w:rsidP="004D2E7E">
            <w:r w:rsidRPr="004B3E7D">
              <w:t>Pop-up pharmacy service in Glasgow City Centre</w:t>
            </w:r>
          </w:p>
          <w:p w14:paraId="6DCB5773" w14:textId="7A87C7A6" w:rsidR="004D2E7E" w:rsidRPr="004B3E7D" w:rsidRDefault="004D2E7E" w:rsidP="004D2E7E">
            <w:r w:rsidRPr="004B3E7D">
              <w:t>Service evaluation</w:t>
            </w:r>
          </w:p>
        </w:tc>
        <w:tc>
          <w:tcPr>
            <w:tcW w:w="620" w:type="pct"/>
            <w:shd w:val="clear" w:color="auto" w:fill="auto"/>
          </w:tcPr>
          <w:p w14:paraId="2CE6B7F6" w14:textId="250D068B" w:rsidR="004D2E7E" w:rsidRDefault="004D2E7E" w:rsidP="004D2E7E">
            <w:r>
              <w:t>52 patients mostly male</w:t>
            </w:r>
          </w:p>
        </w:tc>
        <w:tc>
          <w:tcPr>
            <w:tcW w:w="751" w:type="pct"/>
            <w:shd w:val="clear" w:color="auto" w:fill="auto"/>
          </w:tcPr>
          <w:p w14:paraId="2AD58C81" w14:textId="00030B73" w:rsidR="004D2E7E" w:rsidRDefault="004D2E7E" w:rsidP="004D2E7E">
            <w:proofErr w:type="gramStart"/>
            <w:r>
              <w:t>Pharmacists</w:t>
            </w:r>
            <w:proofErr w:type="gramEnd"/>
            <w:r>
              <w:t xml:space="preserve"> pop-up set up in homeless support venues</w:t>
            </w:r>
          </w:p>
          <w:p w14:paraId="69A7AB07" w14:textId="77777777" w:rsidR="004D2E7E" w:rsidRDefault="004D2E7E" w:rsidP="004D2E7E"/>
          <w:p w14:paraId="536C0CE7" w14:textId="77777777" w:rsidR="004D2E7E" w:rsidRDefault="004D2E7E" w:rsidP="004D2E7E">
            <w:r>
              <w:t>Random sampling.</w:t>
            </w:r>
          </w:p>
          <w:p w14:paraId="3F39915B" w14:textId="77777777" w:rsidR="004D2E7E" w:rsidRDefault="004D2E7E" w:rsidP="004D2E7E"/>
          <w:p w14:paraId="2A2C2279" w14:textId="7337D028" w:rsidR="004D2E7E" w:rsidRDefault="004D2E7E" w:rsidP="004D2E7E"/>
        </w:tc>
        <w:tc>
          <w:tcPr>
            <w:tcW w:w="1030" w:type="pct"/>
            <w:shd w:val="clear" w:color="auto" w:fill="auto"/>
          </w:tcPr>
          <w:p w14:paraId="0941A01D" w14:textId="77777777" w:rsidR="004D2E7E" w:rsidRDefault="004D2E7E" w:rsidP="004D2E7E">
            <w:r>
              <w:t>Demographics of group were the key findings.</w:t>
            </w:r>
          </w:p>
          <w:p w14:paraId="0EAD6C46" w14:textId="77777777" w:rsidR="004D2E7E" w:rsidRDefault="004D2E7E" w:rsidP="004D2E7E"/>
          <w:p w14:paraId="7A334815" w14:textId="3DA7B1F0" w:rsidR="004D2E7E" w:rsidRDefault="004D2E7E" w:rsidP="004D2E7E">
            <w:r>
              <w:t xml:space="preserve">Descriptive study </w:t>
            </w:r>
          </w:p>
        </w:tc>
      </w:tr>
      <w:tr w:rsidR="004D2E7E" w14:paraId="38601EE2" w14:textId="77777777" w:rsidTr="004D2E7E">
        <w:tc>
          <w:tcPr>
            <w:tcW w:w="405" w:type="pct"/>
            <w:shd w:val="clear" w:color="auto" w:fill="auto"/>
          </w:tcPr>
          <w:p w14:paraId="6A7738F6" w14:textId="45CA8F33" w:rsidR="004D2E7E" w:rsidRDefault="004D2E7E" w:rsidP="004D2E7E">
            <w:r>
              <w:lastRenderedPageBreak/>
              <w:fldChar w:fldCharType="begin">
                <w:fldData xml:space="preserve">PEVuZE5vdGU+PENpdGU+PEF1dGhvcj5TaHVsbWFuPC9BdXRob3I+PFllYXI+MjAxODwvWWVhcj48
UmVjTnVtPjcyNTwvUmVjTnVtPjxEaXNwbGF5VGV4dD5bMTBdPC9EaXNwbGF5VGV4dD48cmVjb3Jk
PjxyZWMtbnVtYmVyPjcyNTwvcmVjLW51bWJlcj48Zm9yZWlnbi1rZXlzPjxrZXkgYXBwPSJFTiIg
ZGItaWQ9Ind0czA5cnRyMnNkMHdiZWEwZGJwOTBzdzlkdHc1cnBhZHB6dCIgdGltZXN0YW1wPSIx
NjEyMjc2ODI0IiBndWlkPSI4MDY5ZGRmNy00MjUwLTQ0ZTYtYWE4Yi05MTAwN2NjYWE4OGYiPjcy
NTwva2V5PjwvZm9yZWlnbi1rZXlzPjxyZWYtdHlwZSBuYW1lPSJKb3VybmFsIEFydGljbGUiPjE3
PC9yZWYtdHlwZT48Y29udHJpYnV0b3JzPjxhdXRob3JzPjxhdXRob3I+U2h1bG1hbiwgQ2Fyb2xp
bmU8L2F1dGhvcj48YXV0aG9yPkh1ZHNvbiwgQnJpb255IEYuPC9hdXRob3I+PGF1dGhvcj5Mb3cs
IEpvc2VwaDwvYXV0aG9yPjxhdXRob3I+SGV3ZXR0LCBOaWdlbDwvYXV0aG9yPjxhdXRob3I+RGFs
ZXksIEp1bGlhbjwvYXV0aG9yPjxhdXRob3I+S2VubmVkeSwgUGV0ZXI8L2F1dGhvcj48YXV0aG9y
PkRhdmlzLCBTYXJhaDwvYXV0aG9yPjxhdXRob3I+QnJvcGh5LCBOaWFtaDwvYXV0aG9yPjxhdXRo
b3I+SG93YXJkLCBEaWFuYTwvYXV0aG9yPjxhdXRob3I+Vml2YXQsIEJlbGxhPC9hdXRob3I+PGF1
dGhvcj5TdG9uZSwgUGF0cmljazwvYXV0aG9yPjwvYXV0aG9ycz48L2NvbnRyaWJ1dG9ycz48dGl0
bGVzPjx0aXRsZT5FbmQtb2YtbGlmZSBjYXJlIGZvciBob21lbGVzcyBwZW9wbGU6IEEgcXVhbGl0
YXRpdmUgYW5hbHlzaXMgZXhwbG9yaW5nIHRoZSBjaGFsbGVuZ2VzIHRvIGFjY2VzcyBhbmQgcHJv
dmlzaW9uIG9mIHBhbGxpYXRpdmUgY2FyZTwvdGl0bGU+PHNlY29uZGFyeS10aXRsZT5QYWxsaWF0
aXZlIG1lZGljaW5lPC9zZWNvbmRhcnktdGl0bGU+PC90aXRsZXM+PHBlcmlvZGljYWw+PGZ1bGwt
dGl0bGU+UGFsbGlhdGl2ZSBNZWRpY2luZTwvZnVsbC10aXRsZT48L3BlcmlvZGljYWw+PHBhZ2Vz
PjM2LTQ1PC9wYWdlcz48dm9sdW1lPjMyPC92b2x1bWU+PG51bWJlcj4xPC9udW1iZXI+PHNlY3Rp
b24+U2h1bG1hbiwgQ2Fyb2xpbmUuIDEgUGF0aHdheSBDaGFyaXR5LCBMb25kb24sIFVLLiYjeEQ7
U2h1bG1hbiwgQ2Fyb2xpbmUuIDIgTWFyaWUgQ3VyaWUgUGFsbGlhdGl2ZSBDYXJlIFJlc2VhcmNo
IERlcGFydG1lbnQsIERpdmlzaW9uIG9mIFBzeWNoaWF0cnksIFVuaXZlcnNpdHkgQ29sbGVnZSBM
b25kb24sIExvbmRvbiwgVUsuJiN4RDtTaHVsbWFuLCBDYXJvbGluZS4gMyBLaW5nJmFwb3M7cyBI
ZWFsdGggUGFydG5lcnMsIEtpbmcmYXBvcztzIENvbGxlZ2UgSG9zcGl0YWwsIExvbmRvbiwgVUsu
JiN4RDtIdWRzb24sIEJyaW9ueSBGLiAxIFBhdGh3YXkgQ2hhcml0eSwgTG9uZG9uLCBVSy4mI3hE
O0h1ZHNvbiwgQnJpb255IEYuIDIgTWFyaWUgQ3VyaWUgUGFsbGlhdGl2ZSBDYXJlIFJlc2VhcmNo
IERlcGFydG1lbnQsIERpdmlzaW9uIG9mIFBzeWNoaWF0cnksIFVuaXZlcnNpdHkgQ29sbGVnZSBM
b25kb24sIExvbmRvbiwgVUsuJiN4RDtMb3csIEpvc2VwaC4gMiBNYXJpZSBDdXJpZSBQYWxsaWF0
aXZlIENhcmUgUmVzZWFyY2ggRGVwYXJ0bWVudCwgRGl2aXNpb24gb2YgUHN5Y2hpYXRyeSwgVW5p
dmVyc2l0eSBDb2xsZWdlIExvbmRvbiwgTG9uZG9uLCBVSy4mI3hEO0hld2V0dCwgTmlnZWwuIDEg
UGF0aHdheSBDaGFyaXR5LCBMb25kb24sIFVLLiYjeEQ7RGFsZXksIEp1bGlhbi4gMSBQYXRod2F5
IENoYXJpdHksIExvbmRvbiwgVUsuJiN4RDtLZW5uZWR5LCBQZXRlci4gMSBQYXRod2F5IENoYXJp
dHksIExvbmRvbiwgVUsuJiN4RDtLZW5uZWR5LCBQZXRlci4gNCBTdCBNdW5nbyZhcG9zO3MsIExv
bmRvbiwgVUsuJiN4RDtEYXZpcywgU2FyYWguIDIgTWFyaWUgQ3VyaWUgUGFsbGlhdGl2ZSBDYXJl
IFJlc2VhcmNoIERlcGFydG1lbnQsIERpdmlzaW9uIG9mIFBzeWNoaWF0cnksIFVuaXZlcnNpdHkg
Q29sbGVnZSBMb25kb24sIExvbmRvbiwgVUsuJiN4RDtCcm9waHksIE5pYW1oLiA0IFN0IE11bmdv
JmFwb3M7cywgTG9uZG9uLCBVSy4mI3hEO0hvd2FyZCwgRGlhbmEuIDUgQ29vcmRpbmF0ZSBNeSBD
YXJlLCBUaGUgUm95YWwgTWFyc2RlbiBOSFMgRm91bmRhdGlvbiBUcnVzdCwgTG9uZG9uLCBVSy4m
I3hEO1ZpdmF0LCBCZWxsYS4gMiBNYXJpZSBDdXJpZSBQYWxsaWF0aXZlIENhcmUgUmVzZWFyY2gg
RGVwYXJ0bWVudCwgRGl2aXNpb24gb2YgUHN5Y2hpYXRyeSwgVW5pdmVyc2l0eSBDb2xsZWdlIExv
bmRvbiwgTG9uZG9uLCBVSy4mI3hEO1N0b25lLCBQYXRyaWNrLiAyIE1hcmllIEN1cmllIFBhbGxp
YXRpdmUgQ2FyZSBSZXNlYXJjaCBEZXBhcnRtZW50LCBEaXZpc2lvbiBvZiBQc3ljaGlhdHJ5LCBV
bml2ZXJzaXR5IENvbGxlZ2UgTG9uZG9uLCBMb25kb24sIFVLLjwvc2VjdGlvbj48a2V5d29yZHM+
PGtleXdvcmQ+QWR1bHQ8L2tleXdvcmQ+PGtleXdvcmQ+QWdlZDwva2V5d29yZD48a2V5d29yZD5B
Z2VkLCA4MCBhbmQgb3Zlcjwva2V5d29yZD48a2V5d29yZD5GZW1hbGU8L2tleXdvcmQ+PGtleXdv
cmQ+KkhlYWx0aCBTZXJ2aWNlcyBBY2Nlc3NpYmlsaXR5L29nIFtPcmdhbml6YXRpb24gJmFtcDsg
QWRtaW5pc3RyYXRpb25dPC9rZXl3b3JkPjxrZXl3b3JkPipIZWFsdGggU2VydmljZXMgQWNjZXNz
aWJpbGl0eS9zbiBbU3RhdGlzdGljcyAmYW1wOyBOdW1lcmljYWwgRGF0YV08L2tleXdvcmQ+PGtl
eXdvcmQ+KkhvbWVsZXNzIFBlcnNvbnMvc24gW1N0YXRpc3RpY3MgJmFtcDsgTnVtZXJpY2FsIERh
dGFdPC9rZXl3b3JkPjxrZXl3b3JkPipIb3NwaWNlIGFuZCBQYWxsaWF0aXZlIENhcmUgTnVyc2lu
Zy9vZyBbT3JnYW5pemF0aW9uICZhbXA7IEFkbWluaXN0cmF0aW9uXTwva2V5d29yZD48a2V5d29y
ZD5Ib3NwaWNlIGFuZCBQYWxsaWF0aXZlIENhcmUgTnVyc2luZy9zbiBbU3RhdGlzdGljcyAmYW1w
OyBOdW1lcmljYWwgRGF0YV08L2tleXdvcmQ+PGtleXdvcmQ+SHVtYW5zPC9rZXl3b3JkPjxrZXl3
b3JkPk1hbGU8L2tleXdvcmQ+PGtleXdvcmQ+TWlkZGxlIEFnZWQ8L2tleXdvcmQ+PGtleXdvcmQ+
KlBhbGxpYXRpdmUgQ2FyZS9vZyBbT3JnYW5pemF0aW9uICZhbXA7IEFkbWluaXN0cmF0aW9uXTwv
a2V5d29yZD48a2V5d29yZD5QYWxsaWF0aXZlIENhcmUvc24gW1N0YXRpc3RpY3MgJmFtcDsgTnVt
ZXJpY2FsIERhdGFdPC9rZXl3b3JkPjxrZXl3b3JkPipUZXJtaW5hbCBDYXJlL29nIFtPcmdhbml6
YXRpb24gJmFtcDsgQWRtaW5pc3RyYXRpb25dPC9rZXl3b3JkPjxrZXl3b3JkPlRlcm1pbmFsIENh
cmUvc24gW1N0YXRpc3RpY3MgJmFtcDsgTnVtZXJpY2FsIERhdGFdPC9rZXl3b3JkPjxrZXl3b3Jk
PlVuaXRlZCBLaW5nZG9tPC9rZXl3b3JkPjwva2V5d29yZHM+PGRhdGVzPjx5ZWFyPjIwMTg8L3ll
YXI+PC9kYXRlcz48cHViLWxvY2F0aW9uPkVuZ2xhbmQ8L3B1Yi1sb2NhdGlvbj48aXNibj4xNDc3
LTAzMFgmI3hEOzAyNjktMjE2MzwvaXNibj48dXJscz48cmVsYXRlZC11cmxzPjx1cmw+aHR0cDov
L292aWRzcC5vdmlkLmNvbS9vdmlkd2ViLmNnaT9UPUpTJmFtcDtQQUdFPXJlZmVyZW5jZSZhbXA7
RD1tZWQxNSZhbXA7TkVXUz1OJmFtcDtBTj0yODY3MjExNTwvdXJsPjwvcmVsYXRlZC11cmxzPjwv
dXJscz48ZWxlY3Ryb25pYy1yZXNvdXJjZS1udW0+aHR0cHM6Ly9keC5kb2kub3JnLzEwLjExNzcv
MDI2OTIxNjMxNzcxNzEwMTwvZWxlY3Ryb25pYy1yZXNvdXJjZS1udW0+PC9yZWNvcmQ+PC9DaXRl
PjwvRW5kTm90ZT4A
</w:fldData>
              </w:fldChar>
            </w:r>
            <w:r>
              <w:instrText xml:space="preserve"> ADDIN EN.CITE </w:instrText>
            </w:r>
            <w:r>
              <w:fldChar w:fldCharType="begin">
                <w:fldData xml:space="preserve">PEVuZE5vdGU+PENpdGU+PEF1dGhvcj5TaHVsbWFuPC9BdXRob3I+PFllYXI+MjAxODwvWWVhcj48
UmVjTnVtPjcyNTwvUmVjTnVtPjxEaXNwbGF5VGV4dD5bMTBdPC9EaXNwbGF5VGV4dD48cmVjb3Jk
PjxyZWMtbnVtYmVyPjcyNTwvcmVjLW51bWJlcj48Zm9yZWlnbi1rZXlzPjxrZXkgYXBwPSJFTiIg
ZGItaWQ9Ind0czA5cnRyMnNkMHdiZWEwZGJwOTBzdzlkdHc1cnBhZHB6dCIgdGltZXN0YW1wPSIx
NjEyMjc2ODI0IiBndWlkPSI4MDY5ZGRmNy00MjUwLTQ0ZTYtYWE4Yi05MTAwN2NjYWE4OGYiPjcy
NTwva2V5PjwvZm9yZWlnbi1rZXlzPjxyZWYtdHlwZSBuYW1lPSJKb3VybmFsIEFydGljbGUiPjE3
PC9yZWYtdHlwZT48Y29udHJpYnV0b3JzPjxhdXRob3JzPjxhdXRob3I+U2h1bG1hbiwgQ2Fyb2xp
bmU8L2F1dGhvcj48YXV0aG9yPkh1ZHNvbiwgQnJpb255IEYuPC9hdXRob3I+PGF1dGhvcj5Mb3cs
IEpvc2VwaDwvYXV0aG9yPjxhdXRob3I+SGV3ZXR0LCBOaWdlbDwvYXV0aG9yPjxhdXRob3I+RGFs
ZXksIEp1bGlhbjwvYXV0aG9yPjxhdXRob3I+S2VubmVkeSwgUGV0ZXI8L2F1dGhvcj48YXV0aG9y
PkRhdmlzLCBTYXJhaDwvYXV0aG9yPjxhdXRob3I+QnJvcGh5LCBOaWFtaDwvYXV0aG9yPjxhdXRo
b3I+SG93YXJkLCBEaWFuYTwvYXV0aG9yPjxhdXRob3I+Vml2YXQsIEJlbGxhPC9hdXRob3I+PGF1
dGhvcj5TdG9uZSwgUGF0cmljazwvYXV0aG9yPjwvYXV0aG9ycz48L2NvbnRyaWJ1dG9ycz48dGl0
bGVzPjx0aXRsZT5FbmQtb2YtbGlmZSBjYXJlIGZvciBob21lbGVzcyBwZW9wbGU6IEEgcXVhbGl0
YXRpdmUgYW5hbHlzaXMgZXhwbG9yaW5nIHRoZSBjaGFsbGVuZ2VzIHRvIGFjY2VzcyBhbmQgcHJv
dmlzaW9uIG9mIHBhbGxpYXRpdmUgY2FyZTwvdGl0bGU+PHNlY29uZGFyeS10aXRsZT5QYWxsaWF0
aXZlIG1lZGljaW5lPC9zZWNvbmRhcnktdGl0bGU+PC90aXRsZXM+PHBlcmlvZGljYWw+PGZ1bGwt
dGl0bGU+UGFsbGlhdGl2ZSBNZWRpY2luZTwvZnVsbC10aXRsZT48L3BlcmlvZGljYWw+PHBhZ2Vz
PjM2LTQ1PC9wYWdlcz48dm9sdW1lPjMyPC92b2x1bWU+PG51bWJlcj4xPC9udW1iZXI+PHNlY3Rp
b24+U2h1bG1hbiwgQ2Fyb2xpbmUuIDEgUGF0aHdheSBDaGFyaXR5LCBMb25kb24sIFVLLiYjeEQ7
U2h1bG1hbiwgQ2Fyb2xpbmUuIDIgTWFyaWUgQ3VyaWUgUGFsbGlhdGl2ZSBDYXJlIFJlc2VhcmNo
IERlcGFydG1lbnQsIERpdmlzaW9uIG9mIFBzeWNoaWF0cnksIFVuaXZlcnNpdHkgQ29sbGVnZSBM
b25kb24sIExvbmRvbiwgVUsuJiN4RDtTaHVsbWFuLCBDYXJvbGluZS4gMyBLaW5nJmFwb3M7cyBI
ZWFsdGggUGFydG5lcnMsIEtpbmcmYXBvcztzIENvbGxlZ2UgSG9zcGl0YWwsIExvbmRvbiwgVUsu
JiN4RDtIdWRzb24sIEJyaW9ueSBGLiAxIFBhdGh3YXkgQ2hhcml0eSwgTG9uZG9uLCBVSy4mI3hE
O0h1ZHNvbiwgQnJpb255IEYuIDIgTWFyaWUgQ3VyaWUgUGFsbGlhdGl2ZSBDYXJlIFJlc2VhcmNo
IERlcGFydG1lbnQsIERpdmlzaW9uIG9mIFBzeWNoaWF0cnksIFVuaXZlcnNpdHkgQ29sbGVnZSBM
b25kb24sIExvbmRvbiwgVUsuJiN4RDtMb3csIEpvc2VwaC4gMiBNYXJpZSBDdXJpZSBQYWxsaWF0
aXZlIENhcmUgUmVzZWFyY2ggRGVwYXJ0bWVudCwgRGl2aXNpb24gb2YgUHN5Y2hpYXRyeSwgVW5p
dmVyc2l0eSBDb2xsZWdlIExvbmRvbiwgTG9uZG9uLCBVSy4mI3hEO0hld2V0dCwgTmlnZWwuIDEg
UGF0aHdheSBDaGFyaXR5LCBMb25kb24sIFVLLiYjeEQ7RGFsZXksIEp1bGlhbi4gMSBQYXRod2F5
IENoYXJpdHksIExvbmRvbiwgVUsuJiN4RDtLZW5uZWR5LCBQZXRlci4gMSBQYXRod2F5IENoYXJp
dHksIExvbmRvbiwgVUsuJiN4RDtLZW5uZWR5LCBQZXRlci4gNCBTdCBNdW5nbyZhcG9zO3MsIExv
bmRvbiwgVUsuJiN4RDtEYXZpcywgU2FyYWguIDIgTWFyaWUgQ3VyaWUgUGFsbGlhdGl2ZSBDYXJl
IFJlc2VhcmNoIERlcGFydG1lbnQsIERpdmlzaW9uIG9mIFBzeWNoaWF0cnksIFVuaXZlcnNpdHkg
Q29sbGVnZSBMb25kb24sIExvbmRvbiwgVUsuJiN4RDtCcm9waHksIE5pYW1oLiA0IFN0IE11bmdv
JmFwb3M7cywgTG9uZG9uLCBVSy4mI3hEO0hvd2FyZCwgRGlhbmEuIDUgQ29vcmRpbmF0ZSBNeSBD
YXJlLCBUaGUgUm95YWwgTWFyc2RlbiBOSFMgRm91bmRhdGlvbiBUcnVzdCwgTG9uZG9uLCBVSy4m
I3hEO1ZpdmF0LCBCZWxsYS4gMiBNYXJpZSBDdXJpZSBQYWxsaWF0aXZlIENhcmUgUmVzZWFyY2gg
RGVwYXJ0bWVudCwgRGl2aXNpb24gb2YgUHN5Y2hpYXRyeSwgVW5pdmVyc2l0eSBDb2xsZWdlIExv
bmRvbiwgTG9uZG9uLCBVSy4mI3hEO1N0b25lLCBQYXRyaWNrLiAyIE1hcmllIEN1cmllIFBhbGxp
YXRpdmUgQ2FyZSBSZXNlYXJjaCBEZXBhcnRtZW50LCBEaXZpc2lvbiBvZiBQc3ljaGlhdHJ5LCBV
bml2ZXJzaXR5IENvbGxlZ2UgTG9uZG9uLCBMb25kb24sIFVLLjwvc2VjdGlvbj48a2V5d29yZHM+
PGtleXdvcmQ+QWR1bHQ8L2tleXdvcmQ+PGtleXdvcmQ+QWdlZDwva2V5d29yZD48a2V5d29yZD5B
Z2VkLCA4MCBhbmQgb3Zlcjwva2V5d29yZD48a2V5d29yZD5GZW1hbGU8L2tleXdvcmQ+PGtleXdv
cmQ+KkhlYWx0aCBTZXJ2aWNlcyBBY2Nlc3NpYmlsaXR5L29nIFtPcmdhbml6YXRpb24gJmFtcDsg
QWRtaW5pc3RyYXRpb25dPC9rZXl3b3JkPjxrZXl3b3JkPipIZWFsdGggU2VydmljZXMgQWNjZXNz
aWJpbGl0eS9zbiBbU3RhdGlzdGljcyAmYW1wOyBOdW1lcmljYWwgRGF0YV08L2tleXdvcmQ+PGtl
eXdvcmQ+KkhvbWVsZXNzIFBlcnNvbnMvc24gW1N0YXRpc3RpY3MgJmFtcDsgTnVtZXJpY2FsIERh
dGFdPC9rZXl3b3JkPjxrZXl3b3JkPipIb3NwaWNlIGFuZCBQYWxsaWF0aXZlIENhcmUgTnVyc2lu
Zy9vZyBbT3JnYW5pemF0aW9uICZhbXA7IEFkbWluaXN0cmF0aW9uXTwva2V5d29yZD48a2V5d29y
ZD5Ib3NwaWNlIGFuZCBQYWxsaWF0aXZlIENhcmUgTnVyc2luZy9zbiBbU3RhdGlzdGljcyAmYW1w
OyBOdW1lcmljYWwgRGF0YV08L2tleXdvcmQ+PGtleXdvcmQ+SHVtYW5zPC9rZXl3b3JkPjxrZXl3
b3JkPk1hbGU8L2tleXdvcmQ+PGtleXdvcmQ+TWlkZGxlIEFnZWQ8L2tleXdvcmQ+PGtleXdvcmQ+
KlBhbGxpYXRpdmUgQ2FyZS9vZyBbT3JnYW5pemF0aW9uICZhbXA7IEFkbWluaXN0cmF0aW9uXTwv
a2V5d29yZD48a2V5d29yZD5QYWxsaWF0aXZlIENhcmUvc24gW1N0YXRpc3RpY3MgJmFtcDsgTnVt
ZXJpY2FsIERhdGFdPC9rZXl3b3JkPjxrZXl3b3JkPipUZXJtaW5hbCBDYXJlL29nIFtPcmdhbml6
YXRpb24gJmFtcDsgQWRtaW5pc3RyYXRpb25dPC9rZXl3b3JkPjxrZXl3b3JkPlRlcm1pbmFsIENh
cmUvc24gW1N0YXRpc3RpY3MgJmFtcDsgTnVtZXJpY2FsIERhdGFdPC9rZXl3b3JkPjxrZXl3b3Jk
PlVuaXRlZCBLaW5nZG9tPC9rZXl3b3JkPjwva2V5d29yZHM+PGRhdGVzPjx5ZWFyPjIwMTg8L3ll
YXI+PC9kYXRlcz48cHViLWxvY2F0aW9uPkVuZ2xhbmQ8L3B1Yi1sb2NhdGlvbj48aXNibj4xNDc3
LTAzMFgmI3hEOzAyNjktMjE2MzwvaXNibj48dXJscz48cmVsYXRlZC11cmxzPjx1cmw+aHR0cDov
L292aWRzcC5vdmlkLmNvbS9vdmlkd2ViLmNnaT9UPUpTJmFtcDtQQUdFPXJlZmVyZW5jZSZhbXA7
RD1tZWQxNSZhbXA7TkVXUz1OJmFtcDtBTj0yODY3MjExNTwvdXJsPjwvcmVsYXRlZC11cmxzPjwv
dXJscz48ZWxlY3Ryb25pYy1yZXNvdXJjZS1udW0+aHR0cHM6Ly9keC5kb2kub3JnLzEwLjExNzcv
MDI2OTIxNjMxNzcxNzEwMTwvZWxlY3Ryb25pYy1yZXNvdXJjZS1udW0+PC9yZWNvcmQ+PC9DaXRl
PjwvRW5kTm90ZT4A
</w:fldData>
              </w:fldChar>
            </w:r>
            <w:r>
              <w:instrText xml:space="preserve"> ADDIN EN.CITE.DATA </w:instrText>
            </w:r>
            <w:r>
              <w:fldChar w:fldCharType="end"/>
            </w:r>
            <w:r>
              <w:fldChar w:fldCharType="separate"/>
            </w:r>
            <w:r>
              <w:rPr>
                <w:noProof/>
              </w:rPr>
              <w:t>[10]</w:t>
            </w:r>
            <w:r>
              <w:fldChar w:fldCharType="end"/>
            </w:r>
          </w:p>
        </w:tc>
        <w:tc>
          <w:tcPr>
            <w:tcW w:w="563" w:type="pct"/>
          </w:tcPr>
          <w:p w14:paraId="3A248A4D" w14:textId="247C104B" w:rsidR="004D2E7E" w:rsidRPr="002726E4" w:rsidRDefault="004D2E7E" w:rsidP="004D2E7E">
            <w:pPr>
              <w:rPr>
                <w:rFonts w:cstheme="minorHAnsi"/>
                <w:noProof/>
              </w:rPr>
            </w:pPr>
            <w:r>
              <w:rPr>
                <w:noProof/>
              </w:rPr>
              <w:t>(Shulman et al., 2018)</w:t>
            </w:r>
          </w:p>
        </w:tc>
        <w:tc>
          <w:tcPr>
            <w:tcW w:w="972" w:type="pct"/>
            <w:shd w:val="clear" w:color="auto" w:fill="auto"/>
          </w:tcPr>
          <w:p w14:paraId="6D19EC90" w14:textId="0F54B920" w:rsidR="004D2E7E" w:rsidRPr="00162BE8" w:rsidRDefault="004D2E7E" w:rsidP="004D2E7E">
            <w:pPr>
              <w:rPr>
                <w:rFonts w:cstheme="minorHAnsi"/>
                <w:noProof/>
              </w:rPr>
            </w:pPr>
            <w:r w:rsidRPr="002726E4">
              <w:rPr>
                <w:rFonts w:cstheme="minorHAnsi"/>
                <w:noProof/>
              </w:rPr>
              <w:t>End-of-life care for homeless people: A </w:t>
            </w:r>
            <w:r w:rsidRPr="002726E4">
              <w:rPr>
                <w:noProof/>
              </w:rPr>
              <w:t>qualitative</w:t>
            </w:r>
            <w:r w:rsidRPr="002726E4">
              <w:rPr>
                <w:rFonts w:cstheme="minorHAnsi"/>
                <w:noProof/>
              </w:rPr>
              <w:t> analysis exploring the challenges to access and provision of palliative care</w:t>
            </w:r>
          </w:p>
          <w:p w14:paraId="7AD129BA" w14:textId="77777777" w:rsidR="004D2E7E" w:rsidRPr="00162BE8" w:rsidRDefault="004D2E7E" w:rsidP="004D2E7E">
            <w:pPr>
              <w:rPr>
                <w:rFonts w:cstheme="minorHAnsi"/>
                <w:noProof/>
              </w:rPr>
            </w:pPr>
          </w:p>
        </w:tc>
        <w:tc>
          <w:tcPr>
            <w:tcW w:w="660" w:type="pct"/>
            <w:shd w:val="clear" w:color="auto" w:fill="auto"/>
          </w:tcPr>
          <w:p w14:paraId="453AC825" w14:textId="23CDBE98" w:rsidR="004D2E7E" w:rsidRDefault="004D2E7E" w:rsidP="004D2E7E">
            <w:r>
              <w:t>London, UK</w:t>
            </w:r>
          </w:p>
        </w:tc>
        <w:tc>
          <w:tcPr>
            <w:tcW w:w="620" w:type="pct"/>
            <w:shd w:val="clear" w:color="auto" w:fill="auto"/>
          </w:tcPr>
          <w:p w14:paraId="08380D45" w14:textId="77777777" w:rsidR="004D2E7E" w:rsidRDefault="004D2E7E" w:rsidP="004D2E7E">
            <w:r w:rsidRPr="000872ED">
              <w:t>Single homeless people (n=28)</w:t>
            </w:r>
          </w:p>
          <w:p w14:paraId="4EAF71F6" w14:textId="77777777" w:rsidR="004D2E7E" w:rsidRDefault="004D2E7E" w:rsidP="004D2E7E">
            <w:r>
              <w:t>F</w:t>
            </w:r>
            <w:r w:rsidRPr="000872ED">
              <w:t>ormerly homeless people (n=10)</w:t>
            </w:r>
          </w:p>
          <w:p w14:paraId="2872715F" w14:textId="77777777" w:rsidR="004D2E7E" w:rsidRDefault="004D2E7E" w:rsidP="004D2E7E">
            <w:r>
              <w:t>H</w:t>
            </w:r>
            <w:r w:rsidRPr="000872ED">
              <w:t>ealth- and social-care providers (n=48)</w:t>
            </w:r>
          </w:p>
          <w:p w14:paraId="4E0FA3A8" w14:textId="77777777" w:rsidR="004D2E7E" w:rsidRDefault="004D2E7E" w:rsidP="004D2E7E">
            <w:r>
              <w:t>H</w:t>
            </w:r>
            <w:r w:rsidRPr="000872ED">
              <w:t>ostel staff (n=30)</w:t>
            </w:r>
          </w:p>
          <w:p w14:paraId="7B1D0BC7" w14:textId="72CC7E18" w:rsidR="004D2E7E" w:rsidRDefault="004D2E7E" w:rsidP="004D2E7E">
            <w:r>
              <w:t>O</w:t>
            </w:r>
            <w:r w:rsidRPr="000872ED">
              <w:t>utreach staff (n=10).</w:t>
            </w:r>
          </w:p>
        </w:tc>
        <w:tc>
          <w:tcPr>
            <w:tcW w:w="751" w:type="pct"/>
            <w:shd w:val="clear" w:color="auto" w:fill="auto"/>
          </w:tcPr>
          <w:p w14:paraId="47D33F26" w14:textId="77777777" w:rsidR="004D2E7E" w:rsidRDefault="004D2E7E" w:rsidP="004D2E7E">
            <w:r>
              <w:t>Opportunistic sampling.</w:t>
            </w:r>
          </w:p>
          <w:p w14:paraId="0E30F29D" w14:textId="77777777" w:rsidR="004D2E7E" w:rsidRDefault="004D2E7E" w:rsidP="004D2E7E"/>
          <w:p w14:paraId="2459D76B" w14:textId="7CFE0625" w:rsidR="004D2E7E" w:rsidRDefault="004D2E7E" w:rsidP="004D2E7E">
            <w:r>
              <w:t>Semi-structured interviews and focus groups</w:t>
            </w:r>
          </w:p>
        </w:tc>
        <w:tc>
          <w:tcPr>
            <w:tcW w:w="1030" w:type="pct"/>
            <w:shd w:val="clear" w:color="auto" w:fill="auto"/>
          </w:tcPr>
          <w:p w14:paraId="46FC3A5C" w14:textId="77777777" w:rsidR="004D2E7E" w:rsidRDefault="004D2E7E" w:rsidP="004D2E7E">
            <w:r>
              <w:t>Complex behaviours</w:t>
            </w:r>
          </w:p>
          <w:p w14:paraId="1F5E3F5D" w14:textId="0C2BC817" w:rsidR="004D2E7E" w:rsidRDefault="004D2E7E" w:rsidP="004D2E7E">
            <w:r>
              <w:t>-leaving without treatment, staying in familiar setting, inexperience of HPs, requirements</w:t>
            </w:r>
          </w:p>
          <w:p w14:paraId="06A7D03C" w14:textId="77777777" w:rsidR="004D2E7E" w:rsidRDefault="004D2E7E" w:rsidP="004D2E7E"/>
          <w:p w14:paraId="7A2EFE99" w14:textId="67EFC32F" w:rsidR="004D2E7E" w:rsidRDefault="004D2E7E" w:rsidP="004D2E7E">
            <w:r>
              <w:t>Gaps in existing systems</w:t>
            </w:r>
          </w:p>
          <w:p w14:paraId="741FDFF3" w14:textId="7548246F" w:rsidR="004D2E7E" w:rsidRDefault="004D2E7E" w:rsidP="004D2E7E">
            <w:r>
              <w:t xml:space="preserve">-responsibility, holistic care, </w:t>
            </w:r>
          </w:p>
          <w:p w14:paraId="6C9E111D" w14:textId="77777777" w:rsidR="004D2E7E" w:rsidRDefault="004D2E7E" w:rsidP="004D2E7E"/>
          <w:p w14:paraId="231B75B9" w14:textId="77777777" w:rsidR="004D2E7E" w:rsidRDefault="004D2E7E" w:rsidP="004D2E7E">
            <w:r>
              <w:t>Uncertainty and complexity</w:t>
            </w:r>
          </w:p>
          <w:p w14:paraId="25A9DCBE" w14:textId="7A2DB0BA" w:rsidR="004D2E7E" w:rsidRDefault="004D2E7E" w:rsidP="004D2E7E">
            <w:r>
              <w:t>-unpredictable death, avoiding discussion</w:t>
            </w:r>
          </w:p>
        </w:tc>
      </w:tr>
      <w:tr w:rsidR="004D2E7E" w14:paraId="28C1AD2B" w14:textId="77777777" w:rsidTr="004D2E7E">
        <w:tc>
          <w:tcPr>
            <w:tcW w:w="405" w:type="pct"/>
            <w:shd w:val="clear" w:color="auto" w:fill="auto"/>
          </w:tcPr>
          <w:p w14:paraId="0CEA27AB" w14:textId="13FAF04B" w:rsidR="004D2E7E" w:rsidRDefault="004D2E7E" w:rsidP="004D2E7E">
            <w:r>
              <w:fldChar w:fldCharType="begin"/>
            </w:r>
            <w:r>
              <w:instrText xml:space="preserve"> ADDIN EN.CITE &lt;EndNote&gt;&lt;Cite&gt;&lt;Author&gt;Mills&lt;/Author&gt;&lt;Year&gt;2015&lt;/Year&gt;&lt;RecNum&gt;105&lt;/RecNum&gt;&lt;DisplayText&gt;[11]&lt;/DisplayText&gt;&lt;record&gt;&lt;rec-number&gt;105&lt;/rec-number&gt;&lt;foreign-keys&gt;&lt;key app="EN" db-id="wts09rtr2sd0wbea0dbp90sw9dtw5rpadpzt" timestamp="1607946765" guid="16ee1d20-bb59-4736-9d7b-1e578bb06fa6"&gt;105&lt;/key&gt;&lt;/foreign-keys&gt;&lt;ref-type name="Journal Article"&gt;17&lt;/ref-type&gt;&lt;contributors&gt;&lt;authors&gt;&lt;author&gt;Mills, Emma D.&lt;/author&gt;&lt;author&gt;Burton, Christopher D.&lt;/author&gt;&lt;author&gt;Matheson, Catriona&lt;/author&gt;&lt;/authors&gt;&lt;/contributors&gt;&lt;auth-address&gt;School of Medicine and Dentistry and&amp;#xD;Institute of Applied Health Sciences, University of Aberdeen, Aberdeen, UK&lt;/auth-address&gt;&lt;titles&gt;&lt;title&gt;Engaging the citizenship of the homeless-a qualitative study of specialist primary care providers&lt;/title&gt;&lt;secondary-title&gt;Family Practice&lt;/secondary-title&gt;&lt;/titles&gt;&lt;periodical&gt;&lt;full-title&gt;Family Practice&lt;/full-title&gt;&lt;/periodical&gt;&lt;pages&gt;462-467&lt;/pages&gt;&lt;volume&gt;32&lt;/volume&gt;&lt;number&gt;4&lt;/number&gt;&lt;keywords&gt;&lt;keyword&gt;Health Personnel&lt;/keyword&gt;&lt;keyword&gt;Consumer Participation&lt;/keyword&gt;&lt;keyword&gt;Homeless Persons&lt;/keyword&gt;&lt;keyword&gt;Health Services Accessibility&lt;/keyword&gt;&lt;keyword&gt;Primary Health Care -- Economics&lt;/keyword&gt;&lt;keyword&gt;Interviews&lt;/keyword&gt;&lt;keyword&gt;Great Britain&lt;/keyword&gt;&lt;keyword&gt;Qualitative Studies&lt;/keyword&gt;&lt;keyword&gt;Professional-Patient Relations&lt;/keyword&gt;&lt;keyword&gt;Male&lt;/keyword&gt;&lt;keyword&gt;Female&lt;/keyword&gt;&lt;keyword&gt;Scales&lt;/keyword&gt;&lt;/keywords&gt;&lt;dates&gt;&lt;year&gt;2015&lt;/year&gt;&lt;/dates&gt;&lt;publisher&gt;Oxford University Press / USA&lt;/publisher&gt;&lt;isbn&gt;0263-2136&lt;/isbn&gt;&lt;accession-num&gt;110182188. Language: English. Entry Date: 20150923. Revision Date: 20160801. Publication Type: journal article. Journal Subset: Biomedical&lt;/accession-num&gt;&lt;urls&gt;&lt;related-urls&gt;&lt;url&gt;http://search.ebscohost.com/login.aspx?direct=true&amp;amp;db=jlh&amp;amp;AN=110182188&amp;amp;site=ehost-live&lt;/url&gt;&lt;/related-urls&gt;&lt;/urls&gt;&lt;electronic-resource-num&gt;10.1093/fampra/cmv036&lt;/electronic-resource-num&gt;&lt;remote-database-name&gt;CINAHL Plus&lt;/remote-database-name&gt;&lt;remote-database-provider&gt;EBSCOhost&lt;/remote-database-provider&gt;&lt;/record&gt;&lt;/Cite&gt;&lt;/EndNote&gt;</w:instrText>
            </w:r>
            <w:r>
              <w:fldChar w:fldCharType="separate"/>
            </w:r>
            <w:r>
              <w:rPr>
                <w:noProof/>
              </w:rPr>
              <w:t>[11]</w:t>
            </w:r>
            <w:r>
              <w:fldChar w:fldCharType="end"/>
            </w:r>
          </w:p>
        </w:tc>
        <w:tc>
          <w:tcPr>
            <w:tcW w:w="563" w:type="pct"/>
          </w:tcPr>
          <w:p w14:paraId="25E809C8" w14:textId="4689E091" w:rsidR="004D2E7E" w:rsidRPr="002726E4" w:rsidRDefault="004D2E7E" w:rsidP="004D2E7E">
            <w:pPr>
              <w:rPr>
                <w:rFonts w:cstheme="minorHAnsi"/>
                <w:noProof/>
              </w:rPr>
            </w:pPr>
            <w:r>
              <w:rPr>
                <w:noProof/>
              </w:rPr>
              <w:t>(Mills et al., 2015)</w:t>
            </w:r>
          </w:p>
        </w:tc>
        <w:tc>
          <w:tcPr>
            <w:tcW w:w="972" w:type="pct"/>
            <w:shd w:val="clear" w:color="auto" w:fill="auto"/>
          </w:tcPr>
          <w:p w14:paraId="0804F1AF" w14:textId="269C7867" w:rsidR="004D2E7E" w:rsidRPr="00162BE8" w:rsidRDefault="004D2E7E" w:rsidP="004D2E7E">
            <w:pPr>
              <w:rPr>
                <w:rFonts w:cstheme="minorHAnsi"/>
                <w:noProof/>
              </w:rPr>
            </w:pPr>
            <w:r w:rsidRPr="002726E4">
              <w:rPr>
                <w:rFonts w:cstheme="minorHAnsi"/>
                <w:noProof/>
              </w:rPr>
              <w:t>Engaging the citizenship of the homeless-a </w:t>
            </w:r>
            <w:r w:rsidRPr="002726E4">
              <w:rPr>
                <w:noProof/>
              </w:rPr>
              <w:t>qualitative</w:t>
            </w:r>
            <w:r w:rsidRPr="002726E4">
              <w:rPr>
                <w:rFonts w:cstheme="minorHAnsi"/>
                <w:noProof/>
              </w:rPr>
              <w:t> study of specialist primary care providers</w:t>
            </w:r>
          </w:p>
          <w:p w14:paraId="0E007C94" w14:textId="77777777" w:rsidR="004D2E7E" w:rsidRPr="00162BE8" w:rsidRDefault="004D2E7E" w:rsidP="004D2E7E">
            <w:pPr>
              <w:rPr>
                <w:rFonts w:cstheme="minorHAnsi"/>
                <w:noProof/>
              </w:rPr>
            </w:pPr>
          </w:p>
        </w:tc>
        <w:tc>
          <w:tcPr>
            <w:tcW w:w="660" w:type="pct"/>
            <w:shd w:val="clear" w:color="auto" w:fill="auto"/>
          </w:tcPr>
          <w:p w14:paraId="43B7E8BF" w14:textId="09E11E5D" w:rsidR="004D2E7E" w:rsidRDefault="004D2E7E" w:rsidP="004D2E7E">
            <w:r>
              <w:t>Initially Scotland, then the broader UK</w:t>
            </w:r>
          </w:p>
        </w:tc>
        <w:tc>
          <w:tcPr>
            <w:tcW w:w="620" w:type="pct"/>
            <w:shd w:val="clear" w:color="auto" w:fill="auto"/>
          </w:tcPr>
          <w:p w14:paraId="2E63B8AF" w14:textId="77777777" w:rsidR="004D2E7E" w:rsidRDefault="004D2E7E" w:rsidP="004D2E7E">
            <w:r>
              <w:t>13 interviews conducted with HPs who work with PEH</w:t>
            </w:r>
          </w:p>
          <w:p w14:paraId="4DBF2030" w14:textId="77777777" w:rsidR="004D2E7E" w:rsidRDefault="004D2E7E" w:rsidP="004D2E7E">
            <w:r>
              <w:t>10 female, 3 male</w:t>
            </w:r>
          </w:p>
          <w:p w14:paraId="0168BCF5" w14:textId="488F0AAF" w:rsidR="004D2E7E" w:rsidRDefault="004D2E7E" w:rsidP="004D2E7E">
            <w:r>
              <w:t>9 GPs, 3 Nurses, 1 Health Visitor</w:t>
            </w:r>
          </w:p>
        </w:tc>
        <w:tc>
          <w:tcPr>
            <w:tcW w:w="751" w:type="pct"/>
            <w:shd w:val="clear" w:color="auto" w:fill="auto"/>
          </w:tcPr>
          <w:p w14:paraId="2A25C71E" w14:textId="08ED6415" w:rsidR="004D2E7E" w:rsidRDefault="004D2E7E" w:rsidP="004D2E7E">
            <w:r>
              <w:t>Semi-structured phone interviews</w:t>
            </w:r>
          </w:p>
        </w:tc>
        <w:tc>
          <w:tcPr>
            <w:tcW w:w="1030" w:type="pct"/>
            <w:shd w:val="clear" w:color="auto" w:fill="auto"/>
          </w:tcPr>
          <w:p w14:paraId="3F121649" w14:textId="77777777" w:rsidR="004D2E7E" w:rsidRDefault="004D2E7E" w:rsidP="004D2E7E">
            <w:r>
              <w:t>Barriers to engagement</w:t>
            </w:r>
          </w:p>
          <w:p w14:paraId="6AE5A87D" w14:textId="3DE2AB95" w:rsidR="004D2E7E" w:rsidRDefault="004D2E7E" w:rsidP="004D2E7E">
            <w:r>
              <w:t>-rigid appointment, complexity of system</w:t>
            </w:r>
          </w:p>
          <w:p w14:paraId="7A11C5E4" w14:textId="77777777" w:rsidR="004D2E7E" w:rsidRDefault="004D2E7E" w:rsidP="004D2E7E"/>
          <w:p w14:paraId="6662967A" w14:textId="57F96254" w:rsidR="004D2E7E" w:rsidRDefault="004D2E7E" w:rsidP="004D2E7E">
            <w:r>
              <w:t>Difficulties engaging with Professionals</w:t>
            </w:r>
          </w:p>
          <w:p w14:paraId="153E1718" w14:textId="60B0DD7F" w:rsidR="004D2E7E" w:rsidRDefault="004D2E7E" w:rsidP="004D2E7E">
            <w:r>
              <w:t>-stigma, low self-worth</w:t>
            </w:r>
          </w:p>
          <w:p w14:paraId="2D93940A" w14:textId="77777777" w:rsidR="004D2E7E" w:rsidRDefault="004D2E7E" w:rsidP="004D2E7E"/>
          <w:p w14:paraId="0AEA8BD9" w14:textId="5EB5F3DC" w:rsidR="004D2E7E" w:rsidRDefault="004D2E7E" w:rsidP="004D2E7E">
            <w:r>
              <w:t>System approaches to facilitate engagement</w:t>
            </w:r>
          </w:p>
          <w:p w14:paraId="05592820" w14:textId="75F6F159" w:rsidR="004D2E7E" w:rsidRDefault="004D2E7E" w:rsidP="004D2E7E">
            <w:r>
              <w:t>-location</w:t>
            </w:r>
          </w:p>
          <w:p w14:paraId="1ED8D7AD" w14:textId="77777777" w:rsidR="004D2E7E" w:rsidRDefault="004D2E7E" w:rsidP="004D2E7E"/>
          <w:p w14:paraId="724DB74E" w14:textId="49435757" w:rsidR="004D2E7E" w:rsidRDefault="004D2E7E" w:rsidP="004D2E7E">
            <w:r>
              <w:lastRenderedPageBreak/>
              <w:t>Relationship approaches to facilitate engagement</w:t>
            </w:r>
          </w:p>
          <w:p w14:paraId="377A87BD" w14:textId="19F7434E" w:rsidR="004D2E7E" w:rsidRDefault="004D2E7E" w:rsidP="004D2E7E">
            <w:r>
              <w:t>-trust, helping with things other than health</w:t>
            </w:r>
          </w:p>
          <w:p w14:paraId="43ACD239" w14:textId="77777777" w:rsidR="004D2E7E" w:rsidRDefault="004D2E7E" w:rsidP="004D2E7E"/>
          <w:p w14:paraId="028373B5" w14:textId="77777777" w:rsidR="004D2E7E" w:rsidRDefault="004D2E7E" w:rsidP="004D2E7E">
            <w:r>
              <w:t xml:space="preserve">Practice, patient, </w:t>
            </w:r>
            <w:proofErr w:type="gramStart"/>
            <w:r>
              <w:t>community</w:t>
            </w:r>
            <w:proofErr w:type="gramEnd"/>
            <w:r>
              <w:t xml:space="preserve"> and citizenship</w:t>
            </w:r>
          </w:p>
          <w:p w14:paraId="065481A6" w14:textId="7E451202" w:rsidR="004D2E7E" w:rsidRDefault="004D2E7E" w:rsidP="004D2E7E">
            <w:r>
              <w:t>-word of mouth, peer experience</w:t>
            </w:r>
          </w:p>
        </w:tc>
      </w:tr>
      <w:tr w:rsidR="004D2E7E" w14:paraId="3DBA850F" w14:textId="77777777" w:rsidTr="004D2E7E">
        <w:tc>
          <w:tcPr>
            <w:tcW w:w="405" w:type="pct"/>
            <w:shd w:val="clear" w:color="auto" w:fill="auto"/>
          </w:tcPr>
          <w:p w14:paraId="198E9A00" w14:textId="49FC56A1" w:rsidR="004D2E7E" w:rsidRDefault="004D2E7E" w:rsidP="004D2E7E">
            <w:r>
              <w:lastRenderedPageBreak/>
              <w:fldChar w:fldCharType="begin">
                <w:fldData xml:space="preserve">PEVuZE5vdGU+PENpdGU+PEF1dGhvcj5QYWlzaTwvQXV0aG9yPjxZZWFyPjIwMjA8L1llYXI+PFJl
Y051bT4xMDc8L1JlY051bT48RGlzcGxheVRleHQ+WzEyXTwvRGlzcGxheVRleHQ+PHJlY29yZD48
cmVjLW51bWJlcj4xMDc8L3JlYy1udW1iZXI+PGZvcmVpZ24ta2V5cz48a2V5IGFwcD0iRU4iIGRi
LWlkPSJ3dHMwOXJ0cjJzZDB3YmVhMGRicDkwc3c5ZHR3NXJwYWRwenQiIHRpbWVzdGFtcD0iMTYw
Nzk0Njc2NSIgZ3VpZD0iNThiZmUwZDAtOTgyMS00N2RhLThjZDYtMDkyMWIyYThhMDFhIj4xMDc8
L2tleT48L2ZvcmVpZ24ta2V5cz48cmVmLXR5cGUgbmFtZT0iSm91cm5hbCBBcnRpY2xlIj4xNzwv
cmVmLXR5cGU+PGNvbnRyaWJ1dG9ycz48YXV0aG9ycz48YXV0aG9yPlBhaXNpLCBNYXJ0aGE8L2F1
dGhvcj48YXV0aG9yPkJhaW5lcywgUmViZWNjYTwvYXV0aG9yPjxhdXRob3I+V29ybGUsIENocmlz
dGluYTwvYXV0aG9yPjxhdXRob3I+V2l0aGVycywgTHluZHNleTwvYXV0aG9yPjxhdXRob3I+V2l0
dG9uLCBSb2JlcnQ8L2F1dGhvcj48L2F1dGhvcnM+PC9jb250cmlidXRvcnM+PGF1dGgtYWRkcmVz
cz5QZW5pbnN1bGEgRGVudGFsIFNvY2lhbCBFbnRlcnByaXNlLCBQZW5pbnN1bGEgRGVudGFsIFNj
aG9vbCwgVW5pdmVyc2l0eSBvZiBQbHltb3V0aCwgUGx5bW91dGgsIFVLJiN4RDtXZWxsIENvbm5l
Y3RlZCAoQ2hhcml0eSksIFVuaXZlcnNpdHkgb2YgUGx5bW91dGgsIFBseW1vdXRoLCBVSzwvYXV0
aC1hZGRyZXNzPjx0aXRsZXM+PHRpdGxlPkV2YWx1YXRpb24gb2YgYSBjb21tdW5pdHkgZGVudGFs
IGNsaW5pYyBwcm92aWRpbmcgY2FyZSB0byBwZW9wbGUgZXhwZXJpZW5jaW5nIGhvbWVsZXNzbmVz
czogQSBtaXhlZCBtZXRob2RzIGFwcHJvYWNoPC90aXRsZT48c2Vjb25kYXJ5LXRpdGxlPkhlYWx0
aCBFeHBlY3RhdGlvbnM8L3NlY29uZGFyeS10aXRsZT48L3RpdGxlcz48cGVyaW9kaWNhbD48ZnVs
bC10aXRsZT5IZWFsdGggRXhwZWN0YXRpb25zPC9mdWxsLXRpdGxlPjwvcGVyaW9kaWNhbD48cGFn
ZXM+MTI4OS0xMjk5PC9wYWdlcz48dm9sdW1lPjIzPC92b2x1bWU+PG51bWJlcj41PC9udW1iZXI+
PGtleXdvcmRzPjxrZXl3b3JkPkRlbnRhbCBDbGluaWNzIC0tIEV2YWx1YXRpb248L2tleXdvcmQ+
PGtleXdvcmQ+Q29tbXVuaXR5IEhlYWx0aCBTZXJ2aWNlcyAtLSBFdmFsdWF0aW9uPC9rZXl3b3Jk
PjxrZXl3b3JkPkhvbWVsZXNzIFBlcnNvbnM8L2tleXdvcmQ+PGtleXdvcmQ+SG9tZWxlc3NuZXNz
PC9rZXl3b3JkPjxrZXl3b3JkPkhlYWx0aCBSZXNvdXJjZSBVdGlsaXphdGlvbjwva2V5d29yZD48
a2V5d29yZD5IZWFsdGggU2VydmljZXMgQWNjZXNzaWJpbGl0eTwva2V5d29yZD48a2V5d29yZD5I
dW1hbjwva2V5d29yZD48a2V5d29yZD5GZW1hbGU8L2tleXdvcmQ+PGtleXdvcmQ+TWFsZTwva2V5
d29yZD48a2V5d29yZD5BZHVsdDwva2V5d29yZD48a2V5d29yZD5NaWRkbGUgQWdlPC9rZXl3b3Jk
PjxrZXl3b3JkPk11bHRpbWV0aG9kIFN0dWRpZXM8L2tleXdvcmQ+PGtleXdvcmQ+UmV0cm9zcGVj
dGl2ZSBEZXNpZ248L2tleXdvcmQ+PGtleXdvcmQ+UXVhbGl0YXRpdmUgU3R1ZGllczwva2V5d29y
ZD48a2V5d29yZD5TZW1pLVN0cnVjdHVyZWQgSW50ZXJ2aWV3PC9rZXl3b3JkPjxrZXl3b3JkPkNv
c3RzIGFuZCBDb3N0IEFuYWx5c2lzPC9rZXl3b3JkPjxrZXl3b3JkPkhlYWx0aCBDYXJlIERlbGl2
ZXJ5PC9rZXl3b3JkPjxrZXl3b3JkPlB1cnBvc2l2ZSBTYW1wbGU8L2tleXdvcmQ+PGtleXdvcmQ+
Q29uc2VudCAoUmVzZWFyY2gpPC9rZXl3b3JkPjxrZXl3b3JkPlRpbWUgRmFjdG9yczwva2V5d29y
ZD48a2V5d29yZD5PcmFsIEhlYWx0aDwva2V5d29yZD48a2V5d29yZD5JbnRlcnZpZXdzPC9rZXl3
b3JkPjxrZXl3b3JkPkRhdGEgQW5hbHlzaXMgU29mdHdhcmU8L2tleXdvcmQ+PGtleXdvcmQ+VGhl
bWF0aWMgQW5hbHlzaXM8L2tleXdvcmQ+PGtleXdvcmQ+RGVzY3JpcHRpdmUgU3RhdGlzdGljczwv
a2V5d29yZD48a2V5d29yZD5GdW5kaW5nIFNvdXJjZTwva2V5d29yZD48L2tleXdvcmRzPjxkYXRl
cz48eWVhcj4yMDIwPC95ZWFyPjwvZGF0ZXM+PHB1Yi1sb2NhdGlvbj5NYWxkZW4sIE1hc3NhY2h1
c2V0dHM8L3B1Yi1sb2NhdGlvbj48cHVibGlzaGVyPldpbGV5LUJsYWNrd2VsbDwvcHVibGlzaGVy
Pjxpc2JuPjEzNjktNjUxMzwvaXNibj48YWNjZXNzaW9uLW51bT4xNDcyNzIzNjkuIExhbmd1YWdl
OiBFbmdsaXNoLiBFbnRyeSBEYXRlOiAyMDIwMTIwMy4gUmV2aXNpb24gRGF0ZTogMjAyMDEyMDku
IFB1YmxpY2F0aW9uIFR5cGU6IEFydGljbGU8L2FjY2Vzc2lvbi1udW0+PHVybHM+PHJlbGF0ZWQt
dXJscz48dXJsPmh0dHA6Ly9zZWFyY2guZWJzY29ob3N0LmNvbS9sb2dpbi5hc3B4P2RpcmVjdD10
cnVlJmFtcDtkYj1qbGgmYW1wO0FOPTE0NzI3MjM2OSZhbXA7c2l0ZT1laG9zdC1saXZlPC91cmw+
PC9yZWxhdGVkLXVybHM+PC91cmxzPjxlbGVjdHJvbmljLXJlc291cmNlLW51bT4xMC4xMTExL2hl
eC4xMzExMTwvZWxlY3Ryb25pYy1yZXNvdXJjZS1udW0+PHJlbW90ZS1kYXRhYmFzZS1uYW1lPkNJ
TkFITCBQbHVzPC9yZW1vdGUtZGF0YWJhc2UtbmFtZT48cmVtb3RlLWRhdGFiYXNlLXByb3ZpZGVy
PkVCU0NPaG9zdDwvcmVtb3RlLWRhdGFiYXNlLXByb3ZpZGVyPjwvcmVjb3JkPjwvQ2l0ZT48L0Vu
ZE5vdGU+AG==
</w:fldData>
              </w:fldChar>
            </w:r>
            <w:r>
              <w:instrText xml:space="preserve"> ADDIN EN.CITE </w:instrText>
            </w:r>
            <w:r>
              <w:fldChar w:fldCharType="begin">
                <w:fldData xml:space="preserve">PEVuZE5vdGU+PENpdGU+PEF1dGhvcj5QYWlzaTwvQXV0aG9yPjxZZWFyPjIwMjA8L1llYXI+PFJl
Y051bT4xMDc8L1JlY051bT48RGlzcGxheVRleHQ+WzEyXTwvRGlzcGxheVRleHQ+PHJlY29yZD48
cmVjLW51bWJlcj4xMDc8L3JlYy1udW1iZXI+PGZvcmVpZ24ta2V5cz48a2V5IGFwcD0iRU4iIGRi
LWlkPSJ3dHMwOXJ0cjJzZDB3YmVhMGRicDkwc3c5ZHR3NXJwYWRwenQiIHRpbWVzdGFtcD0iMTYw
Nzk0Njc2NSIgZ3VpZD0iNThiZmUwZDAtOTgyMS00N2RhLThjZDYtMDkyMWIyYThhMDFhIj4xMDc8
L2tleT48L2ZvcmVpZ24ta2V5cz48cmVmLXR5cGUgbmFtZT0iSm91cm5hbCBBcnRpY2xlIj4xNzwv
cmVmLXR5cGU+PGNvbnRyaWJ1dG9ycz48YXV0aG9ycz48YXV0aG9yPlBhaXNpLCBNYXJ0aGE8L2F1
dGhvcj48YXV0aG9yPkJhaW5lcywgUmViZWNjYTwvYXV0aG9yPjxhdXRob3I+V29ybGUsIENocmlz
dGluYTwvYXV0aG9yPjxhdXRob3I+V2l0aGVycywgTHluZHNleTwvYXV0aG9yPjxhdXRob3I+V2l0
dG9uLCBSb2JlcnQ8L2F1dGhvcj48L2F1dGhvcnM+PC9jb250cmlidXRvcnM+PGF1dGgtYWRkcmVz
cz5QZW5pbnN1bGEgRGVudGFsIFNvY2lhbCBFbnRlcnByaXNlLCBQZW5pbnN1bGEgRGVudGFsIFNj
aG9vbCwgVW5pdmVyc2l0eSBvZiBQbHltb3V0aCwgUGx5bW91dGgsIFVLJiN4RDtXZWxsIENvbm5l
Y3RlZCAoQ2hhcml0eSksIFVuaXZlcnNpdHkgb2YgUGx5bW91dGgsIFBseW1vdXRoLCBVSzwvYXV0
aC1hZGRyZXNzPjx0aXRsZXM+PHRpdGxlPkV2YWx1YXRpb24gb2YgYSBjb21tdW5pdHkgZGVudGFs
IGNsaW5pYyBwcm92aWRpbmcgY2FyZSB0byBwZW9wbGUgZXhwZXJpZW5jaW5nIGhvbWVsZXNzbmVz
czogQSBtaXhlZCBtZXRob2RzIGFwcHJvYWNoPC90aXRsZT48c2Vjb25kYXJ5LXRpdGxlPkhlYWx0
aCBFeHBlY3RhdGlvbnM8L3NlY29uZGFyeS10aXRsZT48L3RpdGxlcz48cGVyaW9kaWNhbD48ZnVs
bC10aXRsZT5IZWFsdGggRXhwZWN0YXRpb25zPC9mdWxsLXRpdGxlPjwvcGVyaW9kaWNhbD48cGFn
ZXM+MTI4OS0xMjk5PC9wYWdlcz48dm9sdW1lPjIzPC92b2x1bWU+PG51bWJlcj41PC9udW1iZXI+
PGtleXdvcmRzPjxrZXl3b3JkPkRlbnRhbCBDbGluaWNzIC0tIEV2YWx1YXRpb248L2tleXdvcmQ+
PGtleXdvcmQ+Q29tbXVuaXR5IEhlYWx0aCBTZXJ2aWNlcyAtLSBFdmFsdWF0aW9uPC9rZXl3b3Jk
PjxrZXl3b3JkPkhvbWVsZXNzIFBlcnNvbnM8L2tleXdvcmQ+PGtleXdvcmQ+SG9tZWxlc3NuZXNz
PC9rZXl3b3JkPjxrZXl3b3JkPkhlYWx0aCBSZXNvdXJjZSBVdGlsaXphdGlvbjwva2V5d29yZD48
a2V5d29yZD5IZWFsdGggU2VydmljZXMgQWNjZXNzaWJpbGl0eTwva2V5d29yZD48a2V5d29yZD5I
dW1hbjwva2V5d29yZD48a2V5d29yZD5GZW1hbGU8L2tleXdvcmQ+PGtleXdvcmQ+TWFsZTwva2V5
d29yZD48a2V5d29yZD5BZHVsdDwva2V5d29yZD48a2V5d29yZD5NaWRkbGUgQWdlPC9rZXl3b3Jk
PjxrZXl3b3JkPk11bHRpbWV0aG9kIFN0dWRpZXM8L2tleXdvcmQ+PGtleXdvcmQ+UmV0cm9zcGVj
dGl2ZSBEZXNpZ248L2tleXdvcmQ+PGtleXdvcmQ+UXVhbGl0YXRpdmUgU3R1ZGllczwva2V5d29y
ZD48a2V5d29yZD5TZW1pLVN0cnVjdHVyZWQgSW50ZXJ2aWV3PC9rZXl3b3JkPjxrZXl3b3JkPkNv
c3RzIGFuZCBDb3N0IEFuYWx5c2lzPC9rZXl3b3JkPjxrZXl3b3JkPkhlYWx0aCBDYXJlIERlbGl2
ZXJ5PC9rZXl3b3JkPjxrZXl3b3JkPlB1cnBvc2l2ZSBTYW1wbGU8L2tleXdvcmQ+PGtleXdvcmQ+
Q29uc2VudCAoUmVzZWFyY2gpPC9rZXl3b3JkPjxrZXl3b3JkPlRpbWUgRmFjdG9yczwva2V5d29y
ZD48a2V5d29yZD5PcmFsIEhlYWx0aDwva2V5d29yZD48a2V5d29yZD5JbnRlcnZpZXdzPC9rZXl3
b3JkPjxrZXl3b3JkPkRhdGEgQW5hbHlzaXMgU29mdHdhcmU8L2tleXdvcmQ+PGtleXdvcmQ+VGhl
bWF0aWMgQW5hbHlzaXM8L2tleXdvcmQ+PGtleXdvcmQ+RGVzY3JpcHRpdmUgU3RhdGlzdGljczwv
a2V5d29yZD48a2V5d29yZD5GdW5kaW5nIFNvdXJjZTwva2V5d29yZD48L2tleXdvcmRzPjxkYXRl
cz48eWVhcj4yMDIwPC95ZWFyPjwvZGF0ZXM+PHB1Yi1sb2NhdGlvbj5NYWxkZW4sIE1hc3NhY2h1
c2V0dHM8L3B1Yi1sb2NhdGlvbj48cHVibGlzaGVyPldpbGV5LUJsYWNrd2VsbDwvcHVibGlzaGVy
Pjxpc2JuPjEzNjktNjUxMzwvaXNibj48YWNjZXNzaW9uLW51bT4xNDcyNzIzNjkuIExhbmd1YWdl
OiBFbmdsaXNoLiBFbnRyeSBEYXRlOiAyMDIwMTIwMy4gUmV2aXNpb24gRGF0ZTogMjAyMDEyMDku
IFB1YmxpY2F0aW9uIFR5cGU6IEFydGljbGU8L2FjY2Vzc2lvbi1udW0+PHVybHM+PHJlbGF0ZWQt
dXJscz48dXJsPmh0dHA6Ly9zZWFyY2guZWJzY29ob3N0LmNvbS9sb2dpbi5hc3B4P2RpcmVjdD10
cnVlJmFtcDtkYj1qbGgmYW1wO0FOPTE0NzI3MjM2OSZhbXA7c2l0ZT1laG9zdC1saXZlPC91cmw+
PC9yZWxhdGVkLXVybHM+PC91cmxzPjxlbGVjdHJvbmljLXJlc291cmNlLW51bT4xMC4xMTExL2hl
eC4xMzExMTwvZWxlY3Ryb25pYy1yZXNvdXJjZS1udW0+PHJlbW90ZS1kYXRhYmFzZS1uYW1lPkNJ
TkFITCBQbHVzPC9yZW1vdGUtZGF0YWJhc2UtbmFtZT48cmVtb3RlLWRhdGFiYXNlLXByb3ZpZGVy
PkVCU0NPaG9zdDwvcmVtb3RlLWRhdGFiYXNlLXByb3ZpZGVyPjwvcmVjb3JkPjwvQ2l0ZT48L0Vu
ZE5vdGU+AG==
</w:fldData>
              </w:fldChar>
            </w:r>
            <w:r>
              <w:instrText xml:space="preserve"> ADDIN EN.CITE.DATA </w:instrText>
            </w:r>
            <w:r>
              <w:fldChar w:fldCharType="end"/>
            </w:r>
            <w:r>
              <w:fldChar w:fldCharType="separate"/>
            </w:r>
            <w:r>
              <w:rPr>
                <w:noProof/>
              </w:rPr>
              <w:t>[12]</w:t>
            </w:r>
            <w:r>
              <w:fldChar w:fldCharType="end"/>
            </w:r>
          </w:p>
        </w:tc>
        <w:tc>
          <w:tcPr>
            <w:tcW w:w="563" w:type="pct"/>
          </w:tcPr>
          <w:p w14:paraId="1CED9D7A" w14:textId="3278F3EB" w:rsidR="004D2E7E" w:rsidRPr="002726E4" w:rsidRDefault="004D2E7E" w:rsidP="004D2E7E">
            <w:pPr>
              <w:rPr>
                <w:rFonts w:cstheme="minorHAnsi"/>
                <w:noProof/>
              </w:rPr>
            </w:pPr>
            <w:r>
              <w:rPr>
                <w:noProof/>
              </w:rPr>
              <w:t>(Paisi et al., 2020a)</w:t>
            </w:r>
          </w:p>
        </w:tc>
        <w:tc>
          <w:tcPr>
            <w:tcW w:w="972" w:type="pct"/>
            <w:shd w:val="clear" w:color="auto" w:fill="auto"/>
          </w:tcPr>
          <w:p w14:paraId="5A77A93D" w14:textId="031BA45F" w:rsidR="004D2E7E" w:rsidRPr="00162BE8" w:rsidRDefault="004D2E7E" w:rsidP="004D2E7E">
            <w:pPr>
              <w:rPr>
                <w:rFonts w:cstheme="minorHAnsi"/>
                <w:noProof/>
              </w:rPr>
            </w:pPr>
            <w:r w:rsidRPr="002726E4">
              <w:rPr>
                <w:rFonts w:cstheme="minorHAnsi"/>
                <w:noProof/>
              </w:rPr>
              <w:t>Evaluation of a community dental clinic providing care to people experiencing homelessness: A mixed methods approach</w:t>
            </w:r>
          </w:p>
          <w:p w14:paraId="0EB6BEA8" w14:textId="77777777" w:rsidR="004D2E7E" w:rsidRPr="00162BE8" w:rsidRDefault="004D2E7E" w:rsidP="004D2E7E">
            <w:pPr>
              <w:rPr>
                <w:rFonts w:cstheme="minorHAnsi"/>
                <w:noProof/>
              </w:rPr>
            </w:pPr>
          </w:p>
        </w:tc>
        <w:tc>
          <w:tcPr>
            <w:tcW w:w="660" w:type="pct"/>
            <w:shd w:val="clear" w:color="auto" w:fill="auto"/>
          </w:tcPr>
          <w:p w14:paraId="626331D3" w14:textId="77777777" w:rsidR="004D2E7E" w:rsidRPr="004B3E7D" w:rsidRDefault="004D2E7E" w:rsidP="004D2E7E">
            <w:r w:rsidRPr="004B3E7D">
              <w:t>Service evaluation</w:t>
            </w:r>
          </w:p>
          <w:p w14:paraId="13BCDF8B" w14:textId="4821CFB4" w:rsidR="004D2E7E" w:rsidRDefault="004D2E7E" w:rsidP="004D2E7E">
            <w:r w:rsidRPr="004B3E7D">
              <w:t>Peninsula Dental Social Enterprise, Plymouth, UK</w:t>
            </w:r>
          </w:p>
        </w:tc>
        <w:tc>
          <w:tcPr>
            <w:tcW w:w="620" w:type="pct"/>
            <w:shd w:val="clear" w:color="auto" w:fill="auto"/>
          </w:tcPr>
          <w:p w14:paraId="4FD886ED" w14:textId="24933ECF" w:rsidR="004D2E7E" w:rsidRDefault="004D2E7E" w:rsidP="004D2E7E">
            <w:r w:rsidRPr="00004F09">
              <w:t>22 interviews (nine PDSE staff members, 11 patients, one support worker, and one volunteer)</w:t>
            </w:r>
          </w:p>
        </w:tc>
        <w:tc>
          <w:tcPr>
            <w:tcW w:w="751" w:type="pct"/>
            <w:shd w:val="clear" w:color="auto" w:fill="auto"/>
          </w:tcPr>
          <w:p w14:paraId="6B313BE6" w14:textId="77777777" w:rsidR="004D2E7E" w:rsidRDefault="004D2E7E" w:rsidP="004D2E7E">
            <w:r>
              <w:t>Purposive sampling through a gatekeeper.</w:t>
            </w:r>
          </w:p>
          <w:p w14:paraId="0AD05131" w14:textId="77777777" w:rsidR="004D2E7E" w:rsidRDefault="004D2E7E" w:rsidP="004D2E7E"/>
          <w:p w14:paraId="40BD0B1D" w14:textId="38590BAB" w:rsidR="004D2E7E" w:rsidRDefault="004D2E7E" w:rsidP="004D2E7E">
            <w:r>
              <w:t>Semi-structured face-to-face interviews, topic guides used.</w:t>
            </w:r>
          </w:p>
        </w:tc>
        <w:tc>
          <w:tcPr>
            <w:tcW w:w="1030" w:type="pct"/>
            <w:shd w:val="clear" w:color="auto" w:fill="auto"/>
          </w:tcPr>
          <w:p w14:paraId="7543FCBB" w14:textId="77777777" w:rsidR="004D2E7E" w:rsidRDefault="004D2E7E" w:rsidP="004D2E7E">
            <w:r>
              <w:t>Barriers include:</w:t>
            </w:r>
          </w:p>
          <w:p w14:paraId="3085577F" w14:textId="19D53AB5" w:rsidR="004D2E7E" w:rsidRDefault="004D2E7E" w:rsidP="004D2E7E">
            <w:r>
              <w:t>-Past experiences</w:t>
            </w:r>
          </w:p>
          <w:p w14:paraId="2E432E8D" w14:textId="2439EB60" w:rsidR="004D2E7E" w:rsidRDefault="004D2E7E" w:rsidP="004D2E7E">
            <w:r>
              <w:t>-Fear/phobia</w:t>
            </w:r>
          </w:p>
          <w:p w14:paraId="56DF382E" w14:textId="77777777" w:rsidR="004D2E7E" w:rsidRDefault="004D2E7E" w:rsidP="004D2E7E">
            <w:r>
              <w:t>-Patient-preparedness – priority setting/transient nature</w:t>
            </w:r>
          </w:p>
          <w:p w14:paraId="29C96923" w14:textId="77777777" w:rsidR="004D2E7E" w:rsidRDefault="004D2E7E" w:rsidP="004D2E7E"/>
          <w:p w14:paraId="05CD1FD1" w14:textId="77777777" w:rsidR="004D2E7E" w:rsidRDefault="004D2E7E" w:rsidP="004D2E7E">
            <w:r>
              <w:t>Enablers:</w:t>
            </w:r>
          </w:p>
          <w:p w14:paraId="2EA7E23B" w14:textId="77777777" w:rsidR="004D2E7E" w:rsidRDefault="004D2E7E" w:rsidP="004D2E7E">
            <w:r>
              <w:t>-non-judgemental</w:t>
            </w:r>
          </w:p>
          <w:p w14:paraId="317CE896" w14:textId="77777777" w:rsidR="004D2E7E" w:rsidRDefault="004D2E7E" w:rsidP="004D2E7E">
            <w:r>
              <w:t>-Clear explanations</w:t>
            </w:r>
          </w:p>
          <w:p w14:paraId="0448F26B" w14:textId="77777777" w:rsidR="004D2E7E" w:rsidRDefault="004D2E7E" w:rsidP="004D2E7E">
            <w:r>
              <w:t>-involvement from hostel staff</w:t>
            </w:r>
          </w:p>
          <w:p w14:paraId="554190B9" w14:textId="77777777" w:rsidR="004D2E7E" w:rsidRDefault="004D2E7E" w:rsidP="004D2E7E">
            <w:r>
              <w:t>-chaperone</w:t>
            </w:r>
          </w:p>
          <w:p w14:paraId="603AD001" w14:textId="77777777" w:rsidR="004D2E7E" w:rsidRDefault="004D2E7E" w:rsidP="004D2E7E">
            <w:r>
              <w:t>-patient preparedness</w:t>
            </w:r>
          </w:p>
          <w:p w14:paraId="79BC11FD" w14:textId="77777777" w:rsidR="004D2E7E" w:rsidRDefault="004D2E7E" w:rsidP="004D2E7E">
            <w:r>
              <w:t>-reminders</w:t>
            </w:r>
          </w:p>
          <w:p w14:paraId="59051CBF" w14:textId="77777777" w:rsidR="004D2E7E" w:rsidRDefault="004D2E7E" w:rsidP="004D2E7E">
            <w:r>
              <w:t>-long appointment</w:t>
            </w:r>
          </w:p>
          <w:p w14:paraId="419842C3" w14:textId="77777777" w:rsidR="004D2E7E" w:rsidRDefault="004D2E7E" w:rsidP="004D2E7E">
            <w:r>
              <w:t>-student involvement</w:t>
            </w:r>
          </w:p>
          <w:p w14:paraId="2DD70A54" w14:textId="77777777" w:rsidR="004D2E7E" w:rsidRDefault="004D2E7E" w:rsidP="004D2E7E">
            <w:r>
              <w:t>-flexibility</w:t>
            </w:r>
          </w:p>
          <w:p w14:paraId="2F602949" w14:textId="108AFDB4" w:rsidR="004D2E7E" w:rsidRDefault="004D2E7E" w:rsidP="004D2E7E">
            <w:r>
              <w:t>-funding</w:t>
            </w:r>
          </w:p>
        </w:tc>
      </w:tr>
      <w:tr w:rsidR="004D2E7E" w14:paraId="1BEB4686" w14:textId="77777777" w:rsidTr="004D2E7E">
        <w:tc>
          <w:tcPr>
            <w:tcW w:w="405" w:type="pct"/>
            <w:shd w:val="clear" w:color="auto" w:fill="auto"/>
          </w:tcPr>
          <w:p w14:paraId="014C1E8D" w14:textId="4870F968" w:rsidR="004D2E7E" w:rsidRDefault="004D2E7E" w:rsidP="004D2E7E">
            <w:r>
              <w:lastRenderedPageBreak/>
              <w:fldChar w:fldCharType="begin"/>
            </w:r>
            <w:r>
              <w:instrText xml:space="preserve"> ADDIN EN.CITE &lt;EndNote&gt;&lt;Cite&gt;&lt;Author&gt;Caton&lt;/Author&gt;&lt;Year&gt;2016&lt;/Year&gt;&lt;RecNum&gt;1223&lt;/RecNum&gt;&lt;DisplayText&gt;[13]&lt;/DisplayText&gt;&lt;record&gt;&lt;rec-number&gt;1223&lt;/rec-number&gt;&lt;foreign-keys&gt;&lt;key app="EN" db-id="wts09rtr2sd0wbea0dbp90sw9dtw5rpadpzt" timestamp="1612434506" guid="d94e4fe8-6ba5-4a12-8e92-44b2fc7471b0"&gt;1223&lt;/key&gt;&lt;/foreign-keys&gt;&lt;ref-type name="Journal Article"&gt;17&lt;/ref-type&gt;&lt;contributors&gt;&lt;authors&gt;&lt;author&gt;Caton, S.&lt;/author&gt;&lt;author&gt;Greenhalgh, F.&lt;/author&gt;&lt;author&gt;Goodacre, L.&lt;/author&gt;&lt;/authors&gt;&lt;/contributors&gt;&lt;titles&gt;&lt;title&gt;Evaluation of a community dental service for homeless and &amp;apos;hard to reach&amp;apos; people&lt;/title&gt;&lt;secondary-title&gt;British Dental Journal&lt;/secondary-title&gt;&lt;/titles&gt;&lt;periodical&gt;&lt;full-title&gt;British Dental Journal&lt;/full-title&gt;&lt;/periodical&gt;&lt;pages&gt;67-70&lt;/pages&gt;&lt;volume&gt;220&lt;/volume&gt;&lt;number&gt;2&lt;/number&gt;&lt;dates&gt;&lt;year&gt;2016&lt;/year&gt;&lt;pub-dates&gt;&lt;date&gt;Jan&lt;/date&gt;&lt;/pub-dates&gt;&lt;/dates&gt;&lt;isbn&gt;0007-0610&lt;/isbn&gt;&lt;accession-num&gt;WOS:000369972900016&lt;/accession-num&gt;&lt;urls&gt;&lt;related-urls&gt;&lt;url&gt;&amp;lt;Go to ISI&amp;gt;://WOS:000369972900016&lt;/url&gt;&lt;/related-urls&gt;&lt;/urls&gt;&lt;electronic-resource-num&gt;10.1038/sj.bdj.2016.56&lt;/electronic-resource-num&gt;&lt;/record&gt;&lt;/Cite&gt;&lt;/EndNote&gt;</w:instrText>
            </w:r>
            <w:r>
              <w:fldChar w:fldCharType="separate"/>
            </w:r>
            <w:r>
              <w:rPr>
                <w:noProof/>
              </w:rPr>
              <w:t>[13]</w:t>
            </w:r>
            <w:r>
              <w:fldChar w:fldCharType="end"/>
            </w:r>
          </w:p>
        </w:tc>
        <w:tc>
          <w:tcPr>
            <w:tcW w:w="563" w:type="pct"/>
          </w:tcPr>
          <w:p w14:paraId="5638EB7F" w14:textId="65323EA8" w:rsidR="004D2E7E" w:rsidRPr="004B3E7D" w:rsidRDefault="004D2E7E" w:rsidP="004D2E7E">
            <w:pPr>
              <w:rPr>
                <w:rFonts w:cstheme="minorHAnsi"/>
                <w:noProof/>
              </w:rPr>
            </w:pPr>
            <w:r>
              <w:rPr>
                <w:noProof/>
              </w:rPr>
              <w:t>(Caton et al., 2016)</w:t>
            </w:r>
          </w:p>
        </w:tc>
        <w:tc>
          <w:tcPr>
            <w:tcW w:w="972" w:type="pct"/>
            <w:shd w:val="clear" w:color="auto" w:fill="auto"/>
          </w:tcPr>
          <w:p w14:paraId="723E845B" w14:textId="268B461D" w:rsidR="004D2E7E" w:rsidRPr="004B3E7D" w:rsidRDefault="004D2E7E" w:rsidP="004D2E7E">
            <w:pPr>
              <w:rPr>
                <w:rFonts w:cstheme="minorHAnsi"/>
                <w:noProof/>
              </w:rPr>
            </w:pPr>
            <w:r w:rsidRPr="004B3E7D">
              <w:rPr>
                <w:rFonts w:cstheme="minorHAnsi"/>
                <w:noProof/>
              </w:rPr>
              <w:t>Evaluation of a community dental service for homeless and 'hard to reach' people</w:t>
            </w:r>
          </w:p>
          <w:p w14:paraId="603CC7F6" w14:textId="77777777" w:rsidR="004D2E7E" w:rsidRPr="004B3E7D" w:rsidRDefault="004D2E7E" w:rsidP="004D2E7E">
            <w:pPr>
              <w:rPr>
                <w:rFonts w:cstheme="minorHAnsi"/>
                <w:noProof/>
              </w:rPr>
            </w:pPr>
          </w:p>
        </w:tc>
        <w:tc>
          <w:tcPr>
            <w:tcW w:w="660" w:type="pct"/>
            <w:shd w:val="clear" w:color="auto" w:fill="auto"/>
          </w:tcPr>
          <w:p w14:paraId="16CFFFD0" w14:textId="54C4662B" w:rsidR="004D2E7E" w:rsidRPr="004B3E7D" w:rsidRDefault="004D2E7E" w:rsidP="004D2E7E">
            <w:r w:rsidRPr="004B3E7D">
              <w:t>Service evaluation of Revive Dental Care in Manchester, UK</w:t>
            </w:r>
          </w:p>
        </w:tc>
        <w:tc>
          <w:tcPr>
            <w:tcW w:w="620" w:type="pct"/>
            <w:shd w:val="clear" w:color="auto" w:fill="auto"/>
          </w:tcPr>
          <w:p w14:paraId="44958C87" w14:textId="4D6E7F1D" w:rsidR="004D2E7E" w:rsidRDefault="004D2E7E" w:rsidP="004D2E7E">
            <w:r>
              <w:t>33 participants (patients, HPs, community centre staff)</w:t>
            </w:r>
          </w:p>
        </w:tc>
        <w:tc>
          <w:tcPr>
            <w:tcW w:w="751" w:type="pct"/>
            <w:shd w:val="clear" w:color="auto" w:fill="auto"/>
          </w:tcPr>
          <w:p w14:paraId="383CF933" w14:textId="46FF0529" w:rsidR="004D2E7E" w:rsidRDefault="004D2E7E" w:rsidP="004D2E7E">
            <w:r>
              <w:t>Semi-structured interviews.</w:t>
            </w:r>
          </w:p>
        </w:tc>
        <w:tc>
          <w:tcPr>
            <w:tcW w:w="1030" w:type="pct"/>
            <w:shd w:val="clear" w:color="auto" w:fill="auto"/>
          </w:tcPr>
          <w:p w14:paraId="610E333D" w14:textId="77777777" w:rsidR="004D2E7E" w:rsidRDefault="004D2E7E" w:rsidP="004D2E7E">
            <w:r>
              <w:t>Past experiences</w:t>
            </w:r>
          </w:p>
          <w:p w14:paraId="728B22AB" w14:textId="77777777" w:rsidR="004D2E7E" w:rsidRDefault="004D2E7E" w:rsidP="004D2E7E"/>
          <w:p w14:paraId="35AAA4B3" w14:textId="77777777" w:rsidR="004D2E7E" w:rsidRDefault="004D2E7E" w:rsidP="004D2E7E">
            <w:r>
              <w:t>Outreach</w:t>
            </w:r>
          </w:p>
          <w:p w14:paraId="578A26AC" w14:textId="77777777" w:rsidR="004D2E7E" w:rsidRDefault="004D2E7E" w:rsidP="004D2E7E"/>
          <w:p w14:paraId="14BD496B" w14:textId="77777777" w:rsidR="004D2E7E" w:rsidRDefault="004D2E7E" w:rsidP="004D2E7E">
            <w:r>
              <w:t>Facilitators:</w:t>
            </w:r>
          </w:p>
          <w:p w14:paraId="0C2DF53E" w14:textId="3CB6592D" w:rsidR="004D2E7E" w:rsidRDefault="004D2E7E" w:rsidP="004D2E7E">
            <w:r>
              <w:t>-Language barrier</w:t>
            </w:r>
          </w:p>
          <w:p w14:paraId="456EDCF0" w14:textId="09F0AAD2" w:rsidR="004D2E7E" w:rsidRDefault="004D2E7E" w:rsidP="004D2E7E">
            <w:r>
              <w:t>-Approachable staff</w:t>
            </w:r>
          </w:p>
          <w:p w14:paraId="3D79EDDE" w14:textId="77777777" w:rsidR="004D2E7E" w:rsidRDefault="004D2E7E" w:rsidP="004D2E7E"/>
          <w:p w14:paraId="340CE2D9" w14:textId="77777777" w:rsidR="004D2E7E" w:rsidRDefault="004D2E7E" w:rsidP="004D2E7E">
            <w:r>
              <w:t>Behaviour change</w:t>
            </w:r>
          </w:p>
          <w:p w14:paraId="362B490B" w14:textId="77777777" w:rsidR="004D2E7E" w:rsidRDefault="004D2E7E" w:rsidP="004D2E7E"/>
          <w:p w14:paraId="1630F16C" w14:textId="0AAB9352" w:rsidR="004D2E7E" w:rsidRDefault="004D2E7E" w:rsidP="004D2E7E">
            <w:r>
              <w:t>Looking forward</w:t>
            </w:r>
          </w:p>
        </w:tc>
      </w:tr>
      <w:tr w:rsidR="004D2E7E" w14:paraId="36CC04FA" w14:textId="77777777" w:rsidTr="004D2E7E">
        <w:tc>
          <w:tcPr>
            <w:tcW w:w="405" w:type="pct"/>
            <w:shd w:val="clear" w:color="auto" w:fill="auto"/>
          </w:tcPr>
          <w:p w14:paraId="5DAB42FD" w14:textId="2C4908A7" w:rsidR="004D2E7E" w:rsidRDefault="004D2E7E" w:rsidP="004D2E7E">
            <w:r>
              <w:fldChar w:fldCharType="begin">
                <w:fldData xml:space="preserve">PEVuZE5vdGU+PENpdGU+PEF1dGhvcj5KZW5raW5zPC9BdXRob3I+PFllYXI+MjAxMTwvWWVhcj48
UmVjTnVtPjEwOTwvUmVjTnVtPjxEaXNwbGF5VGV4dD5bMTRdPC9EaXNwbGF5VGV4dD48cmVjb3Jk
PjxyZWMtbnVtYmVyPjEwOTwvcmVjLW51bWJlcj48Zm9yZWlnbi1rZXlzPjxrZXkgYXBwPSJFTiIg
ZGItaWQ9Ind0czA5cnRyMnNkMHdiZWEwZGJwOTBzdzlkdHc1cnBhZHB6dCIgdGltZXN0YW1wPSIx
NjA3OTQ2NzY1IiBndWlkPSI3YjMzYWE1Ny1lODRjLTRiMjgtYTIwZi0wZjUwMTkyZWQ1ZmMiPjEw
OTwva2V5PjwvZm9yZWlnbi1rZXlzPjxyZWYtdHlwZSBuYW1lPSJKb3VybmFsIEFydGljbGUiPjE3
PC9yZWYtdHlwZT48Y29udHJpYnV0b3JzPjxhdXRob3JzPjxhdXRob3I+SmVua2lucywgTWF4aW5l
PC9hdXRob3I+PGF1dGhvcj5QYXJ5bG8sIENyYWlnPC9hdXRob3I+PC9hdXRob3JzPjwvY29udHJp
YnV0b3JzPjxhdXRoLWFkZHJlc3M+U3BlY2lhbGlzdCBoZWFsdGggdmlzaXRvciAtIGhvbWVsZXNz
IGZhbWlsaWVzLCBMZWljZXN0ZXIgQ2l0eSBDb21tdW5pdHkgSGVhbHRoIFNlcnZpY2UsIE5IUyBM
ZWljZXN0ZXIgQ2l0eS4mI3hEO0F1ZGl0IGFuZCBpbmZvcm1hdGlvbiBwcm9ncmFtbWUgY28tb3Jk
aW5hdG9yLCBMZWljZXN0ZXIgQ2l0eSBDb21tdW5pdHkgSGVhbHRoIFNlcnZpY2UsIE5IUyBMZWlj
ZXN0ZXIgQ2l0eS48L2F1dGgtYWRkcmVzcz48dGl0bGVzPjx0aXRsZT5FdmFsdWF0aW9uIG9mIGhl
YWx0aCBzZXJ2aWNlcyByZWNlaXZlZCBieSBob21lbGVzcyBmYW1pbGllcyBpbiBMZWljZXN0ZXI8
L3RpdGxlPjxzZWNvbmRhcnktdGl0bGU+Q29tbXVuaXR5IFByYWN0aXRpb25lcjwvc2Vjb25kYXJ5
LXRpdGxlPjwvdGl0bGVzPjxwZXJpb2RpY2FsPjxmdWxsLXRpdGxlPkNvbW11bml0eSBQcmFjdGl0
aW9uZXI8L2Z1bGwtdGl0bGU+PC9wZXJpb2RpY2FsPjxwYWdlcz4yMS0yNDwvcGFnZXM+PHZvbHVt
ZT44NDwvdm9sdW1lPjxudW1iZXI+MTwvbnVtYmVyPjxrZXl3b3Jkcz48a2V5d29yZD5Ib21lbGVz
cyBQZXJzb25zPC9rZXl3b3JkPjxrZXl3b3JkPlF1YWxpdHkgb2YgSGVhbHRoIENhcmU8L2tleXdv
cmQ+PGtleXdvcmQ+UXVhbGl0eSBJbXByb3ZlbWVudDwva2V5d29yZD48a2V5d29yZD5IZWFsdGgg
U2VydmljZXMgLS0gVXRpbGl6YXRpb248L2tleXdvcmQ+PGtleXdvcmQ+Q29tbXVuaXR5IEhlYWx0
aCBOdXJzaW5nPC9rZXl3b3JkPjxrZXl3b3JkPkhlYWx0aCBTZXJ2aWNlcyBBY2Nlc3NpYmlsaXR5
PC9rZXl3b3JkPjxrZXl3b3JkPkNvbnN1bWVyIFNhdGlzZmFjdGlvbjwva2V5d29yZD48a2V5d29y
ZD5IdW1hbjwva2V5d29yZD48a2V5d29yZD5EZXNjcmlwdGl2ZSBTdGF0aXN0aWNzPC9rZXl3b3Jk
PjxrZXl3b3JkPkFkdWx0PC9rZXl3b3JkPjxrZXl3b3JkPlN1cnZleXM8L2tleXdvcmQ+PGtleXdv
cmQ+QXR0aXR1ZGUgb2YgSGVhbHRoIFBlcnNvbm5lbDwva2V5d29yZD48a2V5d29yZD5Vbml0ZWQg
S2luZ2RvbTwva2V5d29yZD48a2V5d29yZD5NYWxlPC9rZXl3b3JkPjxrZXl3b3JkPkZlbWFsZTwv
a2V5d29yZD48L2tleXdvcmRzPjxkYXRlcz48eWVhcj4yMDExPC95ZWFyPjwvZGF0ZXM+PHB1Yi1s
b2NhdGlvbj4sICZsdDtCbGFuayZndDs8L3B1Yi1sb2NhdGlvbj48cHVibGlzaGVyPlJlZGFjdGl2
ZSBQdWJsaXNoaW5nIEx0ZC48L3B1Ymxpc2hlcj48aXNibj4xNDYyLTI4MTU8L2lzYm4+PGFjY2Vz
c2lvbi1udW0+NTY2MzA3NDAuIExhbmd1YWdlOiBFbmdsaXNoLiBFbnRyeSBEYXRlOiAyMDExMDEw
My4gUmV2aXNpb24gRGF0ZTogMjAxMTAxMDYuIFB1YmxpY2F0aW9uIFR5cGU6IEFydGljbGU8L2Fj
Y2Vzc2lvbi1udW0+PHVybHM+PHJlbGF0ZWQtdXJscz48dXJsPmh0dHA6Ly9zZWFyY2guZWJzY29o
b3N0LmNvbS9sb2dpbi5hc3B4P2RpcmVjdD10cnVlJmFtcDtkYj1qbGgmYW1wO0FOPTU2NjMwNzQw
JmFtcDtzaXRlPWVob3N0LWxpdmU8L3VybD48L3JlbGF0ZWQtdXJscz48L3VybHM+PHJlbW90ZS1k
YXRhYmFzZS1uYW1lPkNJTkFITCBQbHVzPC9yZW1vdGUtZGF0YWJhc2UtbmFtZT48cmVtb3RlLWRh
dGFiYXNlLXByb3ZpZGVyPkVCU0NPaG9zdDwvcmVtb3RlLWRhdGFiYXNlLXByb3ZpZGVyPjwvcmVj
b3JkPjwvQ2l0ZT48L0VuZE5vdGU+
</w:fldData>
              </w:fldChar>
            </w:r>
            <w:r>
              <w:instrText xml:space="preserve"> ADDIN EN.CITE </w:instrText>
            </w:r>
            <w:r>
              <w:fldChar w:fldCharType="begin">
                <w:fldData xml:space="preserve">PEVuZE5vdGU+PENpdGU+PEF1dGhvcj5KZW5raW5zPC9BdXRob3I+PFllYXI+MjAxMTwvWWVhcj48
UmVjTnVtPjEwOTwvUmVjTnVtPjxEaXNwbGF5VGV4dD5bMTRdPC9EaXNwbGF5VGV4dD48cmVjb3Jk
PjxyZWMtbnVtYmVyPjEwOTwvcmVjLW51bWJlcj48Zm9yZWlnbi1rZXlzPjxrZXkgYXBwPSJFTiIg
ZGItaWQ9Ind0czA5cnRyMnNkMHdiZWEwZGJwOTBzdzlkdHc1cnBhZHB6dCIgdGltZXN0YW1wPSIx
NjA3OTQ2NzY1IiBndWlkPSI3YjMzYWE1Ny1lODRjLTRiMjgtYTIwZi0wZjUwMTkyZWQ1ZmMiPjEw
OTwva2V5PjwvZm9yZWlnbi1rZXlzPjxyZWYtdHlwZSBuYW1lPSJKb3VybmFsIEFydGljbGUiPjE3
PC9yZWYtdHlwZT48Y29udHJpYnV0b3JzPjxhdXRob3JzPjxhdXRob3I+SmVua2lucywgTWF4aW5l
PC9hdXRob3I+PGF1dGhvcj5QYXJ5bG8sIENyYWlnPC9hdXRob3I+PC9hdXRob3JzPjwvY29udHJp
YnV0b3JzPjxhdXRoLWFkZHJlc3M+U3BlY2lhbGlzdCBoZWFsdGggdmlzaXRvciAtIGhvbWVsZXNz
IGZhbWlsaWVzLCBMZWljZXN0ZXIgQ2l0eSBDb21tdW5pdHkgSGVhbHRoIFNlcnZpY2UsIE5IUyBM
ZWljZXN0ZXIgQ2l0eS4mI3hEO0F1ZGl0IGFuZCBpbmZvcm1hdGlvbiBwcm9ncmFtbWUgY28tb3Jk
aW5hdG9yLCBMZWljZXN0ZXIgQ2l0eSBDb21tdW5pdHkgSGVhbHRoIFNlcnZpY2UsIE5IUyBMZWlj
ZXN0ZXIgQ2l0eS48L2F1dGgtYWRkcmVzcz48dGl0bGVzPjx0aXRsZT5FdmFsdWF0aW9uIG9mIGhl
YWx0aCBzZXJ2aWNlcyByZWNlaXZlZCBieSBob21lbGVzcyBmYW1pbGllcyBpbiBMZWljZXN0ZXI8
L3RpdGxlPjxzZWNvbmRhcnktdGl0bGU+Q29tbXVuaXR5IFByYWN0aXRpb25lcjwvc2Vjb25kYXJ5
LXRpdGxlPjwvdGl0bGVzPjxwZXJpb2RpY2FsPjxmdWxsLXRpdGxlPkNvbW11bml0eSBQcmFjdGl0
aW9uZXI8L2Z1bGwtdGl0bGU+PC9wZXJpb2RpY2FsPjxwYWdlcz4yMS0yNDwvcGFnZXM+PHZvbHVt
ZT44NDwvdm9sdW1lPjxudW1iZXI+MTwvbnVtYmVyPjxrZXl3b3Jkcz48a2V5d29yZD5Ib21lbGVz
cyBQZXJzb25zPC9rZXl3b3JkPjxrZXl3b3JkPlF1YWxpdHkgb2YgSGVhbHRoIENhcmU8L2tleXdv
cmQ+PGtleXdvcmQ+UXVhbGl0eSBJbXByb3ZlbWVudDwva2V5d29yZD48a2V5d29yZD5IZWFsdGgg
U2VydmljZXMgLS0gVXRpbGl6YXRpb248L2tleXdvcmQ+PGtleXdvcmQ+Q29tbXVuaXR5IEhlYWx0
aCBOdXJzaW5nPC9rZXl3b3JkPjxrZXl3b3JkPkhlYWx0aCBTZXJ2aWNlcyBBY2Nlc3NpYmlsaXR5
PC9rZXl3b3JkPjxrZXl3b3JkPkNvbnN1bWVyIFNhdGlzZmFjdGlvbjwva2V5d29yZD48a2V5d29y
ZD5IdW1hbjwva2V5d29yZD48a2V5d29yZD5EZXNjcmlwdGl2ZSBTdGF0aXN0aWNzPC9rZXl3b3Jk
PjxrZXl3b3JkPkFkdWx0PC9rZXl3b3JkPjxrZXl3b3JkPlN1cnZleXM8L2tleXdvcmQ+PGtleXdv
cmQ+QXR0aXR1ZGUgb2YgSGVhbHRoIFBlcnNvbm5lbDwva2V5d29yZD48a2V5d29yZD5Vbml0ZWQg
S2luZ2RvbTwva2V5d29yZD48a2V5d29yZD5NYWxlPC9rZXl3b3JkPjxrZXl3b3JkPkZlbWFsZTwv
a2V5d29yZD48L2tleXdvcmRzPjxkYXRlcz48eWVhcj4yMDExPC95ZWFyPjwvZGF0ZXM+PHB1Yi1s
b2NhdGlvbj4sICZsdDtCbGFuayZndDs8L3B1Yi1sb2NhdGlvbj48cHVibGlzaGVyPlJlZGFjdGl2
ZSBQdWJsaXNoaW5nIEx0ZC48L3B1Ymxpc2hlcj48aXNibj4xNDYyLTI4MTU8L2lzYm4+PGFjY2Vz
c2lvbi1udW0+NTY2MzA3NDAuIExhbmd1YWdlOiBFbmdsaXNoLiBFbnRyeSBEYXRlOiAyMDExMDEw
My4gUmV2aXNpb24gRGF0ZTogMjAxMTAxMDYuIFB1YmxpY2F0aW9uIFR5cGU6IEFydGljbGU8L2Fj
Y2Vzc2lvbi1udW0+PHVybHM+PHJlbGF0ZWQtdXJscz48dXJsPmh0dHA6Ly9zZWFyY2guZWJzY29o
b3N0LmNvbS9sb2dpbi5hc3B4P2RpcmVjdD10cnVlJmFtcDtkYj1qbGgmYW1wO0FOPTU2NjMwNzQw
JmFtcDtzaXRlPWVob3N0LWxpdmU8L3VybD48L3JlbGF0ZWQtdXJscz48L3VybHM+PHJlbW90ZS1k
YXRhYmFzZS1uYW1lPkNJTkFITCBQbHVzPC9yZW1vdGUtZGF0YWJhc2UtbmFtZT48cmVtb3RlLWRh
dGFiYXNlLXByb3ZpZGVyPkVCU0NPaG9zdDwvcmVtb3RlLWRhdGFiYXNlLXByb3ZpZGVyPjwvcmVj
b3JkPjwvQ2l0ZT48L0VuZE5vdGU+
</w:fldData>
              </w:fldChar>
            </w:r>
            <w:r>
              <w:instrText xml:space="preserve"> ADDIN EN.CITE.DATA </w:instrText>
            </w:r>
            <w:r>
              <w:fldChar w:fldCharType="end"/>
            </w:r>
            <w:r>
              <w:fldChar w:fldCharType="separate"/>
            </w:r>
            <w:r>
              <w:rPr>
                <w:noProof/>
              </w:rPr>
              <w:t>[14]</w:t>
            </w:r>
            <w:r>
              <w:fldChar w:fldCharType="end"/>
            </w:r>
          </w:p>
        </w:tc>
        <w:tc>
          <w:tcPr>
            <w:tcW w:w="563" w:type="pct"/>
          </w:tcPr>
          <w:p w14:paraId="3D1D76D9" w14:textId="539AAD63" w:rsidR="004D2E7E" w:rsidRPr="002726E4" w:rsidRDefault="004D2E7E" w:rsidP="004D2E7E">
            <w:pPr>
              <w:rPr>
                <w:rFonts w:cstheme="minorHAnsi"/>
                <w:noProof/>
              </w:rPr>
            </w:pPr>
            <w:r>
              <w:rPr>
                <w:noProof/>
              </w:rPr>
              <w:t>(Jenkins and Parylo, 2011)</w:t>
            </w:r>
          </w:p>
        </w:tc>
        <w:tc>
          <w:tcPr>
            <w:tcW w:w="972" w:type="pct"/>
            <w:shd w:val="clear" w:color="auto" w:fill="auto"/>
          </w:tcPr>
          <w:p w14:paraId="54D8203A" w14:textId="4CB4A138" w:rsidR="004D2E7E" w:rsidRPr="00162BE8" w:rsidRDefault="004D2E7E" w:rsidP="004D2E7E">
            <w:pPr>
              <w:rPr>
                <w:rFonts w:cstheme="minorHAnsi"/>
                <w:noProof/>
              </w:rPr>
            </w:pPr>
            <w:r w:rsidRPr="002726E4">
              <w:rPr>
                <w:rFonts w:cstheme="minorHAnsi"/>
                <w:noProof/>
              </w:rPr>
              <w:t>Evaluation of health services received by homeless families in Leicester</w:t>
            </w:r>
          </w:p>
          <w:p w14:paraId="0E35D774" w14:textId="77777777" w:rsidR="004D2E7E" w:rsidRPr="00162BE8" w:rsidRDefault="004D2E7E" w:rsidP="004D2E7E">
            <w:pPr>
              <w:rPr>
                <w:rFonts w:cstheme="minorHAnsi"/>
                <w:noProof/>
              </w:rPr>
            </w:pPr>
          </w:p>
        </w:tc>
        <w:tc>
          <w:tcPr>
            <w:tcW w:w="660" w:type="pct"/>
            <w:shd w:val="clear" w:color="auto" w:fill="auto"/>
          </w:tcPr>
          <w:p w14:paraId="42973410" w14:textId="3658490E" w:rsidR="004D2E7E" w:rsidRDefault="004D2E7E" w:rsidP="004D2E7E">
            <w:r>
              <w:t>11 Hostels in Leicester City, UK</w:t>
            </w:r>
          </w:p>
        </w:tc>
        <w:tc>
          <w:tcPr>
            <w:tcW w:w="620" w:type="pct"/>
            <w:shd w:val="clear" w:color="auto" w:fill="auto"/>
          </w:tcPr>
          <w:p w14:paraId="004FD85D" w14:textId="77777777" w:rsidR="004D2E7E" w:rsidRDefault="004D2E7E" w:rsidP="004D2E7E">
            <w:r>
              <w:t>49 Families</w:t>
            </w:r>
          </w:p>
          <w:p w14:paraId="273692A1" w14:textId="77777777" w:rsidR="004D2E7E" w:rsidRDefault="004D2E7E" w:rsidP="004D2E7E"/>
          <w:p w14:paraId="3DB5291F" w14:textId="29432AA9" w:rsidR="004D2E7E" w:rsidRDefault="004D2E7E" w:rsidP="004D2E7E">
            <w:r>
              <w:t xml:space="preserve">90% </w:t>
            </w:r>
            <w:proofErr w:type="gramStart"/>
            <w:r>
              <w:t>respondents</w:t>
            </w:r>
            <w:proofErr w:type="gramEnd"/>
            <w:r>
              <w:t xml:space="preserve"> female</w:t>
            </w:r>
          </w:p>
        </w:tc>
        <w:tc>
          <w:tcPr>
            <w:tcW w:w="751" w:type="pct"/>
            <w:shd w:val="clear" w:color="auto" w:fill="auto"/>
          </w:tcPr>
          <w:p w14:paraId="1586FAEF" w14:textId="77777777" w:rsidR="004D2E7E" w:rsidRDefault="004D2E7E" w:rsidP="004D2E7E">
            <w:r>
              <w:t>Evaluating health visitor role</w:t>
            </w:r>
          </w:p>
          <w:p w14:paraId="69F765E6" w14:textId="70054723" w:rsidR="004D2E7E" w:rsidRDefault="004D2E7E" w:rsidP="004D2E7E">
            <w:r>
              <w:t>Survey</w:t>
            </w:r>
          </w:p>
        </w:tc>
        <w:tc>
          <w:tcPr>
            <w:tcW w:w="1030" w:type="pct"/>
            <w:shd w:val="clear" w:color="auto" w:fill="auto"/>
          </w:tcPr>
          <w:p w14:paraId="60D5E9E7" w14:textId="5763AAF4" w:rsidR="004D2E7E" w:rsidRDefault="004D2E7E" w:rsidP="004D2E7E">
            <w:r>
              <w:t>GP registration easy (noticeably different to single PEH)</w:t>
            </w:r>
          </w:p>
          <w:p w14:paraId="3C55CCEC" w14:textId="77777777" w:rsidR="004D2E7E" w:rsidRDefault="004D2E7E" w:rsidP="004D2E7E"/>
          <w:p w14:paraId="588A530E" w14:textId="77777777" w:rsidR="004D2E7E" w:rsidRDefault="004D2E7E" w:rsidP="004D2E7E">
            <w:r>
              <w:t>Most wouldn’t seek help until fairly/very unwell</w:t>
            </w:r>
          </w:p>
          <w:p w14:paraId="3CB0B9A0" w14:textId="77777777" w:rsidR="004D2E7E" w:rsidRDefault="004D2E7E" w:rsidP="004D2E7E"/>
          <w:p w14:paraId="509A5908" w14:textId="77777777" w:rsidR="004D2E7E" w:rsidRDefault="004D2E7E" w:rsidP="004D2E7E">
            <w:r>
              <w:t>Would like a flexible/ apt that day/ drop in service</w:t>
            </w:r>
          </w:p>
          <w:p w14:paraId="2AAE3A04" w14:textId="77777777" w:rsidR="004D2E7E" w:rsidRDefault="004D2E7E" w:rsidP="004D2E7E"/>
          <w:p w14:paraId="34FCD741" w14:textId="77777777" w:rsidR="004D2E7E" w:rsidRDefault="004D2E7E" w:rsidP="004D2E7E">
            <w:r>
              <w:t>Specific services named (midwife, sexual health, child counselling)</w:t>
            </w:r>
          </w:p>
          <w:p w14:paraId="77902541" w14:textId="77777777" w:rsidR="004D2E7E" w:rsidRDefault="004D2E7E" w:rsidP="004D2E7E"/>
          <w:p w14:paraId="5AD60DBE" w14:textId="77777777" w:rsidR="004D2E7E" w:rsidRDefault="004D2E7E" w:rsidP="004D2E7E">
            <w:r>
              <w:t>Attitudes of staff important (friendly, helpful, approachable)</w:t>
            </w:r>
          </w:p>
          <w:p w14:paraId="272898EB" w14:textId="77777777" w:rsidR="004D2E7E" w:rsidRDefault="004D2E7E" w:rsidP="004D2E7E"/>
          <w:p w14:paraId="7676827E" w14:textId="77777777" w:rsidR="004D2E7E" w:rsidRDefault="004D2E7E" w:rsidP="004D2E7E">
            <w:r>
              <w:t>A&amp;E attendance lower than single PEH</w:t>
            </w:r>
          </w:p>
          <w:p w14:paraId="2FBD3CF2" w14:textId="4DD7E053" w:rsidR="004D2E7E" w:rsidRDefault="004D2E7E" w:rsidP="004D2E7E"/>
          <w:p w14:paraId="6DC5C111" w14:textId="6E521443" w:rsidR="004D2E7E" w:rsidRDefault="004D2E7E" w:rsidP="004D2E7E">
            <w:r>
              <w:t>Having time to explain selves</w:t>
            </w:r>
          </w:p>
          <w:p w14:paraId="530D0803" w14:textId="2990F813" w:rsidR="004D2E7E" w:rsidRDefault="004D2E7E" w:rsidP="004D2E7E">
            <w:r>
              <w:t>Hostel staff didn’t know about available services</w:t>
            </w:r>
          </w:p>
        </w:tc>
      </w:tr>
      <w:tr w:rsidR="004D2E7E" w14:paraId="4A60B412" w14:textId="77777777" w:rsidTr="004D2E7E">
        <w:tc>
          <w:tcPr>
            <w:tcW w:w="405" w:type="pct"/>
            <w:shd w:val="clear" w:color="auto" w:fill="auto"/>
          </w:tcPr>
          <w:p w14:paraId="5EB49F2B" w14:textId="31ACD9B5" w:rsidR="004D2E7E" w:rsidRDefault="004D2E7E" w:rsidP="004D2E7E">
            <w:r>
              <w:lastRenderedPageBreak/>
              <w:fldChar w:fldCharType="begin"/>
            </w:r>
            <w:r>
              <w:instrText xml:space="preserve"> ADDIN EN.CITE &lt;EndNote&gt;&lt;Cite&gt;&lt;Author&gt;Coles&lt;/Author&gt;&lt;Year&gt;2016&lt;/Year&gt;&lt;RecNum&gt;719&lt;/RecNum&gt;&lt;DisplayText&gt;[15]&lt;/DisplayText&gt;&lt;record&gt;&lt;rec-number&gt;719&lt;/rec-number&gt;&lt;foreign-keys&gt;&lt;key app="EN" db-id="wts09rtr2sd0wbea0dbp90sw9dtw5rpadpzt" timestamp="1612276824" guid="3eafa53f-e885-47eb-b391-9d0aaec1598f"&gt;719&lt;/key&gt;&lt;/foreign-keys&gt;&lt;ref-type name="Journal Article"&gt;17&lt;/ref-type&gt;&lt;contributors&gt;&lt;authors&gt;&lt;author&gt;Coles, Emma&lt;/author&gt;&lt;author&gt;Freeman, Ruth&lt;/author&gt;&lt;/authors&gt;&lt;/contributors&gt;&lt;titles&gt;&lt;title&gt;Exploring the oral health experiences of homeless people: a deconstruction-reconstruction formulation&lt;/title&gt;&lt;secondary-title&gt;Community dentistry and oral epidemiology&lt;/secondary-title&gt;&lt;/titles&gt;&lt;periodical&gt;&lt;full-title&gt;Community dentistry and oral epidemiology&lt;/full-title&gt;&lt;/periodical&gt;&lt;pages&gt;53-63&lt;/pages&gt;&lt;volume&gt;44&lt;/volume&gt;&lt;number&gt;1&lt;/number&gt;&lt;section&gt;Coles, Emma. Dental Health Services Research Unit, University of Dundee, Dundee, UK.&amp;#xD;Freeman, Ruth. Dental Health Services Research Unit, University of Dundee, Dundee, UK.&lt;/section&gt;&lt;keywords&gt;&lt;keyword&gt;Adult&lt;/keyword&gt;&lt;keyword&gt;Dental Care&lt;/keyword&gt;&lt;keyword&gt;Female&lt;/keyword&gt;&lt;keyword&gt;Health Services Accessibility&lt;/keyword&gt;&lt;keyword&gt;Health Services Needs and Demand&lt;/keyword&gt;&lt;keyword&gt;*Homeless Persons/px [Psychology]&lt;/keyword&gt;&lt;keyword&gt;Humans&lt;/keyword&gt;&lt;keyword&gt;Interviews as Topic&lt;/keyword&gt;&lt;keyword&gt;Male&lt;/keyword&gt;&lt;keyword&gt;*Oral Health&lt;/keyword&gt;&lt;keyword&gt;Qualitative Research&lt;/keyword&gt;&lt;keyword&gt;Scotland&lt;/keyword&gt;&lt;keyword&gt;Young Adult&lt;/keyword&gt;&lt;/keywords&gt;&lt;dates&gt;&lt;year&gt;2016&lt;/year&gt;&lt;/dates&gt;&lt;pub-location&gt;Denmark&lt;/pub-location&gt;&lt;isbn&gt;1600-0528&amp;#xD;0301-5661&lt;/isbn&gt;&lt;urls&gt;&lt;related-urls&gt;&lt;url&gt;http://ovidsp.ovid.com/ovidweb.cgi?T=JS&amp;amp;PAGE=reference&amp;amp;D=medc&amp;amp;NEWS=N&amp;amp;AN=26202302&lt;/url&gt;&lt;/related-urls&gt;&lt;/urls&gt;&lt;electronic-resource-num&gt;https://dx.doi.org/10.1111/cdoe.12190&lt;/electronic-resource-num&gt;&lt;/record&gt;&lt;/Cite&gt;&lt;/EndNote&gt;</w:instrText>
            </w:r>
            <w:r>
              <w:fldChar w:fldCharType="separate"/>
            </w:r>
            <w:r>
              <w:rPr>
                <w:noProof/>
              </w:rPr>
              <w:t>[15]</w:t>
            </w:r>
            <w:r>
              <w:fldChar w:fldCharType="end"/>
            </w:r>
          </w:p>
        </w:tc>
        <w:tc>
          <w:tcPr>
            <w:tcW w:w="563" w:type="pct"/>
          </w:tcPr>
          <w:p w14:paraId="7C5409F9" w14:textId="6FFAA08E" w:rsidR="004D2E7E" w:rsidRPr="002726E4" w:rsidRDefault="004D2E7E" w:rsidP="004D2E7E">
            <w:pPr>
              <w:rPr>
                <w:rFonts w:cstheme="minorHAnsi"/>
                <w:noProof/>
              </w:rPr>
            </w:pPr>
            <w:r>
              <w:rPr>
                <w:noProof/>
              </w:rPr>
              <w:t>(Coles and Freeman, 2016)</w:t>
            </w:r>
          </w:p>
        </w:tc>
        <w:tc>
          <w:tcPr>
            <w:tcW w:w="972" w:type="pct"/>
            <w:shd w:val="clear" w:color="auto" w:fill="auto"/>
          </w:tcPr>
          <w:p w14:paraId="53D6162D" w14:textId="4FA5A99A" w:rsidR="004D2E7E" w:rsidRPr="00162BE8" w:rsidRDefault="004D2E7E" w:rsidP="004D2E7E">
            <w:pPr>
              <w:rPr>
                <w:rFonts w:cstheme="minorHAnsi"/>
                <w:noProof/>
              </w:rPr>
            </w:pPr>
            <w:r w:rsidRPr="002726E4">
              <w:rPr>
                <w:rFonts w:cstheme="minorHAnsi"/>
                <w:noProof/>
              </w:rPr>
              <w:t>Exploring the oral health experiences of homeless people: a deconstruction-reconstruction formulation</w:t>
            </w:r>
          </w:p>
          <w:p w14:paraId="524B1581" w14:textId="77777777" w:rsidR="004D2E7E" w:rsidRPr="002726E4" w:rsidRDefault="004D2E7E" w:rsidP="004D2E7E">
            <w:pPr>
              <w:rPr>
                <w:rFonts w:cstheme="minorHAnsi"/>
                <w:noProof/>
              </w:rPr>
            </w:pPr>
          </w:p>
        </w:tc>
        <w:tc>
          <w:tcPr>
            <w:tcW w:w="660" w:type="pct"/>
            <w:shd w:val="clear" w:color="auto" w:fill="auto"/>
          </w:tcPr>
          <w:p w14:paraId="2584CA62" w14:textId="18BBA716" w:rsidR="004D2E7E" w:rsidRDefault="004D2E7E" w:rsidP="004D2E7E">
            <w:r>
              <w:t>4 Scottish Cities, Scotland, UK</w:t>
            </w:r>
          </w:p>
        </w:tc>
        <w:tc>
          <w:tcPr>
            <w:tcW w:w="620" w:type="pct"/>
            <w:shd w:val="clear" w:color="auto" w:fill="auto"/>
          </w:tcPr>
          <w:p w14:paraId="7227C210" w14:textId="11AB25CF" w:rsidR="004D2E7E" w:rsidRDefault="004D2E7E" w:rsidP="004D2E7E">
            <w:r>
              <w:t>34 (self-identified homeless)</w:t>
            </w:r>
          </w:p>
          <w:p w14:paraId="61293AB1" w14:textId="77777777" w:rsidR="004D2E7E" w:rsidRDefault="004D2E7E" w:rsidP="004D2E7E">
            <w:r>
              <w:t>16-70yo</w:t>
            </w:r>
          </w:p>
          <w:p w14:paraId="7254E73E" w14:textId="4025748B" w:rsidR="004D2E7E" w:rsidRDefault="004D2E7E" w:rsidP="004D2E7E">
            <w:r>
              <w:t>21 male, 13 female</w:t>
            </w:r>
          </w:p>
        </w:tc>
        <w:tc>
          <w:tcPr>
            <w:tcW w:w="751" w:type="pct"/>
            <w:shd w:val="clear" w:color="auto" w:fill="auto"/>
          </w:tcPr>
          <w:p w14:paraId="0259945B" w14:textId="77777777" w:rsidR="004D2E7E" w:rsidRDefault="004D2E7E" w:rsidP="004D2E7E">
            <w:r>
              <w:t>60 min interviews</w:t>
            </w:r>
          </w:p>
          <w:p w14:paraId="433809A2" w14:textId="77777777" w:rsidR="004D2E7E" w:rsidRDefault="004D2E7E" w:rsidP="004D2E7E"/>
          <w:p w14:paraId="3E3826F7" w14:textId="2781AC5D" w:rsidR="004D2E7E" w:rsidRDefault="004D2E7E" w:rsidP="004D2E7E">
            <w:r>
              <w:t>Grounded Theory approach</w:t>
            </w:r>
          </w:p>
        </w:tc>
        <w:tc>
          <w:tcPr>
            <w:tcW w:w="1030" w:type="pct"/>
            <w:shd w:val="clear" w:color="auto" w:fill="auto"/>
          </w:tcPr>
          <w:p w14:paraId="4F3B33C0" w14:textId="77777777" w:rsidR="004D2E7E" w:rsidRDefault="004D2E7E" w:rsidP="004D2E7E">
            <w:r>
              <w:t>Oral health deterioration goes hand in hand with general deterioration- rough sleeping= nowhere to brush teeth, for some, drugs are priority</w:t>
            </w:r>
          </w:p>
          <w:p w14:paraId="2184D7EC" w14:textId="77777777" w:rsidR="004D2E7E" w:rsidRDefault="004D2E7E" w:rsidP="004D2E7E"/>
          <w:p w14:paraId="0AC6AD45" w14:textId="77777777" w:rsidR="004D2E7E" w:rsidRDefault="004D2E7E" w:rsidP="004D2E7E">
            <w:r>
              <w:t>Oscillation (intention to treat but missing appointments or other things (jail, drugs, other health service)</w:t>
            </w:r>
          </w:p>
          <w:p w14:paraId="17BB3A41" w14:textId="77777777" w:rsidR="004D2E7E" w:rsidRDefault="004D2E7E" w:rsidP="004D2E7E"/>
          <w:p w14:paraId="0B3BABDF" w14:textId="785B813F" w:rsidR="004D2E7E" w:rsidRDefault="004D2E7E" w:rsidP="004D2E7E">
            <w:r>
              <w:t>Reconstruction combines beginning an oral health routine, choosing a dentist</w:t>
            </w:r>
          </w:p>
        </w:tc>
      </w:tr>
      <w:tr w:rsidR="004D2E7E" w14:paraId="4C43AA58" w14:textId="77777777" w:rsidTr="004D2E7E">
        <w:tc>
          <w:tcPr>
            <w:tcW w:w="405" w:type="pct"/>
            <w:shd w:val="clear" w:color="auto" w:fill="auto"/>
          </w:tcPr>
          <w:p w14:paraId="3DDBE6A7" w14:textId="39524998" w:rsidR="004D2E7E" w:rsidRDefault="004D2E7E" w:rsidP="004D2E7E">
            <w:r>
              <w:fldChar w:fldCharType="begin">
                <w:fldData xml:space="preserve">PEVuZE5vdGU+PENpdGU+PEF1dGhvcj5FbHdlbGwtU3V0dG9uPC9BdXRob3I+PFllYXI+MjAxNzwv
WWVhcj48UmVjTnVtPjExODwvUmVjTnVtPjxEaXNwbGF5VGV4dD5bMTZdPC9EaXNwbGF5VGV4dD48
cmVjb3JkPjxyZWMtbnVtYmVyPjExODwvcmVjLW51bWJlcj48Zm9yZWlnbi1rZXlzPjxrZXkgYXBw
PSJFTiIgZGItaWQ9Ind0czA5cnRyMnNkMHdiZWEwZGJwOTBzdzlkdHc1cnBhZHB6dCIgdGltZXN0
YW1wPSIxNjA3OTQ2NzY1IiBndWlkPSI4ZTU5ZWY5Yy0zMDExLTQ0M2MtOTMyOC1mZWQyM2VmODMz
YTUiPjExODwva2V5PjwvZm9yZWlnbi1rZXlzPjxyZWYtdHlwZSBuYW1lPSJKb3VybmFsIEFydGlj
bGUiPjE3PC9yZWYtdHlwZT48Y29udHJpYnV0b3JzPjxhdXRob3JzPjxhdXRob3I+RWx3ZWxsLVN1
dHRvbiwgVGltPC9hdXRob3I+PGF1dGhvcj5Gb2ssIEpvbmF0aGFuPC9hdXRob3I+PGF1dGhvcj5B
bGJhbmVzZSwgRnJhbmNlc2NhPC9hdXRob3I+PGF1dGhvcj5NYXRoaWUsIEhlbGVuPC9hdXRob3I+
PGF1dGhvcj5Ib2xsYW5kLCBSaWNoYXJkPC9hdXRob3I+PC9hdXRob3JzPjwvY29udHJpYnV0b3Jz
PjxhdXRoLWFkZHJlc3M+Tm9yd2ljaCBNZWRpY2FsIFNjaG9vbCwgVW5pdmVyc2l0eSBvZiBFYXN0
IEFuZ2xpYSwgTm9yd2ljaCwgVUsmI3hEO0RlcGFydG1lbnQgb2YgUHVibGljIEhlYWx0aCwgRXNz
ZXggQ291bnR5IENvdW5jaWwsIENoZWxtc2ZvcmQsIFVLJiN4RDtIb21lbGVzcyBMaW5rLCBMb25k
b24sIFVLPC9hdXRoLWFkZHJlc3M+PHRpdGxlcz48dGl0bGU+RmFjdG9ycyBhc3NvY2lhdGVkIHdp
dGggYWNjZXNzIHRvIGNhcmUgYW5kIGhlYWx0aGNhcmUgdXRpbGl6YXRpb24gaW4gdGhlIGhvbWVs
ZXNzIHBvcHVsYXRpb24gb2YgRW5nbGFuZDwvdGl0bGU+PHNlY29uZGFyeS10aXRsZT5Kb3VybmFs
IG9mIFB1YmxpYyBIZWFsdGg8L3NlY29uZGFyeS10aXRsZT48L3RpdGxlcz48cGVyaW9kaWNhbD48
ZnVsbC10aXRsZT5Kb3VybmFsIG9mIFB1YmxpYyBIZWFsdGg8L2Z1bGwtdGl0bGU+PC9wZXJpb2Rp
Y2FsPjxwYWdlcz4yNi0zMzwvcGFnZXM+PHZvbHVtZT4zOTwvdm9sdW1lPjxudW1iZXI+MTwvbnVt
YmVyPjxrZXl3b3Jkcz48a2V5d29yZD5Ib21lbGVzc25lc3MgLS0gRW5nbGFuZDwva2V5d29yZD48
a2V5d29yZD5IZWFsdGggU2VydmljZXMgQWNjZXNzaWJpbGl0eSAtLSBFbmdsYW5kPC9rZXl3b3Jk
PjxrZXl3b3JkPkNyb3NzIFNlY3Rpb25hbCBTdHVkaWVzPC9rZXl3b3JkPjxrZXl3b3JkPkVuZ2xh
bmQ8L2tleXdvcmQ+PGtleXdvcmQ+SGVhbHRoIFJlc291cmNlIFV0aWxpemF0aW9uPC9rZXl3b3Jk
PjxrZXl3b3JkPkhlYWx0aCBTZXJ2aWNlcyBOZWVkcyBhbmQgRGVtYW5kPC9rZXl3b3JkPjxrZXl3
b3JkPlByaW1hcnkgSGVhbHRoIENhcmU8L2tleXdvcmQ+PGtleXdvcmQ+U29jaWFsIERldGVybWlu
YW50cyBvZiBIZWFsdGg8L2tleXdvcmQ+PGtleXdvcmQ+SHVtYW48L2tleXdvcmQ+PC9rZXl3b3Jk
cz48ZGF0ZXM+PHllYXI+MjAxNzwveWVhcj48L2RhdGVzPjxwdWJsaXNoZXI+T3hmb3JkIFVuaXZl
cnNpdHkgUHJlc3MgLyBVU0E8L3B1Ymxpc2hlcj48aXNibj4xNzQxLTM4NDI8L2lzYm4+PGFjY2Vz
c2lvbi1udW0+MTIxODE4MDE2LiBMYW5ndWFnZTogRW5nbGlzaC4gRW50cnkgRGF0ZTogMjAxNzAz
MjAuIFJldmlzaW9uIERhdGU6IDIwMTgwMzAxLiBQdWJsaWNhdGlvbiBUeXBlOiBBcnRpY2xlPC9h
Y2Nlc3Npb24tbnVtPjx1cmxzPjxyZWxhdGVkLXVybHM+PHVybD5odHRwOi8vc2VhcmNoLmVic2Nv
aG9zdC5jb20vbG9naW4uYXNweD9kaXJlY3Q9dHJ1ZSZhbXA7ZGI9amxoJmFtcDtBTj0xMjE4MTgw
MTYmYW1wO3NpdGU9ZWhvc3QtbGl2ZTwvdXJsPjwvcmVsYXRlZC11cmxzPjwvdXJscz48ZWxlY3Ry
b25pYy1yZXNvdXJjZS1udW0+MTAuMTA5My9wdWJtZWQvZmR3MDA4PC9lbGVjdHJvbmljLXJlc291
cmNlLW51bT48cmVtb3RlLWRhdGFiYXNlLW5hbWU+Q0lOQUhMIFBsdXM8L3JlbW90ZS1kYXRhYmFz
ZS1uYW1lPjxyZW1vdGUtZGF0YWJhc2UtcHJvdmlkZXI+RUJTQ09ob3N0PC9yZW1vdGUtZGF0YWJh
c2UtcHJvdmlkZXI+PC9yZWNvcmQ+PC9DaXRlPjwvRW5kTm90ZT5=
</w:fldData>
              </w:fldChar>
            </w:r>
            <w:r>
              <w:instrText xml:space="preserve"> ADDIN EN.CITE </w:instrText>
            </w:r>
            <w:r>
              <w:fldChar w:fldCharType="begin">
                <w:fldData xml:space="preserve">PEVuZE5vdGU+PENpdGU+PEF1dGhvcj5FbHdlbGwtU3V0dG9uPC9BdXRob3I+PFllYXI+MjAxNzwv
WWVhcj48UmVjTnVtPjExODwvUmVjTnVtPjxEaXNwbGF5VGV4dD5bMTZdPC9EaXNwbGF5VGV4dD48
cmVjb3JkPjxyZWMtbnVtYmVyPjExODwvcmVjLW51bWJlcj48Zm9yZWlnbi1rZXlzPjxrZXkgYXBw
PSJFTiIgZGItaWQ9Ind0czA5cnRyMnNkMHdiZWEwZGJwOTBzdzlkdHc1cnBhZHB6dCIgdGltZXN0
YW1wPSIxNjA3OTQ2NzY1IiBndWlkPSI4ZTU5ZWY5Yy0zMDExLTQ0M2MtOTMyOC1mZWQyM2VmODMz
YTUiPjExODwva2V5PjwvZm9yZWlnbi1rZXlzPjxyZWYtdHlwZSBuYW1lPSJKb3VybmFsIEFydGlj
bGUiPjE3PC9yZWYtdHlwZT48Y29udHJpYnV0b3JzPjxhdXRob3JzPjxhdXRob3I+RWx3ZWxsLVN1
dHRvbiwgVGltPC9hdXRob3I+PGF1dGhvcj5Gb2ssIEpvbmF0aGFuPC9hdXRob3I+PGF1dGhvcj5B
bGJhbmVzZSwgRnJhbmNlc2NhPC9hdXRob3I+PGF1dGhvcj5NYXRoaWUsIEhlbGVuPC9hdXRob3I+
PGF1dGhvcj5Ib2xsYW5kLCBSaWNoYXJkPC9hdXRob3I+PC9hdXRob3JzPjwvY29udHJpYnV0b3Jz
PjxhdXRoLWFkZHJlc3M+Tm9yd2ljaCBNZWRpY2FsIFNjaG9vbCwgVW5pdmVyc2l0eSBvZiBFYXN0
IEFuZ2xpYSwgTm9yd2ljaCwgVUsmI3hEO0RlcGFydG1lbnQgb2YgUHVibGljIEhlYWx0aCwgRXNz
ZXggQ291bnR5IENvdW5jaWwsIENoZWxtc2ZvcmQsIFVLJiN4RDtIb21lbGVzcyBMaW5rLCBMb25k
b24sIFVLPC9hdXRoLWFkZHJlc3M+PHRpdGxlcz48dGl0bGU+RmFjdG9ycyBhc3NvY2lhdGVkIHdp
dGggYWNjZXNzIHRvIGNhcmUgYW5kIGhlYWx0aGNhcmUgdXRpbGl6YXRpb24gaW4gdGhlIGhvbWVs
ZXNzIHBvcHVsYXRpb24gb2YgRW5nbGFuZDwvdGl0bGU+PHNlY29uZGFyeS10aXRsZT5Kb3VybmFs
IG9mIFB1YmxpYyBIZWFsdGg8L3NlY29uZGFyeS10aXRsZT48L3RpdGxlcz48cGVyaW9kaWNhbD48
ZnVsbC10aXRsZT5Kb3VybmFsIG9mIFB1YmxpYyBIZWFsdGg8L2Z1bGwtdGl0bGU+PC9wZXJpb2Rp
Y2FsPjxwYWdlcz4yNi0zMzwvcGFnZXM+PHZvbHVtZT4zOTwvdm9sdW1lPjxudW1iZXI+MTwvbnVt
YmVyPjxrZXl3b3Jkcz48a2V5d29yZD5Ib21lbGVzc25lc3MgLS0gRW5nbGFuZDwva2V5d29yZD48
a2V5d29yZD5IZWFsdGggU2VydmljZXMgQWNjZXNzaWJpbGl0eSAtLSBFbmdsYW5kPC9rZXl3b3Jk
PjxrZXl3b3JkPkNyb3NzIFNlY3Rpb25hbCBTdHVkaWVzPC9rZXl3b3JkPjxrZXl3b3JkPkVuZ2xh
bmQ8L2tleXdvcmQ+PGtleXdvcmQ+SGVhbHRoIFJlc291cmNlIFV0aWxpemF0aW9uPC9rZXl3b3Jk
PjxrZXl3b3JkPkhlYWx0aCBTZXJ2aWNlcyBOZWVkcyBhbmQgRGVtYW5kPC9rZXl3b3JkPjxrZXl3
b3JkPlByaW1hcnkgSGVhbHRoIENhcmU8L2tleXdvcmQ+PGtleXdvcmQ+U29jaWFsIERldGVybWlu
YW50cyBvZiBIZWFsdGg8L2tleXdvcmQ+PGtleXdvcmQ+SHVtYW48L2tleXdvcmQ+PC9rZXl3b3Jk
cz48ZGF0ZXM+PHllYXI+MjAxNzwveWVhcj48L2RhdGVzPjxwdWJsaXNoZXI+T3hmb3JkIFVuaXZl
cnNpdHkgUHJlc3MgLyBVU0E8L3B1Ymxpc2hlcj48aXNibj4xNzQxLTM4NDI8L2lzYm4+PGFjY2Vz
c2lvbi1udW0+MTIxODE4MDE2LiBMYW5ndWFnZTogRW5nbGlzaC4gRW50cnkgRGF0ZTogMjAxNzAz
MjAuIFJldmlzaW9uIERhdGU6IDIwMTgwMzAxLiBQdWJsaWNhdGlvbiBUeXBlOiBBcnRpY2xlPC9h
Y2Nlc3Npb24tbnVtPjx1cmxzPjxyZWxhdGVkLXVybHM+PHVybD5odHRwOi8vc2VhcmNoLmVic2Nv
aG9zdC5jb20vbG9naW4uYXNweD9kaXJlY3Q9dHJ1ZSZhbXA7ZGI9amxoJmFtcDtBTj0xMjE4MTgw
MTYmYW1wO3NpdGU9ZWhvc3QtbGl2ZTwvdXJsPjwvcmVsYXRlZC11cmxzPjwvdXJscz48ZWxlY3Ry
b25pYy1yZXNvdXJjZS1udW0+MTAuMTA5My9wdWJtZWQvZmR3MDA4PC9lbGVjdHJvbmljLXJlc291
cmNlLW51bT48cmVtb3RlLWRhdGFiYXNlLW5hbWU+Q0lOQUhMIFBsdXM8L3JlbW90ZS1kYXRhYmFz
ZS1uYW1lPjxyZW1vdGUtZGF0YWJhc2UtcHJvdmlkZXI+RUJTQ09ob3N0PC9yZW1vdGUtZGF0YWJh
c2UtcHJvdmlkZXI+PC9yZWNvcmQ+PC9DaXRlPjwvRW5kTm90ZT5=
</w:fldData>
              </w:fldChar>
            </w:r>
            <w:r>
              <w:instrText xml:space="preserve"> ADDIN EN.CITE.DATA </w:instrText>
            </w:r>
            <w:r>
              <w:fldChar w:fldCharType="end"/>
            </w:r>
            <w:r>
              <w:fldChar w:fldCharType="separate"/>
            </w:r>
            <w:r>
              <w:rPr>
                <w:noProof/>
              </w:rPr>
              <w:t>[16]</w:t>
            </w:r>
            <w:r>
              <w:fldChar w:fldCharType="end"/>
            </w:r>
          </w:p>
        </w:tc>
        <w:tc>
          <w:tcPr>
            <w:tcW w:w="563" w:type="pct"/>
          </w:tcPr>
          <w:p w14:paraId="52E7B1D6" w14:textId="7CEE4F82" w:rsidR="004D2E7E" w:rsidRPr="002726E4" w:rsidRDefault="004D2E7E" w:rsidP="004D2E7E">
            <w:pPr>
              <w:rPr>
                <w:rFonts w:cstheme="minorHAnsi"/>
                <w:noProof/>
              </w:rPr>
            </w:pPr>
            <w:r>
              <w:rPr>
                <w:noProof/>
              </w:rPr>
              <w:t>(Elwell-Sutton et al., 2017)</w:t>
            </w:r>
          </w:p>
        </w:tc>
        <w:tc>
          <w:tcPr>
            <w:tcW w:w="972" w:type="pct"/>
            <w:shd w:val="clear" w:color="auto" w:fill="auto"/>
          </w:tcPr>
          <w:p w14:paraId="5D6C327A" w14:textId="3DDA510D" w:rsidR="004D2E7E" w:rsidRPr="00162BE8" w:rsidRDefault="004D2E7E" w:rsidP="004D2E7E">
            <w:pPr>
              <w:rPr>
                <w:rFonts w:cstheme="minorHAnsi"/>
                <w:noProof/>
              </w:rPr>
            </w:pPr>
            <w:r w:rsidRPr="002726E4">
              <w:rPr>
                <w:rFonts w:cstheme="minorHAnsi"/>
                <w:noProof/>
              </w:rPr>
              <w:t xml:space="preserve">Factors associated with access to care and healthcare utilization in </w:t>
            </w:r>
            <w:r w:rsidRPr="002726E4">
              <w:rPr>
                <w:rFonts w:cstheme="minorHAnsi"/>
                <w:noProof/>
              </w:rPr>
              <w:lastRenderedPageBreak/>
              <w:t>the homeless population of England</w:t>
            </w:r>
          </w:p>
          <w:p w14:paraId="382C5AE0" w14:textId="77777777" w:rsidR="004D2E7E" w:rsidRPr="002726E4" w:rsidRDefault="004D2E7E" w:rsidP="004D2E7E">
            <w:pPr>
              <w:rPr>
                <w:rFonts w:cstheme="minorHAnsi"/>
                <w:noProof/>
              </w:rPr>
            </w:pPr>
          </w:p>
        </w:tc>
        <w:tc>
          <w:tcPr>
            <w:tcW w:w="660" w:type="pct"/>
            <w:shd w:val="clear" w:color="auto" w:fill="auto"/>
          </w:tcPr>
          <w:p w14:paraId="18A724C9" w14:textId="129EBCED" w:rsidR="004D2E7E" w:rsidRDefault="004D2E7E" w:rsidP="004D2E7E">
            <w:r>
              <w:lastRenderedPageBreak/>
              <w:t>19 areas of England</w:t>
            </w:r>
          </w:p>
        </w:tc>
        <w:tc>
          <w:tcPr>
            <w:tcW w:w="620" w:type="pct"/>
            <w:shd w:val="clear" w:color="auto" w:fill="auto"/>
          </w:tcPr>
          <w:p w14:paraId="51C86B44" w14:textId="77777777" w:rsidR="004D2E7E" w:rsidRDefault="004D2E7E" w:rsidP="004D2E7E">
            <w:r>
              <w:t xml:space="preserve">2505 </w:t>
            </w:r>
            <w:proofErr w:type="gramStart"/>
            <w:r>
              <w:t>Non-statutory</w:t>
            </w:r>
            <w:proofErr w:type="gramEnd"/>
            <w:r>
              <w:t xml:space="preserve"> homeless (</w:t>
            </w:r>
            <w:proofErr w:type="spellStart"/>
            <w:r>
              <w:t>ie</w:t>
            </w:r>
            <w:proofErr w:type="spellEnd"/>
            <w:r>
              <w:t xml:space="preserve"> non-priority)</w:t>
            </w:r>
          </w:p>
          <w:p w14:paraId="61A4BC2A" w14:textId="77777777" w:rsidR="004D2E7E" w:rsidRDefault="004D2E7E" w:rsidP="004D2E7E"/>
          <w:p w14:paraId="2B939D3E" w14:textId="77777777" w:rsidR="004D2E7E" w:rsidRDefault="004D2E7E" w:rsidP="004D2E7E">
            <w:r>
              <w:t>69% male</w:t>
            </w:r>
          </w:p>
          <w:p w14:paraId="5F3AEB97" w14:textId="1FE0D734" w:rsidR="004D2E7E" w:rsidRDefault="004D2E7E" w:rsidP="004D2E7E">
            <w:r>
              <w:t>31% female</w:t>
            </w:r>
          </w:p>
        </w:tc>
        <w:tc>
          <w:tcPr>
            <w:tcW w:w="751" w:type="pct"/>
            <w:shd w:val="clear" w:color="auto" w:fill="auto"/>
          </w:tcPr>
          <w:p w14:paraId="5CF02C54" w14:textId="77777777" w:rsidR="004D2E7E" w:rsidRDefault="004D2E7E" w:rsidP="004D2E7E">
            <w:r>
              <w:lastRenderedPageBreak/>
              <w:t>Quantitative</w:t>
            </w:r>
          </w:p>
          <w:p w14:paraId="56CD3351" w14:textId="77777777" w:rsidR="004D2E7E" w:rsidRDefault="004D2E7E" w:rsidP="004D2E7E"/>
          <w:p w14:paraId="726CDF03" w14:textId="4E2775E0" w:rsidR="004D2E7E" w:rsidRDefault="004D2E7E" w:rsidP="004D2E7E">
            <w:r>
              <w:t>Used GP registration/refusa</w:t>
            </w:r>
            <w:r>
              <w:lastRenderedPageBreak/>
              <w:t>l of GP and dental registration to determine primary care access</w:t>
            </w:r>
          </w:p>
        </w:tc>
        <w:tc>
          <w:tcPr>
            <w:tcW w:w="1030" w:type="pct"/>
            <w:shd w:val="clear" w:color="auto" w:fill="auto"/>
          </w:tcPr>
          <w:p w14:paraId="377B931A" w14:textId="77777777" w:rsidR="004D2E7E" w:rsidRDefault="004D2E7E" w:rsidP="004D2E7E">
            <w:r>
              <w:lastRenderedPageBreak/>
              <w:t>Lower rates of GP registration</w:t>
            </w:r>
          </w:p>
          <w:p w14:paraId="651A4FEE" w14:textId="77777777" w:rsidR="004D2E7E" w:rsidRDefault="004D2E7E" w:rsidP="004D2E7E"/>
          <w:p w14:paraId="163386C6" w14:textId="7CA72925" w:rsidR="004D2E7E" w:rsidRDefault="004D2E7E" w:rsidP="004D2E7E">
            <w:r>
              <w:lastRenderedPageBreak/>
              <w:t>Recent GP refusal led to A&amp;E attendance but lower rates of hospital admission</w:t>
            </w:r>
          </w:p>
          <w:p w14:paraId="33E27D4F" w14:textId="12EE05C3" w:rsidR="004D2E7E" w:rsidRDefault="004D2E7E" w:rsidP="004D2E7E"/>
          <w:p w14:paraId="505FB6F2" w14:textId="12DF72EF" w:rsidR="004D2E7E" w:rsidRDefault="004D2E7E" w:rsidP="004D2E7E">
            <w:r>
              <w:t>Rough sleepers are less likely to be GP registered.</w:t>
            </w:r>
          </w:p>
          <w:p w14:paraId="2148EE4D" w14:textId="05EAD1A6" w:rsidR="004D2E7E" w:rsidRDefault="004D2E7E" w:rsidP="004D2E7E"/>
          <w:p w14:paraId="1C798055" w14:textId="273AE9B8" w:rsidR="004D2E7E" w:rsidRDefault="004D2E7E" w:rsidP="004D2E7E">
            <w:r>
              <w:t>Hidden homeless higher GP registered</w:t>
            </w:r>
          </w:p>
          <w:p w14:paraId="364D9CD5" w14:textId="77777777" w:rsidR="004D2E7E" w:rsidRDefault="004D2E7E" w:rsidP="004D2E7E"/>
          <w:p w14:paraId="55B46A27" w14:textId="51C60F81" w:rsidR="004D2E7E" w:rsidRDefault="004D2E7E" w:rsidP="004D2E7E"/>
        </w:tc>
      </w:tr>
      <w:tr w:rsidR="004D2E7E" w14:paraId="7E10CAEF" w14:textId="77777777" w:rsidTr="004D2E7E">
        <w:tc>
          <w:tcPr>
            <w:tcW w:w="405" w:type="pct"/>
            <w:shd w:val="clear" w:color="auto" w:fill="auto"/>
          </w:tcPr>
          <w:p w14:paraId="05775174" w14:textId="56CB1F83" w:rsidR="004D2E7E" w:rsidRDefault="004D2E7E" w:rsidP="004D2E7E">
            <w:r>
              <w:lastRenderedPageBreak/>
              <w:fldChar w:fldCharType="begin"/>
            </w:r>
            <w:r>
              <w:instrText xml:space="preserve"> ADDIN EN.CITE &lt;EndNote&gt;&lt;Cite&gt;&lt;Author&gt;Thomas&lt;/Author&gt;&lt;Year&gt;2021&lt;/Year&gt;&lt;RecNum&gt;777&lt;/RecNum&gt;&lt;DisplayText&gt;[17]&lt;/DisplayText&gt;&lt;record&gt;&lt;rec-number&gt;777&lt;/rec-number&gt;&lt;foreign-keys&gt;&lt;key app="EN" db-id="wts09rtr2sd0wbea0dbp90sw9dtw5rpadpzt" timestamp="1612277156" guid="2fe8d21e-32dd-4bcf-8c0e-a02df83dd244"&gt;777&lt;/key&gt;&lt;/foreign-keys&gt;&lt;ref-type name="Journal Article"&gt;17&lt;/ref-type&gt;&lt;contributors&gt;&lt;authors&gt;&lt;author&gt;Thomas, David&lt;/author&gt;&lt;author&gt;Barrett, Susie&lt;/author&gt;&lt;/authors&gt;&lt;/contributors&gt;&lt;auth-address&gt;TB Nurse Consultant, University Hospitals Dorset&amp;#xD;TB Clinical Nurse Specialist at University Hospitals Dorset&lt;/auth-address&gt;&lt;titles&gt;&lt;title&gt;Fighting TB in underserved populations: homeless communities&lt;/title&gt;&lt;secondary-title&gt;British Journal of Nursing&lt;/secondary-title&gt;&lt;/titles&gt;&lt;periodical&gt;&lt;full-title&gt;British Journal of Nursing&lt;/full-title&gt;&lt;/periodical&gt;&lt;pages&gt;24-26&lt;/pages&gt;&lt;volume&gt;30&lt;/volume&gt;&lt;number&gt;1&lt;/number&gt;&lt;keywords&gt;&lt;keyword&gt;Tuberculosis -- Diagnosis&lt;/keyword&gt;&lt;keyword&gt;Tuberculosis -- Therapy&lt;/keyword&gt;&lt;keyword&gt;Medically Underserved&lt;/keyword&gt;&lt;keyword&gt;Homeless Persons&lt;/keyword&gt;&lt;keyword&gt;Health Services Accessibility&lt;/keyword&gt;&lt;keyword&gt;Infection Control&lt;/keyword&gt;&lt;keyword&gt;Homelessness&lt;/keyword&gt;&lt;keyword&gt;Health Care Costs&lt;/keyword&gt;&lt;keyword&gt;National Health Programs&lt;/keyword&gt;&lt;keyword&gt;Health Screening&lt;/keyword&gt;&lt;keyword&gt;Radiography, Thoracic&lt;/keyword&gt;&lt;keyword&gt;Personal Protective Equipment&lt;/keyword&gt;&lt;keyword&gt;Handwashing&lt;/keyword&gt;&lt;/keywords&gt;&lt;dates&gt;&lt;year&gt;2021&lt;/year&gt;&lt;/dates&gt;&lt;publisher&gt;Mark Allen Holdings Limited&lt;/publisher&gt;&lt;isbn&gt;0966-0461&lt;/isbn&gt;&lt;accession-num&gt;148085984. Language: English. Entry Date: 20210118. Revision Date: 20210120. Publication Type: Article&lt;/accession-num&gt;&lt;urls&gt;&lt;related-urls&gt;&lt;url&gt;http://search.ebscohost.com/login.aspx?direct=true&amp;amp;db=jlh&amp;amp;AN=148085984&amp;amp;site=ehost-live&lt;/url&gt;&lt;/related-urls&gt;&lt;/urls&gt;&lt;remote-database-name&gt;jlh&lt;/remote-database-name&gt;&lt;remote-database-provider&gt;EBSCOhost&lt;/remote-database-provider&gt;&lt;/record&gt;&lt;/Cite&gt;&lt;/EndNote&gt;</w:instrText>
            </w:r>
            <w:r>
              <w:fldChar w:fldCharType="separate"/>
            </w:r>
            <w:r>
              <w:rPr>
                <w:noProof/>
              </w:rPr>
              <w:t>[17]</w:t>
            </w:r>
            <w:r>
              <w:fldChar w:fldCharType="end"/>
            </w:r>
          </w:p>
        </w:tc>
        <w:tc>
          <w:tcPr>
            <w:tcW w:w="563" w:type="pct"/>
          </w:tcPr>
          <w:p w14:paraId="5891AD73" w14:textId="5D6D2C08" w:rsidR="004D2E7E" w:rsidRPr="002726E4" w:rsidRDefault="004D2E7E" w:rsidP="004D2E7E">
            <w:pPr>
              <w:rPr>
                <w:rFonts w:cstheme="minorHAnsi"/>
                <w:noProof/>
              </w:rPr>
            </w:pPr>
            <w:r>
              <w:rPr>
                <w:noProof/>
              </w:rPr>
              <w:t>(Thomas and Barrett, 2021)</w:t>
            </w:r>
          </w:p>
        </w:tc>
        <w:tc>
          <w:tcPr>
            <w:tcW w:w="972" w:type="pct"/>
            <w:shd w:val="clear" w:color="auto" w:fill="auto"/>
          </w:tcPr>
          <w:p w14:paraId="620A33F8" w14:textId="4B8BC2D1" w:rsidR="004D2E7E" w:rsidRPr="00162BE8" w:rsidRDefault="004D2E7E" w:rsidP="004D2E7E">
            <w:pPr>
              <w:rPr>
                <w:rFonts w:cstheme="minorHAnsi"/>
                <w:noProof/>
              </w:rPr>
            </w:pPr>
            <w:r w:rsidRPr="002726E4">
              <w:rPr>
                <w:rFonts w:cstheme="minorHAnsi"/>
                <w:noProof/>
              </w:rPr>
              <w:t>Fighting TB in underserved populations: homeless communities</w:t>
            </w:r>
          </w:p>
          <w:p w14:paraId="4D7C73B5" w14:textId="77777777" w:rsidR="004D2E7E" w:rsidRPr="002726E4" w:rsidRDefault="004D2E7E" w:rsidP="004D2E7E">
            <w:pPr>
              <w:rPr>
                <w:rFonts w:cstheme="minorHAnsi"/>
                <w:noProof/>
              </w:rPr>
            </w:pPr>
          </w:p>
        </w:tc>
        <w:tc>
          <w:tcPr>
            <w:tcW w:w="660" w:type="pct"/>
            <w:shd w:val="clear" w:color="auto" w:fill="auto"/>
          </w:tcPr>
          <w:p w14:paraId="3A6FB2CF" w14:textId="44513C16" w:rsidR="004D2E7E" w:rsidRDefault="004D2E7E" w:rsidP="004D2E7E">
            <w:r>
              <w:t>Dorset, England, UK</w:t>
            </w:r>
          </w:p>
        </w:tc>
        <w:tc>
          <w:tcPr>
            <w:tcW w:w="620" w:type="pct"/>
            <w:shd w:val="clear" w:color="auto" w:fill="auto"/>
          </w:tcPr>
          <w:p w14:paraId="6A2B70AF" w14:textId="0BD032E9" w:rsidR="004D2E7E" w:rsidRDefault="004D2E7E" w:rsidP="004D2E7E">
            <w:r>
              <w:t>140 people came to health screening event</w:t>
            </w:r>
          </w:p>
        </w:tc>
        <w:tc>
          <w:tcPr>
            <w:tcW w:w="751" w:type="pct"/>
            <w:shd w:val="clear" w:color="auto" w:fill="auto"/>
          </w:tcPr>
          <w:p w14:paraId="3BA5083D" w14:textId="77777777" w:rsidR="004D2E7E" w:rsidRDefault="004D2E7E" w:rsidP="004D2E7E">
            <w:r>
              <w:t>Health Screening Event</w:t>
            </w:r>
          </w:p>
          <w:p w14:paraId="579E522A" w14:textId="77777777" w:rsidR="004D2E7E" w:rsidRDefault="004D2E7E" w:rsidP="004D2E7E"/>
          <w:p w14:paraId="5E8D31D9" w14:textId="77777777" w:rsidR="004D2E7E" w:rsidRDefault="004D2E7E" w:rsidP="004D2E7E">
            <w:r>
              <w:t>138 received CXR</w:t>
            </w:r>
          </w:p>
          <w:p w14:paraId="3B4DA0D0" w14:textId="77777777" w:rsidR="004D2E7E" w:rsidRDefault="004D2E7E" w:rsidP="004D2E7E">
            <w:r>
              <w:t>86 TB test</w:t>
            </w:r>
          </w:p>
          <w:p w14:paraId="5D9534E4" w14:textId="77777777" w:rsidR="004D2E7E" w:rsidRDefault="004D2E7E" w:rsidP="004D2E7E">
            <w:r>
              <w:t>78 bloodborne virus test</w:t>
            </w:r>
          </w:p>
          <w:p w14:paraId="65D23D78" w14:textId="77777777" w:rsidR="004D2E7E" w:rsidRDefault="004D2E7E" w:rsidP="004D2E7E"/>
          <w:p w14:paraId="1F8EE056" w14:textId="401AF914" w:rsidR="004D2E7E" w:rsidRDefault="004D2E7E" w:rsidP="004D2E7E"/>
        </w:tc>
        <w:tc>
          <w:tcPr>
            <w:tcW w:w="1030" w:type="pct"/>
            <w:shd w:val="clear" w:color="auto" w:fill="auto"/>
          </w:tcPr>
          <w:p w14:paraId="62CA53AD" w14:textId="5496A674" w:rsidR="004D2E7E" w:rsidRDefault="004D2E7E" w:rsidP="004D2E7E">
            <w:r>
              <w:t>5 with active TB (treated)</w:t>
            </w:r>
          </w:p>
          <w:p w14:paraId="3FB9FD49" w14:textId="1EB3D0D3" w:rsidR="004D2E7E" w:rsidRDefault="004D2E7E" w:rsidP="004D2E7E">
            <w:r>
              <w:t>12 with latent TB (7 treated)</w:t>
            </w:r>
          </w:p>
          <w:p w14:paraId="76E3A49B" w14:textId="7D4B888E" w:rsidR="004D2E7E" w:rsidRDefault="004D2E7E" w:rsidP="004D2E7E">
            <w:r>
              <w:t>1 lung cancer</w:t>
            </w:r>
          </w:p>
          <w:p w14:paraId="744D0ABF" w14:textId="55C2A91E" w:rsidR="004D2E7E" w:rsidRDefault="004D2E7E" w:rsidP="004D2E7E">
            <w:r>
              <w:t>3 Hep C</w:t>
            </w:r>
          </w:p>
          <w:p w14:paraId="27DED5B7" w14:textId="2AB9A3F3" w:rsidR="004D2E7E" w:rsidRDefault="004D2E7E" w:rsidP="004D2E7E"/>
          <w:p w14:paraId="2ED36C48" w14:textId="09827C0F" w:rsidR="004D2E7E" w:rsidRDefault="004D2E7E" w:rsidP="004D2E7E">
            <w:r>
              <w:t>High turn-out of PEH shows interest in personal health when barriers are removed.</w:t>
            </w:r>
          </w:p>
          <w:p w14:paraId="4DC96EE1" w14:textId="77777777" w:rsidR="004D2E7E" w:rsidRDefault="004D2E7E" w:rsidP="004D2E7E"/>
          <w:p w14:paraId="47411942" w14:textId="4AA241F7" w:rsidR="004D2E7E" w:rsidRDefault="004D2E7E" w:rsidP="004D2E7E"/>
        </w:tc>
      </w:tr>
      <w:tr w:rsidR="004D2E7E" w14:paraId="5EFB83EB" w14:textId="77777777" w:rsidTr="004D2E7E">
        <w:tc>
          <w:tcPr>
            <w:tcW w:w="405" w:type="pct"/>
            <w:shd w:val="clear" w:color="auto" w:fill="auto"/>
          </w:tcPr>
          <w:p w14:paraId="58452C4B" w14:textId="49A3A002" w:rsidR="004D2E7E" w:rsidRDefault="004D2E7E" w:rsidP="004D2E7E">
            <w:r>
              <w:fldChar w:fldCharType="begin">
                <w:fldData xml:space="preserve">PEVuZE5vdGU+PENpdGU+PEF1dGhvcj5OZWFsZTwvQXV0aG9yPjxZZWFyPjIwMDI8L1llYXI+PFJl
Y051bT43NjU8L1JlY051bT48RGlzcGxheVRleHQ+WzE4XTwvRGlzcGxheVRleHQ+PHJlY29yZD48
cmVjLW51bWJlcj43NjU8L3JlYy1udW1iZXI+PGZvcmVpZ24ta2V5cz48a2V5IGFwcD0iRU4iIGRi
LWlkPSJ3dHMwOXJ0cjJzZDB3YmVhMGRicDkwc3c5ZHR3NXJwYWRwenQiIHRpbWVzdGFtcD0iMTYx
MjI3NjgyNCIgZ3VpZD0iY2NiNmNkZjctZjgzNS00OGZmLWFkMzEtNDliN2RjZjkxY2I1Ij43NjU8
L2tleT48L2ZvcmVpZ24ta2V5cz48cmVmLXR5cGUgbmFtZT0iSm91cm5hbCBBcnRpY2xlIj4xNzwv
cmVmLXR5cGU+PGNvbnRyaWJ1dG9ycz48YXV0aG9ycz48YXV0aG9yPk5lYWxlLCBKb2FubmU8L2F1
dGhvcj48YXV0aG9yPktlbm5lZHksIENhdGhlcmluZTwvYXV0aG9yPjwvYXV0aG9ycz48L2NvbnRy
aWJ1dG9ycz48dGl0bGVzPjx0aXRsZT5Hb29kIHByYWN0aWNlIHRvd2FyZHMgaG9tZWxlc3MgZHJ1
ZyB1c2VyczogcmVzZWFyY2ggZXZpZGVuY2UgZnJvbSBTY290bGFuZDwvdGl0bGU+PHNlY29uZGFy
eS10aXRsZT5IZWFsdGggJmFtcDsgc29jaWFsIGNhcmUgaW4gdGhlIGNvbW11bml0eTwvc2Vjb25k
YXJ5LXRpdGxlPjwvdGl0bGVzPjxwZXJpb2RpY2FsPjxmdWxsLXRpdGxlPkhlYWx0aCAmYW1wOyBT
b2NpYWwgQ2FyZSBpbiB0aGUgQ29tbXVuaXR5PC9mdWxsLXRpdGxlPjwvcGVyaW9kaWNhbD48cGFn
ZXM+MTk2LTIwNTwvcGFnZXM+PHZvbHVtZT4xMDwvdm9sdW1lPjxudW1iZXI+MzwvbnVtYmVyPjxz
ZWN0aW9uPk5lYWxlLCBKb2FubmUuIENlbnRyZSBmb3IgRHJ1ZyBNaXN1c2UgUmVzZWFyY2gsIFVu
aXZlcnNpdHkgb2YgR2xhc2dvdywgR2xhc2dvdyBhbmQgUXVlZW4gTWFyZ2FyZXQgVW5pdmVyc2l0
eSBDb2xsZWdlLCBFZGluYnVyZ2gsIFVLLiBKLk5lYWxlQHNvY3NjaS5nbGEuYWMudWs8L3NlY3Rp
b24+PGtleXdvcmRzPjxrZXl3b3JkPkFkdWx0PC9rZXl3b3JkPjxrZXl3b3JkPkF0dGl0dWRlIG9m
IEhlYWx0aCBQZXJzb25uZWw8L2tleXdvcmQ+PGtleXdvcmQ+KkJlbmNobWFya2luZzwva2V5d29y
ZD48a2V5d29yZD5Db21tdW5pdHkgSGVhbHRoIFNlcnZpY2VzL29nIFtPcmdhbml6YXRpb24gJmFt
cDsgQWRtaW5pc3RyYXRpb25dPC9rZXl3b3JkPjxrZXl3b3JkPipDb21tdW5pdHkgSGVhbHRoIFNl
cnZpY2VzL3N0IFtTdGFuZGFyZHNdPC9rZXl3b3JkPjxrZXl3b3JkPkZlbWFsZTwva2V5d29yZD48
a2V5d29yZD4qSGVhbHRoIFNlcnZpY2VzIEFjY2Vzc2liaWxpdHkvb2cgW09yZ2FuaXphdGlvbiAm
YW1wOyBBZG1pbmlzdHJhdGlvbl08L2tleXdvcmQ+PGtleXdvcmQ+SGVhbHRoIFNlcnZpY2VzIFJl
c2VhcmNoPC9rZXl3b3JkPjxrZXl3b3JkPipIb21lbGVzcyBQZXJzb25zL3B4IFtQc3ljaG9sb2d5
XTwva2V5d29yZD48a2V5d29yZD5IdW1hbnM8L2tleXdvcmQ+PGtleXdvcmQ+SW50ZXJ2aWV3cyBh
cyBUb3BpYzwva2V5d29yZD48a2V5d29yZD5NYWxlPC9rZXl3b3JkPjxrZXl3b3JkPk9yZ2FuaXph
dGlvbmFsIENhc2UgU3R1ZGllczwva2V5d29yZD48a2V5d29yZD5QYXRpZW50IFNhdGlzZmFjdGlv
bjwva2V5d29yZD48a2V5d29yZD5QZXJzb25uZWwgU3RhZmZpbmcgYW5kIFNjaGVkdWxpbmc8L2tl
eXdvcmQ+PGtleXdvcmQ+U2NvdGxhbmQ8L2tleXdvcmQ+PGtleXdvcmQ+U3Vic3RhbmNlIEFidXNl
IFRyZWF0bWVudCBDZW50ZXJzL29nIFtPcmdhbml6YXRpb24gJmFtcDsgQWRtaW5pc3RyYXRpb25d
PC9rZXl3b3JkPjxrZXl3b3JkPipTdWJzdGFuY2UgQWJ1c2UgVHJlYXRtZW50IENlbnRlcnMvc3Qg
W1N0YW5kYXJkc108L2tleXdvcmQ+PGtleXdvcmQ+KlN1YnN0YW5jZS1SZWxhdGVkIERpc29yZGVy
cy90aCBbVGhlcmFweV08L2tleXdvcmQ+PC9rZXl3b3Jkcz48ZGF0ZXM+PHllYXI+MjAwMjwveWVh
cj48L2RhdGVzPjxwdWItbG9jYXRpb24+RW5nbGFuZDwvcHViLWxvY2F0aW9uPjxpc2JuPjA5NjYt
MDQxMDwvaXNibj48dXJscz48cmVsYXRlZC11cmxzPjx1cmw+aHR0cDovL292aWRzcC5vdmlkLmNv
bS9vdmlkd2ViLmNnaT9UPUpTJmFtcDtQQUdFPXJlZmVyZW5jZSZhbXA7RD1tZWQ0JmFtcDtORVdT
PU4mYW1wO0FOPTEyMTIxMjU2PC91cmw+PC9yZWxhdGVkLXVybHM+PC91cmxzPjwvcmVjb3JkPjwv
Q2l0ZT48L0VuZE5vdGU+AG==
</w:fldData>
              </w:fldChar>
            </w:r>
            <w:r>
              <w:instrText xml:space="preserve"> ADDIN EN.CITE </w:instrText>
            </w:r>
            <w:r>
              <w:fldChar w:fldCharType="begin">
                <w:fldData xml:space="preserve">PEVuZE5vdGU+PENpdGU+PEF1dGhvcj5OZWFsZTwvQXV0aG9yPjxZZWFyPjIwMDI8L1llYXI+PFJl
Y051bT43NjU8L1JlY051bT48RGlzcGxheVRleHQ+WzE4XTwvRGlzcGxheVRleHQ+PHJlY29yZD48
cmVjLW51bWJlcj43NjU8L3JlYy1udW1iZXI+PGZvcmVpZ24ta2V5cz48a2V5IGFwcD0iRU4iIGRi
LWlkPSJ3dHMwOXJ0cjJzZDB3YmVhMGRicDkwc3c5ZHR3NXJwYWRwenQiIHRpbWVzdGFtcD0iMTYx
MjI3NjgyNCIgZ3VpZD0iY2NiNmNkZjctZjgzNS00OGZmLWFkMzEtNDliN2RjZjkxY2I1Ij43NjU8
L2tleT48L2ZvcmVpZ24ta2V5cz48cmVmLXR5cGUgbmFtZT0iSm91cm5hbCBBcnRpY2xlIj4xNzwv
cmVmLXR5cGU+PGNvbnRyaWJ1dG9ycz48YXV0aG9ycz48YXV0aG9yPk5lYWxlLCBKb2FubmU8L2F1
dGhvcj48YXV0aG9yPktlbm5lZHksIENhdGhlcmluZTwvYXV0aG9yPjwvYXV0aG9ycz48L2NvbnRy
aWJ1dG9ycz48dGl0bGVzPjx0aXRsZT5Hb29kIHByYWN0aWNlIHRvd2FyZHMgaG9tZWxlc3MgZHJ1
ZyB1c2VyczogcmVzZWFyY2ggZXZpZGVuY2UgZnJvbSBTY290bGFuZDwvdGl0bGU+PHNlY29uZGFy
eS10aXRsZT5IZWFsdGggJmFtcDsgc29jaWFsIGNhcmUgaW4gdGhlIGNvbW11bml0eTwvc2Vjb25k
YXJ5LXRpdGxlPjwvdGl0bGVzPjxwZXJpb2RpY2FsPjxmdWxsLXRpdGxlPkhlYWx0aCAmYW1wOyBT
b2NpYWwgQ2FyZSBpbiB0aGUgQ29tbXVuaXR5PC9mdWxsLXRpdGxlPjwvcGVyaW9kaWNhbD48cGFn
ZXM+MTk2LTIwNTwvcGFnZXM+PHZvbHVtZT4xMDwvdm9sdW1lPjxudW1iZXI+MzwvbnVtYmVyPjxz
ZWN0aW9uPk5lYWxlLCBKb2FubmUuIENlbnRyZSBmb3IgRHJ1ZyBNaXN1c2UgUmVzZWFyY2gsIFVu
aXZlcnNpdHkgb2YgR2xhc2dvdywgR2xhc2dvdyBhbmQgUXVlZW4gTWFyZ2FyZXQgVW5pdmVyc2l0
eSBDb2xsZWdlLCBFZGluYnVyZ2gsIFVLLiBKLk5lYWxlQHNvY3NjaS5nbGEuYWMudWs8L3NlY3Rp
b24+PGtleXdvcmRzPjxrZXl3b3JkPkFkdWx0PC9rZXl3b3JkPjxrZXl3b3JkPkF0dGl0dWRlIG9m
IEhlYWx0aCBQZXJzb25uZWw8L2tleXdvcmQ+PGtleXdvcmQ+KkJlbmNobWFya2luZzwva2V5d29y
ZD48a2V5d29yZD5Db21tdW5pdHkgSGVhbHRoIFNlcnZpY2VzL29nIFtPcmdhbml6YXRpb24gJmFt
cDsgQWRtaW5pc3RyYXRpb25dPC9rZXl3b3JkPjxrZXl3b3JkPipDb21tdW5pdHkgSGVhbHRoIFNl
cnZpY2VzL3N0IFtTdGFuZGFyZHNdPC9rZXl3b3JkPjxrZXl3b3JkPkZlbWFsZTwva2V5d29yZD48
a2V5d29yZD4qSGVhbHRoIFNlcnZpY2VzIEFjY2Vzc2liaWxpdHkvb2cgW09yZ2FuaXphdGlvbiAm
YW1wOyBBZG1pbmlzdHJhdGlvbl08L2tleXdvcmQ+PGtleXdvcmQ+SGVhbHRoIFNlcnZpY2VzIFJl
c2VhcmNoPC9rZXl3b3JkPjxrZXl3b3JkPipIb21lbGVzcyBQZXJzb25zL3B4IFtQc3ljaG9sb2d5
XTwva2V5d29yZD48a2V5d29yZD5IdW1hbnM8L2tleXdvcmQ+PGtleXdvcmQ+SW50ZXJ2aWV3cyBh
cyBUb3BpYzwva2V5d29yZD48a2V5d29yZD5NYWxlPC9rZXl3b3JkPjxrZXl3b3JkPk9yZ2FuaXph
dGlvbmFsIENhc2UgU3R1ZGllczwva2V5d29yZD48a2V5d29yZD5QYXRpZW50IFNhdGlzZmFjdGlv
bjwva2V5d29yZD48a2V5d29yZD5QZXJzb25uZWwgU3RhZmZpbmcgYW5kIFNjaGVkdWxpbmc8L2tl
eXdvcmQ+PGtleXdvcmQ+U2NvdGxhbmQ8L2tleXdvcmQ+PGtleXdvcmQ+U3Vic3RhbmNlIEFidXNl
IFRyZWF0bWVudCBDZW50ZXJzL29nIFtPcmdhbml6YXRpb24gJmFtcDsgQWRtaW5pc3RyYXRpb25d
PC9rZXl3b3JkPjxrZXl3b3JkPipTdWJzdGFuY2UgQWJ1c2UgVHJlYXRtZW50IENlbnRlcnMvc3Qg
W1N0YW5kYXJkc108L2tleXdvcmQ+PGtleXdvcmQ+KlN1YnN0YW5jZS1SZWxhdGVkIERpc29yZGVy
cy90aCBbVGhlcmFweV08L2tleXdvcmQ+PC9rZXl3b3Jkcz48ZGF0ZXM+PHllYXI+MjAwMjwveWVh
cj48L2RhdGVzPjxwdWItbG9jYXRpb24+RW5nbGFuZDwvcHViLWxvY2F0aW9uPjxpc2JuPjA5NjYt
MDQxMDwvaXNibj48dXJscz48cmVsYXRlZC11cmxzPjx1cmw+aHR0cDovL292aWRzcC5vdmlkLmNv
bS9vdmlkd2ViLmNnaT9UPUpTJmFtcDtQQUdFPXJlZmVyZW5jZSZhbXA7RD1tZWQ0JmFtcDtORVdT
PU4mYW1wO0FOPTEyMTIxMjU2PC91cmw+PC9yZWxhdGVkLXVybHM+PC91cmxzPjwvcmVjb3JkPjwv
Q2l0ZT48L0VuZE5vdGU+AG==
</w:fldData>
              </w:fldChar>
            </w:r>
            <w:r>
              <w:instrText xml:space="preserve"> ADDIN EN.CITE.DATA </w:instrText>
            </w:r>
            <w:r>
              <w:fldChar w:fldCharType="end"/>
            </w:r>
            <w:r>
              <w:fldChar w:fldCharType="separate"/>
            </w:r>
            <w:r>
              <w:rPr>
                <w:noProof/>
              </w:rPr>
              <w:t>[18]</w:t>
            </w:r>
            <w:r>
              <w:fldChar w:fldCharType="end"/>
            </w:r>
          </w:p>
        </w:tc>
        <w:tc>
          <w:tcPr>
            <w:tcW w:w="563" w:type="pct"/>
          </w:tcPr>
          <w:p w14:paraId="1635D5FA" w14:textId="403F07D9" w:rsidR="004D2E7E" w:rsidRPr="002726E4" w:rsidRDefault="004D2E7E" w:rsidP="004D2E7E">
            <w:pPr>
              <w:rPr>
                <w:rFonts w:cstheme="minorHAnsi"/>
                <w:noProof/>
              </w:rPr>
            </w:pPr>
            <w:r>
              <w:rPr>
                <w:noProof/>
              </w:rPr>
              <w:t>(Neale and Kennedy, 2002)</w:t>
            </w:r>
          </w:p>
        </w:tc>
        <w:tc>
          <w:tcPr>
            <w:tcW w:w="972" w:type="pct"/>
            <w:shd w:val="clear" w:color="auto" w:fill="auto"/>
          </w:tcPr>
          <w:p w14:paraId="79B6AEDC" w14:textId="46001CB4" w:rsidR="004D2E7E" w:rsidRPr="00162BE8" w:rsidRDefault="004D2E7E" w:rsidP="004D2E7E">
            <w:pPr>
              <w:rPr>
                <w:rFonts w:cstheme="minorHAnsi"/>
                <w:noProof/>
              </w:rPr>
            </w:pPr>
            <w:r w:rsidRPr="002726E4">
              <w:rPr>
                <w:rFonts w:cstheme="minorHAnsi"/>
                <w:noProof/>
              </w:rPr>
              <w:t>Good practice towards homeless drug users: research evidence from Scotland</w:t>
            </w:r>
          </w:p>
          <w:p w14:paraId="70C11720" w14:textId="77777777" w:rsidR="004D2E7E" w:rsidRPr="002726E4" w:rsidRDefault="004D2E7E" w:rsidP="004D2E7E">
            <w:pPr>
              <w:rPr>
                <w:rFonts w:cstheme="minorHAnsi"/>
                <w:noProof/>
              </w:rPr>
            </w:pPr>
          </w:p>
        </w:tc>
        <w:tc>
          <w:tcPr>
            <w:tcW w:w="660" w:type="pct"/>
            <w:shd w:val="clear" w:color="auto" w:fill="auto"/>
          </w:tcPr>
          <w:p w14:paraId="3AA10FAD" w14:textId="5FB8F7CA" w:rsidR="004D2E7E" w:rsidRDefault="004D2E7E" w:rsidP="004D2E7E">
            <w:r>
              <w:t>Scotland, UK</w:t>
            </w:r>
          </w:p>
        </w:tc>
        <w:tc>
          <w:tcPr>
            <w:tcW w:w="620" w:type="pct"/>
            <w:shd w:val="clear" w:color="auto" w:fill="auto"/>
          </w:tcPr>
          <w:p w14:paraId="6C8A93F3" w14:textId="4019430A" w:rsidR="004D2E7E" w:rsidRDefault="004D2E7E" w:rsidP="004D2E7E">
            <w:r>
              <w:t>12 interviews with staff (8f,4m) and 36 with clients (18f,18m)</w:t>
            </w:r>
          </w:p>
          <w:p w14:paraId="1A6748A1" w14:textId="77777777" w:rsidR="004D2E7E" w:rsidRDefault="004D2E7E" w:rsidP="004D2E7E"/>
          <w:p w14:paraId="4FE32CCC" w14:textId="49AD5A20" w:rsidR="004D2E7E" w:rsidRDefault="004D2E7E" w:rsidP="004D2E7E">
            <w:r>
              <w:t>6 case study agencies (3 drug services and 3 homelessness services)</w:t>
            </w:r>
          </w:p>
        </w:tc>
        <w:tc>
          <w:tcPr>
            <w:tcW w:w="751" w:type="pct"/>
            <w:shd w:val="clear" w:color="auto" w:fill="auto"/>
          </w:tcPr>
          <w:p w14:paraId="593A7CDA" w14:textId="0A5A56CA" w:rsidR="004D2E7E" w:rsidRDefault="004D2E7E" w:rsidP="004D2E7E">
            <w:r>
              <w:lastRenderedPageBreak/>
              <w:t>Semi-structured interviews</w:t>
            </w:r>
          </w:p>
        </w:tc>
        <w:tc>
          <w:tcPr>
            <w:tcW w:w="1030" w:type="pct"/>
            <w:shd w:val="clear" w:color="auto" w:fill="auto"/>
          </w:tcPr>
          <w:p w14:paraId="089D0C40" w14:textId="77777777" w:rsidR="004D2E7E" w:rsidRDefault="004D2E7E" w:rsidP="004D2E7E">
            <w:r>
              <w:t>Staff responses</w:t>
            </w:r>
          </w:p>
          <w:p w14:paraId="6BC0EFB8" w14:textId="2C610F5F" w:rsidR="004D2E7E" w:rsidRDefault="004D2E7E" w:rsidP="004D2E7E">
            <w:r>
              <w:t>Staffing (approachable), service delivery (</w:t>
            </w:r>
            <w:proofErr w:type="spellStart"/>
            <w:r>
              <w:t>pt</w:t>
            </w:r>
            <w:proofErr w:type="spellEnd"/>
            <w:r>
              <w:t xml:space="preserve"> centred, informal), support (outreach, </w:t>
            </w:r>
            <w:proofErr w:type="gramStart"/>
            <w:r>
              <w:t>aftercare</w:t>
            </w:r>
            <w:proofErr w:type="gramEnd"/>
            <w:r>
              <w:t xml:space="preserve"> and </w:t>
            </w:r>
            <w:r>
              <w:lastRenderedPageBreak/>
              <w:t>practical help), agency aims, agency environment</w:t>
            </w:r>
          </w:p>
          <w:p w14:paraId="7EDF7360" w14:textId="77777777" w:rsidR="004D2E7E" w:rsidRDefault="004D2E7E" w:rsidP="004D2E7E"/>
          <w:p w14:paraId="64F94B03" w14:textId="77777777" w:rsidR="004D2E7E" w:rsidRDefault="004D2E7E" w:rsidP="004D2E7E">
            <w:r>
              <w:t>Client responses</w:t>
            </w:r>
          </w:p>
          <w:p w14:paraId="33D4A2DE" w14:textId="013A0C95" w:rsidR="004D2E7E" w:rsidRDefault="004D2E7E" w:rsidP="004D2E7E">
            <w:r>
              <w:t>-support (drugs, housing), agency environment (clean, friendly), staffing, agency aims (gain skills), service delivery</w:t>
            </w:r>
          </w:p>
        </w:tc>
      </w:tr>
      <w:tr w:rsidR="004D2E7E" w14:paraId="363874A8" w14:textId="77777777" w:rsidTr="004D2E7E">
        <w:tc>
          <w:tcPr>
            <w:tcW w:w="405" w:type="pct"/>
            <w:shd w:val="clear" w:color="auto" w:fill="auto"/>
          </w:tcPr>
          <w:p w14:paraId="2DB384FA" w14:textId="711482BD" w:rsidR="004D2E7E" w:rsidRDefault="004D2E7E" w:rsidP="004D2E7E">
            <w:pPr>
              <w:rPr>
                <w:color w:val="000000" w:themeColor="text1"/>
              </w:rPr>
            </w:pPr>
            <w:r w:rsidRPr="00E0095B">
              <w:rPr>
                <w:color w:val="000000" w:themeColor="text1"/>
              </w:rPr>
              <w:lastRenderedPageBreak/>
              <w:fldChar w:fldCharType="begin"/>
            </w:r>
            <w:r>
              <w:rPr>
                <w:color w:val="000000" w:themeColor="text1"/>
              </w:rPr>
              <w:instrText xml:space="preserve"> ADDIN EN.CITE &lt;EndNote&gt;&lt;Cite&gt;&lt;Author&gt;Khan&lt;/Author&gt;&lt;Year&gt;2019&lt;/Year&gt;&lt;RecNum&gt;223&lt;/RecNum&gt;&lt;DisplayText&gt;[19]&lt;/DisplayText&gt;&lt;record&gt;&lt;rec-number&gt;223&lt;/rec-number&gt;&lt;foreign-keys&gt;&lt;key app="EN" db-id="wts09rtr2sd0wbea0dbp90sw9dtw5rpadpzt" timestamp="1607946765" guid="76514630-8c44-4920-95bd-e54913b9b30e"&gt;223&lt;/key&gt;&lt;/foreign-keys&gt;&lt;ref-type name="Journal Article"&gt;17&lt;/ref-type&gt;&lt;contributors&gt;&lt;authors&gt;&lt;author&gt;Khan, Zana&lt;/author&gt;&lt;author&gt;Haine, Philip&lt;/author&gt;&lt;author&gt;Dorney-Smith, Samantha&lt;/author&gt;&lt;/authors&gt;&lt;/contributors&gt;&lt;auth-address&gt;Lambeth Hospital, London, UK&amp;#xD;Guy&amp;apos;s and St. Thomas&amp;apos; NHS Foundation Trust, London, UK&amp;#xD;Pathway, London, UK&lt;/auth-address&gt;&lt;titles&gt;&lt;title&gt;The GP role in improving outcomes for homeless inpatients&lt;/title&gt;&lt;secondary-title&gt;Housing, Care &amp;amp; Support&lt;/secondary-title&gt;&lt;/titles&gt;&lt;periodical&gt;&lt;full-title&gt;Housing, Care &amp;amp; Support&lt;/full-title&gt;&lt;/periodical&gt;&lt;pages&gt;15-26&lt;/pages&gt;&lt;volume&gt;22&lt;/volume&gt;&lt;number&gt;1&lt;/number&gt;&lt;keywords&gt;&lt;keyword&gt;Homeless Persons -- Psychosocial Factors&lt;/keyword&gt;&lt;keyword&gt;Physician&amp;apos;s Role&lt;/keyword&gt;&lt;keyword&gt;Quality Improvement&lt;/keyword&gt;&lt;keyword&gt;Health Services Accessibility&lt;/keyword&gt;&lt;keyword&gt;Human&lt;/keyword&gt;&lt;keyword&gt;Inpatients&lt;/keyword&gt;&lt;keyword&gt;Healthcare Disparities&lt;/keyword&gt;&lt;keyword&gt;Interviews&lt;/keyword&gt;&lt;keyword&gt;Quality of Health Care&lt;/keyword&gt;&lt;keyword&gt;Case Management&lt;/keyword&gt;&lt;/keywords&gt;&lt;dates&gt;&lt;year&gt;2019&lt;/year&gt;&lt;/dates&gt;&lt;publisher&gt;Emerald Publishing Limited&lt;/publisher&gt;&lt;isbn&gt;1460-8790&lt;/isbn&gt;&lt;accession-num&gt;135191802. Language: English. Entry Date: 20190312. Revision Date: 20190708. Publication Type: Article&lt;/accession-num&gt;&lt;urls&gt;&lt;related-urls&gt;&lt;url&gt;http://search.ebscohost.com/login.aspx?direct=true&amp;amp;db=jlh&amp;amp;AN=135191802&amp;amp;site=ehost-live&lt;/url&gt;&lt;/related-urls&gt;&lt;/urls&gt;&lt;electronic-resource-num&gt;10.1108/HCS-07-2018-0017&lt;/electronic-resource-num&gt;&lt;remote-database-name&gt;CINAHL Plus&lt;/remote-database-name&gt;&lt;remote-database-provider&gt;EBSCOhost&lt;/remote-database-provider&gt;&lt;/record&gt;&lt;/Cite&gt;&lt;/EndNote&gt;</w:instrText>
            </w:r>
            <w:r w:rsidRPr="00E0095B">
              <w:rPr>
                <w:color w:val="000000" w:themeColor="text1"/>
              </w:rPr>
              <w:fldChar w:fldCharType="separate"/>
            </w:r>
            <w:r>
              <w:rPr>
                <w:noProof/>
                <w:color w:val="000000" w:themeColor="text1"/>
              </w:rPr>
              <w:t>[19]</w:t>
            </w:r>
            <w:r w:rsidRPr="00E0095B">
              <w:rPr>
                <w:color w:val="000000" w:themeColor="text1"/>
              </w:rPr>
              <w:fldChar w:fldCharType="end"/>
            </w:r>
          </w:p>
          <w:p w14:paraId="5824768D" w14:textId="77777777" w:rsidR="004D2E7E" w:rsidRDefault="004D2E7E" w:rsidP="004D2E7E">
            <w:pPr>
              <w:rPr>
                <w:color w:val="000000" w:themeColor="text1"/>
              </w:rPr>
            </w:pPr>
          </w:p>
          <w:p w14:paraId="3E6F44BA" w14:textId="03894800" w:rsidR="004D2E7E" w:rsidRPr="00E0095B" w:rsidRDefault="004D2E7E" w:rsidP="004D2E7E">
            <w:pPr>
              <w:rPr>
                <w:color w:val="000000" w:themeColor="text1"/>
              </w:rPr>
            </w:pPr>
          </w:p>
        </w:tc>
        <w:tc>
          <w:tcPr>
            <w:tcW w:w="563" w:type="pct"/>
          </w:tcPr>
          <w:p w14:paraId="4D1CDA9C" w14:textId="77777777" w:rsidR="004D2E7E" w:rsidRDefault="004D2E7E" w:rsidP="004D2E7E">
            <w:pPr>
              <w:rPr>
                <w:color w:val="000000" w:themeColor="text1"/>
              </w:rPr>
            </w:pPr>
            <w:r>
              <w:rPr>
                <w:noProof/>
                <w:color w:val="000000" w:themeColor="text1"/>
              </w:rPr>
              <w:t>(Khan et al., 2019)</w:t>
            </w:r>
          </w:p>
          <w:p w14:paraId="66FB7726" w14:textId="77777777" w:rsidR="004D2E7E" w:rsidRDefault="004D2E7E" w:rsidP="004D2E7E">
            <w:pPr>
              <w:rPr>
                <w:color w:val="000000" w:themeColor="text1"/>
              </w:rPr>
            </w:pPr>
          </w:p>
          <w:p w14:paraId="0C542345" w14:textId="77777777" w:rsidR="004D2E7E" w:rsidRPr="00E0095B" w:rsidRDefault="004D2E7E" w:rsidP="004D2E7E">
            <w:pPr>
              <w:rPr>
                <w:rFonts w:cstheme="minorHAnsi"/>
                <w:noProof/>
                <w:color w:val="000000" w:themeColor="text1"/>
              </w:rPr>
            </w:pPr>
          </w:p>
        </w:tc>
        <w:tc>
          <w:tcPr>
            <w:tcW w:w="972" w:type="pct"/>
            <w:shd w:val="clear" w:color="auto" w:fill="auto"/>
          </w:tcPr>
          <w:p w14:paraId="2D19AAE4" w14:textId="4EDB208A" w:rsidR="004D2E7E" w:rsidRPr="00E0095B" w:rsidRDefault="004D2E7E" w:rsidP="004D2E7E">
            <w:pPr>
              <w:rPr>
                <w:rFonts w:cstheme="minorHAnsi"/>
                <w:noProof/>
                <w:color w:val="000000" w:themeColor="text1"/>
              </w:rPr>
            </w:pPr>
            <w:r w:rsidRPr="00E0095B">
              <w:rPr>
                <w:rFonts w:cstheme="minorHAnsi"/>
                <w:noProof/>
                <w:color w:val="000000" w:themeColor="text1"/>
              </w:rPr>
              <w:t>The GP role in improving outcomes for homeless inpatients</w:t>
            </w:r>
          </w:p>
          <w:p w14:paraId="4DAC6444" w14:textId="77777777" w:rsidR="004D2E7E" w:rsidRPr="00E0095B" w:rsidRDefault="004D2E7E" w:rsidP="004D2E7E">
            <w:pPr>
              <w:rPr>
                <w:rFonts w:cstheme="minorHAnsi"/>
                <w:noProof/>
                <w:color w:val="000000" w:themeColor="text1"/>
              </w:rPr>
            </w:pPr>
          </w:p>
        </w:tc>
        <w:tc>
          <w:tcPr>
            <w:tcW w:w="660" w:type="pct"/>
            <w:shd w:val="clear" w:color="auto" w:fill="auto"/>
          </w:tcPr>
          <w:p w14:paraId="3CAE6755" w14:textId="77777777" w:rsidR="004D2E7E" w:rsidRDefault="004D2E7E" w:rsidP="004D2E7E">
            <w:r>
              <w:t>South London</w:t>
            </w:r>
          </w:p>
          <w:p w14:paraId="698F7698" w14:textId="2B072DA8" w:rsidR="004D2E7E" w:rsidRDefault="004D2E7E" w:rsidP="004D2E7E">
            <w:r>
              <w:t>Pathway team</w:t>
            </w:r>
          </w:p>
        </w:tc>
        <w:tc>
          <w:tcPr>
            <w:tcW w:w="620" w:type="pct"/>
            <w:shd w:val="clear" w:color="auto" w:fill="auto"/>
          </w:tcPr>
          <w:p w14:paraId="3FC582A8" w14:textId="77777777" w:rsidR="004D2E7E" w:rsidRDefault="004D2E7E" w:rsidP="004D2E7E"/>
        </w:tc>
        <w:tc>
          <w:tcPr>
            <w:tcW w:w="751" w:type="pct"/>
            <w:shd w:val="clear" w:color="auto" w:fill="auto"/>
          </w:tcPr>
          <w:p w14:paraId="7EACE90D" w14:textId="77777777" w:rsidR="004D2E7E" w:rsidRDefault="004D2E7E" w:rsidP="004D2E7E">
            <w:r w:rsidRPr="00826E1C">
              <w:rPr>
                <w:b/>
                <w:bCs/>
              </w:rPr>
              <w:t>Literature Review</w:t>
            </w:r>
            <w:r>
              <w:rPr>
                <w:b/>
                <w:bCs/>
              </w:rPr>
              <w:t xml:space="preserve"> </w:t>
            </w:r>
            <w:r>
              <w:t>and data collected by Pathway team (Interviews by Pathway nurse)</w:t>
            </w:r>
          </w:p>
          <w:p w14:paraId="1C71CF80" w14:textId="77777777" w:rsidR="004D2E7E" w:rsidRDefault="004D2E7E" w:rsidP="004D2E7E"/>
          <w:p w14:paraId="17322DEB" w14:textId="522900E9" w:rsidR="004D2E7E" w:rsidRPr="00B405E4" w:rsidRDefault="004D2E7E" w:rsidP="004D2E7E">
            <w:r>
              <w:t>Plus 10 structured interviews of pathway homeless team staff.</w:t>
            </w:r>
          </w:p>
        </w:tc>
        <w:tc>
          <w:tcPr>
            <w:tcW w:w="1030" w:type="pct"/>
            <w:shd w:val="clear" w:color="auto" w:fill="auto"/>
          </w:tcPr>
          <w:p w14:paraId="18EDC272" w14:textId="77777777" w:rsidR="004D2E7E" w:rsidRDefault="004D2E7E" w:rsidP="004D2E7E">
            <w:r>
              <w:t>GP is viewed as pivotal in the team’s overall success.</w:t>
            </w:r>
          </w:p>
          <w:p w14:paraId="3A868BC4" w14:textId="77777777" w:rsidR="004D2E7E" w:rsidRDefault="004D2E7E" w:rsidP="004D2E7E"/>
          <w:p w14:paraId="1D9B1ACC" w14:textId="5A671979" w:rsidR="004D2E7E" w:rsidRDefault="004D2E7E" w:rsidP="004D2E7E">
            <w:r>
              <w:t xml:space="preserve">Training – need for competency framework and specific training </w:t>
            </w:r>
          </w:p>
          <w:p w14:paraId="0EFB712F" w14:textId="77777777" w:rsidR="004D2E7E" w:rsidRDefault="004D2E7E" w:rsidP="004D2E7E"/>
          <w:p w14:paraId="3CD7AD8F" w14:textId="77777777" w:rsidR="004D2E7E" w:rsidRDefault="004D2E7E" w:rsidP="004D2E7E">
            <w:r>
              <w:t>Hospital staff liked having GPs involved in homeless care.</w:t>
            </w:r>
          </w:p>
          <w:p w14:paraId="205855A2" w14:textId="77777777" w:rsidR="004D2E7E" w:rsidRDefault="004D2E7E" w:rsidP="004D2E7E"/>
          <w:p w14:paraId="7B183D66" w14:textId="392A219D" w:rsidR="004D2E7E" w:rsidRDefault="004D2E7E" w:rsidP="004D2E7E"/>
        </w:tc>
      </w:tr>
      <w:tr w:rsidR="004D2E7E" w14:paraId="11ADDD89" w14:textId="77777777" w:rsidTr="004D2E7E">
        <w:tc>
          <w:tcPr>
            <w:tcW w:w="405" w:type="pct"/>
            <w:shd w:val="clear" w:color="auto" w:fill="auto"/>
          </w:tcPr>
          <w:p w14:paraId="69AB9FF9" w14:textId="2A86F37F" w:rsidR="004D2E7E" w:rsidRDefault="004D2E7E" w:rsidP="004D2E7E">
            <w:r>
              <w:fldChar w:fldCharType="begin"/>
            </w:r>
            <w:r>
              <w:instrText xml:space="preserve"> ADDIN EN.CITE &lt;EndNote&gt;&lt;Cite&gt;&lt;Author&gt;Read&lt;/Author&gt;&lt;Year&gt;2008&lt;/Year&gt;&lt;RecNum&gt;939&lt;/RecNum&gt;&lt;DisplayText&gt;[20]&lt;/DisplayText&gt;&lt;record&gt;&lt;rec-number&gt;939&lt;/rec-number&gt;&lt;foreign-keys&gt;&lt;key app="EN" db-id="wts09rtr2sd0wbea0dbp90sw9dtw5rpadpzt" timestamp="1612277156" guid="f0d2bfd2-b03b-4ccc-bc6c-34f050093404"&gt;939&lt;/key&gt;&lt;/foreign-keys&gt;&lt;ref-type name="Journal Article"&gt;17&lt;/ref-type&gt;&lt;contributors&gt;&lt;authors&gt;&lt;author&gt;Read, S.&lt;/author&gt;&lt;/authors&gt;&lt;/contributors&gt;&lt;titles&gt;&lt;title&gt;Health and homelessness -- a whole-systems perspective&lt;/title&gt;&lt;secondary-title&gt;Housing, Care &amp;amp; Support&lt;/secondary-title&gt;&lt;/titles&gt;&lt;periodical&gt;&lt;full-title&gt;Housing, Care &amp;amp; Support&lt;/full-title&gt;&lt;/periodical&gt;&lt;pages&gt;7-10&lt;/pages&gt;&lt;volume&gt;11&lt;/volume&gt;&lt;number&gt;1&lt;/number&gt;&lt;keywords&gt;&lt;keyword&gt;Health Services Accessibility&lt;/keyword&gt;&lt;keyword&gt;Health Services Needs and Demand&lt;/keyword&gt;&lt;keyword&gt;Homeless Persons -- United Kingdom&lt;/keyword&gt;&lt;keyword&gt;Collaboration&lt;/keyword&gt;&lt;keyword&gt;Community Health Services&lt;/keyword&gt;&lt;keyword&gt;Health Care Delivery -- Trends&lt;/keyword&gt;&lt;keyword&gt;Social Isolation&lt;/keyword&gt;&lt;keyword&gt;Social Work Service -- Trends&lt;/keyword&gt;&lt;keyword&gt;United Kingdom&lt;/keyword&gt;&lt;/keywords&gt;&lt;dates&gt;&lt;year&gt;2008&lt;/year&gt;&lt;/dates&gt;&lt;publisher&gt;Emerald Publishing Limited&lt;/publisher&gt;&lt;isbn&gt;1460-8790&lt;/isbn&gt;&lt;accession-num&gt;105666137. Language: English. Entry Date: 20081017. Revision Date: 20150820. Publication Type: Journal Article. Journal Subset: Allied Health&lt;/accession-num&gt;&lt;urls&gt;&lt;related-urls&gt;&lt;url&gt;http://search.ebscohost.com/login.aspx?direct=true&amp;amp;db=jlh&amp;amp;AN=105666137&amp;amp;site=ehost-live&lt;/url&gt;&lt;/related-urls&gt;&lt;/urls&gt;&lt;remote-database-name&gt;jlh&lt;/remote-database-name&gt;&lt;remote-database-provider&gt;EBSCOhost&lt;/remote-database-provider&gt;&lt;/record&gt;&lt;/Cite&gt;&lt;/EndNote&gt;</w:instrText>
            </w:r>
            <w:r>
              <w:fldChar w:fldCharType="separate"/>
            </w:r>
            <w:r>
              <w:rPr>
                <w:noProof/>
              </w:rPr>
              <w:t>[20]</w:t>
            </w:r>
            <w:r>
              <w:fldChar w:fldCharType="end"/>
            </w:r>
          </w:p>
        </w:tc>
        <w:tc>
          <w:tcPr>
            <w:tcW w:w="563" w:type="pct"/>
          </w:tcPr>
          <w:p w14:paraId="487810EF" w14:textId="5816DCE5" w:rsidR="004D2E7E" w:rsidRPr="002726E4" w:rsidRDefault="004D2E7E" w:rsidP="004D2E7E">
            <w:pPr>
              <w:rPr>
                <w:rFonts w:cstheme="minorHAnsi"/>
                <w:noProof/>
              </w:rPr>
            </w:pPr>
            <w:r>
              <w:rPr>
                <w:noProof/>
              </w:rPr>
              <w:t>(Read, 2008)</w:t>
            </w:r>
          </w:p>
        </w:tc>
        <w:tc>
          <w:tcPr>
            <w:tcW w:w="972" w:type="pct"/>
            <w:shd w:val="clear" w:color="auto" w:fill="auto"/>
          </w:tcPr>
          <w:p w14:paraId="5ACD8126" w14:textId="00DCCFB8" w:rsidR="004D2E7E" w:rsidRPr="00162BE8" w:rsidRDefault="004D2E7E" w:rsidP="004D2E7E">
            <w:pPr>
              <w:rPr>
                <w:rFonts w:cstheme="minorHAnsi"/>
                <w:noProof/>
              </w:rPr>
            </w:pPr>
            <w:r w:rsidRPr="002726E4">
              <w:rPr>
                <w:rFonts w:cstheme="minorHAnsi"/>
                <w:noProof/>
              </w:rPr>
              <w:t>Health and homelessness -- a whole-systems perspective</w:t>
            </w:r>
          </w:p>
          <w:p w14:paraId="78251501" w14:textId="77777777" w:rsidR="004D2E7E" w:rsidRPr="002726E4" w:rsidRDefault="004D2E7E" w:rsidP="004D2E7E">
            <w:pPr>
              <w:rPr>
                <w:rFonts w:cstheme="minorHAnsi"/>
                <w:noProof/>
              </w:rPr>
            </w:pPr>
          </w:p>
        </w:tc>
        <w:tc>
          <w:tcPr>
            <w:tcW w:w="660" w:type="pct"/>
            <w:shd w:val="clear" w:color="auto" w:fill="auto"/>
          </w:tcPr>
          <w:p w14:paraId="41A3C9BD" w14:textId="59DE8484" w:rsidR="004D2E7E" w:rsidRDefault="004D2E7E" w:rsidP="004D2E7E">
            <w:r>
              <w:t>English Mental Health trusts, UK</w:t>
            </w:r>
          </w:p>
        </w:tc>
        <w:tc>
          <w:tcPr>
            <w:tcW w:w="620" w:type="pct"/>
            <w:shd w:val="clear" w:color="auto" w:fill="auto"/>
          </w:tcPr>
          <w:p w14:paraId="437F3399" w14:textId="4FF513AB" w:rsidR="004D2E7E" w:rsidRDefault="004D2E7E" w:rsidP="004D2E7E">
            <w:r>
              <w:t>49 trusts provided information</w:t>
            </w:r>
          </w:p>
        </w:tc>
        <w:tc>
          <w:tcPr>
            <w:tcW w:w="751" w:type="pct"/>
            <w:shd w:val="clear" w:color="auto" w:fill="auto"/>
          </w:tcPr>
          <w:p w14:paraId="68E6D117" w14:textId="77777777" w:rsidR="004D2E7E" w:rsidRDefault="004D2E7E" w:rsidP="004D2E7E">
            <w:r>
              <w:t>Responses to Freedom of Information requests were analysed.</w:t>
            </w:r>
          </w:p>
          <w:p w14:paraId="139D78FF" w14:textId="08005B92" w:rsidR="004D2E7E" w:rsidRDefault="004D2E7E" w:rsidP="004D2E7E"/>
          <w:p w14:paraId="10C5985B" w14:textId="30006A84" w:rsidR="004D2E7E" w:rsidRDefault="004D2E7E" w:rsidP="004D2E7E">
            <w:r>
              <w:lastRenderedPageBreak/>
              <w:t xml:space="preserve">Asking for information concerning partnerships with external agencies, any projects, training, specific staff, referral pathways or intervention models that informed work with homeless service users </w:t>
            </w:r>
          </w:p>
          <w:p w14:paraId="01EB498E" w14:textId="79F05298" w:rsidR="004D2E7E" w:rsidRDefault="004D2E7E" w:rsidP="004D2E7E"/>
        </w:tc>
        <w:tc>
          <w:tcPr>
            <w:tcW w:w="1030" w:type="pct"/>
            <w:shd w:val="clear" w:color="auto" w:fill="auto"/>
          </w:tcPr>
          <w:p w14:paraId="4BBE1DA3" w14:textId="77777777" w:rsidR="004D2E7E" w:rsidRDefault="004D2E7E" w:rsidP="004D2E7E">
            <w:r>
              <w:lastRenderedPageBreak/>
              <w:t xml:space="preserve">Just under half of the trusts had dedicated arrangements/resources – </w:t>
            </w:r>
            <w:proofErr w:type="spellStart"/>
            <w:proofErr w:type="gramStart"/>
            <w:r>
              <w:t>ie</w:t>
            </w:r>
            <w:proofErr w:type="spellEnd"/>
            <w:proofErr w:type="gramEnd"/>
            <w:r>
              <w:t xml:space="preserve"> outreach teams, clinical staff located in homeless accommodation.</w:t>
            </w:r>
          </w:p>
          <w:p w14:paraId="765BA00F" w14:textId="77777777" w:rsidR="004D2E7E" w:rsidRDefault="004D2E7E" w:rsidP="004D2E7E"/>
          <w:p w14:paraId="00403973" w14:textId="77777777" w:rsidR="004D2E7E" w:rsidRDefault="004D2E7E" w:rsidP="004D2E7E">
            <w:r>
              <w:lastRenderedPageBreak/>
              <w:t xml:space="preserve">The rest either had limited arrangements or </w:t>
            </w:r>
            <w:proofErr w:type="gramStart"/>
            <w:r>
              <w:t>none at all</w:t>
            </w:r>
            <w:proofErr w:type="gramEnd"/>
            <w:r>
              <w:t xml:space="preserve">. </w:t>
            </w:r>
          </w:p>
          <w:p w14:paraId="27B346D9" w14:textId="77777777" w:rsidR="004D2E7E" w:rsidRDefault="004D2E7E" w:rsidP="004D2E7E"/>
          <w:p w14:paraId="3A717F50" w14:textId="0DD1FDF2" w:rsidR="004D2E7E" w:rsidRDefault="004D2E7E" w:rsidP="004D2E7E">
            <w:r>
              <w:t>Information on training/ improving staff awareness and knowledge was minimal if provided at all.</w:t>
            </w:r>
          </w:p>
        </w:tc>
      </w:tr>
      <w:tr w:rsidR="004D2E7E" w14:paraId="2596F7A6" w14:textId="77777777" w:rsidTr="004D2E7E">
        <w:tc>
          <w:tcPr>
            <w:tcW w:w="405" w:type="pct"/>
            <w:shd w:val="clear" w:color="auto" w:fill="auto"/>
          </w:tcPr>
          <w:p w14:paraId="3AA61B46" w14:textId="6EC53306" w:rsidR="004D2E7E" w:rsidRDefault="004D2E7E" w:rsidP="004D2E7E">
            <w:r>
              <w:lastRenderedPageBreak/>
              <w:fldChar w:fldCharType="begin">
                <w:fldData xml:space="preserve">PEVuZE5vdGU+PENpdGU+PEF1dGhvcj5LZW9naDwvQXV0aG9yPjxZZWFyPjIwMTU8L1llYXI+PFJl
Y051bT4yNzI8L1JlY051bT48RGlzcGxheVRleHQ+WzIxXTwvRGlzcGxheVRleHQ+PHJlY29yZD48
cmVjLW51bWJlcj4yNzI8L3JlYy1udW1iZXI+PGZvcmVpZ24ta2V5cz48a2V5IGFwcD0iRU4iIGRi
LWlkPSJ3dHMwOXJ0cjJzZDB3YmVhMGRicDkwc3c5ZHR3NXJwYWRwenQiIHRpbWVzdGFtcD0iMTYw
ODExNzE2MSIgZ3VpZD0iODAzNDFiMmEtNTgwOS00YTNiLWI3MjAtMWJmNjZiMTQ1M2M3Ij4yNzI8
L2tleT48L2ZvcmVpZ24ta2V5cz48cmVmLXR5cGUgbmFtZT0iSm91cm5hbCBBcnRpY2xlIj4xNzwv
cmVmLXR5cGU+PGNvbnRyaWJ1dG9ycz48YXV0aG9ycz48YXV0aG9yPktlb2doLCBDLjwvYXV0aG9y
PjxhdXRob3I+TyZhcG9zO0JyaWVuLCBLLiBLLjwvYXV0aG9yPjxhdXRob3I+SG9iYW4sIEEuPC9h
dXRob3I+PGF1dGhvcj5PJmFwb3M7Q2Fycm9sbCwgQS48L2F1dGhvcj48YXV0aG9yPkZhaGV5LCBU
LjwvYXV0aG9yPjwvYXV0aG9ycz48L2NvbnRyaWJ1dG9ycz48YXV0aC1hZGRyZXNzPktlb2doLCBD
bGFpcmUuIEhSQiBDZW50cmUgZm9yIFByaW1hcnkgQ2FyZSBSZXNlYXJjaCwgRGVwYXJ0bWVudCBv
ZiBHZW5lcmFsIFByYWN0aWNlLCBSb3lhbCBDb2xsZWdlIG9mIFN1cmdlb25zIGluIElyZWxhbmQs
IDEyMyBTdCBTdGVwaGVuJmFwb3M7cyBHcmVlbiwgRHVibGluIDIsIElyZWxhbmQuIGNsYWlyZS5r
ZW9naEBnbWFpbC5jb20uJiN4RDtPJmFwb3M7QnJpZW4sIEtpcnN0eSBLLiBIUkIgQ2VudHJlIGZv
ciBQcmltYXJ5IENhcmUgUmVzZWFyY2gsIERlcGFydG1lbnQgb2YgR2VuZXJhbCBQcmFjdGljZSwg
Um95YWwgQ29sbGVnZSBvZiBTdXJnZW9ucyBpbiBJcmVsYW5kLCAxMjMgU3QgU3RlcGhlbiZhcG9z
O3MgR3JlZW4sIER1YmxpbiAyLCBJcmVsYW5kLiBraXJzdHlvYnJpZW5AcmNzaS5pZS4mI3hEO0hv
YmFuLCBBbnRob255LiBIUkIgQ2VudHJlIGZvciBQcmltYXJ5IENhcmUgUmVzZWFyY2gsIERlcGFy
dG1lbnQgb2YgR2VuZXJhbCBQcmFjdGljZSwgUm95YWwgQ29sbGVnZSBvZiBTdXJnZW9ucyBpbiBJ
cmVsYW5kLCAxMjMgU3QgU3RlcGhlbiZhcG9zO3MgR3JlZW4sIER1YmxpbiAyLCBJcmVsYW5kLiBh
bnRob2hhbkByY3NpLmllLiYjeEQ7TyZhcG9zO0NhcnJvbGwsIEF1c3Rpbi4gU2FmZXR5bmV0LCBD
b29sbWluZSBIb3VzZSwgMTkgTG9yZCBFZHdhcmQgU3RyZWV0LCBEdWJsaW4gMiwgSXJlbGFuZC4g
YXVzdGlub2NAaG90bWFpbC5jb20uJiN4RDtGYWhleSwgVG9tLiBIUkIgQ2VudHJlIGZvciBQcmlt
YXJ5IENhcmUgUmVzZWFyY2gsIERlcGFydG1lbnQgb2YgR2VuZXJhbCBQcmFjdGljZSwgUm95YWwg
Q29sbGVnZSBvZiBTdXJnZW9ucyBpbiBJcmVsYW5kLCAxMjMgU3QgU3RlcGhlbiZhcG9zO3MgR3Jl
ZW4sIER1YmxpbiAyLCBJcmVsYW5kLiB0b21mYWhleUByY3NpLmllLjwvYXV0aC1hZGRyZXNzPjx0
aXRsZXM+PHRpdGxlPkhlYWx0aCBhbmQgdXNlIG9mIGhlYWx0aCBzZXJ2aWNlcyBvZiBwZW9wbGUg
d2hvIGFyZSBob21lbGVzcyBhbmQgYXQgcmlzayBvZiBob21lbGVzc25lc3Mgd2hvIHJlY2VpdmUg
ZnJlZSBwcmltYXJ5IGhlYWx0aCBjYXJlIGluIER1YmxpbjwvdGl0bGU+PHNlY29uZGFyeS10aXRs
ZT5CTUMgSGVhbHRoIFNlcnZpY2VzIFJlc2VhcmNoPC9zZWNvbmRhcnktdGl0bGU+PGFsdC10aXRs
ZT5CTUMgSGVhbHRoIFNlcnYgUmVzPC9hbHQtdGl0bGU+PC90aXRsZXM+PHBlcmlvZGljYWw+PGZ1
bGwtdGl0bGU+Qk1DIEhlYWx0aCBTZXJ2aWNlcyBSZXNlYXJjaDwvZnVsbC10aXRsZT48L3Blcmlv
ZGljYWw+PGFsdC1wZXJpb2RpY2FsPjxmdWxsLXRpdGxlPkJNQyBIZWFsdGggU2VydiBSZXM8L2Z1
bGwtdGl0bGU+PC9hbHQtcGVyaW9kaWNhbD48cGFnZXM+NTg8L3BhZ2VzPjx2b2x1bWU+MTU8L3Zv
bHVtZT48a2V5d29yZHM+PGtleXdvcmQ+QWR1bHQ8L2tleXdvcmQ+PGtleXdvcmQ+RmVtYWxlPC9r
ZXl3b3JkPjxrZXl3b3JkPipIZWFsdGggU2VydmljZXMvc24gW1N0YXRpc3RpY3MgJmFtcDsgTnVt
ZXJpY2FsIERhdGFdPC9rZXl3b3JkPjxrZXl3b3JkPipIZWFsdGggU2VydmljZXMgQWNjZXNzaWJp
bGl0eS9zbiBbU3RhdGlzdGljcyAmYW1wOyBOdW1lcmljYWwgRGF0YV08L2tleXdvcmQ+PGtleXdv
cmQ+SGVhbHRoIFN0YXR1czwva2V5d29yZD48a2V5d29yZD4qSG9tZWxlc3MgUGVyc29ucy9zbiBb
U3RhdGlzdGljcyAmYW1wOyBOdW1lcmljYWwgRGF0YV08L2tleXdvcmQ+PGtleXdvcmQ+SHVtYW5z
PC9rZXl3b3JkPjxrZXl3b3JkPklyZWxhbmQ8L2tleXdvcmQ+PGtleXdvcmQ+TWFsZTwva2V5d29y
ZD48a2V5d29yZD5NaWRkbGUgQWdlZDwva2V5d29yZD48a2V5d29yZD4qUGF0aWVudCBBY2NlcHRh
bmNlIG9mIEhlYWx0aCBDYXJlL3NuIFtTdGF0aXN0aWNzICZhbXA7IE51bWVyaWNhbCBEYXRhXTwv
a2V5d29yZD48a2V5d29yZD4qUHJpbWFyeSBIZWFsdGggQ2FyZS9zbiBbU3RhdGlzdGljcyAmYW1w
OyBOdW1lcmljYWwgRGF0YV08L2tleXdvcmQ+PGtleXdvcmQ+KlN1YnN0YW5jZS1SZWxhdGVkIERp
c29yZGVycy90aCBbVGhlcmFweV08L2tleXdvcmQ+PGtleXdvcmQ+U3VydmV5cyBhbmQgUXVlc3Rp
b25uYWlyZXM8L2tleXdvcmQ+PC9rZXl3b3Jkcz48ZGF0ZXM+PHllYXI+MjAxNTwveWVhcj48cHVi
LWRhdGVzPjxkYXRlPkZlYiAxMjwvZGF0ZT48L3B1Yi1kYXRlcz48L2RhdGVzPjxpc2JuPjE0NzIt
Njk2MzwvaXNibj48YWNjZXNzaW9uLW51bT4yNTg4NDYyOTwvYWNjZXNzaW9uLW51bT48d29yay10
eXBlPkNvbXBhcmF0aXZlIFN0dWR5JiN4RDtSZXNlYXJjaCBTdXBwb3J0LCBOb24tVS5TLiBHb3Ym
YXBvczt0PC93b3JrLXR5cGU+PHVybHM+PHJlbGF0ZWQtdXJscz48dXJsPmh0dHBzOi8vcXVlZW5z
LmV6cDEucXViLmFjLnVrL2xvZ2luP3VybD1odHRwOi8vb3ZpZHNwLm92aWQuY29tL292aWR3ZWIu
Y2dpP1Q9SlMmYW1wO0NTQz1ZJmFtcDtORVdTPU4mYW1wO1BBR0U9ZnVsbHRleHQmYW1wO0Q9bWVk
MTImYW1wO0FOPTI1ODg0NjI5PC91cmw+PHVybD5odHRwOi8vcmVzb2x2ZXIuZWJzY29ob3N0LmNv
bS9vcGVudXJsP3NpZD1PVklEOm1lZGxpbmUmYW1wO2lkPXBtaWQ6MjU4ODQ2MjkmYW1wO2lkPWRv
aToxMC4xMTg2JTJGczEyOTEzLTAxNS0wNzE2LTQmYW1wO2lzc249MTQ3Mi02OTYzJmFtcDtpc2Ju
PSZhbXA7dm9sdW1lPTE1JmFtcDtpc3N1ZT0xJmFtcDtzcGFnZT01OCZhbXA7ZGF0ZT0yMDE1JmFt
cDt0aXRsZT1CTUMrSGVhbHRoK1NlcnZpY2VzK1Jlc2VhcmNoJmFtcDthdGl0bGU9SGVhbHRoK2Fu
ZCt1c2Urb2YraGVhbHRoK3NlcnZpY2VzK29mK3Blb3BsZSt3aG8rYXJlK2hvbWVsZXNzK2FuZCth
dCtyaXNrK29mK2hvbWVsZXNzbmVzcyt3aG8rcmVjZWl2ZStmcmVlK3ByaW1hcnkraGVhbHRoK2Nh
cmUraW4rRHVibGluLiZhbXA7YXVsYXN0PUtlb2doPC91cmw+PC9yZWxhdGVkLXVybHM+PC91cmxz
PjxlbGVjdHJvbmljLXJlc291cmNlLW51bT5odHRwczovL2R4LmRvaS5vcmcvMTAuMTE4Ni9zMTI5
MTMtMDE1LTA3MTYtN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instrText xml:space="preserve"> ADDIN EN.CITE </w:instrText>
            </w:r>
            <w:r>
              <w:fldChar w:fldCharType="begin">
                <w:fldData xml:space="preserve">PEVuZE5vdGU+PENpdGU+PEF1dGhvcj5LZW9naDwvQXV0aG9yPjxZZWFyPjIwMTU8L1llYXI+PFJl
Y051bT4yNzI8L1JlY051bT48RGlzcGxheVRleHQ+WzIxXTwvRGlzcGxheVRleHQ+PHJlY29yZD48
cmVjLW51bWJlcj4yNzI8L3JlYy1udW1iZXI+PGZvcmVpZ24ta2V5cz48a2V5IGFwcD0iRU4iIGRi
LWlkPSJ3dHMwOXJ0cjJzZDB3YmVhMGRicDkwc3c5ZHR3NXJwYWRwenQiIHRpbWVzdGFtcD0iMTYw
ODExNzE2MSIgZ3VpZD0iODAzNDFiMmEtNTgwOS00YTNiLWI3MjAtMWJmNjZiMTQ1M2M3Ij4yNzI8
L2tleT48L2ZvcmVpZ24ta2V5cz48cmVmLXR5cGUgbmFtZT0iSm91cm5hbCBBcnRpY2xlIj4xNzwv
cmVmLXR5cGU+PGNvbnRyaWJ1dG9ycz48YXV0aG9ycz48YXV0aG9yPktlb2doLCBDLjwvYXV0aG9y
PjxhdXRob3I+TyZhcG9zO0JyaWVuLCBLLiBLLjwvYXV0aG9yPjxhdXRob3I+SG9iYW4sIEEuPC9h
dXRob3I+PGF1dGhvcj5PJmFwb3M7Q2Fycm9sbCwgQS48L2F1dGhvcj48YXV0aG9yPkZhaGV5LCBU
LjwvYXV0aG9yPjwvYXV0aG9ycz48L2NvbnRyaWJ1dG9ycz48YXV0aC1hZGRyZXNzPktlb2doLCBD
bGFpcmUuIEhSQiBDZW50cmUgZm9yIFByaW1hcnkgQ2FyZSBSZXNlYXJjaCwgRGVwYXJ0bWVudCBv
ZiBHZW5lcmFsIFByYWN0aWNlLCBSb3lhbCBDb2xsZWdlIG9mIFN1cmdlb25zIGluIElyZWxhbmQs
IDEyMyBTdCBTdGVwaGVuJmFwb3M7cyBHcmVlbiwgRHVibGluIDIsIElyZWxhbmQuIGNsYWlyZS5r
ZW9naEBnbWFpbC5jb20uJiN4RDtPJmFwb3M7QnJpZW4sIEtpcnN0eSBLLiBIUkIgQ2VudHJlIGZv
ciBQcmltYXJ5IENhcmUgUmVzZWFyY2gsIERlcGFydG1lbnQgb2YgR2VuZXJhbCBQcmFjdGljZSwg
Um95YWwgQ29sbGVnZSBvZiBTdXJnZW9ucyBpbiBJcmVsYW5kLCAxMjMgU3QgU3RlcGhlbiZhcG9z
O3MgR3JlZW4sIER1YmxpbiAyLCBJcmVsYW5kLiBraXJzdHlvYnJpZW5AcmNzaS5pZS4mI3hEO0hv
YmFuLCBBbnRob255LiBIUkIgQ2VudHJlIGZvciBQcmltYXJ5IENhcmUgUmVzZWFyY2gsIERlcGFy
dG1lbnQgb2YgR2VuZXJhbCBQcmFjdGljZSwgUm95YWwgQ29sbGVnZSBvZiBTdXJnZW9ucyBpbiBJ
cmVsYW5kLCAxMjMgU3QgU3RlcGhlbiZhcG9zO3MgR3JlZW4sIER1YmxpbiAyLCBJcmVsYW5kLiBh
bnRob2hhbkByY3NpLmllLiYjeEQ7TyZhcG9zO0NhcnJvbGwsIEF1c3Rpbi4gU2FmZXR5bmV0LCBD
b29sbWluZSBIb3VzZSwgMTkgTG9yZCBFZHdhcmQgU3RyZWV0LCBEdWJsaW4gMiwgSXJlbGFuZC4g
YXVzdGlub2NAaG90bWFpbC5jb20uJiN4RDtGYWhleSwgVG9tLiBIUkIgQ2VudHJlIGZvciBQcmlt
YXJ5IENhcmUgUmVzZWFyY2gsIERlcGFydG1lbnQgb2YgR2VuZXJhbCBQcmFjdGljZSwgUm95YWwg
Q29sbGVnZSBvZiBTdXJnZW9ucyBpbiBJcmVsYW5kLCAxMjMgU3QgU3RlcGhlbiZhcG9zO3MgR3Jl
ZW4sIER1YmxpbiAyLCBJcmVsYW5kLiB0b21mYWhleUByY3NpLmllLjwvYXV0aC1hZGRyZXNzPjx0
aXRsZXM+PHRpdGxlPkhlYWx0aCBhbmQgdXNlIG9mIGhlYWx0aCBzZXJ2aWNlcyBvZiBwZW9wbGUg
d2hvIGFyZSBob21lbGVzcyBhbmQgYXQgcmlzayBvZiBob21lbGVzc25lc3Mgd2hvIHJlY2VpdmUg
ZnJlZSBwcmltYXJ5IGhlYWx0aCBjYXJlIGluIER1YmxpbjwvdGl0bGU+PHNlY29uZGFyeS10aXRs
ZT5CTUMgSGVhbHRoIFNlcnZpY2VzIFJlc2VhcmNoPC9zZWNvbmRhcnktdGl0bGU+PGFsdC10aXRs
ZT5CTUMgSGVhbHRoIFNlcnYgUmVzPC9hbHQtdGl0bGU+PC90aXRsZXM+PHBlcmlvZGljYWw+PGZ1
bGwtdGl0bGU+Qk1DIEhlYWx0aCBTZXJ2aWNlcyBSZXNlYXJjaDwvZnVsbC10aXRsZT48L3Blcmlv
ZGljYWw+PGFsdC1wZXJpb2RpY2FsPjxmdWxsLXRpdGxlPkJNQyBIZWFsdGggU2VydiBSZXM8L2Z1
bGwtdGl0bGU+PC9hbHQtcGVyaW9kaWNhbD48cGFnZXM+NTg8L3BhZ2VzPjx2b2x1bWU+MTU8L3Zv
bHVtZT48a2V5d29yZHM+PGtleXdvcmQ+QWR1bHQ8L2tleXdvcmQ+PGtleXdvcmQ+RmVtYWxlPC9r
ZXl3b3JkPjxrZXl3b3JkPipIZWFsdGggU2VydmljZXMvc24gW1N0YXRpc3RpY3MgJmFtcDsgTnVt
ZXJpY2FsIERhdGFdPC9rZXl3b3JkPjxrZXl3b3JkPipIZWFsdGggU2VydmljZXMgQWNjZXNzaWJp
bGl0eS9zbiBbU3RhdGlzdGljcyAmYW1wOyBOdW1lcmljYWwgRGF0YV08L2tleXdvcmQ+PGtleXdv
cmQ+SGVhbHRoIFN0YXR1czwva2V5d29yZD48a2V5d29yZD4qSG9tZWxlc3MgUGVyc29ucy9zbiBb
U3RhdGlzdGljcyAmYW1wOyBOdW1lcmljYWwgRGF0YV08L2tleXdvcmQ+PGtleXdvcmQ+SHVtYW5z
PC9rZXl3b3JkPjxrZXl3b3JkPklyZWxhbmQ8L2tleXdvcmQ+PGtleXdvcmQ+TWFsZTwva2V5d29y
ZD48a2V5d29yZD5NaWRkbGUgQWdlZDwva2V5d29yZD48a2V5d29yZD4qUGF0aWVudCBBY2NlcHRh
bmNlIG9mIEhlYWx0aCBDYXJlL3NuIFtTdGF0aXN0aWNzICZhbXA7IE51bWVyaWNhbCBEYXRhXTwv
a2V5d29yZD48a2V5d29yZD4qUHJpbWFyeSBIZWFsdGggQ2FyZS9zbiBbU3RhdGlzdGljcyAmYW1w
OyBOdW1lcmljYWwgRGF0YV08L2tleXdvcmQ+PGtleXdvcmQ+KlN1YnN0YW5jZS1SZWxhdGVkIERp
c29yZGVycy90aCBbVGhlcmFweV08L2tleXdvcmQ+PGtleXdvcmQ+U3VydmV5cyBhbmQgUXVlc3Rp
b25uYWlyZXM8L2tleXdvcmQ+PC9rZXl3b3Jkcz48ZGF0ZXM+PHllYXI+MjAxNTwveWVhcj48cHVi
LWRhdGVzPjxkYXRlPkZlYiAxMjwvZGF0ZT48L3B1Yi1kYXRlcz48L2RhdGVzPjxpc2JuPjE0NzIt
Njk2MzwvaXNibj48YWNjZXNzaW9uLW51bT4yNTg4NDYyOTwvYWNjZXNzaW9uLW51bT48d29yay10
eXBlPkNvbXBhcmF0aXZlIFN0dWR5JiN4RDtSZXNlYXJjaCBTdXBwb3J0LCBOb24tVS5TLiBHb3Ym
YXBvczt0PC93b3JrLXR5cGU+PHVybHM+PHJlbGF0ZWQtdXJscz48dXJsPmh0dHBzOi8vcXVlZW5z
LmV6cDEucXViLmFjLnVrL2xvZ2luP3VybD1odHRwOi8vb3ZpZHNwLm92aWQuY29tL292aWR3ZWIu
Y2dpP1Q9SlMmYW1wO0NTQz1ZJmFtcDtORVdTPU4mYW1wO1BBR0U9ZnVsbHRleHQmYW1wO0Q9bWVk
MTImYW1wO0FOPTI1ODg0NjI5PC91cmw+PHVybD5odHRwOi8vcmVzb2x2ZXIuZWJzY29ob3N0LmNv
bS9vcGVudXJsP3NpZD1PVklEOm1lZGxpbmUmYW1wO2lkPXBtaWQ6MjU4ODQ2MjkmYW1wO2lkPWRv
aToxMC4xMTg2JTJGczEyOTEzLTAxNS0wNzE2LTQmYW1wO2lzc249MTQ3Mi02OTYzJmFtcDtpc2Ju
PSZhbXA7dm9sdW1lPTE1JmFtcDtpc3N1ZT0xJmFtcDtzcGFnZT01OCZhbXA7ZGF0ZT0yMDE1JmFt
cDt0aXRsZT1CTUMrSGVhbHRoK1NlcnZpY2VzK1Jlc2VhcmNoJmFtcDthdGl0bGU9SGVhbHRoK2Fu
ZCt1c2Urb2YraGVhbHRoK3NlcnZpY2VzK29mK3Blb3BsZSt3aG8rYXJlK2hvbWVsZXNzK2FuZCth
dCtyaXNrK29mK2hvbWVsZXNzbmVzcyt3aG8rcmVjZWl2ZStmcmVlK3ByaW1hcnkraGVhbHRoK2Nh
cmUraW4rRHVibGluLiZhbXA7YXVsYXN0PUtlb2doPC91cmw+PC9yZWxhdGVkLXVybHM+PC91cmxz
PjxlbGVjdHJvbmljLXJlc291cmNlLW51bT5odHRwczovL2R4LmRvaS5vcmcvMTAuMTE4Ni9zMTI5
MTMtMDE1LTA3MTYtN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instrText xml:space="preserve"> ADDIN EN.CITE.DATA </w:instrText>
            </w:r>
            <w:r>
              <w:fldChar w:fldCharType="end"/>
            </w:r>
            <w:r>
              <w:fldChar w:fldCharType="separate"/>
            </w:r>
            <w:r>
              <w:rPr>
                <w:noProof/>
              </w:rPr>
              <w:t>[21]</w:t>
            </w:r>
            <w:r>
              <w:fldChar w:fldCharType="end"/>
            </w:r>
          </w:p>
        </w:tc>
        <w:tc>
          <w:tcPr>
            <w:tcW w:w="563" w:type="pct"/>
          </w:tcPr>
          <w:p w14:paraId="2E3BC7E8" w14:textId="00253335" w:rsidR="004D2E7E" w:rsidRPr="002726E4" w:rsidRDefault="004D2E7E" w:rsidP="004D2E7E">
            <w:pPr>
              <w:rPr>
                <w:rFonts w:cstheme="minorHAnsi"/>
                <w:noProof/>
              </w:rPr>
            </w:pPr>
            <w:r>
              <w:rPr>
                <w:noProof/>
              </w:rPr>
              <w:t>(Keogh et al., 2015)</w:t>
            </w:r>
          </w:p>
        </w:tc>
        <w:tc>
          <w:tcPr>
            <w:tcW w:w="972" w:type="pct"/>
            <w:shd w:val="clear" w:color="auto" w:fill="auto"/>
          </w:tcPr>
          <w:p w14:paraId="22093EFB" w14:textId="17194769" w:rsidR="004D2E7E" w:rsidRPr="00162BE8" w:rsidRDefault="004D2E7E" w:rsidP="004D2E7E">
            <w:pPr>
              <w:rPr>
                <w:rFonts w:cstheme="minorHAnsi"/>
                <w:noProof/>
              </w:rPr>
            </w:pPr>
            <w:r w:rsidRPr="002726E4">
              <w:rPr>
                <w:rFonts w:cstheme="minorHAnsi"/>
                <w:noProof/>
              </w:rPr>
              <w:t>Health and use of health services of people who are homeless and at risk of homelessness who receive free primary health care in Dublin</w:t>
            </w:r>
          </w:p>
          <w:p w14:paraId="11710E72" w14:textId="77777777" w:rsidR="004D2E7E" w:rsidRPr="002726E4" w:rsidRDefault="004D2E7E" w:rsidP="004D2E7E">
            <w:pPr>
              <w:rPr>
                <w:rFonts w:cstheme="minorHAnsi"/>
                <w:noProof/>
              </w:rPr>
            </w:pPr>
          </w:p>
        </w:tc>
        <w:tc>
          <w:tcPr>
            <w:tcW w:w="660" w:type="pct"/>
            <w:shd w:val="clear" w:color="auto" w:fill="auto"/>
          </w:tcPr>
          <w:p w14:paraId="55062F46" w14:textId="77777777" w:rsidR="004D2E7E" w:rsidRDefault="004D2E7E" w:rsidP="004D2E7E">
            <w:r>
              <w:t>Dublin</w:t>
            </w:r>
          </w:p>
          <w:p w14:paraId="3943DFDD" w14:textId="3D0E0C2D" w:rsidR="004D2E7E" w:rsidRDefault="004D2E7E" w:rsidP="004D2E7E">
            <w:proofErr w:type="spellStart"/>
            <w:r>
              <w:t>Safetynet</w:t>
            </w:r>
            <w:proofErr w:type="spellEnd"/>
            <w:r>
              <w:t xml:space="preserve"> clinics – providing free healthcare to homeless people regardless of GMS status. Based in homeless shelters</w:t>
            </w:r>
          </w:p>
        </w:tc>
        <w:tc>
          <w:tcPr>
            <w:tcW w:w="620" w:type="pct"/>
            <w:shd w:val="clear" w:color="auto" w:fill="auto"/>
          </w:tcPr>
          <w:p w14:paraId="09C99C80" w14:textId="77777777" w:rsidR="004D2E7E" w:rsidRDefault="004D2E7E" w:rsidP="004D2E7E">
            <w:r>
              <w:t>105 participants</w:t>
            </w:r>
          </w:p>
          <w:p w14:paraId="1AE415AB" w14:textId="77777777" w:rsidR="004D2E7E" w:rsidRDefault="004D2E7E" w:rsidP="004D2E7E"/>
          <w:p w14:paraId="377F6A0A" w14:textId="77777777" w:rsidR="004D2E7E" w:rsidRDefault="004D2E7E" w:rsidP="004D2E7E">
            <w:r>
              <w:t>75% male</w:t>
            </w:r>
          </w:p>
          <w:p w14:paraId="7BF000D1" w14:textId="54FAF6B8" w:rsidR="004D2E7E" w:rsidRDefault="004D2E7E" w:rsidP="004D2E7E">
            <w:r>
              <w:t>52% had children</w:t>
            </w:r>
          </w:p>
        </w:tc>
        <w:tc>
          <w:tcPr>
            <w:tcW w:w="751" w:type="pct"/>
            <w:shd w:val="clear" w:color="auto" w:fill="auto"/>
          </w:tcPr>
          <w:p w14:paraId="66DBC7E0" w14:textId="77777777" w:rsidR="004D2E7E" w:rsidRDefault="004D2E7E" w:rsidP="004D2E7E">
            <w:r>
              <w:t>Comparison of data from people using SafetyNet in Dublin now vs data from 1997/2005.</w:t>
            </w:r>
          </w:p>
          <w:p w14:paraId="60F1583D" w14:textId="77777777" w:rsidR="004D2E7E" w:rsidRDefault="004D2E7E" w:rsidP="004D2E7E"/>
          <w:p w14:paraId="415C4278" w14:textId="7E18DBCF" w:rsidR="004D2E7E" w:rsidRDefault="004D2E7E" w:rsidP="004D2E7E">
            <w:r>
              <w:t xml:space="preserve">133-item questionnaire to determine physical/mental health and use of health services (took about 45 </w:t>
            </w:r>
            <w:r>
              <w:lastRenderedPageBreak/>
              <w:t>mins to complete with researcher asking questions and writing down the participants verbal answers)</w:t>
            </w:r>
          </w:p>
        </w:tc>
        <w:tc>
          <w:tcPr>
            <w:tcW w:w="1030" w:type="pct"/>
            <w:shd w:val="clear" w:color="auto" w:fill="auto"/>
          </w:tcPr>
          <w:p w14:paraId="097196C4" w14:textId="39FD23DF" w:rsidR="004D2E7E" w:rsidRDefault="004D2E7E" w:rsidP="004D2E7E">
            <w:r>
              <w:lastRenderedPageBreak/>
              <w:t>Highlights increased health needs in homeless population compared to general population. States that Dublin homeless population has similar health status as other homeless populations.</w:t>
            </w:r>
          </w:p>
          <w:p w14:paraId="3F55F09D" w14:textId="77777777" w:rsidR="004D2E7E" w:rsidRDefault="004D2E7E" w:rsidP="004D2E7E"/>
          <w:p w14:paraId="79233621" w14:textId="63DE9269" w:rsidR="004D2E7E" w:rsidRDefault="004D2E7E" w:rsidP="004D2E7E">
            <w:r>
              <w:t>Increased use of GP services (average of 6.5 times in the last 6 months).</w:t>
            </w:r>
          </w:p>
          <w:p w14:paraId="6CA3B0EA" w14:textId="5EC6FAFD" w:rsidR="004D2E7E" w:rsidRDefault="004D2E7E" w:rsidP="004D2E7E"/>
          <w:p w14:paraId="1297B107" w14:textId="402B7F51" w:rsidR="004D2E7E" w:rsidRDefault="004D2E7E" w:rsidP="004D2E7E">
            <w:r>
              <w:t>Increased diagnosis of health problems.</w:t>
            </w:r>
          </w:p>
          <w:p w14:paraId="5FC01D91" w14:textId="683B356A" w:rsidR="004D2E7E" w:rsidRDefault="004D2E7E" w:rsidP="004D2E7E"/>
          <w:p w14:paraId="427D195F" w14:textId="70BDDF90" w:rsidR="004D2E7E" w:rsidRDefault="004D2E7E" w:rsidP="004D2E7E">
            <w:r>
              <w:t>Increased prescription rates.</w:t>
            </w:r>
          </w:p>
          <w:p w14:paraId="3F36992A" w14:textId="2C9EB1DB" w:rsidR="004D2E7E" w:rsidRDefault="004D2E7E" w:rsidP="004D2E7E"/>
          <w:p w14:paraId="5F19F0FA" w14:textId="0264F744" w:rsidR="004D2E7E" w:rsidRDefault="004D2E7E" w:rsidP="004D2E7E">
            <w:r>
              <w:t xml:space="preserve">Almost a quarter said they would have gone to A&amp;E if </w:t>
            </w:r>
            <w:proofErr w:type="spellStart"/>
            <w:r>
              <w:t>safetynet</w:t>
            </w:r>
            <w:proofErr w:type="spellEnd"/>
            <w:r>
              <w:t xml:space="preserve"> had not been available.</w:t>
            </w:r>
          </w:p>
          <w:p w14:paraId="766E8C4B" w14:textId="0A0919FB" w:rsidR="004D2E7E" w:rsidRDefault="004D2E7E" w:rsidP="004D2E7E"/>
          <w:p w14:paraId="1A3658A0" w14:textId="64027992" w:rsidR="004D2E7E" w:rsidRDefault="004D2E7E" w:rsidP="004D2E7E">
            <w:r>
              <w:t>High levels of risky health behaviours (smoking etc) and high rates of suicidal thoughts and attempts.</w:t>
            </w:r>
          </w:p>
          <w:p w14:paraId="0B6EC8D8" w14:textId="1D985C8C" w:rsidR="004D2E7E" w:rsidRDefault="004D2E7E" w:rsidP="004D2E7E"/>
        </w:tc>
      </w:tr>
      <w:tr w:rsidR="004D2E7E" w14:paraId="49697D80" w14:textId="77777777" w:rsidTr="004D2E7E">
        <w:tc>
          <w:tcPr>
            <w:tcW w:w="405" w:type="pct"/>
            <w:shd w:val="clear" w:color="auto" w:fill="auto"/>
          </w:tcPr>
          <w:p w14:paraId="4AA9FC88" w14:textId="3F81C9F9" w:rsidR="004D2E7E" w:rsidRDefault="004D2E7E" w:rsidP="004D2E7E">
            <w:r>
              <w:lastRenderedPageBreak/>
              <w:fldChar w:fldCharType="begin"/>
            </w:r>
            <w:r>
              <w:instrText xml:space="preserve"> ADDIN EN.CITE &lt;EndNote&gt;&lt;Cite&gt;&lt;Author&gt;O&amp;apos;Carroll&lt;/Author&gt;&lt;Year&gt;2008&lt;/Year&gt;&lt;RecNum&gt;1272&lt;/RecNum&gt;&lt;DisplayText&gt;[22]&lt;/DisplayText&gt;&lt;record&gt;&lt;rec-number&gt;1272&lt;/rec-number&gt;&lt;foreign-keys&gt;&lt;key app="EN" db-id="wts09rtr2sd0wbea0dbp90sw9dtw5rpadpzt" timestamp="1612434506" guid="f39433d0-60f4-4f05-a1aa-6eb3829080b0"&gt;1272&lt;/key&gt;&lt;/foreign-keys&gt;&lt;ref-type name="Journal Article"&gt;17&lt;/ref-type&gt;&lt;contributors&gt;&lt;authors&gt;&lt;author&gt;O&amp;apos;Carroll, A.&lt;/author&gt;&lt;author&gt;O&amp;apos;Reilly, F.&lt;/author&gt;&lt;/authors&gt;&lt;/contributors&gt;&lt;titles&gt;&lt;title&gt;Health of the homeless in Dublin: has anything changed in the context of Ireland&amp;apos;s economic boom&lt;/title&gt;&lt;secondary-title&gt;European Journal of Public Health&lt;/secondary-title&gt;&lt;/titles&gt;&lt;periodical&gt;&lt;full-title&gt;European Journal of Public Health&lt;/full-title&gt;&lt;/periodical&gt;&lt;pages&gt;448-453&lt;/pages&gt;&lt;volume&gt;18&lt;/volume&gt;&lt;number&gt;5&lt;/number&gt;&lt;dates&gt;&lt;year&gt;2008&lt;/year&gt;&lt;pub-dates&gt;&lt;date&gt;Oct&lt;/date&gt;&lt;/pub-dates&gt;&lt;/dates&gt;&lt;isbn&gt;1101-1262&lt;/isbn&gt;&lt;accession-num&gt;WOS:000259583400006&lt;/accession-num&gt;&lt;urls&gt;&lt;related-urls&gt;&lt;url&gt;&amp;lt;Go to ISI&amp;gt;://WOS:000259583400006&lt;/url&gt;&lt;/related-urls&gt;&lt;/urls&gt;&lt;electronic-resource-num&gt;10.1093/eurpub/ckn038&lt;/electronic-resource-num&gt;&lt;/record&gt;&lt;/Cite&gt;&lt;/EndNote&gt;</w:instrText>
            </w:r>
            <w:r>
              <w:fldChar w:fldCharType="separate"/>
            </w:r>
            <w:r>
              <w:rPr>
                <w:noProof/>
              </w:rPr>
              <w:t>[22]</w:t>
            </w:r>
            <w:r>
              <w:fldChar w:fldCharType="end"/>
            </w:r>
          </w:p>
        </w:tc>
        <w:tc>
          <w:tcPr>
            <w:tcW w:w="563" w:type="pct"/>
          </w:tcPr>
          <w:p w14:paraId="72E3107E" w14:textId="2E2A2EF4" w:rsidR="004D2E7E" w:rsidRPr="002726E4" w:rsidRDefault="004D2E7E" w:rsidP="004D2E7E">
            <w:pPr>
              <w:rPr>
                <w:rFonts w:cstheme="minorHAnsi"/>
                <w:noProof/>
              </w:rPr>
            </w:pPr>
            <w:r>
              <w:rPr>
                <w:noProof/>
              </w:rPr>
              <w:t>(O'Carroll and O'Reilly, 2008)</w:t>
            </w:r>
          </w:p>
        </w:tc>
        <w:tc>
          <w:tcPr>
            <w:tcW w:w="972" w:type="pct"/>
            <w:shd w:val="clear" w:color="auto" w:fill="auto"/>
          </w:tcPr>
          <w:p w14:paraId="1BBDBD13" w14:textId="76A1D48A" w:rsidR="004D2E7E" w:rsidRPr="00162BE8" w:rsidRDefault="004D2E7E" w:rsidP="004D2E7E">
            <w:pPr>
              <w:rPr>
                <w:rFonts w:cstheme="minorHAnsi"/>
                <w:noProof/>
              </w:rPr>
            </w:pPr>
            <w:r w:rsidRPr="002726E4">
              <w:rPr>
                <w:rFonts w:cstheme="minorHAnsi"/>
                <w:noProof/>
              </w:rPr>
              <w:t>Health of the homeless in Dublin: has anything changed in the context of Ireland's economic boom</w:t>
            </w:r>
          </w:p>
          <w:p w14:paraId="7649D76D" w14:textId="77777777" w:rsidR="004D2E7E" w:rsidRPr="002726E4" w:rsidRDefault="004D2E7E" w:rsidP="004D2E7E">
            <w:pPr>
              <w:rPr>
                <w:rFonts w:cstheme="minorHAnsi"/>
                <w:noProof/>
              </w:rPr>
            </w:pPr>
          </w:p>
        </w:tc>
        <w:tc>
          <w:tcPr>
            <w:tcW w:w="660" w:type="pct"/>
            <w:shd w:val="clear" w:color="auto" w:fill="auto"/>
          </w:tcPr>
          <w:p w14:paraId="09DA71A1" w14:textId="2DCD2B4F" w:rsidR="004D2E7E" w:rsidRDefault="004D2E7E" w:rsidP="004D2E7E">
            <w:r>
              <w:t>Dublin.</w:t>
            </w:r>
          </w:p>
        </w:tc>
        <w:tc>
          <w:tcPr>
            <w:tcW w:w="620" w:type="pct"/>
            <w:shd w:val="clear" w:color="auto" w:fill="auto"/>
          </w:tcPr>
          <w:p w14:paraId="1C45D8E0" w14:textId="6015EB12" w:rsidR="004D2E7E" w:rsidRDefault="004D2E7E" w:rsidP="004D2E7E">
            <w:r>
              <w:t>356 interviewees</w:t>
            </w:r>
          </w:p>
        </w:tc>
        <w:tc>
          <w:tcPr>
            <w:tcW w:w="751" w:type="pct"/>
            <w:shd w:val="clear" w:color="auto" w:fill="auto"/>
          </w:tcPr>
          <w:p w14:paraId="3E9DC35F" w14:textId="26B0F9D2" w:rsidR="004D2E7E" w:rsidRDefault="004D2E7E" w:rsidP="004D2E7E">
            <w:r>
              <w:t>Census of homeless adults, done in 2005.</w:t>
            </w:r>
          </w:p>
        </w:tc>
        <w:tc>
          <w:tcPr>
            <w:tcW w:w="1030" w:type="pct"/>
            <w:shd w:val="clear" w:color="auto" w:fill="auto"/>
          </w:tcPr>
          <w:p w14:paraId="1AFE74D2" w14:textId="77777777" w:rsidR="004D2E7E" w:rsidRDefault="004D2E7E" w:rsidP="004D2E7E">
            <w:r>
              <w:t>29% female in 1997, 39% female in 2005.</w:t>
            </w:r>
          </w:p>
          <w:p w14:paraId="3115C972" w14:textId="77777777" w:rsidR="004D2E7E" w:rsidRDefault="004D2E7E" w:rsidP="004D2E7E">
            <w:r>
              <w:t>For those living homeless for more than a year, 5% female in 1997 and 58% female in 2005.</w:t>
            </w:r>
          </w:p>
          <w:p w14:paraId="7BD3A016" w14:textId="77777777" w:rsidR="004D2E7E" w:rsidRDefault="004D2E7E" w:rsidP="004D2E7E"/>
          <w:p w14:paraId="50C01392" w14:textId="77777777" w:rsidR="004D2E7E" w:rsidRDefault="004D2E7E" w:rsidP="004D2E7E">
            <w:r>
              <w:t>Increase in drug users becoming homeless causes an increase in targeted healthcare for PEH.</w:t>
            </w:r>
          </w:p>
          <w:p w14:paraId="7F079460" w14:textId="77777777" w:rsidR="004D2E7E" w:rsidRDefault="004D2E7E" w:rsidP="004D2E7E"/>
          <w:p w14:paraId="455CDD9E" w14:textId="31DAD163" w:rsidR="004D2E7E" w:rsidRDefault="004D2E7E" w:rsidP="004D2E7E">
            <w:r>
              <w:t xml:space="preserve">Mostly using secondary care. </w:t>
            </w:r>
          </w:p>
        </w:tc>
      </w:tr>
      <w:tr w:rsidR="004D2E7E" w14:paraId="3C68BF04" w14:textId="77777777" w:rsidTr="004D2E7E">
        <w:tc>
          <w:tcPr>
            <w:tcW w:w="405" w:type="pct"/>
            <w:shd w:val="clear" w:color="auto" w:fill="auto"/>
          </w:tcPr>
          <w:p w14:paraId="6F6529BC" w14:textId="4E8C3791" w:rsidR="004D2E7E" w:rsidRDefault="004D2E7E" w:rsidP="004D2E7E">
            <w:r>
              <w:lastRenderedPageBreak/>
              <w:fldChar w:fldCharType="begin"/>
            </w:r>
            <w:r>
              <w:instrText xml:space="preserve"> ADDIN EN.CITE &lt;EndNote&gt;&lt;Cite&gt;&lt;Author&gt;Swabri&lt;/Author&gt;&lt;Year&gt;2019&lt;/Year&gt;&lt;RecNum&gt;1164&lt;/RecNum&gt;&lt;DisplayText&gt;[23]&lt;/DisplayText&gt;&lt;record&gt;&lt;rec-number&gt;1164&lt;/rec-number&gt;&lt;foreign-keys&gt;&lt;key app="EN" db-id="wts09rtr2sd0wbea0dbp90sw9dtw5rpadpzt" timestamp="1612434506" guid="d01df3ce-cf1f-4e7f-891a-fe3d7d24ba49"&gt;1164&lt;/key&gt;&lt;/foreign-keys&gt;&lt;ref-type name="Journal Article"&gt;17&lt;/ref-type&gt;&lt;contributors&gt;&lt;authors&gt;&lt;author&gt;Swabri, J.&lt;/author&gt;&lt;author&gt;Uzor, C.&lt;/author&gt;&lt;author&gt;Laird, E.&lt;/author&gt;&lt;author&gt;O&amp;apos;Carroll, A.&lt;/author&gt;&lt;/authors&gt;&lt;/contributors&gt;&lt;titles&gt;&lt;title&gt;Health status of the homeless in Dublin: does the mobile health clinic improve access to primary healthcare for its users?&lt;/title&gt;&lt;secondary-title&gt;Irish Journal of Medical Science&lt;/secondary-title&gt;&lt;/titles&gt;&lt;periodical&gt;&lt;full-title&gt;Irish Journal of Medical Science&lt;/full-title&gt;&lt;abbr-1&gt;Ir J Med Sci&lt;/abbr-1&gt;&lt;/periodical&gt;&lt;pages&gt;545-554&lt;/pages&gt;&lt;volume&gt;188&lt;/volume&gt;&lt;number&gt;2&lt;/number&gt;&lt;dates&gt;&lt;year&gt;2019&lt;/year&gt;&lt;pub-dates&gt;&lt;date&gt;May&lt;/date&gt;&lt;/pub-dates&gt;&lt;/dates&gt;&lt;isbn&gt;0021-1265&lt;/isbn&gt;&lt;accession-num&gt;WOS:000465599600022&lt;/accession-num&gt;&lt;urls&gt;&lt;related-urls&gt;&lt;url&gt;&amp;lt;Go to ISI&amp;gt;://WOS:000465599600022&lt;/url&gt;&lt;/related-urls&gt;&lt;/urls&gt;&lt;electronic-resource-num&gt;10.1007/s11845-018-1892-0&lt;/electronic-resource-num&gt;&lt;/record&gt;&lt;/Cite&gt;&lt;/EndNote&gt;</w:instrText>
            </w:r>
            <w:r>
              <w:fldChar w:fldCharType="separate"/>
            </w:r>
            <w:r>
              <w:rPr>
                <w:noProof/>
              </w:rPr>
              <w:t>[23]</w:t>
            </w:r>
            <w:r>
              <w:fldChar w:fldCharType="end"/>
            </w:r>
          </w:p>
        </w:tc>
        <w:tc>
          <w:tcPr>
            <w:tcW w:w="563" w:type="pct"/>
          </w:tcPr>
          <w:p w14:paraId="78A9311D" w14:textId="2358110C" w:rsidR="004D2E7E" w:rsidRPr="002726E4" w:rsidRDefault="004D2E7E" w:rsidP="004D2E7E">
            <w:pPr>
              <w:rPr>
                <w:rFonts w:cstheme="minorHAnsi"/>
                <w:noProof/>
              </w:rPr>
            </w:pPr>
            <w:r>
              <w:rPr>
                <w:noProof/>
              </w:rPr>
              <w:t>(Swabri et al., 2019)</w:t>
            </w:r>
          </w:p>
        </w:tc>
        <w:tc>
          <w:tcPr>
            <w:tcW w:w="972" w:type="pct"/>
            <w:shd w:val="clear" w:color="auto" w:fill="auto"/>
          </w:tcPr>
          <w:p w14:paraId="03819D25" w14:textId="41FC70B5" w:rsidR="004D2E7E" w:rsidRPr="00162BE8" w:rsidRDefault="004D2E7E" w:rsidP="004D2E7E">
            <w:pPr>
              <w:rPr>
                <w:rFonts w:cstheme="minorHAnsi"/>
                <w:noProof/>
              </w:rPr>
            </w:pPr>
            <w:r w:rsidRPr="002726E4">
              <w:rPr>
                <w:rFonts w:cstheme="minorHAnsi"/>
                <w:noProof/>
              </w:rPr>
              <w:t>Health status of the homeless in Dublin: does the mobile health clinic improve access to primary healthcare for its users?</w:t>
            </w:r>
          </w:p>
          <w:p w14:paraId="16FEFDCC" w14:textId="77777777" w:rsidR="004D2E7E" w:rsidRPr="002726E4" w:rsidRDefault="004D2E7E" w:rsidP="004D2E7E">
            <w:pPr>
              <w:rPr>
                <w:rFonts w:cstheme="minorHAnsi"/>
                <w:noProof/>
              </w:rPr>
            </w:pPr>
          </w:p>
        </w:tc>
        <w:tc>
          <w:tcPr>
            <w:tcW w:w="660" w:type="pct"/>
            <w:shd w:val="clear" w:color="auto" w:fill="auto"/>
          </w:tcPr>
          <w:p w14:paraId="2BDBBC0B" w14:textId="77777777" w:rsidR="004D2E7E" w:rsidRDefault="004D2E7E" w:rsidP="004D2E7E">
            <w:r>
              <w:t>Dublin</w:t>
            </w:r>
          </w:p>
          <w:p w14:paraId="7E7EDD62" w14:textId="77777777" w:rsidR="004D2E7E" w:rsidRDefault="004D2E7E" w:rsidP="004D2E7E"/>
          <w:p w14:paraId="4F5B2F2F" w14:textId="22991992" w:rsidR="004D2E7E" w:rsidRDefault="004D2E7E" w:rsidP="004D2E7E">
            <w:r>
              <w:t xml:space="preserve">Mobile Health Clinic – part of </w:t>
            </w:r>
            <w:proofErr w:type="spellStart"/>
            <w:r>
              <w:t>safetynet</w:t>
            </w:r>
            <w:proofErr w:type="spellEnd"/>
          </w:p>
        </w:tc>
        <w:tc>
          <w:tcPr>
            <w:tcW w:w="620" w:type="pct"/>
            <w:shd w:val="clear" w:color="auto" w:fill="auto"/>
          </w:tcPr>
          <w:p w14:paraId="32307496" w14:textId="77777777" w:rsidR="004D2E7E" w:rsidRDefault="004D2E7E" w:rsidP="004D2E7E">
            <w:r>
              <w:t>42 participants</w:t>
            </w:r>
          </w:p>
          <w:p w14:paraId="6DC8B58D" w14:textId="77777777" w:rsidR="004D2E7E" w:rsidRDefault="004D2E7E" w:rsidP="004D2E7E"/>
          <w:p w14:paraId="20B3D23E" w14:textId="77777777" w:rsidR="004D2E7E" w:rsidRDefault="004D2E7E" w:rsidP="004D2E7E">
            <w:r>
              <w:t>90% male</w:t>
            </w:r>
          </w:p>
          <w:p w14:paraId="782E0120" w14:textId="65664D64" w:rsidR="004D2E7E" w:rsidRDefault="004D2E7E" w:rsidP="004D2E7E"/>
        </w:tc>
        <w:tc>
          <w:tcPr>
            <w:tcW w:w="751" w:type="pct"/>
            <w:shd w:val="clear" w:color="auto" w:fill="auto"/>
          </w:tcPr>
          <w:p w14:paraId="17EE2DC6" w14:textId="3C1CC2AB" w:rsidR="004D2E7E" w:rsidRDefault="004D2E7E" w:rsidP="004D2E7E">
            <w:r>
              <w:t>Interviewer administered questionnaire to address characteristics and physical/mental health.</w:t>
            </w:r>
          </w:p>
        </w:tc>
        <w:tc>
          <w:tcPr>
            <w:tcW w:w="1030" w:type="pct"/>
            <w:shd w:val="clear" w:color="auto" w:fill="auto"/>
          </w:tcPr>
          <w:p w14:paraId="5B970B31" w14:textId="77777777" w:rsidR="004D2E7E" w:rsidRDefault="004D2E7E" w:rsidP="004D2E7E">
            <w:r>
              <w:t>Mobile Health Clinic promotes access to primary health service (focuses on street homeless).</w:t>
            </w:r>
          </w:p>
          <w:p w14:paraId="1207BA4C" w14:textId="77777777" w:rsidR="004D2E7E" w:rsidRDefault="004D2E7E" w:rsidP="004D2E7E"/>
          <w:p w14:paraId="06F58C82" w14:textId="77777777" w:rsidR="004D2E7E" w:rsidRDefault="004D2E7E" w:rsidP="004D2E7E">
            <w:r>
              <w:t>All demographics are noted to be the same as similar studies.</w:t>
            </w:r>
          </w:p>
          <w:p w14:paraId="703248CB" w14:textId="77777777" w:rsidR="004D2E7E" w:rsidRDefault="004D2E7E" w:rsidP="004D2E7E"/>
          <w:p w14:paraId="3E7445CD" w14:textId="77777777" w:rsidR="004D2E7E" w:rsidRDefault="004D2E7E" w:rsidP="004D2E7E">
            <w:r>
              <w:t xml:space="preserve">Recommendations </w:t>
            </w:r>
            <w:proofErr w:type="gramStart"/>
            <w:r>
              <w:t>include;</w:t>
            </w:r>
            <w:proofErr w:type="gramEnd"/>
          </w:p>
          <w:p w14:paraId="4411F2FE" w14:textId="77777777" w:rsidR="004D2E7E" w:rsidRDefault="004D2E7E" w:rsidP="004D2E7E">
            <w:r>
              <w:t>Screening and health education, focusing on disease prevention.</w:t>
            </w:r>
          </w:p>
          <w:p w14:paraId="54BB7BFF" w14:textId="77777777" w:rsidR="004D2E7E" w:rsidRDefault="004D2E7E" w:rsidP="004D2E7E">
            <w:r>
              <w:t>Build networks.</w:t>
            </w:r>
          </w:p>
          <w:p w14:paraId="275ED63B" w14:textId="5156F82A" w:rsidR="004D2E7E" w:rsidRDefault="004D2E7E" w:rsidP="004D2E7E">
            <w:r>
              <w:t>Should locate at weekends near an A&amp;E.</w:t>
            </w:r>
          </w:p>
        </w:tc>
      </w:tr>
      <w:tr w:rsidR="004D2E7E" w14:paraId="58A5247F" w14:textId="77777777" w:rsidTr="004D2E7E">
        <w:tc>
          <w:tcPr>
            <w:tcW w:w="405" w:type="pct"/>
            <w:shd w:val="clear" w:color="auto" w:fill="auto"/>
          </w:tcPr>
          <w:p w14:paraId="7E2BB2EF" w14:textId="63125576" w:rsidR="004D2E7E" w:rsidRDefault="004D2E7E" w:rsidP="004D2E7E">
            <w:r>
              <w:fldChar w:fldCharType="begin"/>
            </w:r>
            <w:r>
              <w:instrText xml:space="preserve"> ADDIN EN.CITE &lt;EndNote&gt;&lt;Cite&gt;&lt;Author&gt;Ungpakorn&lt;/Author&gt;&lt;Year&gt;2020&lt;/Year&gt;&lt;RecNum&gt;1144&lt;/RecNum&gt;&lt;DisplayText&gt;[24]&lt;/DisplayText&gt;&lt;record&gt;&lt;rec-number&gt;1144&lt;/rec-number&gt;&lt;foreign-keys&gt;&lt;key app="EN" db-id="wts09rtr2sd0wbea0dbp90sw9dtw5rpadpzt" timestamp="1612434506" guid="ca6d686a-c619-4f19-b22e-885aea917932"&gt;1144&lt;/key&gt;&lt;/foreign-keys&gt;&lt;ref-type name="Journal Article"&gt;17&lt;/ref-type&gt;&lt;contributors&gt;&lt;authors&gt;&lt;author&gt;Ungpakorn, R.&lt;/author&gt;&lt;author&gt;Rae, B.&lt;/author&gt;&lt;/authors&gt;&lt;/contributors&gt;&lt;titles&gt;&lt;title&gt;Health-related street outreach: Exploring the perceptions of homeless people with experience of sleeping rough&lt;/title&gt;&lt;secondary-title&gt;Journal of Advanced Nursing&lt;/secondary-title&gt;&lt;/titles&gt;&lt;periodical&gt;&lt;full-title&gt;Journal of Advanced Nursing&lt;/full-title&gt;&lt;abbr-1&gt;J Adv Nurs&lt;/abbr-1&gt;&lt;/periodical&gt;&lt;pages&gt;253-263&lt;/pages&gt;&lt;volume&gt;76&lt;/volume&gt;&lt;number&gt;1&lt;/number&gt;&lt;dates&gt;&lt;year&gt;2020&lt;/year&gt;&lt;pub-dates&gt;&lt;date&gt;Jan&lt;/date&gt;&lt;/pub-dates&gt;&lt;/dates&gt;&lt;isbn&gt;0309-2402&lt;/isbn&gt;&lt;accession-num&gt;WOS:000492848200001&lt;/accession-num&gt;&lt;urls&gt;&lt;related-urls&gt;&lt;url&gt;&amp;lt;Go to ISI&amp;gt;://WOS:000492848200001&lt;/url&gt;&lt;/related-urls&gt;&lt;/urls&gt;&lt;electronic-resource-num&gt;10.1111/jan.14225&lt;/electronic-resource-num&gt;&lt;/record&gt;&lt;/Cite&gt;&lt;/EndNote&gt;</w:instrText>
            </w:r>
            <w:r>
              <w:fldChar w:fldCharType="separate"/>
            </w:r>
            <w:r>
              <w:rPr>
                <w:noProof/>
              </w:rPr>
              <w:t>[24]</w:t>
            </w:r>
            <w:r>
              <w:fldChar w:fldCharType="end"/>
            </w:r>
          </w:p>
        </w:tc>
        <w:tc>
          <w:tcPr>
            <w:tcW w:w="563" w:type="pct"/>
          </w:tcPr>
          <w:p w14:paraId="3631D083" w14:textId="0492C963" w:rsidR="004D2E7E" w:rsidRPr="002726E4" w:rsidRDefault="004D2E7E" w:rsidP="004D2E7E">
            <w:pPr>
              <w:rPr>
                <w:rFonts w:cstheme="minorHAnsi"/>
                <w:noProof/>
              </w:rPr>
            </w:pPr>
            <w:r>
              <w:rPr>
                <w:noProof/>
              </w:rPr>
              <w:t>(Ungpakorn and Rae, 2020)</w:t>
            </w:r>
          </w:p>
        </w:tc>
        <w:tc>
          <w:tcPr>
            <w:tcW w:w="972" w:type="pct"/>
            <w:shd w:val="clear" w:color="auto" w:fill="auto"/>
          </w:tcPr>
          <w:p w14:paraId="3334026E" w14:textId="27F88192" w:rsidR="004D2E7E" w:rsidRPr="00162BE8" w:rsidRDefault="004D2E7E" w:rsidP="004D2E7E">
            <w:pPr>
              <w:rPr>
                <w:rFonts w:cstheme="minorHAnsi"/>
                <w:noProof/>
              </w:rPr>
            </w:pPr>
            <w:r w:rsidRPr="002726E4">
              <w:rPr>
                <w:rFonts w:cstheme="minorHAnsi"/>
                <w:noProof/>
              </w:rPr>
              <w:t>Health-related street outreach: Exploring the perceptions of homeless people with experience of sleeping rough</w:t>
            </w:r>
          </w:p>
          <w:p w14:paraId="6D7C6452" w14:textId="77777777" w:rsidR="004D2E7E" w:rsidRPr="002726E4" w:rsidRDefault="004D2E7E" w:rsidP="004D2E7E">
            <w:pPr>
              <w:rPr>
                <w:rFonts w:cstheme="minorHAnsi"/>
                <w:noProof/>
              </w:rPr>
            </w:pPr>
          </w:p>
        </w:tc>
        <w:tc>
          <w:tcPr>
            <w:tcW w:w="660" w:type="pct"/>
            <w:shd w:val="clear" w:color="auto" w:fill="auto"/>
          </w:tcPr>
          <w:p w14:paraId="5D417F08" w14:textId="77777777" w:rsidR="004D2E7E" w:rsidRDefault="004D2E7E" w:rsidP="004D2E7E">
            <w:r>
              <w:t>London</w:t>
            </w:r>
          </w:p>
          <w:p w14:paraId="6167F89C" w14:textId="1FF4F6DB" w:rsidR="004D2E7E" w:rsidRDefault="004D2E7E" w:rsidP="004D2E7E">
            <w:r>
              <w:t>Drop-in centres.</w:t>
            </w:r>
          </w:p>
          <w:p w14:paraId="58219466" w14:textId="2D6D9E8B" w:rsidR="004D2E7E" w:rsidRDefault="004D2E7E" w:rsidP="004D2E7E"/>
        </w:tc>
        <w:tc>
          <w:tcPr>
            <w:tcW w:w="620" w:type="pct"/>
            <w:shd w:val="clear" w:color="auto" w:fill="auto"/>
          </w:tcPr>
          <w:p w14:paraId="3A6C6B29" w14:textId="77777777" w:rsidR="004D2E7E" w:rsidRDefault="004D2E7E" w:rsidP="004D2E7E">
            <w:r>
              <w:t>10 participants</w:t>
            </w:r>
          </w:p>
          <w:p w14:paraId="00109BEC" w14:textId="77777777" w:rsidR="004D2E7E" w:rsidRDefault="004D2E7E" w:rsidP="004D2E7E"/>
          <w:p w14:paraId="1B46FB94" w14:textId="2841E724" w:rsidR="004D2E7E" w:rsidRDefault="004D2E7E" w:rsidP="004D2E7E">
            <w:r>
              <w:t>1 female</w:t>
            </w:r>
          </w:p>
        </w:tc>
        <w:tc>
          <w:tcPr>
            <w:tcW w:w="751" w:type="pct"/>
            <w:shd w:val="clear" w:color="auto" w:fill="auto"/>
          </w:tcPr>
          <w:p w14:paraId="0D2E0D2C" w14:textId="49F27FB8" w:rsidR="004D2E7E" w:rsidRDefault="004D2E7E" w:rsidP="004D2E7E">
            <w:r>
              <w:t>Semi-structured interviews</w:t>
            </w:r>
          </w:p>
        </w:tc>
        <w:tc>
          <w:tcPr>
            <w:tcW w:w="1030" w:type="pct"/>
            <w:shd w:val="clear" w:color="auto" w:fill="auto"/>
          </w:tcPr>
          <w:p w14:paraId="38026B90" w14:textId="48BC010E" w:rsidR="004D2E7E" w:rsidRDefault="004D2E7E" w:rsidP="004D2E7E">
            <w:r>
              <w:t>Health-related Street outreach offers human connection that reduces isolation and exclusion.</w:t>
            </w:r>
          </w:p>
          <w:p w14:paraId="416DB821" w14:textId="293DB1EB" w:rsidR="004D2E7E" w:rsidRDefault="004D2E7E" w:rsidP="004D2E7E"/>
          <w:p w14:paraId="3EDF4C61" w14:textId="6B9F60D2" w:rsidR="004D2E7E" w:rsidRDefault="004D2E7E" w:rsidP="004D2E7E">
            <w:r>
              <w:t>Street outreach as a bridge to help overcome barriers.</w:t>
            </w:r>
          </w:p>
          <w:p w14:paraId="5C524C80" w14:textId="5C4DC036" w:rsidR="004D2E7E" w:rsidRDefault="004D2E7E" w:rsidP="004D2E7E"/>
          <w:p w14:paraId="2DD3BF2B" w14:textId="17687356" w:rsidR="004D2E7E" w:rsidRDefault="004D2E7E" w:rsidP="004D2E7E">
            <w:r>
              <w:lastRenderedPageBreak/>
              <w:t xml:space="preserve">Right approach is essential – </w:t>
            </w:r>
            <w:proofErr w:type="spellStart"/>
            <w:proofErr w:type="gramStart"/>
            <w:r>
              <w:t>ie</w:t>
            </w:r>
            <w:proofErr w:type="spellEnd"/>
            <w:proofErr w:type="gramEnd"/>
            <w:r>
              <w:t xml:space="preserve"> timing, location, verbal/non-verbal cues.</w:t>
            </w:r>
          </w:p>
          <w:p w14:paraId="588AE806" w14:textId="77777777" w:rsidR="004D2E7E" w:rsidRDefault="004D2E7E" w:rsidP="004D2E7E">
            <w:r>
              <w:t>[DO: joint work with soup kitchens etc, first name badge with healthcare logo, come down to street level, respect personal space, open body language, ask people what they need and let them decide if they want it</w:t>
            </w:r>
          </w:p>
          <w:p w14:paraId="396B7A17" w14:textId="33F8D2F5" w:rsidR="004D2E7E" w:rsidRDefault="004D2E7E" w:rsidP="004D2E7E">
            <w:r>
              <w:t>DON’T: Work with enforcement, wear a uniform, wake people, demand personal information</w:t>
            </w:r>
          </w:p>
          <w:p w14:paraId="53C9F2B4" w14:textId="60F64518" w:rsidR="004D2E7E" w:rsidRDefault="004D2E7E" w:rsidP="004D2E7E">
            <w:r>
              <w:t>and push healthcare agenda]</w:t>
            </w:r>
          </w:p>
          <w:p w14:paraId="3ABC1180" w14:textId="47202A45" w:rsidR="004D2E7E" w:rsidRDefault="004D2E7E" w:rsidP="004D2E7E"/>
        </w:tc>
      </w:tr>
      <w:tr w:rsidR="004D2E7E" w14:paraId="356D383B" w14:textId="77777777" w:rsidTr="004D2E7E">
        <w:tc>
          <w:tcPr>
            <w:tcW w:w="405" w:type="pct"/>
            <w:shd w:val="clear" w:color="auto" w:fill="auto"/>
          </w:tcPr>
          <w:p w14:paraId="10F3A04F" w14:textId="69B4F466" w:rsidR="004D2E7E" w:rsidRDefault="004D2E7E" w:rsidP="004D2E7E">
            <w:r>
              <w:lastRenderedPageBreak/>
              <w:fldChar w:fldCharType="begin">
                <w:fldData xml:space="preserve">PEVuZE5vdGU+PENpdGU+PEF1dGhvcj5MYW1iZXJ0PC9BdXRob3I+PFllYXI+MjAxOTwvWWVhcj48
UmVjTnVtPjEzMTk8L1JlY051bT48RGlzcGxheVRleHQ+WzI1XTwvRGlzcGxheVRleHQ+PHJlY29y
ZD48cmVjLW51bWJlcj4xMzE5PC9yZWMtbnVtYmVyPjxmb3JlaWduLWtleXM+PGtleSBhcHA9IkVO
IiBkYi1pZD0id3RzMDlydHIyc2Qwd2JlYTBkYnA5MHN3OWR0dzVycGFkcHp0IiB0aW1lc3RhbXA9
IjE2MTI0MzY3MzYiIGd1aWQ9ImE1YzhjOTQ0LTE0YjgtNGU4My1iY2JmLTEzNTZjYzg2MTNlMyI+
MTMxOTwva2V5PjwvZm9yZWlnbi1rZXlzPjxyZWYtdHlwZSBuYW1lPSJKb3VybmFsIEFydGljbGUi
PjE3PC9yZWYtdHlwZT48Y29udHJpYnV0b3JzPjxhdXRob3JzPjxhdXRob3I+TGFtYmVydCwgSi4g
Uy48L2F1dGhvcj48YXV0aG9yPk11cnRhZ2gsIFIuPC9hdXRob3I+PGF1dGhvcj5NZW5lemVzLCBE
LjwvYXV0aG9yPjxhdXRob3I+TyZhcG9zO0NhcnJvbGwsIEEuPC9hdXRob3I+PGF1dGhvcj5NdXJw
aHksIEMuPC9hdXRob3I+PGF1dGhvcj5DdWxsZW4sIFcuPC9hdXRob3I+PGF1dGhvcj5NY0h1Z2gs
IFQuPC9hdXRob3I+PGF1dGhvcj5BdnJhbW92aWMsIEcuPC9hdXRob3I+PGF1dGhvcj5UaW5hZ28s
IFcuPC9hdXRob3I+PGF1dGhvcj5WYW4gSG91dCwgTS4gQy48L2F1dGhvcj48L2F1dGhvcnM+PC9j
b250cmlidXRvcnM+PGF1dGgtYWRkcmVzcz5KLlMuIExhbWJlcnQsIEluZmVjdGlvdXMgRGlzZWFz
ZXMgRGVwYXJ0bWVudCwgTWF0ZXIgTWlzZXJpY29yZGlhZSBVbml2ZXJzaXR5IEhvc3BpdGFsLCBE
dWJsaW4sIElyZWxhbmQuIEUtbWFpbDogamxhbWJlcnRAbWF0ZXIuaWU8L2F1dGgtYWRkcmVzcz48
dGl0bGVzPjx0aXRsZT4mYXBvcztIZXBDaGVjayBEdWJsaW4mYXBvczs6IEFuIGludGVuc2lmaWVk
IGhlcGF0aXRpcyBDIHNjcmVlbmluZyBwcm9ncmFtbWUgaW4gYSBob21lbGVzcyBwb3B1bGF0aW9u
IGRlbW9uc3RyYXRlcyB0aGUgbmVlZCBmb3IgYWx0ZXJuYXRpdmUgbW9kZWxzIG9mIGNhcmU8L3Rp
dGxlPjxzZWNvbmRhcnktdGl0bGU+Qk1DIEluZmVjdGlvdXMgRGlzZWFzZXM8L3NlY29uZGFyeS10
aXRsZT48L3RpdGxlcz48cGVyaW9kaWNhbD48ZnVsbC10aXRsZT5CTUMgSW5mZWN0aW91cyBEaXNl
YXNlczwvZnVsbC10aXRsZT48L3BlcmlvZGljYWw+PHBhZ2VzPjEyODwvcGFnZXM+PHZvbHVtZT4x
OTwvdm9sdW1lPjxudW1iZXI+MTwvbnVtYmVyPjxrZXl3b3Jkcz48a2V5d29yZD5hZHVsdDwva2V5
d29yZD48a2V5d29yZD5hbnhpZXR5PC9rZXl3b3JkPjxrZXl3b3JkPmFydGljbGU8L2tleXdvcmQ+
PGtleXdvcmQ+ZGVwcmVzc2lvbjwva2V5d29yZD48a2V5d29yZD5kcnVnIHVzZTwva2V5d29yZD48
a2V5d29yZD5mZW1hbGU8L2tleXdvcmQ+PGtleXdvcmQ+aGVhbHRoIGNhcmUgYWNjZXNzPC9rZXl3
b3JkPjxrZXl3b3JkPmhlYWx0aCBjYXJlIG5lZWQ8L2tleXdvcmQ+PGtleXdvcmQ+KmhlYWx0aCBw
cm9ncmFtPC9rZXl3b3JkPjxrZXl3b3JkPmhlYWx0aCBzZXJ2aWNlPC9rZXl3b3JkPjxrZXl3b3Jk
PmhlYWx0aCBzdXJ2ZXk8L2tleXdvcmQ+PGtleXdvcmQ+KmhlcGF0aXRpcyBDPC9rZXl3b3JkPjxr
ZXl3b3JkPipob21lbGVzcyBwZXJzb248L2tleXdvcmQ+PGtleXdvcmQ+aHVtYW48L2tleXdvcmQ+
PGtleXdvcmQ+SXJlbGFuZDwva2V5d29yZD48a2V5d29yZD5saXZlciBjaXJyaG9zaXM8L2tleXdv
cmQ+PGtleXdvcmQ+bWFqb3IgY2xpbmljYWwgc3R1ZHk8L2tleXdvcmQ+PGtleXdvcmQ+bWFsZTwv
a2V5d29yZD48a2V5d29yZD5wYXRpZW50IHJlZmVycmFsPC9rZXl3b3JkPjxrZXl3b3JkPnBvcHVs
YXRpb24gcmVzZWFyY2g8L2tleXdvcmQ+PGtleXdvcmQ+cmVzcGlyYXRvcnkgdHJhY3QgZGlzZWFz
ZTwva2V5d29yZD48a2V5d29yZD5yaXNrIGZhY3Rvcjwva2V5d29yZD48a2V5d29yZD4qc2NyZWVu
aW5nPC9rZXl3b3JkPjxrZXl3b3JkPnNvY2lhbCBhc3BlY3Q8L2tleXdvcmQ+PGtleXdvcmQ+dG9v
dGggZGlzZWFzZTwva2V5d29yZD48a2V5d29yZD50cmFuc2llbnQgZWxhc3RvZ3JhcGh5PC9rZXl3
b3JkPjwva2V5d29yZHM+PGRhdGVzPjx5ZWFyPjIwMTk8L3llYXI+PC9kYXRlcz48cHViLWxvY2F0
aW9uPlVuaXRlZCBLaW5nZG9tPC9wdWItbG9jYXRpb24+PHB1Ymxpc2hlcj5CaW9NZWQgQ2VudHJh
bCBMdGQuIChFLW1haWw6IGluZm9AYmlvbWVkY2VudHJhbC5jb20pPC9wdWJsaXNoZXI+PGlzYm4+
MTQ3MS0yMzM0IChlbGVjdHJvbmljKSYjeEQ7MTQ3MS0yMzM0PC9pc2JuPjx1cmxzPjxyZWxhdGVk
LXVybHM+PHVybD5odHRwOi8vd3d3LmJpb21lZGNlbnRyYWwuY29tL2JtY2luZmVjdGRpcy88L3Vy
bD48dXJsPmh0dHA6Ly9vdmlkc3Aub3ZpZC5jb20vb3ZpZHdlYi5jZ2k/VD1KUyZhbXA7UEFHRT1y
ZWZlcmVuY2UmYW1wO0Q9ZW1leGEmYW1wO05FV1M9TiZhbXA7QU49NjI2MjY4NzMxPC91cmw+PC9y
ZWxhdGVkLXVybHM+PC91cmxzPjxlbGVjdHJvbmljLXJlc291cmNlLW51bT5odHRwOi8vZHguZG9p
Lm9yZy8xMC4xMTg2L3MxMjg3OS0wMTktMzc0OC0yPC9lbGVjdHJvbmljLXJlc291cmNlLW51bT48
bGFuZ3VhZ2U+RW5nbGlzaDwvbGFuZ3VhZ2U+PC9yZWNvcmQ+PC9DaXRlPjwvRW5kTm90ZT5=
</w:fldData>
              </w:fldChar>
            </w:r>
            <w:r>
              <w:instrText xml:space="preserve"> ADDIN EN.CITE </w:instrText>
            </w:r>
            <w:r>
              <w:fldChar w:fldCharType="begin">
                <w:fldData xml:space="preserve">PEVuZE5vdGU+PENpdGU+PEF1dGhvcj5MYW1iZXJ0PC9BdXRob3I+PFllYXI+MjAxOTwvWWVhcj48
UmVjTnVtPjEzMTk8L1JlY051bT48RGlzcGxheVRleHQ+WzI1XTwvRGlzcGxheVRleHQ+PHJlY29y
ZD48cmVjLW51bWJlcj4xMzE5PC9yZWMtbnVtYmVyPjxmb3JlaWduLWtleXM+PGtleSBhcHA9IkVO
IiBkYi1pZD0id3RzMDlydHIyc2Qwd2JlYTBkYnA5MHN3OWR0dzVycGFkcHp0IiB0aW1lc3RhbXA9
IjE2MTI0MzY3MzYiIGd1aWQ9ImE1YzhjOTQ0LTE0YjgtNGU4My1iY2JmLTEzNTZjYzg2MTNlMyI+
MTMxOTwva2V5PjwvZm9yZWlnbi1rZXlzPjxyZWYtdHlwZSBuYW1lPSJKb3VybmFsIEFydGljbGUi
PjE3PC9yZWYtdHlwZT48Y29udHJpYnV0b3JzPjxhdXRob3JzPjxhdXRob3I+TGFtYmVydCwgSi4g
Uy48L2F1dGhvcj48YXV0aG9yPk11cnRhZ2gsIFIuPC9hdXRob3I+PGF1dGhvcj5NZW5lemVzLCBE
LjwvYXV0aG9yPjxhdXRob3I+TyZhcG9zO0NhcnJvbGwsIEEuPC9hdXRob3I+PGF1dGhvcj5NdXJw
aHksIEMuPC9hdXRob3I+PGF1dGhvcj5DdWxsZW4sIFcuPC9hdXRob3I+PGF1dGhvcj5NY0h1Z2gs
IFQuPC9hdXRob3I+PGF1dGhvcj5BdnJhbW92aWMsIEcuPC9hdXRob3I+PGF1dGhvcj5UaW5hZ28s
IFcuPC9hdXRob3I+PGF1dGhvcj5WYW4gSG91dCwgTS4gQy48L2F1dGhvcj48L2F1dGhvcnM+PC9j
b250cmlidXRvcnM+PGF1dGgtYWRkcmVzcz5KLlMuIExhbWJlcnQsIEluZmVjdGlvdXMgRGlzZWFz
ZXMgRGVwYXJ0bWVudCwgTWF0ZXIgTWlzZXJpY29yZGlhZSBVbml2ZXJzaXR5IEhvc3BpdGFsLCBE
dWJsaW4sIElyZWxhbmQuIEUtbWFpbDogamxhbWJlcnRAbWF0ZXIuaWU8L2F1dGgtYWRkcmVzcz48
dGl0bGVzPjx0aXRsZT4mYXBvcztIZXBDaGVjayBEdWJsaW4mYXBvczs6IEFuIGludGVuc2lmaWVk
IGhlcGF0aXRpcyBDIHNjcmVlbmluZyBwcm9ncmFtbWUgaW4gYSBob21lbGVzcyBwb3B1bGF0aW9u
IGRlbW9uc3RyYXRlcyB0aGUgbmVlZCBmb3IgYWx0ZXJuYXRpdmUgbW9kZWxzIG9mIGNhcmU8L3Rp
dGxlPjxzZWNvbmRhcnktdGl0bGU+Qk1DIEluZmVjdGlvdXMgRGlzZWFzZXM8L3NlY29uZGFyeS10
aXRsZT48L3RpdGxlcz48cGVyaW9kaWNhbD48ZnVsbC10aXRsZT5CTUMgSW5mZWN0aW91cyBEaXNl
YXNlczwvZnVsbC10aXRsZT48L3BlcmlvZGljYWw+PHBhZ2VzPjEyODwvcGFnZXM+PHZvbHVtZT4x
OTwvdm9sdW1lPjxudW1iZXI+MTwvbnVtYmVyPjxrZXl3b3Jkcz48a2V5d29yZD5hZHVsdDwva2V5
d29yZD48a2V5d29yZD5hbnhpZXR5PC9rZXl3b3JkPjxrZXl3b3JkPmFydGljbGU8L2tleXdvcmQ+
PGtleXdvcmQ+ZGVwcmVzc2lvbjwva2V5d29yZD48a2V5d29yZD5kcnVnIHVzZTwva2V5d29yZD48
a2V5d29yZD5mZW1hbGU8L2tleXdvcmQ+PGtleXdvcmQ+aGVhbHRoIGNhcmUgYWNjZXNzPC9rZXl3
b3JkPjxrZXl3b3JkPmhlYWx0aCBjYXJlIG5lZWQ8L2tleXdvcmQ+PGtleXdvcmQ+KmhlYWx0aCBw
cm9ncmFtPC9rZXl3b3JkPjxrZXl3b3JkPmhlYWx0aCBzZXJ2aWNlPC9rZXl3b3JkPjxrZXl3b3Jk
PmhlYWx0aCBzdXJ2ZXk8L2tleXdvcmQ+PGtleXdvcmQ+KmhlcGF0aXRpcyBDPC9rZXl3b3JkPjxr
ZXl3b3JkPipob21lbGVzcyBwZXJzb248L2tleXdvcmQ+PGtleXdvcmQ+aHVtYW48L2tleXdvcmQ+
PGtleXdvcmQ+SXJlbGFuZDwva2V5d29yZD48a2V5d29yZD5saXZlciBjaXJyaG9zaXM8L2tleXdv
cmQ+PGtleXdvcmQ+bWFqb3IgY2xpbmljYWwgc3R1ZHk8L2tleXdvcmQ+PGtleXdvcmQ+bWFsZTwv
a2V5d29yZD48a2V5d29yZD5wYXRpZW50IHJlZmVycmFsPC9rZXl3b3JkPjxrZXl3b3JkPnBvcHVs
YXRpb24gcmVzZWFyY2g8L2tleXdvcmQ+PGtleXdvcmQ+cmVzcGlyYXRvcnkgdHJhY3QgZGlzZWFz
ZTwva2V5d29yZD48a2V5d29yZD5yaXNrIGZhY3Rvcjwva2V5d29yZD48a2V5d29yZD4qc2NyZWVu
aW5nPC9rZXl3b3JkPjxrZXl3b3JkPnNvY2lhbCBhc3BlY3Q8L2tleXdvcmQ+PGtleXdvcmQ+dG9v
dGggZGlzZWFzZTwva2V5d29yZD48a2V5d29yZD50cmFuc2llbnQgZWxhc3RvZ3JhcGh5PC9rZXl3
b3JkPjwva2V5d29yZHM+PGRhdGVzPjx5ZWFyPjIwMTk8L3llYXI+PC9kYXRlcz48cHViLWxvY2F0
aW9uPlVuaXRlZCBLaW5nZG9tPC9wdWItbG9jYXRpb24+PHB1Ymxpc2hlcj5CaW9NZWQgQ2VudHJh
bCBMdGQuIChFLW1haWw6IGluZm9AYmlvbWVkY2VudHJhbC5jb20pPC9wdWJsaXNoZXI+PGlzYm4+
MTQ3MS0yMzM0IChlbGVjdHJvbmljKSYjeEQ7MTQ3MS0yMzM0PC9pc2JuPjx1cmxzPjxyZWxhdGVk
LXVybHM+PHVybD5odHRwOi8vd3d3LmJpb21lZGNlbnRyYWwuY29tL2JtY2luZmVjdGRpcy88L3Vy
bD48dXJsPmh0dHA6Ly9vdmlkc3Aub3ZpZC5jb20vb3ZpZHdlYi5jZ2k/VD1KUyZhbXA7UEFHRT1y
ZWZlcmVuY2UmYW1wO0Q9ZW1leGEmYW1wO05FV1M9TiZhbXA7QU49NjI2MjY4NzMxPC91cmw+PC9y
ZWxhdGVkLXVybHM+PC91cmxzPjxlbGVjdHJvbmljLXJlc291cmNlLW51bT5odHRwOi8vZHguZG9p
Lm9yZy8xMC4xMTg2L3MxMjg3OS0wMTktMzc0OC0yPC9lbGVjdHJvbmljLXJlc291cmNlLW51bT48
bGFuZ3VhZ2U+RW5nbGlzaDwvbGFuZ3VhZ2U+PC9yZWNvcmQ+PC9DaXRlPjwvRW5kTm90ZT5=
</w:fldData>
              </w:fldChar>
            </w:r>
            <w:r>
              <w:instrText xml:space="preserve"> ADDIN EN.CITE.DATA </w:instrText>
            </w:r>
            <w:r>
              <w:fldChar w:fldCharType="end"/>
            </w:r>
            <w:r>
              <w:fldChar w:fldCharType="separate"/>
            </w:r>
            <w:r>
              <w:rPr>
                <w:noProof/>
              </w:rPr>
              <w:t>[25]</w:t>
            </w:r>
            <w:r>
              <w:fldChar w:fldCharType="end"/>
            </w:r>
          </w:p>
        </w:tc>
        <w:tc>
          <w:tcPr>
            <w:tcW w:w="563" w:type="pct"/>
          </w:tcPr>
          <w:p w14:paraId="4AB5F9B2" w14:textId="0E448E25" w:rsidR="004D2E7E" w:rsidRPr="002726E4" w:rsidRDefault="004D2E7E" w:rsidP="004D2E7E">
            <w:pPr>
              <w:rPr>
                <w:rFonts w:cstheme="minorHAnsi"/>
                <w:noProof/>
              </w:rPr>
            </w:pPr>
            <w:r>
              <w:rPr>
                <w:noProof/>
              </w:rPr>
              <w:t>(Lambert et al., 2019)</w:t>
            </w:r>
          </w:p>
        </w:tc>
        <w:tc>
          <w:tcPr>
            <w:tcW w:w="972" w:type="pct"/>
            <w:shd w:val="clear" w:color="auto" w:fill="auto"/>
          </w:tcPr>
          <w:p w14:paraId="5B6EED0E" w14:textId="33ABE7FA" w:rsidR="004D2E7E" w:rsidRPr="00162BE8" w:rsidRDefault="004D2E7E" w:rsidP="004D2E7E">
            <w:pPr>
              <w:rPr>
                <w:rFonts w:cstheme="minorHAnsi"/>
                <w:noProof/>
              </w:rPr>
            </w:pPr>
            <w:r w:rsidRPr="002726E4">
              <w:rPr>
                <w:rFonts w:cstheme="minorHAnsi"/>
                <w:noProof/>
              </w:rPr>
              <w:t>'HepCheck Dublin': An intensified hepatitis C screening programme in a homeless population demonstrates the need for alternative models of care</w:t>
            </w:r>
          </w:p>
          <w:p w14:paraId="6D599F9C" w14:textId="77777777" w:rsidR="004D2E7E" w:rsidRPr="002726E4" w:rsidRDefault="004D2E7E" w:rsidP="004D2E7E">
            <w:pPr>
              <w:rPr>
                <w:rFonts w:cstheme="minorHAnsi"/>
                <w:noProof/>
              </w:rPr>
            </w:pPr>
          </w:p>
        </w:tc>
        <w:tc>
          <w:tcPr>
            <w:tcW w:w="660" w:type="pct"/>
            <w:shd w:val="clear" w:color="auto" w:fill="auto"/>
          </w:tcPr>
          <w:p w14:paraId="224D0442" w14:textId="4192882E" w:rsidR="004D2E7E" w:rsidRDefault="004D2E7E" w:rsidP="004D2E7E">
            <w:r>
              <w:t>Dublin</w:t>
            </w:r>
          </w:p>
        </w:tc>
        <w:tc>
          <w:tcPr>
            <w:tcW w:w="620" w:type="pct"/>
            <w:shd w:val="clear" w:color="auto" w:fill="auto"/>
          </w:tcPr>
          <w:p w14:paraId="7FA910B2" w14:textId="6A5463AD" w:rsidR="004D2E7E" w:rsidRDefault="004D2E7E" w:rsidP="004D2E7E">
            <w:r>
              <w:t xml:space="preserve">538 individuals were screened </w:t>
            </w:r>
          </w:p>
        </w:tc>
        <w:tc>
          <w:tcPr>
            <w:tcW w:w="751" w:type="pct"/>
            <w:shd w:val="clear" w:color="auto" w:fill="auto"/>
          </w:tcPr>
          <w:p w14:paraId="13F269C3" w14:textId="7DA9C68F" w:rsidR="004D2E7E" w:rsidRDefault="004D2E7E" w:rsidP="004D2E7E">
            <w:r>
              <w:t xml:space="preserve">Part of wider </w:t>
            </w:r>
            <w:proofErr w:type="spellStart"/>
            <w:r>
              <w:t>HepCare</w:t>
            </w:r>
            <w:proofErr w:type="spellEnd"/>
            <w:r>
              <w:t xml:space="preserve"> Europe initiative. </w:t>
            </w:r>
          </w:p>
        </w:tc>
        <w:tc>
          <w:tcPr>
            <w:tcW w:w="1030" w:type="pct"/>
            <w:shd w:val="clear" w:color="auto" w:fill="auto"/>
          </w:tcPr>
          <w:p w14:paraId="7EC74E8E" w14:textId="77777777" w:rsidR="004D2E7E" w:rsidRDefault="004D2E7E" w:rsidP="004D2E7E">
            <w:r>
              <w:t xml:space="preserve">37% testing positive for Hep </w:t>
            </w:r>
            <w:proofErr w:type="gramStart"/>
            <w:r>
              <w:t>C.(</w:t>
            </w:r>
            <w:proofErr w:type="gramEnd"/>
            <w:r>
              <w:t>56% of those were new positives)</w:t>
            </w:r>
          </w:p>
          <w:p w14:paraId="705A679C" w14:textId="77777777" w:rsidR="004D2E7E" w:rsidRDefault="004D2E7E" w:rsidP="004D2E7E"/>
          <w:p w14:paraId="7B97E4E5" w14:textId="77777777" w:rsidR="004D2E7E" w:rsidRDefault="004D2E7E" w:rsidP="004D2E7E">
            <w:r>
              <w:t xml:space="preserve">Active past </w:t>
            </w:r>
            <w:proofErr w:type="gramStart"/>
            <w:r>
              <w:t>30 day</w:t>
            </w:r>
            <w:proofErr w:type="gramEnd"/>
            <w:r>
              <w:t xml:space="preserve"> drug use was common, unstable accommodation was most </w:t>
            </w:r>
            <w:r>
              <w:lastRenderedPageBreak/>
              <w:t>common barrier for accessing treatment.</w:t>
            </w:r>
          </w:p>
          <w:p w14:paraId="4BE55A0F" w14:textId="77777777" w:rsidR="004D2E7E" w:rsidRDefault="004D2E7E" w:rsidP="004D2E7E"/>
          <w:p w14:paraId="67CA53C8" w14:textId="77777777" w:rsidR="004D2E7E" w:rsidRDefault="004D2E7E" w:rsidP="004D2E7E">
            <w:r>
              <w:t>Depression and anxiety, dental problems and respiratory conditions were most common reported health problems.</w:t>
            </w:r>
          </w:p>
          <w:p w14:paraId="243212CE" w14:textId="77777777" w:rsidR="004D2E7E" w:rsidRDefault="004D2E7E" w:rsidP="004D2E7E"/>
          <w:p w14:paraId="55D0234C" w14:textId="6DBA988C" w:rsidR="004D2E7E" w:rsidRDefault="004D2E7E" w:rsidP="004D2E7E">
            <w:r>
              <w:t>Hospital based appointments are inadequate for engaging this population.</w:t>
            </w:r>
          </w:p>
        </w:tc>
      </w:tr>
      <w:tr w:rsidR="004D2E7E" w14:paraId="0E497293" w14:textId="77777777" w:rsidTr="004D2E7E">
        <w:tc>
          <w:tcPr>
            <w:tcW w:w="405" w:type="pct"/>
            <w:shd w:val="clear" w:color="auto" w:fill="auto"/>
          </w:tcPr>
          <w:p w14:paraId="13E1C34E" w14:textId="3C785D17" w:rsidR="004D2E7E" w:rsidRDefault="004D2E7E" w:rsidP="004D2E7E">
            <w:r>
              <w:lastRenderedPageBreak/>
              <w:fldChar w:fldCharType="begin"/>
            </w:r>
            <w:r>
              <w:instrText xml:space="preserve"> ADDIN EN.CITE &lt;EndNote&gt;&lt;Cite&gt;&lt;Author&gt;Dawes&lt;/Author&gt;&lt;Year&gt;2017&lt;/Year&gt;&lt;RecNum&gt;1202&lt;/RecNum&gt;&lt;DisplayText&gt;[26]&lt;/DisplayText&gt;&lt;record&gt;&lt;rec-number&gt;1202&lt;/rec-number&gt;&lt;foreign-keys&gt;&lt;key app="EN" db-id="wts09rtr2sd0wbea0dbp90sw9dtw5rpadpzt" timestamp="1612434506" guid="43e14f72-0b49-4e1f-8664-c2eee428806a"&gt;1202&lt;/key&gt;&lt;/foreign-keys&gt;&lt;ref-type name="Journal Article"&gt;17&lt;/ref-type&gt;&lt;contributors&gt;&lt;authors&gt;&lt;author&gt;Dawes, J.&lt;/author&gt;&lt;author&gt;Deaton, S.&lt;/author&gt;&lt;author&gt;Greenwood, N.&lt;/author&gt;&lt;/authors&gt;&lt;/contributors&gt;&lt;titles&gt;&lt;title&gt;Homeless people&amp;apos;s access to primary care physiotherapy services: an exploratory, mixed-method investigation using a follow-up qualitative extension to core quantitative research&lt;/title&gt;&lt;secondary-title&gt;Bmj Open&lt;/secondary-title&gt;&lt;/titles&gt;&lt;periodical&gt;&lt;full-title&gt;BMJ Open&lt;/full-title&gt;&lt;/periodical&gt;&lt;volume&gt;7&lt;/volume&gt;&lt;number&gt;6&lt;/number&gt;&lt;dates&gt;&lt;year&gt;2017&lt;/year&gt;&lt;pub-dates&gt;&lt;date&gt;Jun&lt;/date&gt;&lt;/pub-dates&gt;&lt;/dates&gt;&lt;isbn&gt;2044-6055&lt;/isbn&gt;&lt;accession-num&gt;WOS:000406391200010&lt;/accession-num&gt;&lt;urls&gt;&lt;related-urls&gt;&lt;url&gt;&amp;lt;Go to ISI&amp;gt;://WOS:000406391200010&lt;/url&gt;&lt;/related-urls&gt;&lt;/urls&gt;&lt;custom7&gt;e012957&lt;/custom7&gt;&lt;electronic-resource-num&gt;10.1136/bmjopen-2016-012957&lt;/electronic-resource-num&gt;&lt;/record&gt;&lt;/Cite&gt;&lt;/EndNote&gt;</w:instrText>
            </w:r>
            <w:r>
              <w:fldChar w:fldCharType="separate"/>
            </w:r>
            <w:r>
              <w:rPr>
                <w:noProof/>
              </w:rPr>
              <w:t>[26]</w:t>
            </w:r>
            <w:r>
              <w:fldChar w:fldCharType="end"/>
            </w:r>
          </w:p>
        </w:tc>
        <w:tc>
          <w:tcPr>
            <w:tcW w:w="563" w:type="pct"/>
          </w:tcPr>
          <w:p w14:paraId="1E26C046" w14:textId="770DD73D" w:rsidR="004D2E7E" w:rsidRPr="00B03015" w:rsidRDefault="004D2E7E" w:rsidP="004D2E7E">
            <w:pPr>
              <w:rPr>
                <w:rFonts w:cstheme="minorHAnsi"/>
                <w:noProof/>
              </w:rPr>
            </w:pPr>
            <w:r>
              <w:rPr>
                <w:noProof/>
              </w:rPr>
              <w:t>(Dawes et al., 2017)</w:t>
            </w:r>
          </w:p>
        </w:tc>
        <w:tc>
          <w:tcPr>
            <w:tcW w:w="972" w:type="pct"/>
            <w:shd w:val="clear" w:color="auto" w:fill="auto"/>
          </w:tcPr>
          <w:p w14:paraId="794B023A" w14:textId="461BD33C" w:rsidR="004D2E7E" w:rsidRPr="00B03015" w:rsidRDefault="004D2E7E" w:rsidP="004D2E7E">
            <w:pPr>
              <w:rPr>
                <w:rFonts w:cstheme="minorHAnsi"/>
                <w:noProof/>
              </w:rPr>
            </w:pPr>
            <w:r w:rsidRPr="00B03015">
              <w:rPr>
                <w:rFonts w:cstheme="minorHAnsi"/>
                <w:noProof/>
              </w:rPr>
              <w:t>Homeless people's access to primary care physiotherapy services: an exploratory, mixed-method investigation using a follow-up qualitative extension to core quantitative research</w:t>
            </w:r>
          </w:p>
          <w:p w14:paraId="570E3AE3" w14:textId="77777777" w:rsidR="004D2E7E" w:rsidRPr="002726E4" w:rsidRDefault="004D2E7E" w:rsidP="004D2E7E">
            <w:pPr>
              <w:rPr>
                <w:rFonts w:cstheme="minorHAnsi"/>
                <w:noProof/>
              </w:rPr>
            </w:pPr>
          </w:p>
        </w:tc>
        <w:tc>
          <w:tcPr>
            <w:tcW w:w="660" w:type="pct"/>
            <w:shd w:val="clear" w:color="auto" w:fill="auto"/>
          </w:tcPr>
          <w:p w14:paraId="6E59685F" w14:textId="77777777" w:rsidR="004D2E7E" w:rsidRDefault="004D2E7E" w:rsidP="004D2E7E">
            <w:r>
              <w:t>London, UK</w:t>
            </w:r>
          </w:p>
          <w:p w14:paraId="57F5FCC2" w14:textId="29B5A7A8" w:rsidR="004D2E7E" w:rsidRDefault="004D2E7E" w:rsidP="004D2E7E">
            <w:r>
              <w:t>A homelessness specific GP surgery and a physio department receiving their referrals.</w:t>
            </w:r>
          </w:p>
        </w:tc>
        <w:tc>
          <w:tcPr>
            <w:tcW w:w="620" w:type="pct"/>
            <w:shd w:val="clear" w:color="auto" w:fill="auto"/>
          </w:tcPr>
          <w:p w14:paraId="2D80FE92" w14:textId="77777777" w:rsidR="004D2E7E" w:rsidRDefault="004D2E7E" w:rsidP="004D2E7E">
            <w:r>
              <w:t>Healthcare records of 34 homeless patients.</w:t>
            </w:r>
          </w:p>
          <w:p w14:paraId="11C05CC1" w14:textId="77777777" w:rsidR="004D2E7E" w:rsidRDefault="004D2E7E" w:rsidP="004D2E7E"/>
          <w:p w14:paraId="12EE947E" w14:textId="611F4B0B" w:rsidR="004D2E7E" w:rsidRDefault="004D2E7E" w:rsidP="004D2E7E">
            <w:r>
              <w:t>5 staff interviewed from GP surgery (specifically for homeless).</w:t>
            </w:r>
          </w:p>
        </w:tc>
        <w:tc>
          <w:tcPr>
            <w:tcW w:w="751" w:type="pct"/>
            <w:shd w:val="clear" w:color="auto" w:fill="auto"/>
          </w:tcPr>
          <w:p w14:paraId="1E9D691E" w14:textId="77777777" w:rsidR="004D2E7E" w:rsidRDefault="004D2E7E" w:rsidP="004D2E7E">
            <w:r>
              <w:t>Mixed methods design.</w:t>
            </w:r>
          </w:p>
          <w:p w14:paraId="149AF2C8" w14:textId="77777777" w:rsidR="004D2E7E" w:rsidRDefault="004D2E7E" w:rsidP="004D2E7E"/>
          <w:p w14:paraId="3CFF72A1" w14:textId="77777777" w:rsidR="004D2E7E" w:rsidRDefault="004D2E7E" w:rsidP="004D2E7E">
            <w:r>
              <w:t>Physio referrals were matched with outcomes from physio dept.</w:t>
            </w:r>
          </w:p>
          <w:p w14:paraId="7E9559BA" w14:textId="77777777" w:rsidR="004D2E7E" w:rsidRDefault="004D2E7E" w:rsidP="004D2E7E"/>
          <w:p w14:paraId="65C35C78" w14:textId="0DB35C97" w:rsidR="004D2E7E" w:rsidRDefault="004D2E7E" w:rsidP="004D2E7E"/>
        </w:tc>
        <w:tc>
          <w:tcPr>
            <w:tcW w:w="1030" w:type="pct"/>
            <w:shd w:val="clear" w:color="auto" w:fill="auto"/>
          </w:tcPr>
          <w:p w14:paraId="4782499F" w14:textId="77777777" w:rsidR="004D2E7E" w:rsidRDefault="004D2E7E" w:rsidP="004D2E7E">
            <w:r>
              <w:t>Rate of attending initial appointment was lower than general population.</w:t>
            </w:r>
          </w:p>
          <w:p w14:paraId="34BCB679" w14:textId="77777777" w:rsidR="004D2E7E" w:rsidRDefault="004D2E7E" w:rsidP="004D2E7E"/>
          <w:p w14:paraId="56E4849A" w14:textId="77777777" w:rsidR="004D2E7E" w:rsidRDefault="004D2E7E" w:rsidP="004D2E7E">
            <w:r>
              <w:t>PEH lacked understanding about physiotherapy.</w:t>
            </w:r>
          </w:p>
          <w:p w14:paraId="3ADAA470" w14:textId="77777777" w:rsidR="004D2E7E" w:rsidRDefault="004D2E7E" w:rsidP="004D2E7E"/>
          <w:p w14:paraId="133143BF" w14:textId="77777777" w:rsidR="004D2E7E" w:rsidRDefault="004D2E7E" w:rsidP="004D2E7E">
            <w:r>
              <w:t>Traditional structures not suited to PEH.</w:t>
            </w:r>
          </w:p>
          <w:p w14:paraId="0A2DA1B1" w14:textId="77777777" w:rsidR="004D2E7E" w:rsidRDefault="004D2E7E" w:rsidP="004D2E7E"/>
          <w:p w14:paraId="12BF585D" w14:textId="1D1B3066" w:rsidR="004D2E7E" w:rsidRDefault="004D2E7E" w:rsidP="004D2E7E">
            <w:r>
              <w:t xml:space="preserve">Some GPs may have chosen to manage themselves rather than refer to a service that </w:t>
            </w:r>
            <w:r>
              <w:lastRenderedPageBreak/>
              <w:t>serves the whole community.</w:t>
            </w:r>
          </w:p>
        </w:tc>
      </w:tr>
      <w:tr w:rsidR="004D2E7E" w14:paraId="07F6F407" w14:textId="77777777" w:rsidTr="004D2E7E">
        <w:tc>
          <w:tcPr>
            <w:tcW w:w="405" w:type="pct"/>
            <w:shd w:val="clear" w:color="auto" w:fill="auto"/>
          </w:tcPr>
          <w:p w14:paraId="6E173E1A" w14:textId="6DBF78AA" w:rsidR="004D2E7E" w:rsidRDefault="004D2E7E" w:rsidP="004D2E7E">
            <w:r>
              <w:lastRenderedPageBreak/>
              <w:fldChar w:fldCharType="begin">
                <w:fldData xml:space="preserve">PEVuZE5vdGU+PENpdGU+PEF1dGhvcj5NY0tlbnppZTwvQXV0aG9yPjxZZWFyPjIwMTk8L1llYXI+
PFJlY051bT4xNDY8L1JlY051bT48RGlzcGxheVRleHQ+WzI3XTwvRGlzcGxheVRleHQ+PHJlY29y
ZD48cmVjLW51bWJlcj4xNDY8L3JlYy1udW1iZXI+PGZvcmVpZ24ta2V5cz48a2V5IGFwcD0iRU4i
IGRiLWlkPSJ3dHMwOXJ0cjJzZDB3YmVhMGRicDkwc3c5ZHR3NXJwYWRwenQiIHRpbWVzdGFtcD0i
MTYwNzk0Njc2NSIgZ3VpZD0iZGY5ODJjOWMtOWZlYi00NmQ1LTk1MjQtYmM2YWNlYmQxNWU3Ij4x
NDY8L2tleT48L2ZvcmVpZ24ta2V5cz48cmVmLXR5cGUgbmFtZT0iSm91cm5hbCBBcnRpY2xlIj4x
NzwvcmVmLXR5cGU+PGNvbnRyaWJ1dG9ycz48YXV0aG9ycz48YXV0aG9yPk1jS2VuemllLCBLYXJl
bjwvYXV0aG9yPjxhdXRob3I+TXVycmF5LCBHZW9yZ2U8L2F1dGhvcj48YXV0aG9yPldpbHNvbiwg
SGVsZW48L2F1dGhvcj48YXV0aG9yPkRlbGFodW50eSwgTGF1cmVuPC9hdXRob3I+PC9hdXRob3Jz
PjwvY29udHJpYnV0b3JzPjxhdXRoLWFkZHJlc3M+RGVwYXJ0bWVudCBvZiBQc3ljaG9sb2d5LCBO
b3J0aHVtYnJpYSBVbml2ZXJzaXR5LCBOZXdjYXN0bGUgdXBvbiBUeW5lIFVLJiN4RDtOSFMgTG90
aGlhbiwgRWRpbmJ1cmdoIFVLJiN4RDtOSFMgQm9yZGVyLCBFZGluYnVyZ2ggVUs8L2F1dGgtYWRk
cmVzcz48dGl0bGVzPjx0aXRsZT5Ib21lbGVzc25lc3PigJQmYXBvcztJdCB3aWxsIGNydW1ibGUg
bWVuJmFwb3M7OiBUaGUgdmlld3Mgb2Ygc3RhZmYgYW5kIHNlcnZpY2UgdXNlcnMgYWJvdXQgZmFj
aWxpdGF0aW5nIHRoZSBpZGVudGlmaWNhdGlvbiBhbmQgc3VwcG9ydCBvZiBwZW9wbGUgd2l0aCBh
biBpbnRlbGxlY3R1YWwgZGlzYWJpbGl0eSBpbiBob21lbGVzcyBzZXJ2aWNlczwvdGl0bGU+PHNl
Y29uZGFyeS10aXRsZT5IZWFsdGggJmFtcDsgU29jaWFsIENhcmUgaW4gdGhlIENvbW11bml0eTwv
c2Vjb25kYXJ5LXRpdGxlPjwvdGl0bGVzPjxwZXJpb2RpY2FsPjxmdWxsLXRpdGxlPkhlYWx0aCAm
YW1wOyBTb2NpYWwgQ2FyZSBpbiB0aGUgQ29tbXVuaXR5PC9mdWxsLXRpdGxlPjwvcGVyaW9kaWNh
bD48cGFnZXM+ZTUxNC1lNTIxPC9wYWdlcz48dm9sdW1lPjI3PC92b2x1bWU+PG51bWJlcj40PC9u
dW1iZXI+PGtleXdvcmRzPjxrZXl3b3JkPkludGVsbGVjdHVhbCBEaXNhYmlsaXR5PC9rZXl3b3Jk
PjxrZXl3b3JkPkhvbWVsZXNzbmVzczwva2V5d29yZD48a2V5d29yZD5Ib21lbGVzcyBQZXJzb25z
IC0tIFBzeWNob3NvY2lhbCBGYWN0b3JzPC9rZXl3b3JkPjxrZXl3b3JkPk1lbnRhbCBIZWFsdGgg
U2VydmljZXMgLS0gVXRpbGl6YXRpb248L2tleXdvcmQ+PGtleXdvcmQ+TWVkaWNhbCBTdGFmZiAt
LSBQc3ljaG9zb2NpYWwgRmFjdG9yczwva2V5d29yZD48a2V5d29yZD5IZWFsdGggU2VydmljZXMg
QWNjZXNzaWJpbGl0eTwva2V5d29yZD48a2V5d29yZD5TdXBwb3J0LCBQc3ljaG9zb2NpYWw8L2tl
eXdvcmQ+PGtleXdvcmQ+UXVhbGl0YXRpdmUgU3R1ZGllczwva2V5d29yZD48a2V5d29yZD5Db25z
dW1lciBBdHRpdHVkZXM8L2tleXdvcmQ+PGtleXdvcmQ+UXVhbGl0eSBJbXByb3ZlbWVudDwva2V5
d29yZD48a2V5d29yZD5TZW1pLVN0cnVjdHVyZWQgSW50ZXJ2aWV3PC9rZXl3b3JkPjxrZXl3b3Jk
PlNjb3RsYW5kPC9rZXl3b3JkPjxrZXl3b3JkPlRoZW1hdGljIEFuYWx5c2lzPC9rZXl3b3JkPjxr
ZXl3b3JkPlF1ZXN0aW9ubmFpcmVzPC9rZXl3b3JkPjxrZXl3b3JkPlB1cnBvc2l2ZSBTYW1wbGU8
L2tleXdvcmQ+PGtleXdvcmQ+TWFsZTwva2V5d29yZD48a2V5d29yZD5GZW1hbGU8L2tleXdvcmQ+
PGtleXdvcmQ+QWR1bHQ8L2tleXdvcmQ+PGtleXdvcmQ+TWlkZGxlIEFnZTwva2V5d29yZD48a2V5
d29yZD5JbnRlcnZpZXdzPC9rZXl3b3JkPjxrZXl3b3JkPkNvbW9yYmlkaXR5PC9rZXl3b3JkPjxr
ZXl3b3JkPkh1bWFuPC9rZXl3b3JkPjxrZXl3b3JkPkZ1bmRpbmcgU291cmNlPC9rZXl3b3JkPjwv
a2V5d29yZHM+PGRhdGVzPjx5ZWFyPjIwMTk8L3llYXI+PC9kYXRlcz48cHViLWxvY2F0aW9uPk1h
bGRlbiwgTWFzc2FjaHVzZXR0czwvcHViLWxvY2F0aW9uPjxwdWJsaXNoZXI+V2lsZXktQmxhY2t3
ZWxsPC9wdWJsaXNoZXI+PGlzYm4+MDk2Ni0wNDEwPC9pc2JuPjxhY2Nlc3Npb24tbnVtPjEzNzAz
NzI2Ny4gTGFuZ3VhZ2U6IEVuZ2xpc2guIEVudHJ5IERhdGU6IDIwMTkwNjIwLiBSZXZpc2lvbiBE
YXRlOiAyMDIwMDYzMC4gUHVibGljYXRpb24gVHlwZTogQXJ0aWNsZTwvYWNjZXNzaW9uLW51bT48
dXJscz48cmVsYXRlZC11cmxzPjx1cmw+aHR0cDovL3NlYXJjaC5lYnNjb2hvc3QuY29tL2xvZ2lu
LmFzcHg/ZGlyZWN0PXRydWUmYW1wO2RiPWpsaCZhbXA7QU49MTM3MDM3MjY3JmFtcDtzaXRlPWVo
b3N0LWxpdmU8L3VybD48L3JlbGF0ZWQtdXJscz48L3VybHM+PGVsZWN0cm9uaWMtcmVzb3VyY2Ut
bnVtPjEwLjExMTEvaHNjLjEyNzUwPC9lbGVjdHJvbmljLXJlc291cmNlLW51bT48cmVtb3RlLWRh
dGFiYXNlLW5hbWU+Q0lOQUhMIFBsdXM8L3JlbW90ZS1kYXRhYmFzZS1uYW1lPjxyZW1vdGUtZGF0
YWJhc2UtcHJvdmlkZXI+RUJTQ09ob3N0PC9yZW1vdGUtZGF0YWJhc2UtcHJvdmlkZXI+PC9yZWNv
cmQ+PC9DaXRlPjwvRW5kTm90ZT5=
</w:fldData>
              </w:fldChar>
            </w:r>
            <w:r>
              <w:instrText xml:space="preserve"> ADDIN EN.CITE </w:instrText>
            </w:r>
            <w:r>
              <w:fldChar w:fldCharType="begin">
                <w:fldData xml:space="preserve">PEVuZE5vdGU+PENpdGU+PEF1dGhvcj5NY0tlbnppZTwvQXV0aG9yPjxZZWFyPjIwMTk8L1llYXI+
PFJlY051bT4xNDY8L1JlY051bT48RGlzcGxheVRleHQ+WzI3XTwvRGlzcGxheVRleHQ+PHJlY29y
ZD48cmVjLW51bWJlcj4xNDY8L3JlYy1udW1iZXI+PGZvcmVpZ24ta2V5cz48a2V5IGFwcD0iRU4i
IGRiLWlkPSJ3dHMwOXJ0cjJzZDB3YmVhMGRicDkwc3c5ZHR3NXJwYWRwenQiIHRpbWVzdGFtcD0i
MTYwNzk0Njc2NSIgZ3VpZD0iZGY5ODJjOWMtOWZlYi00NmQ1LTk1MjQtYmM2YWNlYmQxNWU3Ij4x
NDY8L2tleT48L2ZvcmVpZ24ta2V5cz48cmVmLXR5cGUgbmFtZT0iSm91cm5hbCBBcnRpY2xlIj4x
NzwvcmVmLXR5cGU+PGNvbnRyaWJ1dG9ycz48YXV0aG9ycz48YXV0aG9yPk1jS2VuemllLCBLYXJl
bjwvYXV0aG9yPjxhdXRob3I+TXVycmF5LCBHZW9yZ2U8L2F1dGhvcj48YXV0aG9yPldpbHNvbiwg
SGVsZW48L2F1dGhvcj48YXV0aG9yPkRlbGFodW50eSwgTGF1cmVuPC9hdXRob3I+PC9hdXRob3Jz
PjwvY29udHJpYnV0b3JzPjxhdXRoLWFkZHJlc3M+RGVwYXJ0bWVudCBvZiBQc3ljaG9sb2d5LCBO
b3J0aHVtYnJpYSBVbml2ZXJzaXR5LCBOZXdjYXN0bGUgdXBvbiBUeW5lIFVLJiN4RDtOSFMgTG90
aGlhbiwgRWRpbmJ1cmdoIFVLJiN4RDtOSFMgQm9yZGVyLCBFZGluYnVyZ2ggVUs8L2F1dGgtYWRk
cmVzcz48dGl0bGVzPjx0aXRsZT5Ib21lbGVzc25lc3PigJQmYXBvcztJdCB3aWxsIGNydW1ibGUg
bWVuJmFwb3M7OiBUaGUgdmlld3Mgb2Ygc3RhZmYgYW5kIHNlcnZpY2UgdXNlcnMgYWJvdXQgZmFj
aWxpdGF0aW5nIHRoZSBpZGVudGlmaWNhdGlvbiBhbmQgc3VwcG9ydCBvZiBwZW9wbGUgd2l0aCBh
biBpbnRlbGxlY3R1YWwgZGlzYWJpbGl0eSBpbiBob21lbGVzcyBzZXJ2aWNlczwvdGl0bGU+PHNl
Y29uZGFyeS10aXRsZT5IZWFsdGggJmFtcDsgU29jaWFsIENhcmUgaW4gdGhlIENvbW11bml0eTwv
c2Vjb25kYXJ5LXRpdGxlPjwvdGl0bGVzPjxwZXJpb2RpY2FsPjxmdWxsLXRpdGxlPkhlYWx0aCAm
YW1wOyBTb2NpYWwgQ2FyZSBpbiB0aGUgQ29tbXVuaXR5PC9mdWxsLXRpdGxlPjwvcGVyaW9kaWNh
bD48cGFnZXM+ZTUxNC1lNTIxPC9wYWdlcz48dm9sdW1lPjI3PC92b2x1bWU+PG51bWJlcj40PC9u
dW1iZXI+PGtleXdvcmRzPjxrZXl3b3JkPkludGVsbGVjdHVhbCBEaXNhYmlsaXR5PC9rZXl3b3Jk
PjxrZXl3b3JkPkhvbWVsZXNzbmVzczwva2V5d29yZD48a2V5d29yZD5Ib21lbGVzcyBQZXJzb25z
IC0tIFBzeWNob3NvY2lhbCBGYWN0b3JzPC9rZXl3b3JkPjxrZXl3b3JkPk1lbnRhbCBIZWFsdGgg
U2VydmljZXMgLS0gVXRpbGl6YXRpb248L2tleXdvcmQ+PGtleXdvcmQ+TWVkaWNhbCBTdGFmZiAt
LSBQc3ljaG9zb2NpYWwgRmFjdG9yczwva2V5d29yZD48a2V5d29yZD5IZWFsdGggU2VydmljZXMg
QWNjZXNzaWJpbGl0eTwva2V5d29yZD48a2V5d29yZD5TdXBwb3J0LCBQc3ljaG9zb2NpYWw8L2tl
eXdvcmQ+PGtleXdvcmQ+UXVhbGl0YXRpdmUgU3R1ZGllczwva2V5d29yZD48a2V5d29yZD5Db25z
dW1lciBBdHRpdHVkZXM8L2tleXdvcmQ+PGtleXdvcmQ+UXVhbGl0eSBJbXByb3ZlbWVudDwva2V5
d29yZD48a2V5d29yZD5TZW1pLVN0cnVjdHVyZWQgSW50ZXJ2aWV3PC9rZXl3b3JkPjxrZXl3b3Jk
PlNjb3RsYW5kPC9rZXl3b3JkPjxrZXl3b3JkPlRoZW1hdGljIEFuYWx5c2lzPC9rZXl3b3JkPjxr
ZXl3b3JkPlF1ZXN0aW9ubmFpcmVzPC9rZXl3b3JkPjxrZXl3b3JkPlB1cnBvc2l2ZSBTYW1wbGU8
L2tleXdvcmQ+PGtleXdvcmQ+TWFsZTwva2V5d29yZD48a2V5d29yZD5GZW1hbGU8L2tleXdvcmQ+
PGtleXdvcmQ+QWR1bHQ8L2tleXdvcmQ+PGtleXdvcmQ+TWlkZGxlIEFnZTwva2V5d29yZD48a2V5
d29yZD5JbnRlcnZpZXdzPC9rZXl3b3JkPjxrZXl3b3JkPkNvbW9yYmlkaXR5PC9rZXl3b3JkPjxr
ZXl3b3JkPkh1bWFuPC9rZXl3b3JkPjxrZXl3b3JkPkZ1bmRpbmcgU291cmNlPC9rZXl3b3JkPjwv
a2V5d29yZHM+PGRhdGVzPjx5ZWFyPjIwMTk8L3llYXI+PC9kYXRlcz48cHViLWxvY2F0aW9uPk1h
bGRlbiwgTWFzc2FjaHVzZXR0czwvcHViLWxvY2F0aW9uPjxwdWJsaXNoZXI+V2lsZXktQmxhY2t3
ZWxsPC9wdWJsaXNoZXI+PGlzYm4+MDk2Ni0wNDEwPC9pc2JuPjxhY2Nlc3Npb24tbnVtPjEzNzAz
NzI2Ny4gTGFuZ3VhZ2U6IEVuZ2xpc2guIEVudHJ5IERhdGU6IDIwMTkwNjIwLiBSZXZpc2lvbiBE
YXRlOiAyMDIwMDYzMC4gUHVibGljYXRpb24gVHlwZTogQXJ0aWNsZTwvYWNjZXNzaW9uLW51bT48
dXJscz48cmVsYXRlZC11cmxzPjx1cmw+aHR0cDovL3NlYXJjaC5lYnNjb2hvc3QuY29tL2xvZ2lu
LmFzcHg/ZGlyZWN0PXRydWUmYW1wO2RiPWpsaCZhbXA7QU49MTM3MDM3MjY3JmFtcDtzaXRlPWVo
b3N0LWxpdmU8L3VybD48L3JlbGF0ZWQtdXJscz48L3VybHM+PGVsZWN0cm9uaWMtcmVzb3VyY2Ut
bnVtPjEwLjExMTEvaHNjLjEyNzUwPC9lbGVjdHJvbmljLXJlc291cmNlLW51bT48cmVtb3RlLWRh
dGFiYXNlLW5hbWU+Q0lOQUhMIFBsdXM8L3JlbW90ZS1kYXRhYmFzZS1uYW1lPjxyZW1vdGUtZGF0
YWJhc2UtcHJvdmlkZXI+RUJTQ09ob3N0PC9yZW1vdGUtZGF0YWJhc2UtcHJvdmlkZXI+PC9yZWNv
cmQ+PC9DaXRlPjwvRW5kTm90ZT5=
</w:fldData>
              </w:fldChar>
            </w:r>
            <w:r>
              <w:instrText xml:space="preserve"> ADDIN EN.CITE.DATA </w:instrText>
            </w:r>
            <w:r>
              <w:fldChar w:fldCharType="end"/>
            </w:r>
            <w:r>
              <w:fldChar w:fldCharType="separate"/>
            </w:r>
            <w:r>
              <w:rPr>
                <w:noProof/>
              </w:rPr>
              <w:t>[27]</w:t>
            </w:r>
            <w:r>
              <w:fldChar w:fldCharType="end"/>
            </w:r>
          </w:p>
        </w:tc>
        <w:tc>
          <w:tcPr>
            <w:tcW w:w="563" w:type="pct"/>
          </w:tcPr>
          <w:p w14:paraId="6B5BEC4A" w14:textId="69072908" w:rsidR="004D2E7E" w:rsidRPr="002726E4" w:rsidRDefault="004D2E7E" w:rsidP="004D2E7E">
            <w:pPr>
              <w:rPr>
                <w:rFonts w:cstheme="minorHAnsi"/>
                <w:noProof/>
              </w:rPr>
            </w:pPr>
            <w:r>
              <w:rPr>
                <w:noProof/>
              </w:rPr>
              <w:t>(McKenzie et al., 2019)</w:t>
            </w:r>
          </w:p>
        </w:tc>
        <w:tc>
          <w:tcPr>
            <w:tcW w:w="972" w:type="pct"/>
            <w:shd w:val="clear" w:color="auto" w:fill="auto"/>
          </w:tcPr>
          <w:p w14:paraId="1C2A4767" w14:textId="32E8ED09" w:rsidR="004D2E7E" w:rsidRPr="00162BE8" w:rsidRDefault="004D2E7E" w:rsidP="004D2E7E">
            <w:pPr>
              <w:rPr>
                <w:rFonts w:cstheme="minorHAnsi"/>
                <w:noProof/>
              </w:rPr>
            </w:pPr>
            <w:r w:rsidRPr="002726E4">
              <w:rPr>
                <w:rFonts w:cstheme="minorHAnsi"/>
                <w:noProof/>
              </w:rPr>
              <w:t>Homelessness—'It will crumble men': The views of staff and service users about facilitating the identification and support of people with an intellectual disability in homeless services</w:t>
            </w:r>
          </w:p>
          <w:p w14:paraId="0CB64DE8" w14:textId="779EE182" w:rsidR="004D2E7E" w:rsidRPr="002726E4" w:rsidRDefault="004D2E7E" w:rsidP="004D2E7E">
            <w:pPr>
              <w:rPr>
                <w:rFonts w:cstheme="minorHAnsi"/>
                <w:noProof/>
              </w:rPr>
            </w:pPr>
          </w:p>
        </w:tc>
        <w:tc>
          <w:tcPr>
            <w:tcW w:w="660" w:type="pct"/>
            <w:shd w:val="clear" w:color="auto" w:fill="auto"/>
          </w:tcPr>
          <w:p w14:paraId="22F201EA" w14:textId="77777777" w:rsidR="004D2E7E" w:rsidRDefault="004D2E7E" w:rsidP="004D2E7E">
            <w:r>
              <w:t>Scotland, UK</w:t>
            </w:r>
          </w:p>
          <w:p w14:paraId="6E5C8C2E" w14:textId="77777777" w:rsidR="004D2E7E" w:rsidRDefault="004D2E7E" w:rsidP="004D2E7E"/>
          <w:p w14:paraId="48D76478" w14:textId="39402F1F" w:rsidR="004D2E7E" w:rsidRDefault="004D2E7E" w:rsidP="004D2E7E"/>
        </w:tc>
        <w:tc>
          <w:tcPr>
            <w:tcW w:w="620" w:type="pct"/>
            <w:shd w:val="clear" w:color="auto" w:fill="auto"/>
          </w:tcPr>
          <w:p w14:paraId="0A36295D" w14:textId="06608B1A" w:rsidR="004D2E7E" w:rsidRDefault="004D2E7E" w:rsidP="004D2E7E">
            <w:r>
              <w:t>16 staff members and 8 service users from homeless services</w:t>
            </w:r>
          </w:p>
        </w:tc>
        <w:tc>
          <w:tcPr>
            <w:tcW w:w="751" w:type="pct"/>
            <w:shd w:val="clear" w:color="auto" w:fill="auto"/>
          </w:tcPr>
          <w:p w14:paraId="5ADD7920" w14:textId="51889960" w:rsidR="004D2E7E" w:rsidRDefault="004D2E7E" w:rsidP="004D2E7E">
            <w:r>
              <w:t>Semi-structured interviews to explore views on identification of support needs of homeless people with intellectual disability (ID) and the role of a screening questionnaire.</w:t>
            </w:r>
          </w:p>
        </w:tc>
        <w:tc>
          <w:tcPr>
            <w:tcW w:w="1030" w:type="pct"/>
            <w:shd w:val="clear" w:color="auto" w:fill="auto"/>
          </w:tcPr>
          <w:p w14:paraId="053DF33B" w14:textId="1A958C03" w:rsidR="004D2E7E" w:rsidRDefault="004D2E7E" w:rsidP="004D2E7E">
            <w:r>
              <w:t xml:space="preserve">Some PEH did not know they had </w:t>
            </w:r>
            <w:proofErr w:type="gramStart"/>
            <w:r>
              <w:t>ID, or</w:t>
            </w:r>
            <w:proofErr w:type="gramEnd"/>
            <w:r>
              <w:t xml:space="preserve"> tried to cover it up.</w:t>
            </w:r>
          </w:p>
          <w:p w14:paraId="76290E8D" w14:textId="202031A8" w:rsidR="004D2E7E" w:rsidRDefault="004D2E7E" w:rsidP="004D2E7E"/>
          <w:p w14:paraId="0E1DCC61" w14:textId="21EC9300" w:rsidR="004D2E7E" w:rsidRDefault="004D2E7E" w:rsidP="004D2E7E">
            <w:r>
              <w:t>Difficulty understanding.</w:t>
            </w:r>
          </w:p>
          <w:p w14:paraId="0BD032E8" w14:textId="4D3DA1D5" w:rsidR="004D2E7E" w:rsidRDefault="004D2E7E" w:rsidP="004D2E7E"/>
          <w:p w14:paraId="50764105" w14:textId="4D8B57A0" w:rsidR="004D2E7E" w:rsidRDefault="004D2E7E" w:rsidP="004D2E7E">
            <w:r>
              <w:t>Vulnerability.</w:t>
            </w:r>
          </w:p>
          <w:p w14:paraId="75AD8058" w14:textId="1C21AD67" w:rsidR="004D2E7E" w:rsidRDefault="004D2E7E" w:rsidP="004D2E7E"/>
          <w:p w14:paraId="5305FE97" w14:textId="77981C36" w:rsidR="004D2E7E" w:rsidRDefault="004D2E7E" w:rsidP="004D2E7E">
            <w:r>
              <w:t>Co-morbidities.</w:t>
            </w:r>
          </w:p>
          <w:p w14:paraId="217F367C" w14:textId="2859F80F" w:rsidR="004D2E7E" w:rsidRDefault="004D2E7E" w:rsidP="004D2E7E"/>
          <w:p w14:paraId="1E8E1617" w14:textId="1AC178A1" w:rsidR="004D2E7E" w:rsidRDefault="004D2E7E" w:rsidP="004D2E7E">
            <w:r>
              <w:t>Environment and structure (forms, security number, call centres)</w:t>
            </w:r>
          </w:p>
          <w:p w14:paraId="0B3D899A" w14:textId="52D49141" w:rsidR="004D2E7E" w:rsidRDefault="004D2E7E" w:rsidP="004D2E7E"/>
          <w:p w14:paraId="3FD54491" w14:textId="4EC926C6" w:rsidR="004D2E7E" w:rsidRDefault="004D2E7E" w:rsidP="004D2E7E">
            <w:r>
              <w:t>Limited time to listen and limited resources.</w:t>
            </w:r>
          </w:p>
          <w:p w14:paraId="15E150D9" w14:textId="7FE76347" w:rsidR="004D2E7E" w:rsidRDefault="004D2E7E" w:rsidP="004D2E7E"/>
          <w:p w14:paraId="6AD8A1D0" w14:textId="19003951" w:rsidR="004D2E7E" w:rsidRDefault="004D2E7E" w:rsidP="004D2E7E">
            <w:r>
              <w:t>Building trusting relationships between services and users</w:t>
            </w:r>
          </w:p>
          <w:p w14:paraId="38A395F1" w14:textId="76BC1D42" w:rsidR="004D2E7E" w:rsidRDefault="004D2E7E" w:rsidP="004D2E7E"/>
          <w:p w14:paraId="29BB5D98" w14:textId="5CF74DA2" w:rsidR="004D2E7E" w:rsidRDefault="004D2E7E" w:rsidP="004D2E7E">
            <w:r>
              <w:t xml:space="preserve">Is it helpful to have a diagnosis if the healthcare worker isn’t going to support individual through </w:t>
            </w:r>
            <w:proofErr w:type="gramStart"/>
            <w:r>
              <w:t>it.</w:t>
            </w:r>
            <w:proofErr w:type="gramEnd"/>
          </w:p>
          <w:p w14:paraId="7D7C9E22" w14:textId="0070DF94" w:rsidR="004D2E7E" w:rsidRDefault="004D2E7E" w:rsidP="004D2E7E"/>
        </w:tc>
      </w:tr>
      <w:tr w:rsidR="004D2E7E" w14:paraId="527B4390" w14:textId="77777777" w:rsidTr="004D2E7E">
        <w:tc>
          <w:tcPr>
            <w:tcW w:w="405" w:type="pct"/>
            <w:shd w:val="clear" w:color="auto" w:fill="auto"/>
          </w:tcPr>
          <w:p w14:paraId="7FCC219D" w14:textId="0D5F6762" w:rsidR="004D2E7E" w:rsidRDefault="004D2E7E" w:rsidP="004D2E7E">
            <w:r>
              <w:lastRenderedPageBreak/>
              <w:fldChar w:fldCharType="begin"/>
            </w:r>
            <w:r>
              <w:instrText xml:space="preserve"> ADDIN EN.CITE &lt;EndNote&gt;&lt;Cite&gt;&lt;Author&gt;Morton&lt;/Author&gt;&lt;Year&gt;2017&lt;/Year&gt;&lt;RecNum&gt;148&lt;/RecNum&gt;&lt;DisplayText&gt;[28]&lt;/DisplayText&gt;&lt;record&gt;&lt;rec-number&gt;148&lt;/rec-number&gt;&lt;foreign-keys&gt;&lt;key app="EN" db-id="wts09rtr2sd0wbea0dbp90sw9dtw5rpadpzt" timestamp="1607946765" guid="36e77a00-00d0-499f-ad93-6ebe05a3f5d2"&gt;148&lt;/key&gt;&lt;/foreign-keys&gt;&lt;ref-type name="Journal Article"&gt;17&lt;/ref-type&gt;&lt;contributors&gt;&lt;authors&gt;&lt;author&gt;Morton, Jane&lt;/author&gt;&lt;/authors&gt;&lt;/contributors&gt;&lt;auth-address&gt;Senior lecturer, Health, School of Health and Social Care, Staffordshire University, Stafford, England&lt;/auth-address&gt;&lt;titles&gt;&lt;title&gt;How working differently improved homeless people&amp;apos;s access to healthcare&lt;/title&gt;&lt;secondary-title&gt;Primary Health Care&lt;/secondary-title&gt;&lt;/titles&gt;&lt;periodical&gt;&lt;full-title&gt;Primary Health Care&lt;/full-title&gt;&lt;/periodical&gt;&lt;pages&gt;25-29&lt;/pages&gt;&lt;volume&gt;27&lt;/volume&gt;&lt;number&gt;8&lt;/number&gt;&lt;keywords&gt;&lt;keyword&gt;Health Services Accessibility -- Evaluation&lt;/keyword&gt;&lt;keyword&gt;Homeless Persons&lt;/keyword&gt;&lt;keyword&gt;United Kingdom&lt;/keyword&gt;&lt;keyword&gt;Multidisciplinary Care Team&lt;/keyword&gt;&lt;keyword&gt;Primary Health Care&lt;/keyword&gt;&lt;keyword&gt;Emergency Service&lt;/keyword&gt;&lt;/keywords&gt;&lt;dates&gt;&lt;year&gt;2017&lt;/year&gt;&lt;/dates&gt;&lt;publisher&gt;RCNi&lt;/publisher&gt;&lt;isbn&gt;0264-5033&lt;/isbn&gt;&lt;accession-num&gt;125376657. Language: English. Entry Date: 20171002. Revision Date: 20171002. Publication Type: Article. Journal Subset: Core Nursing&lt;/accession-num&gt;&lt;urls&gt;&lt;related-urls&gt;&lt;url&gt;http://search.ebscohost.com/login.aspx?direct=true&amp;amp;db=jlh&amp;amp;AN=125376657&amp;amp;site=ehost-live&lt;/url&gt;&lt;/related-urls&gt;&lt;/urls&gt;&lt;electronic-resource-num&gt;10.7748/phc.2017.e1289&lt;/electronic-resource-num&gt;&lt;remote-database-name&gt;CINAHL Plus&lt;/remote-database-name&gt;&lt;remote-database-provider&gt;EBSCOhost&lt;/remote-database-provider&gt;&lt;/record&gt;&lt;/Cite&gt;&lt;/EndNote&gt;</w:instrText>
            </w:r>
            <w:r>
              <w:fldChar w:fldCharType="separate"/>
            </w:r>
            <w:r>
              <w:rPr>
                <w:noProof/>
              </w:rPr>
              <w:t>[28]</w:t>
            </w:r>
            <w:r>
              <w:fldChar w:fldCharType="end"/>
            </w:r>
          </w:p>
        </w:tc>
        <w:tc>
          <w:tcPr>
            <w:tcW w:w="563" w:type="pct"/>
          </w:tcPr>
          <w:p w14:paraId="3E55D632" w14:textId="52BE0B12" w:rsidR="004D2E7E" w:rsidRPr="002726E4" w:rsidRDefault="004D2E7E" w:rsidP="004D2E7E">
            <w:pPr>
              <w:rPr>
                <w:rFonts w:cstheme="minorHAnsi"/>
                <w:noProof/>
              </w:rPr>
            </w:pPr>
            <w:r>
              <w:rPr>
                <w:noProof/>
              </w:rPr>
              <w:t>(Morton, 2017)</w:t>
            </w:r>
          </w:p>
        </w:tc>
        <w:tc>
          <w:tcPr>
            <w:tcW w:w="972" w:type="pct"/>
            <w:shd w:val="clear" w:color="auto" w:fill="auto"/>
          </w:tcPr>
          <w:p w14:paraId="4F5624BD" w14:textId="4C3F5002" w:rsidR="004D2E7E" w:rsidRPr="00162BE8" w:rsidRDefault="004D2E7E" w:rsidP="004D2E7E">
            <w:pPr>
              <w:rPr>
                <w:rFonts w:cstheme="minorHAnsi"/>
                <w:noProof/>
              </w:rPr>
            </w:pPr>
            <w:r w:rsidRPr="002726E4">
              <w:rPr>
                <w:rFonts w:cstheme="minorHAnsi"/>
                <w:noProof/>
              </w:rPr>
              <w:t>How working differently improved homeless people's access to healthcare</w:t>
            </w:r>
          </w:p>
          <w:p w14:paraId="5532837D" w14:textId="77777777" w:rsidR="004D2E7E" w:rsidRPr="002726E4" w:rsidRDefault="004D2E7E" w:rsidP="004D2E7E">
            <w:pPr>
              <w:rPr>
                <w:rFonts w:cstheme="minorHAnsi"/>
                <w:noProof/>
              </w:rPr>
            </w:pPr>
          </w:p>
        </w:tc>
        <w:tc>
          <w:tcPr>
            <w:tcW w:w="660" w:type="pct"/>
            <w:shd w:val="clear" w:color="auto" w:fill="auto"/>
          </w:tcPr>
          <w:p w14:paraId="61AF9AA9" w14:textId="3CB7E95B" w:rsidR="004D2E7E" w:rsidRDefault="004D2E7E" w:rsidP="004D2E7E">
            <w:r>
              <w:t>Staffordshire health inclusion team</w:t>
            </w:r>
          </w:p>
          <w:p w14:paraId="0DEB2B34" w14:textId="652BF053" w:rsidR="004D2E7E" w:rsidRPr="000357BC" w:rsidRDefault="004D2E7E" w:rsidP="004D2E7E">
            <w:pPr>
              <w:jc w:val="center"/>
            </w:pPr>
          </w:p>
        </w:tc>
        <w:tc>
          <w:tcPr>
            <w:tcW w:w="620" w:type="pct"/>
            <w:shd w:val="clear" w:color="auto" w:fill="auto"/>
          </w:tcPr>
          <w:p w14:paraId="11E526BC" w14:textId="665B62E1" w:rsidR="004D2E7E" w:rsidRDefault="004D2E7E" w:rsidP="004D2E7E">
            <w:r>
              <w:t xml:space="preserve">20 patients who were frequent A&amp;E </w:t>
            </w:r>
            <w:proofErr w:type="gramStart"/>
            <w:r>
              <w:t>attenders  (</w:t>
            </w:r>
            <w:proofErr w:type="gramEnd"/>
            <w:r>
              <w:t>more than 3 a year)</w:t>
            </w:r>
          </w:p>
        </w:tc>
        <w:tc>
          <w:tcPr>
            <w:tcW w:w="751" w:type="pct"/>
            <w:shd w:val="clear" w:color="auto" w:fill="auto"/>
          </w:tcPr>
          <w:p w14:paraId="0D4F103F" w14:textId="410A3254" w:rsidR="004D2E7E" w:rsidRDefault="004D2E7E" w:rsidP="004D2E7E">
            <w:r>
              <w:t>Evaluation of inclusion health team – purpose to improve physical health of homeless people.</w:t>
            </w:r>
          </w:p>
          <w:p w14:paraId="7F894C9F" w14:textId="77777777" w:rsidR="004D2E7E" w:rsidRDefault="004D2E7E" w:rsidP="004D2E7E"/>
          <w:p w14:paraId="1F0BC0A8" w14:textId="37B38A1B" w:rsidR="004D2E7E" w:rsidRDefault="004D2E7E" w:rsidP="004D2E7E">
            <w:r>
              <w:t>Each patient, the number of attendances in 12 months before being allocated to the health inclusion team and then 12 months after.</w:t>
            </w:r>
          </w:p>
        </w:tc>
        <w:tc>
          <w:tcPr>
            <w:tcW w:w="1030" w:type="pct"/>
            <w:shd w:val="clear" w:color="auto" w:fill="auto"/>
          </w:tcPr>
          <w:p w14:paraId="3E4EAB1D" w14:textId="77777777" w:rsidR="004D2E7E" w:rsidRDefault="004D2E7E" w:rsidP="004D2E7E">
            <w:r>
              <w:t>Flexibility</w:t>
            </w:r>
          </w:p>
          <w:p w14:paraId="0FE6E2C9" w14:textId="77777777" w:rsidR="004D2E7E" w:rsidRDefault="004D2E7E" w:rsidP="004D2E7E"/>
          <w:p w14:paraId="242798C6" w14:textId="16946A02" w:rsidR="004D2E7E" w:rsidRDefault="004D2E7E" w:rsidP="004D2E7E">
            <w:r>
              <w:t>No appointments</w:t>
            </w:r>
          </w:p>
          <w:p w14:paraId="56B38D97" w14:textId="414BC2E8" w:rsidR="004D2E7E" w:rsidRDefault="004D2E7E" w:rsidP="004D2E7E"/>
          <w:p w14:paraId="12810B16" w14:textId="3FAA9F0C" w:rsidR="004D2E7E" w:rsidRDefault="004D2E7E" w:rsidP="004D2E7E">
            <w:r>
              <w:t>Location (in hostel)</w:t>
            </w:r>
          </w:p>
          <w:p w14:paraId="0FA46215" w14:textId="3053877D" w:rsidR="004D2E7E" w:rsidRDefault="004D2E7E" w:rsidP="004D2E7E"/>
          <w:p w14:paraId="0F81814F" w14:textId="3F478F10" w:rsidR="004D2E7E" w:rsidRDefault="004D2E7E" w:rsidP="004D2E7E">
            <w:r>
              <w:t>Lack of stigma</w:t>
            </w:r>
          </w:p>
          <w:p w14:paraId="37483C8B" w14:textId="69477144" w:rsidR="004D2E7E" w:rsidRDefault="004D2E7E" w:rsidP="004D2E7E"/>
          <w:p w14:paraId="74D1368F" w14:textId="1C87A31D" w:rsidR="004D2E7E" w:rsidRDefault="004D2E7E" w:rsidP="004D2E7E">
            <w:r>
              <w:t>Transport provided</w:t>
            </w:r>
          </w:p>
          <w:p w14:paraId="1A895260" w14:textId="2129E141" w:rsidR="004D2E7E" w:rsidRDefault="004D2E7E" w:rsidP="004D2E7E"/>
          <w:p w14:paraId="5EB32CD0" w14:textId="57469EE2" w:rsidR="004D2E7E" w:rsidRDefault="004D2E7E" w:rsidP="004D2E7E">
            <w:r>
              <w:t>Individual, not the addiction</w:t>
            </w:r>
          </w:p>
          <w:p w14:paraId="4B4A3757" w14:textId="7939EC61" w:rsidR="004D2E7E" w:rsidRDefault="004D2E7E" w:rsidP="004D2E7E"/>
          <w:p w14:paraId="3E2E3508" w14:textId="2751E462" w:rsidR="004D2E7E" w:rsidRDefault="004D2E7E" w:rsidP="004D2E7E">
            <w:r>
              <w:t>Joint appointments (methadone and wound dressing)</w:t>
            </w:r>
          </w:p>
          <w:p w14:paraId="0BB356B3" w14:textId="7A11D55C" w:rsidR="004D2E7E" w:rsidRDefault="004D2E7E" w:rsidP="004D2E7E"/>
          <w:p w14:paraId="19331D71" w14:textId="32DD9E7C" w:rsidR="004D2E7E" w:rsidRDefault="004D2E7E" w:rsidP="004D2E7E">
            <w:r>
              <w:t>Attitudes of staff</w:t>
            </w:r>
          </w:p>
          <w:p w14:paraId="7B15CE5D" w14:textId="0E9AC564" w:rsidR="004D2E7E" w:rsidRDefault="004D2E7E" w:rsidP="004D2E7E"/>
          <w:p w14:paraId="62934DB1" w14:textId="115FD259" w:rsidR="004D2E7E" w:rsidRDefault="004D2E7E" w:rsidP="004D2E7E">
            <w:proofErr w:type="spellStart"/>
            <w:r>
              <w:t>Self treatment</w:t>
            </w:r>
            <w:proofErr w:type="spellEnd"/>
            <w:r>
              <w:t xml:space="preserve"> of dressings (found to improve compliance)</w:t>
            </w:r>
          </w:p>
          <w:p w14:paraId="4B537228" w14:textId="77777777" w:rsidR="004D2E7E" w:rsidRDefault="004D2E7E" w:rsidP="004D2E7E"/>
          <w:p w14:paraId="20EAB603" w14:textId="1E1CA0D9" w:rsidR="004D2E7E" w:rsidRDefault="004D2E7E" w:rsidP="004D2E7E"/>
        </w:tc>
      </w:tr>
      <w:tr w:rsidR="004D2E7E" w14:paraId="42D0B517" w14:textId="77777777" w:rsidTr="004D2E7E">
        <w:tc>
          <w:tcPr>
            <w:tcW w:w="405" w:type="pct"/>
            <w:shd w:val="clear" w:color="auto" w:fill="auto"/>
          </w:tcPr>
          <w:p w14:paraId="073719A1" w14:textId="0C325697" w:rsidR="004D2E7E" w:rsidRDefault="004D2E7E" w:rsidP="004D2E7E">
            <w:r>
              <w:fldChar w:fldCharType="begin"/>
            </w:r>
            <w:r>
              <w:instrText xml:space="preserve"> ADDIN EN.CITE &lt;EndNote&gt;&lt;Cite&gt;&lt;Author&gt;Story&lt;/Author&gt;&lt;Year&gt;2014&lt;/Year&gt;&lt;RecNum&gt;1242&lt;/RecNum&gt;&lt;DisplayText&gt;[29]&lt;/DisplayText&gt;&lt;record&gt;&lt;rec-number&gt;1242&lt;/rec-number&gt;&lt;foreign-keys&gt;&lt;key app="EN" db-id="wts09rtr2sd0wbea0dbp90sw9dtw5rpadpzt" timestamp="1612434506" guid="1ccb2fb6-e754-44e1-a1fa-d13c5d0f486d"&gt;1242&lt;/key&gt;&lt;/foreign-keys&gt;&lt;ref-type name="Journal Article"&gt;17&lt;/ref-type&gt;&lt;contributors&gt;&lt;authors&gt;&lt;author&gt;Story, A.&lt;/author&gt;&lt;author&gt;Aldridge, R. W.&lt;/author&gt;&lt;author&gt;Gray, T.&lt;/author&gt;&lt;author&gt;Burridge, S.&lt;/author&gt;&lt;author&gt;Hayward, A. C.&lt;/author&gt;&lt;/authors&gt;&lt;/contributors&gt;&lt;titles&gt;&lt;title&gt;Influenza vaccination, inverse care and homelessness: cross-sectional survey of eligibility and uptake during the 2011/12 season in London&lt;/title&gt;&lt;secondary-title&gt;Bmc Public Health&lt;/secondary-title&gt;&lt;/titles&gt;&lt;periodical&gt;&lt;full-title&gt;BMC Public Health&lt;/full-title&gt;&lt;/periodical&gt;&lt;volume&gt;14&lt;/volume&gt;&lt;dates&gt;&lt;year&gt;2014&lt;/year&gt;&lt;pub-dates&gt;&lt;date&gt;Jan&lt;/date&gt;&lt;/pub-dates&gt;&lt;/dates&gt;&lt;isbn&gt;1471-2458&lt;/isbn&gt;&lt;accession-num&gt;WOS:000331292000005&lt;/accession-num&gt;&lt;urls&gt;&lt;related-urls&gt;&lt;url&gt;&amp;lt;Go to ISI&amp;gt;://WOS:000331292000005&lt;/url&gt;&lt;/related-urls&gt;&lt;/urls&gt;&lt;custom7&gt;44&lt;/custom7&gt;&lt;electronic-resource-num&gt;10.1186/1471-2458-14-44&lt;/electronic-resource-num&gt;&lt;/record&gt;&lt;/Cite&gt;&lt;/EndNote&gt;</w:instrText>
            </w:r>
            <w:r>
              <w:fldChar w:fldCharType="separate"/>
            </w:r>
            <w:r>
              <w:rPr>
                <w:noProof/>
              </w:rPr>
              <w:t>[29]</w:t>
            </w:r>
            <w:r>
              <w:fldChar w:fldCharType="end"/>
            </w:r>
          </w:p>
        </w:tc>
        <w:tc>
          <w:tcPr>
            <w:tcW w:w="563" w:type="pct"/>
          </w:tcPr>
          <w:p w14:paraId="71A48D5E" w14:textId="5FBB9258" w:rsidR="004D2E7E" w:rsidRPr="002726E4" w:rsidRDefault="004D2E7E" w:rsidP="004D2E7E">
            <w:pPr>
              <w:rPr>
                <w:rFonts w:cstheme="minorHAnsi"/>
                <w:noProof/>
              </w:rPr>
            </w:pPr>
            <w:r>
              <w:rPr>
                <w:noProof/>
              </w:rPr>
              <w:t>(Story et al., 2014)</w:t>
            </w:r>
          </w:p>
        </w:tc>
        <w:tc>
          <w:tcPr>
            <w:tcW w:w="972" w:type="pct"/>
            <w:shd w:val="clear" w:color="auto" w:fill="auto"/>
          </w:tcPr>
          <w:p w14:paraId="45F54FF7" w14:textId="30B76ECD" w:rsidR="004D2E7E" w:rsidRPr="00162BE8" w:rsidRDefault="004D2E7E" w:rsidP="004D2E7E">
            <w:pPr>
              <w:rPr>
                <w:rFonts w:cstheme="minorHAnsi"/>
                <w:noProof/>
              </w:rPr>
            </w:pPr>
            <w:r w:rsidRPr="002726E4">
              <w:rPr>
                <w:rFonts w:cstheme="minorHAnsi"/>
                <w:noProof/>
              </w:rPr>
              <w:t>Influenza vaccination, inverse care and homelessness: cross-</w:t>
            </w:r>
            <w:r w:rsidRPr="002726E4">
              <w:rPr>
                <w:rFonts w:cstheme="minorHAnsi"/>
                <w:noProof/>
              </w:rPr>
              <w:lastRenderedPageBreak/>
              <w:t>sectional </w:t>
            </w:r>
            <w:r w:rsidRPr="002726E4">
              <w:rPr>
                <w:noProof/>
              </w:rPr>
              <w:t>survey</w:t>
            </w:r>
            <w:r w:rsidRPr="002726E4">
              <w:rPr>
                <w:rFonts w:cstheme="minorHAnsi"/>
                <w:noProof/>
              </w:rPr>
              <w:t> of eligibility and uptake during the 2011/12 season in London</w:t>
            </w:r>
          </w:p>
          <w:p w14:paraId="67DEF6D3" w14:textId="77777777" w:rsidR="004D2E7E" w:rsidRPr="002726E4" w:rsidRDefault="004D2E7E" w:rsidP="004D2E7E">
            <w:pPr>
              <w:rPr>
                <w:rFonts w:cstheme="minorHAnsi"/>
                <w:noProof/>
              </w:rPr>
            </w:pPr>
          </w:p>
        </w:tc>
        <w:tc>
          <w:tcPr>
            <w:tcW w:w="660" w:type="pct"/>
            <w:shd w:val="clear" w:color="auto" w:fill="auto"/>
          </w:tcPr>
          <w:p w14:paraId="6220B95C" w14:textId="77777777" w:rsidR="004D2E7E" w:rsidRDefault="004D2E7E" w:rsidP="004D2E7E">
            <w:r>
              <w:lastRenderedPageBreak/>
              <w:t>London, UK</w:t>
            </w:r>
          </w:p>
          <w:p w14:paraId="2524FE07" w14:textId="77777777" w:rsidR="004D2E7E" w:rsidRDefault="004D2E7E" w:rsidP="004D2E7E"/>
          <w:p w14:paraId="4A9B7801" w14:textId="77777777" w:rsidR="004D2E7E" w:rsidRDefault="004D2E7E" w:rsidP="004D2E7E">
            <w:r>
              <w:lastRenderedPageBreak/>
              <w:t>27 Homeless hostels, day centres and drug services.</w:t>
            </w:r>
          </w:p>
          <w:p w14:paraId="3F7CBFD0" w14:textId="77777777" w:rsidR="004D2E7E" w:rsidRDefault="004D2E7E" w:rsidP="004D2E7E"/>
          <w:p w14:paraId="6FAFE579" w14:textId="28DEE729" w:rsidR="004D2E7E" w:rsidRDefault="004D2E7E" w:rsidP="004D2E7E">
            <w:r>
              <w:t>Find and Treat service</w:t>
            </w:r>
          </w:p>
        </w:tc>
        <w:tc>
          <w:tcPr>
            <w:tcW w:w="620" w:type="pct"/>
            <w:shd w:val="clear" w:color="auto" w:fill="auto"/>
          </w:tcPr>
          <w:p w14:paraId="4F9A6040" w14:textId="77777777" w:rsidR="004D2E7E" w:rsidRDefault="004D2E7E" w:rsidP="004D2E7E"/>
          <w:p w14:paraId="4A035794" w14:textId="6B67C965" w:rsidR="004D2E7E" w:rsidRDefault="004D2E7E" w:rsidP="004D2E7E">
            <w:r>
              <w:lastRenderedPageBreak/>
              <w:t xml:space="preserve">445 clients took part in the survey </w:t>
            </w:r>
          </w:p>
        </w:tc>
        <w:tc>
          <w:tcPr>
            <w:tcW w:w="751" w:type="pct"/>
            <w:shd w:val="clear" w:color="auto" w:fill="auto"/>
          </w:tcPr>
          <w:p w14:paraId="7D43B615" w14:textId="0C438C30" w:rsidR="004D2E7E" w:rsidRDefault="004D2E7E" w:rsidP="004D2E7E">
            <w:r>
              <w:lastRenderedPageBreak/>
              <w:t xml:space="preserve">Assess the homeless people visited by Find and </w:t>
            </w:r>
            <w:r>
              <w:lastRenderedPageBreak/>
              <w:t xml:space="preserve">Treat find eligibility for influenza vaccination. </w:t>
            </w:r>
          </w:p>
        </w:tc>
        <w:tc>
          <w:tcPr>
            <w:tcW w:w="1030" w:type="pct"/>
            <w:shd w:val="clear" w:color="auto" w:fill="auto"/>
          </w:tcPr>
          <w:p w14:paraId="6DDBDA93" w14:textId="0A1C179D" w:rsidR="004D2E7E" w:rsidRDefault="004D2E7E" w:rsidP="004D2E7E">
            <w:r>
              <w:lastRenderedPageBreak/>
              <w:t>41.8% of those surveyed were eligible for influenza vaccination.</w:t>
            </w:r>
          </w:p>
          <w:p w14:paraId="5DA0AD49" w14:textId="77777777" w:rsidR="004D2E7E" w:rsidRDefault="004D2E7E" w:rsidP="004D2E7E"/>
          <w:p w14:paraId="21341B81" w14:textId="1AA2D651" w:rsidR="004D2E7E" w:rsidRDefault="004D2E7E" w:rsidP="004D2E7E">
            <w:r>
              <w:t>16-</w:t>
            </w:r>
            <w:proofErr w:type="gramStart"/>
            <w:r>
              <w:t>64 :</w:t>
            </w:r>
            <w:proofErr w:type="gramEnd"/>
            <w:r>
              <w:t xml:space="preserve"> 23.7% uptake rate compared with 53.2% nationally. (</w:t>
            </w:r>
            <w:proofErr w:type="gramStart"/>
            <w:r>
              <w:t>this</w:t>
            </w:r>
            <w:proofErr w:type="gramEnd"/>
            <w:r>
              <w:t xml:space="preserve"> group were nearly 3 times more likely to be eligible for vaccine)</w:t>
            </w:r>
          </w:p>
          <w:p w14:paraId="65CD95E3" w14:textId="77777777" w:rsidR="004D2E7E" w:rsidRDefault="004D2E7E" w:rsidP="004D2E7E"/>
          <w:p w14:paraId="29AD445B" w14:textId="56C0F28F" w:rsidR="004D2E7E" w:rsidRDefault="004D2E7E" w:rsidP="004D2E7E">
            <w:r>
              <w:t>65</w:t>
            </w:r>
            <w:proofErr w:type="gramStart"/>
            <w:r>
              <w:t>+ :</w:t>
            </w:r>
            <w:proofErr w:type="gramEnd"/>
            <w:r>
              <w:t xml:space="preserve"> uptake was 42.9% compared with 74% nationally.</w:t>
            </w:r>
          </w:p>
        </w:tc>
      </w:tr>
      <w:tr w:rsidR="004D2E7E" w14:paraId="48ED9478" w14:textId="77777777" w:rsidTr="004D2E7E">
        <w:tc>
          <w:tcPr>
            <w:tcW w:w="405" w:type="pct"/>
            <w:shd w:val="clear" w:color="auto" w:fill="auto"/>
          </w:tcPr>
          <w:p w14:paraId="336DB95A" w14:textId="72A55ECF" w:rsidR="004D2E7E" w:rsidRDefault="004D2E7E" w:rsidP="004D2E7E">
            <w:r>
              <w:lastRenderedPageBreak/>
              <w:fldChar w:fldCharType="begin"/>
            </w:r>
            <w:r>
              <w:instrText xml:space="preserve"> ADDIN EN.CITE &lt;EndNote&gt;&lt;Cite&gt;&lt;Author&gt;Schneller&lt;/Author&gt;&lt;Year&gt;2012&lt;/Year&gt;&lt;RecNum&gt;157&lt;/RecNum&gt;&lt;DisplayText&gt;[30]&lt;/DisplayText&gt;&lt;record&gt;&lt;rec-number&gt;157&lt;/rec-number&gt;&lt;foreign-keys&gt;&lt;key app="EN" db-id="wts09rtr2sd0wbea0dbp90sw9dtw5rpadpzt" timestamp="1607946765" guid="fc44b60e-9cf5-40a5-b6c0-cf874f4b5079"&gt;157&lt;/key&gt;&lt;/foreign-keys&gt;&lt;ref-type name="Journal Article"&gt;17&lt;/ref-type&gt;&lt;contributors&gt;&lt;authors&gt;&lt;author&gt;Schneller, Kendra&lt;/author&gt;&lt;/authors&gt;&lt;/contributors&gt;&lt;auth-address&gt;Clinical nurse specialist, Guy&amp;apos;s and St Thomas&amp;apos; NHS Foundation Trust&amp;apos;s Three Boroughs Health Inclusion Team, London&lt;/auth-address&gt;&lt;titles&gt;&lt;title&gt;Intermediate care for homeless people: results of a pilot project&lt;/title&gt;&lt;secondary-title&gt;Emergency Nurse&lt;/secondary-title&gt;&lt;/titles&gt;&lt;periodical&gt;&lt;full-title&gt;Emergency Nurse&lt;/full-title&gt;&lt;/periodical&gt;&lt;pages&gt;20-24&lt;/pages&gt;&lt;volume&gt;20&lt;/volume&gt;&lt;number&gt;6&lt;/number&gt;&lt;keywords&gt;&lt;keyword&gt;Homeless Persons&lt;/keyword&gt;&lt;keyword&gt;Emergency Medical Services -- Utilization&lt;/keyword&gt;&lt;keyword&gt;Health Services Accessibility&lt;/keyword&gt;&lt;keyword&gt;Pilot Studies&lt;/keyword&gt;&lt;keyword&gt;United Kingdom&lt;/keyword&gt;&lt;keyword&gt;Descriptive Statistics&lt;/keyword&gt;&lt;keyword&gt;Adult&lt;/keyword&gt;&lt;keyword&gt;Male&lt;/keyword&gt;&lt;keyword&gt;Housing&lt;/keyword&gt;&lt;keyword&gt;Professional-Patient Relations&lt;/keyword&gt;&lt;keyword&gt;Human&lt;/keyword&gt;&lt;/keywords&gt;&lt;dates&gt;&lt;year&gt;2012&lt;/year&gt;&lt;/dates&gt;&lt;publisher&gt;RCNi&lt;/publisher&gt;&lt;isbn&gt;1354-5752&lt;/isbn&gt;&lt;accession-num&gt;108103500. Language: English. Entry Date: 20121019. Revision Date: 20200708. Publication Type: Journal Article&lt;/accession-num&gt;&lt;urls&gt;&lt;related-urls&gt;&lt;url&gt;http://search.ebscohost.com/login.aspx?direct=true&amp;amp;db=jlh&amp;amp;AN=108103500&amp;amp;site=ehost-live&lt;/url&gt;&lt;/related-urls&gt;&lt;/urls&gt;&lt;electronic-resource-num&gt;10.7748/en2012.10.20.6.20.c9347&lt;/electronic-resource-num&gt;&lt;remote-database-name&gt;CINAHL Plus&lt;/remote-database-name&gt;&lt;remote-database-provider&gt;EBSCOhost&lt;/remote-database-provider&gt;&lt;/record&gt;&lt;/Cite&gt;&lt;/EndNote&gt;</w:instrText>
            </w:r>
            <w:r>
              <w:fldChar w:fldCharType="separate"/>
            </w:r>
            <w:r>
              <w:rPr>
                <w:noProof/>
              </w:rPr>
              <w:t>[30]</w:t>
            </w:r>
            <w:r>
              <w:fldChar w:fldCharType="end"/>
            </w:r>
          </w:p>
        </w:tc>
        <w:tc>
          <w:tcPr>
            <w:tcW w:w="563" w:type="pct"/>
          </w:tcPr>
          <w:p w14:paraId="61504F26" w14:textId="39EA2DE2" w:rsidR="004D2E7E" w:rsidRPr="002726E4" w:rsidRDefault="004D2E7E" w:rsidP="004D2E7E">
            <w:pPr>
              <w:rPr>
                <w:rFonts w:cstheme="minorHAnsi"/>
                <w:noProof/>
              </w:rPr>
            </w:pPr>
            <w:r>
              <w:rPr>
                <w:noProof/>
              </w:rPr>
              <w:t>(Schneller, 2012)</w:t>
            </w:r>
          </w:p>
        </w:tc>
        <w:tc>
          <w:tcPr>
            <w:tcW w:w="972" w:type="pct"/>
            <w:shd w:val="clear" w:color="auto" w:fill="auto"/>
          </w:tcPr>
          <w:p w14:paraId="276D086D" w14:textId="30724F9F" w:rsidR="004D2E7E" w:rsidRPr="00162BE8" w:rsidRDefault="004D2E7E" w:rsidP="004D2E7E">
            <w:pPr>
              <w:rPr>
                <w:rFonts w:cstheme="minorHAnsi"/>
                <w:noProof/>
              </w:rPr>
            </w:pPr>
            <w:r w:rsidRPr="002726E4">
              <w:rPr>
                <w:rFonts w:cstheme="minorHAnsi"/>
                <w:noProof/>
              </w:rPr>
              <w:t>Intermediate care for homeless people: results of a pilot project</w:t>
            </w:r>
          </w:p>
          <w:p w14:paraId="136C6ED7" w14:textId="77777777" w:rsidR="004D2E7E" w:rsidRPr="002726E4" w:rsidRDefault="004D2E7E" w:rsidP="004D2E7E">
            <w:pPr>
              <w:rPr>
                <w:rFonts w:cstheme="minorHAnsi"/>
                <w:noProof/>
              </w:rPr>
            </w:pPr>
          </w:p>
        </w:tc>
        <w:tc>
          <w:tcPr>
            <w:tcW w:w="660" w:type="pct"/>
            <w:shd w:val="clear" w:color="auto" w:fill="auto"/>
          </w:tcPr>
          <w:p w14:paraId="6D1ECDFE" w14:textId="77777777" w:rsidR="004D2E7E" w:rsidRDefault="004D2E7E" w:rsidP="004D2E7E">
            <w:r>
              <w:t>South London, UK</w:t>
            </w:r>
          </w:p>
          <w:p w14:paraId="6C943616" w14:textId="77777777" w:rsidR="004D2E7E" w:rsidRDefault="004D2E7E" w:rsidP="004D2E7E"/>
          <w:p w14:paraId="41E4E9F9" w14:textId="73570C97" w:rsidR="004D2E7E" w:rsidRDefault="004D2E7E" w:rsidP="004D2E7E">
            <w:r>
              <w:t>Lessons to be learned from a Nurse-led intermediate care pilot project – 120 bed homeless hostel</w:t>
            </w:r>
          </w:p>
        </w:tc>
        <w:tc>
          <w:tcPr>
            <w:tcW w:w="620" w:type="pct"/>
            <w:shd w:val="clear" w:color="auto" w:fill="auto"/>
          </w:tcPr>
          <w:p w14:paraId="05F0D452" w14:textId="77777777" w:rsidR="004D2E7E" w:rsidRDefault="004D2E7E" w:rsidP="004D2E7E"/>
        </w:tc>
        <w:tc>
          <w:tcPr>
            <w:tcW w:w="751" w:type="pct"/>
            <w:shd w:val="clear" w:color="auto" w:fill="auto"/>
          </w:tcPr>
          <w:p w14:paraId="15380007" w14:textId="702250D8" w:rsidR="004D2E7E" w:rsidRDefault="004D2E7E" w:rsidP="004D2E7E">
            <w:r>
              <w:t>Evaluation of service that aimed to reduce A&amp;E attendance, ambulance call outs and use of acute services.</w:t>
            </w:r>
          </w:p>
          <w:p w14:paraId="030DFF9F" w14:textId="1BE7586D" w:rsidR="004D2E7E" w:rsidRDefault="004D2E7E" w:rsidP="004D2E7E"/>
        </w:tc>
        <w:tc>
          <w:tcPr>
            <w:tcW w:w="1030" w:type="pct"/>
            <w:shd w:val="clear" w:color="auto" w:fill="auto"/>
          </w:tcPr>
          <w:p w14:paraId="27EFDB01" w14:textId="77777777" w:rsidR="004D2E7E" w:rsidRDefault="004D2E7E" w:rsidP="004D2E7E">
            <w:r>
              <w:t xml:space="preserve">During the pilot study at St </w:t>
            </w:r>
            <w:proofErr w:type="spellStart"/>
            <w:r>
              <w:t>Mungos</w:t>
            </w:r>
            <w:proofErr w:type="spellEnd"/>
            <w:r>
              <w:t>, hospital admissions dropped by 77% and A&amp;E attendances 52% and ambulance call outs 67%.</w:t>
            </w:r>
          </w:p>
          <w:p w14:paraId="2FE9C56B" w14:textId="77777777" w:rsidR="004D2E7E" w:rsidRDefault="004D2E7E" w:rsidP="004D2E7E"/>
          <w:p w14:paraId="7E260A6E" w14:textId="77777777" w:rsidR="004D2E7E" w:rsidRDefault="004D2E7E" w:rsidP="004D2E7E">
            <w:r>
              <w:t>These same drops were not seen in other hospitals in the area.</w:t>
            </w:r>
          </w:p>
          <w:p w14:paraId="69D5F300" w14:textId="77777777" w:rsidR="004D2E7E" w:rsidRDefault="004D2E7E" w:rsidP="004D2E7E"/>
          <w:p w14:paraId="301F6706" w14:textId="77777777" w:rsidR="004D2E7E" w:rsidRDefault="004D2E7E" w:rsidP="004D2E7E">
            <w:r>
              <w:t>Actions:</w:t>
            </w:r>
          </w:p>
          <w:p w14:paraId="13D9395B" w14:textId="77777777" w:rsidR="004D2E7E" w:rsidRDefault="004D2E7E" w:rsidP="004D2E7E">
            <w:r>
              <w:t xml:space="preserve">-Have frequent attendees documented </w:t>
            </w:r>
          </w:p>
          <w:p w14:paraId="5CB2DE46" w14:textId="77777777" w:rsidR="004D2E7E" w:rsidRDefault="004D2E7E" w:rsidP="004D2E7E">
            <w:r>
              <w:t>-Establish what type of homeless and contact hostel if applicable</w:t>
            </w:r>
          </w:p>
          <w:p w14:paraId="3C8DFBEF" w14:textId="2C1FF6E4" w:rsidR="004D2E7E" w:rsidRDefault="004D2E7E" w:rsidP="004D2E7E">
            <w:r>
              <w:lastRenderedPageBreak/>
              <w:t>-Reduce drug/alcohol withdrawal symptoms</w:t>
            </w:r>
          </w:p>
          <w:p w14:paraId="19327A98" w14:textId="53DD3908" w:rsidR="004D2E7E" w:rsidRDefault="004D2E7E" w:rsidP="004D2E7E">
            <w:r>
              <w:t>-Recognise literacy issues</w:t>
            </w:r>
          </w:p>
          <w:p w14:paraId="623CA8F1" w14:textId="77777777" w:rsidR="004D2E7E" w:rsidRDefault="004D2E7E" w:rsidP="004D2E7E">
            <w:r>
              <w:t>-Trust takes time</w:t>
            </w:r>
          </w:p>
          <w:p w14:paraId="1CEA2968" w14:textId="77777777" w:rsidR="004D2E7E" w:rsidRDefault="004D2E7E" w:rsidP="004D2E7E">
            <w:r>
              <w:t>-Provide local homeless shelters with information</w:t>
            </w:r>
          </w:p>
          <w:p w14:paraId="20DE074B" w14:textId="77777777" w:rsidR="004D2E7E" w:rsidRDefault="004D2E7E" w:rsidP="004D2E7E">
            <w:r>
              <w:t>-Build links with GPs</w:t>
            </w:r>
          </w:p>
          <w:p w14:paraId="5FE00FC4" w14:textId="77777777" w:rsidR="004D2E7E" w:rsidRDefault="004D2E7E" w:rsidP="004D2E7E">
            <w:r>
              <w:t>-Refer clients</w:t>
            </w:r>
          </w:p>
          <w:p w14:paraId="3CCDD031" w14:textId="77777777" w:rsidR="004D2E7E" w:rsidRDefault="004D2E7E" w:rsidP="004D2E7E">
            <w:r>
              <w:t>-Resource pack for new staff</w:t>
            </w:r>
          </w:p>
          <w:p w14:paraId="4B142238" w14:textId="5FFFB750" w:rsidR="004D2E7E" w:rsidRDefault="004D2E7E" w:rsidP="004D2E7E">
            <w:r>
              <w:t>-mental health follow up</w:t>
            </w:r>
          </w:p>
        </w:tc>
      </w:tr>
      <w:tr w:rsidR="004D2E7E" w14:paraId="161DD50E" w14:textId="77777777" w:rsidTr="004D2E7E">
        <w:tc>
          <w:tcPr>
            <w:tcW w:w="405" w:type="pct"/>
            <w:shd w:val="clear" w:color="auto" w:fill="auto"/>
          </w:tcPr>
          <w:p w14:paraId="5029E522" w14:textId="6D45F269" w:rsidR="004D2E7E" w:rsidRDefault="004D2E7E" w:rsidP="004D2E7E">
            <w:r>
              <w:lastRenderedPageBreak/>
              <w:fldChar w:fldCharType="begin">
                <w:fldData xml:space="preserve">PEVuZE5vdGU+PENpdGU+PEF1dGhvcj5CYXJyb3c8L0F1dGhvcj48WWVhcj4yMDE5PC9ZZWFyPjxS
ZWNOdW0+MjI4PC9SZWNOdW0+PERpc3BsYXlUZXh0PlszMV08L0Rpc3BsYXlUZXh0PjxyZWNvcmQ+
PHJlYy1udW1iZXI+MjI4PC9yZWMtbnVtYmVyPjxmb3JlaWduLWtleXM+PGtleSBhcHA9IkVOIiBk
Yi1pZD0id3RzMDlydHIyc2Qwd2JlYTBkYnA5MHN3OWR0dzVycGFkcHp0IiB0aW1lc3RhbXA9IjE2
MDc5NDY3NjUiIGd1aWQ9IjdhN2FlYjk1LTcxY2ItNDcxZS04ZmQwLTZjNDQ0YWJiOGU3MSI+MjI4
PC9rZXk+PC9mb3JlaWduLWtleXM+PHJlZi10eXBlIG5hbWU9IkpvdXJuYWwgQXJ0aWNsZSI+MTc8
L3JlZi10eXBlPjxjb250cmlidXRvcnM+PGF1dGhvcnM+PGF1dGhvcj5CYXJyb3csIFZpdmllbm5l
PC9hdXRob3I+PGF1dGhvcj5NZWRjYWxmLCBQaXBwYTwvYXV0aG9yPjwvYXV0aG9ycz48L2NvbnRy
aWJ1dG9ycz48YXV0aC1hZGRyZXNzPkdlbmVyYWwgcHJhY3RpdGlvbmVyIHRyYWluZWUsIE5ld2Nh
c3RsZSB1cG9uIFR5bmUgSG9zcGl0YWxzIE5IUyBGb3VuZGF0aW9uIFRydXN0LCBOZXdjYXN0bGUg
dXBvbiBUeW5lLCBVSyYjeEQ7Q29uc3VsdGFudCwgR2xvdWNlc3RlcnNoaXJlIFJveWFsIEhvc3Bp
dGFsLCBHbG91Y2VzdGVyLCBVSzwvYXV0aC1hZGRyZXNzPjx0aXRsZXM+PHRpdGxlPlRoZSBpbnRy
b2R1Y3Rpb24gb2YgYSBob21lbGVzcyBoZWFsdGhjYXJlIHRlYW0gaW4gaG9zcGl0YWwgaW1wcm92
ZXMgc3RhZmYga25vd2xlZGdlIGFuZCBhdHRpdHVkZXMgdG93YXJkcyBob21lbGVzcyBwYXRpZW50
czwvdGl0bGU+PHNlY29uZGFyeS10aXRsZT5DbGluaWNhbCBNZWRpY2luZTwvc2Vjb25kYXJ5LXRp
dGxlPjwvdGl0bGVzPjxwZXJpb2RpY2FsPjxmdWxsLXRpdGxlPkNsaW5pY2FsIE1lZGljaW5lPC9m
dWxsLXRpdGxlPjwvcGVyaW9kaWNhbD48cGFnZXM+Mjk0LTI5ODwvcGFnZXM+PHZvbHVtZT4xOTwv
dm9sdW1lPjxudW1iZXI+NDwvbnVtYmVyPjxrZXl3b3Jkcz48a2V5d29yZD5Ib21lbGVzc25lc3Mg
LS0gUHJldmVudGlvbiBhbmQgQ29udHJvbDwva2V5d29yZD48a2V5d29yZD5QZXJzb25uZWwsIEhl
YWx0aCBGYWNpbGl0eTwva2V5d29yZD48a2V5d29yZD5Lbm93bGVkZ2U8L2tleXdvcmQ+PGtleXdv
cmQ+QXR0aXR1ZGUgb2YgSGVhbHRoIFBlcnNvbm5lbDwva2V5d29yZD48a2V5d29yZD5QcmltYXJ5
IEhlYWx0aCBDYXJlPC9rZXl3b3JkPjxrZXl3b3JkPk11bHRpZGlzY2lwbGluYXJ5IENhcmUgVGVh
bTwva2V5d29yZD48a2V5d29yZD5IdW1hbjwva2V5d29yZD48a2V5d29yZD5BZG1pbmlzdHJhdGl2
ZSBQZXJzb25uZWw8L2tleXdvcmQ+PGtleXdvcmQ+SG91c2luZzwva2V5d29yZD48a2V5d29yZD5I
ZWFsdGggU2VydmljZXMgQWNjZXNzaWJpbGl0eTwva2V5d29yZD48a2V5d29yZD5PdXRjb21lcyAo
SGVhbHRoIENhcmUpPC9rZXl3b3JkPjxrZXl3b3JkPkhlYWx0aCBDYXJlIERlbGl2ZXJ5IC0tIE1l
dGhvZHM8L2tleXdvcmQ+PGtleXdvcmQ+SG9tZWxlc3MgUGVyc29ucyAtLSBQc3ljaG9zb2NpYWwg
RmFjdG9yczwva2V5d29yZD48a2V5d29yZD5RdWFsaXR5IEltcHJvdmVtZW50PC9rZXl3b3JkPjwv
a2V5d29yZHM+PGRhdGVzPjx5ZWFyPjIwMTk8L3llYXI+PC9kYXRlcz48cHViLWxvY2F0aW9uPkxv
bmRvbiwgJmx0O0JsYW5rJmd0OzwvcHViLWxvY2F0aW9uPjxwdWJsaXNoZXI+Um95YWwgQ29sbGVn
ZSBvZiBQaHlzaWNpYW5zPC9wdWJsaXNoZXI+PGlzYm4+MTQ3MC0yMTE4PC9pc2JuPjxhY2Nlc3Np
b24tbnVtPjEzNzUwOTI0Ny4gTGFuZ3VhZ2U6IEVuZ2xpc2guIEVudHJ5IERhdGU6IDIwMTkwNzE5
LiBSZXZpc2lvbiBEYXRlOiAyMDE5MDkxNy4gUHVibGljYXRpb24gVHlwZTogQXJ0aWNsZTwvYWNj
ZXNzaW9uLW51bT48dXJscz48cmVsYXRlZC11cmxzPjx1cmw+aHR0cDovL3NlYXJjaC5lYnNjb2hv
c3QuY29tL2xvZ2luLmFzcHg/ZGlyZWN0PXRydWUmYW1wO2RiPWpsaCZhbXA7QU49MTM3NTA5MjQ3
JmFtcDtzaXRlPWVob3N0LWxpdmU8L3VybD48L3JlbGF0ZWQtdXJscz48L3VybHM+PGVsZWN0cm9u
aWMtcmVzb3VyY2UtbnVtPjEwLjc4NjEvY2xpbm1lZGljaW5lLjE5LTQtMjk0PC9lbGVjdHJvbmlj
LXJlc291cmNlLW51bT48cmVtb3RlLWRhdGFiYXNlLW5hbWU+Q0lOQUhMIFBsdXM8L3JlbW90ZS1k
YXRhYmFzZS1uYW1lPjxyZW1vdGUtZGF0YWJhc2UtcHJvdmlkZXI+RUJTQ09ob3N0PC9yZW1vdGUt
ZGF0YWJhc2UtcHJvdmlkZXI+PC9yZWNvcmQ+PC9DaXRlPjwvRW5kTm90ZT4A
</w:fldData>
              </w:fldChar>
            </w:r>
            <w:r>
              <w:instrText xml:space="preserve"> ADDIN EN.CITE </w:instrText>
            </w:r>
            <w:r>
              <w:fldChar w:fldCharType="begin">
                <w:fldData xml:space="preserve">PEVuZE5vdGU+PENpdGU+PEF1dGhvcj5CYXJyb3c8L0F1dGhvcj48WWVhcj4yMDE5PC9ZZWFyPjxS
ZWNOdW0+MjI4PC9SZWNOdW0+PERpc3BsYXlUZXh0PlszMV08L0Rpc3BsYXlUZXh0PjxyZWNvcmQ+
PHJlYy1udW1iZXI+MjI4PC9yZWMtbnVtYmVyPjxmb3JlaWduLWtleXM+PGtleSBhcHA9IkVOIiBk
Yi1pZD0id3RzMDlydHIyc2Qwd2JlYTBkYnA5MHN3OWR0dzVycGFkcHp0IiB0aW1lc3RhbXA9IjE2
MDc5NDY3NjUiIGd1aWQ9IjdhN2FlYjk1LTcxY2ItNDcxZS04ZmQwLTZjNDQ0YWJiOGU3MSI+MjI4
PC9rZXk+PC9mb3JlaWduLWtleXM+PHJlZi10eXBlIG5hbWU9IkpvdXJuYWwgQXJ0aWNsZSI+MTc8
L3JlZi10eXBlPjxjb250cmlidXRvcnM+PGF1dGhvcnM+PGF1dGhvcj5CYXJyb3csIFZpdmllbm5l
PC9hdXRob3I+PGF1dGhvcj5NZWRjYWxmLCBQaXBwYTwvYXV0aG9yPjwvYXV0aG9ycz48L2NvbnRy
aWJ1dG9ycz48YXV0aC1hZGRyZXNzPkdlbmVyYWwgcHJhY3RpdGlvbmVyIHRyYWluZWUsIE5ld2Nh
c3RsZSB1cG9uIFR5bmUgSG9zcGl0YWxzIE5IUyBGb3VuZGF0aW9uIFRydXN0LCBOZXdjYXN0bGUg
dXBvbiBUeW5lLCBVSyYjeEQ7Q29uc3VsdGFudCwgR2xvdWNlc3RlcnNoaXJlIFJveWFsIEhvc3Bp
dGFsLCBHbG91Y2VzdGVyLCBVSzwvYXV0aC1hZGRyZXNzPjx0aXRsZXM+PHRpdGxlPlRoZSBpbnRy
b2R1Y3Rpb24gb2YgYSBob21lbGVzcyBoZWFsdGhjYXJlIHRlYW0gaW4gaG9zcGl0YWwgaW1wcm92
ZXMgc3RhZmYga25vd2xlZGdlIGFuZCBhdHRpdHVkZXMgdG93YXJkcyBob21lbGVzcyBwYXRpZW50
czwvdGl0bGU+PHNlY29uZGFyeS10aXRsZT5DbGluaWNhbCBNZWRpY2luZTwvc2Vjb25kYXJ5LXRp
dGxlPjwvdGl0bGVzPjxwZXJpb2RpY2FsPjxmdWxsLXRpdGxlPkNsaW5pY2FsIE1lZGljaW5lPC9m
dWxsLXRpdGxlPjwvcGVyaW9kaWNhbD48cGFnZXM+Mjk0LTI5ODwvcGFnZXM+PHZvbHVtZT4xOTwv
dm9sdW1lPjxudW1iZXI+NDwvbnVtYmVyPjxrZXl3b3Jkcz48a2V5d29yZD5Ib21lbGVzc25lc3Mg
LS0gUHJldmVudGlvbiBhbmQgQ29udHJvbDwva2V5d29yZD48a2V5d29yZD5QZXJzb25uZWwsIEhl
YWx0aCBGYWNpbGl0eTwva2V5d29yZD48a2V5d29yZD5Lbm93bGVkZ2U8L2tleXdvcmQ+PGtleXdv
cmQ+QXR0aXR1ZGUgb2YgSGVhbHRoIFBlcnNvbm5lbDwva2V5d29yZD48a2V5d29yZD5QcmltYXJ5
IEhlYWx0aCBDYXJlPC9rZXl3b3JkPjxrZXl3b3JkPk11bHRpZGlzY2lwbGluYXJ5IENhcmUgVGVh
bTwva2V5d29yZD48a2V5d29yZD5IdW1hbjwva2V5d29yZD48a2V5d29yZD5BZG1pbmlzdHJhdGl2
ZSBQZXJzb25uZWw8L2tleXdvcmQ+PGtleXdvcmQ+SG91c2luZzwva2V5d29yZD48a2V5d29yZD5I
ZWFsdGggU2VydmljZXMgQWNjZXNzaWJpbGl0eTwva2V5d29yZD48a2V5d29yZD5PdXRjb21lcyAo
SGVhbHRoIENhcmUpPC9rZXl3b3JkPjxrZXl3b3JkPkhlYWx0aCBDYXJlIERlbGl2ZXJ5IC0tIE1l
dGhvZHM8L2tleXdvcmQ+PGtleXdvcmQ+SG9tZWxlc3MgUGVyc29ucyAtLSBQc3ljaG9zb2NpYWwg
RmFjdG9yczwva2V5d29yZD48a2V5d29yZD5RdWFsaXR5IEltcHJvdmVtZW50PC9rZXl3b3JkPjwv
a2V5d29yZHM+PGRhdGVzPjx5ZWFyPjIwMTk8L3llYXI+PC9kYXRlcz48cHViLWxvY2F0aW9uPkxv
bmRvbiwgJmx0O0JsYW5rJmd0OzwvcHViLWxvY2F0aW9uPjxwdWJsaXNoZXI+Um95YWwgQ29sbGVn
ZSBvZiBQaHlzaWNpYW5zPC9wdWJsaXNoZXI+PGlzYm4+MTQ3MC0yMTE4PC9pc2JuPjxhY2Nlc3Np
b24tbnVtPjEzNzUwOTI0Ny4gTGFuZ3VhZ2U6IEVuZ2xpc2guIEVudHJ5IERhdGU6IDIwMTkwNzE5
LiBSZXZpc2lvbiBEYXRlOiAyMDE5MDkxNy4gUHVibGljYXRpb24gVHlwZTogQXJ0aWNsZTwvYWNj
ZXNzaW9uLW51bT48dXJscz48cmVsYXRlZC11cmxzPjx1cmw+aHR0cDovL3NlYXJjaC5lYnNjb2hv
c3QuY29tL2xvZ2luLmFzcHg/ZGlyZWN0PXRydWUmYW1wO2RiPWpsaCZhbXA7QU49MTM3NTA5MjQ3
JmFtcDtzaXRlPWVob3N0LWxpdmU8L3VybD48L3JlbGF0ZWQtdXJscz48L3VybHM+PGVsZWN0cm9u
aWMtcmVzb3VyY2UtbnVtPjEwLjc4NjEvY2xpbm1lZGljaW5lLjE5LTQtMjk0PC9lbGVjdHJvbmlj
LXJlc291cmNlLW51bT48cmVtb3RlLWRhdGFiYXNlLW5hbWU+Q0lOQUhMIFBsdXM8L3JlbW90ZS1k
YXRhYmFzZS1uYW1lPjxyZW1vdGUtZGF0YWJhc2UtcHJvdmlkZXI+RUJTQ09ob3N0PC9yZW1vdGUt
ZGF0YWJhc2UtcHJvdmlkZXI+PC9yZWNvcmQ+PC9DaXRlPjwvRW5kTm90ZT4A
</w:fldData>
              </w:fldChar>
            </w:r>
            <w:r>
              <w:instrText xml:space="preserve"> ADDIN EN.CITE.DATA </w:instrText>
            </w:r>
            <w:r>
              <w:fldChar w:fldCharType="end"/>
            </w:r>
            <w:r>
              <w:fldChar w:fldCharType="separate"/>
            </w:r>
            <w:r>
              <w:rPr>
                <w:noProof/>
              </w:rPr>
              <w:t>[31]</w:t>
            </w:r>
            <w:r>
              <w:fldChar w:fldCharType="end"/>
            </w:r>
          </w:p>
        </w:tc>
        <w:tc>
          <w:tcPr>
            <w:tcW w:w="563" w:type="pct"/>
          </w:tcPr>
          <w:p w14:paraId="58184CC1" w14:textId="67EF10DD" w:rsidR="004D2E7E" w:rsidRPr="002726E4" w:rsidRDefault="004D2E7E" w:rsidP="004D2E7E">
            <w:pPr>
              <w:rPr>
                <w:rFonts w:cstheme="minorHAnsi"/>
                <w:noProof/>
              </w:rPr>
            </w:pPr>
            <w:r>
              <w:rPr>
                <w:noProof/>
              </w:rPr>
              <w:t>(Barrow and Medcalf, 2019)</w:t>
            </w:r>
          </w:p>
        </w:tc>
        <w:tc>
          <w:tcPr>
            <w:tcW w:w="972" w:type="pct"/>
            <w:shd w:val="clear" w:color="auto" w:fill="auto"/>
          </w:tcPr>
          <w:p w14:paraId="72481E2B" w14:textId="48ADA051" w:rsidR="004D2E7E" w:rsidRPr="00162BE8" w:rsidRDefault="004D2E7E" w:rsidP="004D2E7E">
            <w:pPr>
              <w:rPr>
                <w:rFonts w:cstheme="minorHAnsi"/>
                <w:noProof/>
              </w:rPr>
            </w:pPr>
            <w:r w:rsidRPr="002726E4">
              <w:rPr>
                <w:rFonts w:cstheme="minorHAnsi"/>
                <w:noProof/>
              </w:rPr>
              <w:t>The introduction of a homeless healthcare team in hospital improves staff knowledge and attitudes towards homeless patients</w:t>
            </w:r>
          </w:p>
        </w:tc>
        <w:tc>
          <w:tcPr>
            <w:tcW w:w="660" w:type="pct"/>
            <w:shd w:val="clear" w:color="auto" w:fill="auto"/>
          </w:tcPr>
          <w:p w14:paraId="53BA4923" w14:textId="03009B70" w:rsidR="004D2E7E" w:rsidRDefault="004D2E7E" w:rsidP="004D2E7E">
            <w:r>
              <w:t>Gloucestershire Royal Hospital, UK</w:t>
            </w:r>
          </w:p>
        </w:tc>
        <w:tc>
          <w:tcPr>
            <w:tcW w:w="620" w:type="pct"/>
            <w:shd w:val="clear" w:color="auto" w:fill="auto"/>
          </w:tcPr>
          <w:p w14:paraId="2C94A4C0" w14:textId="7E4CBEA4" w:rsidR="004D2E7E" w:rsidRDefault="004D2E7E" w:rsidP="004D2E7E">
            <w:r>
              <w:t xml:space="preserve">Audit of homeless patients </w:t>
            </w:r>
          </w:p>
        </w:tc>
        <w:tc>
          <w:tcPr>
            <w:tcW w:w="751" w:type="pct"/>
            <w:shd w:val="clear" w:color="auto" w:fill="auto"/>
          </w:tcPr>
          <w:p w14:paraId="052E558C" w14:textId="77777777" w:rsidR="004D2E7E" w:rsidRDefault="004D2E7E" w:rsidP="004D2E7E">
            <w:r>
              <w:t>Examining discharge outcomes of homeless in hospital.</w:t>
            </w:r>
          </w:p>
          <w:p w14:paraId="272369BA" w14:textId="77777777" w:rsidR="004D2E7E" w:rsidRDefault="004D2E7E" w:rsidP="004D2E7E"/>
          <w:p w14:paraId="5D8115D7" w14:textId="1A150881" w:rsidR="004D2E7E" w:rsidRDefault="004D2E7E" w:rsidP="004D2E7E">
            <w:r>
              <w:t xml:space="preserve">10 question </w:t>
            </w:r>
            <w:proofErr w:type="gramStart"/>
            <w:r>
              <w:t>questionnaire</w:t>
            </w:r>
            <w:proofErr w:type="gramEnd"/>
            <w:r>
              <w:t xml:space="preserve"> to assess staff knowledge and attitudes (done twice, three years apart after new homeless patient policy)</w:t>
            </w:r>
          </w:p>
        </w:tc>
        <w:tc>
          <w:tcPr>
            <w:tcW w:w="1030" w:type="pct"/>
            <w:shd w:val="clear" w:color="auto" w:fill="auto"/>
          </w:tcPr>
          <w:p w14:paraId="6189CCC1" w14:textId="77777777" w:rsidR="004D2E7E" w:rsidRDefault="004D2E7E" w:rsidP="004D2E7E">
            <w:r>
              <w:t xml:space="preserve">Intervention was put in place to have a homeless </w:t>
            </w:r>
            <w:proofErr w:type="spellStart"/>
            <w:r>
              <w:t>inreach</w:t>
            </w:r>
            <w:proofErr w:type="spellEnd"/>
            <w:r>
              <w:t xml:space="preserve"> team to coordinate discharge planning (one housing officer and one part time nurse who escorted PEH to temporary accommodation and follow up)</w:t>
            </w:r>
          </w:p>
          <w:p w14:paraId="35E353C3" w14:textId="77777777" w:rsidR="004D2E7E" w:rsidRDefault="004D2E7E" w:rsidP="004D2E7E"/>
          <w:p w14:paraId="207EF81F" w14:textId="77777777" w:rsidR="004D2E7E" w:rsidRDefault="004D2E7E" w:rsidP="004D2E7E">
            <w:r>
              <w:t>Hospital is valuable point of contact as these people are usually hard to reach but they are overrepresented at hospital.</w:t>
            </w:r>
          </w:p>
          <w:p w14:paraId="4BE4791E" w14:textId="77777777" w:rsidR="004D2E7E" w:rsidRDefault="004D2E7E" w:rsidP="004D2E7E"/>
          <w:p w14:paraId="3C2FCCDF" w14:textId="5E322F40" w:rsidR="004D2E7E" w:rsidRDefault="004D2E7E" w:rsidP="004D2E7E">
            <w:r>
              <w:t>Effective coordination between hospital and homeless services saves money and improves patient care.</w:t>
            </w:r>
          </w:p>
        </w:tc>
      </w:tr>
      <w:tr w:rsidR="004D2E7E" w14:paraId="501B23D5" w14:textId="77777777" w:rsidTr="004D2E7E">
        <w:tc>
          <w:tcPr>
            <w:tcW w:w="405" w:type="pct"/>
            <w:shd w:val="clear" w:color="auto" w:fill="auto"/>
          </w:tcPr>
          <w:p w14:paraId="68B28626" w14:textId="091D2EE8" w:rsidR="004D2E7E" w:rsidRDefault="004D2E7E" w:rsidP="004D2E7E">
            <w:r>
              <w:lastRenderedPageBreak/>
              <w:fldChar w:fldCharType="begin">
                <w:fldData xml:space="preserve">PEVuZE5vdGU+PENpdGU+PEF1dGhvcj5IZWJibGV0aHdhaXRlPC9BdXRob3I+PFllYXI+MjAwNzwv
WWVhcj48UmVjTnVtPjk0ODwvUmVjTnVtPjxEaXNwbGF5VGV4dD5bMzJdPC9EaXNwbGF5VGV4dD48
cmVjb3JkPjxyZWMtbnVtYmVyPjk0ODwvcmVjLW51bWJlcj48Zm9yZWlnbi1rZXlzPjxrZXkgYXBw
PSJFTiIgZGItaWQ9Ind0czA5cnRyMnNkMHdiZWEwZGJwOTBzdzlkdHc1cnBhZHB6dCIgdGltZXN0
YW1wPSIxNjEyMjc3MTU2IiBndWlkPSJlYTgwOWQ5Ny03YTYzLTRjMTgtOWU4YS0yMTYyNDczYTlj
NDQiPjk0ODwva2V5PjwvZm9yZWlnbi1rZXlzPjxyZWYtdHlwZSBuYW1lPSJKb3VybmFsIEFydGlj
bGUiPjE3PC9yZWYtdHlwZT48Y29udHJpYnV0b3JzPjxhdXRob3JzPjxhdXRob3I+SGViYmxldGh3
YWl0ZSwgQS48L2F1dGhvcj48YXV0aG9yPkhhbWVzLCBBLjwvYXV0aG9yPjxhdXRob3I+RG9ua2lu
LCBNLjwvYXV0aG9yPjxhdXRob3I+Q29sbWFuLCBNLjwvYXV0aG9yPjxhdXRob3I+Rm9yc3l0aCwg
QS48L2F1dGhvcj48L2F1dGhvcnM+PC9jb250cmlidXRvcnM+PHRpdGxlcz48dGl0bGU+SW52ZXN0
aWdhdGluZyB0aGUgZXhwZXJpZW5jZXMgb2YgcGVvcGxlIHdobyBoYXZlIGJlZW4gaG9tZWxlc3Mg
YW5kIGFyZSBpbiBjb250YWN0IHdpdGggbGVhcm5pbmcgZGlzYWJpbGl0eSBzZXJ2aWNlczwvdGl0
bGU+PHNlY29uZGFyeS10aXRsZT5MZWFybmluZyBEaXNhYmlsaXR5IFJldmlldzwvc2Vjb25kYXJ5
LXRpdGxlPjwvdGl0bGVzPjxwZXJpb2RpY2FsPjxmdWxsLXRpdGxlPkxlYXJuaW5nIERpc2FiaWxp
dHkgUmV2aWV3PC9mdWxsLXRpdGxlPjwvcGVyaW9kaWNhbD48cGFnZXM+MjUtMzQ8L3BhZ2VzPjx2
b2x1bWU+MTI8L3ZvbHVtZT48bnVtYmVyPjM8L251bWJlcj48a2V5d29yZHM+PGtleXdvcmQ+SGVh
bHRoIFNlcnZpY2VzIEFjY2Vzc2liaWxpdHk8L2tleXdvcmQ+PGtleXdvcmQ+SG9tZWxlc3MgUGVy
c29ucyAtLSBQc3ljaG9zb2NpYWwgRmFjdG9yczwva2V5d29yZD48a2V5d29yZD5MZWFybmluZyBE
aXNvcmRlcnMgLS0gUHN5Y2hvc29jaWFsIEZhY3RvcnM8L2tleXdvcmQ+PGtleXdvcmQ+TWVudGFs
IEhlYWx0aCBTZXJ2aWNlczwva2V5d29yZD48a2V5d29yZD5BZHVsdDwva2V5d29yZD48a2V5d29y
ZD5Db250ZW50IEFuYWx5c2lzPC9rZXl3b3JkPjxrZXl3b3JkPkVuZ2xhbmQ8L2tleXdvcmQ+PGtl
eXdvcmQ+RXhwbG9yYXRvcnkgUmVzZWFyY2g8L2tleXdvcmQ+PGtleXdvcmQ+RmVtYWxlPC9rZXl3
b3JkPjxrZXl3b3JkPkhlYWx0aCBSZXNvdXJjZSBVdGlsaXphdGlvbjwva2V5d29yZD48a2V5d29y
ZD5Ib21lbGVzc25lc3MgLS0gUHJldmVudGlvbiBhbmQgQ29udHJvbDwva2V5d29yZD48a2V5d29y
ZD5Ib3VzaW5nPC9rZXl3b3JkPjxrZXl3b3JkPkludGVycmF0ZXIgUmVsaWFiaWxpdHk8L2tleXdv
cmQ+PGtleXdvcmQ+TWFsZTwva2V5d29yZD48a2V5d29yZD5NaWRkbGUgQWdlPC9rZXl3b3JkPjxr
ZXl3b3JkPlB1YmxpYyBBY2NvbW1vZGF0aW9uPC9rZXl3b3JkPjxrZXl3b3JkPlNlbWktU3RydWN0
dXJlZCBJbnRlcnZpZXc8L2tleXdvcmQ+PGtleXdvcmQ+U3VwcG9ydCwgUHN5Y2hvc29jaWFsPC9r
ZXl3b3JkPjxrZXl3b3JkPkh1bWFuPC9rZXl3b3JkPjwva2V5d29yZHM+PGRhdGVzPjx5ZWFyPjIw
MDc8L3llYXI+PC9kYXRlcz48cHVibGlzaGVyPkVtZXJhbGQgUHVibGlzaGluZyBMaW1pdGVkPC9w
dWJsaXNoZXI+PGlzYm4+MTM1OS01NDc0PC9pc2JuPjxhY2Nlc3Npb24tbnVtPjEwNTkzMjc5NC4g
TGFuZ3VhZ2U6IEVuZ2xpc2guIEVudHJ5IERhdGU6IDIwMDgwMTE4LiBSZXZpc2lvbiBEYXRlOiAy
MDIwMDcwOC4gUHVibGljYXRpb24gVHlwZTogSm91cm5hbCBBcnRpY2xlPC9hY2Nlc3Npb24tbnVt
Pjx1cmxzPjxyZWxhdGVkLXVybHM+PHVybD5odHRwOi8vc2VhcmNoLmVic2NvaG9zdC5jb20vbG9n
aW4uYXNweD9kaXJlY3Q9dHJ1ZSZhbXA7ZGI9amxoJmFtcDtBTj0xMDU5MzI3OTQmYW1wO3NpdGU9
ZWhvc3QtbGl2ZTwvdXJsPjwvcmVsYXRlZC11cmxzPjwvdXJscz48ZWxlY3Ryb25pYy1yZXNvdXJj
ZS1udW0+MTAuMTEwOC8xMzU5NTQ3NDIwMDcwMDAyMDwvZWxlY3Ryb25pYy1yZXNvdXJjZS1udW0+
PHJlbW90ZS1kYXRhYmFzZS1uYW1lPmpsaDwvcmVtb3RlLWRhdGFiYXNlLW5hbWU+PHJlbW90ZS1k
YXRhYmFzZS1wcm92aWRlcj5FQlNDT2hvc3Q8L3JlbW90ZS1kYXRhYmFzZS1wcm92aWRlcj48L3Jl
Y29yZD48L0NpdGU+PC9FbmROb3RlPgB=
</w:fldData>
              </w:fldChar>
            </w:r>
            <w:r>
              <w:instrText xml:space="preserve"> ADDIN EN.CITE </w:instrText>
            </w:r>
            <w:r>
              <w:fldChar w:fldCharType="begin">
                <w:fldData xml:space="preserve">PEVuZE5vdGU+PENpdGU+PEF1dGhvcj5IZWJibGV0aHdhaXRlPC9BdXRob3I+PFllYXI+MjAwNzwv
WWVhcj48UmVjTnVtPjk0ODwvUmVjTnVtPjxEaXNwbGF5VGV4dD5bMzJdPC9EaXNwbGF5VGV4dD48
cmVjb3JkPjxyZWMtbnVtYmVyPjk0ODwvcmVjLW51bWJlcj48Zm9yZWlnbi1rZXlzPjxrZXkgYXBw
PSJFTiIgZGItaWQ9Ind0czA5cnRyMnNkMHdiZWEwZGJwOTBzdzlkdHc1cnBhZHB6dCIgdGltZXN0
YW1wPSIxNjEyMjc3MTU2IiBndWlkPSJlYTgwOWQ5Ny03YTYzLTRjMTgtOWU4YS0yMTYyNDczYTlj
NDQiPjk0ODwva2V5PjwvZm9yZWlnbi1rZXlzPjxyZWYtdHlwZSBuYW1lPSJKb3VybmFsIEFydGlj
bGUiPjE3PC9yZWYtdHlwZT48Y29udHJpYnV0b3JzPjxhdXRob3JzPjxhdXRob3I+SGViYmxldGh3
YWl0ZSwgQS48L2F1dGhvcj48YXV0aG9yPkhhbWVzLCBBLjwvYXV0aG9yPjxhdXRob3I+RG9ua2lu
LCBNLjwvYXV0aG9yPjxhdXRob3I+Q29sbWFuLCBNLjwvYXV0aG9yPjxhdXRob3I+Rm9yc3l0aCwg
QS48L2F1dGhvcj48L2F1dGhvcnM+PC9jb250cmlidXRvcnM+PHRpdGxlcz48dGl0bGU+SW52ZXN0
aWdhdGluZyB0aGUgZXhwZXJpZW5jZXMgb2YgcGVvcGxlIHdobyBoYXZlIGJlZW4gaG9tZWxlc3Mg
YW5kIGFyZSBpbiBjb250YWN0IHdpdGggbGVhcm5pbmcgZGlzYWJpbGl0eSBzZXJ2aWNlczwvdGl0
bGU+PHNlY29uZGFyeS10aXRsZT5MZWFybmluZyBEaXNhYmlsaXR5IFJldmlldzwvc2Vjb25kYXJ5
LXRpdGxlPjwvdGl0bGVzPjxwZXJpb2RpY2FsPjxmdWxsLXRpdGxlPkxlYXJuaW5nIERpc2FiaWxp
dHkgUmV2aWV3PC9mdWxsLXRpdGxlPjwvcGVyaW9kaWNhbD48cGFnZXM+MjUtMzQ8L3BhZ2VzPjx2
b2x1bWU+MTI8L3ZvbHVtZT48bnVtYmVyPjM8L251bWJlcj48a2V5d29yZHM+PGtleXdvcmQ+SGVh
bHRoIFNlcnZpY2VzIEFjY2Vzc2liaWxpdHk8L2tleXdvcmQ+PGtleXdvcmQ+SG9tZWxlc3MgUGVy
c29ucyAtLSBQc3ljaG9zb2NpYWwgRmFjdG9yczwva2V5d29yZD48a2V5d29yZD5MZWFybmluZyBE
aXNvcmRlcnMgLS0gUHN5Y2hvc29jaWFsIEZhY3RvcnM8L2tleXdvcmQ+PGtleXdvcmQ+TWVudGFs
IEhlYWx0aCBTZXJ2aWNlczwva2V5d29yZD48a2V5d29yZD5BZHVsdDwva2V5d29yZD48a2V5d29y
ZD5Db250ZW50IEFuYWx5c2lzPC9rZXl3b3JkPjxrZXl3b3JkPkVuZ2xhbmQ8L2tleXdvcmQ+PGtl
eXdvcmQ+RXhwbG9yYXRvcnkgUmVzZWFyY2g8L2tleXdvcmQ+PGtleXdvcmQ+RmVtYWxlPC9rZXl3
b3JkPjxrZXl3b3JkPkhlYWx0aCBSZXNvdXJjZSBVdGlsaXphdGlvbjwva2V5d29yZD48a2V5d29y
ZD5Ib21lbGVzc25lc3MgLS0gUHJldmVudGlvbiBhbmQgQ29udHJvbDwva2V5d29yZD48a2V5d29y
ZD5Ib3VzaW5nPC9rZXl3b3JkPjxrZXl3b3JkPkludGVycmF0ZXIgUmVsaWFiaWxpdHk8L2tleXdv
cmQ+PGtleXdvcmQ+TWFsZTwva2V5d29yZD48a2V5d29yZD5NaWRkbGUgQWdlPC9rZXl3b3JkPjxr
ZXl3b3JkPlB1YmxpYyBBY2NvbW1vZGF0aW9uPC9rZXl3b3JkPjxrZXl3b3JkPlNlbWktU3RydWN0
dXJlZCBJbnRlcnZpZXc8L2tleXdvcmQ+PGtleXdvcmQ+U3VwcG9ydCwgUHN5Y2hvc29jaWFsPC9r
ZXl3b3JkPjxrZXl3b3JkPkh1bWFuPC9rZXl3b3JkPjwva2V5d29yZHM+PGRhdGVzPjx5ZWFyPjIw
MDc8L3llYXI+PC9kYXRlcz48cHVibGlzaGVyPkVtZXJhbGQgUHVibGlzaGluZyBMaW1pdGVkPC9w
dWJsaXNoZXI+PGlzYm4+MTM1OS01NDc0PC9pc2JuPjxhY2Nlc3Npb24tbnVtPjEwNTkzMjc5NC4g
TGFuZ3VhZ2U6IEVuZ2xpc2guIEVudHJ5IERhdGU6IDIwMDgwMTE4LiBSZXZpc2lvbiBEYXRlOiAy
MDIwMDcwOC4gUHVibGljYXRpb24gVHlwZTogSm91cm5hbCBBcnRpY2xlPC9hY2Nlc3Npb24tbnVt
Pjx1cmxzPjxyZWxhdGVkLXVybHM+PHVybD5odHRwOi8vc2VhcmNoLmVic2NvaG9zdC5jb20vbG9n
aW4uYXNweD9kaXJlY3Q9dHJ1ZSZhbXA7ZGI9amxoJmFtcDtBTj0xMDU5MzI3OTQmYW1wO3NpdGU9
ZWhvc3QtbGl2ZTwvdXJsPjwvcmVsYXRlZC11cmxzPjwvdXJscz48ZWxlY3Ryb25pYy1yZXNvdXJj
ZS1udW0+MTAuMTEwOC8xMzU5NTQ3NDIwMDcwMDAyMDwvZWxlY3Ryb25pYy1yZXNvdXJjZS1udW0+
PHJlbW90ZS1kYXRhYmFzZS1uYW1lPmpsaDwvcmVtb3RlLWRhdGFiYXNlLW5hbWU+PHJlbW90ZS1k
YXRhYmFzZS1wcm92aWRlcj5FQlNDT2hvc3Q8L3JlbW90ZS1kYXRhYmFzZS1wcm92aWRlcj48L3Jl
Y29yZD48L0NpdGU+PC9FbmROb3RlPgB=
</w:fldData>
              </w:fldChar>
            </w:r>
            <w:r>
              <w:instrText xml:space="preserve"> ADDIN EN.CITE.DATA </w:instrText>
            </w:r>
            <w:r>
              <w:fldChar w:fldCharType="end"/>
            </w:r>
            <w:r>
              <w:fldChar w:fldCharType="separate"/>
            </w:r>
            <w:r>
              <w:rPr>
                <w:noProof/>
              </w:rPr>
              <w:t>[32]</w:t>
            </w:r>
            <w:r>
              <w:fldChar w:fldCharType="end"/>
            </w:r>
          </w:p>
        </w:tc>
        <w:tc>
          <w:tcPr>
            <w:tcW w:w="563" w:type="pct"/>
          </w:tcPr>
          <w:p w14:paraId="7DF0A69C" w14:textId="5966DF5A" w:rsidR="004D2E7E" w:rsidRPr="002726E4" w:rsidRDefault="004D2E7E" w:rsidP="004D2E7E">
            <w:pPr>
              <w:rPr>
                <w:rFonts w:cstheme="minorHAnsi"/>
                <w:noProof/>
              </w:rPr>
            </w:pPr>
            <w:r>
              <w:rPr>
                <w:noProof/>
              </w:rPr>
              <w:t>(Hebblethwaite et al., 2007)</w:t>
            </w:r>
          </w:p>
        </w:tc>
        <w:tc>
          <w:tcPr>
            <w:tcW w:w="972" w:type="pct"/>
            <w:shd w:val="clear" w:color="auto" w:fill="auto"/>
          </w:tcPr>
          <w:p w14:paraId="02723961" w14:textId="45C746EC" w:rsidR="004D2E7E" w:rsidRPr="00162BE8" w:rsidRDefault="004D2E7E" w:rsidP="004D2E7E">
            <w:pPr>
              <w:rPr>
                <w:rFonts w:cstheme="minorHAnsi"/>
                <w:noProof/>
              </w:rPr>
            </w:pPr>
            <w:r w:rsidRPr="002726E4">
              <w:rPr>
                <w:rFonts w:cstheme="minorHAnsi"/>
                <w:noProof/>
              </w:rPr>
              <w:t>Investigating the experiences of people who have been homeless and are in contact with learning disability services</w:t>
            </w:r>
          </w:p>
          <w:p w14:paraId="23D14E40" w14:textId="77777777" w:rsidR="004D2E7E" w:rsidRPr="002726E4" w:rsidRDefault="004D2E7E" w:rsidP="004D2E7E">
            <w:pPr>
              <w:rPr>
                <w:rFonts w:cstheme="minorHAnsi"/>
                <w:noProof/>
              </w:rPr>
            </w:pPr>
          </w:p>
        </w:tc>
        <w:tc>
          <w:tcPr>
            <w:tcW w:w="660" w:type="pct"/>
            <w:shd w:val="clear" w:color="auto" w:fill="auto"/>
          </w:tcPr>
          <w:p w14:paraId="2FB3BD0D" w14:textId="31E6C8DA" w:rsidR="004D2E7E" w:rsidRDefault="004D2E7E" w:rsidP="004D2E7E">
            <w:r>
              <w:t>England, UK</w:t>
            </w:r>
          </w:p>
        </w:tc>
        <w:tc>
          <w:tcPr>
            <w:tcW w:w="620" w:type="pct"/>
            <w:shd w:val="clear" w:color="auto" w:fill="auto"/>
          </w:tcPr>
          <w:p w14:paraId="1D68605C" w14:textId="2C2D60EF" w:rsidR="004D2E7E" w:rsidRDefault="004D2E7E" w:rsidP="004D2E7E">
            <w:r>
              <w:t xml:space="preserve">14 participants </w:t>
            </w:r>
          </w:p>
        </w:tc>
        <w:tc>
          <w:tcPr>
            <w:tcW w:w="751" w:type="pct"/>
            <w:shd w:val="clear" w:color="auto" w:fill="auto"/>
          </w:tcPr>
          <w:p w14:paraId="48456B95" w14:textId="3F7FC957" w:rsidR="004D2E7E" w:rsidRDefault="004D2E7E" w:rsidP="004D2E7E">
            <w:r>
              <w:t>Semi-structured interviews at their current accommodation. Content analysis used.</w:t>
            </w:r>
          </w:p>
        </w:tc>
        <w:tc>
          <w:tcPr>
            <w:tcW w:w="1030" w:type="pct"/>
            <w:shd w:val="clear" w:color="auto" w:fill="auto"/>
          </w:tcPr>
          <w:p w14:paraId="6174AAD6" w14:textId="77777777" w:rsidR="004D2E7E" w:rsidRDefault="004D2E7E" w:rsidP="004D2E7E">
            <w:r>
              <w:t>Homeless people with learning disabilities are more vulnerable to exploitation from other residents.</w:t>
            </w:r>
          </w:p>
          <w:p w14:paraId="2634C7F8" w14:textId="77777777" w:rsidR="004D2E7E" w:rsidRDefault="004D2E7E" w:rsidP="004D2E7E"/>
          <w:p w14:paraId="6BA6C6E0" w14:textId="77777777" w:rsidR="004D2E7E" w:rsidRDefault="004D2E7E" w:rsidP="004D2E7E">
            <w:r>
              <w:t>Access to healthcare is facilitated by support in arranging and attending appointments.</w:t>
            </w:r>
          </w:p>
          <w:p w14:paraId="453D1C4E" w14:textId="77777777" w:rsidR="004D2E7E" w:rsidRDefault="004D2E7E" w:rsidP="004D2E7E"/>
          <w:p w14:paraId="4F457919" w14:textId="77777777" w:rsidR="004D2E7E" w:rsidRDefault="004D2E7E" w:rsidP="004D2E7E">
            <w:r>
              <w:t>4 felt they had received helpful advice</w:t>
            </w:r>
          </w:p>
          <w:p w14:paraId="35B10805" w14:textId="77777777" w:rsidR="004D2E7E" w:rsidRDefault="004D2E7E" w:rsidP="004D2E7E"/>
          <w:p w14:paraId="1EAD476D" w14:textId="77777777" w:rsidR="004D2E7E" w:rsidRDefault="004D2E7E" w:rsidP="004D2E7E">
            <w:r>
              <w:t>1 said someone had listened to him</w:t>
            </w:r>
          </w:p>
          <w:p w14:paraId="417222AD" w14:textId="77777777" w:rsidR="004D2E7E" w:rsidRDefault="004D2E7E" w:rsidP="004D2E7E"/>
          <w:p w14:paraId="5EE62934" w14:textId="77777777" w:rsidR="004D2E7E" w:rsidRDefault="004D2E7E" w:rsidP="004D2E7E">
            <w:r>
              <w:t>4 had support in making appointments and 4 had been accompanied.</w:t>
            </w:r>
          </w:p>
          <w:p w14:paraId="07EA5D63" w14:textId="77777777" w:rsidR="004D2E7E" w:rsidRDefault="004D2E7E" w:rsidP="004D2E7E"/>
          <w:p w14:paraId="2A3D1BE1" w14:textId="0647491A" w:rsidR="004D2E7E" w:rsidRDefault="004D2E7E" w:rsidP="004D2E7E">
            <w:r>
              <w:lastRenderedPageBreak/>
              <w:t>Registering with GP while in temporary accommodation = difficult.</w:t>
            </w:r>
          </w:p>
        </w:tc>
      </w:tr>
      <w:tr w:rsidR="004D2E7E" w14:paraId="6A22A483" w14:textId="77777777" w:rsidTr="004D2E7E">
        <w:tc>
          <w:tcPr>
            <w:tcW w:w="405" w:type="pct"/>
            <w:shd w:val="clear" w:color="auto" w:fill="auto"/>
          </w:tcPr>
          <w:p w14:paraId="056D9ED2" w14:textId="6B54C708" w:rsidR="004D2E7E" w:rsidRDefault="004D2E7E" w:rsidP="004D2E7E">
            <w:r>
              <w:lastRenderedPageBreak/>
              <w:fldChar w:fldCharType="begin">
                <w:fldData xml:space="preserve">PEVuZE5vdGU+PENpdGU+PEF1dGhvcj5Gb3JkaGFtPC9BdXRob3I+PFllYXI+MjAxNTwvWWVhcj48
UmVjTnVtPjIyOTwvUmVjTnVtPjxEaXNwbGF5VGV4dD5bMzNdPC9EaXNwbGF5VGV4dD48cmVjb3Jk
PjxyZWMtbnVtYmVyPjIyOTwvcmVjLW51bWJlcj48Zm9yZWlnbi1rZXlzPjxrZXkgYXBwPSJFTiIg
ZGItaWQ9Ind0czA5cnRyMnNkMHdiZWEwZGJwOTBzdzlkdHc1cnBhZHB6dCIgdGltZXN0YW1wPSIx
NjA3OTQ2NzY1IiBndWlkPSJlOWFmYmM2Yi1iZTg5LTQ0M2YtYWMzMC05NjVjM2Y2NTE2MzciPjIy
OTwva2V5PjwvZm9yZWlnbi1rZXlzPjxyZWYtdHlwZSBuYW1lPSJKb3VybmFsIEFydGljbGUiPjE3
PC9yZWYtdHlwZT48Y29udHJpYnV0b3JzPjxhdXRob3JzPjxhdXRob3I+Rm9yZGhhbSwgTWFyaWE8
L2F1dGhvcj48L2F1dGhvcnM+PC9jb250cmlidXRvcnM+PGF1dGgtYWRkcmVzcz5TZW5pb3IgTGVj
dHVyZXIgKFNDUEhOKSwgVW5pdmVyc2l0eSBvZiBCZWRmb3Jkc2hpcmU8L2F1dGgtYWRkcmVzcz48
dGl0bGVzPjx0aXRsZT5UaGUgbGl2ZWQgZXhwZXJpZW5jZSBvZiBob21lbGVzcyB3b21lbjogaW5z
aWdodHMgZ2FpbmVkIGFzIGEgc3BlY2lhbGlzdCBwcmFjdGl0aW9uZXI8L3RpdGxlPjxzZWNvbmRh
cnktdGl0bGU+Q29tbXVuaXR5IFByYWN0aXRpb25lcjwvc2Vjb25kYXJ5LXRpdGxlPjwvdGl0bGVz
PjxwZXJpb2RpY2FsPjxmdWxsLXRpdGxlPkNvbW11bml0eSBQcmFjdGl0aW9uZXI8L2Z1bGwtdGl0
bGU+PC9wZXJpb2RpY2FsPjxwYWdlcz4zMi0zNzwvcGFnZXM+PHZvbHVtZT44ODwvdm9sdW1lPjxu
dW1iZXI+NDwvbnVtYmVyPjxrZXl3b3Jkcz48a2V5d29yZD5Ib21lbGVzcyBQZXJzb25zPC9rZXl3
b3JkPjxrZXl3b3JkPkhvbWVsZXNzbmVzczwva2V5d29yZD48a2V5d29yZD5MaWZlIEV4cGVyaWVu
Y2VzPC9rZXl3b3JkPjxrZXl3b3JkPkNvbW11bml0eSBIZWFsdGggTnVyc2luZzwva2V5d29yZD48
a2V5d29yZD5OdXJzaW5nIFByYWN0aWNlPC9rZXl3b3JkPjxrZXl3b3JkPkNvbW11bml0eSBIZWFs
dGggU2VydmljZXM8L2tleXdvcmQ+PGtleXdvcmQ+UGF0aWVudCBBZHZvY2FjeTwva2V5d29yZD48
a2V5d29yZD5Tb2NpYWwgV2VsZmFyZTwva2V5d29yZD48a2V5d29yZD5Xb21lbiZhcG9zO3MgSGVh
bHRoPC9rZXl3b3JkPjxrZXl3b3JkPlF1YWxpdGF0aXZlIFN0dWRpZXM8L2tleXdvcmQ+PGtleXdv
cmQ+SHVtYW48L2tleXdvcmQ+PGtleXdvcmQ+TmFycmF0aXZlczwva2V5d29yZD48a2V5d29yZD5I
ZWFsdGggU2VydmljZXMgQWNjZXNzaWJpbGl0eTwva2V5d29yZD48a2V5d29yZD5Db21tdW5pdHkg
SGVhbHRoIENlbnRlcnM8L2tleXdvcmQ+PGtleXdvcmQ+SG91c2luZzwva2V5d29yZD48a2V5d29y
ZD5SZWZsZWN0aW9uPC9rZXl3b3JkPjxrZXl3b3JkPkV4cGVjdGFudCBNb3RoZXJzPC9rZXl3b3Jk
PjxrZXl3b3JkPlByZWduYW5jeTwva2V5d29yZD48a2V5d29yZD5Eb21lc3RpYyBWaW9sZW5jZTwv
a2V5d29yZD48a2V5d29yZD5CZXJlYXZlbWVudDwva2V5d29yZD48a2V5d29yZD5Qb3ZlcnR5PC9r
ZXl3b3JkPjxrZXl3b3JkPk51cnNlLVBhdGllbnQgUmVsYXRpb25zPC9rZXl3b3JkPjxrZXl3b3Jk
PlNvY2lhbCBXb3JrIFNlcnZpY2U8L2tleXdvcmQ+PGtleXdvcmQ+SGVhbHRoIFNlcnZpY2VzIE5l
ZWRzIGFuZCBEZW1hbmQ8L2tleXdvcmQ+PGtleXdvcmQ+RmVtYWxlPC9rZXl3b3JkPjxrZXl3b3Jk
PkFkb2xlc2NlbmNlPC9rZXl3b3JkPjxrZXl3b3JkPkFkdWx0PC9rZXl3b3JkPjxrZXl3b3JkPk1p
ZGRsZSBBZ2U8L2tleXdvcmQ+PGtleXdvcmQ+T3V0cGF0aWVudHM8L2tleXdvcmQ+PGtleXdvcmQ+
TWFsZTwva2V5d29yZD48a2V5d29yZD5GYW1pbHkgUmVsYXRpb25zPC9rZXl3b3JkPjwva2V5d29y
ZHM+PGRhdGVzPjx5ZWFyPjIwMTU8L3llYXI+PC9kYXRlcz48cHViLWxvY2F0aW9uPiwgJmx0O0Js
YW5rJmd0OzwvcHViLWxvY2F0aW9uPjxwdWJsaXNoZXI+UmVkYWN0aXZlIFB1Ymxpc2hpbmcgTHRk
LjwvcHVibGlzaGVyPjxpc2JuPjE0NjItMjgxNTwvaXNibj48YWNjZXNzaW9uLW51bT4xMDI5NTAy
MzYuIExhbmd1YWdlOiBFbmdsaXNoLiBFbnRyeSBEYXRlOiAyMDE1MDYwNS4gUmV2aXNpb24gRGF0
ZTogMjAxNTA2MDkuIFB1YmxpY2F0aW9uIFR5cGU6IEFydGljbGU8L2FjY2Vzc2lvbi1udW0+PHVy
bHM+PHJlbGF0ZWQtdXJscz48dXJsPmh0dHA6Ly9zZWFyY2guZWJzY29ob3N0LmNvbS9sb2dpbi5h
c3B4P2RpcmVjdD10cnVlJmFtcDtkYj1qbGgmYW1wO0FOPTEwMjk1MDIzNiZhbXA7c2l0ZT1laG9z
dC1saXZlPC91cmw+PC9yZWxhdGVkLXVybHM+PC91cmxzPjxyZW1vdGUtZGF0YWJhc2UtbmFtZT5D
SU5BSEwgUGx1czwvcmVtb3RlLWRhdGFiYXNlLW5hbWU+PHJlbW90ZS1kYXRhYmFzZS1wcm92aWRl
cj5FQlNDT2hvc3Q8L3JlbW90ZS1kYXRhYmFzZS1wcm92aWRlcj48L3JlY29yZD48L0NpdGU+PC9F
bmROb3RlPn==
</w:fldData>
              </w:fldChar>
            </w:r>
            <w:r>
              <w:instrText xml:space="preserve"> ADDIN EN.CITE </w:instrText>
            </w:r>
            <w:r>
              <w:fldChar w:fldCharType="begin">
                <w:fldData xml:space="preserve">PEVuZE5vdGU+PENpdGU+PEF1dGhvcj5Gb3JkaGFtPC9BdXRob3I+PFllYXI+MjAxNTwvWWVhcj48
UmVjTnVtPjIyOTwvUmVjTnVtPjxEaXNwbGF5VGV4dD5bMzNdPC9EaXNwbGF5VGV4dD48cmVjb3Jk
PjxyZWMtbnVtYmVyPjIyOTwvcmVjLW51bWJlcj48Zm9yZWlnbi1rZXlzPjxrZXkgYXBwPSJFTiIg
ZGItaWQ9Ind0czA5cnRyMnNkMHdiZWEwZGJwOTBzdzlkdHc1cnBhZHB6dCIgdGltZXN0YW1wPSIx
NjA3OTQ2NzY1IiBndWlkPSJlOWFmYmM2Yi1iZTg5LTQ0M2YtYWMzMC05NjVjM2Y2NTE2MzciPjIy
OTwva2V5PjwvZm9yZWlnbi1rZXlzPjxyZWYtdHlwZSBuYW1lPSJKb3VybmFsIEFydGljbGUiPjE3
PC9yZWYtdHlwZT48Y29udHJpYnV0b3JzPjxhdXRob3JzPjxhdXRob3I+Rm9yZGhhbSwgTWFyaWE8
L2F1dGhvcj48L2F1dGhvcnM+PC9jb250cmlidXRvcnM+PGF1dGgtYWRkcmVzcz5TZW5pb3IgTGVj
dHVyZXIgKFNDUEhOKSwgVW5pdmVyc2l0eSBvZiBCZWRmb3Jkc2hpcmU8L2F1dGgtYWRkcmVzcz48
dGl0bGVzPjx0aXRsZT5UaGUgbGl2ZWQgZXhwZXJpZW5jZSBvZiBob21lbGVzcyB3b21lbjogaW5z
aWdodHMgZ2FpbmVkIGFzIGEgc3BlY2lhbGlzdCBwcmFjdGl0aW9uZXI8L3RpdGxlPjxzZWNvbmRh
cnktdGl0bGU+Q29tbXVuaXR5IFByYWN0aXRpb25lcjwvc2Vjb25kYXJ5LXRpdGxlPjwvdGl0bGVz
PjxwZXJpb2RpY2FsPjxmdWxsLXRpdGxlPkNvbW11bml0eSBQcmFjdGl0aW9uZXI8L2Z1bGwtdGl0
bGU+PC9wZXJpb2RpY2FsPjxwYWdlcz4zMi0zNzwvcGFnZXM+PHZvbHVtZT44ODwvdm9sdW1lPjxu
dW1iZXI+NDwvbnVtYmVyPjxrZXl3b3Jkcz48a2V5d29yZD5Ib21lbGVzcyBQZXJzb25zPC9rZXl3
b3JkPjxrZXl3b3JkPkhvbWVsZXNzbmVzczwva2V5d29yZD48a2V5d29yZD5MaWZlIEV4cGVyaWVu
Y2VzPC9rZXl3b3JkPjxrZXl3b3JkPkNvbW11bml0eSBIZWFsdGggTnVyc2luZzwva2V5d29yZD48
a2V5d29yZD5OdXJzaW5nIFByYWN0aWNlPC9rZXl3b3JkPjxrZXl3b3JkPkNvbW11bml0eSBIZWFs
dGggU2VydmljZXM8L2tleXdvcmQ+PGtleXdvcmQ+UGF0aWVudCBBZHZvY2FjeTwva2V5d29yZD48
a2V5d29yZD5Tb2NpYWwgV2VsZmFyZTwva2V5d29yZD48a2V5d29yZD5Xb21lbiZhcG9zO3MgSGVh
bHRoPC9rZXl3b3JkPjxrZXl3b3JkPlF1YWxpdGF0aXZlIFN0dWRpZXM8L2tleXdvcmQ+PGtleXdv
cmQ+SHVtYW48L2tleXdvcmQ+PGtleXdvcmQ+TmFycmF0aXZlczwva2V5d29yZD48a2V5d29yZD5I
ZWFsdGggU2VydmljZXMgQWNjZXNzaWJpbGl0eTwva2V5d29yZD48a2V5d29yZD5Db21tdW5pdHkg
SGVhbHRoIENlbnRlcnM8L2tleXdvcmQ+PGtleXdvcmQ+SG91c2luZzwva2V5d29yZD48a2V5d29y
ZD5SZWZsZWN0aW9uPC9rZXl3b3JkPjxrZXl3b3JkPkV4cGVjdGFudCBNb3RoZXJzPC9rZXl3b3Jk
PjxrZXl3b3JkPlByZWduYW5jeTwva2V5d29yZD48a2V5d29yZD5Eb21lc3RpYyBWaW9sZW5jZTwv
a2V5d29yZD48a2V5d29yZD5CZXJlYXZlbWVudDwva2V5d29yZD48a2V5d29yZD5Qb3ZlcnR5PC9r
ZXl3b3JkPjxrZXl3b3JkPk51cnNlLVBhdGllbnQgUmVsYXRpb25zPC9rZXl3b3JkPjxrZXl3b3Jk
PlNvY2lhbCBXb3JrIFNlcnZpY2U8L2tleXdvcmQ+PGtleXdvcmQ+SGVhbHRoIFNlcnZpY2VzIE5l
ZWRzIGFuZCBEZW1hbmQ8L2tleXdvcmQ+PGtleXdvcmQ+RmVtYWxlPC9rZXl3b3JkPjxrZXl3b3Jk
PkFkb2xlc2NlbmNlPC9rZXl3b3JkPjxrZXl3b3JkPkFkdWx0PC9rZXl3b3JkPjxrZXl3b3JkPk1p
ZGRsZSBBZ2U8L2tleXdvcmQ+PGtleXdvcmQ+T3V0cGF0aWVudHM8L2tleXdvcmQ+PGtleXdvcmQ+
TWFsZTwva2V5d29yZD48a2V5d29yZD5GYW1pbHkgUmVsYXRpb25zPC9rZXl3b3JkPjwva2V5d29y
ZHM+PGRhdGVzPjx5ZWFyPjIwMTU8L3llYXI+PC9kYXRlcz48cHViLWxvY2F0aW9uPiwgJmx0O0Js
YW5rJmd0OzwvcHViLWxvY2F0aW9uPjxwdWJsaXNoZXI+UmVkYWN0aXZlIFB1Ymxpc2hpbmcgTHRk
LjwvcHVibGlzaGVyPjxpc2JuPjE0NjItMjgxNTwvaXNibj48YWNjZXNzaW9uLW51bT4xMDI5NTAy
MzYuIExhbmd1YWdlOiBFbmdsaXNoLiBFbnRyeSBEYXRlOiAyMDE1MDYwNS4gUmV2aXNpb24gRGF0
ZTogMjAxNTA2MDkuIFB1YmxpY2F0aW9uIFR5cGU6IEFydGljbGU8L2FjY2Vzc2lvbi1udW0+PHVy
bHM+PHJlbGF0ZWQtdXJscz48dXJsPmh0dHA6Ly9zZWFyY2guZWJzY29ob3N0LmNvbS9sb2dpbi5h
c3B4P2RpcmVjdD10cnVlJmFtcDtkYj1qbGgmYW1wO0FOPTEwMjk1MDIzNiZhbXA7c2l0ZT1laG9z
dC1saXZlPC91cmw+PC9yZWxhdGVkLXVybHM+PC91cmxzPjxyZW1vdGUtZGF0YWJhc2UtbmFtZT5D
SU5BSEwgUGx1czwvcmVtb3RlLWRhdGFiYXNlLW5hbWU+PHJlbW90ZS1kYXRhYmFzZS1wcm92aWRl
cj5FQlNDT2hvc3Q8L3JlbW90ZS1kYXRhYmFzZS1wcm92aWRlcj48L3JlY29yZD48L0NpdGU+PC9F
bmROb3RlPn==
</w:fldData>
              </w:fldChar>
            </w:r>
            <w:r>
              <w:instrText xml:space="preserve"> ADDIN EN.CITE.DATA </w:instrText>
            </w:r>
            <w:r>
              <w:fldChar w:fldCharType="end"/>
            </w:r>
            <w:r>
              <w:fldChar w:fldCharType="separate"/>
            </w:r>
            <w:r>
              <w:rPr>
                <w:noProof/>
              </w:rPr>
              <w:t>[33]</w:t>
            </w:r>
            <w:r>
              <w:fldChar w:fldCharType="end"/>
            </w:r>
          </w:p>
        </w:tc>
        <w:tc>
          <w:tcPr>
            <w:tcW w:w="563" w:type="pct"/>
          </w:tcPr>
          <w:p w14:paraId="411A9C18" w14:textId="5A935D34" w:rsidR="004D2E7E" w:rsidRPr="002726E4" w:rsidRDefault="004D2E7E" w:rsidP="004D2E7E">
            <w:pPr>
              <w:rPr>
                <w:rFonts w:cstheme="minorHAnsi"/>
                <w:noProof/>
              </w:rPr>
            </w:pPr>
            <w:r>
              <w:rPr>
                <w:noProof/>
              </w:rPr>
              <w:t>(Fordham, 2015)</w:t>
            </w:r>
          </w:p>
        </w:tc>
        <w:tc>
          <w:tcPr>
            <w:tcW w:w="972" w:type="pct"/>
            <w:shd w:val="clear" w:color="auto" w:fill="auto"/>
          </w:tcPr>
          <w:p w14:paraId="1665E86E" w14:textId="453432BD" w:rsidR="004D2E7E" w:rsidRPr="00162BE8" w:rsidRDefault="004D2E7E" w:rsidP="004D2E7E">
            <w:pPr>
              <w:rPr>
                <w:rFonts w:cstheme="minorHAnsi"/>
                <w:noProof/>
              </w:rPr>
            </w:pPr>
            <w:r w:rsidRPr="002726E4">
              <w:rPr>
                <w:rFonts w:cstheme="minorHAnsi"/>
                <w:noProof/>
              </w:rPr>
              <w:t>The lived experience of homeless women: insights gained as a specialist practitioner</w:t>
            </w:r>
          </w:p>
          <w:p w14:paraId="5972A159" w14:textId="77777777" w:rsidR="004D2E7E" w:rsidRPr="002726E4" w:rsidRDefault="004D2E7E" w:rsidP="004D2E7E">
            <w:pPr>
              <w:rPr>
                <w:rFonts w:cstheme="minorHAnsi"/>
                <w:noProof/>
              </w:rPr>
            </w:pPr>
          </w:p>
        </w:tc>
        <w:tc>
          <w:tcPr>
            <w:tcW w:w="660" w:type="pct"/>
            <w:shd w:val="clear" w:color="auto" w:fill="auto"/>
          </w:tcPr>
          <w:p w14:paraId="7E175409" w14:textId="77364D63" w:rsidR="004D2E7E" w:rsidRDefault="004D2E7E" w:rsidP="004D2E7E">
            <w:r>
              <w:t>Bedfordshire?</w:t>
            </w:r>
          </w:p>
          <w:p w14:paraId="1DA4C2FA" w14:textId="15B28EA7" w:rsidR="004D2E7E" w:rsidRDefault="004D2E7E" w:rsidP="004D2E7E">
            <w:r>
              <w:t xml:space="preserve">England </w:t>
            </w:r>
          </w:p>
        </w:tc>
        <w:tc>
          <w:tcPr>
            <w:tcW w:w="620" w:type="pct"/>
            <w:shd w:val="clear" w:color="auto" w:fill="auto"/>
          </w:tcPr>
          <w:p w14:paraId="54D8BD05" w14:textId="42341158" w:rsidR="004D2E7E" w:rsidRDefault="004D2E7E" w:rsidP="004D2E7E">
            <w:r>
              <w:t>Women who attended clinics or lived in hostels.</w:t>
            </w:r>
          </w:p>
        </w:tc>
        <w:tc>
          <w:tcPr>
            <w:tcW w:w="751" w:type="pct"/>
            <w:shd w:val="clear" w:color="auto" w:fill="auto"/>
          </w:tcPr>
          <w:p w14:paraId="36275211" w14:textId="175876C4" w:rsidR="004D2E7E" w:rsidRDefault="004D2E7E" w:rsidP="004D2E7E">
            <w:r>
              <w:t>Illuminate lived experiences of homeless women who attended clinics or lived in hostels.</w:t>
            </w:r>
          </w:p>
          <w:p w14:paraId="7335BAFE" w14:textId="77777777" w:rsidR="004D2E7E" w:rsidRDefault="004D2E7E" w:rsidP="004D2E7E"/>
          <w:p w14:paraId="19D85E9B" w14:textId="6AA495C6" w:rsidR="004D2E7E" w:rsidRPr="00082EEC" w:rsidRDefault="004D2E7E" w:rsidP="004D2E7E">
            <w:r>
              <w:t>Narrative study using reflective practice guidance.</w:t>
            </w:r>
          </w:p>
        </w:tc>
        <w:tc>
          <w:tcPr>
            <w:tcW w:w="1030" w:type="pct"/>
            <w:shd w:val="clear" w:color="auto" w:fill="auto"/>
          </w:tcPr>
          <w:p w14:paraId="67B64C36" w14:textId="6D872D82" w:rsidR="004D2E7E" w:rsidRDefault="004D2E7E" w:rsidP="004D2E7E">
            <w:r>
              <w:t>Tells the story of ‘Mary’ a pregnant homeless woman through narrative story telling. Invokes emotion and disbelief in the treatment and service failures.</w:t>
            </w:r>
          </w:p>
          <w:p w14:paraId="5B077CBC" w14:textId="77777777" w:rsidR="004D2E7E" w:rsidRDefault="004D2E7E" w:rsidP="004D2E7E"/>
          <w:p w14:paraId="15044679" w14:textId="605386F1" w:rsidR="004D2E7E" w:rsidRDefault="004D2E7E" w:rsidP="004D2E7E">
            <w:r>
              <w:t>Most women included were mothers.</w:t>
            </w:r>
          </w:p>
          <w:p w14:paraId="0767CF9D" w14:textId="77777777" w:rsidR="004D2E7E" w:rsidRDefault="004D2E7E" w:rsidP="004D2E7E"/>
          <w:p w14:paraId="3E6ABE8E" w14:textId="23C1A23C" w:rsidR="004D2E7E" w:rsidRDefault="004D2E7E" w:rsidP="004D2E7E">
            <w:r>
              <w:t>Stories intensify women’s struggles.</w:t>
            </w:r>
          </w:p>
          <w:p w14:paraId="14DA34D0" w14:textId="77777777" w:rsidR="004D2E7E" w:rsidRDefault="004D2E7E" w:rsidP="004D2E7E"/>
          <w:p w14:paraId="1CB22878" w14:textId="6F57968A" w:rsidR="004D2E7E" w:rsidRDefault="004D2E7E" w:rsidP="004D2E7E">
            <w:r>
              <w:t>Aims to engage other health professionals to see PEH not as hard to reach but the health services are hard to reach.</w:t>
            </w:r>
          </w:p>
        </w:tc>
      </w:tr>
      <w:tr w:rsidR="004D2E7E" w14:paraId="14359299" w14:textId="77777777" w:rsidTr="004D2E7E">
        <w:tc>
          <w:tcPr>
            <w:tcW w:w="405" w:type="pct"/>
            <w:shd w:val="clear" w:color="auto" w:fill="auto"/>
          </w:tcPr>
          <w:p w14:paraId="2738D5F9" w14:textId="6488A2BC" w:rsidR="004D2E7E" w:rsidRDefault="004D2E7E" w:rsidP="004D2E7E">
            <w:r>
              <w:fldChar w:fldCharType="begin"/>
            </w:r>
            <w:r>
              <w:instrText xml:space="preserve"> ADDIN EN.CITE &lt;EndNote&gt;&lt;Cite&gt;&lt;Author&gt;O&amp;apos;Carroll&lt;/Author&gt;&lt;Year&gt;2019&lt;/Year&gt;&lt;RecNum&gt;162&lt;/RecNum&gt;&lt;DisplayText&gt;[34]&lt;/DisplayText&gt;&lt;record&gt;&lt;rec-number&gt;162&lt;/rec-number&gt;&lt;foreign-keys&gt;&lt;key app="EN" db-id="wts09rtr2sd0wbea0dbp90sw9dtw5rpadpzt" timestamp="1607946765" guid="a0aac123-b692-4cf3-a038-b260e8ffb3ae"&gt;162&lt;/key&gt;&lt;/foreign-keys&gt;&lt;ref-type name="Journal Article"&gt;17&lt;/ref-type&gt;&lt;contributors&gt;&lt;authors&gt;&lt;author&gt;O&amp;apos;Carroll, Austin&lt;/author&gt;&lt;author&gt;Wainwright, David&lt;/author&gt;&lt;/authors&gt;&lt;/contributors&gt;&lt;auth-address&gt;North Dublin City GP Training Scheme, Dublin 7, Ireland&amp;#xD;University of Bath, Dublin 7, Ireland&lt;/auth-address&gt;&lt;titles&gt;&lt;title&gt;Making sense of street chaos: an ethnographic exploration of homeless people&amp;apos;s health service utilization&lt;/title&gt;&lt;secondary-title&gt;International Journal for Equity in Health&lt;/secondary-title&gt;&lt;/titles&gt;&lt;periodical&gt;&lt;full-title&gt;International Journal for Equity in Health&lt;/full-title&gt;&lt;/periodical&gt;&lt;pages&gt;N.PAG-N.PAG&lt;/pages&gt;&lt;volume&gt;18&lt;/volume&gt;&lt;number&gt;1&lt;/number&gt;&lt;keywords&gt;&lt;keyword&gt;Homeless Persons -- Psychosocial Factors&lt;/keyword&gt;&lt;keyword&gt;Mortality&lt;/keyword&gt;&lt;keyword&gt;Health Services -- Utilization&lt;/keyword&gt;&lt;keyword&gt;Human&lt;/keyword&gt;&lt;keyword&gt;Ireland&lt;/keyword&gt;&lt;keyword&gt;Ethnographic Research&lt;/keyword&gt;&lt;keyword&gt;Semi-Structured Interview&lt;/keyword&gt;&lt;keyword&gt;Health Services Accessibility&lt;/keyword&gt;&lt;/keywords&gt;&lt;dates&gt;&lt;year&gt;2019&lt;/year&gt;&lt;/dates&gt;&lt;publisher&gt;BioMed Central&lt;/publisher&gt;&lt;isbn&gt;1475-9276&lt;/isbn&gt;&lt;accession-num&gt;137663898. Language: English. Entry Date: 20190726. Revision Date: 20190726. Publication Type: Article&lt;/accession-num&gt;&lt;urls&gt;&lt;related-urls&gt;&lt;url&gt;http://search.ebscohost.com/login.aspx?direct=true&amp;amp;db=jlh&amp;amp;AN=137663898&amp;amp;site=ehost-live&lt;/url&gt;&lt;/related-urls&gt;&lt;/urls&gt;&lt;electronic-resource-num&gt;10.1186/s12939-019-1002-6&lt;/electronic-resource-num&gt;&lt;remote-database-name&gt;CINAHL Plus&lt;/remote-database-name&gt;&lt;remote-database-provider&gt;EBSCOhost&lt;/remote-database-provider&gt;&lt;/record&gt;&lt;/Cite&gt;&lt;/EndNote&gt;</w:instrText>
            </w:r>
            <w:r>
              <w:fldChar w:fldCharType="separate"/>
            </w:r>
            <w:r>
              <w:rPr>
                <w:noProof/>
              </w:rPr>
              <w:t>[34]</w:t>
            </w:r>
            <w:r>
              <w:fldChar w:fldCharType="end"/>
            </w:r>
          </w:p>
        </w:tc>
        <w:tc>
          <w:tcPr>
            <w:tcW w:w="563" w:type="pct"/>
          </w:tcPr>
          <w:p w14:paraId="08AABF07" w14:textId="626B881A" w:rsidR="004D2E7E" w:rsidRPr="002726E4" w:rsidRDefault="004D2E7E" w:rsidP="004D2E7E">
            <w:pPr>
              <w:rPr>
                <w:rFonts w:cstheme="minorHAnsi"/>
                <w:noProof/>
              </w:rPr>
            </w:pPr>
            <w:r>
              <w:rPr>
                <w:noProof/>
              </w:rPr>
              <w:t>(O'Carroll and Wainwright, 2019)</w:t>
            </w:r>
          </w:p>
        </w:tc>
        <w:tc>
          <w:tcPr>
            <w:tcW w:w="972" w:type="pct"/>
            <w:shd w:val="clear" w:color="auto" w:fill="auto"/>
          </w:tcPr>
          <w:p w14:paraId="136BC1D0" w14:textId="439351E3" w:rsidR="004D2E7E" w:rsidRPr="00162BE8" w:rsidRDefault="004D2E7E" w:rsidP="004D2E7E">
            <w:pPr>
              <w:rPr>
                <w:rFonts w:cstheme="minorHAnsi"/>
                <w:noProof/>
              </w:rPr>
            </w:pPr>
            <w:r w:rsidRPr="002726E4">
              <w:rPr>
                <w:rFonts w:cstheme="minorHAnsi"/>
                <w:noProof/>
              </w:rPr>
              <w:t>Making sense of street chaos: an ethnographic exploration of homeless people's health service utilization</w:t>
            </w:r>
          </w:p>
          <w:p w14:paraId="4A757BA3" w14:textId="77777777" w:rsidR="004D2E7E" w:rsidRPr="002726E4" w:rsidRDefault="004D2E7E" w:rsidP="004D2E7E">
            <w:pPr>
              <w:rPr>
                <w:rFonts w:cstheme="minorHAnsi"/>
                <w:noProof/>
              </w:rPr>
            </w:pPr>
          </w:p>
        </w:tc>
        <w:tc>
          <w:tcPr>
            <w:tcW w:w="660" w:type="pct"/>
            <w:shd w:val="clear" w:color="auto" w:fill="auto"/>
          </w:tcPr>
          <w:p w14:paraId="18150651" w14:textId="7E446425" w:rsidR="004D2E7E" w:rsidRDefault="004D2E7E" w:rsidP="004D2E7E">
            <w:r>
              <w:t>Homeless services, Dublin, Ireland</w:t>
            </w:r>
          </w:p>
        </w:tc>
        <w:tc>
          <w:tcPr>
            <w:tcW w:w="620" w:type="pct"/>
            <w:shd w:val="clear" w:color="auto" w:fill="auto"/>
          </w:tcPr>
          <w:p w14:paraId="79A00CB1" w14:textId="76057FA7" w:rsidR="004D2E7E" w:rsidRDefault="004D2E7E" w:rsidP="004D2E7E"/>
        </w:tc>
        <w:tc>
          <w:tcPr>
            <w:tcW w:w="751" w:type="pct"/>
            <w:shd w:val="clear" w:color="auto" w:fill="auto"/>
          </w:tcPr>
          <w:p w14:paraId="720AAE3C" w14:textId="77777777" w:rsidR="004D2E7E" w:rsidRDefault="004D2E7E" w:rsidP="004D2E7E">
            <w:r>
              <w:t>Ethnographic observations and 47 semi-structured interviews, 2 focus groups.</w:t>
            </w:r>
          </w:p>
          <w:p w14:paraId="702748C1" w14:textId="77777777" w:rsidR="004D2E7E" w:rsidRDefault="004D2E7E" w:rsidP="004D2E7E"/>
          <w:p w14:paraId="0C13D625" w14:textId="1ECB1668" w:rsidR="004D2E7E" w:rsidRDefault="004D2E7E" w:rsidP="004D2E7E"/>
        </w:tc>
        <w:tc>
          <w:tcPr>
            <w:tcW w:w="1030" w:type="pct"/>
            <w:shd w:val="clear" w:color="auto" w:fill="auto"/>
          </w:tcPr>
          <w:p w14:paraId="0AA54159" w14:textId="77777777" w:rsidR="004D2E7E" w:rsidRDefault="004D2E7E" w:rsidP="004D2E7E">
            <w:r>
              <w:lastRenderedPageBreak/>
              <w:t>PEH tend to present late in illness and default early from treatment.</w:t>
            </w:r>
          </w:p>
          <w:p w14:paraId="2FD0610D" w14:textId="77777777" w:rsidR="004D2E7E" w:rsidRDefault="004D2E7E" w:rsidP="004D2E7E"/>
          <w:p w14:paraId="69C988C3" w14:textId="0054E025" w:rsidR="004D2E7E" w:rsidRDefault="004D2E7E" w:rsidP="004D2E7E">
            <w:r>
              <w:lastRenderedPageBreak/>
              <w:t>Low use of primary, preventative, and outpatient</w:t>
            </w:r>
          </w:p>
          <w:p w14:paraId="0BA1F5A6" w14:textId="77777777" w:rsidR="004D2E7E" w:rsidRDefault="004D2E7E" w:rsidP="004D2E7E"/>
          <w:p w14:paraId="53422FE7" w14:textId="77777777" w:rsidR="004D2E7E" w:rsidRDefault="004D2E7E" w:rsidP="004D2E7E">
            <w:r>
              <w:t>High use of emergency and inpatient</w:t>
            </w:r>
          </w:p>
          <w:p w14:paraId="55EF6CCD" w14:textId="77777777" w:rsidR="004D2E7E" w:rsidRDefault="004D2E7E" w:rsidP="004D2E7E"/>
          <w:p w14:paraId="520D7813" w14:textId="77777777" w:rsidR="004D2E7E" w:rsidRDefault="004D2E7E" w:rsidP="004D2E7E">
            <w:r>
              <w:t>Poor compliance with medication</w:t>
            </w:r>
          </w:p>
          <w:p w14:paraId="2CA79359" w14:textId="77777777" w:rsidR="004D2E7E" w:rsidRDefault="004D2E7E" w:rsidP="004D2E7E"/>
          <w:p w14:paraId="65B6A15F" w14:textId="77777777" w:rsidR="004D2E7E" w:rsidRDefault="004D2E7E" w:rsidP="004D2E7E">
            <w:r>
              <w:t>Avoidance of psychiatric services</w:t>
            </w:r>
          </w:p>
          <w:p w14:paraId="4E30DEEC" w14:textId="77777777" w:rsidR="004D2E7E" w:rsidRDefault="004D2E7E" w:rsidP="004D2E7E"/>
          <w:p w14:paraId="403C2460" w14:textId="0C1D9042" w:rsidR="004D2E7E" w:rsidRDefault="004D2E7E" w:rsidP="004D2E7E">
            <w:r>
              <w:t>External barriers:</w:t>
            </w:r>
          </w:p>
          <w:p w14:paraId="56B0152B" w14:textId="77777777" w:rsidR="004D2E7E" w:rsidRDefault="004D2E7E" w:rsidP="004D2E7E">
            <w:r>
              <w:t>Physical (distance)</w:t>
            </w:r>
          </w:p>
          <w:p w14:paraId="15315FD3" w14:textId="77777777" w:rsidR="004D2E7E" w:rsidRDefault="004D2E7E" w:rsidP="004D2E7E">
            <w:r>
              <w:t>Administrative</w:t>
            </w:r>
          </w:p>
          <w:p w14:paraId="146DB6F0" w14:textId="77777777" w:rsidR="004D2E7E" w:rsidRDefault="004D2E7E" w:rsidP="004D2E7E">
            <w:r>
              <w:t>Attitudes</w:t>
            </w:r>
          </w:p>
          <w:p w14:paraId="077B1FFA" w14:textId="77777777" w:rsidR="004D2E7E" w:rsidRDefault="004D2E7E" w:rsidP="004D2E7E"/>
          <w:p w14:paraId="6C642AA8" w14:textId="77777777" w:rsidR="004D2E7E" w:rsidRDefault="004D2E7E" w:rsidP="004D2E7E">
            <w:r>
              <w:t>+Conversations of exclusion</w:t>
            </w:r>
          </w:p>
          <w:p w14:paraId="0388E24F" w14:textId="6533E74D" w:rsidR="004D2E7E" w:rsidRDefault="004D2E7E" w:rsidP="004D2E7E"/>
          <w:p w14:paraId="133D5F13" w14:textId="1101066A" w:rsidR="004D2E7E" w:rsidRDefault="004D2E7E" w:rsidP="004D2E7E">
            <w:r>
              <w:t>Internal barriers:</w:t>
            </w:r>
          </w:p>
          <w:p w14:paraId="6F5FC81A" w14:textId="76B0CFF4" w:rsidR="004D2E7E" w:rsidRDefault="004D2E7E" w:rsidP="004D2E7E">
            <w:r>
              <w:t>Cognitive</w:t>
            </w:r>
          </w:p>
          <w:p w14:paraId="700AF605" w14:textId="3CC2C2C9" w:rsidR="004D2E7E" w:rsidRDefault="004D2E7E" w:rsidP="004D2E7E">
            <w:r>
              <w:t>Emotional</w:t>
            </w:r>
          </w:p>
        </w:tc>
      </w:tr>
      <w:tr w:rsidR="004D2E7E" w14:paraId="096D00E7" w14:textId="77777777" w:rsidTr="004D2E7E">
        <w:trPr>
          <w:trHeight w:val="2225"/>
        </w:trPr>
        <w:tc>
          <w:tcPr>
            <w:tcW w:w="405" w:type="pct"/>
            <w:shd w:val="clear" w:color="auto" w:fill="auto"/>
          </w:tcPr>
          <w:p w14:paraId="4D15942D" w14:textId="4A4844BD" w:rsidR="004D2E7E" w:rsidRDefault="004D2E7E" w:rsidP="004D2E7E">
            <w:r>
              <w:lastRenderedPageBreak/>
              <w:fldChar w:fldCharType="begin"/>
            </w:r>
            <w:r>
              <w:instrText xml:space="preserve"> ADDIN EN.CITE &lt;EndNote&gt;&lt;Cite&gt;&lt;Author&gt;Paisi&lt;/Author&gt;&lt;Year&gt;2019&lt;/Year&gt;&lt;RecNum&gt;1160&lt;/RecNum&gt;&lt;DisplayText&gt;[35]&lt;/DisplayText&gt;&lt;record&gt;&lt;rec-number&gt;1160&lt;/rec-number&gt;&lt;foreign-keys&gt;&lt;key app="EN" db-id="wts09rtr2sd0wbea0dbp90sw9dtw5rpadpzt" timestamp="1612434506" guid="9183a2ee-77b1-4887-9c6d-d9ce8289d8bc"&gt;1160&lt;/key&gt;&lt;/foreign-keys&gt;&lt;ref-type name="Journal Article"&gt;17&lt;/ref-type&gt;&lt;contributors&gt;&lt;authors&gt;&lt;author&gt;Paisi, M.&lt;/author&gt;&lt;author&gt;Witton, R.&lt;/author&gt;&lt;author&gt;Burrows, M.&lt;/author&gt;&lt;author&gt;Allen, Z.&lt;/author&gt;&lt;author&gt;Plessas, A.&lt;/author&gt;&lt;author&gt;Withers, L.&lt;/author&gt;&lt;author&gt;McDonald, L.&lt;/author&gt;&lt;author&gt;Kay, E.&lt;/author&gt;&lt;/authors&gt;&lt;/contributors&gt;&lt;titles&gt;&lt;title&gt;Management of plaque in people experiencing homelessness using &amp;apos;peer education&amp;apos;: a pilot study&lt;/title&gt;&lt;secondary-title&gt;British Dental Journal&lt;/secondary-title&gt;&lt;/titles&gt;&lt;periodical&gt;&lt;full-title&gt;British Dental Journal&lt;/full-title&gt;&lt;/periodical&gt;&lt;pages&gt;860-866&lt;/pages&gt;&lt;volume&gt;226&lt;/volume&gt;&lt;number&gt;11&lt;/number&gt;&lt;dates&gt;&lt;year&gt;2019&lt;/year&gt;&lt;pub-dates&gt;&lt;date&gt;Jun&lt;/date&gt;&lt;/pub-dates&gt;&lt;/dates&gt;&lt;isbn&gt;0007-0610&lt;/isbn&gt;&lt;accession-num&gt;WOS:000471752200023&lt;/accession-num&gt;&lt;urls&gt;&lt;related-urls&gt;&lt;url&gt;&amp;lt;Go to ISI&amp;gt;://WOS:000471752200023&lt;/url&gt;&lt;/related-urls&gt;&lt;/urls&gt;&lt;electronic-resource-num&gt;10.1038/s41415-019-0361-0&lt;/electronic-resource-num&gt;&lt;/record&gt;&lt;/Cite&gt;&lt;/EndNote&gt;</w:instrText>
            </w:r>
            <w:r>
              <w:fldChar w:fldCharType="separate"/>
            </w:r>
            <w:r>
              <w:rPr>
                <w:noProof/>
              </w:rPr>
              <w:t>[35]</w:t>
            </w:r>
            <w:r>
              <w:fldChar w:fldCharType="end"/>
            </w:r>
          </w:p>
        </w:tc>
        <w:tc>
          <w:tcPr>
            <w:tcW w:w="563" w:type="pct"/>
          </w:tcPr>
          <w:p w14:paraId="5A8D86BC" w14:textId="52514315" w:rsidR="004D2E7E" w:rsidRPr="002726E4" w:rsidRDefault="004D2E7E" w:rsidP="004D2E7E">
            <w:pPr>
              <w:rPr>
                <w:rFonts w:cstheme="minorHAnsi"/>
                <w:noProof/>
              </w:rPr>
            </w:pPr>
            <w:r>
              <w:rPr>
                <w:noProof/>
              </w:rPr>
              <w:t>(Paisi et al., 2019b)</w:t>
            </w:r>
          </w:p>
        </w:tc>
        <w:tc>
          <w:tcPr>
            <w:tcW w:w="972" w:type="pct"/>
            <w:shd w:val="clear" w:color="auto" w:fill="auto"/>
          </w:tcPr>
          <w:p w14:paraId="155B0C5D" w14:textId="2F4E8F3C" w:rsidR="004D2E7E" w:rsidRPr="00162BE8" w:rsidRDefault="004D2E7E" w:rsidP="004D2E7E">
            <w:pPr>
              <w:rPr>
                <w:rFonts w:cstheme="minorHAnsi"/>
                <w:noProof/>
              </w:rPr>
            </w:pPr>
            <w:r w:rsidRPr="002726E4">
              <w:rPr>
                <w:rFonts w:cstheme="minorHAnsi"/>
                <w:noProof/>
              </w:rPr>
              <w:t>Management of plaque in people experiencing homelessness using 'peer education': a pilot study</w:t>
            </w:r>
          </w:p>
          <w:p w14:paraId="4FE267E0" w14:textId="77777777" w:rsidR="004D2E7E" w:rsidRPr="002726E4" w:rsidRDefault="004D2E7E" w:rsidP="004D2E7E">
            <w:pPr>
              <w:rPr>
                <w:rFonts w:cstheme="minorHAnsi"/>
                <w:noProof/>
              </w:rPr>
            </w:pPr>
          </w:p>
        </w:tc>
        <w:tc>
          <w:tcPr>
            <w:tcW w:w="660" w:type="pct"/>
            <w:shd w:val="clear" w:color="auto" w:fill="auto"/>
          </w:tcPr>
          <w:p w14:paraId="3BB7DAEF" w14:textId="455B55FF" w:rsidR="004D2E7E" w:rsidRDefault="004D2E7E" w:rsidP="004D2E7E">
            <w:r>
              <w:t>Plymouth, UK</w:t>
            </w:r>
          </w:p>
        </w:tc>
        <w:tc>
          <w:tcPr>
            <w:tcW w:w="620" w:type="pct"/>
            <w:shd w:val="clear" w:color="auto" w:fill="auto"/>
          </w:tcPr>
          <w:p w14:paraId="076F5299" w14:textId="77777777" w:rsidR="004D2E7E" w:rsidRDefault="004D2E7E" w:rsidP="004D2E7E">
            <w:r>
              <w:t>Baseline sample included 24 people.</w:t>
            </w:r>
          </w:p>
          <w:p w14:paraId="744B1675" w14:textId="77777777" w:rsidR="004D2E7E" w:rsidRDefault="004D2E7E" w:rsidP="004D2E7E"/>
          <w:p w14:paraId="1756E582" w14:textId="58D34834" w:rsidR="004D2E7E" w:rsidRDefault="004D2E7E" w:rsidP="004D2E7E">
            <w:r>
              <w:t>Convenience sample from people living in residential centre, had to provide informed consent without their capacity being compromised by drugs or alcohol.</w:t>
            </w:r>
          </w:p>
        </w:tc>
        <w:tc>
          <w:tcPr>
            <w:tcW w:w="751" w:type="pct"/>
            <w:shd w:val="clear" w:color="auto" w:fill="auto"/>
          </w:tcPr>
          <w:p w14:paraId="57D14339" w14:textId="77777777" w:rsidR="004D2E7E" w:rsidRDefault="004D2E7E" w:rsidP="004D2E7E">
            <w:r>
              <w:t>After initial clinical assessment, dentist demonstrated toothbrushing to each person.</w:t>
            </w:r>
          </w:p>
          <w:p w14:paraId="0F63C5F0" w14:textId="77777777" w:rsidR="004D2E7E" w:rsidRDefault="004D2E7E" w:rsidP="004D2E7E"/>
          <w:p w14:paraId="6E1E9732" w14:textId="77777777" w:rsidR="004D2E7E" w:rsidRDefault="004D2E7E" w:rsidP="004D2E7E">
            <w:r>
              <w:t>A Groundswell peer educator provided basic oral health information.</w:t>
            </w:r>
          </w:p>
          <w:p w14:paraId="2CBE2212" w14:textId="77777777" w:rsidR="004D2E7E" w:rsidRDefault="004D2E7E" w:rsidP="004D2E7E"/>
          <w:p w14:paraId="7BAF682A" w14:textId="0E75D621" w:rsidR="004D2E7E" w:rsidRDefault="004D2E7E" w:rsidP="004D2E7E">
            <w:r>
              <w:t>Participants given toothbrush, paste, timer and leaflet.</w:t>
            </w:r>
          </w:p>
        </w:tc>
        <w:tc>
          <w:tcPr>
            <w:tcW w:w="1030" w:type="pct"/>
            <w:shd w:val="clear" w:color="auto" w:fill="auto"/>
          </w:tcPr>
          <w:p w14:paraId="78F31C5D" w14:textId="77777777" w:rsidR="004D2E7E" w:rsidRDefault="004D2E7E" w:rsidP="004D2E7E">
            <w:r>
              <w:t xml:space="preserve">None of the participants were registered with </w:t>
            </w:r>
            <w:proofErr w:type="gramStart"/>
            <w:r>
              <w:t>a  dentist</w:t>
            </w:r>
            <w:proofErr w:type="gramEnd"/>
            <w:r>
              <w:t>.</w:t>
            </w:r>
          </w:p>
          <w:p w14:paraId="4A3EE7DE" w14:textId="77777777" w:rsidR="004D2E7E" w:rsidRDefault="004D2E7E" w:rsidP="004D2E7E"/>
          <w:p w14:paraId="5F12BE43" w14:textId="77777777" w:rsidR="004D2E7E" w:rsidRDefault="004D2E7E" w:rsidP="004D2E7E">
            <w:r>
              <w:t>Tobacco and sugar intake was high and toothbrushing low.</w:t>
            </w:r>
          </w:p>
          <w:p w14:paraId="18C63B07" w14:textId="77777777" w:rsidR="004D2E7E" w:rsidRDefault="004D2E7E" w:rsidP="004D2E7E"/>
          <w:p w14:paraId="5CB59C32" w14:textId="1548CC69" w:rsidR="004D2E7E" w:rsidRDefault="004D2E7E" w:rsidP="004D2E7E">
            <w:r>
              <w:t>Embarrassment and self-consciousness stopped affected oral health related quality of life and seeking treatment.</w:t>
            </w:r>
          </w:p>
          <w:p w14:paraId="0E21B5C3" w14:textId="77777777" w:rsidR="004D2E7E" w:rsidRDefault="004D2E7E" w:rsidP="004D2E7E"/>
          <w:p w14:paraId="391D6678" w14:textId="4CC4D253" w:rsidR="004D2E7E" w:rsidRDefault="004D2E7E" w:rsidP="004D2E7E">
            <w:r>
              <w:t>Peer researchers and educators are experts by experience and increases acceptability of project by participants.</w:t>
            </w:r>
          </w:p>
          <w:p w14:paraId="3A022380" w14:textId="77777777" w:rsidR="004D2E7E" w:rsidRDefault="004D2E7E" w:rsidP="004D2E7E"/>
          <w:p w14:paraId="133C1F74" w14:textId="3E3608F3" w:rsidR="004D2E7E" w:rsidRDefault="004D2E7E" w:rsidP="004D2E7E"/>
        </w:tc>
      </w:tr>
      <w:tr w:rsidR="004D2E7E" w14:paraId="7BE7A61F" w14:textId="77777777" w:rsidTr="004D2E7E">
        <w:tc>
          <w:tcPr>
            <w:tcW w:w="405" w:type="pct"/>
            <w:shd w:val="clear" w:color="auto" w:fill="auto"/>
          </w:tcPr>
          <w:p w14:paraId="52C3B5B1" w14:textId="377974E6" w:rsidR="004D2E7E" w:rsidRDefault="004D2E7E" w:rsidP="004D2E7E">
            <w:r>
              <w:fldChar w:fldCharType="begin">
                <w:fldData xml:space="preserve">PEVuZE5vdGU+PENpdGU+PEF1dGhvcj5IZXdldHQ8L0F1dGhvcj48WWVhcj4yMDExPC9ZZWFyPjxS
ZWNOdW0+MTY3PC9SZWNOdW0+PERpc3BsYXlUZXh0PlszNl08L0Rpc3BsYXlUZXh0PjxyZWNvcmQ+
PHJlYy1udW1iZXI+MTY3PC9yZWMtbnVtYmVyPjxmb3JlaWduLWtleXM+PGtleSBhcHA9IkVOIiBk
Yi1pZD0id3RzMDlydHIyc2Qwd2JlYTBkYnA5MHN3OWR0dzVycGFkcHp0IiB0aW1lc3RhbXA9IjE2
MDc5NDY3NjUiIGd1aWQ9ImY0NDExOGI1LTc3MGItNDJmNy05YzIxLTdmNjE4Mjg2NDMzZCI+MTY3
PC9rZXk+PC9mb3JlaWduLWtleXM+PHJlZi10eXBlIG5hbWU9IkpvdXJuYWwgQXJ0aWNsZSI+MTc8
L3JlZi10eXBlPjxjb250cmlidXRvcnM+PGF1dGhvcnM+PGF1dGhvcj5IZXdldHQsIE4uPC9hdXRo
b3I+PGF1dGhvcj5IaWxleSwgQS48L2F1dGhvcj48YXV0aG9yPkdyYXksIEouPC9hdXRob3I+PC9h
dXRob3JzPjwvY29udHJpYnV0b3JzPjxhdXRoLWFkZHJlc3M+SW5jbHVzaW9uIEhlYWx0aGNhcmUs
IERhd24gQ2VudHJlLCBMZWljZXN0ZXIuPC9hdXRoLWFkZHJlc3M+PHRpdGxlcz48dGl0bGU+TW9y
YmlkaXR5IHRyZW5kcyBpbiB0aGUgcG9wdWxhdGlvbiBvZiBhIHNwZWNpYWxpc2VkIGhvbWVsZXNz
IHByaW1hcnkgY2FyZSBzZXJ2aWNlPC90aXRsZT48c2Vjb25kYXJ5LXRpdGxlPkJyaXRpc2ggSm91
cm5hbCBvZiBHZW5lcmFsIFByYWN0aWNlPC9zZWNvbmRhcnktdGl0bGU+PC90aXRsZXM+PHBlcmlv
ZGljYWw+PGZ1bGwtdGl0bGU+QnJpdGlzaCBKb3VybmFsIG9mIEdlbmVyYWwgUHJhY3RpY2U8L2Z1
bGwtdGl0bGU+PC9wZXJpb2RpY2FsPjxwYWdlcz4yMDAtMjAyPC9wYWdlcz48dm9sdW1lPjYxPC92
b2x1bWU+PG51bWJlcj41ODQ8L251bWJlcj48a2V5d29yZHM+PGtleXdvcmQ+RmFtaWx5IFByYWN0
aWNlPC9rZXl3b3JkPjxrZXl3b3JkPkhlYWx0aCBTZXJ2aWNlcyBOZWVkcyBhbmQgRGVtYW5kIC0t
IFN0YXRpc3RpY3MgYW5kIE51bWVyaWNhbCBEYXRhPC9rZXl3b3JkPjxrZXl3b3JkPkhvbWVsZXNz
IFBlcnNvbnMgLS0gU3RhdGlzdGljcyBhbmQgTnVtZXJpY2FsIERhdGE8L2tleXdvcmQ+PGtleXdv
cmQ+TWVudGFsIERpc29yZGVycyAtLSBUaGVyYXB5PC9rZXl3b3JkPjxrZXl3b3JkPlN1YnN0YW5j
ZSBVc2UgRGlzb3JkZXJzIC0tIFJlaGFiaWxpdGF0aW9uPC9rZXl3b3JkPjxrZXl3b3JkPkFkb2xl
c2NlbmNlPC9rZXl3b3JkPjxrZXl3b3JkPkFkdWx0PC9rZXl3b3JkPjxrZXl3b3JkPkZlbWFsZTwv
a2V5d29yZD48a2V5d29yZD5IZWFsdGggU2VydmljZXMgQWNjZXNzaWJpbGl0eSAtLSBTdGF0aXN0
aWNzIGFuZCBOdW1lcmljYWwgRGF0YTwva2V5d29yZD48a2V5d29yZD5NYWxlPC9rZXl3b3JkPjxr
ZXl3b3JkPk1lbnRhbCBEaXNvcmRlcnMgLS0gRXBpZGVtaW9sb2d5PC9rZXl3b3JkPjxrZXl3b3Jk
Pk1lbnRhbCBEaXNvcmRlcnMgLS0gTW9ydGFsaXR5PC9rZXl3b3JkPjxrZXl3b3JkPk1pZGRsZSBB
Z2U8L2tleXdvcmQ+PGtleXdvcmQ+TW9yYmlkaXR5IC0tIFRyZW5kczwva2V5d29yZD48a2V5d29y
ZD5SaXNrIEZhY3RvcnM8L2tleXdvcmQ+PGtleXdvcmQ+U29jaW9lY29ub21pYyBGYWN0b3JzPC9r
ZXl3b3JkPjxrZXl3b3JkPlN1YnN0YW5jZSBVc2UgRGlzb3JkZXJzIC0tIEVwaWRlbWlvbG9neTwv
a2V5d29yZD48a2V5d29yZD5TdWJzdGFuY2UgVXNlIERpc29yZGVycyAtLSBNb3J0YWxpdHk8L2tl
eXdvcmQ+PGtleXdvcmQ+WW91bmcgQWR1bHQ8L2tleXdvcmQ+PC9rZXl3b3Jkcz48ZGF0ZXM+PHll
YXI+MjAxMTwveWVhcj48L2RhdGVzPjxwdWJsaXNoZXI+Um95YWwgQ29sbGVnZSBvZiBHZW5lcmFs
IFByYWN0aXRpb25lcnM8L3B1Ymxpc2hlcj48aXNibj4wOTYwLTE2NDM8L2lzYm4+PGFjY2Vzc2lv
bi1udW0+MTA0ODM2NDU5LiBMYW5ndWFnZTogRW5nbGlzaC4gRW50cnkgRGF0ZTogMjAxMTA1Mjcu
IFJldmlzaW9uIERhdGU6IDIwMTUwNzExLiBQdWJsaWNhdGlvbiBUeXBlOiBKb3VybmFsIEFydGlj
bGUuIEpvdXJuYWwgU3Vic2V0OiBCaW9tZWRpY2FsPC9hY2Nlc3Npb24tbnVtPjx1cmxzPjxyZWxh
dGVkLXVybHM+PHVybD5odHRwOi8vc2VhcmNoLmVic2NvaG9zdC5jb20vbG9naW4uYXNweD9kaXJl
Y3Q9dHJ1ZSZhbXA7ZGI9amxoJmFtcDtBTj0xMDQ4MzY0NTkmYW1wO3NpdGU9ZWhvc3QtbGl2ZTwv
dXJsPjwvcmVsYXRlZC11cmxzPjwvdXJscz48ZWxlY3Ryb25pYy1yZXNvdXJjZS1udW0+MTAuMzM5
OS9iamdwMTFYNTYxMjAzPC9lbGVjdHJvbmljLXJlc291cmNlLW51bT48cmVtb3RlLWRhdGFiYXNl
LW5hbWU+Q0lOQUhMIFBsdXM8L3JlbW90ZS1kYXRhYmFzZS1uYW1lPjxyZW1vdGUtZGF0YWJhc2Ut
cHJvdmlkZXI+RUJTQ09ob3N0PC9yZW1vdGUtZGF0YWJhc2UtcHJvdmlkZXI+PC9yZWNvcmQ+PC9D
aXRlPjwvRW5kTm90ZT5=
</w:fldData>
              </w:fldChar>
            </w:r>
            <w:r>
              <w:instrText xml:space="preserve"> ADDIN EN.CITE </w:instrText>
            </w:r>
            <w:r>
              <w:fldChar w:fldCharType="begin">
                <w:fldData xml:space="preserve">PEVuZE5vdGU+PENpdGU+PEF1dGhvcj5IZXdldHQ8L0F1dGhvcj48WWVhcj4yMDExPC9ZZWFyPjxS
ZWNOdW0+MTY3PC9SZWNOdW0+PERpc3BsYXlUZXh0PlszNl08L0Rpc3BsYXlUZXh0PjxyZWNvcmQ+
PHJlYy1udW1iZXI+MTY3PC9yZWMtbnVtYmVyPjxmb3JlaWduLWtleXM+PGtleSBhcHA9IkVOIiBk
Yi1pZD0id3RzMDlydHIyc2Qwd2JlYTBkYnA5MHN3OWR0dzVycGFkcHp0IiB0aW1lc3RhbXA9IjE2
MDc5NDY3NjUiIGd1aWQ9ImY0NDExOGI1LTc3MGItNDJmNy05YzIxLTdmNjE4Mjg2NDMzZCI+MTY3
PC9rZXk+PC9mb3JlaWduLWtleXM+PHJlZi10eXBlIG5hbWU9IkpvdXJuYWwgQXJ0aWNsZSI+MTc8
L3JlZi10eXBlPjxjb250cmlidXRvcnM+PGF1dGhvcnM+PGF1dGhvcj5IZXdldHQsIE4uPC9hdXRo
b3I+PGF1dGhvcj5IaWxleSwgQS48L2F1dGhvcj48YXV0aG9yPkdyYXksIEouPC9hdXRob3I+PC9h
dXRob3JzPjwvY29udHJpYnV0b3JzPjxhdXRoLWFkZHJlc3M+SW5jbHVzaW9uIEhlYWx0aGNhcmUs
IERhd24gQ2VudHJlLCBMZWljZXN0ZXIuPC9hdXRoLWFkZHJlc3M+PHRpdGxlcz48dGl0bGU+TW9y
YmlkaXR5IHRyZW5kcyBpbiB0aGUgcG9wdWxhdGlvbiBvZiBhIHNwZWNpYWxpc2VkIGhvbWVsZXNz
IHByaW1hcnkgY2FyZSBzZXJ2aWNlPC90aXRsZT48c2Vjb25kYXJ5LXRpdGxlPkJyaXRpc2ggSm91
cm5hbCBvZiBHZW5lcmFsIFByYWN0aWNlPC9zZWNvbmRhcnktdGl0bGU+PC90aXRsZXM+PHBlcmlv
ZGljYWw+PGZ1bGwtdGl0bGU+QnJpdGlzaCBKb3VybmFsIG9mIEdlbmVyYWwgUHJhY3RpY2U8L2Z1
bGwtdGl0bGU+PC9wZXJpb2RpY2FsPjxwYWdlcz4yMDAtMjAyPC9wYWdlcz48dm9sdW1lPjYxPC92
b2x1bWU+PG51bWJlcj41ODQ8L251bWJlcj48a2V5d29yZHM+PGtleXdvcmQ+RmFtaWx5IFByYWN0
aWNlPC9rZXl3b3JkPjxrZXl3b3JkPkhlYWx0aCBTZXJ2aWNlcyBOZWVkcyBhbmQgRGVtYW5kIC0t
IFN0YXRpc3RpY3MgYW5kIE51bWVyaWNhbCBEYXRhPC9rZXl3b3JkPjxrZXl3b3JkPkhvbWVsZXNz
IFBlcnNvbnMgLS0gU3RhdGlzdGljcyBhbmQgTnVtZXJpY2FsIERhdGE8L2tleXdvcmQ+PGtleXdv
cmQ+TWVudGFsIERpc29yZGVycyAtLSBUaGVyYXB5PC9rZXl3b3JkPjxrZXl3b3JkPlN1YnN0YW5j
ZSBVc2UgRGlzb3JkZXJzIC0tIFJlaGFiaWxpdGF0aW9uPC9rZXl3b3JkPjxrZXl3b3JkPkFkb2xl
c2NlbmNlPC9rZXl3b3JkPjxrZXl3b3JkPkFkdWx0PC9rZXl3b3JkPjxrZXl3b3JkPkZlbWFsZTwv
a2V5d29yZD48a2V5d29yZD5IZWFsdGggU2VydmljZXMgQWNjZXNzaWJpbGl0eSAtLSBTdGF0aXN0
aWNzIGFuZCBOdW1lcmljYWwgRGF0YTwva2V5d29yZD48a2V5d29yZD5NYWxlPC9rZXl3b3JkPjxr
ZXl3b3JkPk1lbnRhbCBEaXNvcmRlcnMgLS0gRXBpZGVtaW9sb2d5PC9rZXl3b3JkPjxrZXl3b3Jk
Pk1lbnRhbCBEaXNvcmRlcnMgLS0gTW9ydGFsaXR5PC9rZXl3b3JkPjxrZXl3b3JkPk1pZGRsZSBB
Z2U8L2tleXdvcmQ+PGtleXdvcmQ+TW9yYmlkaXR5IC0tIFRyZW5kczwva2V5d29yZD48a2V5d29y
ZD5SaXNrIEZhY3RvcnM8L2tleXdvcmQ+PGtleXdvcmQ+U29jaW9lY29ub21pYyBGYWN0b3JzPC9r
ZXl3b3JkPjxrZXl3b3JkPlN1YnN0YW5jZSBVc2UgRGlzb3JkZXJzIC0tIEVwaWRlbWlvbG9neTwv
a2V5d29yZD48a2V5d29yZD5TdWJzdGFuY2UgVXNlIERpc29yZGVycyAtLSBNb3J0YWxpdHk8L2tl
eXdvcmQ+PGtleXdvcmQ+WW91bmcgQWR1bHQ8L2tleXdvcmQ+PC9rZXl3b3Jkcz48ZGF0ZXM+PHll
YXI+MjAxMTwveWVhcj48L2RhdGVzPjxwdWJsaXNoZXI+Um95YWwgQ29sbGVnZSBvZiBHZW5lcmFs
IFByYWN0aXRpb25lcnM8L3B1Ymxpc2hlcj48aXNibj4wOTYwLTE2NDM8L2lzYm4+PGFjY2Vzc2lv
bi1udW0+MTA0ODM2NDU5LiBMYW5ndWFnZTogRW5nbGlzaC4gRW50cnkgRGF0ZTogMjAxMTA1Mjcu
IFJldmlzaW9uIERhdGU6IDIwMTUwNzExLiBQdWJsaWNhdGlvbiBUeXBlOiBKb3VybmFsIEFydGlj
bGUuIEpvdXJuYWwgU3Vic2V0OiBCaW9tZWRpY2FsPC9hY2Nlc3Npb24tbnVtPjx1cmxzPjxyZWxh
dGVkLXVybHM+PHVybD5odHRwOi8vc2VhcmNoLmVic2NvaG9zdC5jb20vbG9naW4uYXNweD9kaXJl
Y3Q9dHJ1ZSZhbXA7ZGI9amxoJmFtcDtBTj0xMDQ4MzY0NTkmYW1wO3NpdGU9ZWhvc3QtbGl2ZTwv
dXJsPjwvcmVsYXRlZC11cmxzPjwvdXJscz48ZWxlY3Ryb25pYy1yZXNvdXJjZS1udW0+MTAuMzM5
OS9iamdwMTFYNTYxMjAzPC9lbGVjdHJvbmljLXJlc291cmNlLW51bT48cmVtb3RlLWRhdGFiYXNl
LW5hbWU+Q0lOQUhMIFBsdXM8L3JlbW90ZS1kYXRhYmFzZS1uYW1lPjxyZW1vdGUtZGF0YWJhc2Ut
cHJvdmlkZXI+RUJTQ09ob3N0PC9yZW1vdGUtZGF0YWJhc2UtcHJvdmlkZXI+PC9yZWNvcmQ+PC9D
aXRlPjwvRW5kTm90ZT5=
</w:fldData>
              </w:fldChar>
            </w:r>
            <w:r>
              <w:instrText xml:space="preserve"> ADDIN EN.CITE.DATA </w:instrText>
            </w:r>
            <w:r>
              <w:fldChar w:fldCharType="end"/>
            </w:r>
            <w:r>
              <w:fldChar w:fldCharType="separate"/>
            </w:r>
            <w:r>
              <w:rPr>
                <w:noProof/>
              </w:rPr>
              <w:t>[36]</w:t>
            </w:r>
            <w:r>
              <w:fldChar w:fldCharType="end"/>
            </w:r>
          </w:p>
        </w:tc>
        <w:tc>
          <w:tcPr>
            <w:tcW w:w="563" w:type="pct"/>
          </w:tcPr>
          <w:p w14:paraId="1EA1979F" w14:textId="12875D37" w:rsidR="004D2E7E" w:rsidRPr="002726E4" w:rsidRDefault="004D2E7E" w:rsidP="004D2E7E">
            <w:pPr>
              <w:rPr>
                <w:rFonts w:cstheme="minorHAnsi"/>
                <w:noProof/>
              </w:rPr>
            </w:pPr>
            <w:r>
              <w:rPr>
                <w:noProof/>
              </w:rPr>
              <w:t>(Hewett et al., 2011)</w:t>
            </w:r>
          </w:p>
        </w:tc>
        <w:tc>
          <w:tcPr>
            <w:tcW w:w="972" w:type="pct"/>
            <w:shd w:val="clear" w:color="auto" w:fill="auto"/>
          </w:tcPr>
          <w:p w14:paraId="1FC6B630" w14:textId="04202DD3" w:rsidR="004D2E7E" w:rsidRPr="00162BE8" w:rsidRDefault="004D2E7E" w:rsidP="004D2E7E">
            <w:pPr>
              <w:rPr>
                <w:rFonts w:cstheme="minorHAnsi"/>
                <w:noProof/>
              </w:rPr>
            </w:pPr>
            <w:r w:rsidRPr="002726E4">
              <w:rPr>
                <w:rFonts w:cstheme="minorHAnsi"/>
                <w:noProof/>
              </w:rPr>
              <w:t>Morbidity trends in the population of a specialised homeless primary care service</w:t>
            </w:r>
          </w:p>
          <w:p w14:paraId="391E3153" w14:textId="77777777" w:rsidR="004D2E7E" w:rsidRPr="002726E4" w:rsidRDefault="004D2E7E" w:rsidP="004D2E7E">
            <w:pPr>
              <w:rPr>
                <w:rFonts w:cstheme="minorHAnsi"/>
                <w:noProof/>
              </w:rPr>
            </w:pPr>
          </w:p>
        </w:tc>
        <w:tc>
          <w:tcPr>
            <w:tcW w:w="660" w:type="pct"/>
            <w:shd w:val="clear" w:color="auto" w:fill="auto"/>
          </w:tcPr>
          <w:p w14:paraId="565717D1" w14:textId="0D0855D7" w:rsidR="004D2E7E" w:rsidRDefault="004D2E7E" w:rsidP="004D2E7E">
            <w:r>
              <w:t>Leicester</w:t>
            </w:r>
          </w:p>
        </w:tc>
        <w:tc>
          <w:tcPr>
            <w:tcW w:w="620" w:type="pct"/>
            <w:shd w:val="clear" w:color="auto" w:fill="auto"/>
          </w:tcPr>
          <w:p w14:paraId="2FBE279A" w14:textId="77777777" w:rsidR="004D2E7E" w:rsidRDefault="004D2E7E" w:rsidP="004D2E7E">
            <w:r>
              <w:t>131 patients</w:t>
            </w:r>
          </w:p>
          <w:p w14:paraId="4535A06A" w14:textId="77777777" w:rsidR="004D2E7E" w:rsidRDefault="004D2E7E" w:rsidP="004D2E7E"/>
          <w:p w14:paraId="378DD4A8" w14:textId="2D021D95" w:rsidR="004D2E7E" w:rsidRDefault="004D2E7E" w:rsidP="004D2E7E">
            <w:r>
              <w:t xml:space="preserve">17-64 </w:t>
            </w:r>
            <w:proofErr w:type="spellStart"/>
            <w:r>
              <w:t>yo</w:t>
            </w:r>
            <w:proofErr w:type="spellEnd"/>
          </w:p>
          <w:p w14:paraId="534A2B8D" w14:textId="77777777" w:rsidR="004D2E7E" w:rsidRDefault="004D2E7E" w:rsidP="004D2E7E">
            <w:r>
              <w:t>15.8% female</w:t>
            </w:r>
          </w:p>
          <w:p w14:paraId="66397E85" w14:textId="589E7DBA" w:rsidR="004D2E7E" w:rsidRDefault="004D2E7E" w:rsidP="004D2E7E"/>
        </w:tc>
        <w:tc>
          <w:tcPr>
            <w:tcW w:w="751" w:type="pct"/>
            <w:shd w:val="clear" w:color="auto" w:fill="auto"/>
          </w:tcPr>
          <w:p w14:paraId="46B7AD1A" w14:textId="544EBFBC" w:rsidR="004D2E7E" w:rsidRDefault="004D2E7E" w:rsidP="004D2E7E">
            <w:r>
              <w:t>Annual progress reports on developing services.</w:t>
            </w:r>
          </w:p>
        </w:tc>
        <w:tc>
          <w:tcPr>
            <w:tcW w:w="1030" w:type="pct"/>
            <w:shd w:val="clear" w:color="auto" w:fill="auto"/>
          </w:tcPr>
          <w:p w14:paraId="3930AFA3" w14:textId="77777777" w:rsidR="004D2E7E" w:rsidRDefault="004D2E7E" w:rsidP="004D2E7E">
            <w:r>
              <w:t xml:space="preserve">Average age of death is 40.5 </w:t>
            </w:r>
            <w:proofErr w:type="spellStart"/>
            <w:r>
              <w:t>yo</w:t>
            </w:r>
            <w:proofErr w:type="spellEnd"/>
            <w:r>
              <w:t>.</w:t>
            </w:r>
          </w:p>
          <w:p w14:paraId="68008EBB" w14:textId="77777777" w:rsidR="004D2E7E" w:rsidRDefault="004D2E7E" w:rsidP="004D2E7E"/>
          <w:p w14:paraId="1CE1E005" w14:textId="77777777" w:rsidR="004D2E7E" w:rsidRDefault="004D2E7E" w:rsidP="004D2E7E">
            <w:r>
              <w:t>Alcohol is cause of death for 47.3%.</w:t>
            </w:r>
          </w:p>
          <w:p w14:paraId="7F526411" w14:textId="77777777" w:rsidR="004D2E7E" w:rsidRDefault="004D2E7E" w:rsidP="004D2E7E"/>
          <w:p w14:paraId="29804134" w14:textId="7FC8D1E9" w:rsidR="004D2E7E" w:rsidRDefault="004D2E7E" w:rsidP="004D2E7E">
            <w:r>
              <w:lastRenderedPageBreak/>
              <w:t>Frequencies of mental health diagnoses are stable, marked drop in episodes of self-harm and suicide attempts – perhaps indicates improved access to psychiatric help through homeless mental health and crisis-resolution teams.</w:t>
            </w:r>
          </w:p>
          <w:p w14:paraId="0F7890CB" w14:textId="1A618035" w:rsidR="004D2E7E" w:rsidRDefault="004D2E7E" w:rsidP="004D2E7E"/>
        </w:tc>
      </w:tr>
      <w:tr w:rsidR="004D2E7E" w14:paraId="4E4A9428" w14:textId="77777777" w:rsidTr="004D2E7E">
        <w:tc>
          <w:tcPr>
            <w:tcW w:w="405" w:type="pct"/>
            <w:shd w:val="clear" w:color="auto" w:fill="auto"/>
          </w:tcPr>
          <w:p w14:paraId="2C81FB0E" w14:textId="002B8F41" w:rsidR="004D2E7E" w:rsidRDefault="004D2E7E" w:rsidP="004D2E7E">
            <w:r>
              <w:lastRenderedPageBreak/>
              <w:fldChar w:fldCharType="begin">
                <w:fldData xml:space="preserve">PEVuZE5vdGU+PENpdGU+PEF1dGhvcj5NaWxsZXI8L0F1dGhvcj48WWVhcj4yMDE1PC9ZZWFyPjxS
ZWNOdW0+MTY4PC9SZWNOdW0+PERpc3BsYXlUZXh0PlszN108L0Rpc3BsYXlUZXh0PjxyZWNvcmQ+
PHJlYy1udW1iZXI+MTY4PC9yZWMtbnVtYmVyPjxmb3JlaWduLWtleXM+PGtleSBhcHA9IkVOIiBk
Yi1pZD0id3RzMDlydHIyc2Qwd2JlYTBkYnA5MHN3OWR0dzVycGFkcHp0IiB0aW1lc3RhbXA9IjE2
MDc5NDY3NjUiIGd1aWQ9ImI2NTYyOGQyLWM1YTEtNGYwYi1iMzRiLWE3OWE4NzE0YmJhMiI+MTY4
PC9rZXk+PC9mb3JlaWduLWtleXM+PHJlZi10eXBlIG5hbWU9IkpvdXJuYWwgQXJ0aWNsZSI+MTc8
L3JlZi10eXBlPjxjb250cmlidXRvcnM+PGF1dGhvcnM+PGF1dGhvcj5NaWxsZXIsIFJvYmluPC9h
dXRob3I+PGF1dGhvcj5BcHBsZXRvbiwgU3RldmU8L2F1dGhvcj48L2F1dGhvcnM+PC9jb250cmli
dXRvcnM+PGF1dGgtYWRkcmVzcz5IZWFsdGggU2VydmljZXMgTWFuYWdlbWVudCBDZW50cmUsIFVu
aXZlcnNpdHkgb2YgQmlybWluZ2hhbSwgQmlybWluZ2hhbSwgVUsmI3hEO0NvbnRhY3QgQ29uc3Vs
dGluZywgV2l0bmV5LCBVSzwvYXV0aC1hZGRyZXNzPjx0aXRsZXM+PHRpdGxlPk11bHRpcGxlIGV4
Y2x1c2lvbiBob21lbGVzc25lc3M6IGlzIHNpbXBsaWNpdHkgdGhlIGFuc3dlciB0byB0aGlzIGNv
bXBsZXhpdHk/PC90aXRsZT48c2Vjb25kYXJ5LXRpdGxlPkpvdXJuYWwgb2YgSW50ZWdyYXRlZCBD
YXJlPC9zZWNvbmRhcnktdGl0bGU+PC90aXRsZXM+PHBlcmlvZGljYWw+PGZ1bGwtdGl0bGU+Sm91
cm5hbCBvZiBJbnRlZ3JhdGVkIENhcmU8L2Z1bGwtdGl0bGU+PC9wZXJpb2RpY2FsPjxwYWdlcz4y
My0zNDwvcGFnZXM+PHZvbHVtZT4yMzwvdm9sdW1lPjxudW1iZXI+MTwvbnVtYmVyPjxrZXl3b3Jk
cz48a2V5d29yZD5Ib21lbGVzcyBQZXJzb25zPC9rZXl3b3JkPjxrZXl3b3JkPkhlYWx0aCBDYXJl
IERlbGl2ZXJ5LCBJbnRlZ3JhdGVkPC9rZXl3b3JkPjxrZXl3b3JkPkNvbW11bml0eSBQcm9ncmFt
cyAtLSBFdmFsdWF0aW9uIC0tIEVuZ2xhbmQ8L2tleXdvcmQ+PGtleXdvcmQ+SGVhbHRoIFNlcnZp
Y2VzIE5lZWRzIGFuZCBEZW1hbmQgLS0gQ2xhc3NpZmljYXRpb248L2tleXdvcmQ+PGtleXdvcmQ+
Q29tb3JiaWRpdHkgLS0gQ2xhc3NpZmljYXRpb248L2tleXdvcmQ+PGtleXdvcmQ+SHVtYW48L2tl
eXdvcmQ+PGtleXdvcmQ+Q2FzZSBTdHVkaWVzIC0tIEVuZ2xhbmQ8L2tleXdvcmQ+PGtleXdvcmQ+
RW5nbGFuZDwva2V5d29yZD48a2V5d29yZD5NdWx0aW1ldGhvZCBTdHVkaWVzPC9rZXl3b3JkPjxr
ZXl3b3JkPlNlbWktU3RydWN0dXJlZCBJbnRlcnZpZXc8L2tleXdvcmQ+PGtleXdvcmQ+UmVmZXJy
YWwgYW5kIENvbnN1bHRhdGlvbiAtLSBTdGF0aXN0aWNzIGFuZCBOdW1lcmljYWwgRGF0YTwva2V5
d29yZD48a2V5d29yZD5Gb2N1cyBHcm91cHM8L2tleXdvcmQ+PGtleXdvcmQ+UGF0aWVudCBTYXRp
c2ZhY3Rpb248L2tleXdvcmQ+PGtleXdvcmQ+SGVhbHRoIFNlcnZpY2VzIEFjY2Vzc2liaWxpdHk8
L2tleXdvcmQ+PGtleXdvcmQ+Q29tbXVuaXR5IE5ldHdvcmtzPC9rZXl3b3JkPjxrZXl3b3JkPlZh
cmlhbmNlIEFuYWx5c2lzPC9rZXl3b3JkPjxrZXl3b3JkPk91dGNvbWVzIChIZWFsdGggQ2FyZSk8
L2tleXdvcmQ+PC9rZXl3b3Jkcz48ZGF0ZXM+PHllYXI+MjAxNTwveWVhcj48L2RhdGVzPjxwdWJs
aXNoZXI+RW1lcmFsZCBQdWJsaXNoaW5nIExpbWl0ZWQ8L3B1Ymxpc2hlcj48aXNibj4xNDc2LTkw
MTg8L2lzYm4+PGFjY2Vzc2lvbi1udW0+MTAzNzU0MTEwLiBMYW5ndWFnZTogRW5nbGlzaC4gRW50
cnkgRGF0ZTogMjAxNTAyMTYuIFJldmlzaW9uIERhdGU6IDIwMjAwNzA4LiBQdWJsaWNhdGlvbiBU
eXBlOiBKb3VybmFsIEFydGljbGU8L2FjY2Vzc2lvbi1udW0+PHVybHM+PHJlbGF0ZWQtdXJscz48
dXJsPmh0dHA6Ly9zZWFyY2guZWJzY29ob3N0LmNvbS9sb2dpbi5hc3B4P2RpcmVjdD10cnVlJmFt
cDtkYj1qbGgmYW1wO0FOPTEwMzc1NDExMCZhbXA7c2l0ZT1laG9zdC1saXZlPC91cmw+PC9yZWxh
dGVkLXVybHM+PC91cmxzPjxlbGVjdHJvbmljLXJlc291cmNlLW51bT4xMC4xMTA4L0pJQ0EtMTEt
MjAxNC0wMDQzPC9lbGVjdHJvbmljLXJlc291cmNlLW51bT48cmVtb3RlLWRhdGFiYXNlLW5hbWU+
Q0lOQUhMIFBsdXM8L3JlbW90ZS1kYXRhYmFzZS1uYW1lPjxyZW1vdGUtZGF0YWJhc2UtcHJvdmlk
ZXI+RUJTQ09ob3N0PC9yZW1vdGUtZGF0YWJhc2UtcHJvdmlkZXI+PC9yZWNvcmQ+PC9DaXRlPjwv
RW5kTm90ZT5=
</w:fldData>
              </w:fldChar>
            </w:r>
            <w:r>
              <w:instrText xml:space="preserve"> ADDIN EN.CITE </w:instrText>
            </w:r>
            <w:r>
              <w:fldChar w:fldCharType="begin">
                <w:fldData xml:space="preserve">PEVuZE5vdGU+PENpdGU+PEF1dGhvcj5NaWxsZXI8L0F1dGhvcj48WWVhcj4yMDE1PC9ZZWFyPjxS
ZWNOdW0+MTY4PC9SZWNOdW0+PERpc3BsYXlUZXh0PlszN108L0Rpc3BsYXlUZXh0PjxyZWNvcmQ+
PHJlYy1udW1iZXI+MTY4PC9yZWMtbnVtYmVyPjxmb3JlaWduLWtleXM+PGtleSBhcHA9IkVOIiBk
Yi1pZD0id3RzMDlydHIyc2Qwd2JlYTBkYnA5MHN3OWR0dzVycGFkcHp0IiB0aW1lc3RhbXA9IjE2
MDc5NDY3NjUiIGd1aWQ9ImI2NTYyOGQyLWM1YTEtNGYwYi1iMzRiLWE3OWE4NzE0YmJhMiI+MTY4
PC9rZXk+PC9mb3JlaWduLWtleXM+PHJlZi10eXBlIG5hbWU9IkpvdXJuYWwgQXJ0aWNsZSI+MTc8
L3JlZi10eXBlPjxjb250cmlidXRvcnM+PGF1dGhvcnM+PGF1dGhvcj5NaWxsZXIsIFJvYmluPC9h
dXRob3I+PGF1dGhvcj5BcHBsZXRvbiwgU3RldmU8L2F1dGhvcj48L2F1dGhvcnM+PC9jb250cmli
dXRvcnM+PGF1dGgtYWRkcmVzcz5IZWFsdGggU2VydmljZXMgTWFuYWdlbWVudCBDZW50cmUsIFVu
aXZlcnNpdHkgb2YgQmlybWluZ2hhbSwgQmlybWluZ2hhbSwgVUsmI3hEO0NvbnRhY3QgQ29uc3Vs
dGluZywgV2l0bmV5LCBVSzwvYXV0aC1hZGRyZXNzPjx0aXRsZXM+PHRpdGxlPk11bHRpcGxlIGV4
Y2x1c2lvbiBob21lbGVzc25lc3M6IGlzIHNpbXBsaWNpdHkgdGhlIGFuc3dlciB0byB0aGlzIGNv
bXBsZXhpdHk/PC90aXRsZT48c2Vjb25kYXJ5LXRpdGxlPkpvdXJuYWwgb2YgSW50ZWdyYXRlZCBD
YXJlPC9zZWNvbmRhcnktdGl0bGU+PC90aXRsZXM+PHBlcmlvZGljYWw+PGZ1bGwtdGl0bGU+Sm91
cm5hbCBvZiBJbnRlZ3JhdGVkIENhcmU8L2Z1bGwtdGl0bGU+PC9wZXJpb2RpY2FsPjxwYWdlcz4y
My0zNDwvcGFnZXM+PHZvbHVtZT4yMzwvdm9sdW1lPjxudW1iZXI+MTwvbnVtYmVyPjxrZXl3b3Jk
cz48a2V5d29yZD5Ib21lbGVzcyBQZXJzb25zPC9rZXl3b3JkPjxrZXl3b3JkPkhlYWx0aCBDYXJl
IERlbGl2ZXJ5LCBJbnRlZ3JhdGVkPC9rZXl3b3JkPjxrZXl3b3JkPkNvbW11bml0eSBQcm9ncmFt
cyAtLSBFdmFsdWF0aW9uIC0tIEVuZ2xhbmQ8L2tleXdvcmQ+PGtleXdvcmQ+SGVhbHRoIFNlcnZp
Y2VzIE5lZWRzIGFuZCBEZW1hbmQgLS0gQ2xhc3NpZmljYXRpb248L2tleXdvcmQ+PGtleXdvcmQ+
Q29tb3JiaWRpdHkgLS0gQ2xhc3NpZmljYXRpb248L2tleXdvcmQ+PGtleXdvcmQ+SHVtYW48L2tl
eXdvcmQ+PGtleXdvcmQ+Q2FzZSBTdHVkaWVzIC0tIEVuZ2xhbmQ8L2tleXdvcmQ+PGtleXdvcmQ+
RW5nbGFuZDwva2V5d29yZD48a2V5d29yZD5NdWx0aW1ldGhvZCBTdHVkaWVzPC9rZXl3b3JkPjxr
ZXl3b3JkPlNlbWktU3RydWN0dXJlZCBJbnRlcnZpZXc8L2tleXdvcmQ+PGtleXdvcmQ+UmVmZXJy
YWwgYW5kIENvbnN1bHRhdGlvbiAtLSBTdGF0aXN0aWNzIGFuZCBOdW1lcmljYWwgRGF0YTwva2V5
d29yZD48a2V5d29yZD5Gb2N1cyBHcm91cHM8L2tleXdvcmQ+PGtleXdvcmQ+UGF0aWVudCBTYXRp
c2ZhY3Rpb248L2tleXdvcmQ+PGtleXdvcmQ+SGVhbHRoIFNlcnZpY2VzIEFjY2Vzc2liaWxpdHk8
L2tleXdvcmQ+PGtleXdvcmQ+Q29tbXVuaXR5IE5ldHdvcmtzPC9rZXl3b3JkPjxrZXl3b3JkPlZh
cmlhbmNlIEFuYWx5c2lzPC9rZXl3b3JkPjxrZXl3b3JkPk91dGNvbWVzIChIZWFsdGggQ2FyZSk8
L2tleXdvcmQ+PC9rZXl3b3Jkcz48ZGF0ZXM+PHllYXI+MjAxNTwveWVhcj48L2RhdGVzPjxwdWJs
aXNoZXI+RW1lcmFsZCBQdWJsaXNoaW5nIExpbWl0ZWQ8L3B1Ymxpc2hlcj48aXNibj4xNDc2LTkw
MTg8L2lzYm4+PGFjY2Vzc2lvbi1udW0+MTAzNzU0MTEwLiBMYW5ndWFnZTogRW5nbGlzaC4gRW50
cnkgRGF0ZTogMjAxNTAyMTYuIFJldmlzaW9uIERhdGU6IDIwMjAwNzA4LiBQdWJsaWNhdGlvbiBU
eXBlOiBKb3VybmFsIEFydGljbGU8L2FjY2Vzc2lvbi1udW0+PHVybHM+PHJlbGF0ZWQtdXJscz48
dXJsPmh0dHA6Ly9zZWFyY2guZWJzY29ob3N0LmNvbS9sb2dpbi5hc3B4P2RpcmVjdD10cnVlJmFt
cDtkYj1qbGgmYW1wO0FOPTEwMzc1NDExMCZhbXA7c2l0ZT1laG9zdC1saXZlPC91cmw+PC9yZWxh
dGVkLXVybHM+PC91cmxzPjxlbGVjdHJvbmljLXJlc291cmNlLW51bT4xMC4xMTA4L0pJQ0EtMTEt
MjAxNC0wMDQzPC9lbGVjdHJvbmljLXJlc291cmNlLW51bT48cmVtb3RlLWRhdGFiYXNlLW5hbWU+
Q0lOQUhMIFBsdXM8L3JlbW90ZS1kYXRhYmFzZS1uYW1lPjxyZW1vdGUtZGF0YWJhc2UtcHJvdmlk
ZXI+RUJTQ09ob3N0PC9yZW1vdGUtZGF0YWJhc2UtcHJvdmlkZXI+PC9yZWNvcmQ+PC9DaXRlPjwv
RW5kTm90ZT5=
</w:fldData>
              </w:fldChar>
            </w:r>
            <w:r>
              <w:instrText xml:space="preserve"> ADDIN EN.CITE.DATA </w:instrText>
            </w:r>
            <w:r>
              <w:fldChar w:fldCharType="end"/>
            </w:r>
            <w:r>
              <w:fldChar w:fldCharType="separate"/>
            </w:r>
            <w:r>
              <w:rPr>
                <w:noProof/>
              </w:rPr>
              <w:t>[37]</w:t>
            </w:r>
            <w:r>
              <w:fldChar w:fldCharType="end"/>
            </w:r>
          </w:p>
        </w:tc>
        <w:tc>
          <w:tcPr>
            <w:tcW w:w="563" w:type="pct"/>
          </w:tcPr>
          <w:p w14:paraId="699F5A37" w14:textId="6E0FBFA0" w:rsidR="004D2E7E" w:rsidRPr="002726E4" w:rsidRDefault="004D2E7E" w:rsidP="004D2E7E">
            <w:pPr>
              <w:rPr>
                <w:rFonts w:cstheme="minorHAnsi"/>
                <w:noProof/>
              </w:rPr>
            </w:pPr>
            <w:r>
              <w:rPr>
                <w:noProof/>
              </w:rPr>
              <w:t>(Miller and Appleton, 2015)</w:t>
            </w:r>
          </w:p>
        </w:tc>
        <w:tc>
          <w:tcPr>
            <w:tcW w:w="972" w:type="pct"/>
            <w:shd w:val="clear" w:color="auto" w:fill="auto"/>
          </w:tcPr>
          <w:p w14:paraId="6A151E98" w14:textId="1E4CF440" w:rsidR="004D2E7E" w:rsidRPr="00162BE8" w:rsidRDefault="004D2E7E" w:rsidP="004D2E7E">
            <w:pPr>
              <w:rPr>
                <w:rFonts w:cstheme="minorHAnsi"/>
                <w:noProof/>
              </w:rPr>
            </w:pPr>
            <w:r w:rsidRPr="002726E4">
              <w:rPr>
                <w:rFonts w:cstheme="minorHAnsi"/>
                <w:noProof/>
              </w:rPr>
              <w:t>Multiple exclusion homelessness: is simplicity the answer to this complexity?</w:t>
            </w:r>
          </w:p>
          <w:p w14:paraId="1189181D" w14:textId="77777777" w:rsidR="004D2E7E" w:rsidRPr="002726E4" w:rsidRDefault="004D2E7E" w:rsidP="004D2E7E">
            <w:pPr>
              <w:rPr>
                <w:rFonts w:cstheme="minorHAnsi"/>
                <w:noProof/>
              </w:rPr>
            </w:pPr>
          </w:p>
        </w:tc>
        <w:tc>
          <w:tcPr>
            <w:tcW w:w="660" w:type="pct"/>
            <w:shd w:val="clear" w:color="auto" w:fill="auto"/>
          </w:tcPr>
          <w:p w14:paraId="536EC3B6" w14:textId="303CDBE6" w:rsidR="004D2E7E" w:rsidRDefault="004D2E7E" w:rsidP="004D2E7E">
            <w:r>
              <w:t>Complex Needs Service, West Midlands, England, UK</w:t>
            </w:r>
          </w:p>
        </w:tc>
        <w:tc>
          <w:tcPr>
            <w:tcW w:w="620" w:type="pct"/>
            <w:shd w:val="clear" w:color="auto" w:fill="auto"/>
          </w:tcPr>
          <w:p w14:paraId="5B56F947" w14:textId="77777777" w:rsidR="004D2E7E" w:rsidRDefault="004D2E7E" w:rsidP="004D2E7E"/>
        </w:tc>
        <w:tc>
          <w:tcPr>
            <w:tcW w:w="751" w:type="pct"/>
            <w:shd w:val="clear" w:color="auto" w:fill="auto"/>
          </w:tcPr>
          <w:p w14:paraId="32A602AB" w14:textId="6DC815F9" w:rsidR="004D2E7E" w:rsidRDefault="004D2E7E" w:rsidP="004D2E7E">
            <w:r>
              <w:t>Semi-structured interviews, analysis of referral and outcome data, focus groups with frontline staff and interviews with people living in the service.</w:t>
            </w:r>
          </w:p>
        </w:tc>
        <w:tc>
          <w:tcPr>
            <w:tcW w:w="1030" w:type="pct"/>
            <w:shd w:val="clear" w:color="auto" w:fill="auto"/>
          </w:tcPr>
          <w:p w14:paraId="702FD79A" w14:textId="77777777" w:rsidR="004D2E7E" w:rsidRDefault="004D2E7E" w:rsidP="004D2E7E">
            <w:r>
              <w:t>Characteristics of service that were good:</w:t>
            </w:r>
          </w:p>
          <w:p w14:paraId="02EE0075" w14:textId="77777777" w:rsidR="004D2E7E" w:rsidRDefault="004D2E7E" w:rsidP="004D2E7E">
            <w:r>
              <w:t>-staff (relationships, flexibility, generous staffing numbers, willingness to respond, low turnover)</w:t>
            </w:r>
          </w:p>
          <w:p w14:paraId="72A5F6B0" w14:textId="77777777" w:rsidR="004D2E7E" w:rsidRDefault="004D2E7E" w:rsidP="004D2E7E"/>
          <w:p w14:paraId="25C126D9" w14:textId="7CAD213C" w:rsidR="004D2E7E" w:rsidRDefault="004D2E7E" w:rsidP="004D2E7E">
            <w:r>
              <w:t>This service was to act as an integrator between individuals and services.</w:t>
            </w:r>
          </w:p>
        </w:tc>
      </w:tr>
      <w:tr w:rsidR="004D2E7E" w14:paraId="58254D32" w14:textId="77777777" w:rsidTr="004D2E7E">
        <w:tc>
          <w:tcPr>
            <w:tcW w:w="405" w:type="pct"/>
            <w:shd w:val="clear" w:color="auto" w:fill="auto"/>
          </w:tcPr>
          <w:p w14:paraId="3B499E95" w14:textId="0A242C02" w:rsidR="004D2E7E" w:rsidRDefault="004D2E7E" w:rsidP="004D2E7E">
            <w:r>
              <w:fldChar w:fldCharType="begin"/>
            </w:r>
            <w:r>
              <w:instrText xml:space="preserve"> ADDIN EN.CITE &lt;EndNote&gt;&lt;Cite&gt;&lt;Author&gt;Harris&lt;/Author&gt;&lt;Year&gt;2020&lt;/Year&gt;&lt;RecNum&gt;1117&lt;/RecNum&gt;&lt;DisplayText&gt;[38]&lt;/DisplayText&gt;&lt;record&gt;&lt;rec-number&gt;1117&lt;/rec-number&gt;&lt;foreign-keys&gt;&lt;key app="EN" db-id="wts09rtr2sd0wbea0dbp90sw9dtw5rpadpzt" timestamp="1612434506" guid="56ccf54a-3fcc-4e6f-919a-95b7730f2bcb"&gt;1117&lt;/key&gt;&lt;/foreign-keys&gt;&lt;ref-type name="Journal Article"&gt;17&lt;/ref-type&gt;&lt;contributors&gt;&lt;authors&gt;&lt;author&gt;Harris, M.&lt;/author&gt;&lt;author&gt;Scott, J.&lt;/author&gt;&lt;author&gt;Hope, V.&lt;/author&gt;&lt;author&gt;Wright, T.&lt;/author&gt;&lt;author&gt;McGowan, C.&lt;/author&gt;&lt;author&gt;Ciccarone, D.&lt;/author&gt;&lt;/authors&gt;&lt;/contributors&gt;&lt;titles&gt;&lt;title&gt;Navigating environmental constraints to injection preparation: the use of saliva and other alternatives to sterile water among unstably housed PWID in London&lt;/title&gt;&lt;secondary-title&gt;Harm Reduction Journal&lt;/secondary-title&gt;&lt;/titles&gt;&lt;periodical&gt;&lt;full-title&gt;Harm Reduction Journal&lt;/full-title&gt;&lt;/periodical&gt;&lt;volume&gt;17&lt;/volume&gt;&lt;number&gt;1&lt;/number&gt;&lt;dates&gt;&lt;year&gt;2020&lt;/year&gt;&lt;pub-dates&gt;&lt;date&gt;Apr&lt;/date&gt;&lt;/pub-dates&gt;&lt;/dates&gt;&lt;accession-num&gt;WOS:000525606700001&lt;/accession-num&gt;&lt;urls&gt;&lt;related-urls&gt;&lt;url&gt;&amp;lt;Go to ISI&amp;gt;://WOS:000525606700001&lt;/url&gt;&lt;/related-urls&gt;&lt;/urls&gt;&lt;custom7&gt;24&lt;/custom7&gt;&lt;electronic-resource-num&gt;10.1186/s12954-020-00369-0&lt;/electronic-resource-num&gt;&lt;/record&gt;&lt;/Cite&gt;&lt;/EndNote&gt;</w:instrText>
            </w:r>
            <w:r>
              <w:fldChar w:fldCharType="separate"/>
            </w:r>
            <w:r>
              <w:rPr>
                <w:noProof/>
              </w:rPr>
              <w:t>[38]</w:t>
            </w:r>
            <w:r>
              <w:fldChar w:fldCharType="end"/>
            </w:r>
          </w:p>
        </w:tc>
        <w:tc>
          <w:tcPr>
            <w:tcW w:w="563" w:type="pct"/>
          </w:tcPr>
          <w:p w14:paraId="50C8E12E" w14:textId="6D374340" w:rsidR="004D2E7E" w:rsidRPr="002726E4" w:rsidRDefault="004D2E7E" w:rsidP="004D2E7E">
            <w:pPr>
              <w:rPr>
                <w:rFonts w:cstheme="minorHAnsi"/>
                <w:noProof/>
              </w:rPr>
            </w:pPr>
            <w:r>
              <w:rPr>
                <w:noProof/>
              </w:rPr>
              <w:t>(Harris et al., 2020)</w:t>
            </w:r>
          </w:p>
        </w:tc>
        <w:tc>
          <w:tcPr>
            <w:tcW w:w="972" w:type="pct"/>
            <w:shd w:val="clear" w:color="auto" w:fill="auto"/>
          </w:tcPr>
          <w:p w14:paraId="632590CE" w14:textId="6B3CBFAB" w:rsidR="004D2E7E" w:rsidRPr="00162BE8" w:rsidRDefault="004D2E7E" w:rsidP="004D2E7E">
            <w:pPr>
              <w:rPr>
                <w:rFonts w:cstheme="minorHAnsi"/>
                <w:noProof/>
              </w:rPr>
            </w:pPr>
            <w:r w:rsidRPr="002726E4">
              <w:rPr>
                <w:rFonts w:cstheme="minorHAnsi"/>
                <w:noProof/>
              </w:rPr>
              <w:t xml:space="preserve">Navigating environmental constraints to injection preparation: the use of saliva and other alternatives to sterile </w:t>
            </w:r>
            <w:r w:rsidRPr="002726E4">
              <w:rPr>
                <w:rFonts w:cstheme="minorHAnsi"/>
                <w:noProof/>
              </w:rPr>
              <w:lastRenderedPageBreak/>
              <w:t>water among unstably housed PWID in London</w:t>
            </w:r>
          </w:p>
          <w:p w14:paraId="12558CDA" w14:textId="06271C31" w:rsidR="004D2E7E" w:rsidRPr="002726E4" w:rsidRDefault="004D2E7E" w:rsidP="004D2E7E">
            <w:pPr>
              <w:rPr>
                <w:rFonts w:cstheme="minorHAnsi"/>
                <w:noProof/>
              </w:rPr>
            </w:pPr>
          </w:p>
        </w:tc>
        <w:tc>
          <w:tcPr>
            <w:tcW w:w="660" w:type="pct"/>
            <w:shd w:val="clear" w:color="auto" w:fill="auto"/>
          </w:tcPr>
          <w:p w14:paraId="77094F0C" w14:textId="4521E0CB" w:rsidR="004D2E7E" w:rsidRDefault="004D2E7E" w:rsidP="004D2E7E">
            <w:r>
              <w:lastRenderedPageBreak/>
              <w:t>London, UK</w:t>
            </w:r>
          </w:p>
        </w:tc>
        <w:tc>
          <w:tcPr>
            <w:tcW w:w="620" w:type="pct"/>
            <w:shd w:val="clear" w:color="auto" w:fill="auto"/>
          </w:tcPr>
          <w:p w14:paraId="068A66C5" w14:textId="77777777" w:rsidR="004D2E7E" w:rsidRDefault="004D2E7E" w:rsidP="004D2E7E">
            <w:r>
              <w:t>Questionnaire and urinalysis (455)</w:t>
            </w:r>
          </w:p>
          <w:p w14:paraId="0695495E" w14:textId="77777777" w:rsidR="004D2E7E" w:rsidRDefault="004D2E7E" w:rsidP="004D2E7E"/>
          <w:p w14:paraId="282C5EA9" w14:textId="77777777" w:rsidR="004D2E7E" w:rsidRDefault="004D2E7E" w:rsidP="004D2E7E">
            <w:r>
              <w:t>Qualitative Interview (32)</w:t>
            </w:r>
          </w:p>
          <w:p w14:paraId="3B2A86FB" w14:textId="77777777" w:rsidR="004D2E7E" w:rsidRDefault="004D2E7E" w:rsidP="004D2E7E"/>
        </w:tc>
        <w:tc>
          <w:tcPr>
            <w:tcW w:w="751" w:type="pct"/>
            <w:shd w:val="clear" w:color="auto" w:fill="auto"/>
          </w:tcPr>
          <w:p w14:paraId="2DD7E0EB" w14:textId="77777777" w:rsidR="004D2E7E" w:rsidRDefault="004D2E7E" w:rsidP="004D2E7E">
            <w:r>
              <w:lastRenderedPageBreak/>
              <w:t>Harm Reduction</w:t>
            </w:r>
          </w:p>
          <w:p w14:paraId="18F38434" w14:textId="77777777" w:rsidR="004D2E7E" w:rsidRDefault="004D2E7E" w:rsidP="004D2E7E"/>
          <w:p w14:paraId="69891C54" w14:textId="1CB21E38" w:rsidR="004D2E7E" w:rsidRDefault="004D2E7E" w:rsidP="004D2E7E"/>
        </w:tc>
        <w:tc>
          <w:tcPr>
            <w:tcW w:w="1030" w:type="pct"/>
            <w:shd w:val="clear" w:color="auto" w:fill="auto"/>
          </w:tcPr>
          <w:p w14:paraId="783E199D" w14:textId="77777777" w:rsidR="004D2E7E" w:rsidRDefault="004D2E7E" w:rsidP="004D2E7E">
            <w:r>
              <w:t xml:space="preserve">Public Toilets closed and drug treatment services closed – people using alcohol, </w:t>
            </w:r>
            <w:proofErr w:type="gramStart"/>
            <w:r>
              <w:t>rain water</w:t>
            </w:r>
            <w:proofErr w:type="gramEnd"/>
            <w:r>
              <w:t xml:space="preserve"> and saliva for drug injecting.</w:t>
            </w:r>
          </w:p>
          <w:p w14:paraId="0169A2FC" w14:textId="77777777" w:rsidR="004D2E7E" w:rsidRDefault="004D2E7E" w:rsidP="004D2E7E"/>
          <w:p w14:paraId="5A7CD0DA" w14:textId="77777777" w:rsidR="004D2E7E" w:rsidRDefault="004D2E7E" w:rsidP="004D2E7E">
            <w:r>
              <w:lastRenderedPageBreak/>
              <w:t>Messaging for using safe water must be improved.</w:t>
            </w:r>
          </w:p>
          <w:p w14:paraId="1F579B43" w14:textId="77777777" w:rsidR="004D2E7E" w:rsidRDefault="004D2E7E" w:rsidP="004D2E7E"/>
          <w:p w14:paraId="4C10B7DA" w14:textId="3B2DC123" w:rsidR="004D2E7E" w:rsidRDefault="004D2E7E" w:rsidP="004D2E7E">
            <w:r>
              <w:t>Increased supply of water for injection is also encouraged.</w:t>
            </w:r>
          </w:p>
        </w:tc>
      </w:tr>
      <w:tr w:rsidR="004D2E7E" w14:paraId="2BF3F12E" w14:textId="77777777" w:rsidTr="004D2E7E">
        <w:tc>
          <w:tcPr>
            <w:tcW w:w="405" w:type="pct"/>
            <w:shd w:val="clear" w:color="auto" w:fill="auto"/>
          </w:tcPr>
          <w:p w14:paraId="6982666A" w14:textId="246150F9" w:rsidR="004D2E7E" w:rsidRDefault="004D2E7E" w:rsidP="004D2E7E">
            <w:r>
              <w:lastRenderedPageBreak/>
              <w:fldChar w:fldCharType="begin">
                <w:fldData xml:space="preserve">PEVuZE5vdGU+PENpdGU+PEF1dGhvcj5NY0dyZWdvcjwvQXV0aG9yPjxZZWFyPjIwMTg8L1llYXI+
PFJlY051bT44MzE8L1JlY051bT48RGlzcGxheVRleHQ+WzM5XTwvRGlzcGxheVRleHQ+PHJlY29y
ZD48cmVjLW51bWJlcj44MzE8L3JlYy1udW1iZXI+PGZvcmVpZ24ta2V5cz48a2V5IGFwcD0iRU4i
IGRiLWlkPSJ3dHMwOXJ0cjJzZDB3YmVhMGRicDkwc3c5ZHR3NXJwYWRwenQiIHRpbWVzdGFtcD0i
MTYxMjI3NzE1NiIgZ3VpZD0iODUxNGVhZmUtYjgzNS00ZjQzLTgwMGUtMDg0ZmViNmVmN2U2Ij44
MzE8L2tleT48L2ZvcmVpZ24ta2V5cz48cmVmLXR5cGUgbmFtZT0iSm91cm5hbCBBcnRpY2xlIj4x
NzwvcmVmLXR5cGU+PGNvbnRyaWJ1dG9ycz48YXV0aG9ycz48YXV0aG9yPk1jR3JlZ29yLCBGaW9u
YTwvYXV0aG9yPjxhdXRob3I+U3RyZXRjaCwgUmViZWNjYTwvYXV0aG9yPjxhdXRob3I+Q2Fubm9u
LCBFbGlzc2E8L2F1dGhvcj48YXV0aG9yPlJvYmluc29uLCBBbm48L2F1dGhvcj48YXV0aG9yPlNo
YXdlLCBKaWxsPC9hdXRob3I+PC9hdXRob3JzPjwvY29udHJpYnV0b3JzPjxhdXRoLWFkZHJlc3M+
U3BlY2lhbGlzdCByZXByb2R1Y3RpdmUgc2V4dWFsIGhlYWx0aCBudXJzZSwgQ2VudHJhbCBOb3J0
aCBXZXN0IExvbmRvbiBGb3VuZGF0aW9uIFRydXN0JiN4RDtEZXB1dHkgZGlyZWN0b3Igb2YgaW5m
ZWN0aW9uIHByZXZlbnRpb24gYW5kIGNvbnRyb2wsIENlbnRyYWwgTm9ydGggV2VzdCBMb25kb24g
Rm91bmRhdGlvbiBUcnVzdCYjeEQ7Q2hhcmdlIG51cnNlIGluIHNleHVhbCBoZWFsdGgsIENlbnRy
YWwgTm9ydGggV2VzdCBMb25kb24gRm91bmRhdGlvbiBUcnVzdCYjeEQ7U2VuaW9yIHRlYWNoaW5n
IGZlbGxvdyBpbiBtaWR3aWZlcnkgYXQgdGhlIFVuaXZlcnNpdHkgb2YgU3VycmV5JiN4RDtQcm9m
ZXNzb3Igd29tZW4mYXBvcztzIGhlYWx0aCwgSW5zdGl0dXRlIG9mIEhlYWx0aCBhbmQgQ29tbXVu
aXR5LCBVbml2ZXJzaXR5IG9mIFBseW1vdXRoPC9hdXRoLWFkZHJlc3M+PHRpdGxlcz48dGl0bGU+
TnVyc2UtbGVkIHNleHVhbCBoZWFsdGggY2xpbmljcyBpbiBob3N0ZWxzIGZvciBob21lbGVzcyBw
ZW9wbGU8L3RpdGxlPjxzZWNvbmRhcnktdGl0bGU+TnVyc2luZyBUaW1lczwvc2Vjb25kYXJ5LXRp
dGxlPjwvdGl0bGVzPjxwZXJpb2RpY2FsPjxmdWxsLXRpdGxlPk51cnNpbmcgVGltZXM8L2Z1bGwt
dGl0bGU+PGFiYnItMT5OdXJzIFRpbWVzPC9hYmJyLTE+PC9wZXJpb2RpY2FsPjxwYWdlcz40Mi00
NjwvcGFnZXM+PHZvbHVtZT4xMTQ8L3ZvbHVtZT48bnVtYmVyPjU8L251bWJlcj48a2V5d29yZHM+
PGtleXdvcmQ+TnVyc2UtTWFuYWdlZCBDZW50ZXJzPC9rZXl3b3JkPjxrZXl3b3JkPlNleHVhbCBI
ZWFsdGg8L2tleXdvcmQ+PGtleXdvcmQ+SG9tZWxlc3MgUGVyc29uczwva2V5d29yZD48a2V5d29y
ZD5IdW1hbjwva2V5d29yZD48a2V5d29yZD5Vbml0ZWQgS2luZ2RvbTwva2V5d29yZD48a2V5d29y
ZD5TZXh1YWxseSBUcmFuc21pdHRlZCBEaXNlYXNlcyAtLSBQcmV2ZW50aW9uIGFuZCBDb250cm9s
PC9rZXl3b3JkPjxrZXl3b3JkPlNleHVhbGx5IFRyYW5zbWl0dGVkIERpc2Vhc2VzIC0tIFRoZXJh
cHk8L2tleXdvcmQ+PGtleXdvcmQ+U2V4dWFsbHkgVHJhbnNtaXR0ZWQgRGlzZWFzZXMgLS0gUmlz
ayBGYWN0b3JzPC9rZXl3b3JkPjxrZXl3b3JkPldvbWVuJmFwb3M7cyBIZWFsdGg8L2tleXdvcmQ+
PGtleXdvcmQ+Q29udHJhY2VwdGlvbjwva2V5d29yZD48a2V5d29yZD5NdWx0aW1ldGhvZCBTdHVk
aWVzPC9rZXl3b3JkPjxrZXl3b3JkPlF1YWxpdGF0aXZlIFN0dWRpZXM8L2tleXdvcmQ+PGtleXdv
cmQ+UXVhbnRpdGF0aXZlIFN0dWRpZXM8L2tleXdvcmQ+PGtleXdvcmQ+UXVlc3Rpb25uYWlyZXM8
L2tleXdvcmQ+PGtleXdvcmQ+U2VtaS1TdHJ1Y3R1cmVkIEludGVydmlldzwva2V5d29yZD48a2V5
d29yZD5EYXRhIEFuYWx5c2lzIFNvZnR3YXJlPC9rZXl3b3JkPjxrZXl3b3JkPkFkdWx0PC9rZXl3
b3JkPjxrZXl3b3JkPk1pZGRsZSBBZ2U8L2tleXdvcmQ+PGtleXdvcmQ+QWdlZDwva2V5d29yZD48
a2V5d29yZD5UaGVtYXRpYyBBbmFseXNpczwva2V5d29yZD48a2V5d29yZD5IZXBhdGl0aXM8L2tl
eXdvcmQ+PGtleXdvcmQ+RG9tZXN0aWMgVmlvbGVuY2U8L2tleXdvcmQ+PGtleXdvcmQ+SGVhbHRo
IFNlcnZpY2VzIEFjY2Vzc2liaWxpdHk8L2tleXdvcmQ+PC9rZXl3b3Jkcz48ZGF0ZXM+PHllYXI+
MjAxODwveWVhcj48L2RhdGVzPjxwdWJsaXNoZXI+RU1BUCBQdWJsaXNoaW5nIExpbWl0ZWQ8L3B1
Ymxpc2hlcj48aXNibj4wOTU0LTc3NjI8L2lzYm4+PGFjY2Vzc2lvbi1udW0+MTMyNDUwODA2LiBM
YW5ndWFnZTogRW5nbGlzaC4gRW50cnkgRGF0ZTogMjAxODEwMjkuIFJldmlzaW9uIERhdGU6IDIw
MTkwNjExLiBQdWJsaWNhdGlvbiBUeXBlOiBBcnRpY2xlPC9hY2Nlc3Npb24tbnVtPjx1cmxzPjxy
ZWxhdGVkLXVybHM+PHVybD5odHRwOi8vc2VhcmNoLmVic2NvaG9zdC5jb20vbG9naW4uYXNweD9k
aXJlY3Q9dHJ1ZSZhbXA7ZGI9amxoJmFtcDtBTj0xMzI0NTA4MDYmYW1wO3NpdGU9ZWhvc3QtbGl2
ZTwvdXJsPjwvcmVsYXRlZC11cmxzPjwvdXJscz48cmVtb3RlLWRhdGFiYXNlLW5hbWU+amxoPC9y
ZW1vdGUtZGF0YWJhc2UtbmFtZT48cmVtb3RlLWRhdGFiYXNlLXByb3ZpZGVyPkVCU0NPaG9zdDwv
cmVtb3RlLWRhdGFiYXNlLXByb3ZpZGVyPjwvcmVjb3JkPjwvQ2l0ZT48L0VuZE5vdGU+
</w:fldData>
              </w:fldChar>
            </w:r>
            <w:r>
              <w:instrText xml:space="preserve"> ADDIN EN.CITE </w:instrText>
            </w:r>
            <w:r>
              <w:fldChar w:fldCharType="begin">
                <w:fldData xml:space="preserve">PEVuZE5vdGU+PENpdGU+PEF1dGhvcj5NY0dyZWdvcjwvQXV0aG9yPjxZZWFyPjIwMTg8L1llYXI+
PFJlY051bT44MzE8L1JlY051bT48RGlzcGxheVRleHQ+WzM5XTwvRGlzcGxheVRleHQ+PHJlY29y
ZD48cmVjLW51bWJlcj44MzE8L3JlYy1udW1iZXI+PGZvcmVpZ24ta2V5cz48a2V5IGFwcD0iRU4i
IGRiLWlkPSJ3dHMwOXJ0cjJzZDB3YmVhMGRicDkwc3c5ZHR3NXJwYWRwenQiIHRpbWVzdGFtcD0i
MTYxMjI3NzE1NiIgZ3VpZD0iODUxNGVhZmUtYjgzNS00ZjQzLTgwMGUtMDg0ZmViNmVmN2U2Ij44
MzE8L2tleT48L2ZvcmVpZ24ta2V5cz48cmVmLXR5cGUgbmFtZT0iSm91cm5hbCBBcnRpY2xlIj4x
NzwvcmVmLXR5cGU+PGNvbnRyaWJ1dG9ycz48YXV0aG9ycz48YXV0aG9yPk1jR3JlZ29yLCBGaW9u
YTwvYXV0aG9yPjxhdXRob3I+U3RyZXRjaCwgUmViZWNjYTwvYXV0aG9yPjxhdXRob3I+Q2Fubm9u
LCBFbGlzc2E8L2F1dGhvcj48YXV0aG9yPlJvYmluc29uLCBBbm48L2F1dGhvcj48YXV0aG9yPlNo
YXdlLCBKaWxsPC9hdXRob3I+PC9hdXRob3JzPjwvY29udHJpYnV0b3JzPjxhdXRoLWFkZHJlc3M+
U3BlY2lhbGlzdCByZXByb2R1Y3RpdmUgc2V4dWFsIGhlYWx0aCBudXJzZSwgQ2VudHJhbCBOb3J0
aCBXZXN0IExvbmRvbiBGb3VuZGF0aW9uIFRydXN0JiN4RDtEZXB1dHkgZGlyZWN0b3Igb2YgaW5m
ZWN0aW9uIHByZXZlbnRpb24gYW5kIGNvbnRyb2wsIENlbnRyYWwgTm9ydGggV2VzdCBMb25kb24g
Rm91bmRhdGlvbiBUcnVzdCYjeEQ7Q2hhcmdlIG51cnNlIGluIHNleHVhbCBoZWFsdGgsIENlbnRy
YWwgTm9ydGggV2VzdCBMb25kb24gRm91bmRhdGlvbiBUcnVzdCYjeEQ7U2VuaW9yIHRlYWNoaW5n
IGZlbGxvdyBpbiBtaWR3aWZlcnkgYXQgdGhlIFVuaXZlcnNpdHkgb2YgU3VycmV5JiN4RDtQcm9m
ZXNzb3Igd29tZW4mYXBvcztzIGhlYWx0aCwgSW5zdGl0dXRlIG9mIEhlYWx0aCBhbmQgQ29tbXVu
aXR5LCBVbml2ZXJzaXR5IG9mIFBseW1vdXRoPC9hdXRoLWFkZHJlc3M+PHRpdGxlcz48dGl0bGU+
TnVyc2UtbGVkIHNleHVhbCBoZWFsdGggY2xpbmljcyBpbiBob3N0ZWxzIGZvciBob21lbGVzcyBw
ZW9wbGU8L3RpdGxlPjxzZWNvbmRhcnktdGl0bGU+TnVyc2luZyBUaW1lczwvc2Vjb25kYXJ5LXRp
dGxlPjwvdGl0bGVzPjxwZXJpb2RpY2FsPjxmdWxsLXRpdGxlPk51cnNpbmcgVGltZXM8L2Z1bGwt
dGl0bGU+PGFiYnItMT5OdXJzIFRpbWVzPC9hYmJyLTE+PC9wZXJpb2RpY2FsPjxwYWdlcz40Mi00
NjwvcGFnZXM+PHZvbHVtZT4xMTQ8L3ZvbHVtZT48bnVtYmVyPjU8L251bWJlcj48a2V5d29yZHM+
PGtleXdvcmQ+TnVyc2UtTWFuYWdlZCBDZW50ZXJzPC9rZXl3b3JkPjxrZXl3b3JkPlNleHVhbCBI
ZWFsdGg8L2tleXdvcmQ+PGtleXdvcmQ+SG9tZWxlc3MgUGVyc29uczwva2V5d29yZD48a2V5d29y
ZD5IdW1hbjwva2V5d29yZD48a2V5d29yZD5Vbml0ZWQgS2luZ2RvbTwva2V5d29yZD48a2V5d29y
ZD5TZXh1YWxseSBUcmFuc21pdHRlZCBEaXNlYXNlcyAtLSBQcmV2ZW50aW9uIGFuZCBDb250cm9s
PC9rZXl3b3JkPjxrZXl3b3JkPlNleHVhbGx5IFRyYW5zbWl0dGVkIERpc2Vhc2VzIC0tIFRoZXJh
cHk8L2tleXdvcmQ+PGtleXdvcmQ+U2V4dWFsbHkgVHJhbnNtaXR0ZWQgRGlzZWFzZXMgLS0gUmlz
ayBGYWN0b3JzPC9rZXl3b3JkPjxrZXl3b3JkPldvbWVuJmFwb3M7cyBIZWFsdGg8L2tleXdvcmQ+
PGtleXdvcmQ+Q29udHJhY2VwdGlvbjwva2V5d29yZD48a2V5d29yZD5NdWx0aW1ldGhvZCBTdHVk
aWVzPC9rZXl3b3JkPjxrZXl3b3JkPlF1YWxpdGF0aXZlIFN0dWRpZXM8L2tleXdvcmQ+PGtleXdv
cmQ+UXVhbnRpdGF0aXZlIFN0dWRpZXM8L2tleXdvcmQ+PGtleXdvcmQ+UXVlc3Rpb25uYWlyZXM8
L2tleXdvcmQ+PGtleXdvcmQ+U2VtaS1TdHJ1Y3R1cmVkIEludGVydmlldzwva2V5d29yZD48a2V5
d29yZD5EYXRhIEFuYWx5c2lzIFNvZnR3YXJlPC9rZXl3b3JkPjxrZXl3b3JkPkFkdWx0PC9rZXl3
b3JkPjxrZXl3b3JkPk1pZGRsZSBBZ2U8L2tleXdvcmQ+PGtleXdvcmQ+QWdlZDwva2V5d29yZD48
a2V5d29yZD5UaGVtYXRpYyBBbmFseXNpczwva2V5d29yZD48a2V5d29yZD5IZXBhdGl0aXM8L2tl
eXdvcmQ+PGtleXdvcmQ+RG9tZXN0aWMgVmlvbGVuY2U8L2tleXdvcmQ+PGtleXdvcmQ+SGVhbHRo
IFNlcnZpY2VzIEFjY2Vzc2liaWxpdHk8L2tleXdvcmQ+PC9rZXl3b3Jkcz48ZGF0ZXM+PHllYXI+
MjAxODwveWVhcj48L2RhdGVzPjxwdWJsaXNoZXI+RU1BUCBQdWJsaXNoaW5nIExpbWl0ZWQ8L3B1
Ymxpc2hlcj48aXNibj4wOTU0LTc3NjI8L2lzYm4+PGFjY2Vzc2lvbi1udW0+MTMyNDUwODA2LiBM
YW5ndWFnZTogRW5nbGlzaC4gRW50cnkgRGF0ZTogMjAxODEwMjkuIFJldmlzaW9uIERhdGU6IDIw
MTkwNjExLiBQdWJsaWNhdGlvbiBUeXBlOiBBcnRpY2xlPC9hY2Nlc3Npb24tbnVtPjx1cmxzPjxy
ZWxhdGVkLXVybHM+PHVybD5odHRwOi8vc2VhcmNoLmVic2NvaG9zdC5jb20vbG9naW4uYXNweD9k
aXJlY3Q9dHJ1ZSZhbXA7ZGI9amxoJmFtcDtBTj0xMzI0NTA4MDYmYW1wO3NpdGU9ZWhvc3QtbGl2
ZTwvdXJsPjwvcmVsYXRlZC11cmxzPjwvdXJscz48cmVtb3RlLWRhdGFiYXNlLW5hbWU+amxoPC9y
ZW1vdGUtZGF0YWJhc2UtbmFtZT48cmVtb3RlLWRhdGFiYXNlLXByb3ZpZGVyPkVCU0NPaG9zdDwv
cmVtb3RlLWRhdGFiYXNlLXByb3ZpZGVyPjwvcmVjb3JkPjwvQ2l0ZT48L0VuZE5vdGU+
</w:fldData>
              </w:fldChar>
            </w:r>
            <w:r>
              <w:instrText xml:space="preserve"> ADDIN EN.CITE.DATA </w:instrText>
            </w:r>
            <w:r>
              <w:fldChar w:fldCharType="end"/>
            </w:r>
            <w:r>
              <w:fldChar w:fldCharType="separate"/>
            </w:r>
            <w:r>
              <w:rPr>
                <w:noProof/>
              </w:rPr>
              <w:t>[39]</w:t>
            </w:r>
            <w:r>
              <w:fldChar w:fldCharType="end"/>
            </w:r>
          </w:p>
        </w:tc>
        <w:tc>
          <w:tcPr>
            <w:tcW w:w="563" w:type="pct"/>
          </w:tcPr>
          <w:p w14:paraId="7A1E247A" w14:textId="7C1BDE44" w:rsidR="004D2E7E" w:rsidRPr="002726E4" w:rsidRDefault="004D2E7E" w:rsidP="004D2E7E">
            <w:pPr>
              <w:rPr>
                <w:rFonts w:cstheme="minorHAnsi"/>
                <w:noProof/>
              </w:rPr>
            </w:pPr>
            <w:r>
              <w:rPr>
                <w:noProof/>
              </w:rPr>
              <w:t>(McGregor et al., 2018)</w:t>
            </w:r>
          </w:p>
        </w:tc>
        <w:tc>
          <w:tcPr>
            <w:tcW w:w="972" w:type="pct"/>
            <w:shd w:val="clear" w:color="auto" w:fill="auto"/>
          </w:tcPr>
          <w:p w14:paraId="33E7F5B6" w14:textId="3B83135B" w:rsidR="004D2E7E" w:rsidRPr="00162BE8" w:rsidRDefault="004D2E7E" w:rsidP="004D2E7E">
            <w:pPr>
              <w:rPr>
                <w:rFonts w:cstheme="minorHAnsi"/>
                <w:noProof/>
              </w:rPr>
            </w:pPr>
            <w:r w:rsidRPr="002726E4">
              <w:rPr>
                <w:rFonts w:cstheme="minorHAnsi"/>
                <w:noProof/>
              </w:rPr>
              <w:t>Nurse-led sexual health clinics in hostels for homeless people</w:t>
            </w:r>
          </w:p>
          <w:p w14:paraId="4A9FD0F1" w14:textId="77777777" w:rsidR="004D2E7E" w:rsidRPr="002726E4" w:rsidRDefault="004D2E7E" w:rsidP="004D2E7E">
            <w:pPr>
              <w:rPr>
                <w:rFonts w:cstheme="minorHAnsi"/>
                <w:noProof/>
              </w:rPr>
            </w:pPr>
          </w:p>
        </w:tc>
        <w:tc>
          <w:tcPr>
            <w:tcW w:w="660" w:type="pct"/>
            <w:shd w:val="clear" w:color="auto" w:fill="auto"/>
          </w:tcPr>
          <w:p w14:paraId="71869506" w14:textId="77777777" w:rsidR="004D2E7E" w:rsidRDefault="004D2E7E" w:rsidP="004D2E7E">
            <w:r>
              <w:t xml:space="preserve">3 St </w:t>
            </w:r>
            <w:proofErr w:type="spellStart"/>
            <w:r>
              <w:t>Mungos</w:t>
            </w:r>
            <w:proofErr w:type="spellEnd"/>
            <w:r>
              <w:t xml:space="preserve"> hostels in North London.</w:t>
            </w:r>
          </w:p>
          <w:p w14:paraId="26FE231D" w14:textId="77777777" w:rsidR="004D2E7E" w:rsidRDefault="004D2E7E" w:rsidP="004D2E7E"/>
          <w:p w14:paraId="7E95C5EE" w14:textId="77777777" w:rsidR="004D2E7E" w:rsidRDefault="004D2E7E" w:rsidP="004D2E7E">
            <w:r>
              <w:t>Clinics were located within each hostel once a week between 12.30 – 3pm.</w:t>
            </w:r>
          </w:p>
          <w:p w14:paraId="701F7E9F" w14:textId="530FFA32" w:rsidR="004D2E7E" w:rsidRDefault="004D2E7E" w:rsidP="004D2E7E"/>
        </w:tc>
        <w:tc>
          <w:tcPr>
            <w:tcW w:w="620" w:type="pct"/>
            <w:shd w:val="clear" w:color="auto" w:fill="auto"/>
          </w:tcPr>
          <w:p w14:paraId="323EA0EF" w14:textId="77777777" w:rsidR="004D2E7E" w:rsidRDefault="004D2E7E" w:rsidP="004D2E7E">
            <w:r>
              <w:t>161 people.</w:t>
            </w:r>
          </w:p>
          <w:p w14:paraId="410BB395" w14:textId="77777777" w:rsidR="004D2E7E" w:rsidRDefault="004D2E7E" w:rsidP="004D2E7E"/>
          <w:p w14:paraId="78F5289A" w14:textId="77777777" w:rsidR="004D2E7E" w:rsidRDefault="004D2E7E" w:rsidP="004D2E7E">
            <w:r>
              <w:t>Initially only targeted females but males asked if they could also attend and were later included.</w:t>
            </w:r>
          </w:p>
          <w:p w14:paraId="03498823" w14:textId="27B0B490" w:rsidR="004D2E7E" w:rsidRDefault="004D2E7E" w:rsidP="004D2E7E"/>
        </w:tc>
        <w:tc>
          <w:tcPr>
            <w:tcW w:w="751" w:type="pct"/>
            <w:shd w:val="clear" w:color="auto" w:fill="auto"/>
          </w:tcPr>
          <w:p w14:paraId="0A160612" w14:textId="77777777" w:rsidR="004D2E7E" w:rsidRDefault="004D2E7E" w:rsidP="004D2E7E">
            <w:pPr>
              <w:ind w:firstLine="720"/>
            </w:pPr>
          </w:p>
          <w:p w14:paraId="252EE715" w14:textId="77777777" w:rsidR="004D2E7E" w:rsidRDefault="004D2E7E" w:rsidP="004D2E7E"/>
          <w:p w14:paraId="36F84942" w14:textId="4BC023EC" w:rsidR="004D2E7E" w:rsidRDefault="004D2E7E" w:rsidP="004D2E7E"/>
        </w:tc>
        <w:tc>
          <w:tcPr>
            <w:tcW w:w="1030" w:type="pct"/>
            <w:shd w:val="clear" w:color="auto" w:fill="auto"/>
          </w:tcPr>
          <w:p w14:paraId="0EDB933D" w14:textId="77777777" w:rsidR="004D2E7E" w:rsidRDefault="004D2E7E" w:rsidP="004D2E7E">
            <w:r>
              <w:t>59 STIs diagnosed among the 161 clients.</w:t>
            </w:r>
          </w:p>
          <w:p w14:paraId="24C8EF6C" w14:textId="77777777" w:rsidR="004D2E7E" w:rsidRDefault="004D2E7E" w:rsidP="004D2E7E"/>
          <w:p w14:paraId="0D6B2759" w14:textId="77777777" w:rsidR="004D2E7E" w:rsidRDefault="004D2E7E" w:rsidP="004D2E7E">
            <w:r>
              <w:t>No HIV positive.</w:t>
            </w:r>
          </w:p>
          <w:p w14:paraId="0E767FCA" w14:textId="77777777" w:rsidR="004D2E7E" w:rsidRDefault="004D2E7E" w:rsidP="004D2E7E"/>
          <w:p w14:paraId="5F8EE07F" w14:textId="77777777" w:rsidR="004D2E7E" w:rsidRDefault="004D2E7E" w:rsidP="004D2E7E">
            <w:r>
              <w:t>5 positive Hep B and/or C</w:t>
            </w:r>
          </w:p>
          <w:p w14:paraId="55925048" w14:textId="77777777" w:rsidR="004D2E7E" w:rsidRDefault="004D2E7E" w:rsidP="004D2E7E"/>
          <w:p w14:paraId="696F143E" w14:textId="77777777" w:rsidR="004D2E7E" w:rsidRDefault="004D2E7E" w:rsidP="004D2E7E">
            <w:r>
              <w:t>Most common contraceptive was condom.</w:t>
            </w:r>
          </w:p>
          <w:p w14:paraId="72EE38A4" w14:textId="77777777" w:rsidR="004D2E7E" w:rsidRDefault="004D2E7E" w:rsidP="004D2E7E"/>
          <w:p w14:paraId="307FDB61" w14:textId="77777777" w:rsidR="004D2E7E" w:rsidRDefault="004D2E7E" w:rsidP="004D2E7E">
            <w:r>
              <w:t>4 received emergency contraception and 5 tested - one positive.</w:t>
            </w:r>
          </w:p>
          <w:p w14:paraId="5FDE3C6E" w14:textId="77777777" w:rsidR="004D2E7E" w:rsidRDefault="004D2E7E" w:rsidP="004D2E7E"/>
          <w:p w14:paraId="5312A16C" w14:textId="77777777" w:rsidR="004D2E7E" w:rsidRDefault="004D2E7E" w:rsidP="004D2E7E">
            <w:r>
              <w:t>Themes found in interviews:</w:t>
            </w:r>
          </w:p>
          <w:p w14:paraId="1AE4E1DC" w14:textId="77777777" w:rsidR="004D2E7E" w:rsidRDefault="004D2E7E" w:rsidP="004D2E7E">
            <w:r>
              <w:t>Risk to sexual health</w:t>
            </w:r>
          </w:p>
          <w:p w14:paraId="3A25F45F" w14:textId="77777777" w:rsidR="004D2E7E" w:rsidRDefault="004D2E7E" w:rsidP="004D2E7E"/>
          <w:p w14:paraId="4FBBF8F6" w14:textId="77777777" w:rsidR="004D2E7E" w:rsidRDefault="004D2E7E" w:rsidP="004D2E7E">
            <w:r>
              <w:t>Domestic Abuse/Violence</w:t>
            </w:r>
          </w:p>
          <w:p w14:paraId="47F8BF09" w14:textId="77777777" w:rsidR="004D2E7E" w:rsidRDefault="004D2E7E" w:rsidP="004D2E7E"/>
          <w:p w14:paraId="0BDC2635" w14:textId="77777777" w:rsidR="004D2E7E" w:rsidRDefault="004D2E7E" w:rsidP="004D2E7E">
            <w:r>
              <w:t>Services</w:t>
            </w:r>
          </w:p>
          <w:p w14:paraId="6E1F38B3" w14:textId="65D237A6" w:rsidR="004D2E7E" w:rsidRDefault="004D2E7E" w:rsidP="004D2E7E">
            <w:r>
              <w:lastRenderedPageBreak/>
              <w:t>stigma/embarrassment. Overall knowledge was lacking. Afraid of meeting new staff. Opportunities for communication. Did not attend unless significant problem. On site care provision seen as positive (more flexible).</w:t>
            </w:r>
          </w:p>
        </w:tc>
      </w:tr>
      <w:tr w:rsidR="004D2E7E" w14:paraId="61A51939" w14:textId="77777777" w:rsidTr="004D2E7E">
        <w:tc>
          <w:tcPr>
            <w:tcW w:w="405" w:type="pct"/>
            <w:shd w:val="clear" w:color="auto" w:fill="auto"/>
          </w:tcPr>
          <w:p w14:paraId="4C390726" w14:textId="6F437DCD" w:rsidR="004D2E7E" w:rsidRDefault="004D2E7E" w:rsidP="004D2E7E">
            <w:r>
              <w:lastRenderedPageBreak/>
              <w:fldChar w:fldCharType="begin">
                <w:fldData xml:space="preserve">PEVuZE5vdGU+PENpdGU+PEF1dGhvcj5XZWJiPC9BdXRob3I+PFllYXI+MjAxODwvWWVhcj48UmVj
TnVtPjg3ODwvUmVjTnVtPjxEaXNwbGF5VGV4dD5bNDBdPC9EaXNwbGF5VGV4dD48cmVjb3JkPjxy
ZWMtbnVtYmVyPjg3ODwvcmVjLW51bWJlcj48Zm9yZWlnbi1rZXlzPjxrZXkgYXBwPSJFTiIgZGIt
aWQ9Ind0czA5cnRyMnNkMHdiZWEwZGJwOTBzdzlkdHc1cnBhZHB6dCIgdGltZXN0YW1wPSIxNjEy
Mjc3MTU2IiBndWlkPSI1ZGM3NTIwMy02NDY0LTQ3M2QtYTljMC02NGQ0ZmQ4OGFlYWIiPjg3ODwv
a2V5PjwvZm9yZWlnbi1rZXlzPjxyZWYtdHlwZSBuYW1lPSJKb3VybmFsIEFydGljbGUiPjE3PC9y
ZWYtdHlwZT48Y29udHJpYnV0b3JzPjxhdXRob3JzPjxhdXRob3I+V2ViYiwgV2VuZHkgQW5uPC9h
dXRob3I+PC9hdXRob3JzPjwvY29udHJpYnV0b3JzPjxhdXRoLWFkZHJlc3M+UHJpbmNpcGFsIGxl
Y3R1cmVyIGluIGFkdWx0IG51cnNpbmcsIEluc3RpdHV0ZSBvZiBIZWFsdGggYW5kIFNvY2lldHks
IFN0IEpvaG4mYXBvcztzIENhbXB1cywgVW5pdmVyc2l0eSBvZiBXb3JjZXN0ZXIsIFdvcmNlc3Rl
ciwgRW5nbGFuZDwvYXV0aC1hZGRyZXNzPjx0aXRsZXM+PHRpdGxlPk51cnNpbmcgbWFuYWdlbWVu
dCBvZiBwZW9wbGUgZXhwZXJpZW5jaW5nIGhvbWVsZXNzbmVzcyBhdCB0aGUgZW5kIG9mIGxpZmU8
L3RpdGxlPjxzZWNvbmRhcnktdGl0bGU+TnVyc2luZyBTdGFuZGFyZDwvc2Vjb25kYXJ5LXRpdGxl
PjwvdGl0bGVzPjxwZXJpb2RpY2FsPjxmdWxsLXRpdGxlPk51cnNpbmcgU3RhbmRhcmQ8L2Z1bGwt
dGl0bGU+PGFiYnItMT5OdXJzIFN0YW5kPC9hYmJyLTE+PC9wZXJpb2RpY2FsPjxwYWdlcz41My02
MzwvcGFnZXM+PHZvbHVtZT4zMjwvdm9sdW1lPjxudW1iZXI+Mjc8L251bWJlcj48a2V5d29yZHM+
PGtleXdvcmQ+SG9tZWxlc3MgUGVyc29uczwva2V5d29yZD48a2V5d29yZD5Ib21lbGVzc25lc3M8
L2tleXdvcmQ+PGtleXdvcmQ+VGVybWluYWwgQ2FyZTwva2V5d29yZD48a2V5d29yZD5OdXJzaW5n
IFByYWN0aWNlLCBSZXNlYXJjaC1CYXNlZDwva2V5d29yZD48a2V5d29yZD5Ib3NwaWNlIGFuZCBQ
YWxsaWF0aXZlIE51cnNpbmc8L2tleXdvcmQ+PGtleXdvcmQ+RXRoaWNzLCBOdXJzaW5nPC9rZXl3
b3JkPjxrZXl3b3JkPlRlcm1pbmFsbHkgSWxsIFBhdGllbnRzPC9rZXl3b3JkPjxrZXl3b3JkPkhl
YWx0aCBTZXJ2aWNlcyBBY2Nlc3NpYmlsaXR5PC9rZXl3b3JkPjxrZXl3b3JkPlJpc2sgRmFjdG9y
czwva2V5d29yZD48a2V5d29yZD5Db21vcmJpZGl0eTwva2V5d29yZD48a2V5d29yZD5NYWxlPC9r
ZXl3b3JkPjxrZXl3b3JkPk1pZGRsZSBBZ2U8L2tleXdvcmQ+PGtleXdvcmQ+TWVkaWNhdGlvbiBD
b21wbGlhbmNlPC9rZXl3b3JkPjxrZXl3b3JkPkRpYWdub3NpcywgRHVhbCAoUHN5Y2hpYXRyeSk8
L2tleXdvcmQ+PGtleXdvcmQ+U29jaWFsIFdvcmsgU2VydmljZTwva2V5d29yZD48a2V5d29yZD5N
dWx0aWRpc2NpcGxpbmFyeSBDYXJlIFRlYW08L2tleXdvcmQ+PGtleXdvcmQ+Q29sbGFib3JhdGlv
bjwva2V5d29yZD48a2V5d29yZD5Ib3NwaWNlczwva2V5d29yZD48a2V5d29yZD5SZXNpZGVudGlh
bCBGYWNpbGl0aWVzPC9rZXl3b3JkPjwva2V5d29yZHM+PGRhdGVzPjx5ZWFyPjIwMTg8L3llYXI+
PC9kYXRlcz48cHVibGlzaGVyPlJDTmk8L3B1Ymxpc2hlcj48aXNibj4wMDI5LTY1NzA8L2lzYm4+
PGFjY2Vzc2lvbi1udW0+MTI4MjUyMTEwLiBMYW5ndWFnZTogRW5nbGlzaC4gRW50cnkgRGF0ZTog
MjAxODAzMDcuIFJldmlzaW9uIERhdGU6IDIwMTgwMzA3LiBQdWJsaWNhdGlvbiBUeXBlOiBBcnRp
Y2xlPC9hY2Nlc3Npb24tbnVtPjx1cmxzPjxyZWxhdGVkLXVybHM+PHVybD5odHRwOi8vc2VhcmNo
LmVic2NvaG9zdC5jb20vbG9naW4uYXNweD9kaXJlY3Q9dHJ1ZSZhbXA7ZGI9amxoJmFtcDtBTj0x
MjgyNTIxMTAmYW1wO3NpdGU9ZWhvc3QtbGl2ZTwvdXJsPjwvcmVsYXRlZC11cmxzPjwvdXJscz48
ZWxlY3Ryb25pYy1yZXNvdXJjZS1udW0+MTAuNzc0OC9ucy4yMDE4LmUxMTA3MDwvZWxlY3Ryb25p
Yy1yZXNvdXJjZS1udW0+PHJlbW90ZS1kYXRhYmFzZS1uYW1lPmpsaDwvcmVtb3RlLWRhdGFiYXNl
LW5hbWU+PHJlbW90ZS1kYXRhYmFzZS1wcm92aWRlcj5FQlNDT2hvc3Q8L3JlbW90ZS1kYXRhYmFz
ZS1wcm92aWRlcj48L3JlY29yZD48L0NpdGU+PC9FbmROb3RlPgB=
</w:fldData>
              </w:fldChar>
            </w:r>
            <w:r>
              <w:instrText xml:space="preserve"> ADDIN EN.CITE </w:instrText>
            </w:r>
            <w:r>
              <w:fldChar w:fldCharType="begin">
                <w:fldData xml:space="preserve">PEVuZE5vdGU+PENpdGU+PEF1dGhvcj5XZWJiPC9BdXRob3I+PFllYXI+MjAxODwvWWVhcj48UmVj
TnVtPjg3ODwvUmVjTnVtPjxEaXNwbGF5VGV4dD5bNDBdPC9EaXNwbGF5VGV4dD48cmVjb3JkPjxy
ZWMtbnVtYmVyPjg3ODwvcmVjLW51bWJlcj48Zm9yZWlnbi1rZXlzPjxrZXkgYXBwPSJFTiIgZGIt
aWQ9Ind0czA5cnRyMnNkMHdiZWEwZGJwOTBzdzlkdHc1cnBhZHB6dCIgdGltZXN0YW1wPSIxNjEy
Mjc3MTU2IiBndWlkPSI1ZGM3NTIwMy02NDY0LTQ3M2QtYTljMC02NGQ0ZmQ4OGFlYWIiPjg3ODwv
a2V5PjwvZm9yZWlnbi1rZXlzPjxyZWYtdHlwZSBuYW1lPSJKb3VybmFsIEFydGljbGUiPjE3PC9y
ZWYtdHlwZT48Y29udHJpYnV0b3JzPjxhdXRob3JzPjxhdXRob3I+V2ViYiwgV2VuZHkgQW5uPC9h
dXRob3I+PC9hdXRob3JzPjwvY29udHJpYnV0b3JzPjxhdXRoLWFkZHJlc3M+UHJpbmNpcGFsIGxl
Y3R1cmVyIGluIGFkdWx0IG51cnNpbmcsIEluc3RpdHV0ZSBvZiBIZWFsdGggYW5kIFNvY2lldHks
IFN0IEpvaG4mYXBvcztzIENhbXB1cywgVW5pdmVyc2l0eSBvZiBXb3JjZXN0ZXIsIFdvcmNlc3Rl
ciwgRW5nbGFuZDwvYXV0aC1hZGRyZXNzPjx0aXRsZXM+PHRpdGxlPk51cnNpbmcgbWFuYWdlbWVu
dCBvZiBwZW9wbGUgZXhwZXJpZW5jaW5nIGhvbWVsZXNzbmVzcyBhdCB0aGUgZW5kIG9mIGxpZmU8
L3RpdGxlPjxzZWNvbmRhcnktdGl0bGU+TnVyc2luZyBTdGFuZGFyZDwvc2Vjb25kYXJ5LXRpdGxl
PjwvdGl0bGVzPjxwZXJpb2RpY2FsPjxmdWxsLXRpdGxlPk51cnNpbmcgU3RhbmRhcmQ8L2Z1bGwt
dGl0bGU+PGFiYnItMT5OdXJzIFN0YW5kPC9hYmJyLTE+PC9wZXJpb2RpY2FsPjxwYWdlcz41My02
MzwvcGFnZXM+PHZvbHVtZT4zMjwvdm9sdW1lPjxudW1iZXI+Mjc8L251bWJlcj48a2V5d29yZHM+
PGtleXdvcmQ+SG9tZWxlc3MgUGVyc29uczwva2V5d29yZD48a2V5d29yZD5Ib21lbGVzc25lc3M8
L2tleXdvcmQ+PGtleXdvcmQ+VGVybWluYWwgQ2FyZTwva2V5d29yZD48a2V5d29yZD5OdXJzaW5n
IFByYWN0aWNlLCBSZXNlYXJjaC1CYXNlZDwva2V5d29yZD48a2V5d29yZD5Ib3NwaWNlIGFuZCBQ
YWxsaWF0aXZlIE51cnNpbmc8L2tleXdvcmQ+PGtleXdvcmQ+RXRoaWNzLCBOdXJzaW5nPC9rZXl3
b3JkPjxrZXl3b3JkPlRlcm1pbmFsbHkgSWxsIFBhdGllbnRzPC9rZXl3b3JkPjxrZXl3b3JkPkhl
YWx0aCBTZXJ2aWNlcyBBY2Nlc3NpYmlsaXR5PC9rZXl3b3JkPjxrZXl3b3JkPlJpc2sgRmFjdG9y
czwva2V5d29yZD48a2V5d29yZD5Db21vcmJpZGl0eTwva2V5d29yZD48a2V5d29yZD5NYWxlPC9r
ZXl3b3JkPjxrZXl3b3JkPk1pZGRsZSBBZ2U8L2tleXdvcmQ+PGtleXdvcmQ+TWVkaWNhdGlvbiBD
b21wbGlhbmNlPC9rZXl3b3JkPjxrZXl3b3JkPkRpYWdub3NpcywgRHVhbCAoUHN5Y2hpYXRyeSk8
L2tleXdvcmQ+PGtleXdvcmQ+U29jaWFsIFdvcmsgU2VydmljZTwva2V5d29yZD48a2V5d29yZD5N
dWx0aWRpc2NpcGxpbmFyeSBDYXJlIFRlYW08L2tleXdvcmQ+PGtleXdvcmQ+Q29sbGFib3JhdGlv
bjwva2V5d29yZD48a2V5d29yZD5Ib3NwaWNlczwva2V5d29yZD48a2V5d29yZD5SZXNpZGVudGlh
bCBGYWNpbGl0aWVzPC9rZXl3b3JkPjwva2V5d29yZHM+PGRhdGVzPjx5ZWFyPjIwMTg8L3llYXI+
PC9kYXRlcz48cHVibGlzaGVyPlJDTmk8L3B1Ymxpc2hlcj48aXNibj4wMDI5LTY1NzA8L2lzYm4+
PGFjY2Vzc2lvbi1udW0+MTI4MjUyMTEwLiBMYW5ndWFnZTogRW5nbGlzaC4gRW50cnkgRGF0ZTog
MjAxODAzMDcuIFJldmlzaW9uIERhdGU6IDIwMTgwMzA3LiBQdWJsaWNhdGlvbiBUeXBlOiBBcnRp
Y2xlPC9hY2Nlc3Npb24tbnVtPjx1cmxzPjxyZWxhdGVkLXVybHM+PHVybD5odHRwOi8vc2VhcmNo
LmVic2NvaG9zdC5jb20vbG9naW4uYXNweD9kaXJlY3Q9dHJ1ZSZhbXA7ZGI9amxoJmFtcDtBTj0x
MjgyNTIxMTAmYW1wO3NpdGU9ZWhvc3QtbGl2ZTwvdXJsPjwvcmVsYXRlZC11cmxzPjwvdXJscz48
ZWxlY3Ryb25pYy1yZXNvdXJjZS1udW0+MTAuNzc0OC9ucy4yMDE4LmUxMTA3MDwvZWxlY3Ryb25p
Yy1yZXNvdXJjZS1udW0+PHJlbW90ZS1kYXRhYmFzZS1uYW1lPmpsaDwvcmVtb3RlLWRhdGFiYXNl
LW5hbWU+PHJlbW90ZS1kYXRhYmFzZS1wcm92aWRlcj5FQlNDT2hvc3Q8L3JlbW90ZS1kYXRhYmFz
ZS1wcm92aWRlcj48L3JlY29yZD48L0NpdGU+PC9FbmROb3RlPgB=
</w:fldData>
              </w:fldChar>
            </w:r>
            <w:r>
              <w:instrText xml:space="preserve"> ADDIN EN.CITE.DATA </w:instrText>
            </w:r>
            <w:r>
              <w:fldChar w:fldCharType="end"/>
            </w:r>
            <w:r>
              <w:fldChar w:fldCharType="separate"/>
            </w:r>
            <w:r>
              <w:rPr>
                <w:noProof/>
              </w:rPr>
              <w:t>[40]</w:t>
            </w:r>
            <w:r>
              <w:fldChar w:fldCharType="end"/>
            </w:r>
          </w:p>
        </w:tc>
        <w:tc>
          <w:tcPr>
            <w:tcW w:w="563" w:type="pct"/>
          </w:tcPr>
          <w:p w14:paraId="19358960" w14:textId="542AC5D2" w:rsidR="004D2E7E" w:rsidRPr="002726E4" w:rsidRDefault="004D2E7E" w:rsidP="004D2E7E">
            <w:pPr>
              <w:rPr>
                <w:rFonts w:cstheme="minorHAnsi"/>
                <w:noProof/>
              </w:rPr>
            </w:pPr>
            <w:r>
              <w:rPr>
                <w:noProof/>
              </w:rPr>
              <w:t>(Webb, 2018)</w:t>
            </w:r>
          </w:p>
        </w:tc>
        <w:tc>
          <w:tcPr>
            <w:tcW w:w="972" w:type="pct"/>
            <w:shd w:val="clear" w:color="auto" w:fill="auto"/>
          </w:tcPr>
          <w:p w14:paraId="26A75858" w14:textId="0C91F277" w:rsidR="004D2E7E" w:rsidRPr="00162BE8" w:rsidRDefault="004D2E7E" w:rsidP="004D2E7E">
            <w:pPr>
              <w:rPr>
                <w:rFonts w:cstheme="minorHAnsi"/>
                <w:noProof/>
              </w:rPr>
            </w:pPr>
            <w:r w:rsidRPr="002726E4">
              <w:rPr>
                <w:rFonts w:cstheme="minorHAnsi"/>
                <w:noProof/>
              </w:rPr>
              <w:t>Nursing management of people experiencing homelessness at the end of life</w:t>
            </w:r>
          </w:p>
          <w:p w14:paraId="42D40C74" w14:textId="77777777" w:rsidR="004D2E7E" w:rsidRPr="002726E4" w:rsidRDefault="004D2E7E" w:rsidP="004D2E7E">
            <w:pPr>
              <w:rPr>
                <w:rFonts w:cstheme="minorHAnsi"/>
                <w:noProof/>
              </w:rPr>
            </w:pPr>
          </w:p>
        </w:tc>
        <w:tc>
          <w:tcPr>
            <w:tcW w:w="660" w:type="pct"/>
            <w:shd w:val="clear" w:color="auto" w:fill="auto"/>
          </w:tcPr>
          <w:p w14:paraId="5BEE9B33" w14:textId="518CB2F7" w:rsidR="004D2E7E" w:rsidRDefault="004D2E7E" w:rsidP="004D2E7E">
            <w:r>
              <w:t>No geographical boundary</w:t>
            </w:r>
          </w:p>
        </w:tc>
        <w:tc>
          <w:tcPr>
            <w:tcW w:w="620" w:type="pct"/>
            <w:shd w:val="clear" w:color="auto" w:fill="auto"/>
          </w:tcPr>
          <w:p w14:paraId="6BC4E44B" w14:textId="77777777" w:rsidR="004D2E7E" w:rsidRDefault="004D2E7E" w:rsidP="004D2E7E"/>
        </w:tc>
        <w:tc>
          <w:tcPr>
            <w:tcW w:w="751" w:type="pct"/>
            <w:shd w:val="clear" w:color="auto" w:fill="auto"/>
          </w:tcPr>
          <w:p w14:paraId="58D9364F" w14:textId="77777777" w:rsidR="004D2E7E" w:rsidRPr="00BF3149" w:rsidRDefault="004D2E7E" w:rsidP="004D2E7E">
            <w:pPr>
              <w:rPr>
                <w:b/>
                <w:bCs/>
              </w:rPr>
            </w:pPr>
            <w:r w:rsidRPr="00BF3149">
              <w:rPr>
                <w:b/>
                <w:bCs/>
              </w:rPr>
              <w:t>Literature Review</w:t>
            </w:r>
          </w:p>
          <w:p w14:paraId="75818067" w14:textId="77777777" w:rsidR="004D2E7E" w:rsidRDefault="004D2E7E" w:rsidP="004D2E7E">
            <w:r>
              <w:t>Homelessness and palliative care.</w:t>
            </w:r>
          </w:p>
          <w:p w14:paraId="7B76F93E" w14:textId="3F168CF4" w:rsidR="004D2E7E" w:rsidRDefault="004D2E7E" w:rsidP="004D2E7E">
            <w:r>
              <w:t>Suggests ways of working to improve access to palliative care.</w:t>
            </w:r>
          </w:p>
        </w:tc>
        <w:tc>
          <w:tcPr>
            <w:tcW w:w="1030" w:type="pct"/>
            <w:shd w:val="clear" w:color="auto" w:fill="auto"/>
          </w:tcPr>
          <w:p w14:paraId="74ADB861" w14:textId="4296C1D8" w:rsidR="004D2E7E" w:rsidRDefault="004D2E7E" w:rsidP="004D2E7E">
            <w:r>
              <w:t xml:space="preserve">CQC report acknowledged that PEH were not receiving good, personalised care for </w:t>
            </w:r>
            <w:proofErr w:type="spellStart"/>
            <w:r>
              <w:t>EoL</w:t>
            </w:r>
            <w:proofErr w:type="spellEnd"/>
            <w:r>
              <w:t xml:space="preserve"> (2016).</w:t>
            </w:r>
          </w:p>
          <w:p w14:paraId="5E6B9E00" w14:textId="77777777" w:rsidR="004D2E7E" w:rsidRDefault="004D2E7E" w:rsidP="004D2E7E"/>
          <w:p w14:paraId="360ABA3E" w14:textId="77777777" w:rsidR="004D2E7E" w:rsidRDefault="004D2E7E" w:rsidP="004D2E7E">
            <w:r>
              <w:t>Barriers – prejudice of staff, mistrust of healthcare providers, inflexible policies, HP lack of awareness.</w:t>
            </w:r>
          </w:p>
          <w:p w14:paraId="5AFCA24D" w14:textId="77777777" w:rsidR="004D2E7E" w:rsidRDefault="004D2E7E" w:rsidP="004D2E7E"/>
          <w:p w14:paraId="6D51B21A" w14:textId="77777777" w:rsidR="004D2E7E" w:rsidRDefault="004D2E7E" w:rsidP="004D2E7E">
            <w:r>
              <w:t>Drug Misuse- hostels can’t store controlled drugs (suggestion of lockable cabinet?), Homeless Link provides guidance, pharmacies may help, transdermal patches.</w:t>
            </w:r>
          </w:p>
          <w:p w14:paraId="64F84F15" w14:textId="77777777" w:rsidR="004D2E7E" w:rsidRDefault="004D2E7E" w:rsidP="004D2E7E"/>
          <w:p w14:paraId="6EF883B9" w14:textId="77777777" w:rsidR="004D2E7E" w:rsidRDefault="004D2E7E" w:rsidP="004D2E7E">
            <w:r>
              <w:t xml:space="preserve">Collaborative working- hostel staff and healthcare, education for hostel staff in hostel, online learning, parallel planning (hostels are for recovery = </w:t>
            </w:r>
            <w:proofErr w:type="spellStart"/>
            <w:r>
              <w:t>EoL</w:t>
            </w:r>
            <w:proofErr w:type="spellEnd"/>
            <w:r>
              <w:t xml:space="preserve"> conversations are difficult).</w:t>
            </w:r>
          </w:p>
          <w:p w14:paraId="56B2F1D3" w14:textId="77777777" w:rsidR="004D2E7E" w:rsidRDefault="004D2E7E" w:rsidP="004D2E7E"/>
          <w:p w14:paraId="1E44C439" w14:textId="44F16591" w:rsidR="004D2E7E" w:rsidRDefault="004D2E7E" w:rsidP="004D2E7E">
            <w:r>
              <w:t xml:space="preserve">Future- can’t be assumed that PEH </w:t>
            </w:r>
            <w:proofErr w:type="spellStart"/>
            <w:r>
              <w:t>EoL</w:t>
            </w:r>
            <w:proofErr w:type="spellEnd"/>
            <w:r>
              <w:t xml:space="preserve"> priorities are the same as general population, </w:t>
            </w:r>
          </w:p>
        </w:tc>
      </w:tr>
      <w:tr w:rsidR="004D2E7E" w14:paraId="7B46EA32" w14:textId="77777777" w:rsidTr="004D2E7E">
        <w:tc>
          <w:tcPr>
            <w:tcW w:w="405" w:type="pct"/>
            <w:shd w:val="clear" w:color="auto" w:fill="auto"/>
          </w:tcPr>
          <w:p w14:paraId="176E8EDD" w14:textId="2AAC2A84" w:rsidR="004D2E7E" w:rsidRDefault="004D2E7E" w:rsidP="004D2E7E">
            <w:r>
              <w:lastRenderedPageBreak/>
              <w:fldChar w:fldCharType="begin"/>
            </w:r>
            <w:r>
              <w:instrText xml:space="preserve"> ADDIN EN.CITE &lt;EndNote&gt;&lt;Cite&gt;&lt;Author&gt;Melvin&lt;/Author&gt;&lt;Year&gt;2004&lt;/Year&gt;&lt;RecNum&gt;984&lt;/RecNum&gt;&lt;DisplayText&gt;[41]&lt;/DisplayText&gt;&lt;record&gt;&lt;rec-number&gt;984&lt;/rec-number&gt;&lt;foreign-keys&gt;&lt;key app="EN" db-id="wts09rtr2sd0wbea0dbp90sw9dtw5rpadpzt" timestamp="1612277156" guid="0982d7e1-fb3e-4790-af51-08a2ae9753a9"&gt;984&lt;/key&gt;&lt;/foreign-keys&gt;&lt;ref-type name="Journal Article"&gt;17&lt;/ref-type&gt;&lt;contributors&gt;&lt;authors&gt;&lt;author&gt;Melvin, P.&lt;/author&gt;&lt;/authors&gt;&lt;/contributors&gt;&lt;auth-address&gt;Clinical Co-ordinator for Homelessness, Eastgate CMHT, Chester&lt;/auth-address&gt;&lt;titles&gt;&lt;title&gt;A nursing service for homeless people with mental health problems&lt;/title&gt;&lt;secondary-title&gt;Mental Health Practice&lt;/secondary-title&gt;&lt;/titles&gt;&lt;periodical&gt;&lt;full-title&gt;Mental Health Practice&lt;/full-title&gt;&lt;/periodical&gt;&lt;pages&gt;28-30&lt;/pages&gt;&lt;volume&gt;7&lt;/volume&gt;&lt;number&gt;8&lt;/number&gt;&lt;keywords&gt;&lt;keyword&gt;Community Mental Health Nursing&lt;/keyword&gt;&lt;keyword&gt;Homeless Persons&lt;/keyword&gt;&lt;keyword&gt;Mental Disorders&lt;/keyword&gt;&lt;keyword&gt;Health Services Accessibility&lt;/keyword&gt;&lt;/keywords&gt;&lt;dates&gt;&lt;year&gt;2004&lt;/year&gt;&lt;/dates&gt;&lt;publisher&gt;RCNi&lt;/publisher&gt;&lt;isbn&gt;1465-8720&lt;/isbn&gt;&lt;accession-num&gt;106671507. Language: English. Entry Date: 20050425. Revision Date: 20200708. Publication Type: Journal Article&lt;/accession-num&gt;&lt;urls&gt;&lt;related-urls&gt;&lt;url&gt;http://search.ebscohost.com/login.aspx?direct=true&amp;amp;db=jlh&amp;amp;AN=106671507&amp;amp;site=ehost-live&lt;/url&gt;&lt;/related-urls&gt;&lt;/urls&gt;&lt;electronic-resource-num&gt;10.7748/mhp.7.8.28.s28&lt;/electronic-resource-num&gt;&lt;remote-database-name&gt;jlh&lt;/remote-database-name&gt;&lt;remote-database-provider&gt;EBSCOhost&lt;/remote-database-provider&gt;&lt;/record&gt;&lt;/Cite&gt;&lt;/EndNote&gt;</w:instrText>
            </w:r>
            <w:r>
              <w:fldChar w:fldCharType="separate"/>
            </w:r>
            <w:r>
              <w:rPr>
                <w:noProof/>
              </w:rPr>
              <w:t>[41]</w:t>
            </w:r>
            <w:r>
              <w:fldChar w:fldCharType="end"/>
            </w:r>
          </w:p>
        </w:tc>
        <w:tc>
          <w:tcPr>
            <w:tcW w:w="563" w:type="pct"/>
          </w:tcPr>
          <w:p w14:paraId="0522F22D" w14:textId="07F3F185" w:rsidR="004D2E7E" w:rsidRPr="002726E4" w:rsidRDefault="004D2E7E" w:rsidP="004D2E7E">
            <w:pPr>
              <w:rPr>
                <w:rFonts w:cstheme="minorHAnsi"/>
                <w:noProof/>
              </w:rPr>
            </w:pPr>
            <w:r>
              <w:rPr>
                <w:noProof/>
              </w:rPr>
              <w:t>(Melvin, 2004)</w:t>
            </w:r>
          </w:p>
        </w:tc>
        <w:tc>
          <w:tcPr>
            <w:tcW w:w="972" w:type="pct"/>
            <w:shd w:val="clear" w:color="auto" w:fill="auto"/>
          </w:tcPr>
          <w:p w14:paraId="1397C707" w14:textId="2A76B281" w:rsidR="004D2E7E" w:rsidRPr="00162BE8" w:rsidRDefault="004D2E7E" w:rsidP="004D2E7E">
            <w:pPr>
              <w:rPr>
                <w:rFonts w:cstheme="minorHAnsi"/>
                <w:noProof/>
              </w:rPr>
            </w:pPr>
            <w:r w:rsidRPr="002726E4">
              <w:rPr>
                <w:rFonts w:cstheme="minorHAnsi"/>
                <w:noProof/>
              </w:rPr>
              <w:t>A nursing service for homeless people with mental health problems</w:t>
            </w:r>
          </w:p>
          <w:p w14:paraId="076B6F7B" w14:textId="77777777" w:rsidR="004D2E7E" w:rsidRPr="002726E4" w:rsidRDefault="004D2E7E" w:rsidP="004D2E7E">
            <w:pPr>
              <w:rPr>
                <w:rFonts w:cstheme="minorHAnsi"/>
                <w:noProof/>
              </w:rPr>
            </w:pPr>
          </w:p>
        </w:tc>
        <w:tc>
          <w:tcPr>
            <w:tcW w:w="660" w:type="pct"/>
            <w:shd w:val="clear" w:color="auto" w:fill="auto"/>
          </w:tcPr>
          <w:p w14:paraId="3FA08831" w14:textId="2F8BC6DB" w:rsidR="004D2E7E" w:rsidRDefault="004D2E7E" w:rsidP="004D2E7E">
            <w:r>
              <w:t>Chester, UK</w:t>
            </w:r>
          </w:p>
        </w:tc>
        <w:tc>
          <w:tcPr>
            <w:tcW w:w="620" w:type="pct"/>
            <w:shd w:val="clear" w:color="auto" w:fill="auto"/>
          </w:tcPr>
          <w:p w14:paraId="0C9596B9" w14:textId="77777777" w:rsidR="004D2E7E" w:rsidRDefault="004D2E7E" w:rsidP="004D2E7E"/>
        </w:tc>
        <w:tc>
          <w:tcPr>
            <w:tcW w:w="751" w:type="pct"/>
            <w:shd w:val="clear" w:color="auto" w:fill="auto"/>
          </w:tcPr>
          <w:p w14:paraId="196FB14D" w14:textId="77777777" w:rsidR="004D2E7E" w:rsidRDefault="004D2E7E" w:rsidP="004D2E7E">
            <w:r w:rsidRPr="00FF59DC">
              <w:rPr>
                <w:b/>
                <w:bCs/>
              </w:rPr>
              <w:t>Commentary</w:t>
            </w:r>
            <w:r>
              <w:t xml:space="preserve"> on a mental health clinical coordinator for homelessness (author is the practitioner).</w:t>
            </w:r>
          </w:p>
          <w:p w14:paraId="61C3DF4B" w14:textId="6CF197A2" w:rsidR="004D2E7E" w:rsidRDefault="004D2E7E" w:rsidP="004D2E7E">
            <w:r>
              <w:t>A service that bridges the gap between primary and secondary.</w:t>
            </w:r>
          </w:p>
        </w:tc>
        <w:tc>
          <w:tcPr>
            <w:tcW w:w="1030" w:type="pct"/>
            <w:shd w:val="clear" w:color="auto" w:fill="auto"/>
          </w:tcPr>
          <w:p w14:paraId="1B69F00F" w14:textId="77777777" w:rsidR="004D2E7E" w:rsidRDefault="004D2E7E" w:rsidP="004D2E7E">
            <w:r>
              <w:t>Hostel Liaison- Helps identify clients, and deliver effective care, education and training for hostel staff was popular.</w:t>
            </w:r>
          </w:p>
          <w:p w14:paraId="7301BA1D" w14:textId="77777777" w:rsidR="004D2E7E" w:rsidRDefault="004D2E7E" w:rsidP="004D2E7E"/>
          <w:p w14:paraId="6A0C6424" w14:textId="77777777" w:rsidR="004D2E7E" w:rsidRDefault="004D2E7E" w:rsidP="004D2E7E">
            <w:r>
              <w:t>Prison Partnerships- allows collaborative care planning on release.</w:t>
            </w:r>
          </w:p>
          <w:p w14:paraId="30A0AFDA" w14:textId="77777777" w:rsidR="004D2E7E" w:rsidRDefault="004D2E7E" w:rsidP="004D2E7E"/>
          <w:p w14:paraId="325A20E8" w14:textId="755BFBDD" w:rsidR="004D2E7E" w:rsidRDefault="004D2E7E" w:rsidP="004D2E7E">
            <w:r>
              <w:t xml:space="preserve">Assertive Outreach Approach allowed access </w:t>
            </w:r>
            <w:r>
              <w:lastRenderedPageBreak/>
              <w:t xml:space="preserve">to primary and secondary care. </w:t>
            </w:r>
            <w:proofErr w:type="spellStart"/>
            <w:r>
              <w:t>Ie</w:t>
            </w:r>
            <w:proofErr w:type="spellEnd"/>
            <w:r>
              <w:t xml:space="preserve"> going to clients.</w:t>
            </w:r>
          </w:p>
        </w:tc>
      </w:tr>
      <w:tr w:rsidR="004D2E7E" w14:paraId="51D93453" w14:textId="77777777" w:rsidTr="004D2E7E">
        <w:tc>
          <w:tcPr>
            <w:tcW w:w="405" w:type="pct"/>
            <w:shd w:val="clear" w:color="auto" w:fill="auto"/>
          </w:tcPr>
          <w:p w14:paraId="2BC04393" w14:textId="297747DB" w:rsidR="004D2E7E" w:rsidRDefault="004D2E7E" w:rsidP="004D2E7E">
            <w:r>
              <w:lastRenderedPageBreak/>
              <w:fldChar w:fldCharType="begin">
                <w:fldData xml:space="preserve">PEVuZE5vdGU+PENpdGU+PEF1dGhvcj5UYXlsb3I8L0F1dGhvcj48WWVhcj4yMDA3PC9ZZWFyPjxS
ZWNOdW0+OTUwPC9SZWNOdW0+PERpc3BsYXlUZXh0Pls0Ml08L0Rpc3BsYXlUZXh0PjxyZWNvcmQ+
PHJlYy1udW1iZXI+OTUwPC9yZWMtbnVtYmVyPjxmb3JlaWduLWtleXM+PGtleSBhcHA9IkVOIiBk
Yi1pZD0id3RzMDlydHIyc2Qwd2JlYTBkYnA5MHN3OWR0dzVycGFkcHp0IiB0aW1lc3RhbXA9IjE2
MTIyNzcxNTYiIGd1aWQ9IjQzN2NmYTBkLWVkNzctNDBlZS05ODE1LTU5MDFkNzA4MDZmOCI+OTUw
PC9rZXk+PC9mb3JlaWduLWtleXM+PHJlZi10eXBlIG5hbWU9IkpvdXJuYWwgQXJ0aWNsZSI+MTc8
L3JlZi10eXBlPjxjb250cmlidXRvcnM+PGF1dGhvcnM+PGF1dGhvcj5UYXlsb3IsIEguPC9hdXRo
b3I+PGF1dGhvcj5TdHV0dGFmb3JkLCBNLjwvYXV0aG9yPjxhdXRob3I+Vm9zdGFuaXMsIFAuPC9h
dXRob3I+PC9hdXRob3JzPjwvY29udHJpYnV0b3JzPjx0aXRsZXM+PHRpdGxlPk9yZ2FuaXNhdGlv
bmFsIGlzc3VlcyBmYWNpbmcgYSB2b2x1bnRhcnkgc2VjdG9yIG1lbnRhbCBoZWFsdGggc2Vydmlj
ZSBmb3IgaG9tZWxlc3MgeW91bmcgcGVvcGxlPC90aXRsZT48c2Vjb25kYXJ5LXRpdGxlPkpvdXJu
YWwgb2YgSW50ZWdyYXRlZCBDYXJlPC9zZWNvbmRhcnktdGl0bGU+PC90aXRsZXM+PHBlcmlvZGlj
YWw+PGZ1bGwtdGl0bGU+Sm91cm5hbCBvZiBJbnRlZ3JhdGVkIENhcmU8L2Z1bGwtdGl0bGU+PC9w
ZXJpb2RpY2FsPjxwYWdlcz4zNy00NzwvcGFnZXM+PHZvbHVtZT4xNTwvdm9sdW1lPjxudW1iZXI+
MTwvbnVtYmVyPjxrZXl3b3Jkcz48a2V5d29yZD5Ib21lbGVzcyBQZXJzb25zPC9rZXl3b3JkPjxr
ZXl3b3JkPk1lbnRhbCBEaXNvcmRlcnMgLS0gVGhlcmFweTwva2V5d29yZD48a2V5d29yZD5NZW50
YWwgSGVhbHRoIFNlcnZpY2VzIC0tIEFkbWluaXN0cmF0aW9uPC9rZXl3b3JkPjxrZXl3b3JkPk9y
Z2FuaXphdGlvbnMsIE5vbnByb2ZpdDwva2V5d29yZD48a2V5d29yZD5BZG9sZXNjZW5jZTwva2V5
d29yZD48a2V5d29yZD5BZHVsdDwva2V5d29yZD48a2V5d29yZD5BdHRpdHVkZSBvZiBIZWFsdGgg
UGVyc29ubmVsPC9rZXl3b3JkPjxrZXl3b3JkPkNvbGxhYm9yYXRpb248L2tleXdvcmQ+PGtleXdv
cmQ+Q3Jvc3MgU2VjdGlvbmFsIFN0dWRpZXM8L2tleXdvcmQ+PGtleXdvcmQ+RGF0YSBBbmFseXNp
cyBTb2Z0d2FyZTwva2V5d29yZD48a2V5d29yZD5GdW5kaW5nIFNvdXJjZTwva2V5d29yZD48a2V5
d29yZD5IZWFsdGggUG9saWN5PC9rZXl3b3JkPjxrZXl3b3JkPkhlYWx0aCBTZXJ2aWNlcyBBY2Nl
c3NpYmlsaXR5PC9rZXl3b3JkPjxrZXl3b3JkPkhvdXNpbmc8L2tleXdvcmQ+PGtleXdvcmQ+SW50
ZXJpbnN0aXR1dGlvbmFsIFJlbGF0aW9uczwva2V5d29yZD48a2V5d29yZD5NZW50YWwgSGVhbHRo
IFBlcnNvbm5lbDwva2V5d29yZD48a2V5d29yZD5Qcm9mZXNzaW9uYWwgRGV2ZWxvcG1lbnQ8L2tl
eXdvcmQ+PGtleXdvcmQ+UHJvZ3JhbSBEZXZlbG9wbWVudDwva2V5d29yZD48a2V5d29yZD5SZWZl
cnJhbCBhbmQgQ29uc3VsdGF0aW9uPC9rZXl3b3JkPjxrZXl3b3JkPlNlbWktU3RydWN0dXJlZCBJ
bnRlcnZpZXc8L2tleXdvcmQ+PGtleXdvcmQ+U29jaWFsIElzb2xhdGlvbjwva2V5d29yZD48a2V5
d29yZD5Tb2NpYWwgV29ya2Vyczwva2V5d29yZD48a2V5d29yZD5UaGVtYXRpYyBBbmFseXNpczwv
a2V5d29yZD48a2V5d29yZD5IdW1hbjwva2V5d29yZD48L2tleXdvcmRzPjxkYXRlcz48eWVhcj4y
MDA3PC95ZWFyPjwvZGF0ZXM+PHB1Ymxpc2hlcj5FbWVyYWxkIFB1Ymxpc2hpbmcgTGltaXRlZDwv
cHVibGlzaGVyPjxpc2JuPjE0NzYtOTAxODwvaXNibj48YWNjZXNzaW9uLW51bT4xMDYyOTgxMTYu
IExhbmd1YWdlOiBFbmdsaXNoLiBFbnRyeSBEYXRlOiAyMDA3MDYwOC4gUmV2aXNpb24gRGF0ZTog
MjAyMDA3MDguIFB1YmxpY2F0aW9uIFR5cGU6IEpvdXJuYWwgQXJ0aWNsZTwvYWNjZXNzaW9uLW51
bT48dXJscz48cmVsYXRlZC11cmxzPjx1cmw+aHR0cDovL3NlYXJjaC5lYnNjb2hvc3QuY29tL2xv
Z2luLmFzcHg/ZGlyZWN0PXRydWUmYW1wO2RiPWpsaCZhbXA7QU49MTA2Mjk4MTE2JmFtcDtzaXRl
PWVob3N0LWxpdmU8L3VybD48L3JlbGF0ZWQtdXJscz48L3VybHM+PGVsZWN0cm9uaWMtcmVzb3Vy
Y2UtbnVtPjEwLjExMDgvMTQ3NjkwMTgyMDA3MDAwMDg8L2VsZWN0cm9uaWMtcmVzb3VyY2UtbnVt
PjxyZW1vdGUtZGF0YWJhc2UtbmFtZT5qbGg8L3JlbW90ZS1kYXRhYmFzZS1uYW1lPjxyZW1vdGUt
ZGF0YWJhc2UtcHJvdmlkZXI+RUJTQ09ob3N0PC9yZW1vdGUtZGF0YWJhc2UtcHJvdmlkZXI+PC9y
ZWNvcmQ+PC9DaXRlPjwvRW5kTm90ZT5=
</w:fldData>
              </w:fldChar>
            </w:r>
            <w:r>
              <w:instrText xml:space="preserve"> ADDIN EN.CITE </w:instrText>
            </w:r>
            <w:r>
              <w:fldChar w:fldCharType="begin">
                <w:fldData xml:space="preserve">PEVuZE5vdGU+PENpdGU+PEF1dGhvcj5UYXlsb3I8L0F1dGhvcj48WWVhcj4yMDA3PC9ZZWFyPjxS
ZWNOdW0+OTUwPC9SZWNOdW0+PERpc3BsYXlUZXh0Pls0Ml08L0Rpc3BsYXlUZXh0PjxyZWNvcmQ+
PHJlYy1udW1iZXI+OTUwPC9yZWMtbnVtYmVyPjxmb3JlaWduLWtleXM+PGtleSBhcHA9IkVOIiBk
Yi1pZD0id3RzMDlydHIyc2Qwd2JlYTBkYnA5MHN3OWR0dzVycGFkcHp0IiB0aW1lc3RhbXA9IjE2
MTIyNzcxNTYiIGd1aWQ9IjQzN2NmYTBkLWVkNzctNDBlZS05ODE1LTU5MDFkNzA4MDZmOCI+OTUw
PC9rZXk+PC9mb3JlaWduLWtleXM+PHJlZi10eXBlIG5hbWU9IkpvdXJuYWwgQXJ0aWNsZSI+MTc8
L3JlZi10eXBlPjxjb250cmlidXRvcnM+PGF1dGhvcnM+PGF1dGhvcj5UYXlsb3IsIEguPC9hdXRo
b3I+PGF1dGhvcj5TdHV0dGFmb3JkLCBNLjwvYXV0aG9yPjxhdXRob3I+Vm9zdGFuaXMsIFAuPC9h
dXRob3I+PC9hdXRob3JzPjwvY29udHJpYnV0b3JzPjx0aXRsZXM+PHRpdGxlPk9yZ2FuaXNhdGlv
bmFsIGlzc3VlcyBmYWNpbmcgYSB2b2x1bnRhcnkgc2VjdG9yIG1lbnRhbCBoZWFsdGggc2Vydmlj
ZSBmb3IgaG9tZWxlc3MgeW91bmcgcGVvcGxlPC90aXRsZT48c2Vjb25kYXJ5LXRpdGxlPkpvdXJu
YWwgb2YgSW50ZWdyYXRlZCBDYXJlPC9zZWNvbmRhcnktdGl0bGU+PC90aXRsZXM+PHBlcmlvZGlj
YWw+PGZ1bGwtdGl0bGU+Sm91cm5hbCBvZiBJbnRlZ3JhdGVkIENhcmU8L2Z1bGwtdGl0bGU+PC9w
ZXJpb2RpY2FsPjxwYWdlcz4zNy00NzwvcGFnZXM+PHZvbHVtZT4xNTwvdm9sdW1lPjxudW1iZXI+
MTwvbnVtYmVyPjxrZXl3b3Jkcz48a2V5d29yZD5Ib21lbGVzcyBQZXJzb25zPC9rZXl3b3JkPjxr
ZXl3b3JkPk1lbnRhbCBEaXNvcmRlcnMgLS0gVGhlcmFweTwva2V5d29yZD48a2V5d29yZD5NZW50
YWwgSGVhbHRoIFNlcnZpY2VzIC0tIEFkbWluaXN0cmF0aW9uPC9rZXl3b3JkPjxrZXl3b3JkPk9y
Z2FuaXphdGlvbnMsIE5vbnByb2ZpdDwva2V5d29yZD48a2V5d29yZD5BZG9sZXNjZW5jZTwva2V5
d29yZD48a2V5d29yZD5BZHVsdDwva2V5d29yZD48a2V5d29yZD5BdHRpdHVkZSBvZiBIZWFsdGgg
UGVyc29ubmVsPC9rZXl3b3JkPjxrZXl3b3JkPkNvbGxhYm9yYXRpb248L2tleXdvcmQ+PGtleXdv
cmQ+Q3Jvc3MgU2VjdGlvbmFsIFN0dWRpZXM8L2tleXdvcmQ+PGtleXdvcmQ+RGF0YSBBbmFseXNp
cyBTb2Z0d2FyZTwva2V5d29yZD48a2V5d29yZD5GdW5kaW5nIFNvdXJjZTwva2V5d29yZD48a2V5
d29yZD5IZWFsdGggUG9saWN5PC9rZXl3b3JkPjxrZXl3b3JkPkhlYWx0aCBTZXJ2aWNlcyBBY2Nl
c3NpYmlsaXR5PC9rZXl3b3JkPjxrZXl3b3JkPkhvdXNpbmc8L2tleXdvcmQ+PGtleXdvcmQ+SW50
ZXJpbnN0aXR1dGlvbmFsIFJlbGF0aW9uczwva2V5d29yZD48a2V5d29yZD5NZW50YWwgSGVhbHRo
IFBlcnNvbm5lbDwva2V5d29yZD48a2V5d29yZD5Qcm9mZXNzaW9uYWwgRGV2ZWxvcG1lbnQ8L2tl
eXdvcmQ+PGtleXdvcmQ+UHJvZ3JhbSBEZXZlbG9wbWVudDwva2V5d29yZD48a2V5d29yZD5SZWZl
cnJhbCBhbmQgQ29uc3VsdGF0aW9uPC9rZXl3b3JkPjxrZXl3b3JkPlNlbWktU3RydWN0dXJlZCBJ
bnRlcnZpZXc8L2tleXdvcmQ+PGtleXdvcmQ+U29jaWFsIElzb2xhdGlvbjwva2V5d29yZD48a2V5
d29yZD5Tb2NpYWwgV29ya2Vyczwva2V5d29yZD48a2V5d29yZD5UaGVtYXRpYyBBbmFseXNpczwv
a2V5d29yZD48a2V5d29yZD5IdW1hbjwva2V5d29yZD48L2tleXdvcmRzPjxkYXRlcz48eWVhcj4y
MDA3PC95ZWFyPjwvZGF0ZXM+PHB1Ymxpc2hlcj5FbWVyYWxkIFB1Ymxpc2hpbmcgTGltaXRlZDwv
cHVibGlzaGVyPjxpc2JuPjE0NzYtOTAxODwvaXNibj48YWNjZXNzaW9uLW51bT4xMDYyOTgxMTYu
IExhbmd1YWdlOiBFbmdsaXNoLiBFbnRyeSBEYXRlOiAyMDA3MDYwOC4gUmV2aXNpb24gRGF0ZTog
MjAyMDA3MDguIFB1YmxpY2F0aW9uIFR5cGU6IEpvdXJuYWwgQXJ0aWNsZTwvYWNjZXNzaW9uLW51
bT48dXJscz48cmVsYXRlZC11cmxzPjx1cmw+aHR0cDovL3NlYXJjaC5lYnNjb2hvc3QuY29tL2xv
Z2luLmFzcHg/ZGlyZWN0PXRydWUmYW1wO2RiPWpsaCZhbXA7QU49MTA2Mjk4MTE2JmFtcDtzaXRl
PWVob3N0LWxpdmU8L3VybD48L3JlbGF0ZWQtdXJscz48L3VybHM+PGVsZWN0cm9uaWMtcmVzb3Vy
Y2UtbnVtPjEwLjExMDgvMTQ3NjkwMTgyMDA3MDAwMDg8L2VsZWN0cm9uaWMtcmVzb3VyY2UtbnVt
PjxyZW1vdGUtZGF0YWJhc2UtbmFtZT5qbGg8L3JlbW90ZS1kYXRhYmFzZS1uYW1lPjxyZW1vdGUt
ZGF0YWJhc2UtcHJvdmlkZXI+RUJTQ09ob3N0PC9yZW1vdGUtZGF0YWJhc2UtcHJvdmlkZXI+PC9y
ZWNvcmQ+PC9DaXRlPjwvRW5kTm90ZT5=
</w:fldData>
              </w:fldChar>
            </w:r>
            <w:r>
              <w:instrText xml:space="preserve"> ADDIN EN.CITE.DATA </w:instrText>
            </w:r>
            <w:r>
              <w:fldChar w:fldCharType="end"/>
            </w:r>
            <w:r>
              <w:fldChar w:fldCharType="separate"/>
            </w:r>
            <w:r>
              <w:rPr>
                <w:noProof/>
              </w:rPr>
              <w:t>[42]</w:t>
            </w:r>
            <w:r>
              <w:fldChar w:fldCharType="end"/>
            </w:r>
          </w:p>
        </w:tc>
        <w:tc>
          <w:tcPr>
            <w:tcW w:w="563" w:type="pct"/>
          </w:tcPr>
          <w:p w14:paraId="37BD7815" w14:textId="348521D5" w:rsidR="004D2E7E" w:rsidRPr="002726E4" w:rsidRDefault="004D2E7E" w:rsidP="004D2E7E">
            <w:pPr>
              <w:rPr>
                <w:rFonts w:cstheme="minorHAnsi"/>
                <w:noProof/>
              </w:rPr>
            </w:pPr>
            <w:r>
              <w:rPr>
                <w:noProof/>
              </w:rPr>
              <w:t>(Taylor et al., 2007)</w:t>
            </w:r>
          </w:p>
        </w:tc>
        <w:tc>
          <w:tcPr>
            <w:tcW w:w="972" w:type="pct"/>
            <w:shd w:val="clear" w:color="auto" w:fill="auto"/>
          </w:tcPr>
          <w:p w14:paraId="5F22CB2F" w14:textId="00D87F21" w:rsidR="004D2E7E" w:rsidRPr="00162BE8" w:rsidRDefault="004D2E7E" w:rsidP="004D2E7E">
            <w:pPr>
              <w:rPr>
                <w:rFonts w:cstheme="minorHAnsi"/>
                <w:noProof/>
              </w:rPr>
            </w:pPr>
            <w:r w:rsidRPr="002726E4">
              <w:rPr>
                <w:rFonts w:cstheme="minorHAnsi"/>
                <w:noProof/>
              </w:rPr>
              <w:t>Organisational issues facing a voluntary sector mental health service for homeless young people</w:t>
            </w:r>
          </w:p>
          <w:p w14:paraId="09ED2F54" w14:textId="77777777" w:rsidR="004D2E7E" w:rsidRPr="002726E4" w:rsidRDefault="004D2E7E" w:rsidP="004D2E7E">
            <w:pPr>
              <w:rPr>
                <w:rFonts w:cstheme="minorHAnsi"/>
                <w:noProof/>
              </w:rPr>
            </w:pPr>
          </w:p>
        </w:tc>
        <w:tc>
          <w:tcPr>
            <w:tcW w:w="660" w:type="pct"/>
            <w:shd w:val="clear" w:color="auto" w:fill="auto"/>
          </w:tcPr>
          <w:p w14:paraId="6B3D6395" w14:textId="1966BCFA" w:rsidR="004D2E7E" w:rsidRDefault="004D2E7E" w:rsidP="004D2E7E">
            <w:r>
              <w:t>Whole UK</w:t>
            </w:r>
          </w:p>
        </w:tc>
        <w:tc>
          <w:tcPr>
            <w:tcW w:w="620" w:type="pct"/>
            <w:shd w:val="clear" w:color="auto" w:fill="auto"/>
          </w:tcPr>
          <w:p w14:paraId="2D224291" w14:textId="77777777" w:rsidR="004D2E7E" w:rsidRDefault="004D2E7E" w:rsidP="004D2E7E"/>
        </w:tc>
        <w:tc>
          <w:tcPr>
            <w:tcW w:w="751" w:type="pct"/>
            <w:shd w:val="clear" w:color="auto" w:fill="auto"/>
          </w:tcPr>
          <w:p w14:paraId="59C07937" w14:textId="7B8AA56B" w:rsidR="004D2E7E" w:rsidRDefault="004D2E7E" w:rsidP="004D2E7E">
            <w:r>
              <w:t>Service Evaluation- voluntary organisation for youth homeless (16-25) (Foyer Federation).</w:t>
            </w:r>
          </w:p>
          <w:p w14:paraId="3139636C" w14:textId="77777777" w:rsidR="004D2E7E" w:rsidRDefault="004D2E7E" w:rsidP="004D2E7E">
            <w:r>
              <w:t>Examining experiences of inter-agency practitioners.</w:t>
            </w:r>
          </w:p>
          <w:p w14:paraId="2082DF57" w14:textId="77777777" w:rsidR="004D2E7E" w:rsidRDefault="004D2E7E" w:rsidP="004D2E7E"/>
          <w:p w14:paraId="2E4825E2" w14:textId="0F73660B" w:rsidR="004D2E7E" w:rsidRDefault="004D2E7E" w:rsidP="004D2E7E">
            <w:r>
              <w:t>Strong Minded project – mental health coordinators (MHC)</w:t>
            </w:r>
          </w:p>
          <w:p w14:paraId="1D862B87" w14:textId="77777777" w:rsidR="004D2E7E" w:rsidRDefault="004D2E7E" w:rsidP="004D2E7E"/>
          <w:p w14:paraId="16607CD6" w14:textId="53B5CD6B" w:rsidR="004D2E7E" w:rsidRDefault="004D2E7E" w:rsidP="004D2E7E">
            <w:r>
              <w:t>19 semi-structured interviews with 5 MHCs, 10 foyer staff and 4 local MH professionals who worked with Strong Minded.</w:t>
            </w:r>
          </w:p>
        </w:tc>
        <w:tc>
          <w:tcPr>
            <w:tcW w:w="1030" w:type="pct"/>
            <w:shd w:val="clear" w:color="auto" w:fill="auto"/>
          </w:tcPr>
          <w:p w14:paraId="531C9B6C" w14:textId="1C5C1A1C" w:rsidR="004D2E7E" w:rsidRDefault="004D2E7E" w:rsidP="004D2E7E">
            <w:r>
              <w:t>Differing priorities (foyers were not focused on mental health but SM was, some staff weren’t sure the ethos’s matched).</w:t>
            </w:r>
          </w:p>
          <w:p w14:paraId="14625554" w14:textId="1B7030FD" w:rsidR="004D2E7E" w:rsidRDefault="004D2E7E" w:rsidP="004D2E7E"/>
          <w:p w14:paraId="3A14199A" w14:textId="46DB187B" w:rsidR="004D2E7E" w:rsidRDefault="004D2E7E" w:rsidP="004D2E7E">
            <w:r>
              <w:t>Referral process was difficult as hostel workers needed good relationships and needed to spot mental health concerns (they stated MH was difficult to understand)</w:t>
            </w:r>
          </w:p>
          <w:p w14:paraId="65A0FE34" w14:textId="77777777" w:rsidR="004D2E7E" w:rsidRDefault="004D2E7E" w:rsidP="004D2E7E"/>
          <w:p w14:paraId="36C6D4E9" w14:textId="77777777" w:rsidR="004D2E7E" w:rsidRDefault="004D2E7E" w:rsidP="004D2E7E">
            <w:r>
              <w:t>NHS/voluntary sector collaboration.</w:t>
            </w:r>
          </w:p>
          <w:p w14:paraId="09E49DB9" w14:textId="77777777" w:rsidR="004D2E7E" w:rsidRDefault="004D2E7E" w:rsidP="004D2E7E"/>
          <w:p w14:paraId="4357E162" w14:textId="77777777" w:rsidR="004D2E7E" w:rsidRDefault="004D2E7E" w:rsidP="004D2E7E">
            <w:r>
              <w:t>Not high risk enough for services.</w:t>
            </w:r>
          </w:p>
          <w:p w14:paraId="2B9C82B2" w14:textId="77777777" w:rsidR="004D2E7E" w:rsidRDefault="004D2E7E" w:rsidP="004D2E7E"/>
          <w:p w14:paraId="0EA1CE26" w14:textId="59B5777C" w:rsidR="004D2E7E" w:rsidRDefault="004D2E7E" w:rsidP="004D2E7E">
            <w:r>
              <w:t>Isolated MHC – not part of a team.</w:t>
            </w:r>
          </w:p>
        </w:tc>
      </w:tr>
      <w:tr w:rsidR="004D2E7E" w14:paraId="1584F275" w14:textId="77777777" w:rsidTr="004D2E7E">
        <w:tc>
          <w:tcPr>
            <w:tcW w:w="405" w:type="pct"/>
            <w:shd w:val="clear" w:color="auto" w:fill="auto"/>
          </w:tcPr>
          <w:p w14:paraId="70A1018D" w14:textId="2E0BC175" w:rsidR="004D2E7E" w:rsidRDefault="004D2E7E" w:rsidP="004D2E7E">
            <w:r>
              <w:fldChar w:fldCharType="begin"/>
            </w:r>
            <w:r>
              <w:instrText xml:space="preserve"> ADDIN EN.CITE &lt;EndNote&gt;&lt;Cite&gt;&lt;Author&gt;Johnsen&lt;/Author&gt;&lt;Year&gt;2021&lt;/Year&gt;&lt;RecNum&gt;1076&lt;/RecNum&gt;&lt;DisplayText&gt;[43]&lt;/DisplayText&gt;&lt;record&gt;&lt;rec-number&gt;1076&lt;/rec-number&gt;&lt;foreign-keys&gt;&lt;key app="EN" db-id="wts09rtr2sd0wbea0dbp90sw9dtw5rpadpzt" timestamp="1612434506" guid="8f82c655-d2fc-46cd-b55c-2379a6ad3380"&gt;1076&lt;/key&gt;&lt;/foreign-keys&gt;&lt;ref-type name="Journal Article"&gt;17&lt;/ref-type&gt;&lt;contributors&gt;&lt;authors&gt;&lt;author&gt;Johnsen, S.&lt;/author&gt;&lt;author&gt;Cuthill, F.&lt;/author&gt;&lt;author&gt;Blenkinsopp, J.&lt;/author&gt;&lt;/authors&gt;&lt;/contributors&gt;&lt;titles&gt;&lt;title&gt;Outreach-based clinical pharmacist prescribing input into the healthcare of people experiencing homelessness: a qualitative investigation&lt;/title&gt;&lt;secondary-title&gt;Bmc Health Services Research&lt;/secondary-title&gt;&lt;/titles&gt;&lt;periodical&gt;&lt;full-title&gt;BMC Health Services Research&lt;/full-title&gt;&lt;/periodical&gt;&lt;volume&gt;21&lt;/volume&gt;&lt;number&gt;1&lt;/number&gt;&lt;dates&gt;&lt;year&gt;2021&lt;/year&gt;&lt;pub-dates&gt;&lt;date&gt;Jan&lt;/date&gt;&lt;/pub-dates&gt;&lt;/dates&gt;&lt;accession-num&gt;WOS:000607060400004&lt;/accession-num&gt;&lt;urls&gt;&lt;related-urls&gt;&lt;url&gt;&amp;lt;Go to ISI&amp;gt;://WOS:000607060400004&lt;/url&gt;&lt;/related-urls&gt;&lt;/urls&gt;&lt;custom7&gt;7&lt;/custom7&gt;&lt;electronic-resource-num&gt;10.1186/s12913-020-06013-8&lt;/electronic-resource-num&gt;&lt;/record&gt;&lt;/Cite&gt;&lt;/EndNote&gt;</w:instrText>
            </w:r>
            <w:r>
              <w:fldChar w:fldCharType="separate"/>
            </w:r>
            <w:r>
              <w:rPr>
                <w:noProof/>
              </w:rPr>
              <w:t>[43]</w:t>
            </w:r>
            <w:r>
              <w:fldChar w:fldCharType="end"/>
            </w:r>
          </w:p>
        </w:tc>
        <w:tc>
          <w:tcPr>
            <w:tcW w:w="563" w:type="pct"/>
          </w:tcPr>
          <w:p w14:paraId="7CFB6A13" w14:textId="726FA9CA" w:rsidR="004D2E7E" w:rsidRPr="002726E4" w:rsidRDefault="004D2E7E" w:rsidP="004D2E7E">
            <w:pPr>
              <w:rPr>
                <w:rFonts w:cstheme="minorHAnsi"/>
                <w:noProof/>
              </w:rPr>
            </w:pPr>
            <w:r>
              <w:rPr>
                <w:noProof/>
              </w:rPr>
              <w:t>(Johnsen et al., 2021)</w:t>
            </w:r>
          </w:p>
        </w:tc>
        <w:tc>
          <w:tcPr>
            <w:tcW w:w="972" w:type="pct"/>
            <w:shd w:val="clear" w:color="auto" w:fill="auto"/>
          </w:tcPr>
          <w:p w14:paraId="0C9DF3D6" w14:textId="517C1B1E" w:rsidR="004D2E7E" w:rsidRPr="00162BE8" w:rsidRDefault="004D2E7E" w:rsidP="004D2E7E">
            <w:pPr>
              <w:rPr>
                <w:rFonts w:cstheme="minorHAnsi"/>
                <w:noProof/>
              </w:rPr>
            </w:pPr>
            <w:r w:rsidRPr="002726E4">
              <w:rPr>
                <w:rFonts w:cstheme="minorHAnsi"/>
                <w:noProof/>
              </w:rPr>
              <w:t xml:space="preserve">Outreach-based clinical pharmacist prescribing </w:t>
            </w:r>
            <w:r w:rsidRPr="002726E4">
              <w:rPr>
                <w:rFonts w:cstheme="minorHAnsi"/>
                <w:noProof/>
              </w:rPr>
              <w:lastRenderedPageBreak/>
              <w:t>input into the healthcare of people experiencing homelessness: a </w:t>
            </w:r>
            <w:r w:rsidRPr="002726E4">
              <w:rPr>
                <w:noProof/>
              </w:rPr>
              <w:t>qualitative</w:t>
            </w:r>
            <w:r w:rsidRPr="002726E4">
              <w:rPr>
                <w:rFonts w:cstheme="minorHAnsi"/>
                <w:noProof/>
              </w:rPr>
              <w:t> investigation</w:t>
            </w:r>
          </w:p>
          <w:p w14:paraId="6BC5726F" w14:textId="77777777" w:rsidR="004D2E7E" w:rsidRPr="002726E4" w:rsidRDefault="004D2E7E" w:rsidP="004D2E7E">
            <w:pPr>
              <w:rPr>
                <w:rFonts w:cstheme="minorHAnsi"/>
                <w:noProof/>
              </w:rPr>
            </w:pPr>
          </w:p>
        </w:tc>
        <w:tc>
          <w:tcPr>
            <w:tcW w:w="660" w:type="pct"/>
            <w:shd w:val="clear" w:color="auto" w:fill="auto"/>
          </w:tcPr>
          <w:p w14:paraId="10C4020A" w14:textId="49044338" w:rsidR="004D2E7E" w:rsidRDefault="004D2E7E" w:rsidP="004D2E7E">
            <w:r>
              <w:lastRenderedPageBreak/>
              <w:t>Glasgow, UK</w:t>
            </w:r>
          </w:p>
        </w:tc>
        <w:tc>
          <w:tcPr>
            <w:tcW w:w="620" w:type="pct"/>
            <w:shd w:val="clear" w:color="auto" w:fill="auto"/>
          </w:tcPr>
          <w:p w14:paraId="45B65603" w14:textId="3B3DA8B1" w:rsidR="004D2E7E" w:rsidRDefault="004D2E7E" w:rsidP="004D2E7E">
            <w:r>
              <w:t xml:space="preserve">40 PEH (current or </w:t>
            </w:r>
            <w:r>
              <w:lastRenderedPageBreak/>
              <w:t>recent homeless 33m, 7f), 4 staff, 10 representatives of stakeholder agencies.</w:t>
            </w:r>
          </w:p>
          <w:p w14:paraId="4A8EFAE5" w14:textId="7C12511C" w:rsidR="004D2E7E" w:rsidRDefault="004D2E7E" w:rsidP="004D2E7E"/>
        </w:tc>
        <w:tc>
          <w:tcPr>
            <w:tcW w:w="751" w:type="pct"/>
            <w:shd w:val="clear" w:color="auto" w:fill="auto"/>
          </w:tcPr>
          <w:p w14:paraId="266F2EA6" w14:textId="77777777" w:rsidR="004D2E7E" w:rsidRDefault="004D2E7E" w:rsidP="004D2E7E">
            <w:r>
              <w:lastRenderedPageBreak/>
              <w:t>Semi-structured Interviews.</w:t>
            </w:r>
          </w:p>
          <w:p w14:paraId="75550626" w14:textId="77777777" w:rsidR="004D2E7E" w:rsidRDefault="004D2E7E" w:rsidP="004D2E7E">
            <w:r>
              <w:lastRenderedPageBreak/>
              <w:t>Transcripts analysed systematically via thematic or framework analysis.</w:t>
            </w:r>
          </w:p>
          <w:p w14:paraId="132C243D" w14:textId="77777777" w:rsidR="004D2E7E" w:rsidRDefault="004D2E7E" w:rsidP="004D2E7E"/>
          <w:p w14:paraId="6A3C050C" w14:textId="47DC96A2" w:rsidR="004D2E7E" w:rsidRDefault="004D2E7E" w:rsidP="004D2E7E">
            <w:r>
              <w:t>Perceptions of an outreach service, delivered by prescribing pharmacists.</w:t>
            </w:r>
          </w:p>
        </w:tc>
        <w:tc>
          <w:tcPr>
            <w:tcW w:w="1030" w:type="pct"/>
            <w:shd w:val="clear" w:color="auto" w:fill="auto"/>
          </w:tcPr>
          <w:p w14:paraId="4DB224EE" w14:textId="4B0E551A" w:rsidR="004D2E7E" w:rsidRDefault="004D2E7E" w:rsidP="004D2E7E">
            <w:r>
              <w:lastRenderedPageBreak/>
              <w:t xml:space="preserve">Service was effective at case finding and engaging </w:t>
            </w:r>
            <w:r>
              <w:lastRenderedPageBreak/>
              <w:t xml:space="preserve">with patients – friendly, informal, non-judgemental staff attitudes, time of appointment (listened to), convenience and immediate action, Signposting. </w:t>
            </w:r>
          </w:p>
          <w:p w14:paraId="12F6114D" w14:textId="77777777" w:rsidR="004D2E7E" w:rsidRDefault="004D2E7E" w:rsidP="004D2E7E"/>
          <w:p w14:paraId="004FB323" w14:textId="3731B98A" w:rsidR="004D2E7E" w:rsidRDefault="004D2E7E" w:rsidP="004D2E7E">
            <w:r>
              <w:t>Helped pts overcome barriers – informal and flexible service, confidentiality, didn’t have to go to somewhere with a bad experience, impaired mobility.</w:t>
            </w:r>
          </w:p>
          <w:p w14:paraId="3E4DD251" w14:textId="77777777" w:rsidR="004D2E7E" w:rsidRDefault="004D2E7E" w:rsidP="004D2E7E"/>
          <w:p w14:paraId="7A5E1534" w14:textId="71D1B8E8" w:rsidR="004D2E7E" w:rsidRDefault="004D2E7E" w:rsidP="004D2E7E">
            <w:r>
              <w:t>Enabled immediate diagnosis and prescription of medication – understanding effect of medication,</w:t>
            </w:r>
          </w:p>
          <w:p w14:paraId="3BC68A66" w14:textId="77777777" w:rsidR="004D2E7E" w:rsidRDefault="004D2E7E" w:rsidP="004D2E7E"/>
          <w:p w14:paraId="1B9A7FBE" w14:textId="066069C6" w:rsidR="004D2E7E" w:rsidRDefault="004D2E7E" w:rsidP="004D2E7E">
            <w:r>
              <w:t xml:space="preserve">Capitalised on opportunity to address </w:t>
            </w:r>
            <w:proofErr w:type="spellStart"/>
            <w:r>
              <w:t>pt</w:t>
            </w:r>
            <w:proofErr w:type="spellEnd"/>
            <w:r>
              <w:t xml:space="preserve"> healthcare needs.</w:t>
            </w:r>
          </w:p>
        </w:tc>
      </w:tr>
      <w:tr w:rsidR="004D2E7E" w14:paraId="394BA555" w14:textId="77777777" w:rsidTr="004D2E7E">
        <w:tc>
          <w:tcPr>
            <w:tcW w:w="405" w:type="pct"/>
            <w:shd w:val="clear" w:color="auto" w:fill="auto"/>
          </w:tcPr>
          <w:p w14:paraId="4DAA5DAF" w14:textId="4D552320" w:rsidR="004D2E7E" w:rsidRDefault="004D2E7E" w:rsidP="004D2E7E">
            <w:r>
              <w:lastRenderedPageBreak/>
              <w:fldChar w:fldCharType="begin"/>
            </w:r>
            <w:r>
              <w:instrText xml:space="preserve"> ADDIN EN.CITE &lt;EndNote&gt;&lt;Cite&gt;&lt;Author&gt;Rae&lt;/Author&gt;&lt;Year&gt;2015&lt;/Year&gt;&lt;RecNum&gt;733&lt;/RecNum&gt;&lt;DisplayText&gt;[44]&lt;/DisplayText&gt;&lt;record&gt;&lt;rec-number&gt;733&lt;/rec-number&gt;&lt;foreign-keys&gt;&lt;key app="EN" db-id="wts09rtr2sd0wbea0dbp90sw9dtw5rpadpzt" timestamp="1612276824" guid="8e994540-d507-427d-ab37-7b21c3b32fd8"&gt;733&lt;/key&gt;&lt;/foreign-keys&gt;&lt;ref-type name="Journal Article"&gt;17&lt;/ref-type&gt;&lt;contributors&gt;&lt;authors&gt;&lt;author&gt;Rae, Bernadette Emma&lt;/author&gt;&lt;author&gt;Rees, Sharon&lt;/author&gt;&lt;/authors&gt;&lt;/contributors&gt;&lt;titles&gt;&lt;title&gt;The perceptions of homeless people regarding their healthcare needs and experiences of receiving health care&lt;/title&gt;&lt;secondary-title&gt;Journal of advanced nursing&lt;/secondary-title&gt;&lt;/titles&gt;&lt;periodical&gt;&lt;full-title&gt;Journal of Advanced Nursing&lt;/full-title&gt;&lt;abbr-1&gt;J Adv Nurs&lt;/abbr-1&gt;&lt;/periodical&gt;&lt;pages&gt;2096-107&lt;/pages&gt;&lt;volume&gt;71&lt;/volume&gt;&lt;number&gt;9&lt;/number&gt;&lt;section&gt;Rae, Bernadette Emma. London South Bank University, UK.&amp;#xD;Rees, Sharon. London South Bank University, UK.&lt;/section&gt;&lt;keywords&gt;&lt;keyword&gt;*Delivery of Health Care/st [Standards]&lt;/keyword&gt;&lt;keyword&gt;Female&lt;/keyword&gt;&lt;keyword&gt;*Health Services Needs and Demand&lt;/keyword&gt;&lt;keyword&gt;*Homeless Persons/px [Psychology]&lt;/keyword&gt;&lt;keyword&gt;Humans&lt;/keyword&gt;&lt;keyword&gt;Male&lt;/keyword&gt;&lt;/keywords&gt;&lt;dates&gt;&lt;year&gt;2015&lt;/year&gt;&lt;/dates&gt;&lt;pub-location&gt;England&lt;/pub-location&gt;&lt;isbn&gt;1365-2648&amp;#xD;0309-2402&lt;/isbn&gt;&lt;urls&gt;&lt;related-urls&gt;&lt;url&gt;http://ovidsp.ovid.com/ovidweb.cgi?T=JS&amp;amp;PAGE=reference&amp;amp;D=med12&amp;amp;NEWS=N&amp;amp;AN=25916241&lt;/url&gt;&lt;/related-urls&gt;&lt;/urls&gt;&lt;electronic-resource-num&gt;https://dx.doi.org/10.1111/jan.12675&lt;/electronic-resource-num&gt;&lt;/record&gt;&lt;/Cite&gt;&lt;/EndNote&gt;</w:instrText>
            </w:r>
            <w:r>
              <w:fldChar w:fldCharType="separate"/>
            </w:r>
            <w:r>
              <w:rPr>
                <w:noProof/>
              </w:rPr>
              <w:t>[44]</w:t>
            </w:r>
            <w:r>
              <w:fldChar w:fldCharType="end"/>
            </w:r>
          </w:p>
        </w:tc>
        <w:tc>
          <w:tcPr>
            <w:tcW w:w="563" w:type="pct"/>
          </w:tcPr>
          <w:p w14:paraId="1BC58E2F" w14:textId="40D19A2D" w:rsidR="004D2E7E" w:rsidRPr="002726E4" w:rsidRDefault="004D2E7E" w:rsidP="004D2E7E">
            <w:pPr>
              <w:rPr>
                <w:rFonts w:cstheme="minorHAnsi"/>
                <w:noProof/>
              </w:rPr>
            </w:pPr>
            <w:r>
              <w:rPr>
                <w:noProof/>
              </w:rPr>
              <w:t>(Rae and Rees, 2015)</w:t>
            </w:r>
          </w:p>
        </w:tc>
        <w:tc>
          <w:tcPr>
            <w:tcW w:w="972" w:type="pct"/>
            <w:shd w:val="clear" w:color="auto" w:fill="auto"/>
          </w:tcPr>
          <w:p w14:paraId="35B501E0" w14:textId="420D490F" w:rsidR="004D2E7E" w:rsidRPr="00162BE8" w:rsidRDefault="004D2E7E" w:rsidP="004D2E7E">
            <w:pPr>
              <w:rPr>
                <w:rFonts w:cstheme="minorHAnsi"/>
                <w:noProof/>
              </w:rPr>
            </w:pPr>
            <w:r w:rsidRPr="002726E4">
              <w:rPr>
                <w:rFonts w:cstheme="minorHAnsi"/>
                <w:noProof/>
              </w:rPr>
              <w:t xml:space="preserve">The perceptions of homeless people regarding their </w:t>
            </w:r>
            <w:r w:rsidRPr="002726E4">
              <w:rPr>
                <w:rFonts w:cstheme="minorHAnsi"/>
                <w:noProof/>
              </w:rPr>
              <w:lastRenderedPageBreak/>
              <w:t>healthcare needs and experiences of receiving health care</w:t>
            </w:r>
          </w:p>
          <w:p w14:paraId="1BD8D7EC" w14:textId="77777777" w:rsidR="004D2E7E" w:rsidRPr="002726E4" w:rsidRDefault="004D2E7E" w:rsidP="004D2E7E">
            <w:pPr>
              <w:rPr>
                <w:rFonts w:cstheme="minorHAnsi"/>
                <w:noProof/>
              </w:rPr>
            </w:pPr>
          </w:p>
        </w:tc>
        <w:tc>
          <w:tcPr>
            <w:tcW w:w="660" w:type="pct"/>
            <w:shd w:val="clear" w:color="auto" w:fill="auto"/>
          </w:tcPr>
          <w:p w14:paraId="68E027F0" w14:textId="124B3855" w:rsidR="004D2E7E" w:rsidRDefault="004D2E7E" w:rsidP="004D2E7E">
            <w:r>
              <w:lastRenderedPageBreak/>
              <w:t xml:space="preserve">2 local homeless services </w:t>
            </w:r>
            <w:proofErr w:type="gramStart"/>
            <w:r>
              <w:t>in ?England</w:t>
            </w:r>
            <w:proofErr w:type="gramEnd"/>
            <w:r>
              <w:t>?</w:t>
            </w:r>
          </w:p>
        </w:tc>
        <w:tc>
          <w:tcPr>
            <w:tcW w:w="620" w:type="pct"/>
            <w:shd w:val="clear" w:color="auto" w:fill="auto"/>
          </w:tcPr>
          <w:p w14:paraId="7A690CA8" w14:textId="36591535" w:rsidR="004D2E7E" w:rsidRDefault="004D2E7E" w:rsidP="004D2E7E">
            <w:r>
              <w:t>2 women, 12 men</w:t>
            </w:r>
          </w:p>
        </w:tc>
        <w:tc>
          <w:tcPr>
            <w:tcW w:w="751" w:type="pct"/>
            <w:shd w:val="clear" w:color="auto" w:fill="auto"/>
          </w:tcPr>
          <w:p w14:paraId="1EC2D712" w14:textId="77777777" w:rsidR="004D2E7E" w:rsidRDefault="004D2E7E" w:rsidP="004D2E7E">
            <w:r>
              <w:t xml:space="preserve">Semi-structured interviews using </w:t>
            </w:r>
            <w:r>
              <w:lastRenderedPageBreak/>
              <w:t>open ended questions</w:t>
            </w:r>
          </w:p>
          <w:p w14:paraId="26648FBE" w14:textId="77777777" w:rsidR="004D2E7E" w:rsidRDefault="004D2E7E" w:rsidP="004D2E7E"/>
          <w:p w14:paraId="2B178D82" w14:textId="5D8DC1B6" w:rsidR="004D2E7E" w:rsidRDefault="004D2E7E" w:rsidP="004D2E7E">
            <w:proofErr w:type="spellStart"/>
            <w:r>
              <w:t>Colazzi’s</w:t>
            </w:r>
            <w:proofErr w:type="spellEnd"/>
            <w:r>
              <w:t xml:space="preserve"> eight step analysis framework.</w:t>
            </w:r>
          </w:p>
        </w:tc>
        <w:tc>
          <w:tcPr>
            <w:tcW w:w="1030" w:type="pct"/>
            <w:shd w:val="clear" w:color="auto" w:fill="auto"/>
          </w:tcPr>
          <w:p w14:paraId="1F56B089" w14:textId="77777777" w:rsidR="004D2E7E" w:rsidRDefault="004D2E7E" w:rsidP="004D2E7E">
            <w:r>
              <w:lastRenderedPageBreak/>
              <w:t xml:space="preserve">Expressed health need- priority wasn’t health until </w:t>
            </w:r>
            <w:r>
              <w:lastRenderedPageBreak/>
              <w:t>crisis point, safety, lack of resources.</w:t>
            </w:r>
          </w:p>
          <w:p w14:paraId="51F60A05" w14:textId="77777777" w:rsidR="004D2E7E" w:rsidRDefault="004D2E7E" w:rsidP="004D2E7E"/>
          <w:p w14:paraId="1AAD2541" w14:textId="77777777" w:rsidR="004D2E7E" w:rsidRDefault="004D2E7E" w:rsidP="004D2E7E">
            <w:r>
              <w:t>Healthcare experiences- difficult registering with GP (new), flexibility was good, negative experiences included unrealistic advice, poor discharge planning from hospital/ prison.</w:t>
            </w:r>
          </w:p>
          <w:p w14:paraId="2BB89611" w14:textId="77777777" w:rsidR="004D2E7E" w:rsidRDefault="004D2E7E" w:rsidP="004D2E7E"/>
          <w:p w14:paraId="419C6D19" w14:textId="26E34BC6" w:rsidR="004D2E7E" w:rsidRDefault="004D2E7E" w:rsidP="004D2E7E">
            <w:r>
              <w:t>Attitudes- responsibility.</w:t>
            </w:r>
          </w:p>
        </w:tc>
      </w:tr>
      <w:tr w:rsidR="004D2E7E" w14:paraId="2BE9837B" w14:textId="77777777" w:rsidTr="004D2E7E">
        <w:tc>
          <w:tcPr>
            <w:tcW w:w="405" w:type="pct"/>
            <w:shd w:val="clear" w:color="auto" w:fill="auto"/>
          </w:tcPr>
          <w:p w14:paraId="5338F877" w14:textId="72F6839E" w:rsidR="004D2E7E" w:rsidRDefault="004D2E7E" w:rsidP="004D2E7E">
            <w:r>
              <w:lastRenderedPageBreak/>
              <w:fldChar w:fldCharType="begin"/>
            </w:r>
            <w:r>
              <w:instrText xml:space="preserve"> ADDIN EN.CITE &lt;EndNote&gt;&lt;Cite&gt;&lt;Author&gt;Wyatt&lt;/Author&gt;&lt;Year&gt;2017&lt;/Year&gt;&lt;RecNum&gt;184&lt;/RecNum&gt;&lt;DisplayText&gt;[45]&lt;/DisplayText&gt;&lt;record&gt;&lt;rec-number&gt;184&lt;/rec-number&gt;&lt;foreign-keys&gt;&lt;key app="EN" db-id="wts09rtr2sd0wbea0dbp90sw9dtw5rpadpzt" timestamp="1607946765" guid="6936b73a-d300-4c03-bdde-84732ad2811f"&gt;184&lt;/key&gt;&lt;/foreign-keys&gt;&lt;ref-type name="Journal Article"&gt;17&lt;/ref-type&gt;&lt;contributors&gt;&lt;authors&gt;&lt;author&gt;Wyatt, Lara&lt;/author&gt;&lt;/authors&gt;&lt;/contributors&gt;&lt;auth-address&gt;Fourth year graduate medical student, Barts and the London School of Medicine and Dentistry&lt;/auth-address&gt;&lt;titles&gt;&lt;title&gt;Positive outcomes for homeless patients in UCLH Pathway programme&lt;/title&gt;&lt;secondary-title&gt;British Journal of Healthcare Management&lt;/secondary-title&gt;&lt;/titles&gt;&lt;periodical&gt;&lt;full-title&gt;British Journal of Healthcare Management&lt;/full-title&gt;&lt;/periodical&gt;&lt;pages&gt;367-371&lt;/pages&gt;&lt;volume&gt;23&lt;/volume&gt;&lt;number&gt;8&lt;/number&gt;&lt;keywords&gt;&lt;keyword&gt;Critical Path&lt;/keyword&gt;&lt;keyword&gt;Homeless Persons&lt;/keyword&gt;&lt;keyword&gt;Outcomes (Health Care)&lt;/keyword&gt;&lt;keyword&gt;Human&lt;/keyword&gt;&lt;keyword&gt;Audit&lt;/keyword&gt;&lt;keyword&gt;Patient Admission&lt;/keyword&gt;&lt;keyword&gt;Emergency Service&lt;/keyword&gt;&lt;keyword&gt;Length of Stay&lt;/keyword&gt;&lt;keyword&gt;Health Care Costs&lt;/keyword&gt;&lt;keyword&gt;Health Services Accessibility&lt;/keyword&gt;&lt;keyword&gt;Continuity of Patient Care&lt;/keyword&gt;&lt;keyword&gt;Patient Discharge&lt;/keyword&gt;&lt;/keywords&gt;&lt;dates&gt;&lt;year&gt;2017&lt;/year&gt;&lt;/dates&gt;&lt;publisher&gt;Mark Allen Holdings Limited&lt;/publisher&gt;&lt;isbn&gt;1358-0574&lt;/isbn&gt;&lt;accession-num&gt;124860422. Language: English. Entry Date: 20170831. Revision Date: 20170831. Publication Type: Article&lt;/accession-num&gt;&lt;urls&gt;&lt;related-urls&gt;&lt;url&gt;http://search.ebscohost.com/login.aspx?direct=true&amp;amp;db=jlh&amp;amp;AN=124860422&amp;amp;site=ehost-live&lt;/url&gt;&lt;/related-urls&gt;&lt;/urls&gt;&lt;electronic-resource-num&gt;10.12968/bjhc.2017.23.8.367&lt;/electronic-resource-num&gt;&lt;remote-database-name&gt;CINAHL Plus&lt;/remote-database-name&gt;&lt;remote-database-provider&gt;EBSCOhost&lt;/remote-database-provider&gt;&lt;/record&gt;&lt;/Cite&gt;&lt;/EndNote&gt;</w:instrText>
            </w:r>
            <w:r>
              <w:fldChar w:fldCharType="separate"/>
            </w:r>
            <w:r>
              <w:rPr>
                <w:noProof/>
              </w:rPr>
              <w:t>[45]</w:t>
            </w:r>
            <w:r>
              <w:fldChar w:fldCharType="end"/>
            </w:r>
          </w:p>
        </w:tc>
        <w:tc>
          <w:tcPr>
            <w:tcW w:w="563" w:type="pct"/>
          </w:tcPr>
          <w:p w14:paraId="7A07104C" w14:textId="44148A7D" w:rsidR="004D2E7E" w:rsidRPr="002726E4" w:rsidRDefault="004D2E7E" w:rsidP="004D2E7E">
            <w:pPr>
              <w:rPr>
                <w:rFonts w:cstheme="minorHAnsi"/>
                <w:noProof/>
              </w:rPr>
            </w:pPr>
            <w:r>
              <w:rPr>
                <w:noProof/>
              </w:rPr>
              <w:t>(Wyatt, 2017)</w:t>
            </w:r>
          </w:p>
        </w:tc>
        <w:tc>
          <w:tcPr>
            <w:tcW w:w="972" w:type="pct"/>
            <w:shd w:val="clear" w:color="auto" w:fill="auto"/>
          </w:tcPr>
          <w:p w14:paraId="03F601DA" w14:textId="4FA8CE09" w:rsidR="004D2E7E" w:rsidRPr="00162BE8" w:rsidRDefault="004D2E7E" w:rsidP="004D2E7E">
            <w:pPr>
              <w:rPr>
                <w:rFonts w:cstheme="minorHAnsi"/>
                <w:noProof/>
              </w:rPr>
            </w:pPr>
            <w:r w:rsidRPr="002726E4">
              <w:rPr>
                <w:rFonts w:cstheme="minorHAnsi"/>
                <w:noProof/>
              </w:rPr>
              <w:t>Positive outcomes for homeless patients in UCLH Pathway programme</w:t>
            </w:r>
          </w:p>
          <w:p w14:paraId="4BA0DBAD" w14:textId="77777777" w:rsidR="004D2E7E" w:rsidRPr="002726E4" w:rsidRDefault="004D2E7E" w:rsidP="004D2E7E">
            <w:pPr>
              <w:rPr>
                <w:rFonts w:cstheme="minorHAnsi"/>
                <w:noProof/>
              </w:rPr>
            </w:pPr>
          </w:p>
        </w:tc>
        <w:tc>
          <w:tcPr>
            <w:tcW w:w="660" w:type="pct"/>
            <w:shd w:val="clear" w:color="auto" w:fill="auto"/>
          </w:tcPr>
          <w:p w14:paraId="35203C1A" w14:textId="77777777" w:rsidR="004D2E7E" w:rsidRDefault="004D2E7E" w:rsidP="004D2E7E">
            <w:r>
              <w:t xml:space="preserve">Service evaluation of Pathways to see if A&amp;E reduction, </w:t>
            </w:r>
            <w:proofErr w:type="gramStart"/>
            <w:r>
              <w:t>admission</w:t>
            </w:r>
            <w:proofErr w:type="gramEnd"/>
            <w:r>
              <w:t xml:space="preserve"> or bed days.</w:t>
            </w:r>
          </w:p>
          <w:p w14:paraId="75184BA5" w14:textId="1A72D2E6" w:rsidR="004D2E7E" w:rsidRDefault="004D2E7E" w:rsidP="004D2E7E">
            <w:r>
              <w:t>England</w:t>
            </w:r>
          </w:p>
        </w:tc>
        <w:tc>
          <w:tcPr>
            <w:tcW w:w="620" w:type="pct"/>
            <w:shd w:val="clear" w:color="auto" w:fill="auto"/>
          </w:tcPr>
          <w:p w14:paraId="401AE3F0" w14:textId="3FD63D70" w:rsidR="004D2E7E" w:rsidRDefault="004D2E7E" w:rsidP="004D2E7E">
            <w:r>
              <w:t>Audit 90 days before and after pathway care for 400 homeless patients.</w:t>
            </w:r>
          </w:p>
        </w:tc>
        <w:tc>
          <w:tcPr>
            <w:tcW w:w="751" w:type="pct"/>
            <w:shd w:val="clear" w:color="auto" w:fill="auto"/>
          </w:tcPr>
          <w:p w14:paraId="69FAE40A" w14:textId="77777777" w:rsidR="004D2E7E" w:rsidRDefault="004D2E7E" w:rsidP="004D2E7E">
            <w:r>
              <w:t>58% of patients were given housing and shelter advice or repatriation assistance.</w:t>
            </w:r>
          </w:p>
          <w:p w14:paraId="257177A7" w14:textId="77777777" w:rsidR="004D2E7E" w:rsidRDefault="004D2E7E" w:rsidP="004D2E7E">
            <w:r>
              <w:t>Housing support officers.</w:t>
            </w:r>
          </w:p>
          <w:p w14:paraId="672669B4" w14:textId="77777777" w:rsidR="004D2E7E" w:rsidRDefault="004D2E7E" w:rsidP="004D2E7E">
            <w:r>
              <w:t>Taxis, transport tickets given upon discharge.</w:t>
            </w:r>
          </w:p>
          <w:p w14:paraId="3CB0F43E" w14:textId="77777777" w:rsidR="004D2E7E" w:rsidRDefault="004D2E7E" w:rsidP="004D2E7E">
            <w:r>
              <w:t>Collaboration with charities and integrated discharge team.</w:t>
            </w:r>
          </w:p>
          <w:p w14:paraId="78261336" w14:textId="77777777" w:rsidR="004D2E7E" w:rsidRDefault="004D2E7E" w:rsidP="004D2E7E">
            <w:r>
              <w:lastRenderedPageBreak/>
              <w:t>2 beds in a local hostel as respite post discharge before transition back into community.</w:t>
            </w:r>
          </w:p>
          <w:p w14:paraId="2E2F1DDF" w14:textId="77777777" w:rsidR="004D2E7E" w:rsidRDefault="004D2E7E" w:rsidP="004D2E7E"/>
          <w:p w14:paraId="62A756B6" w14:textId="21825516" w:rsidR="004D2E7E" w:rsidRDefault="004D2E7E" w:rsidP="004D2E7E"/>
        </w:tc>
        <w:tc>
          <w:tcPr>
            <w:tcW w:w="1030" w:type="pct"/>
            <w:shd w:val="clear" w:color="auto" w:fill="auto"/>
          </w:tcPr>
          <w:p w14:paraId="48B66CDE" w14:textId="244C3A15" w:rsidR="004D2E7E" w:rsidRDefault="004D2E7E" w:rsidP="004D2E7E">
            <w:r>
              <w:lastRenderedPageBreak/>
              <w:t>Pathway reduces A&amp;E use, hospital admission and bed days.</w:t>
            </w:r>
          </w:p>
        </w:tc>
      </w:tr>
      <w:tr w:rsidR="004D2E7E" w14:paraId="688A93BC" w14:textId="77777777" w:rsidTr="004D2E7E">
        <w:tc>
          <w:tcPr>
            <w:tcW w:w="405" w:type="pct"/>
            <w:shd w:val="clear" w:color="auto" w:fill="auto"/>
          </w:tcPr>
          <w:p w14:paraId="243A26D1" w14:textId="0C2345CB" w:rsidR="004D2E7E" w:rsidRDefault="004D2E7E" w:rsidP="004D2E7E">
            <w:r>
              <w:fldChar w:fldCharType="begin">
                <w:fldData xml:space="preserve">PEVuZE5vdGU+PENpdGU+PEF1dGhvcj5HdW5uZXI8L0F1dGhvcj48WWVhcj4yMDE5PC9ZZWFyPjxS
ZWNOdW0+NzE3PC9SZWNOdW0+PERpc3BsYXlUZXh0Pls0Nl08L0Rpc3BsYXlUZXh0PjxyZWNvcmQ+
PHJlYy1udW1iZXI+NzE3PC9yZWMtbnVtYmVyPjxmb3JlaWduLWtleXM+PGtleSBhcHA9IkVOIiBk
Yi1pZD0id3RzMDlydHIyc2Qwd2JlYTBkYnA5MHN3OWR0dzVycGFkcHp0IiB0aW1lc3RhbXA9IjE2
MTIyNzY4MjQiIGd1aWQ9IjllZTE4Yjg4LTgxOGMtNDlkNi1hYTRmLWIxNmYxYjQ2MDVjOCI+NzE3
PC9rZXk+PC9mb3JlaWduLWtleXM+PHJlZi10eXBlIG5hbWU9IkpvdXJuYWwgQXJ0aWNsZSI+MTc8
L3JlZi10eXBlPjxjb250cmlidXRvcnM+PGF1dGhvcnM+PGF1dGhvcj5HdW5uZXIsIEVsbGllPC9h
dXRob3I+PGF1dGhvcj5DaGFuZGFuLCBTYXQgS2FydGFyPC9hdXRob3I+PGF1dGhvcj5NYXJ3aWNr
LCBTYXJhaDwvYXV0aG9yPjxhdXRob3I+U2F1bmRlcnMsIEthcmVuPC9hdXRob3I+PGF1dGhvcj5C
dXJ3b29kLCBTYXJhaDwvYXV0aG9yPjxhdXRob3I+WWFoeW91Y2hlLCBBc21hPC9hdXRob3I+PGF1
dGhvcj5QYXVkeWFsLCBWaWJodTwvYXV0aG9yPjwvYXV0aG9ycz48L2NvbnRyaWJ1dG9ycz48dGl0
bGVzPjx0aXRsZT5Qcm92aXNpb24gYW5kIGFjY2Vzc2liaWxpdHkgb2YgcHJpbWFyeSBoZWFsdGhj
YXJlIHNlcnZpY2VzIGZvciBwZW9wbGUgd2hvIGFyZSBob21lbGVzczogYSBxdWFsaXRhdGl2ZSBz
dHVkeSBvZiBwYXRpZW50IHBlcnNwZWN0aXZlcyBpbiB0aGUgVUs8L3RpdGxlPjxzZWNvbmRhcnkt
dGl0bGU+VGhlIEJyaXRpc2ggam91cm5hbCBvZiBnZW5lcmFsIHByYWN0aWNlIDogdGhlIGpvdXJu
YWwgb2YgdGhlIFJveWFsIENvbGxlZ2Ugb2YgR2VuZXJhbCBQcmFjdGl0aW9uZXJzPC9zZWNvbmRh
cnktdGl0bGU+PC90aXRsZXM+PHBlcmlvZGljYWw+PGZ1bGwtdGl0bGU+VGhlIEJyaXRpc2ggam91
cm5hbCBvZiBnZW5lcmFsIHByYWN0aWNlIDogdGhlIGpvdXJuYWwgb2YgdGhlIFJveWFsIENvbGxl
Z2Ugb2YgR2VuZXJhbCBQcmFjdGl0aW9uZXJzPC9mdWxsLXRpdGxlPjwvcGVyaW9kaWNhbD48cGFn
ZXM+ZTUyNi1lNTM2PC9wYWdlcz48dm9sdW1lPjY5PC92b2x1bWU+PG51bWJlcj42ODU8L251bWJl
cj48c2VjdGlvbj5HdW5uZXIsIEVsbGllLiBVbml2ZXJzaXR5IEhvc3BpdGFscyBvZiBEZXJieSBh
bmQgQnVydG9uIE5IUyBGb3VuZGF0aW9uIFRydXN0LCBEZXJieS4mI3hEO0NoYW5kYW4sIFNhdCBL
YXJ0YXIuIFVuaXZlcnNpdHkgb2YgQmlybWluZ2hhbSwgQmlybWluZ2hhbS4mI3hEO01hcndpY2ss
IFNhcmFoLiBIZWFsdGggRXhjaGFuZ2UgQmlybWluZ2hhbSwgQmlybWluZ2hhbS4mI3hEO1NhdW5k
ZXJzLCBLYXJlbi4gUHVibGljIEhlYWx0aCBFbmdsYW5kLCBCaXJtaW5naGFtLiYjeEQ7QnVyd29v
ZCwgU2FyYWguIFB1YmxpYyBIZWFsdGggRW5nbGFuZCwgQmlybWluZ2hhbS4mI3hEO1lhaHlvdWNo
ZSwgQXNtYS4gVW5pdmVyc2l0eSBvZiBCaXJtaW5naGFtLCBCaXJtaW5naGFtLiYjeEQ7UGF1ZHlh
bCwgVmliaHUuIFVuaXZlcnNpdHkgb2YgQmlybWluZ2hhbSwgQmlybWluZ2hhbS48L3NlY3Rpb24+
PGtleXdvcmRzPjxrZXl3b3JkPkFkdWx0PC9rZXl3b3JkPjxrZXl3b3JkPkFnZWQ8L2tleXdvcmQ+
PGtleXdvcmQ+KkRlbGl2ZXJ5IG9mIEhlYWx0aCBDYXJlL3NuIFtTdGF0aXN0aWNzICZhbXA7IE51
bWVyaWNhbCBEYXRhXTwva2V5d29yZD48a2V5d29yZD5FbmdsYW5kL2VwIFtFcGlkZW1pb2xvZ3ld
PC9rZXl3b3JkPjxrZXl3b3JkPkZlbWFsZTwva2V5d29yZD48a2V5d29yZD4qR2VuZXJhbCBQcmFj
dGljZS9vZyBbT3JnYW5pemF0aW9uICZhbXA7IEFkbWluaXN0cmF0aW9uXTwva2V5d29yZD48a2V5
d29yZD4qSGVhbHRoIFNlcnZpY2VzIEFjY2Vzc2liaWxpdHkvb2cgW09yZ2FuaXphdGlvbiAmYW1w
OyBBZG1pbmlzdHJhdGlvbl08L2tleXdvcmQ+PGtleXdvcmQ+SGVhbHRoIFNlcnZpY2VzIEFjY2Vz
c2liaWxpdHkvc24gW1N0YXRpc3RpY3MgJmFtcDsgTnVtZXJpY2FsIERhdGFdPC9rZXl3b3JkPjxr
ZXl3b3JkPkhlYWx0aCBTZXJ2aWNlcyBOZWVkcyBhbmQgRGVtYW5kPC9rZXl3b3JkPjxrZXl3b3Jk
PkhlYWx0aGNhcmUgRGlzcGFyaXRpZXMvc24gW1N0YXRpc3RpY3MgJmFtcDsgTnVtZXJpY2FsIERh
dGFdPC9rZXl3b3JkPjxrZXl3b3JkPipIZWFsdGhjYXJlIERpc3Bhcml0aWVzPC9rZXl3b3JkPjxr
ZXl3b3JkPkhvbWVsZXNzIFBlcnNvbnMvcHggW1BzeWNob2xvZ3ldPC9rZXl3b3JkPjxrZXl3b3Jk
PkhvbWVsZXNzIFBlcnNvbnMvc24gW1N0YXRpc3RpY3MgJmFtcDsgTnVtZXJpY2FsIERhdGFdPC9r
ZXl3b3JkPjxrZXl3b3JkPipIb21lbGVzcyBQZXJzb25zPC9rZXl3b3JkPjxrZXl3b3JkPkh1bWFu
czwva2V5d29yZD48a2V5d29yZD5NYWxlPC9rZXl3b3JkPjxrZXl3b3JkPk1pZGRsZSBBZ2VkPC9r
ZXl3b3JkPjxrZXl3b3JkPlF1YWxpdGF0aXZlIFJlc2VhcmNoPC9rZXl3b3JkPjwva2V5d29yZHM+
PGRhdGVzPjx5ZWFyPjIwMTk8L3llYXI+PC9kYXRlcz48cHViLWxvY2F0aW9uPkVuZ2xhbmQ8L3B1
Yi1sb2NhdGlvbj48aXNibj4xNDc4LTUyNDImI3hEOzA5NjAtMTY0MzwvaXNibj48dXJscz48cmVs
YXRlZC11cmxzPjx1cmw+aHR0cDovL292aWRzcC5vdmlkLmNvbS9vdmlkd2ViLmNnaT9UPUpTJmFt
cDtQQUdFPXJlZmVyZW5jZSZhbXA7RD1tZWRjJmFtcDtORVdTPU4mYW1wO0FOPTMxMzA3OTk5PC91
cmw+PC9yZWxhdGVkLXVybHM+PC91cmxzPjxlbGVjdHJvbmljLXJlc291cmNlLW51bT5odHRwczov
L2R4LmRvaS5vcmcvMTAuMzM5OS9iamdwMTlYNzA0NjMzPC9lbGVjdHJvbmljLXJlc291cmNlLW51
bT48L3JlY29yZD48L0NpdGU+PC9FbmROb3RlPn==
</w:fldData>
              </w:fldChar>
            </w:r>
            <w:r>
              <w:instrText xml:space="preserve"> ADDIN EN.CITE </w:instrText>
            </w:r>
            <w:r>
              <w:fldChar w:fldCharType="begin">
                <w:fldData xml:space="preserve">PEVuZE5vdGU+PENpdGU+PEF1dGhvcj5HdW5uZXI8L0F1dGhvcj48WWVhcj4yMDE5PC9ZZWFyPjxS
ZWNOdW0+NzE3PC9SZWNOdW0+PERpc3BsYXlUZXh0Pls0Nl08L0Rpc3BsYXlUZXh0PjxyZWNvcmQ+
PHJlYy1udW1iZXI+NzE3PC9yZWMtbnVtYmVyPjxmb3JlaWduLWtleXM+PGtleSBhcHA9IkVOIiBk
Yi1pZD0id3RzMDlydHIyc2Qwd2JlYTBkYnA5MHN3OWR0dzVycGFkcHp0IiB0aW1lc3RhbXA9IjE2
MTIyNzY4MjQiIGd1aWQ9IjllZTE4Yjg4LTgxOGMtNDlkNi1hYTRmLWIxNmYxYjQ2MDVjOCI+NzE3
PC9rZXk+PC9mb3JlaWduLWtleXM+PHJlZi10eXBlIG5hbWU9IkpvdXJuYWwgQXJ0aWNsZSI+MTc8
L3JlZi10eXBlPjxjb250cmlidXRvcnM+PGF1dGhvcnM+PGF1dGhvcj5HdW5uZXIsIEVsbGllPC9h
dXRob3I+PGF1dGhvcj5DaGFuZGFuLCBTYXQgS2FydGFyPC9hdXRob3I+PGF1dGhvcj5NYXJ3aWNr
LCBTYXJhaDwvYXV0aG9yPjxhdXRob3I+U2F1bmRlcnMsIEthcmVuPC9hdXRob3I+PGF1dGhvcj5C
dXJ3b29kLCBTYXJhaDwvYXV0aG9yPjxhdXRob3I+WWFoeW91Y2hlLCBBc21hPC9hdXRob3I+PGF1
dGhvcj5QYXVkeWFsLCBWaWJodTwvYXV0aG9yPjwvYXV0aG9ycz48L2NvbnRyaWJ1dG9ycz48dGl0
bGVzPjx0aXRsZT5Qcm92aXNpb24gYW5kIGFjY2Vzc2liaWxpdHkgb2YgcHJpbWFyeSBoZWFsdGhj
YXJlIHNlcnZpY2VzIGZvciBwZW9wbGUgd2hvIGFyZSBob21lbGVzczogYSBxdWFsaXRhdGl2ZSBz
dHVkeSBvZiBwYXRpZW50IHBlcnNwZWN0aXZlcyBpbiB0aGUgVUs8L3RpdGxlPjxzZWNvbmRhcnkt
dGl0bGU+VGhlIEJyaXRpc2ggam91cm5hbCBvZiBnZW5lcmFsIHByYWN0aWNlIDogdGhlIGpvdXJu
YWwgb2YgdGhlIFJveWFsIENvbGxlZ2Ugb2YgR2VuZXJhbCBQcmFjdGl0aW9uZXJzPC9zZWNvbmRh
cnktdGl0bGU+PC90aXRsZXM+PHBlcmlvZGljYWw+PGZ1bGwtdGl0bGU+VGhlIEJyaXRpc2ggam91
cm5hbCBvZiBnZW5lcmFsIHByYWN0aWNlIDogdGhlIGpvdXJuYWwgb2YgdGhlIFJveWFsIENvbGxl
Z2Ugb2YgR2VuZXJhbCBQcmFjdGl0aW9uZXJzPC9mdWxsLXRpdGxlPjwvcGVyaW9kaWNhbD48cGFn
ZXM+ZTUyNi1lNTM2PC9wYWdlcz48dm9sdW1lPjY5PC92b2x1bWU+PG51bWJlcj42ODU8L251bWJl
cj48c2VjdGlvbj5HdW5uZXIsIEVsbGllLiBVbml2ZXJzaXR5IEhvc3BpdGFscyBvZiBEZXJieSBh
bmQgQnVydG9uIE5IUyBGb3VuZGF0aW9uIFRydXN0LCBEZXJieS4mI3hEO0NoYW5kYW4sIFNhdCBL
YXJ0YXIuIFVuaXZlcnNpdHkgb2YgQmlybWluZ2hhbSwgQmlybWluZ2hhbS4mI3hEO01hcndpY2ss
IFNhcmFoLiBIZWFsdGggRXhjaGFuZ2UgQmlybWluZ2hhbSwgQmlybWluZ2hhbS4mI3hEO1NhdW5k
ZXJzLCBLYXJlbi4gUHVibGljIEhlYWx0aCBFbmdsYW5kLCBCaXJtaW5naGFtLiYjeEQ7QnVyd29v
ZCwgU2FyYWguIFB1YmxpYyBIZWFsdGggRW5nbGFuZCwgQmlybWluZ2hhbS4mI3hEO1lhaHlvdWNo
ZSwgQXNtYS4gVW5pdmVyc2l0eSBvZiBCaXJtaW5naGFtLCBCaXJtaW5naGFtLiYjeEQ7UGF1ZHlh
bCwgVmliaHUuIFVuaXZlcnNpdHkgb2YgQmlybWluZ2hhbSwgQmlybWluZ2hhbS48L3NlY3Rpb24+
PGtleXdvcmRzPjxrZXl3b3JkPkFkdWx0PC9rZXl3b3JkPjxrZXl3b3JkPkFnZWQ8L2tleXdvcmQ+
PGtleXdvcmQ+KkRlbGl2ZXJ5IG9mIEhlYWx0aCBDYXJlL3NuIFtTdGF0aXN0aWNzICZhbXA7IE51
bWVyaWNhbCBEYXRhXTwva2V5d29yZD48a2V5d29yZD5FbmdsYW5kL2VwIFtFcGlkZW1pb2xvZ3ld
PC9rZXl3b3JkPjxrZXl3b3JkPkZlbWFsZTwva2V5d29yZD48a2V5d29yZD4qR2VuZXJhbCBQcmFj
dGljZS9vZyBbT3JnYW5pemF0aW9uICZhbXA7IEFkbWluaXN0cmF0aW9uXTwva2V5d29yZD48a2V5
d29yZD4qSGVhbHRoIFNlcnZpY2VzIEFjY2Vzc2liaWxpdHkvb2cgW09yZ2FuaXphdGlvbiAmYW1w
OyBBZG1pbmlzdHJhdGlvbl08L2tleXdvcmQ+PGtleXdvcmQ+SGVhbHRoIFNlcnZpY2VzIEFjY2Vz
c2liaWxpdHkvc24gW1N0YXRpc3RpY3MgJmFtcDsgTnVtZXJpY2FsIERhdGFdPC9rZXl3b3JkPjxr
ZXl3b3JkPkhlYWx0aCBTZXJ2aWNlcyBOZWVkcyBhbmQgRGVtYW5kPC9rZXl3b3JkPjxrZXl3b3Jk
PkhlYWx0aGNhcmUgRGlzcGFyaXRpZXMvc24gW1N0YXRpc3RpY3MgJmFtcDsgTnVtZXJpY2FsIERh
dGFdPC9rZXl3b3JkPjxrZXl3b3JkPipIZWFsdGhjYXJlIERpc3Bhcml0aWVzPC9rZXl3b3JkPjxr
ZXl3b3JkPkhvbWVsZXNzIFBlcnNvbnMvcHggW1BzeWNob2xvZ3ldPC9rZXl3b3JkPjxrZXl3b3Jk
PkhvbWVsZXNzIFBlcnNvbnMvc24gW1N0YXRpc3RpY3MgJmFtcDsgTnVtZXJpY2FsIERhdGFdPC9r
ZXl3b3JkPjxrZXl3b3JkPipIb21lbGVzcyBQZXJzb25zPC9rZXl3b3JkPjxrZXl3b3JkPkh1bWFu
czwva2V5d29yZD48a2V5d29yZD5NYWxlPC9rZXl3b3JkPjxrZXl3b3JkPk1pZGRsZSBBZ2VkPC9r
ZXl3b3JkPjxrZXl3b3JkPlF1YWxpdGF0aXZlIFJlc2VhcmNoPC9rZXl3b3JkPjwva2V5d29yZHM+
PGRhdGVzPjx5ZWFyPjIwMTk8L3llYXI+PC9kYXRlcz48cHViLWxvY2F0aW9uPkVuZ2xhbmQ8L3B1
Yi1sb2NhdGlvbj48aXNibj4xNDc4LTUyNDImI3hEOzA5NjAtMTY0MzwvaXNibj48dXJscz48cmVs
YXRlZC11cmxzPjx1cmw+aHR0cDovL292aWRzcC5vdmlkLmNvbS9vdmlkd2ViLmNnaT9UPUpTJmFt
cDtQQUdFPXJlZmVyZW5jZSZhbXA7RD1tZWRjJmFtcDtORVdTPU4mYW1wO0FOPTMxMzA3OTk5PC91
cmw+PC9yZWxhdGVkLXVybHM+PC91cmxzPjxlbGVjdHJvbmljLXJlc291cmNlLW51bT5odHRwczov
L2R4LmRvaS5vcmcvMTAuMzM5OS9iamdwMTlYNzA0NjMzPC9lbGVjdHJvbmljLXJlc291cmNlLW51
bT48L3JlY29yZD48L0NpdGU+PC9FbmROb3RlPn==
</w:fldData>
              </w:fldChar>
            </w:r>
            <w:r>
              <w:instrText xml:space="preserve"> ADDIN EN.CITE.DATA </w:instrText>
            </w:r>
            <w:r>
              <w:fldChar w:fldCharType="end"/>
            </w:r>
            <w:r>
              <w:fldChar w:fldCharType="separate"/>
            </w:r>
            <w:r>
              <w:rPr>
                <w:noProof/>
              </w:rPr>
              <w:t>[46]</w:t>
            </w:r>
            <w:r>
              <w:fldChar w:fldCharType="end"/>
            </w:r>
          </w:p>
        </w:tc>
        <w:tc>
          <w:tcPr>
            <w:tcW w:w="563" w:type="pct"/>
          </w:tcPr>
          <w:p w14:paraId="054404B3" w14:textId="6311A497" w:rsidR="004D2E7E" w:rsidRPr="002726E4" w:rsidRDefault="004D2E7E" w:rsidP="004D2E7E">
            <w:pPr>
              <w:rPr>
                <w:rFonts w:cstheme="minorHAnsi"/>
                <w:noProof/>
              </w:rPr>
            </w:pPr>
            <w:r>
              <w:rPr>
                <w:noProof/>
              </w:rPr>
              <w:t>(Gunner et al., 2019)</w:t>
            </w:r>
          </w:p>
        </w:tc>
        <w:tc>
          <w:tcPr>
            <w:tcW w:w="972" w:type="pct"/>
            <w:shd w:val="clear" w:color="auto" w:fill="auto"/>
          </w:tcPr>
          <w:p w14:paraId="7200B39C" w14:textId="6BA163DB" w:rsidR="004D2E7E" w:rsidRPr="00162BE8" w:rsidRDefault="004D2E7E" w:rsidP="004D2E7E">
            <w:pPr>
              <w:rPr>
                <w:rFonts w:cstheme="minorHAnsi"/>
                <w:noProof/>
              </w:rPr>
            </w:pPr>
            <w:r w:rsidRPr="002726E4">
              <w:rPr>
                <w:rFonts w:cstheme="minorHAnsi"/>
                <w:noProof/>
              </w:rPr>
              <w:t>Provision and accessibility of primary healthcare services for people who are homeless: a </w:t>
            </w:r>
            <w:r w:rsidRPr="002726E4">
              <w:rPr>
                <w:noProof/>
              </w:rPr>
              <w:t>qualitative</w:t>
            </w:r>
            <w:r w:rsidRPr="002726E4">
              <w:rPr>
                <w:rFonts w:cstheme="minorHAnsi"/>
                <w:noProof/>
              </w:rPr>
              <w:t> study of patient perspectives in the UK</w:t>
            </w:r>
          </w:p>
          <w:p w14:paraId="65EFD4C0" w14:textId="77777777" w:rsidR="004D2E7E" w:rsidRPr="002726E4" w:rsidRDefault="004D2E7E" w:rsidP="004D2E7E">
            <w:pPr>
              <w:rPr>
                <w:rFonts w:cstheme="minorHAnsi"/>
                <w:noProof/>
              </w:rPr>
            </w:pPr>
          </w:p>
        </w:tc>
        <w:tc>
          <w:tcPr>
            <w:tcW w:w="660" w:type="pct"/>
            <w:shd w:val="clear" w:color="auto" w:fill="auto"/>
          </w:tcPr>
          <w:p w14:paraId="37F098F4" w14:textId="77777777" w:rsidR="004D2E7E" w:rsidRDefault="004D2E7E" w:rsidP="004D2E7E">
            <w:r>
              <w:t>West Midlands, England, UK</w:t>
            </w:r>
          </w:p>
          <w:p w14:paraId="438F95A5" w14:textId="77777777" w:rsidR="004D2E7E" w:rsidRDefault="004D2E7E" w:rsidP="004D2E7E"/>
          <w:p w14:paraId="3CC1A5C3" w14:textId="0DC971B9" w:rsidR="004D2E7E" w:rsidRDefault="004D2E7E" w:rsidP="004D2E7E"/>
        </w:tc>
        <w:tc>
          <w:tcPr>
            <w:tcW w:w="620" w:type="pct"/>
            <w:shd w:val="clear" w:color="auto" w:fill="auto"/>
          </w:tcPr>
          <w:p w14:paraId="0C1DB28C" w14:textId="77777777" w:rsidR="004D2E7E" w:rsidRDefault="004D2E7E" w:rsidP="004D2E7E">
            <w:r>
              <w:t>22 PEH</w:t>
            </w:r>
          </w:p>
          <w:p w14:paraId="346EA6B5" w14:textId="77777777" w:rsidR="004D2E7E" w:rsidRDefault="004D2E7E" w:rsidP="004D2E7E"/>
          <w:p w14:paraId="2A00D868" w14:textId="77777777" w:rsidR="004D2E7E" w:rsidRDefault="004D2E7E" w:rsidP="004D2E7E">
            <w:r>
              <w:t>15m, 5f</w:t>
            </w:r>
          </w:p>
          <w:p w14:paraId="6CE409A6" w14:textId="77777777" w:rsidR="004D2E7E" w:rsidRDefault="004D2E7E" w:rsidP="004D2E7E"/>
          <w:p w14:paraId="6C0105C6" w14:textId="4EC3436B" w:rsidR="004D2E7E" w:rsidRDefault="004D2E7E" w:rsidP="004D2E7E">
            <w:r>
              <w:t xml:space="preserve">14 white, 2 </w:t>
            </w:r>
            <w:proofErr w:type="spellStart"/>
            <w:r>
              <w:t>asian</w:t>
            </w:r>
            <w:proofErr w:type="spellEnd"/>
            <w:r>
              <w:t>, 2 black, 1 mixed, 1 prefer not to say</w:t>
            </w:r>
          </w:p>
        </w:tc>
        <w:tc>
          <w:tcPr>
            <w:tcW w:w="751" w:type="pct"/>
            <w:shd w:val="clear" w:color="auto" w:fill="auto"/>
          </w:tcPr>
          <w:p w14:paraId="6F78786B" w14:textId="77777777" w:rsidR="004D2E7E" w:rsidRDefault="004D2E7E" w:rsidP="004D2E7E">
            <w:proofErr w:type="gramStart"/>
            <w:r>
              <w:t>Semi-structured interviews,</w:t>
            </w:r>
            <w:proofErr w:type="gramEnd"/>
            <w:r>
              <w:t xml:space="preserve"> transcribed and analysed using thematic framework approach.</w:t>
            </w:r>
          </w:p>
          <w:p w14:paraId="3D65FE2C" w14:textId="77777777" w:rsidR="004D2E7E" w:rsidRDefault="004D2E7E" w:rsidP="004D2E7E"/>
          <w:p w14:paraId="7E477842" w14:textId="06E42A6B" w:rsidR="004D2E7E" w:rsidRDefault="004D2E7E" w:rsidP="004D2E7E">
            <w:r>
              <w:t>Exploring perceptions of PEH on provision and accessibility of primary healthcare services.</w:t>
            </w:r>
          </w:p>
        </w:tc>
        <w:tc>
          <w:tcPr>
            <w:tcW w:w="1030" w:type="pct"/>
            <w:shd w:val="clear" w:color="auto" w:fill="auto"/>
          </w:tcPr>
          <w:p w14:paraId="6493AA57" w14:textId="77777777" w:rsidR="004D2E7E" w:rsidRDefault="004D2E7E" w:rsidP="004D2E7E">
            <w:r>
              <w:t xml:space="preserve">Service Delivery: </w:t>
            </w:r>
          </w:p>
          <w:p w14:paraId="500D75DB" w14:textId="404E6B03" w:rsidR="004D2E7E" w:rsidRDefault="004D2E7E" w:rsidP="004D2E7E">
            <w:r>
              <w:t>-Difficulties registering at GP practices.</w:t>
            </w:r>
          </w:p>
          <w:p w14:paraId="4E09A84A" w14:textId="1B6C39F1" w:rsidR="004D2E7E" w:rsidRDefault="004D2E7E" w:rsidP="004D2E7E">
            <w:r>
              <w:t>-Integration of services- signposting and specific mental health services.</w:t>
            </w:r>
          </w:p>
          <w:p w14:paraId="41410330" w14:textId="27849D2B" w:rsidR="004D2E7E" w:rsidRDefault="004D2E7E" w:rsidP="004D2E7E">
            <w:r>
              <w:t>-Continuity of Care- transitions across care services, sharing medical records</w:t>
            </w:r>
          </w:p>
          <w:p w14:paraId="004002D1" w14:textId="1FE30F60" w:rsidR="004D2E7E" w:rsidRDefault="004D2E7E" w:rsidP="004D2E7E">
            <w:r>
              <w:t>-Waiting times and appointment lengths</w:t>
            </w:r>
          </w:p>
          <w:p w14:paraId="721E2069" w14:textId="07A493F2" w:rsidR="004D2E7E" w:rsidRDefault="004D2E7E" w:rsidP="004D2E7E"/>
          <w:p w14:paraId="4FCC565F" w14:textId="35B84AA9" w:rsidR="004D2E7E" w:rsidRDefault="004D2E7E" w:rsidP="004D2E7E">
            <w:r>
              <w:t>Patient-Related Factors:</w:t>
            </w:r>
          </w:p>
          <w:p w14:paraId="7A1506FD" w14:textId="7AF6B0F9" w:rsidR="004D2E7E" w:rsidRDefault="004D2E7E" w:rsidP="004D2E7E">
            <w:r>
              <w:t>-Pts knowledge and awareness of primary health services</w:t>
            </w:r>
          </w:p>
          <w:p w14:paraId="64F04AC6" w14:textId="713CCE3D" w:rsidR="004D2E7E" w:rsidRDefault="004D2E7E" w:rsidP="004D2E7E">
            <w:r>
              <w:t>-Pts skills and health literacy</w:t>
            </w:r>
          </w:p>
          <w:p w14:paraId="44C0E9BA" w14:textId="3C35B0E7" w:rsidR="004D2E7E" w:rsidRDefault="004D2E7E" w:rsidP="004D2E7E">
            <w:r>
              <w:t>-Pts resources</w:t>
            </w:r>
          </w:p>
          <w:p w14:paraId="72D05C97" w14:textId="5B8DAE20" w:rsidR="004D2E7E" w:rsidRDefault="004D2E7E" w:rsidP="004D2E7E">
            <w:r>
              <w:lastRenderedPageBreak/>
              <w:t>-Pts feelings and emotions</w:t>
            </w:r>
          </w:p>
          <w:p w14:paraId="655DDE3C" w14:textId="5D23911E" w:rsidR="004D2E7E" w:rsidRDefault="004D2E7E" w:rsidP="004D2E7E"/>
          <w:p w14:paraId="38830643" w14:textId="53789A5A" w:rsidR="004D2E7E" w:rsidRDefault="004D2E7E" w:rsidP="004D2E7E">
            <w:r>
              <w:t>Social Exclusion and stigma</w:t>
            </w:r>
          </w:p>
          <w:p w14:paraId="54C66216" w14:textId="59ADC3BA" w:rsidR="004D2E7E" w:rsidRDefault="004D2E7E" w:rsidP="004D2E7E"/>
          <w:p w14:paraId="7A3A9953" w14:textId="306AC486" w:rsidR="004D2E7E" w:rsidRDefault="004D2E7E" w:rsidP="004D2E7E">
            <w:r>
              <w:t>GP awareness of PEH complexities</w:t>
            </w:r>
          </w:p>
          <w:p w14:paraId="16DD7B95" w14:textId="32B8AEFE" w:rsidR="004D2E7E" w:rsidRDefault="004D2E7E" w:rsidP="004D2E7E"/>
        </w:tc>
      </w:tr>
      <w:tr w:rsidR="004D2E7E" w14:paraId="04B9D067" w14:textId="77777777" w:rsidTr="004D2E7E">
        <w:tc>
          <w:tcPr>
            <w:tcW w:w="405" w:type="pct"/>
            <w:shd w:val="clear" w:color="auto" w:fill="auto"/>
          </w:tcPr>
          <w:p w14:paraId="631D4AF0" w14:textId="4CFDD38C" w:rsidR="004D2E7E" w:rsidRDefault="004D2E7E" w:rsidP="004D2E7E">
            <w:r>
              <w:lastRenderedPageBreak/>
              <w:fldChar w:fldCharType="begin"/>
            </w:r>
            <w:r>
              <w:instrText xml:space="preserve"> ADDIN EN.CITE &lt;EndNote&gt;&lt;Cite&gt;&lt;Author&gt;Anderson&lt;/Author&gt;&lt;Year&gt;2012&lt;/Year&gt;&lt;RecNum&gt;1252&lt;/RecNum&gt;&lt;DisplayText&gt;[47]&lt;/DisplayText&gt;&lt;record&gt;&lt;rec-number&gt;1252&lt;/rec-number&gt;&lt;foreign-keys&gt;&lt;key app="EN" db-id="wts09rtr2sd0wbea0dbp90sw9dtw5rpadpzt" timestamp="1612434506" guid="df1ee6fb-21ce-4249-8e71-ace0c0665230"&gt;1252&lt;/key&gt;&lt;/foreign-keys&gt;&lt;ref-type name="Journal Article"&gt;17&lt;/ref-type&gt;&lt;contributors&gt;&lt;authors&gt;&lt;author&gt;Anderson, I.&lt;/author&gt;&lt;author&gt;Ytrehus, S.&lt;/author&gt;&lt;/authors&gt;&lt;/contributors&gt;&lt;titles&gt;&lt;title&gt;Re-conceptualising Approaches to Meeting the Health Needs of Homeless People&lt;/title&gt;&lt;secondary-title&gt;Journal of Social Policy&lt;/secondary-title&gt;&lt;/titles&gt;&lt;periodical&gt;&lt;full-title&gt;Journal of Social Policy&lt;/full-title&gt;&lt;/periodical&gt;&lt;pages&gt;551-568&lt;/pages&gt;&lt;volume&gt;41&lt;/volume&gt;&lt;dates&gt;&lt;year&gt;2012&lt;/year&gt;&lt;pub-dates&gt;&lt;date&gt;Jul&lt;/date&gt;&lt;/pub-dates&gt;&lt;/dates&gt;&lt;isbn&gt;0047-2794&lt;/isbn&gt;&lt;accession-num&gt;WOS:000304453500006&lt;/accession-num&gt;&lt;urls&gt;&lt;related-urls&gt;&lt;url&gt;&amp;lt;Go to ISI&amp;gt;://WOS:000304453500006&lt;/url&gt;&lt;/related-urls&gt;&lt;/urls&gt;&lt;electronic-resource-num&gt;10.1017/s0047279412000220&lt;/electronic-resource-num&gt;&lt;/record&gt;&lt;/Cite&gt;&lt;/EndNote&gt;</w:instrText>
            </w:r>
            <w:r>
              <w:fldChar w:fldCharType="separate"/>
            </w:r>
            <w:r>
              <w:rPr>
                <w:noProof/>
              </w:rPr>
              <w:t>[47]</w:t>
            </w:r>
            <w:r>
              <w:fldChar w:fldCharType="end"/>
            </w:r>
          </w:p>
        </w:tc>
        <w:tc>
          <w:tcPr>
            <w:tcW w:w="563" w:type="pct"/>
          </w:tcPr>
          <w:p w14:paraId="2B75FBA4" w14:textId="36E42420" w:rsidR="004D2E7E" w:rsidRPr="002726E4" w:rsidRDefault="004D2E7E" w:rsidP="004D2E7E">
            <w:pPr>
              <w:rPr>
                <w:rFonts w:cstheme="minorHAnsi"/>
                <w:noProof/>
              </w:rPr>
            </w:pPr>
            <w:r>
              <w:rPr>
                <w:noProof/>
              </w:rPr>
              <w:t>(Anderson and Ytrehus, 2012)</w:t>
            </w:r>
          </w:p>
        </w:tc>
        <w:tc>
          <w:tcPr>
            <w:tcW w:w="972" w:type="pct"/>
            <w:shd w:val="clear" w:color="auto" w:fill="auto"/>
          </w:tcPr>
          <w:p w14:paraId="75D0BF9D" w14:textId="4869E337" w:rsidR="004D2E7E" w:rsidRPr="00162BE8" w:rsidRDefault="004D2E7E" w:rsidP="004D2E7E">
            <w:pPr>
              <w:rPr>
                <w:rFonts w:cstheme="minorHAnsi"/>
                <w:noProof/>
              </w:rPr>
            </w:pPr>
            <w:r w:rsidRPr="002726E4">
              <w:rPr>
                <w:rFonts w:cstheme="minorHAnsi"/>
                <w:noProof/>
              </w:rPr>
              <w:t>Re-conceptualising Approaches to Meeting the Health Needs of Homeless People</w:t>
            </w:r>
          </w:p>
        </w:tc>
        <w:tc>
          <w:tcPr>
            <w:tcW w:w="660" w:type="pct"/>
            <w:shd w:val="clear" w:color="auto" w:fill="auto"/>
          </w:tcPr>
          <w:p w14:paraId="6453CF7C" w14:textId="7D153161" w:rsidR="004D2E7E" w:rsidRDefault="004D2E7E" w:rsidP="004D2E7E"/>
        </w:tc>
        <w:tc>
          <w:tcPr>
            <w:tcW w:w="620" w:type="pct"/>
            <w:shd w:val="clear" w:color="auto" w:fill="auto"/>
          </w:tcPr>
          <w:p w14:paraId="7E4BC626" w14:textId="77777777" w:rsidR="004D2E7E" w:rsidRDefault="004D2E7E" w:rsidP="004D2E7E"/>
        </w:tc>
        <w:tc>
          <w:tcPr>
            <w:tcW w:w="751" w:type="pct"/>
            <w:shd w:val="clear" w:color="auto" w:fill="auto"/>
          </w:tcPr>
          <w:p w14:paraId="3BFD948B" w14:textId="175EA5C9" w:rsidR="004D2E7E" w:rsidRDefault="004D2E7E" w:rsidP="004D2E7E">
            <w:r>
              <w:t>Comparing Norway and Scotland</w:t>
            </w:r>
          </w:p>
        </w:tc>
        <w:tc>
          <w:tcPr>
            <w:tcW w:w="1030" w:type="pct"/>
            <w:shd w:val="clear" w:color="auto" w:fill="auto"/>
          </w:tcPr>
          <w:p w14:paraId="1974236C" w14:textId="77777777" w:rsidR="004D2E7E" w:rsidRDefault="004D2E7E" w:rsidP="004D2E7E">
            <w:r>
              <w:t>Issues of reintegrating into mainstream services after accessing specific services.</w:t>
            </w:r>
          </w:p>
          <w:p w14:paraId="0A387257" w14:textId="1221101F" w:rsidR="004D2E7E" w:rsidRDefault="004D2E7E" w:rsidP="004D2E7E">
            <w:r>
              <w:t>Are specific services problematic?</w:t>
            </w:r>
          </w:p>
        </w:tc>
      </w:tr>
      <w:tr w:rsidR="004D2E7E" w14:paraId="375BAD7E" w14:textId="77777777" w:rsidTr="004D2E7E">
        <w:tc>
          <w:tcPr>
            <w:tcW w:w="405" w:type="pct"/>
            <w:shd w:val="clear" w:color="auto" w:fill="auto"/>
          </w:tcPr>
          <w:p w14:paraId="7F61D21B" w14:textId="3A5933CD" w:rsidR="004D2E7E" w:rsidRDefault="004D2E7E" w:rsidP="004D2E7E">
            <w:r>
              <w:fldChar w:fldCharType="begin">
                <w:fldData xml:space="preserve">PEVuZE5vdGU+PENpdGU+PEF1dGhvcj5HcmF5PC9BdXRob3I+PFllYXI+MjAwNzwvWWVhcj48UmVj
TnVtPjk3MzwvUmVjTnVtPjxEaXNwbGF5VGV4dD5bNDhdPC9EaXNwbGF5VGV4dD48cmVjb3JkPjxy
ZWMtbnVtYmVyPjk3MzwvcmVjLW51bWJlcj48Zm9yZWlnbi1rZXlzPjxrZXkgYXBwPSJFTiIgZGIt
aWQ9Ind0czA5cnRyMnNkMHdiZWEwZGJwOTBzdzlkdHc1cnBhZHB6dCIgdGltZXN0YW1wPSIxNjEy
Mjc3MTU2IiBndWlkPSI0MGQ0NWIxMC1mNDI1LTQzNTMtODg3MC1mOWY2M2YxMzRiMTYiPjk3Mzwv
a2V5PjwvZm9yZWlnbi1rZXlzPjxyZWYtdHlwZSBuYW1lPSJKb3VybmFsIEFydGljbGUiPjE3PC9y
ZWYtdHlwZT48Y29udHJpYnV0b3JzPjxhdXRob3JzPjxhdXRob3I+R3JheSwgUi48L2F1dGhvcj48
L2F1dGhvcnM+PC9jb250cmlidXRvcnM+PGF1dGgtYWRkcmVzcz5TZW5pb3IgRGVudGFsIE9mZmlj
ZXIsIENvbW11bml0eSBEZW50YWwgU2VydmljZSwgTGlzYnVybiBIZWFsdGggQ2VudHJlLCBMaW5l
aGFsbCBTdHJlZXQsIExpc2J1cm4sIE5vcnRoZXJuIElyZWxhbmQ8L2F1dGgtYWRkcmVzcz48dGl0
bGVzPjx0aXRsZT5SZWZlcnJhbCBwYXR0ZXJucyBhbmQgYWNjZXNzIHRvIGRlbnRhbCBzZXJ2aWNl
cyBvZiBwZW9wbGUgYWZmZWN0ZWQgYnkgaG9tZWxlc3NuZXNzIGluIER1YmxpbiwgSXJlbGFuZDwv
dGl0bGU+PHNlY29uZGFyeS10aXRsZT5Kb3VybmFsIG9mIERpc2FiaWxpdHkgJmFtcDsgT3JhbCBI
ZWFsdGg8L3NlY29uZGFyeS10aXRsZT48L3RpdGxlcz48cGVyaW9kaWNhbD48ZnVsbC10aXRsZT5K
b3VybmFsIG9mIERpc2FiaWxpdHkgJmFtcDsgT3JhbCBIZWFsdGg8L2Z1bGwtdGl0bGU+PC9wZXJp
b2RpY2FsPjxwYWdlcz41MS01NjwvcGFnZXM+PHZvbHVtZT44PC92b2x1bWU+PG51bWJlcj4yPC9u
dW1iZXI+PGtleXdvcmRzPjxrZXl3b3JkPkRlbnRhbCBDYXJlPC9rZXl3b3JkPjxrZXl3b3JkPkhl
YWx0aCBTZXJ2aWNlcyBBY2Nlc3NpYmlsaXR5IC0tIE5vcnRoZXJuIElyZWxhbmQ8L2tleXdvcmQ+
PGtleXdvcmQ+SG9tZWxlc3MgUGVyc29uczwva2V5d29yZD48a2V5d29yZD5BZHVsdDwva2V5d29y
ZD48a2V5d29yZD5BZ2VkPC9rZXl3b3JkPjxrZXl3b3JkPkRlbnRhbCBDbGluaWNzPC9rZXl3b3Jk
PjxrZXl3b3JkPkRlc2NyaXB0aXZlIFN0YXRpc3RpY3M8L2tleXdvcmQ+PGtleXdvcmQ+RWR1Y2F0
aW9uLCBDb250aW51aW5nIChDcmVkaXQpPC9rZXl3b3JkPjxrZXl3b3JkPkVwaWRlbWlvbG9naWNh
bCBSZXNlYXJjaDwva2V5d29yZD48a2V5d29yZD5GZW1hbGU8L2tleXdvcmQ+PGtleXdvcmQ+TWFs
ZTwva2V5d29yZD48a2V5d29yZD5NZXRoYWRvbmUgLS0gVGhlcmFwZXV0aWMgVXNlPC9rZXl3b3Jk
PjxrZXl3b3JkPk1pZGRsZSBBZ2U8L2tleXdvcmQ+PGtleXdvcmQ+Tm9ydGhlcm4gSXJlbGFuZDwv
a2V5d29yZD48a2V5d29yZD5SZWNvcmQgUmV2aWV3PC9rZXl3b3JkPjxrZXl3b3JkPlJlZmVycmFs
IGFuZCBDb25zdWx0YXRpb248L2tleXdvcmQ+PGtleXdvcmQ+UmV0cm9zcGVjdGl2ZSBEZXNpZ248
L2tleXdvcmQ+PGtleXdvcmQ+U2FtcGxlIFNpemU8L2tleXdvcmQ+PGtleXdvcmQ+U2Vjb25kYXJ5
IEFuYWx5c2lzPC9rZXl3b3JkPjxrZXl3b3JkPlN1YnN0YW5jZSBVc2UgUmVoYWJpbGl0YXRpb24g
UHJvZ3JhbXMgLS0gVXRpbGl6YXRpb24gLS0gTm9ydGhlcm4gSXJlbGFuZDwva2V5d29yZD48a2V5
d29yZD5IdW1hbjwva2V5d29yZD48L2tleXdvcmRzPjxkYXRlcz48eWVhcj4yMDA3PC95ZWFyPjwv
ZGF0ZXM+PHB1Ymxpc2hlcj5TdGVwaGVuIEhhbmNvY2tzIFB1Ymxpc2hpbmc8L3B1Ymxpc2hlcj48
aXNibj4xNDcwLTg1NTg8L2lzYm4+PGFjY2Vzc2lvbi1udW0+MTA1NzUxNzkwLiBMYW5ndWFnZTog
RW5nbGlzaC4gRW50cnkgRGF0ZTogMjAwODA2MjcuIFJldmlzaW9uIERhdGU6IDIwMTUwNzExLiBQ
dWJsaWNhdGlvbiBUeXBlOiBKb3VybmFsIEFydGljbGU8L2FjY2Vzc2lvbi1udW0+PHVybHM+PHJl
bGF0ZWQtdXJscz48dXJsPmh0dHA6Ly9zZWFyY2guZWJzY29ob3N0LmNvbS9sb2dpbi5hc3B4P2Rp
cmVjdD10cnVlJmFtcDtkYj1qbGgmYW1wO0FOPTEwNTc1MTc5MCZhbXA7c2l0ZT1laG9zdC1saXZl
PC91cmw+PC9yZWxhdGVkLXVybHM+PC91cmxzPjxyZW1vdGUtZGF0YWJhc2UtbmFtZT5qbGg8L3Jl
bW90ZS1kYXRhYmFzZS1uYW1lPjxyZW1vdGUtZGF0YWJhc2UtcHJvdmlkZXI+RUJTQ09ob3N0PC9y
ZW1vdGUtZGF0YWJhc2UtcHJvdmlkZXI+PC9yZWNvcmQ+PC9DaXRlPjwvRW5kTm90ZT4A
</w:fldData>
              </w:fldChar>
            </w:r>
            <w:r>
              <w:instrText xml:space="preserve"> ADDIN EN.CITE </w:instrText>
            </w:r>
            <w:r>
              <w:fldChar w:fldCharType="begin">
                <w:fldData xml:space="preserve">PEVuZE5vdGU+PENpdGU+PEF1dGhvcj5HcmF5PC9BdXRob3I+PFllYXI+MjAwNzwvWWVhcj48UmVj
TnVtPjk3MzwvUmVjTnVtPjxEaXNwbGF5VGV4dD5bNDhdPC9EaXNwbGF5VGV4dD48cmVjb3JkPjxy
ZWMtbnVtYmVyPjk3MzwvcmVjLW51bWJlcj48Zm9yZWlnbi1rZXlzPjxrZXkgYXBwPSJFTiIgZGIt
aWQ9Ind0czA5cnRyMnNkMHdiZWEwZGJwOTBzdzlkdHc1cnBhZHB6dCIgdGltZXN0YW1wPSIxNjEy
Mjc3MTU2IiBndWlkPSI0MGQ0NWIxMC1mNDI1LTQzNTMtODg3MC1mOWY2M2YxMzRiMTYiPjk3Mzwv
a2V5PjwvZm9yZWlnbi1rZXlzPjxyZWYtdHlwZSBuYW1lPSJKb3VybmFsIEFydGljbGUiPjE3PC9y
ZWYtdHlwZT48Y29udHJpYnV0b3JzPjxhdXRob3JzPjxhdXRob3I+R3JheSwgUi48L2F1dGhvcj48
L2F1dGhvcnM+PC9jb250cmlidXRvcnM+PGF1dGgtYWRkcmVzcz5TZW5pb3IgRGVudGFsIE9mZmlj
ZXIsIENvbW11bml0eSBEZW50YWwgU2VydmljZSwgTGlzYnVybiBIZWFsdGggQ2VudHJlLCBMaW5l
aGFsbCBTdHJlZXQsIExpc2J1cm4sIE5vcnRoZXJuIElyZWxhbmQ8L2F1dGgtYWRkcmVzcz48dGl0
bGVzPjx0aXRsZT5SZWZlcnJhbCBwYXR0ZXJucyBhbmQgYWNjZXNzIHRvIGRlbnRhbCBzZXJ2aWNl
cyBvZiBwZW9wbGUgYWZmZWN0ZWQgYnkgaG9tZWxlc3NuZXNzIGluIER1YmxpbiwgSXJlbGFuZDwv
dGl0bGU+PHNlY29uZGFyeS10aXRsZT5Kb3VybmFsIG9mIERpc2FiaWxpdHkgJmFtcDsgT3JhbCBI
ZWFsdGg8L3NlY29uZGFyeS10aXRsZT48L3RpdGxlcz48cGVyaW9kaWNhbD48ZnVsbC10aXRsZT5K
b3VybmFsIG9mIERpc2FiaWxpdHkgJmFtcDsgT3JhbCBIZWFsdGg8L2Z1bGwtdGl0bGU+PC9wZXJp
b2RpY2FsPjxwYWdlcz41MS01NjwvcGFnZXM+PHZvbHVtZT44PC92b2x1bWU+PG51bWJlcj4yPC9u
dW1iZXI+PGtleXdvcmRzPjxrZXl3b3JkPkRlbnRhbCBDYXJlPC9rZXl3b3JkPjxrZXl3b3JkPkhl
YWx0aCBTZXJ2aWNlcyBBY2Nlc3NpYmlsaXR5IC0tIE5vcnRoZXJuIElyZWxhbmQ8L2tleXdvcmQ+
PGtleXdvcmQ+SG9tZWxlc3MgUGVyc29uczwva2V5d29yZD48a2V5d29yZD5BZHVsdDwva2V5d29y
ZD48a2V5d29yZD5BZ2VkPC9rZXl3b3JkPjxrZXl3b3JkPkRlbnRhbCBDbGluaWNzPC9rZXl3b3Jk
PjxrZXl3b3JkPkRlc2NyaXB0aXZlIFN0YXRpc3RpY3M8L2tleXdvcmQ+PGtleXdvcmQ+RWR1Y2F0
aW9uLCBDb250aW51aW5nIChDcmVkaXQpPC9rZXl3b3JkPjxrZXl3b3JkPkVwaWRlbWlvbG9naWNh
bCBSZXNlYXJjaDwva2V5d29yZD48a2V5d29yZD5GZW1hbGU8L2tleXdvcmQ+PGtleXdvcmQ+TWFs
ZTwva2V5d29yZD48a2V5d29yZD5NZXRoYWRvbmUgLS0gVGhlcmFwZXV0aWMgVXNlPC9rZXl3b3Jk
PjxrZXl3b3JkPk1pZGRsZSBBZ2U8L2tleXdvcmQ+PGtleXdvcmQ+Tm9ydGhlcm4gSXJlbGFuZDwv
a2V5d29yZD48a2V5d29yZD5SZWNvcmQgUmV2aWV3PC9rZXl3b3JkPjxrZXl3b3JkPlJlZmVycmFs
IGFuZCBDb25zdWx0YXRpb248L2tleXdvcmQ+PGtleXdvcmQ+UmV0cm9zcGVjdGl2ZSBEZXNpZ248
L2tleXdvcmQ+PGtleXdvcmQ+U2FtcGxlIFNpemU8L2tleXdvcmQ+PGtleXdvcmQ+U2Vjb25kYXJ5
IEFuYWx5c2lzPC9rZXl3b3JkPjxrZXl3b3JkPlN1YnN0YW5jZSBVc2UgUmVoYWJpbGl0YXRpb24g
UHJvZ3JhbXMgLS0gVXRpbGl6YXRpb24gLS0gTm9ydGhlcm4gSXJlbGFuZDwva2V5d29yZD48a2V5
d29yZD5IdW1hbjwva2V5d29yZD48L2tleXdvcmRzPjxkYXRlcz48eWVhcj4yMDA3PC95ZWFyPjwv
ZGF0ZXM+PHB1Ymxpc2hlcj5TdGVwaGVuIEhhbmNvY2tzIFB1Ymxpc2hpbmc8L3B1Ymxpc2hlcj48
aXNibj4xNDcwLTg1NTg8L2lzYm4+PGFjY2Vzc2lvbi1udW0+MTA1NzUxNzkwLiBMYW5ndWFnZTog
RW5nbGlzaC4gRW50cnkgRGF0ZTogMjAwODA2MjcuIFJldmlzaW9uIERhdGU6IDIwMTUwNzExLiBQ
dWJsaWNhdGlvbiBUeXBlOiBKb3VybmFsIEFydGljbGU8L2FjY2Vzc2lvbi1udW0+PHVybHM+PHJl
bGF0ZWQtdXJscz48dXJsPmh0dHA6Ly9zZWFyY2guZWJzY29ob3N0LmNvbS9sb2dpbi5hc3B4P2Rp
cmVjdD10cnVlJmFtcDtkYj1qbGgmYW1wO0FOPTEwNTc1MTc5MCZhbXA7c2l0ZT1laG9zdC1saXZl
PC91cmw+PC9yZWxhdGVkLXVybHM+PC91cmxzPjxyZW1vdGUtZGF0YWJhc2UtbmFtZT5qbGg8L3Jl
bW90ZS1kYXRhYmFzZS1uYW1lPjxyZW1vdGUtZGF0YWJhc2UtcHJvdmlkZXI+RUJTQ09ob3N0PC9y
ZW1vdGUtZGF0YWJhc2UtcHJvdmlkZXI+PC9yZWNvcmQ+PC9DaXRlPjwvRW5kTm90ZT4A
</w:fldData>
              </w:fldChar>
            </w:r>
            <w:r>
              <w:instrText xml:space="preserve"> ADDIN EN.CITE.DATA </w:instrText>
            </w:r>
            <w:r>
              <w:fldChar w:fldCharType="end"/>
            </w:r>
            <w:r>
              <w:fldChar w:fldCharType="separate"/>
            </w:r>
            <w:r>
              <w:rPr>
                <w:noProof/>
              </w:rPr>
              <w:t>[48]</w:t>
            </w:r>
            <w:r>
              <w:fldChar w:fldCharType="end"/>
            </w:r>
          </w:p>
        </w:tc>
        <w:tc>
          <w:tcPr>
            <w:tcW w:w="563" w:type="pct"/>
          </w:tcPr>
          <w:p w14:paraId="02566342" w14:textId="694AAF59" w:rsidR="004D2E7E" w:rsidRPr="002726E4" w:rsidRDefault="004D2E7E" w:rsidP="004D2E7E">
            <w:pPr>
              <w:rPr>
                <w:rFonts w:cstheme="minorHAnsi"/>
                <w:noProof/>
              </w:rPr>
            </w:pPr>
            <w:r>
              <w:rPr>
                <w:noProof/>
              </w:rPr>
              <w:t>(Gray, 2007)</w:t>
            </w:r>
          </w:p>
        </w:tc>
        <w:tc>
          <w:tcPr>
            <w:tcW w:w="972" w:type="pct"/>
            <w:shd w:val="clear" w:color="auto" w:fill="auto"/>
          </w:tcPr>
          <w:p w14:paraId="400CC160" w14:textId="75731D0E" w:rsidR="004D2E7E" w:rsidRPr="00162BE8" w:rsidRDefault="004D2E7E" w:rsidP="004D2E7E">
            <w:pPr>
              <w:rPr>
                <w:rFonts w:cstheme="minorHAnsi"/>
                <w:noProof/>
              </w:rPr>
            </w:pPr>
            <w:r w:rsidRPr="002726E4">
              <w:rPr>
                <w:rFonts w:cstheme="minorHAnsi"/>
                <w:noProof/>
              </w:rPr>
              <w:t>Referral patterns and access to dental services of people affected by homelessness in Dublin, Ireland</w:t>
            </w:r>
          </w:p>
          <w:p w14:paraId="66C65BDA" w14:textId="77777777" w:rsidR="004D2E7E" w:rsidRPr="002726E4" w:rsidRDefault="004D2E7E" w:rsidP="004D2E7E">
            <w:pPr>
              <w:rPr>
                <w:rFonts w:cstheme="minorHAnsi"/>
                <w:noProof/>
              </w:rPr>
            </w:pPr>
          </w:p>
        </w:tc>
        <w:tc>
          <w:tcPr>
            <w:tcW w:w="660" w:type="pct"/>
            <w:shd w:val="clear" w:color="auto" w:fill="auto"/>
          </w:tcPr>
          <w:p w14:paraId="62BEB8BF" w14:textId="5A1517E1" w:rsidR="004D2E7E" w:rsidRDefault="004D2E7E" w:rsidP="004D2E7E">
            <w:r>
              <w:t>Dublin, Ireland</w:t>
            </w:r>
          </w:p>
        </w:tc>
        <w:tc>
          <w:tcPr>
            <w:tcW w:w="620" w:type="pct"/>
            <w:shd w:val="clear" w:color="auto" w:fill="auto"/>
          </w:tcPr>
          <w:p w14:paraId="66C7B6B3" w14:textId="77777777" w:rsidR="004D2E7E" w:rsidRDefault="004D2E7E" w:rsidP="004D2E7E">
            <w:r>
              <w:t xml:space="preserve">237 charts </w:t>
            </w:r>
          </w:p>
          <w:p w14:paraId="5AEE161A" w14:textId="77777777" w:rsidR="004D2E7E" w:rsidRDefault="004D2E7E" w:rsidP="004D2E7E">
            <w:r>
              <w:t>69% male</w:t>
            </w:r>
          </w:p>
          <w:p w14:paraId="49C26F92" w14:textId="693B1F52" w:rsidR="004D2E7E" w:rsidRDefault="004D2E7E" w:rsidP="004D2E7E">
            <w:r>
              <w:t>31% female</w:t>
            </w:r>
          </w:p>
        </w:tc>
        <w:tc>
          <w:tcPr>
            <w:tcW w:w="751" w:type="pct"/>
            <w:shd w:val="clear" w:color="auto" w:fill="auto"/>
          </w:tcPr>
          <w:p w14:paraId="5D3EA0C6" w14:textId="25AE6BBD" w:rsidR="004D2E7E" w:rsidRDefault="004D2E7E" w:rsidP="004D2E7E">
            <w:r>
              <w:t>A review of database of records or patients who had attended the dental service for the homeless in the previous 12 months.</w:t>
            </w:r>
          </w:p>
          <w:p w14:paraId="1EF921F6" w14:textId="77777777" w:rsidR="004D2E7E" w:rsidRDefault="004D2E7E" w:rsidP="004D2E7E"/>
          <w:p w14:paraId="433F1B5E" w14:textId="46AABBF3" w:rsidR="004D2E7E" w:rsidRPr="001D19DE" w:rsidRDefault="004D2E7E" w:rsidP="004D2E7E">
            <w:pPr>
              <w:jc w:val="center"/>
            </w:pPr>
          </w:p>
        </w:tc>
        <w:tc>
          <w:tcPr>
            <w:tcW w:w="1030" w:type="pct"/>
            <w:shd w:val="clear" w:color="auto" w:fill="auto"/>
          </w:tcPr>
          <w:p w14:paraId="592D0E1E" w14:textId="77777777" w:rsidR="004D2E7E" w:rsidRDefault="004D2E7E" w:rsidP="004D2E7E">
            <w:r>
              <w:t>Notable differences between this study results and the results from the ‘Counted In’ Study conducted previously:</w:t>
            </w:r>
          </w:p>
          <w:p w14:paraId="75915B52" w14:textId="77777777" w:rsidR="004D2E7E" w:rsidRDefault="004D2E7E" w:rsidP="004D2E7E">
            <w:r>
              <w:t xml:space="preserve">Female – 6% of female patients were over 40, compared to 33% of females over 40 in ‘Counted In’. – concluded that service needs to be more accessible for females over 40. However, is it that the original numbers were </w:t>
            </w:r>
            <w:proofErr w:type="gramStart"/>
            <w:r>
              <w:t>incorrect</w:t>
            </w:r>
            <w:proofErr w:type="gramEnd"/>
            <w:r>
              <w:t xml:space="preserve"> or the numbers are so </w:t>
            </w:r>
            <w:r>
              <w:lastRenderedPageBreak/>
              <w:t>transient that you can’t compare one to the next? Or are females less likely to access certain services?</w:t>
            </w:r>
          </w:p>
          <w:p w14:paraId="35BEFA18" w14:textId="47F4AE98" w:rsidR="004D2E7E" w:rsidRDefault="004D2E7E" w:rsidP="004D2E7E"/>
          <w:p w14:paraId="10DAC95A" w14:textId="043E292D" w:rsidR="004D2E7E" w:rsidRDefault="004D2E7E" w:rsidP="004D2E7E">
            <w:r>
              <w:t>Hostels with good communication links were more likely to refer patients.</w:t>
            </w:r>
          </w:p>
          <w:p w14:paraId="5FBE5EC4" w14:textId="2546609E" w:rsidR="004D2E7E" w:rsidRDefault="004D2E7E" w:rsidP="004D2E7E"/>
          <w:p w14:paraId="17F557F4" w14:textId="1DD60A37" w:rsidR="004D2E7E" w:rsidRDefault="004D2E7E" w:rsidP="004D2E7E">
            <w:r>
              <w:t>Day centre referral was more influenced by outreach screening.</w:t>
            </w:r>
          </w:p>
          <w:p w14:paraId="3752B46D" w14:textId="7AE08845" w:rsidR="004D2E7E" w:rsidRDefault="004D2E7E" w:rsidP="004D2E7E"/>
          <w:p w14:paraId="12D8B4A2" w14:textId="14B04321" w:rsidR="004D2E7E" w:rsidRDefault="004D2E7E" w:rsidP="004D2E7E">
            <w:proofErr w:type="spellStart"/>
            <w:r>
              <w:t>Self referrals</w:t>
            </w:r>
            <w:proofErr w:type="spellEnd"/>
            <w:r>
              <w:t xml:space="preserve"> = 16%</w:t>
            </w:r>
          </w:p>
          <w:p w14:paraId="490C109F" w14:textId="6EE6701C" w:rsidR="004D2E7E" w:rsidRDefault="004D2E7E" w:rsidP="004D2E7E"/>
          <w:p w14:paraId="1967E5E6" w14:textId="3845F735" w:rsidR="004D2E7E" w:rsidRDefault="004D2E7E" w:rsidP="004D2E7E">
            <w:r>
              <w:t>Concludes that targeting certain populations is necessary because homeless population isn’t homogenous.</w:t>
            </w:r>
          </w:p>
          <w:p w14:paraId="6709AB21" w14:textId="64694668" w:rsidR="004D2E7E" w:rsidRDefault="004D2E7E" w:rsidP="004D2E7E"/>
        </w:tc>
      </w:tr>
      <w:tr w:rsidR="004D2E7E" w14:paraId="09776663" w14:textId="77777777" w:rsidTr="004D2E7E">
        <w:tc>
          <w:tcPr>
            <w:tcW w:w="405" w:type="pct"/>
            <w:shd w:val="clear" w:color="auto" w:fill="auto"/>
          </w:tcPr>
          <w:p w14:paraId="2BE60025" w14:textId="7ED242A0" w:rsidR="004D2E7E" w:rsidRDefault="004D2E7E" w:rsidP="004D2E7E">
            <w:r>
              <w:lastRenderedPageBreak/>
              <w:fldChar w:fldCharType="begin">
                <w:fldData xml:space="preserve">PEVuZE5vdGU+PENpdGU+PEF1dGhvcj5TbWl0aDwvQXV0aG9yPjxZZWFyPjIwMTg8L1llYXI+PFJl
Y051bT4xOTk8L1JlY051bT48RGlzcGxheVRleHQ+WzQ5XTwvRGlzcGxheVRleHQ+PHJlY29yZD48
cmVjLW51bWJlcj4xOTk8L3JlYy1udW1iZXI+PGZvcmVpZ24ta2V5cz48a2V5IGFwcD0iRU4iIGRi
LWlkPSJ3dHMwOXJ0cjJzZDB3YmVhMGRicDkwc3c5ZHR3NXJwYWRwenQiIHRpbWVzdGFtcD0iMTYw
Nzk0Njc2NSIgZ3VpZD0iNGI0M2JjZGQtMWM4YS00MDJjLTg3OTMtNzg0OWE3ZDgzMjRlIj4xOTk8
L2tleT48L2ZvcmVpZ24ta2V5cz48cmVmLXR5cGUgbmFtZT0iSm91cm5hbCBBcnRpY2xlIj4xNzwv
cmVmLXR5cGU+PGNvbnRyaWJ1dG9ycz48YXV0aG9ycz48YXV0aG9yPlNtaXRoLCBLYXRocmluZSBH
aWJzb248L2F1dGhvcj48YXV0aG9yPlBhdWR5YWwsIFZpYmh1PC9hdXRob3I+PGF1dGhvcj5NYWNM
dXJlLCBLYXRpZTwvYXV0aG9yPjxhdXRob3I+Rm9yYmVzLU1jS2F5LCBLYXRyaW5hPC9hdXRob3I+
PGF1dGhvcj5CdWNoYW5hbiwgQ2Fyb2w8L2F1dGhvcj48YXV0aG9yPldpbHNvbiwgTGl6PC9hdXRo
b3I+PGF1dGhvcj5NYWNMZW9kLCBKb2FuPC9hdXRob3I+PGF1dGhvcj5TbWl0aCwgQW5uPC9hdXRo
b3I+PGF1dGhvcj5TdGV3YXJ0LCBEZXJlazwvYXV0aG9yPjwvYXV0aG9ycz48L2NvbnRyaWJ1dG9y
cz48YXV0aC1hZGRyZXNzPlNjaG9vbCBvZiBQaGFybWFjeSBhbmQgTGlmZSBTY2llbmNlcywgUm9i
ZXJ0IEdvcmRvbiBVbml2ZXJzaXR5LCBBYmVyZGVlbi4mI3hEO1NjaG9vbCBvZiBQaGFybWFjeSwg
SW5zdGl0dXRlIG9mIENsaW5pY2FsIFNjaWVuY2VzLCBVbml2ZXJzaXR5IG9mIEJpcm1pbmdoYW0s
IEJpcm1pbmdoYW0uJiN4RDtBZGRyZXNzIGZvciBjb3JyZXNwb25kZW5jZSAsIFNjaG9vbCBvZiBQ
aGFybWFjeSwgQ29sbGVnZSBvZiBNZWRpY2FsIGFuZCBEZW50YWwgU2NpZW5jZXMsIFNpciBSb2Jl
cnQgQWl0a2VuIEluc3RpdHV0ZSBmb3IgTWVkaWNhbCBSZXNlYXJjaCwgVW5pdmVyc2l0eSBvZiBC
aXJtaW5naGFtLCBFZGdiYXN0b24sIEJpcm1pbmdoYW0gQjE1IDJUVCwgVUsuJiN4RDtTY2hvb2wg
b2YgQXBwbGllZCBTb2NpYWwgU3R1ZGllcywgUm9iZXJ0IEdvcmRvbiBVbml2ZXJzaXR5LCBBYmVy
ZGVlbi4mI3hEO01hcnl3ZWxsIEhlYWx0aGNhcmUgQ2VudHJlLCBOSFMgR3JhbXBpYW4sIEFiZXJk
ZWVuLiYjeEQ7QWJlcmRlZW4gQ2l0eSBIZWFsdGggJmFtcDsgU29jaWFsIENhcmUgUGFydG5lcnNo
aXAsIEFiZXJkZWVuLjwvYXV0aC1hZGRyZXNzPjx0aXRsZXM+PHRpdGxlPlJlbG9jYXRpbmcgcGF0
aWVudHMgZnJvbSBhIHNwZWNpYWxpc3QgaG9tZWxlc3MgaGVhbHRoY2FyZSBjZW50cmUgdG8gZ2Vu
ZXJhbCBwcmFjdGljZXM6IGEgbXVsdGktcGVyc3BlY3RpdmUgc3R1ZHk8L3RpdGxlPjxzZWNvbmRh
cnktdGl0bGU+QnJpdGlzaCBKb3VybmFsIG9mIEdlbmVyYWwgUHJhY3RpY2U8L3NlY29uZGFyeS10
aXRsZT48L3RpdGxlcz48cGVyaW9kaWNhbD48ZnVsbC10aXRsZT5Ccml0aXNoIEpvdXJuYWwgb2Yg
R2VuZXJhbCBQcmFjdGljZTwvZnVsbC10aXRsZT48L3BlcmlvZGljYWw+PHBhZ2VzPmUxMDUtZTEx
MzwvcGFnZXM+PHZvbHVtZT42ODwvdm9sdW1lPjxudW1iZXI+NjY3PC9udW1iZXI+PGtleXdvcmRz
PjxrZXl3b3JkPkhlYWx0aCBTZXJ2aWNlcyBBY2Nlc3NpYmlsaXR5IC0tIEFkbWluaXN0cmF0aW9u
PC9rZXl3b3JkPjxrZXl3b3JkPkhvbWVsZXNzIFBlcnNvbnM8L2tleXdvcmQ+PGtleXdvcmQ+VHJh
bnNmZXIsIERpc2NoYXJnZSAtLSBBZG1pbmlzdHJhdGlvbjwva2V5d29yZD48a2V5d29yZD5GYW1p
bHkgUHJhY3RpY2U8L2tleXdvcmQ+PGtleXdvcmQ+SGVhbHRoIFNlcnZpY2VzIE5lZWRzIGFuZCBE
ZW1hbmQ8L2tleXdvcmQ+PGtleXdvcmQ+U3BlY2lhbGl6YXRpb248L2tleXdvcmQ+PGtleXdvcmQ+
UGhhcm1hY3ksIFJldGFpbDwva2V5d29yZD48a2V5d29yZD5BZHVsdDwva2V5d29yZD48a2V5d29y
ZD5NaWRkbGUgQWdlPC9rZXl3b3JkPjxrZXl3b3JkPlNjb3RsYW5kPC9rZXl3b3JkPjxrZXl3b3Jk
PkludGVydmlld3M8L2tleXdvcmQ+PGtleXdvcmQ+UXVhbGl0YXRpdmUgU3R1ZGllczwva2V5d29y
ZD48a2V5d29yZD5NYWxlPC9rZXl3b3JkPjxrZXl3b3JkPkZlbWFsZTwva2V5d29yZD48a2V5d29y
ZD5EZWNpc2lvbiBNYWtpbmcsIE9yZ2FuaXphdGlvbmFsPC9rZXl3b3JkPjxrZXl3b3JkPkF0dGl0
dWRlIG9mIEhlYWx0aCBQZXJzb25uZWw8L2tleXdvcmQ+PGtleXdvcmQ+SW1wYWN0IG9mIEV2ZW50
cyBTY2FsZTwva2V5d29yZD48a2V5d29yZD5RdWVzdGlvbm5haXJlczwva2V5d29yZD48a2V5d29y
ZD5Tb2NpYWwgUmVhZGp1c3RtZW50IFJhdGluZyBTY2FsZTwva2V5d29yZD48L2tleXdvcmRzPjxk
YXRlcz48eWVhcj4yMDE4PC95ZWFyPjwvZGF0ZXM+PHB1Ymxpc2hlcj5Sb3lhbCBDb2xsZWdlIG9m
IEdlbmVyYWwgUHJhY3RpdGlvbmVyczwvcHVibGlzaGVyPjxpc2JuPjA5NjAtMTY0MzwvaXNibj48
YWNjZXNzaW9uLW51bT4xMjc0NDQ2MjcuIExhbmd1YWdlOiBFbmdsaXNoLiBFbnRyeSBEYXRlOiAy
MDE4MTIyNi4gUmV2aXNpb24gRGF0ZTogMjAxOTA1MDIuIFB1YmxpY2F0aW9uIFR5cGU6IGpvdXJu
YWwgYXJ0aWNsZS4gSm91cm5hbCBTdWJzZXQ6IEJpb21lZGljYWw8L2FjY2Vzc2lvbi1udW0+PHVy
bHM+PHJlbGF0ZWQtdXJscz48dXJsPmh0dHA6Ly9zZWFyY2guZWJzY29ob3N0LmNvbS9sb2dpbi5h
c3B4P2RpcmVjdD10cnVlJmFtcDtkYj1qbGgmYW1wO0FOPTEyNzQ0NDYyNyZhbXA7c2l0ZT1laG9z
dC1saXZlPC91cmw+PC9yZWxhdGVkLXVybHM+PC91cmxzPjxlbGVjdHJvbmljLXJlc291cmNlLW51
bT4xMC4zMzk5L2JqZ3AxOFg2OTQ1Nzc8L2VsZWN0cm9uaWMtcmVzb3VyY2UtbnVtPjxyZW1vdGUt
ZGF0YWJhc2UtbmFtZT5DSU5BSEwgUGx1czwvcmVtb3RlLWRhdGFiYXNlLW5hbWU+PHJlbW90ZS1k
YXRhYmFzZS1wcm92aWRlcj5FQlNDT2hvc3Q8L3JlbW90ZS1kYXRhYmFzZS1wcm92aWRlcj48L3Jl
Y29yZD48L0NpdGU+PC9FbmROb3RlPgB=
</w:fldData>
              </w:fldChar>
            </w:r>
            <w:r>
              <w:instrText xml:space="preserve"> ADDIN EN.CITE </w:instrText>
            </w:r>
            <w:r>
              <w:fldChar w:fldCharType="begin">
                <w:fldData xml:space="preserve">PEVuZE5vdGU+PENpdGU+PEF1dGhvcj5TbWl0aDwvQXV0aG9yPjxZZWFyPjIwMTg8L1llYXI+PFJl
Y051bT4xOTk8L1JlY051bT48RGlzcGxheVRleHQ+WzQ5XTwvRGlzcGxheVRleHQ+PHJlY29yZD48
cmVjLW51bWJlcj4xOTk8L3JlYy1udW1iZXI+PGZvcmVpZ24ta2V5cz48a2V5IGFwcD0iRU4iIGRi
LWlkPSJ3dHMwOXJ0cjJzZDB3YmVhMGRicDkwc3c5ZHR3NXJwYWRwenQiIHRpbWVzdGFtcD0iMTYw
Nzk0Njc2NSIgZ3VpZD0iNGI0M2JjZGQtMWM4YS00MDJjLTg3OTMtNzg0OWE3ZDgzMjRlIj4xOTk8
L2tleT48L2ZvcmVpZ24ta2V5cz48cmVmLXR5cGUgbmFtZT0iSm91cm5hbCBBcnRpY2xlIj4xNzwv
cmVmLXR5cGU+PGNvbnRyaWJ1dG9ycz48YXV0aG9ycz48YXV0aG9yPlNtaXRoLCBLYXRocmluZSBH
aWJzb248L2F1dGhvcj48YXV0aG9yPlBhdWR5YWwsIFZpYmh1PC9hdXRob3I+PGF1dGhvcj5NYWNM
dXJlLCBLYXRpZTwvYXV0aG9yPjxhdXRob3I+Rm9yYmVzLU1jS2F5LCBLYXRyaW5hPC9hdXRob3I+
PGF1dGhvcj5CdWNoYW5hbiwgQ2Fyb2w8L2F1dGhvcj48YXV0aG9yPldpbHNvbiwgTGl6PC9hdXRo
b3I+PGF1dGhvcj5NYWNMZW9kLCBKb2FuPC9hdXRob3I+PGF1dGhvcj5TbWl0aCwgQW5uPC9hdXRo
b3I+PGF1dGhvcj5TdGV3YXJ0LCBEZXJlazwvYXV0aG9yPjwvYXV0aG9ycz48L2NvbnRyaWJ1dG9y
cz48YXV0aC1hZGRyZXNzPlNjaG9vbCBvZiBQaGFybWFjeSBhbmQgTGlmZSBTY2llbmNlcywgUm9i
ZXJ0IEdvcmRvbiBVbml2ZXJzaXR5LCBBYmVyZGVlbi4mI3hEO1NjaG9vbCBvZiBQaGFybWFjeSwg
SW5zdGl0dXRlIG9mIENsaW5pY2FsIFNjaWVuY2VzLCBVbml2ZXJzaXR5IG9mIEJpcm1pbmdoYW0s
IEJpcm1pbmdoYW0uJiN4RDtBZGRyZXNzIGZvciBjb3JyZXNwb25kZW5jZSAsIFNjaG9vbCBvZiBQ
aGFybWFjeSwgQ29sbGVnZSBvZiBNZWRpY2FsIGFuZCBEZW50YWwgU2NpZW5jZXMsIFNpciBSb2Jl
cnQgQWl0a2VuIEluc3RpdHV0ZSBmb3IgTWVkaWNhbCBSZXNlYXJjaCwgVW5pdmVyc2l0eSBvZiBC
aXJtaW5naGFtLCBFZGdiYXN0b24sIEJpcm1pbmdoYW0gQjE1IDJUVCwgVUsuJiN4RDtTY2hvb2wg
b2YgQXBwbGllZCBTb2NpYWwgU3R1ZGllcywgUm9iZXJ0IEdvcmRvbiBVbml2ZXJzaXR5LCBBYmVy
ZGVlbi4mI3hEO01hcnl3ZWxsIEhlYWx0aGNhcmUgQ2VudHJlLCBOSFMgR3JhbXBpYW4sIEFiZXJk
ZWVuLiYjeEQ7QWJlcmRlZW4gQ2l0eSBIZWFsdGggJmFtcDsgU29jaWFsIENhcmUgUGFydG5lcnNo
aXAsIEFiZXJkZWVuLjwvYXV0aC1hZGRyZXNzPjx0aXRsZXM+PHRpdGxlPlJlbG9jYXRpbmcgcGF0
aWVudHMgZnJvbSBhIHNwZWNpYWxpc3QgaG9tZWxlc3MgaGVhbHRoY2FyZSBjZW50cmUgdG8gZ2Vu
ZXJhbCBwcmFjdGljZXM6IGEgbXVsdGktcGVyc3BlY3RpdmUgc3R1ZHk8L3RpdGxlPjxzZWNvbmRh
cnktdGl0bGU+QnJpdGlzaCBKb3VybmFsIG9mIEdlbmVyYWwgUHJhY3RpY2U8L3NlY29uZGFyeS10
aXRsZT48L3RpdGxlcz48cGVyaW9kaWNhbD48ZnVsbC10aXRsZT5Ccml0aXNoIEpvdXJuYWwgb2Yg
R2VuZXJhbCBQcmFjdGljZTwvZnVsbC10aXRsZT48L3BlcmlvZGljYWw+PHBhZ2VzPmUxMDUtZTEx
MzwvcGFnZXM+PHZvbHVtZT42ODwvdm9sdW1lPjxudW1iZXI+NjY3PC9udW1iZXI+PGtleXdvcmRz
PjxrZXl3b3JkPkhlYWx0aCBTZXJ2aWNlcyBBY2Nlc3NpYmlsaXR5IC0tIEFkbWluaXN0cmF0aW9u
PC9rZXl3b3JkPjxrZXl3b3JkPkhvbWVsZXNzIFBlcnNvbnM8L2tleXdvcmQ+PGtleXdvcmQ+VHJh
bnNmZXIsIERpc2NoYXJnZSAtLSBBZG1pbmlzdHJhdGlvbjwva2V5d29yZD48a2V5d29yZD5GYW1p
bHkgUHJhY3RpY2U8L2tleXdvcmQ+PGtleXdvcmQ+SGVhbHRoIFNlcnZpY2VzIE5lZWRzIGFuZCBE
ZW1hbmQ8L2tleXdvcmQ+PGtleXdvcmQ+U3BlY2lhbGl6YXRpb248L2tleXdvcmQ+PGtleXdvcmQ+
UGhhcm1hY3ksIFJldGFpbDwva2V5d29yZD48a2V5d29yZD5BZHVsdDwva2V5d29yZD48a2V5d29y
ZD5NaWRkbGUgQWdlPC9rZXl3b3JkPjxrZXl3b3JkPlNjb3RsYW5kPC9rZXl3b3JkPjxrZXl3b3Jk
PkludGVydmlld3M8L2tleXdvcmQ+PGtleXdvcmQ+UXVhbGl0YXRpdmUgU3R1ZGllczwva2V5d29y
ZD48a2V5d29yZD5NYWxlPC9rZXl3b3JkPjxrZXl3b3JkPkZlbWFsZTwva2V5d29yZD48a2V5d29y
ZD5EZWNpc2lvbiBNYWtpbmcsIE9yZ2FuaXphdGlvbmFsPC9rZXl3b3JkPjxrZXl3b3JkPkF0dGl0
dWRlIG9mIEhlYWx0aCBQZXJzb25uZWw8L2tleXdvcmQ+PGtleXdvcmQ+SW1wYWN0IG9mIEV2ZW50
cyBTY2FsZTwva2V5d29yZD48a2V5d29yZD5RdWVzdGlvbm5haXJlczwva2V5d29yZD48a2V5d29y
ZD5Tb2NpYWwgUmVhZGp1c3RtZW50IFJhdGluZyBTY2FsZTwva2V5d29yZD48L2tleXdvcmRzPjxk
YXRlcz48eWVhcj4yMDE4PC95ZWFyPjwvZGF0ZXM+PHB1Ymxpc2hlcj5Sb3lhbCBDb2xsZWdlIG9m
IEdlbmVyYWwgUHJhY3RpdGlvbmVyczwvcHVibGlzaGVyPjxpc2JuPjA5NjAtMTY0MzwvaXNibj48
YWNjZXNzaW9uLW51bT4xMjc0NDQ2MjcuIExhbmd1YWdlOiBFbmdsaXNoLiBFbnRyeSBEYXRlOiAy
MDE4MTIyNi4gUmV2aXNpb24gRGF0ZTogMjAxOTA1MDIuIFB1YmxpY2F0aW9uIFR5cGU6IGpvdXJu
YWwgYXJ0aWNsZS4gSm91cm5hbCBTdWJzZXQ6IEJpb21lZGljYWw8L2FjY2Vzc2lvbi1udW0+PHVy
bHM+PHJlbGF0ZWQtdXJscz48dXJsPmh0dHA6Ly9zZWFyY2guZWJzY29ob3N0LmNvbS9sb2dpbi5h
c3B4P2RpcmVjdD10cnVlJmFtcDtkYj1qbGgmYW1wO0FOPTEyNzQ0NDYyNyZhbXA7c2l0ZT1laG9z
dC1saXZlPC91cmw+PC9yZWxhdGVkLXVybHM+PC91cmxzPjxlbGVjdHJvbmljLXJlc291cmNlLW51
bT4xMC4zMzk5L2JqZ3AxOFg2OTQ1Nzc8L2VsZWN0cm9uaWMtcmVzb3VyY2UtbnVtPjxyZW1vdGUt
ZGF0YWJhc2UtbmFtZT5DSU5BSEwgUGx1czwvcmVtb3RlLWRhdGFiYXNlLW5hbWU+PHJlbW90ZS1k
YXRhYmFzZS1wcm92aWRlcj5FQlNDT2hvc3Q8L3JlbW90ZS1kYXRhYmFzZS1wcm92aWRlcj48L3Jl
Y29yZD48L0NpdGU+PC9FbmROb3RlPgB=
</w:fldData>
              </w:fldChar>
            </w:r>
            <w:r>
              <w:instrText xml:space="preserve"> ADDIN EN.CITE.DATA </w:instrText>
            </w:r>
            <w:r>
              <w:fldChar w:fldCharType="end"/>
            </w:r>
            <w:r>
              <w:fldChar w:fldCharType="separate"/>
            </w:r>
            <w:r>
              <w:rPr>
                <w:noProof/>
              </w:rPr>
              <w:t>[49]</w:t>
            </w:r>
            <w:r>
              <w:fldChar w:fldCharType="end"/>
            </w:r>
          </w:p>
        </w:tc>
        <w:tc>
          <w:tcPr>
            <w:tcW w:w="563" w:type="pct"/>
          </w:tcPr>
          <w:p w14:paraId="45B654AE" w14:textId="7135CD5C" w:rsidR="004D2E7E" w:rsidRPr="002726E4" w:rsidRDefault="004D2E7E" w:rsidP="004D2E7E">
            <w:pPr>
              <w:rPr>
                <w:rFonts w:cstheme="minorHAnsi"/>
                <w:noProof/>
              </w:rPr>
            </w:pPr>
            <w:r>
              <w:rPr>
                <w:noProof/>
              </w:rPr>
              <w:t>(Smith et al., 2018)</w:t>
            </w:r>
          </w:p>
        </w:tc>
        <w:tc>
          <w:tcPr>
            <w:tcW w:w="972" w:type="pct"/>
            <w:shd w:val="clear" w:color="auto" w:fill="auto"/>
          </w:tcPr>
          <w:p w14:paraId="3B7EC197" w14:textId="04FD9815" w:rsidR="004D2E7E" w:rsidRPr="00162BE8" w:rsidRDefault="004D2E7E" w:rsidP="004D2E7E">
            <w:pPr>
              <w:rPr>
                <w:rFonts w:cstheme="minorHAnsi"/>
                <w:noProof/>
              </w:rPr>
            </w:pPr>
            <w:r w:rsidRPr="002726E4">
              <w:rPr>
                <w:rFonts w:cstheme="minorHAnsi"/>
                <w:noProof/>
              </w:rPr>
              <w:t>Relocating patients from a specialist homeless healthcare centre to general practices: a multi-perspective study</w:t>
            </w:r>
          </w:p>
          <w:p w14:paraId="31A04357" w14:textId="77777777" w:rsidR="004D2E7E" w:rsidRPr="002726E4" w:rsidRDefault="004D2E7E" w:rsidP="004D2E7E">
            <w:pPr>
              <w:rPr>
                <w:rFonts w:cstheme="minorHAnsi"/>
                <w:noProof/>
              </w:rPr>
            </w:pPr>
          </w:p>
        </w:tc>
        <w:tc>
          <w:tcPr>
            <w:tcW w:w="660" w:type="pct"/>
            <w:shd w:val="clear" w:color="auto" w:fill="auto"/>
          </w:tcPr>
          <w:p w14:paraId="6C442769" w14:textId="6919C752" w:rsidR="004D2E7E" w:rsidRDefault="004D2E7E" w:rsidP="004D2E7E">
            <w:r>
              <w:t>Scotland</w:t>
            </w:r>
          </w:p>
        </w:tc>
        <w:tc>
          <w:tcPr>
            <w:tcW w:w="620" w:type="pct"/>
            <w:shd w:val="clear" w:color="auto" w:fill="auto"/>
          </w:tcPr>
          <w:p w14:paraId="0DA8D9F0" w14:textId="40DE5DF8" w:rsidR="004D2E7E" w:rsidRDefault="004D2E7E" w:rsidP="004D2E7E">
            <w:r>
              <w:t xml:space="preserve">17 Patients and 19 healthcare staff (nurses, GPs, substance misuse workers, </w:t>
            </w:r>
            <w:r>
              <w:lastRenderedPageBreak/>
              <w:t>admin, pharmacy staff)</w:t>
            </w:r>
          </w:p>
        </w:tc>
        <w:tc>
          <w:tcPr>
            <w:tcW w:w="751" w:type="pct"/>
            <w:shd w:val="clear" w:color="auto" w:fill="auto"/>
          </w:tcPr>
          <w:p w14:paraId="3CDA2E27" w14:textId="77777777" w:rsidR="004D2E7E" w:rsidRDefault="004D2E7E" w:rsidP="004D2E7E">
            <w:r>
              <w:lastRenderedPageBreak/>
              <w:t xml:space="preserve">Exploring barriers and facilitators or the process of transition between homeless services </w:t>
            </w:r>
            <w:r>
              <w:lastRenderedPageBreak/>
              <w:t>and main health service.</w:t>
            </w:r>
          </w:p>
          <w:p w14:paraId="65961A3D" w14:textId="77777777" w:rsidR="004D2E7E" w:rsidRDefault="004D2E7E" w:rsidP="004D2E7E"/>
          <w:p w14:paraId="21BD8A28" w14:textId="0D7733E2" w:rsidR="004D2E7E" w:rsidRDefault="004D2E7E" w:rsidP="004D2E7E">
            <w:r>
              <w:t xml:space="preserve">Semi-structured face-to-face and telephone interviews </w:t>
            </w:r>
          </w:p>
        </w:tc>
        <w:tc>
          <w:tcPr>
            <w:tcW w:w="1030" w:type="pct"/>
            <w:shd w:val="clear" w:color="auto" w:fill="auto"/>
          </w:tcPr>
          <w:p w14:paraId="70E22853" w14:textId="77777777" w:rsidR="004D2E7E" w:rsidRDefault="004D2E7E" w:rsidP="004D2E7E">
            <w:r>
              <w:lastRenderedPageBreak/>
              <w:t>Beliefs and consequences regarding relocation:</w:t>
            </w:r>
          </w:p>
          <w:p w14:paraId="19B57062" w14:textId="302C5B82" w:rsidR="004D2E7E" w:rsidRDefault="004D2E7E" w:rsidP="004D2E7E">
            <w:r>
              <w:t>Continuation of healthcare needs, new staff/policies, ability to integrate</w:t>
            </w:r>
          </w:p>
          <w:p w14:paraId="357AC696" w14:textId="77777777" w:rsidR="004D2E7E" w:rsidRDefault="004D2E7E" w:rsidP="004D2E7E"/>
          <w:p w14:paraId="7AD84747" w14:textId="22CFD886" w:rsidR="004D2E7E" w:rsidRDefault="004D2E7E" w:rsidP="004D2E7E">
            <w:r>
              <w:lastRenderedPageBreak/>
              <w:t xml:space="preserve">Patient Intention to </w:t>
            </w:r>
            <w:proofErr w:type="gramStart"/>
            <w:r>
              <w:t>relocate:</w:t>
            </w:r>
            <w:proofErr w:type="gramEnd"/>
            <w:r>
              <w:t xml:space="preserve"> reluctance, previous negative experiences</w:t>
            </w:r>
          </w:p>
          <w:p w14:paraId="0E753B8B" w14:textId="77777777" w:rsidR="004D2E7E" w:rsidRDefault="004D2E7E" w:rsidP="004D2E7E"/>
          <w:p w14:paraId="14BEB655" w14:textId="27EA0B7E" w:rsidR="004D2E7E" w:rsidRDefault="004D2E7E" w:rsidP="004D2E7E">
            <w:r>
              <w:t>Environmental context and resources in relation to the care of patient/ assessing patient eligibility: pts housing status, communication between services, pts access to phone/</w:t>
            </w:r>
            <w:proofErr w:type="spellStart"/>
            <w:r>
              <w:t>WiFi</w:t>
            </w:r>
            <w:proofErr w:type="spellEnd"/>
            <w:r>
              <w:t>, access to podiatry/dentistry</w:t>
            </w:r>
          </w:p>
          <w:p w14:paraId="1944140B" w14:textId="77777777" w:rsidR="004D2E7E" w:rsidRDefault="004D2E7E" w:rsidP="004D2E7E"/>
          <w:p w14:paraId="0996A04A" w14:textId="45FD6A66" w:rsidR="004D2E7E" w:rsidRDefault="004D2E7E" w:rsidP="004D2E7E">
            <w:r>
              <w:t xml:space="preserve">Patient skills: knowledge; of </w:t>
            </w:r>
            <w:proofErr w:type="gramStart"/>
            <w:r>
              <w:t>eligibility,  mainstream</w:t>
            </w:r>
            <w:proofErr w:type="gramEnd"/>
            <w:r>
              <w:t xml:space="preserve"> system/structure/rules. </w:t>
            </w:r>
          </w:p>
          <w:p w14:paraId="188B8129" w14:textId="77777777" w:rsidR="004D2E7E" w:rsidRDefault="004D2E7E" w:rsidP="004D2E7E"/>
          <w:p w14:paraId="64F9191D" w14:textId="24F0E347" w:rsidR="004D2E7E" w:rsidRDefault="004D2E7E" w:rsidP="004D2E7E">
            <w:r>
              <w:t>Social and professional role/identity of staff and patients: self-identifying as homeless, pts not perceiving homeless specialist as specialist, pharmacist as potential. Self-esteem/confidence of pts</w:t>
            </w:r>
          </w:p>
          <w:p w14:paraId="5470F84E" w14:textId="77777777" w:rsidR="004D2E7E" w:rsidRDefault="004D2E7E" w:rsidP="004D2E7E"/>
          <w:p w14:paraId="7F69DC52" w14:textId="3C2CC9F4" w:rsidR="004D2E7E" w:rsidRDefault="004D2E7E" w:rsidP="004D2E7E">
            <w:r>
              <w:t xml:space="preserve">Emotional attachment to SHHC: need family/staff etc to promote reintegration, </w:t>
            </w:r>
            <w:proofErr w:type="spellStart"/>
            <w:r>
              <w:t>pt</w:t>
            </w:r>
            <w:proofErr w:type="spellEnd"/>
            <w:r>
              <w:t xml:space="preserve"> attachment to certain services</w:t>
            </w:r>
          </w:p>
        </w:tc>
      </w:tr>
      <w:tr w:rsidR="004D2E7E" w14:paraId="2F3BE679" w14:textId="77777777" w:rsidTr="004D2E7E">
        <w:tc>
          <w:tcPr>
            <w:tcW w:w="405" w:type="pct"/>
            <w:shd w:val="clear" w:color="auto" w:fill="auto"/>
          </w:tcPr>
          <w:p w14:paraId="7A19A322" w14:textId="6E50C26A" w:rsidR="004D2E7E" w:rsidRDefault="004D2E7E" w:rsidP="004D2E7E">
            <w:r>
              <w:lastRenderedPageBreak/>
              <w:fldChar w:fldCharType="begin"/>
            </w:r>
            <w:r>
              <w:instrText xml:space="preserve"> ADDIN EN.CITE &lt;EndNote&gt;&lt;Cite&gt;&lt;Author&gt;O&amp;apos;Carroll&lt;/Author&gt;&lt;Year&gt;2017&lt;/Year&gt;&lt;RecNum&gt;1198&lt;/RecNum&gt;&lt;DisplayText&gt;[50]&lt;/DisplayText&gt;&lt;record&gt;&lt;rec-number&gt;1198&lt;/rec-number&gt;&lt;foreign-keys&gt;&lt;key app="EN" db-id="wts09rtr2sd0wbea0dbp90sw9dtw5rpadpzt" timestamp="1612434506" guid="db2097c7-8742-4627-815b-a4913d0c0a2c"&gt;1198&lt;/key&gt;&lt;/foreign-keys&gt;&lt;ref-type name="Journal Article"&gt;17&lt;/ref-type&gt;&lt;contributors&gt;&lt;authors&gt;&lt;author&gt;O&amp;apos;Carroll, A.&lt;/author&gt;&lt;author&gt;Irving, N.&lt;/author&gt;&lt;author&gt;O&amp;apos;Neill, J.&lt;/author&gt;&lt;author&gt;Flanagan, E.&lt;/author&gt;&lt;/authors&gt;&lt;/contributors&gt;&lt;titles&gt;&lt;title&gt;A review of a GP registrar-run mobile health clinic for homeless people&lt;/title&gt;&lt;secondary-title&gt;Irish Journal of Medical Science&lt;/secondary-title&gt;&lt;/titles&gt;&lt;periodical&gt;&lt;full-title&gt;Irish Journal of Medical Science&lt;/full-title&gt;&lt;abbr-1&gt;Ir J Med Sci&lt;/abbr-1&gt;&lt;/periodical&gt;&lt;pages&gt;541-546&lt;/pages&gt;&lt;volume&gt;186&lt;/volume&gt;&lt;number&gt;3&lt;/number&gt;&lt;dates&gt;&lt;year&gt;2017&lt;/year&gt;&lt;pub-dates&gt;&lt;date&gt;Aug&lt;/date&gt;&lt;/pub-dates&gt;&lt;/dates&gt;&lt;isbn&gt;0021-1265&lt;/isbn&gt;&lt;accession-num&gt;WOS:000407372800003&lt;/accession-num&gt;&lt;urls&gt;&lt;related-urls&gt;&lt;url&gt;&amp;lt;Go to ISI&amp;gt;://WOS:000407372800003&lt;/url&gt;&lt;/related-urls&gt;&lt;/urls&gt;&lt;electronic-resource-num&gt;10.1007/s11845-016-1527-2&lt;/electronic-resource-num&gt;&lt;/record&gt;&lt;/Cite&gt;&lt;/EndNote&gt;</w:instrText>
            </w:r>
            <w:r>
              <w:fldChar w:fldCharType="separate"/>
            </w:r>
            <w:r>
              <w:rPr>
                <w:noProof/>
              </w:rPr>
              <w:t>[50]</w:t>
            </w:r>
            <w:r>
              <w:fldChar w:fldCharType="end"/>
            </w:r>
          </w:p>
        </w:tc>
        <w:tc>
          <w:tcPr>
            <w:tcW w:w="563" w:type="pct"/>
          </w:tcPr>
          <w:p w14:paraId="4150CB21" w14:textId="38142F12" w:rsidR="004D2E7E" w:rsidRPr="002726E4" w:rsidRDefault="004D2E7E" w:rsidP="004D2E7E">
            <w:pPr>
              <w:rPr>
                <w:rFonts w:cstheme="minorHAnsi"/>
                <w:noProof/>
              </w:rPr>
            </w:pPr>
            <w:r>
              <w:rPr>
                <w:noProof/>
              </w:rPr>
              <w:t>(O'Carroll et al., 2017)</w:t>
            </w:r>
          </w:p>
        </w:tc>
        <w:tc>
          <w:tcPr>
            <w:tcW w:w="972" w:type="pct"/>
            <w:shd w:val="clear" w:color="auto" w:fill="auto"/>
          </w:tcPr>
          <w:p w14:paraId="61D469A5" w14:textId="58039778" w:rsidR="004D2E7E" w:rsidRPr="00162BE8" w:rsidRDefault="004D2E7E" w:rsidP="004D2E7E">
            <w:pPr>
              <w:rPr>
                <w:rFonts w:cstheme="minorHAnsi"/>
                <w:noProof/>
              </w:rPr>
            </w:pPr>
            <w:r w:rsidRPr="002726E4">
              <w:rPr>
                <w:rFonts w:cstheme="minorHAnsi"/>
                <w:noProof/>
              </w:rPr>
              <w:t>A review of a GP registrar-run mobile health clinic for homeless people</w:t>
            </w:r>
          </w:p>
          <w:p w14:paraId="44944C55" w14:textId="77777777" w:rsidR="004D2E7E" w:rsidRPr="002726E4" w:rsidRDefault="004D2E7E" w:rsidP="004D2E7E">
            <w:pPr>
              <w:rPr>
                <w:rFonts w:cstheme="minorHAnsi"/>
                <w:noProof/>
              </w:rPr>
            </w:pPr>
          </w:p>
        </w:tc>
        <w:tc>
          <w:tcPr>
            <w:tcW w:w="660" w:type="pct"/>
            <w:shd w:val="clear" w:color="auto" w:fill="auto"/>
          </w:tcPr>
          <w:p w14:paraId="1BD6FFA5" w14:textId="77777777" w:rsidR="004D2E7E" w:rsidRDefault="004D2E7E" w:rsidP="004D2E7E">
            <w:r>
              <w:t>Dublin, Ireland</w:t>
            </w:r>
          </w:p>
          <w:p w14:paraId="618C55A6" w14:textId="77777777" w:rsidR="004D2E7E" w:rsidRDefault="004D2E7E" w:rsidP="004D2E7E"/>
          <w:p w14:paraId="084131D3" w14:textId="10734377" w:rsidR="004D2E7E" w:rsidRDefault="004D2E7E" w:rsidP="004D2E7E">
            <w:r>
              <w:t>Mobile health clinic</w:t>
            </w:r>
          </w:p>
        </w:tc>
        <w:tc>
          <w:tcPr>
            <w:tcW w:w="620" w:type="pct"/>
            <w:shd w:val="clear" w:color="auto" w:fill="auto"/>
          </w:tcPr>
          <w:p w14:paraId="31ED493F" w14:textId="1A588C16" w:rsidR="004D2E7E" w:rsidRDefault="004D2E7E" w:rsidP="004D2E7E">
            <w:r>
              <w:t>116 people who access the mobile health clinic filled out a questionnaire. (57% male, 43%female)</w:t>
            </w:r>
          </w:p>
          <w:p w14:paraId="19FDE96B" w14:textId="77777777" w:rsidR="004D2E7E" w:rsidRDefault="004D2E7E" w:rsidP="004D2E7E"/>
          <w:p w14:paraId="48211011" w14:textId="771FCCBA" w:rsidR="004D2E7E" w:rsidRDefault="004D2E7E" w:rsidP="004D2E7E">
            <w:r>
              <w:t>2 focus groups were conducted with 6 and 14 GP registrars who worked on the bus.</w:t>
            </w:r>
          </w:p>
        </w:tc>
        <w:tc>
          <w:tcPr>
            <w:tcW w:w="751" w:type="pct"/>
            <w:shd w:val="clear" w:color="auto" w:fill="auto"/>
          </w:tcPr>
          <w:p w14:paraId="377240A8" w14:textId="0B0CF89C" w:rsidR="004D2E7E" w:rsidRDefault="004D2E7E" w:rsidP="004D2E7E">
            <w:r>
              <w:t>Questionnaire and focus groups to assess the mobile run health bus for PEH in Dublin.</w:t>
            </w:r>
          </w:p>
        </w:tc>
        <w:tc>
          <w:tcPr>
            <w:tcW w:w="1030" w:type="pct"/>
            <w:shd w:val="clear" w:color="auto" w:fill="auto"/>
          </w:tcPr>
          <w:p w14:paraId="12B8D22C" w14:textId="77777777" w:rsidR="004D2E7E" w:rsidRDefault="004D2E7E" w:rsidP="004D2E7E">
            <w:r>
              <w:t>52% did not have a medical card (needed to access the free healthcare they are entitled to).</w:t>
            </w:r>
          </w:p>
          <w:p w14:paraId="57639D2D" w14:textId="77777777" w:rsidR="004D2E7E" w:rsidRDefault="004D2E7E" w:rsidP="004D2E7E"/>
          <w:p w14:paraId="2391B438" w14:textId="77777777" w:rsidR="004D2E7E" w:rsidRDefault="004D2E7E" w:rsidP="004D2E7E">
            <w:r>
              <w:t>40% difficulty in accessing GP services.</w:t>
            </w:r>
          </w:p>
          <w:p w14:paraId="27BB9F43" w14:textId="77777777" w:rsidR="004D2E7E" w:rsidRDefault="004D2E7E" w:rsidP="004D2E7E"/>
          <w:p w14:paraId="63D99BCA" w14:textId="3A69B815" w:rsidR="004D2E7E" w:rsidRDefault="004D2E7E" w:rsidP="004D2E7E">
            <w:r>
              <w:t>Clients valued convenience and non-judgemental atmosphere.</w:t>
            </w:r>
          </w:p>
          <w:p w14:paraId="2E3A750B" w14:textId="77777777" w:rsidR="004D2E7E" w:rsidRDefault="004D2E7E" w:rsidP="004D2E7E"/>
          <w:p w14:paraId="13A8E69D" w14:textId="77777777" w:rsidR="004D2E7E" w:rsidRDefault="004D2E7E" w:rsidP="004D2E7E">
            <w:r>
              <w:t>GPs felt working on the bus:</w:t>
            </w:r>
          </w:p>
          <w:p w14:paraId="51A3D0AD" w14:textId="77777777" w:rsidR="004D2E7E" w:rsidRDefault="004D2E7E" w:rsidP="004D2E7E">
            <w:r>
              <w:t>Challenged their stereotypes of PEH and humanised.</w:t>
            </w:r>
          </w:p>
          <w:p w14:paraId="14896D2B" w14:textId="77777777" w:rsidR="004D2E7E" w:rsidRDefault="004D2E7E" w:rsidP="004D2E7E">
            <w:r>
              <w:t>Increased their knowledge of PEH issues.</w:t>
            </w:r>
          </w:p>
          <w:p w14:paraId="772DC8CF" w14:textId="77777777" w:rsidR="004D2E7E" w:rsidRDefault="004D2E7E" w:rsidP="004D2E7E">
            <w:r>
              <w:lastRenderedPageBreak/>
              <w:t>Environment promoted positive relationship/attitudes.</w:t>
            </w:r>
          </w:p>
          <w:p w14:paraId="327DA443" w14:textId="77777777" w:rsidR="004D2E7E" w:rsidRDefault="004D2E7E" w:rsidP="004D2E7E">
            <w:r>
              <w:t>Made staff think about improving their own practice to increase access.</w:t>
            </w:r>
          </w:p>
          <w:p w14:paraId="352736C3" w14:textId="59A91AEC" w:rsidR="004D2E7E" w:rsidRDefault="004D2E7E" w:rsidP="004D2E7E"/>
        </w:tc>
      </w:tr>
      <w:tr w:rsidR="004D2E7E" w14:paraId="30C808DB" w14:textId="77777777" w:rsidTr="004D2E7E">
        <w:tc>
          <w:tcPr>
            <w:tcW w:w="405" w:type="pct"/>
            <w:shd w:val="clear" w:color="auto" w:fill="auto"/>
          </w:tcPr>
          <w:p w14:paraId="667DD400" w14:textId="30790EDE" w:rsidR="004D2E7E" w:rsidRDefault="004D2E7E" w:rsidP="004D2E7E">
            <w:r>
              <w:lastRenderedPageBreak/>
              <w:fldChar w:fldCharType="begin">
                <w:fldData xml:space="preserve">PEVuZE5vdGU+PENpdGU+PEF1dGhvcj5Qb3VsdG9uPC9BdXRob3I+PFllYXI+MjAwNjwvWWVhcj48
UmVjTnVtPjk1NTwvUmVjTnVtPjxEaXNwbGF5VGV4dD5bNTFdPC9EaXNwbGF5VGV4dD48cmVjb3Jk
PjxyZWMtbnVtYmVyPjk1NTwvcmVjLW51bWJlcj48Zm9yZWlnbi1rZXlzPjxrZXkgYXBwPSJFTiIg
ZGItaWQ9Ind0czA5cnRyMnNkMHdiZWEwZGJwOTBzdzlkdHc1cnBhZHB6dCIgdGltZXN0YW1wPSIx
NjEyMjc3MTU2IiBndWlkPSIzNjYwMGY3NC01YTBhLTQ2MWUtYTQxMy1kMDg3OTgyMmNkMzgiPjk1
NTwva2V5PjwvZm9yZWlnbi1rZXlzPjxyZWYtdHlwZSBuYW1lPSJKb3VybmFsIEFydGljbGUiPjE3
PC9yZWYtdHlwZT48Y29udHJpYnV0b3JzPjxhdXRob3JzPjxhdXRob3I+UG91bHRvbiwgQi48L2F1
dGhvcj48YXV0aG9yPk1jS2VubmEsIEguPC9hdXRob3I+PGF1dGhvcj5LZWVuZXksIFMuPC9hdXRo
b3I+PGF1dGhvcj5IYXNzb24sIEYuPC9hdXRob3I+PGF1dGhvcj5TaW5jbGFpciwgTS48L2F1dGhv
cj48L2F1dGhvcnM+PC9jb250cmlidXRvcnM+PGF1dGgtYWRkcmVzcz5JbnN0aXR1dGUgb2YgTnVy
c2luZyBSZXNlYXJjaCwgU2Nob29sIG9mIE51cnNpbmcsIFVuaXZlcnNpdHkgb2YgVWxzdGVyLCBV
bHN0ZXIsIElyZWxhbmQ8L2F1dGgtYWRkcmVzcz48dGl0bGVzPjx0aXRsZT5UaGUgcm9sZSBvZiB0
aGUgcHVibGljIGhlYWx0aCBudXJzZSBpbiBtZWV0aW5nIHRoZSBwcmltYXJ5IGhlYWx0aCBjYXJl
IG5lZWRzIG9mIHNpbmdsZSBob21lbGVzcyBwZW9wbGU6IGEgY2FzZSBzdHVkeSByZXBvcnQ8L3Rp
dGxlPjxzZWNvbmRhcnktdGl0bGU+UHJpbWFyeSBIZWFsdGggQ2FyZSBSZXNlYXJjaCAmYW1wOyBE
ZXZlbG9wbWVudCAoU2FnZSBQdWJsaWNhdGlvbnMsIEx0ZC4pPC9zZWNvbmRhcnktdGl0bGU+PC90
aXRsZXM+PHBlcmlvZGljYWw+PGZ1bGwtdGl0bGU+UHJpbWFyeSBIZWFsdGggQ2FyZSBSZXNlYXJj
aCAmYW1wOyBEZXZlbG9wbWVudCAoU2FnZSBQdWJsaWNhdGlvbnMsIEx0ZC4pPC9mdWxsLXRpdGxl
PjwvcGVyaW9kaWNhbD48cGFnZXM+MTM1LTE0NjwvcGFnZXM+PHZvbHVtZT43PC92b2x1bWU+PG51
bWJlcj4yPC9udW1iZXI+PGtleXdvcmRzPjxrZXl3b3JkPkhvbWVsZXNzIFBlcnNvbnMgLS0gRXZh
bHVhdGlvbjwva2V5d29yZD48a2V5d29yZD5Ib21lbGVzc25lc3M8L2tleXdvcmQ+PGtleXdvcmQ+
TnVyc2VzPC9rZXl3b3JkPjxrZXl3b3JkPlB1YmxpYyBIZWFsdGg8L2tleXdvcmQ+PGtleXdvcmQ+
RGlmZnVzaW9uIG9mIElubm92YXRpb248L2tleXdvcmQ+PGtleXdvcmQ+RGlzZWFzZSAtLSBSaXNr
IEZhY3RvcnM8L2tleXdvcmQ+PGtleXdvcmQ+SGVhbHRoIFNlcnZpY2VzIEFjY2Vzc2liaWxpdHkg
LS0gRXZhbHVhdGlvbjwva2V5d29yZD48a2V5d29yZD5IdW1hbjwva2V5d29yZD48a2V5d29yZD5J
bnRlcnZpZXdzPC9rZXl3b3JkPjxrZXl3b3JkPk1lZGljYWwgUHJhY3RpY2U8L2tleXdvcmQ+PGtl
eXdvcmQ+TnVyc2luZyBQcmFjdGljZTwva2V5d29yZD48a2V5d29yZD5QYXRpZW50IENhcmU8L2tl
eXdvcmQ+PGtleXdvcmQ+UG9saWN5IE1ha2luZzwva2V5d29yZD48a2V5d29yZD5QcmltYXJ5IEhl
YWx0aCBDYXJlPC9rZXl3b3JkPjxrZXl3b3JkPlByb2Zlc3Npb25hbCBPcmdhbml6YXRpb25zPC9r
ZXl3b3JkPjxrZXl3b3JkPlJlZmVycmFsIGFuZCBDb25zdWx0YXRpb248L2tleXdvcmQ+PC9rZXl3
b3Jkcz48ZGF0ZXM+PHllYXI+MjAwNjwveWVhcj48L2RhdGVzPjxwdWItbG9jYXRpb24+Jmx0O0Js
YW5rJmd0OzwvcHViLWxvY2F0aW9uPjxwdWJsaXNoZXI+U2FnZSBQdWJsaWNhdGlvbnMsIEx0ZC48
L3B1Ymxpc2hlcj48aXNibj4xNDYzLTQyMzY8L2lzYm4+PGFjY2Vzc2lvbi1udW0+MTA0MzUwMDk3
LiBMYW5ndWFnZTogRW5nbGlzaC4gRW50cnkgRGF0ZTogMjAxMzA5MTMuIFJldmlzaW9uIERhdGU6
IDIwMjAwNzA4LiBQdWJsaWNhdGlvbiBUeXBlOiBKb3VybmFsIEFydGljbGU8L2FjY2Vzc2lvbi1u
dW0+PHVybHM+PHJlbGF0ZWQtdXJscz48dXJsPmh0dHA6Ly9zZWFyY2guZWJzY29ob3N0LmNvbS9s
b2dpbi5hc3B4P2RpcmVjdD10cnVlJmFtcDtkYj1qbGgmYW1wO0FOPTEwNDM1MDA5NyZhbXA7c2l0
ZT1laG9zdC1saXZlPC91cmw+PC9yZWxhdGVkLXVybHM+PC91cmxzPjxlbGVjdHJvbmljLXJlc291
cmNlLW51bT4xMC4xMTkxLzE0NjM0MjM2MDZwYzI3OG9hPC9lbGVjdHJvbmljLXJlc291cmNlLW51
bT48cmVtb3RlLWRhdGFiYXNlLW5hbWU+amxoPC9yZW1vdGUtZGF0YWJhc2UtbmFtZT48cmVtb3Rl
LWRhdGFiYXNlLXByb3ZpZGVyPkVCU0NPaG9zdDwvcmVtb3RlLWRhdGFiYXNlLXByb3ZpZGVyPjwv
cmVjb3JkPjwvQ2l0ZT48L0VuZE5vdGU+AG==
</w:fldData>
              </w:fldChar>
            </w:r>
            <w:r>
              <w:instrText xml:space="preserve"> ADDIN EN.CITE </w:instrText>
            </w:r>
            <w:r>
              <w:fldChar w:fldCharType="begin">
                <w:fldData xml:space="preserve">PEVuZE5vdGU+PENpdGU+PEF1dGhvcj5Qb3VsdG9uPC9BdXRob3I+PFllYXI+MjAwNjwvWWVhcj48
UmVjTnVtPjk1NTwvUmVjTnVtPjxEaXNwbGF5VGV4dD5bNTFdPC9EaXNwbGF5VGV4dD48cmVjb3Jk
PjxyZWMtbnVtYmVyPjk1NTwvcmVjLW51bWJlcj48Zm9yZWlnbi1rZXlzPjxrZXkgYXBwPSJFTiIg
ZGItaWQ9Ind0czA5cnRyMnNkMHdiZWEwZGJwOTBzdzlkdHc1cnBhZHB6dCIgdGltZXN0YW1wPSIx
NjEyMjc3MTU2IiBndWlkPSIzNjYwMGY3NC01YTBhLTQ2MWUtYTQxMy1kMDg3OTgyMmNkMzgiPjk1
NTwva2V5PjwvZm9yZWlnbi1rZXlzPjxyZWYtdHlwZSBuYW1lPSJKb3VybmFsIEFydGljbGUiPjE3
PC9yZWYtdHlwZT48Y29udHJpYnV0b3JzPjxhdXRob3JzPjxhdXRob3I+UG91bHRvbiwgQi48L2F1
dGhvcj48YXV0aG9yPk1jS2VubmEsIEguPC9hdXRob3I+PGF1dGhvcj5LZWVuZXksIFMuPC9hdXRo
b3I+PGF1dGhvcj5IYXNzb24sIEYuPC9hdXRob3I+PGF1dGhvcj5TaW5jbGFpciwgTS48L2F1dGhv
cj48L2F1dGhvcnM+PC9jb250cmlidXRvcnM+PGF1dGgtYWRkcmVzcz5JbnN0aXR1dGUgb2YgTnVy
c2luZyBSZXNlYXJjaCwgU2Nob29sIG9mIE51cnNpbmcsIFVuaXZlcnNpdHkgb2YgVWxzdGVyLCBV
bHN0ZXIsIElyZWxhbmQ8L2F1dGgtYWRkcmVzcz48dGl0bGVzPjx0aXRsZT5UaGUgcm9sZSBvZiB0
aGUgcHVibGljIGhlYWx0aCBudXJzZSBpbiBtZWV0aW5nIHRoZSBwcmltYXJ5IGhlYWx0aCBjYXJl
IG5lZWRzIG9mIHNpbmdsZSBob21lbGVzcyBwZW9wbGU6IGEgY2FzZSBzdHVkeSByZXBvcnQ8L3Rp
dGxlPjxzZWNvbmRhcnktdGl0bGU+UHJpbWFyeSBIZWFsdGggQ2FyZSBSZXNlYXJjaCAmYW1wOyBE
ZXZlbG9wbWVudCAoU2FnZSBQdWJsaWNhdGlvbnMsIEx0ZC4pPC9zZWNvbmRhcnktdGl0bGU+PC90
aXRsZXM+PHBlcmlvZGljYWw+PGZ1bGwtdGl0bGU+UHJpbWFyeSBIZWFsdGggQ2FyZSBSZXNlYXJj
aCAmYW1wOyBEZXZlbG9wbWVudCAoU2FnZSBQdWJsaWNhdGlvbnMsIEx0ZC4pPC9mdWxsLXRpdGxl
PjwvcGVyaW9kaWNhbD48cGFnZXM+MTM1LTE0NjwvcGFnZXM+PHZvbHVtZT43PC92b2x1bWU+PG51
bWJlcj4yPC9udW1iZXI+PGtleXdvcmRzPjxrZXl3b3JkPkhvbWVsZXNzIFBlcnNvbnMgLS0gRXZh
bHVhdGlvbjwva2V5d29yZD48a2V5d29yZD5Ib21lbGVzc25lc3M8L2tleXdvcmQ+PGtleXdvcmQ+
TnVyc2VzPC9rZXl3b3JkPjxrZXl3b3JkPlB1YmxpYyBIZWFsdGg8L2tleXdvcmQ+PGtleXdvcmQ+
RGlmZnVzaW9uIG9mIElubm92YXRpb248L2tleXdvcmQ+PGtleXdvcmQ+RGlzZWFzZSAtLSBSaXNr
IEZhY3RvcnM8L2tleXdvcmQ+PGtleXdvcmQ+SGVhbHRoIFNlcnZpY2VzIEFjY2Vzc2liaWxpdHkg
LS0gRXZhbHVhdGlvbjwva2V5d29yZD48a2V5d29yZD5IdW1hbjwva2V5d29yZD48a2V5d29yZD5J
bnRlcnZpZXdzPC9rZXl3b3JkPjxrZXl3b3JkPk1lZGljYWwgUHJhY3RpY2U8L2tleXdvcmQ+PGtl
eXdvcmQ+TnVyc2luZyBQcmFjdGljZTwva2V5d29yZD48a2V5d29yZD5QYXRpZW50IENhcmU8L2tl
eXdvcmQ+PGtleXdvcmQ+UG9saWN5IE1ha2luZzwva2V5d29yZD48a2V5d29yZD5QcmltYXJ5IEhl
YWx0aCBDYXJlPC9rZXl3b3JkPjxrZXl3b3JkPlByb2Zlc3Npb25hbCBPcmdhbml6YXRpb25zPC9r
ZXl3b3JkPjxrZXl3b3JkPlJlZmVycmFsIGFuZCBDb25zdWx0YXRpb248L2tleXdvcmQ+PC9rZXl3
b3Jkcz48ZGF0ZXM+PHllYXI+MjAwNjwveWVhcj48L2RhdGVzPjxwdWItbG9jYXRpb24+Jmx0O0Js
YW5rJmd0OzwvcHViLWxvY2F0aW9uPjxwdWJsaXNoZXI+U2FnZSBQdWJsaWNhdGlvbnMsIEx0ZC48
L3B1Ymxpc2hlcj48aXNibj4xNDYzLTQyMzY8L2lzYm4+PGFjY2Vzc2lvbi1udW0+MTA0MzUwMDk3
LiBMYW5ndWFnZTogRW5nbGlzaC4gRW50cnkgRGF0ZTogMjAxMzA5MTMuIFJldmlzaW9uIERhdGU6
IDIwMjAwNzA4LiBQdWJsaWNhdGlvbiBUeXBlOiBKb3VybmFsIEFydGljbGU8L2FjY2Vzc2lvbi1u
dW0+PHVybHM+PHJlbGF0ZWQtdXJscz48dXJsPmh0dHA6Ly9zZWFyY2guZWJzY29ob3N0LmNvbS9s
b2dpbi5hc3B4P2RpcmVjdD10cnVlJmFtcDtkYj1qbGgmYW1wO0FOPTEwNDM1MDA5NyZhbXA7c2l0
ZT1laG9zdC1saXZlPC91cmw+PC9yZWxhdGVkLXVybHM+PC91cmxzPjxlbGVjdHJvbmljLXJlc291
cmNlLW51bT4xMC4xMTkxLzE0NjM0MjM2MDZwYzI3OG9hPC9lbGVjdHJvbmljLXJlc291cmNlLW51
bT48cmVtb3RlLWRhdGFiYXNlLW5hbWU+amxoPC9yZW1vdGUtZGF0YWJhc2UtbmFtZT48cmVtb3Rl
LWRhdGFiYXNlLXByb3ZpZGVyPkVCU0NPaG9zdDwvcmVtb3RlLWRhdGFiYXNlLXByb3ZpZGVyPjwv
cmVjb3JkPjwvQ2l0ZT48L0VuZE5vdGU+AG==
</w:fldData>
              </w:fldChar>
            </w:r>
            <w:r>
              <w:instrText xml:space="preserve"> ADDIN EN.CITE.DATA </w:instrText>
            </w:r>
            <w:r>
              <w:fldChar w:fldCharType="end"/>
            </w:r>
            <w:r>
              <w:fldChar w:fldCharType="separate"/>
            </w:r>
            <w:r>
              <w:rPr>
                <w:noProof/>
              </w:rPr>
              <w:t>[51]</w:t>
            </w:r>
            <w:r>
              <w:fldChar w:fldCharType="end"/>
            </w:r>
          </w:p>
        </w:tc>
        <w:tc>
          <w:tcPr>
            <w:tcW w:w="563" w:type="pct"/>
          </w:tcPr>
          <w:p w14:paraId="7A30205F" w14:textId="795E87B3" w:rsidR="004D2E7E" w:rsidRPr="002726E4" w:rsidRDefault="004D2E7E" w:rsidP="004D2E7E">
            <w:pPr>
              <w:rPr>
                <w:rFonts w:cstheme="minorHAnsi"/>
                <w:noProof/>
              </w:rPr>
            </w:pPr>
            <w:r>
              <w:rPr>
                <w:noProof/>
              </w:rPr>
              <w:t>(Poulton et al., 2006)</w:t>
            </w:r>
          </w:p>
        </w:tc>
        <w:tc>
          <w:tcPr>
            <w:tcW w:w="972" w:type="pct"/>
            <w:shd w:val="clear" w:color="auto" w:fill="auto"/>
          </w:tcPr>
          <w:p w14:paraId="4C2DC058" w14:textId="745DB6EE" w:rsidR="004D2E7E" w:rsidRPr="00162BE8" w:rsidRDefault="004D2E7E" w:rsidP="004D2E7E">
            <w:pPr>
              <w:rPr>
                <w:rFonts w:cstheme="minorHAnsi"/>
                <w:noProof/>
              </w:rPr>
            </w:pPr>
            <w:r w:rsidRPr="002726E4">
              <w:rPr>
                <w:rFonts w:cstheme="minorHAnsi"/>
                <w:noProof/>
              </w:rPr>
              <w:t>The role of the public health nurse in meeting the primary health care needs of single homeless people: a case study report</w:t>
            </w:r>
          </w:p>
          <w:p w14:paraId="043AF093" w14:textId="77777777" w:rsidR="004D2E7E" w:rsidRPr="002726E4" w:rsidRDefault="004D2E7E" w:rsidP="004D2E7E">
            <w:pPr>
              <w:rPr>
                <w:rFonts w:cstheme="minorHAnsi"/>
                <w:noProof/>
              </w:rPr>
            </w:pPr>
          </w:p>
        </w:tc>
        <w:tc>
          <w:tcPr>
            <w:tcW w:w="660" w:type="pct"/>
            <w:shd w:val="clear" w:color="auto" w:fill="auto"/>
          </w:tcPr>
          <w:p w14:paraId="642BF272" w14:textId="4AD9AB80" w:rsidR="004D2E7E" w:rsidRDefault="004D2E7E" w:rsidP="004D2E7E">
            <w:r>
              <w:t>Northern Ireland case study of nursing roles using public health framework</w:t>
            </w:r>
          </w:p>
        </w:tc>
        <w:tc>
          <w:tcPr>
            <w:tcW w:w="620" w:type="pct"/>
            <w:shd w:val="clear" w:color="auto" w:fill="auto"/>
          </w:tcPr>
          <w:p w14:paraId="0500DE5A" w14:textId="38545875" w:rsidR="004D2E7E" w:rsidRDefault="004D2E7E" w:rsidP="004D2E7E">
            <w:r>
              <w:t>6 innovative roles were selected as representative across different nursing specialities</w:t>
            </w:r>
          </w:p>
        </w:tc>
        <w:tc>
          <w:tcPr>
            <w:tcW w:w="751" w:type="pct"/>
            <w:shd w:val="clear" w:color="auto" w:fill="auto"/>
          </w:tcPr>
          <w:p w14:paraId="0D5EDB7F" w14:textId="6D537563" w:rsidR="004D2E7E" w:rsidRDefault="004D2E7E" w:rsidP="004D2E7E">
            <w:r>
              <w:t>Semi-structured interviews and observation</w:t>
            </w:r>
          </w:p>
        </w:tc>
        <w:tc>
          <w:tcPr>
            <w:tcW w:w="1030" w:type="pct"/>
            <w:shd w:val="clear" w:color="auto" w:fill="auto"/>
          </w:tcPr>
          <w:p w14:paraId="43BB9303" w14:textId="095E6738" w:rsidR="004D2E7E" w:rsidRDefault="004D2E7E" w:rsidP="004D2E7E">
            <w:r>
              <w:t>The role fitted in a public health framework.</w:t>
            </w:r>
          </w:p>
          <w:p w14:paraId="05AA80A7" w14:textId="791627B5" w:rsidR="004D2E7E" w:rsidRDefault="004D2E7E" w:rsidP="004D2E7E"/>
          <w:p w14:paraId="61FE4EED" w14:textId="6F1B1ACC" w:rsidR="004D2E7E" w:rsidRDefault="004D2E7E" w:rsidP="004D2E7E">
            <w:r>
              <w:t>Role involved; targeting inequalities in health, addressing health needs, facilitating access, skills to meet needs, partnership working, health promotion, health protection and influencing policy and strategy development.</w:t>
            </w:r>
          </w:p>
          <w:p w14:paraId="7DDFFACB" w14:textId="14A53329" w:rsidR="004D2E7E" w:rsidRDefault="004D2E7E" w:rsidP="004D2E7E"/>
          <w:p w14:paraId="20A877A6" w14:textId="57E7DF6F" w:rsidR="004D2E7E" w:rsidRDefault="004D2E7E" w:rsidP="004D2E7E">
            <w:r>
              <w:t>The success of post is attributed to the post holder (their personal attitudes etc)</w:t>
            </w:r>
          </w:p>
          <w:p w14:paraId="75738860" w14:textId="6C43D005" w:rsidR="004D2E7E" w:rsidRDefault="004D2E7E" w:rsidP="004D2E7E"/>
          <w:p w14:paraId="0090477B" w14:textId="29B53F62" w:rsidR="004D2E7E" w:rsidRDefault="004D2E7E" w:rsidP="004D2E7E">
            <w:r>
              <w:t>Networking skills</w:t>
            </w:r>
          </w:p>
          <w:p w14:paraId="294D4D0C" w14:textId="159192EA" w:rsidR="004D2E7E" w:rsidRDefault="004D2E7E" w:rsidP="004D2E7E"/>
          <w:p w14:paraId="0CBDCE69" w14:textId="77777777" w:rsidR="004D2E7E" w:rsidRDefault="004D2E7E" w:rsidP="004D2E7E"/>
          <w:p w14:paraId="3211C91A" w14:textId="6F5CA7CF" w:rsidR="004D2E7E" w:rsidRDefault="004D2E7E" w:rsidP="004D2E7E"/>
          <w:p w14:paraId="509EA756" w14:textId="77777777" w:rsidR="004D2E7E" w:rsidRDefault="004D2E7E" w:rsidP="004D2E7E"/>
          <w:p w14:paraId="0B173E7A" w14:textId="309AF526" w:rsidR="004D2E7E" w:rsidRDefault="004D2E7E" w:rsidP="004D2E7E"/>
        </w:tc>
      </w:tr>
      <w:tr w:rsidR="004D2E7E" w14:paraId="6E36D03B" w14:textId="77777777" w:rsidTr="004D2E7E">
        <w:tc>
          <w:tcPr>
            <w:tcW w:w="405" w:type="pct"/>
            <w:shd w:val="clear" w:color="auto" w:fill="auto"/>
          </w:tcPr>
          <w:p w14:paraId="69FA3BF3" w14:textId="2E104395" w:rsidR="004D2E7E" w:rsidRDefault="004D2E7E" w:rsidP="004D2E7E">
            <w:r>
              <w:lastRenderedPageBreak/>
              <w:fldChar w:fldCharType="begin"/>
            </w:r>
            <w:r>
              <w:instrText xml:space="preserve"> ADDIN EN.CITE &lt;EndNote&gt;&lt;Cite&gt;&lt;Author&gt;Paisi&lt;/Author&gt;&lt;Year&gt;2020&lt;/Year&gt;&lt;RecNum&gt;1101&lt;/RecNum&gt;&lt;DisplayText&gt;[52]&lt;/DisplayText&gt;&lt;record&gt;&lt;rec-number&gt;1101&lt;/rec-number&gt;&lt;foreign-keys&gt;&lt;key app="EN" db-id="wts09rtr2sd0wbea0dbp90sw9dtw5rpadpzt" timestamp="1612434506" guid="7d69bec5-da37-49ae-8dbe-d6e73a7bee54"&gt;1101&lt;/key&gt;&lt;/foreign-keys&gt;&lt;ref-type name="Journal Article"&gt;17&lt;/ref-type&gt;&lt;contributors&gt;&lt;authors&gt;&lt;author&gt;Paisi, M.&lt;/author&gt;&lt;author&gt;Witton, R.&lt;/author&gt;&lt;author&gt;Withers, L.&lt;/author&gt;&lt;author&gt;Plessas, A.&lt;/author&gt;&lt;author&gt;Burrows, M.&lt;/author&gt;&lt;author&gt;Morrison, S.&lt;/author&gt;&lt;author&gt;McDonald, L.&lt;/author&gt;&lt;author&gt;Kay, E.&lt;/author&gt;&lt;/authors&gt;&lt;/contributors&gt;&lt;titles&gt;&lt;title&gt;Strategies to improve oral health behaviours and dental access for people experiencing homelessness: a qualitative study&lt;/title&gt;&lt;secondary-title&gt;British Dental Journal&lt;/secondary-title&gt;&lt;/titles&gt;&lt;periodical&gt;&lt;full-title&gt;British Dental Journal&lt;/full-title&gt;&lt;/periodical&gt;&lt;dates&gt;&lt;year&gt;2020&lt;/year&gt;&lt;/dates&gt;&lt;isbn&gt;0007-0610&lt;/isbn&gt;&lt;accession-num&gt;WOS:000559694900006&lt;/accession-num&gt;&lt;urls&gt;&lt;related-urls&gt;&lt;url&gt;&amp;lt;Go to ISI&amp;gt;://WOS:000559694900006&lt;/url&gt;&lt;/related-urls&gt;&lt;/urls&gt;&lt;electronic-resource-num&gt;10.1038/s41415-020-1926-7&lt;/electronic-resource-num&gt;&lt;/record&gt;&lt;/Cite&gt;&lt;/EndNote&gt;</w:instrText>
            </w:r>
            <w:r>
              <w:fldChar w:fldCharType="separate"/>
            </w:r>
            <w:r>
              <w:rPr>
                <w:noProof/>
              </w:rPr>
              <w:t>[52]</w:t>
            </w:r>
            <w:r>
              <w:fldChar w:fldCharType="end"/>
            </w:r>
          </w:p>
          <w:p w14:paraId="4209E970" w14:textId="755E19E3" w:rsidR="004D2E7E" w:rsidRDefault="004D2E7E" w:rsidP="004D2E7E"/>
        </w:tc>
        <w:tc>
          <w:tcPr>
            <w:tcW w:w="563" w:type="pct"/>
          </w:tcPr>
          <w:p w14:paraId="3A88C6C7" w14:textId="77777777" w:rsidR="004D2E7E" w:rsidRDefault="004D2E7E" w:rsidP="004D2E7E">
            <w:r>
              <w:rPr>
                <w:noProof/>
              </w:rPr>
              <w:t>(Paisi et al., 2020b)</w:t>
            </w:r>
          </w:p>
          <w:p w14:paraId="552D77EF" w14:textId="77777777" w:rsidR="004D2E7E" w:rsidRPr="002726E4" w:rsidRDefault="004D2E7E" w:rsidP="004D2E7E">
            <w:pPr>
              <w:rPr>
                <w:rFonts w:cstheme="minorHAnsi"/>
                <w:noProof/>
              </w:rPr>
            </w:pPr>
          </w:p>
        </w:tc>
        <w:tc>
          <w:tcPr>
            <w:tcW w:w="972" w:type="pct"/>
            <w:shd w:val="clear" w:color="auto" w:fill="auto"/>
          </w:tcPr>
          <w:p w14:paraId="46D3A373" w14:textId="0CCE0A67" w:rsidR="004D2E7E" w:rsidRPr="00162BE8" w:rsidRDefault="004D2E7E" w:rsidP="004D2E7E">
            <w:pPr>
              <w:rPr>
                <w:rFonts w:cstheme="minorHAnsi"/>
                <w:noProof/>
              </w:rPr>
            </w:pPr>
            <w:r w:rsidRPr="002726E4">
              <w:rPr>
                <w:rFonts w:cstheme="minorHAnsi"/>
                <w:noProof/>
              </w:rPr>
              <w:t>Strategies to improve oral health behaviours and dental access for people experiencing homelessness: a </w:t>
            </w:r>
            <w:r w:rsidRPr="002726E4">
              <w:rPr>
                <w:noProof/>
              </w:rPr>
              <w:t>qualitative</w:t>
            </w:r>
            <w:r w:rsidRPr="002726E4">
              <w:rPr>
                <w:rFonts w:cstheme="minorHAnsi"/>
                <w:noProof/>
              </w:rPr>
              <w:t> study</w:t>
            </w:r>
          </w:p>
          <w:p w14:paraId="114D5504" w14:textId="77777777" w:rsidR="004D2E7E" w:rsidRPr="002726E4" w:rsidRDefault="004D2E7E" w:rsidP="004D2E7E">
            <w:pPr>
              <w:rPr>
                <w:rFonts w:cstheme="minorHAnsi"/>
                <w:noProof/>
              </w:rPr>
            </w:pPr>
          </w:p>
        </w:tc>
        <w:tc>
          <w:tcPr>
            <w:tcW w:w="660" w:type="pct"/>
            <w:shd w:val="clear" w:color="auto" w:fill="auto"/>
          </w:tcPr>
          <w:p w14:paraId="0A505BE3" w14:textId="77777777" w:rsidR="004D2E7E" w:rsidRDefault="004D2E7E" w:rsidP="004D2E7E">
            <w:r>
              <w:t>Plymouth, England, UK</w:t>
            </w:r>
          </w:p>
          <w:p w14:paraId="3A384D21" w14:textId="77777777" w:rsidR="004D2E7E" w:rsidRDefault="004D2E7E" w:rsidP="004D2E7E"/>
          <w:p w14:paraId="5EC3406F" w14:textId="0B3BFDD0" w:rsidR="004D2E7E" w:rsidRDefault="004D2E7E" w:rsidP="004D2E7E">
            <w:r>
              <w:t>Oral/Dental Health</w:t>
            </w:r>
          </w:p>
        </w:tc>
        <w:tc>
          <w:tcPr>
            <w:tcW w:w="620" w:type="pct"/>
            <w:shd w:val="clear" w:color="auto" w:fill="auto"/>
          </w:tcPr>
          <w:p w14:paraId="038BD531" w14:textId="0A3AC0F8" w:rsidR="004D2E7E" w:rsidRDefault="004D2E7E" w:rsidP="004D2E7E">
            <w:r>
              <w:t xml:space="preserve">11 </w:t>
            </w:r>
            <w:proofErr w:type="spellStart"/>
            <w:r>
              <w:t>british</w:t>
            </w:r>
            <w:proofErr w:type="spellEnd"/>
            <w:r>
              <w:t xml:space="preserve"> males experiencing homelessness and 12 other stakeholders from various professional backgrounds</w:t>
            </w:r>
          </w:p>
        </w:tc>
        <w:tc>
          <w:tcPr>
            <w:tcW w:w="751" w:type="pct"/>
            <w:shd w:val="clear" w:color="auto" w:fill="auto"/>
          </w:tcPr>
          <w:p w14:paraId="541CC2B2" w14:textId="241D072A" w:rsidR="004D2E7E" w:rsidRDefault="004D2E7E" w:rsidP="004D2E7E">
            <w:r>
              <w:t>Focus Groups with the people living in homeless centre and semi-structured interviews with other stakeholders.</w:t>
            </w:r>
          </w:p>
          <w:p w14:paraId="598D2DC7" w14:textId="77777777" w:rsidR="004D2E7E" w:rsidRDefault="004D2E7E" w:rsidP="004D2E7E"/>
          <w:p w14:paraId="267E7DBD" w14:textId="23B0A0B9" w:rsidR="004D2E7E" w:rsidRDefault="004D2E7E" w:rsidP="004D2E7E">
            <w:r>
              <w:t>Following an inductive approach and using thematic analysis.</w:t>
            </w:r>
          </w:p>
        </w:tc>
        <w:tc>
          <w:tcPr>
            <w:tcW w:w="1030" w:type="pct"/>
            <w:shd w:val="clear" w:color="auto" w:fill="auto"/>
          </w:tcPr>
          <w:p w14:paraId="49CEBD47" w14:textId="6E7EA117" w:rsidR="004D2E7E" w:rsidRDefault="004D2E7E" w:rsidP="004D2E7E">
            <w:r>
              <w:t>Themes Identified:</w:t>
            </w:r>
          </w:p>
          <w:p w14:paraId="0AF6D543" w14:textId="77777777" w:rsidR="004D2E7E" w:rsidRDefault="004D2E7E" w:rsidP="004D2E7E"/>
          <w:p w14:paraId="676F397E" w14:textId="77777777" w:rsidR="004D2E7E" w:rsidRDefault="004D2E7E" w:rsidP="004D2E7E">
            <w:r>
              <w:t>Awareness and Empowerment for both PEH and staff</w:t>
            </w:r>
          </w:p>
          <w:p w14:paraId="10A0BDC8" w14:textId="0C6A646E" w:rsidR="004D2E7E" w:rsidRDefault="004D2E7E" w:rsidP="004D2E7E">
            <w:pPr>
              <w:pStyle w:val="ListParagraph"/>
              <w:numPr>
                <w:ilvl w:val="0"/>
                <w:numId w:val="4"/>
              </w:numPr>
            </w:pPr>
            <w:r>
              <w:t>Knowledge</w:t>
            </w:r>
          </w:p>
          <w:p w14:paraId="036D55F2" w14:textId="14508431" w:rsidR="004D2E7E" w:rsidRDefault="004D2E7E" w:rsidP="004D2E7E">
            <w:pPr>
              <w:pStyle w:val="ListParagraph"/>
              <w:numPr>
                <w:ilvl w:val="0"/>
                <w:numId w:val="4"/>
              </w:numPr>
            </w:pPr>
            <w:r>
              <w:t>Signposting</w:t>
            </w:r>
          </w:p>
          <w:p w14:paraId="48ABB947" w14:textId="4F56A37C" w:rsidR="004D2E7E" w:rsidRDefault="004D2E7E" w:rsidP="004D2E7E">
            <w:pPr>
              <w:pStyle w:val="ListParagraph"/>
              <w:numPr>
                <w:ilvl w:val="0"/>
                <w:numId w:val="4"/>
              </w:numPr>
            </w:pPr>
            <w:r>
              <w:t>Targeting</w:t>
            </w:r>
          </w:p>
          <w:p w14:paraId="0A620C4D" w14:textId="77777777" w:rsidR="004D2E7E" w:rsidRDefault="004D2E7E" w:rsidP="004D2E7E"/>
          <w:p w14:paraId="3DC79B8A" w14:textId="77777777" w:rsidR="004D2E7E" w:rsidRDefault="004D2E7E" w:rsidP="004D2E7E">
            <w:r>
              <w:t>Supportive Environment and Dental Health System</w:t>
            </w:r>
          </w:p>
          <w:p w14:paraId="0EF1E243" w14:textId="77777777" w:rsidR="004D2E7E" w:rsidRDefault="004D2E7E" w:rsidP="004D2E7E">
            <w:pPr>
              <w:pStyle w:val="ListParagraph"/>
              <w:numPr>
                <w:ilvl w:val="0"/>
                <w:numId w:val="4"/>
              </w:numPr>
            </w:pPr>
            <w:r>
              <w:t xml:space="preserve"> Provision of free dental equipment (toothbrushes)</w:t>
            </w:r>
          </w:p>
          <w:p w14:paraId="53E10BAE" w14:textId="77777777" w:rsidR="004D2E7E" w:rsidRDefault="004D2E7E" w:rsidP="004D2E7E">
            <w:pPr>
              <w:pStyle w:val="ListParagraph"/>
              <w:numPr>
                <w:ilvl w:val="0"/>
                <w:numId w:val="4"/>
              </w:numPr>
            </w:pPr>
            <w:r>
              <w:t>Funding</w:t>
            </w:r>
          </w:p>
          <w:p w14:paraId="5FDBBAAF" w14:textId="0B95B514" w:rsidR="004D2E7E" w:rsidRDefault="004D2E7E" w:rsidP="004D2E7E">
            <w:pPr>
              <w:pStyle w:val="ListParagraph"/>
              <w:numPr>
                <w:ilvl w:val="0"/>
                <w:numId w:val="4"/>
              </w:numPr>
            </w:pPr>
            <w:r>
              <w:t>Accompanying to appointment</w:t>
            </w:r>
          </w:p>
          <w:p w14:paraId="63A15C1F" w14:textId="77777777" w:rsidR="004D2E7E" w:rsidRDefault="004D2E7E" w:rsidP="004D2E7E"/>
          <w:p w14:paraId="29CA4810" w14:textId="77777777" w:rsidR="004D2E7E" w:rsidRDefault="004D2E7E" w:rsidP="004D2E7E">
            <w:r>
              <w:t>Flexible and Holistic Care</w:t>
            </w:r>
          </w:p>
          <w:p w14:paraId="1185C909" w14:textId="77777777" w:rsidR="004D2E7E" w:rsidRDefault="004D2E7E" w:rsidP="004D2E7E"/>
          <w:p w14:paraId="22650D9C" w14:textId="77777777" w:rsidR="004D2E7E" w:rsidRDefault="004D2E7E" w:rsidP="004D2E7E">
            <w:r>
              <w:t>Outreach and Community Engagement</w:t>
            </w:r>
          </w:p>
          <w:p w14:paraId="34C9CEE4" w14:textId="77777777" w:rsidR="004D2E7E" w:rsidRDefault="004D2E7E" w:rsidP="004D2E7E"/>
          <w:p w14:paraId="3401B153" w14:textId="77777777" w:rsidR="004D2E7E" w:rsidRDefault="004D2E7E" w:rsidP="004D2E7E">
            <w:r>
              <w:lastRenderedPageBreak/>
              <w:t>Collaboration with other health and social services</w:t>
            </w:r>
          </w:p>
          <w:p w14:paraId="594A73A8" w14:textId="77777777" w:rsidR="004D2E7E" w:rsidRDefault="004D2E7E" w:rsidP="004D2E7E"/>
          <w:p w14:paraId="1872E256" w14:textId="77777777" w:rsidR="004D2E7E" w:rsidRDefault="004D2E7E" w:rsidP="004D2E7E">
            <w:r>
              <w:t>Effective Communication</w:t>
            </w:r>
          </w:p>
          <w:p w14:paraId="64EFC489" w14:textId="77777777" w:rsidR="004D2E7E" w:rsidRDefault="004D2E7E" w:rsidP="004D2E7E"/>
          <w:p w14:paraId="5DAA7355" w14:textId="0A61CC85" w:rsidR="004D2E7E" w:rsidRDefault="004D2E7E" w:rsidP="004D2E7E"/>
        </w:tc>
      </w:tr>
      <w:tr w:rsidR="004D2E7E" w14:paraId="7AC0B46D" w14:textId="77777777" w:rsidTr="004D2E7E">
        <w:tc>
          <w:tcPr>
            <w:tcW w:w="405" w:type="pct"/>
            <w:shd w:val="clear" w:color="auto" w:fill="auto"/>
          </w:tcPr>
          <w:p w14:paraId="68DC7FC7" w14:textId="0BE8C3E7" w:rsidR="004D2E7E" w:rsidRDefault="004D2E7E" w:rsidP="004D2E7E">
            <w:r>
              <w:lastRenderedPageBreak/>
              <w:fldChar w:fldCharType="begin"/>
            </w:r>
            <w:r>
              <w:instrText xml:space="preserve"> ADDIN EN.CITE &lt;EndNote&gt;&lt;Cite&gt;&lt;Author&gt;Fountain&lt;/Author&gt;&lt;Year&gt;2003&lt;/Year&gt;&lt;RecNum&gt;1291&lt;/RecNum&gt;&lt;DisplayText&gt;[53]&lt;/DisplayText&gt;&lt;record&gt;&lt;rec-number&gt;1291&lt;/rec-number&gt;&lt;foreign-keys&gt;&lt;key app="EN" db-id="wts09rtr2sd0wbea0dbp90sw9dtw5rpadpzt" timestamp="1612434506" guid="ac09388e-7484-49d3-ada0-fd5ca9f14499"&gt;1291&lt;/key&gt;&lt;/foreign-keys&gt;&lt;ref-type name="Journal Article"&gt;17&lt;/ref-type&gt;&lt;contributors&gt;&lt;authors&gt;&lt;author&gt;Fountain, J.&lt;/author&gt;&lt;author&gt;Howes, S.&lt;/author&gt;&lt;author&gt;Strang, J.&lt;/author&gt;&lt;/authors&gt;&lt;/contributors&gt;&lt;titles&gt;&lt;title&gt;Unmet drug and alcohol service needs of homeless people in London: A complex issue&lt;/title&gt;&lt;secondary-title&gt;Substance Use &amp;amp; Misuse&lt;/secondary-title&gt;&lt;/titles&gt;&lt;periodical&gt;&lt;full-title&gt;Substance Use &amp;amp; Misuse&lt;/full-title&gt;&lt;/periodical&gt;&lt;pages&gt;377-393&lt;/pages&gt;&lt;volume&gt;38&lt;/volume&gt;&lt;number&gt;3-6&lt;/number&gt;&lt;dates&gt;&lt;year&gt;2003&lt;/year&gt;&lt;pub-dates&gt;&lt;date&gt;Feb-May&lt;/date&gt;&lt;/pub-dates&gt;&lt;/dates&gt;&lt;isbn&gt;1082-6084&lt;/isbn&gt;&lt;accession-num&gt;WOS:000182721000004&lt;/accession-num&gt;&lt;urls&gt;&lt;related-urls&gt;&lt;url&gt;&amp;lt;Go to ISI&amp;gt;://WOS:000182721000004&lt;/url&gt;&lt;/related-urls&gt;&lt;/urls&gt;&lt;electronic-resource-num&gt;10.1081/ja-120017378&lt;/electronic-resource-num&gt;&lt;/record&gt;&lt;/Cite&gt;&lt;/EndNote&gt;</w:instrText>
            </w:r>
            <w:r>
              <w:fldChar w:fldCharType="separate"/>
            </w:r>
            <w:r>
              <w:rPr>
                <w:noProof/>
              </w:rPr>
              <w:t>[53]</w:t>
            </w:r>
            <w:r>
              <w:fldChar w:fldCharType="end"/>
            </w:r>
          </w:p>
        </w:tc>
        <w:tc>
          <w:tcPr>
            <w:tcW w:w="563" w:type="pct"/>
          </w:tcPr>
          <w:p w14:paraId="72D0B792" w14:textId="2C3E97BC" w:rsidR="004D2E7E" w:rsidRPr="002726E4" w:rsidRDefault="004D2E7E" w:rsidP="004D2E7E">
            <w:pPr>
              <w:rPr>
                <w:rFonts w:cstheme="minorHAnsi"/>
                <w:noProof/>
              </w:rPr>
            </w:pPr>
            <w:r>
              <w:rPr>
                <w:noProof/>
              </w:rPr>
              <w:t>(Fountain et al., 2003)</w:t>
            </w:r>
          </w:p>
        </w:tc>
        <w:tc>
          <w:tcPr>
            <w:tcW w:w="972" w:type="pct"/>
            <w:shd w:val="clear" w:color="auto" w:fill="auto"/>
          </w:tcPr>
          <w:p w14:paraId="26411CC5" w14:textId="41060919" w:rsidR="004D2E7E" w:rsidRPr="00162BE8" w:rsidRDefault="004D2E7E" w:rsidP="004D2E7E">
            <w:pPr>
              <w:rPr>
                <w:rFonts w:cstheme="minorHAnsi"/>
                <w:noProof/>
              </w:rPr>
            </w:pPr>
            <w:r w:rsidRPr="002726E4">
              <w:rPr>
                <w:rFonts w:cstheme="minorHAnsi"/>
                <w:noProof/>
              </w:rPr>
              <w:t>Unmet drug and alcohol service needs of homeless people in London: A complex issue</w:t>
            </w:r>
          </w:p>
          <w:p w14:paraId="6E1EF6D7" w14:textId="77777777" w:rsidR="004D2E7E" w:rsidRPr="002726E4" w:rsidRDefault="004D2E7E" w:rsidP="004D2E7E">
            <w:pPr>
              <w:rPr>
                <w:noProof/>
              </w:rPr>
            </w:pPr>
          </w:p>
        </w:tc>
        <w:tc>
          <w:tcPr>
            <w:tcW w:w="660" w:type="pct"/>
            <w:shd w:val="clear" w:color="auto" w:fill="auto"/>
          </w:tcPr>
          <w:p w14:paraId="34F0987B" w14:textId="5BADC83C" w:rsidR="004D2E7E" w:rsidRDefault="004D2E7E" w:rsidP="004D2E7E">
            <w:r>
              <w:t>London, England, UK</w:t>
            </w:r>
          </w:p>
        </w:tc>
        <w:tc>
          <w:tcPr>
            <w:tcW w:w="620" w:type="pct"/>
            <w:shd w:val="clear" w:color="auto" w:fill="auto"/>
          </w:tcPr>
          <w:p w14:paraId="40D54B69" w14:textId="77777777" w:rsidR="004D2E7E" w:rsidRDefault="004D2E7E" w:rsidP="004D2E7E">
            <w:r>
              <w:t>389 PEH</w:t>
            </w:r>
          </w:p>
          <w:p w14:paraId="0D1682A0" w14:textId="1BA53AE8" w:rsidR="004D2E7E" w:rsidRDefault="004D2E7E" w:rsidP="004D2E7E">
            <w:r>
              <w:t>81% male and 19% female</w:t>
            </w:r>
          </w:p>
        </w:tc>
        <w:tc>
          <w:tcPr>
            <w:tcW w:w="751" w:type="pct"/>
            <w:shd w:val="clear" w:color="auto" w:fill="auto"/>
          </w:tcPr>
          <w:p w14:paraId="62B4F00C" w14:textId="77777777" w:rsidR="004D2E7E" w:rsidRDefault="004D2E7E" w:rsidP="004D2E7E">
            <w:r>
              <w:t>Community survey and structured questionnaire</w:t>
            </w:r>
          </w:p>
          <w:p w14:paraId="46A096C5" w14:textId="77777777" w:rsidR="004D2E7E" w:rsidRDefault="004D2E7E" w:rsidP="004D2E7E"/>
          <w:p w14:paraId="339DE2BB" w14:textId="389782E4" w:rsidR="004D2E7E" w:rsidRDefault="004D2E7E" w:rsidP="004D2E7E">
            <w:r>
              <w:t xml:space="preserve">This study feels quite out of date- sample is mostly </w:t>
            </w:r>
            <w:proofErr w:type="spellStart"/>
            <w:r>
              <w:t>whit</w:t>
            </w:r>
            <w:proofErr w:type="spellEnd"/>
            <w:r>
              <w:t xml:space="preserve"> (</w:t>
            </w:r>
            <w:r w:rsidRPr="00BA63FB">
              <w:t xml:space="preserve">does this mean </w:t>
            </w:r>
            <w:proofErr w:type="spellStart"/>
            <w:r w:rsidRPr="00BA63FB">
              <w:t>its</w:t>
            </w:r>
            <w:proofErr w:type="spellEnd"/>
            <w:r w:rsidRPr="00BA63FB">
              <w:t xml:space="preserve"> more like NI?), really focuses on drug/alcohol services/addictions and </w:t>
            </w:r>
            <w:proofErr w:type="spellStart"/>
            <w:r w:rsidRPr="00BA63FB">
              <w:t>not</w:t>
            </w:r>
            <w:proofErr w:type="spellEnd"/>
            <w:r w:rsidRPr="00BA63FB">
              <w:t xml:space="preserve"> other health needs</w:t>
            </w:r>
            <w:r>
              <w:t xml:space="preserve"> </w:t>
            </w:r>
          </w:p>
        </w:tc>
        <w:tc>
          <w:tcPr>
            <w:tcW w:w="1030" w:type="pct"/>
            <w:shd w:val="clear" w:color="auto" w:fill="auto"/>
          </w:tcPr>
          <w:p w14:paraId="7F1D1680" w14:textId="77777777" w:rsidR="004D2E7E" w:rsidRDefault="004D2E7E" w:rsidP="004D2E7E">
            <w:r>
              <w:t>54% had first become homeless at 18 or younger</w:t>
            </w:r>
          </w:p>
          <w:p w14:paraId="6D6A8B04" w14:textId="77777777" w:rsidR="004D2E7E" w:rsidRDefault="004D2E7E" w:rsidP="004D2E7E"/>
          <w:p w14:paraId="5DAC6AA7" w14:textId="77777777" w:rsidR="004D2E7E" w:rsidRDefault="004D2E7E" w:rsidP="004D2E7E">
            <w:r>
              <w:t>Service uptake:</w:t>
            </w:r>
          </w:p>
          <w:p w14:paraId="4FA250B2" w14:textId="77777777" w:rsidR="004D2E7E" w:rsidRDefault="004D2E7E" w:rsidP="004D2E7E">
            <w:r>
              <w:t xml:space="preserve">Drug/alcohol </w:t>
            </w:r>
            <w:proofErr w:type="gramStart"/>
            <w:r>
              <w:t>dependencies;</w:t>
            </w:r>
            <w:proofErr w:type="gramEnd"/>
          </w:p>
          <w:p w14:paraId="199DAF4B" w14:textId="77777777" w:rsidR="004D2E7E" w:rsidRDefault="004D2E7E" w:rsidP="004D2E7E">
            <w:r>
              <w:t>Needle exchange 85% uptake but next highest was methadone at 28%</w:t>
            </w:r>
          </w:p>
          <w:p w14:paraId="1A05F02A" w14:textId="77777777" w:rsidR="004D2E7E" w:rsidRDefault="004D2E7E" w:rsidP="004D2E7E"/>
          <w:p w14:paraId="44F6C1EC" w14:textId="77777777" w:rsidR="004D2E7E" w:rsidRDefault="004D2E7E" w:rsidP="004D2E7E">
            <w:r>
              <w:t>Knowledge of drug services was relatively high (72%/78% for drop in specific heroin/</w:t>
            </w:r>
            <w:proofErr w:type="spellStart"/>
            <w:r>
              <w:t>advice&amp;information</w:t>
            </w:r>
            <w:proofErr w:type="spellEnd"/>
            <w:r>
              <w:t xml:space="preserve"> centre). Numbers dropped for other services </w:t>
            </w:r>
            <w:proofErr w:type="spellStart"/>
            <w:proofErr w:type="gramStart"/>
            <w:r>
              <w:t>eg</w:t>
            </w:r>
            <w:proofErr w:type="spellEnd"/>
            <w:proofErr w:type="gramEnd"/>
            <w:r>
              <w:t xml:space="preserve"> </w:t>
            </w:r>
            <w:proofErr w:type="spellStart"/>
            <w:r>
              <w:t>self help</w:t>
            </w:r>
            <w:proofErr w:type="spellEnd"/>
            <w:r>
              <w:t xml:space="preserve"> group/ day program</w:t>
            </w:r>
          </w:p>
          <w:p w14:paraId="77D9FCBD" w14:textId="77777777" w:rsidR="004D2E7E" w:rsidRDefault="004D2E7E" w:rsidP="004D2E7E"/>
          <w:p w14:paraId="5D54437D" w14:textId="77777777" w:rsidR="004D2E7E" w:rsidRDefault="004D2E7E" w:rsidP="004D2E7E">
            <w:r>
              <w:t xml:space="preserve">Reasons given for not using these services was </w:t>
            </w:r>
            <w:r>
              <w:lastRenderedPageBreak/>
              <w:t xml:space="preserve">that PEH did not want to stop drugs/alcohol </w:t>
            </w:r>
          </w:p>
          <w:p w14:paraId="2021DB5B" w14:textId="77777777" w:rsidR="004D2E7E" w:rsidRDefault="004D2E7E" w:rsidP="004D2E7E"/>
          <w:p w14:paraId="4B0FF906" w14:textId="04ADF1CC" w:rsidR="004D2E7E" w:rsidRDefault="004D2E7E" w:rsidP="004D2E7E"/>
        </w:tc>
      </w:tr>
      <w:tr w:rsidR="004D2E7E" w14:paraId="7DB95A45" w14:textId="77777777" w:rsidTr="004D2E7E">
        <w:tc>
          <w:tcPr>
            <w:tcW w:w="405" w:type="pct"/>
            <w:shd w:val="clear" w:color="auto" w:fill="auto"/>
          </w:tcPr>
          <w:p w14:paraId="39EF87A1" w14:textId="77191645" w:rsidR="004D2E7E" w:rsidRDefault="004D2E7E" w:rsidP="004D2E7E">
            <w:r>
              <w:lastRenderedPageBreak/>
              <w:fldChar w:fldCharType="begin"/>
            </w:r>
            <w:r>
              <w:instrText xml:space="preserve"> ADDIN EN.CITE &lt;EndNote&gt;&lt;Cite&gt;&lt;Author&gt;MacLellan&lt;/Author&gt;&lt;Year&gt;2017&lt;/Year&gt;&lt;RecNum&gt;1195&lt;/RecNum&gt;&lt;DisplayText&gt;[54]&lt;/DisplayText&gt;&lt;record&gt;&lt;rec-number&gt;1195&lt;/rec-number&gt;&lt;foreign-keys&gt;&lt;key app="EN" db-id="wts09rtr2sd0wbea0dbp90sw9dtw5rpadpzt" timestamp="1612434506" guid="dff9086e-8bb5-49b1-a37c-d4ba4ac309cf"&gt;1195&lt;/key&gt;&lt;/foreign-keys&gt;&lt;ref-type name="Journal Article"&gt;17&lt;/ref-type&gt;&lt;contributors&gt;&lt;authors&gt;&lt;author&gt;MacLellan, J.&lt;/author&gt;&lt;author&gt;Surey, J.&lt;/author&gt;&lt;author&gt;Abubakar, I.&lt;/author&gt;&lt;author&gt;Stagg, H. R.&lt;/author&gt;&lt;author&gt;Mannell, J.&lt;/author&gt;&lt;/authors&gt;&lt;/contributors&gt;&lt;titles&gt;&lt;title&gt;Using peer advocates to improve access to services among hard-to-reach populations with hepatitis C: a qualitative study of client and provider relationships&lt;/title&gt;&lt;secondary-title&gt;Harm Reduction Journal&lt;/secondary-title&gt;&lt;/titles&gt;&lt;periodical&gt;&lt;full-title&gt;Harm Reduction Journal&lt;/full-title&gt;&lt;/periodical&gt;&lt;volume&gt;14&lt;/volume&gt;&lt;dates&gt;&lt;year&gt;2017&lt;/year&gt;&lt;pub-dates&gt;&lt;date&gt;Nov&lt;/date&gt;&lt;/pub-dates&gt;&lt;/dates&gt;&lt;isbn&gt;1477-7517&lt;/isbn&gt;&lt;accession-num&gt;WOS:000416920800001&lt;/accession-num&gt;&lt;urls&gt;&lt;related-urls&gt;&lt;url&gt;&amp;lt;Go to ISI&amp;gt;://WOS:000416920800001&lt;/url&gt;&lt;/related-urls&gt;&lt;/urls&gt;&lt;custom7&gt;76&lt;/custom7&gt;&lt;electronic-resource-num&gt;10.1186/s12954-017-0202-x&lt;/electronic-resource-num&gt;&lt;/record&gt;&lt;/Cite&gt;&lt;/EndNote&gt;</w:instrText>
            </w:r>
            <w:r>
              <w:fldChar w:fldCharType="separate"/>
            </w:r>
            <w:r>
              <w:rPr>
                <w:noProof/>
              </w:rPr>
              <w:t>[54]</w:t>
            </w:r>
            <w:r>
              <w:fldChar w:fldCharType="end"/>
            </w:r>
          </w:p>
        </w:tc>
        <w:tc>
          <w:tcPr>
            <w:tcW w:w="563" w:type="pct"/>
          </w:tcPr>
          <w:p w14:paraId="6687D1DB" w14:textId="784FE029" w:rsidR="004D2E7E" w:rsidRPr="002726E4" w:rsidRDefault="004D2E7E" w:rsidP="004D2E7E">
            <w:pPr>
              <w:rPr>
                <w:rFonts w:cstheme="minorHAnsi"/>
                <w:noProof/>
              </w:rPr>
            </w:pPr>
            <w:r>
              <w:rPr>
                <w:noProof/>
              </w:rPr>
              <w:t>(MacLellan et al., 2017)</w:t>
            </w:r>
          </w:p>
        </w:tc>
        <w:tc>
          <w:tcPr>
            <w:tcW w:w="972" w:type="pct"/>
            <w:shd w:val="clear" w:color="auto" w:fill="auto"/>
          </w:tcPr>
          <w:p w14:paraId="021E5F00" w14:textId="20EFCF7C" w:rsidR="004D2E7E" w:rsidRPr="00162BE8" w:rsidRDefault="004D2E7E" w:rsidP="004D2E7E">
            <w:pPr>
              <w:rPr>
                <w:rFonts w:cstheme="minorHAnsi"/>
                <w:noProof/>
              </w:rPr>
            </w:pPr>
            <w:r w:rsidRPr="002726E4">
              <w:rPr>
                <w:rFonts w:cstheme="minorHAnsi"/>
                <w:noProof/>
              </w:rPr>
              <w:t>Using peer advocates to improve access to services among hard-to-reach populations with hepatitis C: a </w:t>
            </w:r>
            <w:r w:rsidRPr="002726E4">
              <w:rPr>
                <w:noProof/>
              </w:rPr>
              <w:t>qualitative</w:t>
            </w:r>
            <w:r w:rsidRPr="002726E4">
              <w:rPr>
                <w:rFonts w:cstheme="minorHAnsi"/>
                <w:noProof/>
              </w:rPr>
              <w:t> study of client and provider relationships</w:t>
            </w:r>
          </w:p>
          <w:p w14:paraId="3533070D" w14:textId="77777777" w:rsidR="004D2E7E" w:rsidRPr="002726E4" w:rsidRDefault="004D2E7E" w:rsidP="004D2E7E">
            <w:pPr>
              <w:rPr>
                <w:noProof/>
              </w:rPr>
            </w:pPr>
          </w:p>
        </w:tc>
        <w:tc>
          <w:tcPr>
            <w:tcW w:w="660" w:type="pct"/>
            <w:shd w:val="clear" w:color="auto" w:fill="auto"/>
          </w:tcPr>
          <w:p w14:paraId="78B9E3A7" w14:textId="77777777" w:rsidR="004D2E7E" w:rsidRDefault="004D2E7E" w:rsidP="004D2E7E">
            <w:r>
              <w:t>Study embedded with the HALT study – a hepatitis C RCT.</w:t>
            </w:r>
          </w:p>
          <w:p w14:paraId="01A25638" w14:textId="086D39C8" w:rsidR="004D2E7E" w:rsidRDefault="004D2E7E" w:rsidP="004D2E7E">
            <w:r>
              <w:t>London, UK</w:t>
            </w:r>
          </w:p>
        </w:tc>
        <w:tc>
          <w:tcPr>
            <w:tcW w:w="620" w:type="pct"/>
            <w:shd w:val="clear" w:color="auto" w:fill="auto"/>
          </w:tcPr>
          <w:p w14:paraId="4BD24350" w14:textId="40BC412B" w:rsidR="004D2E7E" w:rsidRDefault="004D2E7E" w:rsidP="004D2E7E">
            <w:r>
              <w:t xml:space="preserve">5 peer advocates </w:t>
            </w:r>
          </w:p>
        </w:tc>
        <w:tc>
          <w:tcPr>
            <w:tcW w:w="751" w:type="pct"/>
            <w:shd w:val="clear" w:color="auto" w:fill="auto"/>
          </w:tcPr>
          <w:p w14:paraId="5C6D2AE7" w14:textId="70D70B72" w:rsidR="004D2E7E" w:rsidRDefault="004D2E7E" w:rsidP="004D2E7E">
            <w:r>
              <w:t>Narrative interviews.</w:t>
            </w:r>
          </w:p>
        </w:tc>
        <w:tc>
          <w:tcPr>
            <w:tcW w:w="1030" w:type="pct"/>
            <w:shd w:val="clear" w:color="auto" w:fill="auto"/>
          </w:tcPr>
          <w:p w14:paraId="0C42FA55" w14:textId="77777777" w:rsidR="004D2E7E" w:rsidRDefault="004D2E7E" w:rsidP="004D2E7E">
            <w:r>
              <w:t xml:space="preserve">Peer advocates build rapport with clients through disclosing personal details of their lives. </w:t>
            </w:r>
          </w:p>
          <w:p w14:paraId="5182815A" w14:textId="77777777" w:rsidR="004D2E7E" w:rsidRDefault="004D2E7E" w:rsidP="004D2E7E"/>
          <w:p w14:paraId="1B7A02E3" w14:textId="77777777" w:rsidR="004D2E7E" w:rsidRDefault="004D2E7E" w:rsidP="004D2E7E">
            <w:r>
              <w:t>Rapport</w:t>
            </w:r>
          </w:p>
          <w:p w14:paraId="0E2041A8" w14:textId="77777777" w:rsidR="004D2E7E" w:rsidRDefault="004D2E7E" w:rsidP="004D2E7E"/>
          <w:p w14:paraId="2FBF20DD" w14:textId="3891F560" w:rsidR="004D2E7E" w:rsidRDefault="004D2E7E" w:rsidP="004D2E7E">
            <w:r>
              <w:t>Self-Disclosure</w:t>
            </w:r>
          </w:p>
          <w:p w14:paraId="527F3014" w14:textId="74643EB0" w:rsidR="004D2E7E" w:rsidRDefault="004D2E7E" w:rsidP="004D2E7E"/>
          <w:p w14:paraId="44C5D475" w14:textId="63969652" w:rsidR="004D2E7E" w:rsidRDefault="004D2E7E" w:rsidP="004D2E7E">
            <w:r>
              <w:t>Advocate and HPs in the same group working toward same goal</w:t>
            </w:r>
          </w:p>
          <w:p w14:paraId="409BEAF8" w14:textId="77777777" w:rsidR="004D2E7E" w:rsidRDefault="004D2E7E" w:rsidP="004D2E7E"/>
          <w:p w14:paraId="6313D93A" w14:textId="525C7907" w:rsidR="004D2E7E" w:rsidRDefault="004D2E7E" w:rsidP="004D2E7E"/>
        </w:tc>
      </w:tr>
      <w:tr w:rsidR="004D2E7E" w14:paraId="6E24E5AA" w14:textId="77777777" w:rsidTr="004D2E7E">
        <w:tc>
          <w:tcPr>
            <w:tcW w:w="405" w:type="pct"/>
            <w:shd w:val="clear" w:color="auto" w:fill="auto"/>
          </w:tcPr>
          <w:p w14:paraId="027BA824" w14:textId="79D5061D" w:rsidR="004D2E7E" w:rsidRDefault="004D2E7E" w:rsidP="004D2E7E">
            <w:r>
              <w:fldChar w:fldCharType="begin"/>
            </w:r>
            <w:r>
              <w:instrText xml:space="preserve"> ADDIN EN.CITE &lt;EndNote&gt;&lt;Cite&gt;&lt;Author&gt;Cameron&lt;/Author&gt;&lt;Year&gt;2009&lt;/Year&gt;&lt;RecNum&gt;1270&lt;/RecNum&gt;&lt;DisplayText&gt;[55]&lt;/DisplayText&gt;&lt;record&gt;&lt;rec-number&gt;1270&lt;/rec-number&gt;&lt;foreign-keys&gt;&lt;key app="EN" db-id="wts09rtr2sd0wbea0dbp90sw9dtw5rpadpzt" timestamp="1612434506" guid="d66599a2-0c97-4736-8327-833bdb9ec308"&gt;1270&lt;/key&gt;&lt;/foreign-keys&gt;&lt;ref-type name="Journal Article"&gt;17&lt;/ref-type&gt;&lt;contributors&gt;&lt;authors&gt;&lt;author&gt;Cameron, A.&lt;/author&gt;&lt;author&gt;Lloyd, L.&lt;/author&gt;&lt;author&gt;Turner, W.&lt;/author&gt;&lt;author&gt;Macdonald, G.&lt;/author&gt;&lt;/authors&gt;&lt;/contributors&gt;&lt;titles&gt;&lt;title&gt;Working across boundaries to improve health outcomes: a case study of a housing support and outreach service for homeless people living with HIV&lt;/title&gt;&lt;secondary-title&gt;Health &amp;amp; Social Care in the Community&lt;/secondary-title&gt;&lt;/titles&gt;&lt;periodical&gt;&lt;full-title&gt;Health &amp;amp; Social Care in the Community&lt;/full-title&gt;&lt;/periodical&gt;&lt;pages&gt;388-395&lt;/pages&gt;&lt;volume&gt;17&lt;/volume&gt;&lt;number&gt;4&lt;/number&gt;&lt;dates&gt;&lt;year&gt;2009&lt;/year&gt;&lt;pub-dates&gt;&lt;date&gt;Jul&lt;/date&gt;&lt;/pub-dates&gt;&lt;/dates&gt;&lt;isbn&gt;0966-0410&lt;/isbn&gt;&lt;accession-num&gt;WOS:000266707100007&lt;/accession-num&gt;&lt;urls&gt;&lt;related-urls&gt;&lt;url&gt;&amp;lt;Go to ISI&amp;gt;://WOS:000266707100007&lt;/url&gt;&lt;/related-urls&gt;&lt;/urls&gt;&lt;electronic-resource-num&gt;10.1111/j.1365-2524.2008.00837.x&lt;/electronic-resource-num&gt;&lt;/record&gt;&lt;/Cite&gt;&lt;/EndNote&gt;</w:instrText>
            </w:r>
            <w:r>
              <w:fldChar w:fldCharType="separate"/>
            </w:r>
            <w:r>
              <w:rPr>
                <w:noProof/>
              </w:rPr>
              <w:t>[55]</w:t>
            </w:r>
            <w:r>
              <w:fldChar w:fldCharType="end"/>
            </w:r>
          </w:p>
        </w:tc>
        <w:tc>
          <w:tcPr>
            <w:tcW w:w="563" w:type="pct"/>
          </w:tcPr>
          <w:p w14:paraId="7BD0BB80" w14:textId="2B576F12" w:rsidR="004D2E7E" w:rsidRPr="002726E4" w:rsidRDefault="004D2E7E" w:rsidP="004D2E7E">
            <w:pPr>
              <w:rPr>
                <w:rFonts w:cstheme="minorHAnsi"/>
                <w:noProof/>
              </w:rPr>
            </w:pPr>
            <w:r>
              <w:rPr>
                <w:noProof/>
              </w:rPr>
              <w:t>(Cameron et al., 2009)</w:t>
            </w:r>
          </w:p>
        </w:tc>
        <w:tc>
          <w:tcPr>
            <w:tcW w:w="972" w:type="pct"/>
            <w:shd w:val="clear" w:color="auto" w:fill="auto"/>
          </w:tcPr>
          <w:p w14:paraId="0BFCD96B" w14:textId="769A8F33" w:rsidR="004D2E7E" w:rsidRPr="00162BE8" w:rsidRDefault="004D2E7E" w:rsidP="004D2E7E">
            <w:pPr>
              <w:rPr>
                <w:rFonts w:cstheme="minorHAnsi"/>
                <w:noProof/>
              </w:rPr>
            </w:pPr>
            <w:r w:rsidRPr="002726E4">
              <w:rPr>
                <w:rFonts w:cstheme="minorHAnsi"/>
                <w:noProof/>
              </w:rPr>
              <w:t>Working across boundaries to improve health outcomes: a case study of a housing support and outreach service for homeless people living with HIV</w:t>
            </w:r>
          </w:p>
          <w:p w14:paraId="5CEE1B62" w14:textId="77777777" w:rsidR="004D2E7E" w:rsidRPr="002726E4" w:rsidRDefault="004D2E7E" w:rsidP="004D2E7E">
            <w:pPr>
              <w:rPr>
                <w:noProof/>
              </w:rPr>
            </w:pPr>
          </w:p>
        </w:tc>
        <w:tc>
          <w:tcPr>
            <w:tcW w:w="660" w:type="pct"/>
            <w:shd w:val="clear" w:color="auto" w:fill="auto"/>
          </w:tcPr>
          <w:p w14:paraId="13487383" w14:textId="77777777" w:rsidR="004D2E7E" w:rsidRDefault="004D2E7E" w:rsidP="004D2E7E">
            <w:r>
              <w:t>Housing Support Outreach and Referral</w:t>
            </w:r>
          </w:p>
          <w:p w14:paraId="2ED119E3" w14:textId="77777777" w:rsidR="004D2E7E" w:rsidRDefault="004D2E7E" w:rsidP="004D2E7E"/>
          <w:p w14:paraId="2C7A5265" w14:textId="77777777" w:rsidR="004D2E7E" w:rsidRDefault="004D2E7E" w:rsidP="004D2E7E">
            <w:r>
              <w:t>Considering the role of housing support in improving health.</w:t>
            </w:r>
          </w:p>
          <w:p w14:paraId="72E7609E" w14:textId="77777777" w:rsidR="004D2E7E" w:rsidRDefault="004D2E7E" w:rsidP="004D2E7E"/>
          <w:p w14:paraId="359D622F" w14:textId="3E28731E" w:rsidR="004D2E7E" w:rsidRDefault="004D2E7E" w:rsidP="004D2E7E">
            <w:r>
              <w:t>Bristol, England, UK</w:t>
            </w:r>
          </w:p>
        </w:tc>
        <w:tc>
          <w:tcPr>
            <w:tcW w:w="620" w:type="pct"/>
            <w:shd w:val="clear" w:color="auto" w:fill="auto"/>
          </w:tcPr>
          <w:p w14:paraId="71CC7EE9" w14:textId="22CF4167" w:rsidR="004D2E7E" w:rsidRDefault="004D2E7E" w:rsidP="004D2E7E"/>
        </w:tc>
        <w:tc>
          <w:tcPr>
            <w:tcW w:w="751" w:type="pct"/>
            <w:shd w:val="clear" w:color="auto" w:fill="auto"/>
          </w:tcPr>
          <w:p w14:paraId="0C21B0B1" w14:textId="77777777" w:rsidR="004D2E7E" w:rsidRDefault="004D2E7E" w:rsidP="004D2E7E">
            <w:r>
              <w:t>Evaluation of programme. 15 months, 56 referrals and 27 accepted.</w:t>
            </w:r>
          </w:p>
          <w:p w14:paraId="0035299E" w14:textId="77777777" w:rsidR="004D2E7E" w:rsidRDefault="004D2E7E" w:rsidP="004D2E7E"/>
          <w:p w14:paraId="4D2DA8AE" w14:textId="5E57C485" w:rsidR="004D2E7E" w:rsidRDefault="004D2E7E" w:rsidP="004D2E7E">
            <w:proofErr w:type="gramStart"/>
            <w:r>
              <w:t>Plus</w:t>
            </w:r>
            <w:proofErr w:type="gramEnd"/>
            <w:r>
              <w:t xml:space="preserve"> interviews with professionals</w:t>
            </w:r>
          </w:p>
        </w:tc>
        <w:tc>
          <w:tcPr>
            <w:tcW w:w="1030" w:type="pct"/>
            <w:shd w:val="clear" w:color="auto" w:fill="auto"/>
          </w:tcPr>
          <w:p w14:paraId="7D3EE2CB" w14:textId="77777777" w:rsidR="004D2E7E" w:rsidRDefault="004D2E7E" w:rsidP="004D2E7E">
            <w:r>
              <w:t>Local joint working context- HIV/PCTs already worked together.</w:t>
            </w:r>
          </w:p>
          <w:p w14:paraId="4C88933B" w14:textId="77777777" w:rsidR="004D2E7E" w:rsidRDefault="004D2E7E" w:rsidP="004D2E7E"/>
          <w:p w14:paraId="07C270BB" w14:textId="77777777" w:rsidR="004D2E7E" w:rsidRDefault="004D2E7E" w:rsidP="004D2E7E">
            <w:r>
              <w:t>Voluntary Sector- well established involvement of statutory/non statutory</w:t>
            </w:r>
          </w:p>
          <w:p w14:paraId="39E8651C" w14:textId="77777777" w:rsidR="004D2E7E" w:rsidRDefault="004D2E7E" w:rsidP="004D2E7E"/>
          <w:p w14:paraId="6FE581CB" w14:textId="272794BB" w:rsidR="004D2E7E" w:rsidRDefault="004D2E7E" w:rsidP="004D2E7E">
            <w:r>
              <w:lastRenderedPageBreak/>
              <w:t xml:space="preserve">Support Worker- flexibility, bridging/signposting, accompanying people to </w:t>
            </w:r>
            <w:proofErr w:type="spellStart"/>
            <w:r>
              <w:t>apts</w:t>
            </w:r>
            <w:proofErr w:type="spellEnd"/>
            <w:r>
              <w:t xml:space="preserve">, </w:t>
            </w:r>
          </w:p>
          <w:p w14:paraId="75C14A06" w14:textId="77777777" w:rsidR="004D2E7E" w:rsidRDefault="004D2E7E" w:rsidP="004D2E7E"/>
          <w:p w14:paraId="1A0C6B08" w14:textId="77777777" w:rsidR="004D2E7E" w:rsidRDefault="004D2E7E" w:rsidP="004D2E7E">
            <w:r>
              <w:t>Need for coordinated response from all sectors</w:t>
            </w:r>
          </w:p>
          <w:p w14:paraId="74B75F00" w14:textId="77777777" w:rsidR="004D2E7E" w:rsidRDefault="004D2E7E" w:rsidP="004D2E7E"/>
          <w:p w14:paraId="5E56AC89" w14:textId="77777777" w:rsidR="004D2E7E" w:rsidRDefault="004D2E7E" w:rsidP="004D2E7E">
            <w:r>
              <w:t>Initial housing needs then dealing with health concerns</w:t>
            </w:r>
          </w:p>
          <w:p w14:paraId="4E0117DA" w14:textId="77777777" w:rsidR="004D2E7E" w:rsidRDefault="004D2E7E" w:rsidP="004D2E7E"/>
          <w:p w14:paraId="6BACF4BF" w14:textId="3E25DFA2" w:rsidR="004D2E7E" w:rsidRDefault="004D2E7E" w:rsidP="004D2E7E"/>
        </w:tc>
      </w:tr>
      <w:tr w:rsidR="004D2E7E" w14:paraId="6586AB28" w14:textId="77777777" w:rsidTr="004D2E7E">
        <w:tc>
          <w:tcPr>
            <w:tcW w:w="405" w:type="pct"/>
            <w:shd w:val="clear" w:color="auto" w:fill="auto"/>
          </w:tcPr>
          <w:p w14:paraId="28722DF2" w14:textId="49D2F347" w:rsidR="004D2E7E" w:rsidRDefault="004D2E7E" w:rsidP="004D2E7E">
            <w:r>
              <w:lastRenderedPageBreak/>
              <w:fldChar w:fldCharType="begin"/>
            </w:r>
            <w:r>
              <w:instrText xml:space="preserve"> ADDIN EN.CITE &lt;EndNote&gt;&lt;Cite&gt;&lt;Author&gt;Mc Conalogue&lt;/Author&gt;&lt;Year&gt;2021&lt;/Year&gt;&lt;RecNum&gt;1435&lt;/RecNum&gt;&lt;DisplayText&gt;[56]&lt;/DisplayText&gt;&lt;record&gt;&lt;rec-number&gt;1435&lt;/rec-number&gt;&lt;foreign-keys&gt;&lt;key app="EN" db-id="wts09rtr2sd0wbea0dbp90sw9dtw5rpadpzt" timestamp="1643197222" guid="91c1d617-5703-4179-9a4e-5763515f9ce8"&gt;1435&lt;/key&gt;&lt;/foreign-keys&gt;&lt;ref-type name="Journal Article"&gt;17&lt;/ref-type&gt;&lt;contributors&gt;&lt;authors&gt;&lt;author&gt;Mc Conalogue, D.&lt;/author&gt;&lt;author&gt;Maunder, N.&lt;/author&gt;&lt;author&gt;Areington, A.&lt;/author&gt;&lt;author&gt;Martin, K.&lt;/author&gt;&lt;author&gt;Clarke, V.&lt;/author&gt;&lt;author&gt;Scott, S.&lt;/author&gt;&lt;/authors&gt;&lt;/contributors&gt;&lt;auth-address&gt;Public Health Team, Gloucestershire County Council, Gloucester GL1 2TG, UK.&amp;#xD;Planning Performance and Change Team, Gloucestershire County Council, Gloucester GL1 2TG, UK.&lt;/auth-address&gt;&lt;titles&gt;&lt;title&gt;Homeless people and health: a qualitative enquiry into their practices and perceptions&lt;/title&gt;&lt;secondary-title&gt;J Public Health (Oxf)&lt;/secondary-title&gt;&lt;/titles&gt;&lt;periodical&gt;&lt;full-title&gt;J Public Health (Oxf)&lt;/full-title&gt;&lt;/periodical&gt;&lt;pages&gt;287-294&lt;/pages&gt;&lt;volume&gt;43&lt;/volume&gt;&lt;number&gt;2&lt;/number&gt;&lt;keywords&gt;&lt;keyword&gt;*Homeless Persons&lt;/keyword&gt;&lt;keyword&gt;Housing&lt;/keyword&gt;&lt;keyword&gt;Humans&lt;/keyword&gt;&lt;keyword&gt;Mental Health&lt;/keyword&gt;&lt;keyword&gt;Perception&lt;/keyword&gt;&lt;keyword&gt;Qualitative Research&lt;/keyword&gt;&lt;keyword&gt;*health inequality&lt;/keyword&gt;&lt;keyword&gt;*homelessness&lt;/keyword&gt;&lt;keyword&gt;*qualitative study&lt;/keyword&gt;&lt;/keywords&gt;&lt;dates&gt;&lt;year&gt;2021&lt;/year&gt;&lt;pub-dates&gt;&lt;date&gt;Jun 7&lt;/date&gt;&lt;/pub-dates&gt;&lt;/dates&gt;&lt;isbn&gt;1741-3842&lt;/isbn&gt;&lt;accession-num&gt;31690942&lt;/accession-num&gt;&lt;urls&gt;&lt;/urls&gt;&lt;electronic-resource-num&gt;10.1093/pubmed/fdz104&lt;/electronic-resource-num&gt;&lt;remote-database-provider&gt;NLM&lt;/remote-database-provider&gt;&lt;language&gt;eng&lt;/language&gt;&lt;/record&gt;&lt;/Cite&gt;&lt;/EndNote&gt;</w:instrText>
            </w:r>
            <w:r>
              <w:fldChar w:fldCharType="separate"/>
            </w:r>
            <w:r>
              <w:rPr>
                <w:noProof/>
              </w:rPr>
              <w:t>[56]</w:t>
            </w:r>
            <w:r>
              <w:fldChar w:fldCharType="end"/>
            </w:r>
          </w:p>
        </w:tc>
        <w:tc>
          <w:tcPr>
            <w:tcW w:w="563" w:type="pct"/>
          </w:tcPr>
          <w:p w14:paraId="134DAC2D" w14:textId="544CC7DA" w:rsidR="004D2E7E" w:rsidRPr="00BA63FB" w:rsidRDefault="004D2E7E" w:rsidP="004D2E7E">
            <w:pPr>
              <w:rPr>
                <w:rFonts w:cstheme="minorHAnsi"/>
                <w:noProof/>
              </w:rPr>
            </w:pPr>
            <w:r>
              <w:rPr>
                <w:noProof/>
              </w:rPr>
              <w:t>(Mc Conalogue et al., 2021)</w:t>
            </w:r>
          </w:p>
        </w:tc>
        <w:tc>
          <w:tcPr>
            <w:tcW w:w="972" w:type="pct"/>
            <w:shd w:val="clear" w:color="auto" w:fill="auto"/>
          </w:tcPr>
          <w:p w14:paraId="3F59618C" w14:textId="69E5C108" w:rsidR="004D2E7E" w:rsidRPr="002726E4" w:rsidRDefault="004D2E7E" w:rsidP="004D2E7E">
            <w:pPr>
              <w:rPr>
                <w:rFonts w:cstheme="minorHAnsi"/>
                <w:noProof/>
              </w:rPr>
            </w:pPr>
            <w:r w:rsidRPr="00BA63FB">
              <w:rPr>
                <w:rFonts w:cstheme="minorHAnsi"/>
                <w:noProof/>
              </w:rPr>
              <w:t>Homeless people and health: a qualitative enquiry into their practices and perceptions</w:t>
            </w:r>
          </w:p>
        </w:tc>
        <w:tc>
          <w:tcPr>
            <w:tcW w:w="660" w:type="pct"/>
            <w:shd w:val="clear" w:color="auto" w:fill="auto"/>
          </w:tcPr>
          <w:p w14:paraId="5A303D19" w14:textId="6B7DEDA2" w:rsidR="004D2E7E" w:rsidRDefault="004D2E7E" w:rsidP="004D2E7E">
            <w:r>
              <w:t>Convenience sample of homeless participants, recruited through non-health organisations.</w:t>
            </w:r>
          </w:p>
          <w:p w14:paraId="66BA4D1E" w14:textId="77777777" w:rsidR="004D2E7E" w:rsidRDefault="004D2E7E" w:rsidP="004D2E7E"/>
          <w:p w14:paraId="63002062" w14:textId="13595FBB" w:rsidR="004D2E7E" w:rsidRDefault="004D2E7E" w:rsidP="004D2E7E">
            <w:r>
              <w:t>Gloucestershire, England</w:t>
            </w:r>
          </w:p>
        </w:tc>
        <w:tc>
          <w:tcPr>
            <w:tcW w:w="620" w:type="pct"/>
            <w:shd w:val="clear" w:color="auto" w:fill="auto"/>
          </w:tcPr>
          <w:p w14:paraId="33DC28C5" w14:textId="77777777" w:rsidR="004D2E7E" w:rsidRDefault="004D2E7E" w:rsidP="004D2E7E">
            <w:r>
              <w:t>28 homeless people</w:t>
            </w:r>
          </w:p>
          <w:p w14:paraId="5B847F63" w14:textId="77777777" w:rsidR="004D2E7E" w:rsidRDefault="004D2E7E" w:rsidP="004D2E7E">
            <w:r>
              <w:t>54% in supported housing</w:t>
            </w:r>
          </w:p>
          <w:p w14:paraId="7A2BA05A" w14:textId="77777777" w:rsidR="004D2E7E" w:rsidRDefault="004D2E7E" w:rsidP="004D2E7E">
            <w:r>
              <w:t>39% rough sleeping</w:t>
            </w:r>
          </w:p>
          <w:p w14:paraId="1EDBED05" w14:textId="46309357" w:rsidR="004D2E7E" w:rsidRDefault="004D2E7E" w:rsidP="004D2E7E">
            <w:r>
              <w:t>Of total, 29% female</w:t>
            </w:r>
          </w:p>
          <w:p w14:paraId="50913E28" w14:textId="531362A5" w:rsidR="004D2E7E" w:rsidRDefault="004D2E7E" w:rsidP="004D2E7E">
            <w:r>
              <w:t>Of those rough sleeping, 18% female</w:t>
            </w:r>
          </w:p>
          <w:p w14:paraId="16E7385B" w14:textId="777A0342" w:rsidR="004D2E7E" w:rsidRDefault="004D2E7E" w:rsidP="004D2E7E"/>
        </w:tc>
        <w:tc>
          <w:tcPr>
            <w:tcW w:w="751" w:type="pct"/>
            <w:shd w:val="clear" w:color="auto" w:fill="auto"/>
          </w:tcPr>
          <w:p w14:paraId="6102D5DA" w14:textId="76EC5790" w:rsidR="004D2E7E" w:rsidRDefault="004D2E7E" w:rsidP="004D2E7E">
            <w:r>
              <w:t>Semi-structured interviews</w:t>
            </w:r>
          </w:p>
          <w:p w14:paraId="63E81942" w14:textId="0A7DA9D2" w:rsidR="004D2E7E" w:rsidRDefault="004D2E7E" w:rsidP="004D2E7E"/>
          <w:p w14:paraId="11E8A18D" w14:textId="720B9407" w:rsidR="004D2E7E" w:rsidRDefault="004D2E7E" w:rsidP="004D2E7E">
            <w:r>
              <w:t xml:space="preserve">How homeless people understand, </w:t>
            </w:r>
            <w:proofErr w:type="gramStart"/>
            <w:r>
              <w:t>manage</w:t>
            </w:r>
            <w:proofErr w:type="gramEnd"/>
            <w:r>
              <w:t xml:space="preserve"> and prioritise health.</w:t>
            </w:r>
          </w:p>
          <w:p w14:paraId="3F69ABFD" w14:textId="28F52E6D" w:rsidR="004D2E7E" w:rsidRDefault="004D2E7E" w:rsidP="004D2E7E"/>
        </w:tc>
        <w:tc>
          <w:tcPr>
            <w:tcW w:w="1030" w:type="pct"/>
            <w:shd w:val="clear" w:color="auto" w:fill="auto"/>
          </w:tcPr>
          <w:p w14:paraId="52FCE769" w14:textId="77777777" w:rsidR="004D2E7E" w:rsidRDefault="004D2E7E" w:rsidP="004D2E7E">
            <w:r>
              <w:t>Understanding of health needs was present but people felt they had no control over factors that would support health</w:t>
            </w:r>
          </w:p>
          <w:p w14:paraId="6AA11749" w14:textId="77777777" w:rsidR="004D2E7E" w:rsidRDefault="004D2E7E" w:rsidP="004D2E7E"/>
          <w:p w14:paraId="4A6C184C" w14:textId="185CFC4C" w:rsidR="004D2E7E" w:rsidRDefault="004D2E7E" w:rsidP="004D2E7E">
            <w:r>
              <w:t>Difficulty accessing mainstream services</w:t>
            </w:r>
          </w:p>
          <w:p w14:paraId="14E12B67" w14:textId="77777777" w:rsidR="004D2E7E" w:rsidRDefault="004D2E7E" w:rsidP="004D2E7E"/>
          <w:p w14:paraId="1266EAD6" w14:textId="1277D7C3" w:rsidR="004D2E7E" w:rsidRDefault="004D2E7E" w:rsidP="004D2E7E">
            <w:r>
              <w:t>Looked down upon by staff</w:t>
            </w:r>
          </w:p>
          <w:p w14:paraId="1A9D0FEF" w14:textId="15E71C36" w:rsidR="004D2E7E" w:rsidRDefault="004D2E7E" w:rsidP="004D2E7E">
            <w:r>
              <w:t>Base level needs must be met before health can be a priority</w:t>
            </w:r>
          </w:p>
          <w:p w14:paraId="0C8536B8" w14:textId="29A0F093" w:rsidR="004D2E7E" w:rsidRDefault="004D2E7E" w:rsidP="004D2E7E"/>
          <w:p w14:paraId="1E3A0DCC" w14:textId="24BFA6C0" w:rsidR="004D2E7E" w:rsidRDefault="004D2E7E" w:rsidP="004D2E7E">
            <w:r>
              <w:lastRenderedPageBreak/>
              <w:t>Trauma associated with Adverse Childhood Experiences must be understood.</w:t>
            </w:r>
          </w:p>
          <w:p w14:paraId="53F7D3D6" w14:textId="4B262BB0" w:rsidR="004D2E7E" w:rsidRDefault="004D2E7E" w:rsidP="004D2E7E"/>
        </w:tc>
      </w:tr>
      <w:bookmarkEnd w:id="0"/>
    </w:tbl>
    <w:p w14:paraId="310DDDAE" w14:textId="5CE6BFD1" w:rsidR="00FF3461" w:rsidRDefault="00FF3461"/>
    <w:p w14:paraId="1B59A7F1" w14:textId="77777777" w:rsidR="004D2E7E" w:rsidRDefault="004D2E7E"/>
    <w:p w14:paraId="344735B0" w14:textId="6FB3B9AB" w:rsidR="004D2E7E" w:rsidRDefault="004D2E7E" w:rsidP="004D2E7E">
      <w:pPr>
        <w:pStyle w:val="Heading2"/>
      </w:pPr>
      <w:r>
        <w:t>References</w:t>
      </w:r>
    </w:p>
    <w:p w14:paraId="5F16A8CD" w14:textId="77777777" w:rsidR="00FF3461" w:rsidRDefault="00FF3461"/>
    <w:p w14:paraId="6C831CAA" w14:textId="77777777" w:rsidR="004D2E7E" w:rsidRPr="004D2E7E" w:rsidRDefault="00FF3461" w:rsidP="004D2E7E">
      <w:pPr>
        <w:pStyle w:val="EndNoteBibliography"/>
        <w:rPr>
          <w:noProof/>
        </w:rPr>
      </w:pPr>
      <w:r>
        <w:fldChar w:fldCharType="begin"/>
      </w:r>
      <w:r>
        <w:instrText xml:space="preserve"> ADDIN EN.REFLIST </w:instrText>
      </w:r>
      <w:r>
        <w:fldChar w:fldCharType="separate"/>
      </w:r>
      <w:r w:rsidR="004D2E7E" w:rsidRPr="004D2E7E">
        <w:rPr>
          <w:noProof/>
        </w:rPr>
        <w:t>1. Chaturvedi S. Accessing psychological therapies: Homeless young people's views on barriers and facilitators. Counselling &amp; Psychotherapy Research. 2016;16(1):54-63.</w:t>
      </w:r>
    </w:p>
    <w:p w14:paraId="5327BAC5" w14:textId="77777777" w:rsidR="004D2E7E" w:rsidRPr="004D2E7E" w:rsidRDefault="004D2E7E" w:rsidP="004D2E7E">
      <w:pPr>
        <w:pStyle w:val="EndNoteBibliography"/>
        <w:rPr>
          <w:noProof/>
        </w:rPr>
      </w:pPr>
      <w:r w:rsidRPr="004D2E7E">
        <w:rPr>
          <w:noProof/>
        </w:rPr>
        <w:t>2. Traynor R. Are district nurses well placed to provide equitable end-of-life care to individuals who are homeless? British Journal of Community Nursing. 2019;24(4):165-72.</w:t>
      </w:r>
    </w:p>
    <w:p w14:paraId="13F4BB67" w14:textId="77777777" w:rsidR="004D2E7E" w:rsidRPr="004D2E7E" w:rsidRDefault="004D2E7E" w:rsidP="004D2E7E">
      <w:pPr>
        <w:pStyle w:val="EndNoteBibliography"/>
        <w:rPr>
          <w:noProof/>
        </w:rPr>
      </w:pPr>
      <w:r w:rsidRPr="004D2E7E">
        <w:rPr>
          <w:noProof/>
        </w:rPr>
        <w:t>3. Lucas S, Archard PJ, Tangen J, Murphy D. Arrangements for adult service users who are homeless in English mental health trusts. Mental Health Review Journal. 2018;23(1):64-71.</w:t>
      </w:r>
    </w:p>
    <w:p w14:paraId="7FD74DCA" w14:textId="77777777" w:rsidR="004D2E7E" w:rsidRPr="004D2E7E" w:rsidRDefault="004D2E7E" w:rsidP="004D2E7E">
      <w:pPr>
        <w:pStyle w:val="EndNoteBibliography"/>
        <w:rPr>
          <w:noProof/>
        </w:rPr>
      </w:pPr>
      <w:r w:rsidRPr="004D2E7E">
        <w:rPr>
          <w:noProof/>
        </w:rPr>
        <w:t>4. Shah P, Koch T, Singh S. The attitudes of homeless women in London towards contraception. Primary Health Care Research and Development. 2019;20.</w:t>
      </w:r>
    </w:p>
    <w:p w14:paraId="126C636F" w14:textId="77777777" w:rsidR="004D2E7E" w:rsidRPr="004D2E7E" w:rsidRDefault="004D2E7E" w:rsidP="004D2E7E">
      <w:pPr>
        <w:pStyle w:val="EndNoteBibliography"/>
        <w:rPr>
          <w:noProof/>
        </w:rPr>
      </w:pPr>
      <w:r w:rsidRPr="004D2E7E">
        <w:rPr>
          <w:noProof/>
        </w:rPr>
        <w:t>5. Paisi M, Kay E, Plessas A, Burns L, Quinn C, Brennan N, et al. Barriers and enablers to accessing dental services for people experiencing homelessness: A systematic review. Community Dent Oral Epidemiol. 2019;47(2):103-11.</w:t>
      </w:r>
    </w:p>
    <w:p w14:paraId="6541F2C3" w14:textId="77777777" w:rsidR="004D2E7E" w:rsidRPr="004D2E7E" w:rsidRDefault="004D2E7E" w:rsidP="004D2E7E">
      <w:pPr>
        <w:pStyle w:val="EndNoteBibliography"/>
        <w:rPr>
          <w:noProof/>
        </w:rPr>
      </w:pPr>
      <w:r w:rsidRPr="004D2E7E">
        <w:rPr>
          <w:noProof/>
        </w:rPr>
        <w:t>6. Jagpal P, Barnes N, Lowrie R, Banerjee A, Paudyal V. Clinical Pharmacy Intervention for Persons Experiencing Homelessness: Evaluation of Patient Perspectives in Service Design and Development. Pharmacy. 2019;7(4).</w:t>
      </w:r>
    </w:p>
    <w:p w14:paraId="72BC7A0F" w14:textId="77777777" w:rsidR="004D2E7E" w:rsidRPr="004D2E7E" w:rsidRDefault="004D2E7E" w:rsidP="004D2E7E">
      <w:pPr>
        <w:pStyle w:val="EndNoteBibliography"/>
        <w:rPr>
          <w:noProof/>
        </w:rPr>
      </w:pPr>
      <w:r w:rsidRPr="004D2E7E">
        <w:rPr>
          <w:noProof/>
        </w:rPr>
        <w:t>7. Whiteford M, Simpson G. A codex of care: Assessing the Liverpool Hospital Admission and Discharge Protocol for Homeless People. International Journal of Care Coordination. 2015;18(2-3):51-6.</w:t>
      </w:r>
    </w:p>
    <w:p w14:paraId="57F02D83" w14:textId="77777777" w:rsidR="004D2E7E" w:rsidRPr="004D2E7E" w:rsidRDefault="004D2E7E" w:rsidP="004D2E7E">
      <w:pPr>
        <w:pStyle w:val="EndNoteBibliography"/>
        <w:rPr>
          <w:noProof/>
        </w:rPr>
      </w:pPr>
      <w:r w:rsidRPr="004D2E7E">
        <w:rPr>
          <w:noProof/>
        </w:rPr>
        <w:t>8. Doughty J, Stagnell S, Shah N, Vasey A, Gillard C. The Crisis at Christmas Dental Service: a review of an annual volunteer-led dental service for homeless and vulnerably housed people in London. British Dental Journal. 2018;224(1):43-7.</w:t>
      </w:r>
    </w:p>
    <w:p w14:paraId="3BBE262E" w14:textId="77777777" w:rsidR="004D2E7E" w:rsidRPr="004D2E7E" w:rsidRDefault="004D2E7E" w:rsidP="004D2E7E">
      <w:pPr>
        <w:pStyle w:val="EndNoteBibliography"/>
        <w:rPr>
          <w:noProof/>
        </w:rPr>
      </w:pPr>
      <w:r w:rsidRPr="004D2E7E">
        <w:rPr>
          <w:noProof/>
        </w:rPr>
        <w:t>9. Lowrie F, Gibson L, Towle I, Lowrie R. A descriptive study of a novel pharmacist led health outreach service for those experiencing homelessness. International Journal of Pharmacy Practice. 2019;27(4):355-61.</w:t>
      </w:r>
    </w:p>
    <w:p w14:paraId="5FC2AA7C" w14:textId="77777777" w:rsidR="004D2E7E" w:rsidRPr="004D2E7E" w:rsidRDefault="004D2E7E" w:rsidP="004D2E7E">
      <w:pPr>
        <w:pStyle w:val="EndNoteBibliography"/>
        <w:rPr>
          <w:noProof/>
        </w:rPr>
      </w:pPr>
      <w:r w:rsidRPr="004D2E7E">
        <w:rPr>
          <w:noProof/>
        </w:rPr>
        <w:lastRenderedPageBreak/>
        <w:t>10. Shulman C, Hudson BF, Low J, Hewett N, Daley J, Kennedy P, et al. End-of-life care for homeless people: A qualitative analysis exploring the challenges to access and provision of palliative care. Palliative medicine. 2018;32(1):36-45.</w:t>
      </w:r>
    </w:p>
    <w:p w14:paraId="0FBAFAE4" w14:textId="77777777" w:rsidR="004D2E7E" w:rsidRPr="004D2E7E" w:rsidRDefault="004D2E7E" w:rsidP="004D2E7E">
      <w:pPr>
        <w:pStyle w:val="EndNoteBibliography"/>
        <w:rPr>
          <w:noProof/>
        </w:rPr>
      </w:pPr>
      <w:r w:rsidRPr="004D2E7E">
        <w:rPr>
          <w:noProof/>
        </w:rPr>
        <w:t>11. Mills ED, Burton CD, Matheson C. Engaging the citizenship of the homeless-a qualitative study of specialist primary care providers. Family Practice. 2015;32(4):462-7.</w:t>
      </w:r>
    </w:p>
    <w:p w14:paraId="73F3EE4C" w14:textId="77777777" w:rsidR="004D2E7E" w:rsidRPr="004D2E7E" w:rsidRDefault="004D2E7E" w:rsidP="004D2E7E">
      <w:pPr>
        <w:pStyle w:val="EndNoteBibliography"/>
        <w:rPr>
          <w:noProof/>
        </w:rPr>
      </w:pPr>
      <w:r w:rsidRPr="004D2E7E">
        <w:rPr>
          <w:noProof/>
        </w:rPr>
        <w:t>12. Paisi M, Baines R, Worle C, Withers L, Witton R. Evaluation of a community dental clinic providing care to people experiencing homelessness: A mixed methods approach. Health Expectations. 2020;23(5):1289-99.</w:t>
      </w:r>
    </w:p>
    <w:p w14:paraId="424F70D5" w14:textId="77777777" w:rsidR="004D2E7E" w:rsidRPr="004D2E7E" w:rsidRDefault="004D2E7E" w:rsidP="004D2E7E">
      <w:pPr>
        <w:pStyle w:val="EndNoteBibliography"/>
        <w:rPr>
          <w:noProof/>
        </w:rPr>
      </w:pPr>
      <w:r w:rsidRPr="004D2E7E">
        <w:rPr>
          <w:noProof/>
        </w:rPr>
        <w:t>13. Caton S, Greenhalgh F, Goodacre L. Evaluation of a community dental service for homeless and 'hard to reach' people. British Dental Journal. 2016;220(2):67-70.</w:t>
      </w:r>
    </w:p>
    <w:p w14:paraId="064E00AD" w14:textId="77777777" w:rsidR="004D2E7E" w:rsidRPr="004D2E7E" w:rsidRDefault="004D2E7E" w:rsidP="004D2E7E">
      <w:pPr>
        <w:pStyle w:val="EndNoteBibliography"/>
        <w:rPr>
          <w:noProof/>
        </w:rPr>
      </w:pPr>
      <w:r w:rsidRPr="004D2E7E">
        <w:rPr>
          <w:noProof/>
        </w:rPr>
        <w:t>14. Jenkins M, Parylo C. Evaluation of health services received by homeless families in Leicester. Community Practitioner. 2011;84(1):21-4.</w:t>
      </w:r>
    </w:p>
    <w:p w14:paraId="64967528" w14:textId="77777777" w:rsidR="004D2E7E" w:rsidRPr="004D2E7E" w:rsidRDefault="004D2E7E" w:rsidP="004D2E7E">
      <w:pPr>
        <w:pStyle w:val="EndNoteBibliography"/>
        <w:rPr>
          <w:noProof/>
        </w:rPr>
      </w:pPr>
      <w:r w:rsidRPr="004D2E7E">
        <w:rPr>
          <w:noProof/>
        </w:rPr>
        <w:t>15. Coles E, Freeman R. Exploring the oral health experiences of homeless people: a deconstruction-reconstruction formulation. Community dentistry and oral epidemiology. 2016;44(1):53-63.</w:t>
      </w:r>
    </w:p>
    <w:p w14:paraId="4046868F" w14:textId="77777777" w:rsidR="004D2E7E" w:rsidRPr="004D2E7E" w:rsidRDefault="004D2E7E" w:rsidP="004D2E7E">
      <w:pPr>
        <w:pStyle w:val="EndNoteBibliography"/>
        <w:rPr>
          <w:noProof/>
        </w:rPr>
      </w:pPr>
      <w:r w:rsidRPr="004D2E7E">
        <w:rPr>
          <w:noProof/>
        </w:rPr>
        <w:t>16. Elwell-Sutton T, Fok J, Albanese F, Mathie H, Holland R. Factors associated with access to care and healthcare utilization in the homeless population of England. Journal of Public Health. 2017;39(1):26-33.</w:t>
      </w:r>
    </w:p>
    <w:p w14:paraId="10B529B4" w14:textId="77777777" w:rsidR="004D2E7E" w:rsidRPr="004D2E7E" w:rsidRDefault="004D2E7E" w:rsidP="004D2E7E">
      <w:pPr>
        <w:pStyle w:val="EndNoteBibliography"/>
        <w:rPr>
          <w:noProof/>
        </w:rPr>
      </w:pPr>
      <w:r w:rsidRPr="004D2E7E">
        <w:rPr>
          <w:noProof/>
        </w:rPr>
        <w:t>17. Thomas D, Barrett S. Fighting TB in underserved populations: homeless communities. British Journal of Nursing. 2021;30(1):24-6.</w:t>
      </w:r>
    </w:p>
    <w:p w14:paraId="0E290A77" w14:textId="77777777" w:rsidR="004D2E7E" w:rsidRPr="004D2E7E" w:rsidRDefault="004D2E7E" w:rsidP="004D2E7E">
      <w:pPr>
        <w:pStyle w:val="EndNoteBibliography"/>
        <w:rPr>
          <w:noProof/>
        </w:rPr>
      </w:pPr>
      <w:r w:rsidRPr="004D2E7E">
        <w:rPr>
          <w:noProof/>
        </w:rPr>
        <w:t>18. Neale J, Kennedy C. Good practice towards homeless drug users: research evidence from Scotland. Health &amp; social care in the community. 2002;10(3):196-205.</w:t>
      </w:r>
    </w:p>
    <w:p w14:paraId="5E35517C" w14:textId="77777777" w:rsidR="004D2E7E" w:rsidRPr="004D2E7E" w:rsidRDefault="004D2E7E" w:rsidP="004D2E7E">
      <w:pPr>
        <w:pStyle w:val="EndNoteBibliography"/>
        <w:rPr>
          <w:noProof/>
        </w:rPr>
      </w:pPr>
      <w:r w:rsidRPr="004D2E7E">
        <w:rPr>
          <w:noProof/>
        </w:rPr>
        <w:t>19. Khan Z, Haine P, Dorney-Smith S. The GP role in improving outcomes for homeless inpatients. Housing, Care &amp; Support. 2019;22(1):15-26.</w:t>
      </w:r>
    </w:p>
    <w:p w14:paraId="65259E00" w14:textId="77777777" w:rsidR="004D2E7E" w:rsidRPr="004D2E7E" w:rsidRDefault="004D2E7E" w:rsidP="004D2E7E">
      <w:pPr>
        <w:pStyle w:val="EndNoteBibliography"/>
        <w:rPr>
          <w:noProof/>
        </w:rPr>
      </w:pPr>
      <w:r w:rsidRPr="004D2E7E">
        <w:rPr>
          <w:noProof/>
        </w:rPr>
        <w:t>20. Read S. Health and homelessness -- a whole-systems perspective. Housing, Care &amp; Support. 2008;11(1):7-10.</w:t>
      </w:r>
    </w:p>
    <w:p w14:paraId="3F4BAB1A" w14:textId="77777777" w:rsidR="004D2E7E" w:rsidRPr="004D2E7E" w:rsidRDefault="004D2E7E" w:rsidP="004D2E7E">
      <w:pPr>
        <w:pStyle w:val="EndNoteBibliography"/>
        <w:rPr>
          <w:noProof/>
        </w:rPr>
      </w:pPr>
      <w:r w:rsidRPr="004D2E7E">
        <w:rPr>
          <w:noProof/>
        </w:rPr>
        <w:t>21. Keogh C, O'Brien KK, Hoban A, O'Carroll A, Fahey T. Health and use of health services of people who are homeless and at risk of homelessness who receive free primary health care in Dublin. BMC Health Services Research. 2015;15:58.</w:t>
      </w:r>
    </w:p>
    <w:p w14:paraId="0EF0820F" w14:textId="77777777" w:rsidR="004D2E7E" w:rsidRPr="004D2E7E" w:rsidRDefault="004D2E7E" w:rsidP="004D2E7E">
      <w:pPr>
        <w:pStyle w:val="EndNoteBibliography"/>
        <w:rPr>
          <w:noProof/>
        </w:rPr>
      </w:pPr>
      <w:r w:rsidRPr="004D2E7E">
        <w:rPr>
          <w:noProof/>
        </w:rPr>
        <w:t>22. O'Carroll A, O'Reilly F. Health of the homeless in Dublin: has anything changed in the context of Ireland's economic boom. European Journal of Public Health. 2008;18(5):448-53.</w:t>
      </w:r>
    </w:p>
    <w:p w14:paraId="128FE580" w14:textId="77777777" w:rsidR="004D2E7E" w:rsidRPr="004D2E7E" w:rsidRDefault="004D2E7E" w:rsidP="004D2E7E">
      <w:pPr>
        <w:pStyle w:val="EndNoteBibliography"/>
        <w:rPr>
          <w:noProof/>
        </w:rPr>
      </w:pPr>
      <w:r w:rsidRPr="004D2E7E">
        <w:rPr>
          <w:noProof/>
        </w:rPr>
        <w:t>23. Swabri J, Uzor C, Laird E, O'Carroll A. Health status of the homeless in Dublin: does the mobile health clinic improve access to primary healthcare for its users? Ir J Med Sci. 2019;188(2):545-54.</w:t>
      </w:r>
    </w:p>
    <w:p w14:paraId="76BD41A9" w14:textId="77777777" w:rsidR="004D2E7E" w:rsidRPr="004D2E7E" w:rsidRDefault="004D2E7E" w:rsidP="004D2E7E">
      <w:pPr>
        <w:pStyle w:val="EndNoteBibliography"/>
        <w:rPr>
          <w:noProof/>
        </w:rPr>
      </w:pPr>
      <w:r w:rsidRPr="004D2E7E">
        <w:rPr>
          <w:noProof/>
        </w:rPr>
        <w:t>24. Ungpakorn R, Rae B. Health-related street outreach: Exploring the perceptions of homeless people with experience of sleeping rough. J Adv Nurs. 2020;76(1):253-63.</w:t>
      </w:r>
    </w:p>
    <w:p w14:paraId="35A57B75" w14:textId="77777777" w:rsidR="004D2E7E" w:rsidRPr="004D2E7E" w:rsidRDefault="004D2E7E" w:rsidP="004D2E7E">
      <w:pPr>
        <w:pStyle w:val="EndNoteBibliography"/>
        <w:rPr>
          <w:noProof/>
        </w:rPr>
      </w:pPr>
      <w:r w:rsidRPr="004D2E7E">
        <w:rPr>
          <w:noProof/>
        </w:rPr>
        <w:t>25. Lambert JS, Murtagh R, Menezes D, O'Carroll A, Murphy C, Cullen W, et al. 'HepCheck Dublin': An intensified hepatitis C screening programme in a homeless population demonstrates the need for alternative models of care. BMC Infectious Diseases. 2019;19(1):128.</w:t>
      </w:r>
    </w:p>
    <w:p w14:paraId="5C845D2E" w14:textId="77777777" w:rsidR="004D2E7E" w:rsidRPr="004D2E7E" w:rsidRDefault="004D2E7E" w:rsidP="004D2E7E">
      <w:pPr>
        <w:pStyle w:val="EndNoteBibliography"/>
        <w:rPr>
          <w:noProof/>
        </w:rPr>
      </w:pPr>
      <w:r w:rsidRPr="004D2E7E">
        <w:rPr>
          <w:noProof/>
        </w:rPr>
        <w:t>26. Dawes J, Deaton S, Greenwood N. Homeless people's access to primary care physiotherapy services: an exploratory, mixed-method investigation using a follow-up qualitative extension to core quantitative research. Bmj Open. 2017;7(6).</w:t>
      </w:r>
    </w:p>
    <w:p w14:paraId="4CB0A9A3" w14:textId="77777777" w:rsidR="004D2E7E" w:rsidRPr="004D2E7E" w:rsidRDefault="004D2E7E" w:rsidP="004D2E7E">
      <w:pPr>
        <w:pStyle w:val="EndNoteBibliography"/>
        <w:rPr>
          <w:noProof/>
        </w:rPr>
      </w:pPr>
      <w:r w:rsidRPr="004D2E7E">
        <w:rPr>
          <w:noProof/>
        </w:rPr>
        <w:lastRenderedPageBreak/>
        <w:t>27. McKenzie K, Murray G, Wilson H, Delahunty L. Homelessness—'It will crumble men': The views of staff and service users about facilitating the identification and support of people with an intellectual disability in homeless services. Health &amp; Social Care in the Community. 2019;27(4):e514-e21.</w:t>
      </w:r>
    </w:p>
    <w:p w14:paraId="39ABF19F" w14:textId="77777777" w:rsidR="004D2E7E" w:rsidRPr="004D2E7E" w:rsidRDefault="004D2E7E" w:rsidP="004D2E7E">
      <w:pPr>
        <w:pStyle w:val="EndNoteBibliography"/>
        <w:rPr>
          <w:noProof/>
        </w:rPr>
      </w:pPr>
      <w:r w:rsidRPr="004D2E7E">
        <w:rPr>
          <w:noProof/>
        </w:rPr>
        <w:t>28. Morton J. How working differently improved homeless people's access to healthcare. Primary Health Care. 2017;27(8):25-9.</w:t>
      </w:r>
    </w:p>
    <w:p w14:paraId="6EFBBD21" w14:textId="77777777" w:rsidR="004D2E7E" w:rsidRPr="004D2E7E" w:rsidRDefault="004D2E7E" w:rsidP="004D2E7E">
      <w:pPr>
        <w:pStyle w:val="EndNoteBibliography"/>
        <w:rPr>
          <w:noProof/>
        </w:rPr>
      </w:pPr>
      <w:r w:rsidRPr="004D2E7E">
        <w:rPr>
          <w:noProof/>
        </w:rPr>
        <w:t>29. Story A, Aldridge RW, Gray T, Burridge S, Hayward AC. Influenza vaccination, inverse care and homelessness: cross-sectional survey of eligibility and uptake during the 2011/12 season in London. Bmc Public Health. 2014;14.</w:t>
      </w:r>
    </w:p>
    <w:p w14:paraId="31C328C7" w14:textId="77777777" w:rsidR="004D2E7E" w:rsidRPr="004D2E7E" w:rsidRDefault="004D2E7E" w:rsidP="004D2E7E">
      <w:pPr>
        <w:pStyle w:val="EndNoteBibliography"/>
        <w:rPr>
          <w:noProof/>
        </w:rPr>
      </w:pPr>
      <w:r w:rsidRPr="004D2E7E">
        <w:rPr>
          <w:noProof/>
        </w:rPr>
        <w:t>30. Schneller K. Intermediate care for homeless people: results of a pilot project. Emergency Nurse. 2012;20(6):20-4.</w:t>
      </w:r>
    </w:p>
    <w:p w14:paraId="4A4AB726" w14:textId="77777777" w:rsidR="004D2E7E" w:rsidRPr="004D2E7E" w:rsidRDefault="004D2E7E" w:rsidP="004D2E7E">
      <w:pPr>
        <w:pStyle w:val="EndNoteBibliography"/>
        <w:rPr>
          <w:noProof/>
        </w:rPr>
      </w:pPr>
      <w:r w:rsidRPr="004D2E7E">
        <w:rPr>
          <w:noProof/>
        </w:rPr>
        <w:t>31. Barrow V, Medcalf P. The introduction of a homeless healthcare team in hospital improves staff knowledge and attitudes towards homeless patients. Clinical Medicine. 2019;19(4):294-8.</w:t>
      </w:r>
    </w:p>
    <w:p w14:paraId="15ED051E" w14:textId="77777777" w:rsidR="004D2E7E" w:rsidRPr="004D2E7E" w:rsidRDefault="004D2E7E" w:rsidP="004D2E7E">
      <w:pPr>
        <w:pStyle w:val="EndNoteBibliography"/>
        <w:rPr>
          <w:noProof/>
        </w:rPr>
      </w:pPr>
      <w:r w:rsidRPr="004D2E7E">
        <w:rPr>
          <w:noProof/>
        </w:rPr>
        <w:t>32. Hebblethwaite A, Hames A, Donkin M, Colman M, Forsyth A. Investigating the experiences of people who have been homeless and are in contact with learning disability services. Learning Disability Review. 2007;12(3):25-34.</w:t>
      </w:r>
    </w:p>
    <w:p w14:paraId="629224A5" w14:textId="77777777" w:rsidR="004D2E7E" w:rsidRPr="004D2E7E" w:rsidRDefault="004D2E7E" w:rsidP="004D2E7E">
      <w:pPr>
        <w:pStyle w:val="EndNoteBibliography"/>
        <w:rPr>
          <w:noProof/>
        </w:rPr>
      </w:pPr>
      <w:r w:rsidRPr="004D2E7E">
        <w:rPr>
          <w:noProof/>
        </w:rPr>
        <w:t>33. Fordham M. The lived experience of homeless women: insights gained as a specialist practitioner. Community Practitioner. 2015;88(4):32-7.</w:t>
      </w:r>
    </w:p>
    <w:p w14:paraId="7A29369B" w14:textId="77777777" w:rsidR="004D2E7E" w:rsidRPr="004D2E7E" w:rsidRDefault="004D2E7E" w:rsidP="004D2E7E">
      <w:pPr>
        <w:pStyle w:val="EndNoteBibliography"/>
        <w:rPr>
          <w:noProof/>
        </w:rPr>
      </w:pPr>
      <w:r w:rsidRPr="004D2E7E">
        <w:rPr>
          <w:noProof/>
        </w:rPr>
        <w:t>34. O'Carroll A, Wainwright D. Making sense of street chaos: an ethnographic exploration of homeless people's health service utilization. International Journal for Equity in Health. 2019;18(1):N.PAG-N.PAG.</w:t>
      </w:r>
    </w:p>
    <w:p w14:paraId="7AE2621F" w14:textId="77777777" w:rsidR="004D2E7E" w:rsidRPr="004D2E7E" w:rsidRDefault="004D2E7E" w:rsidP="004D2E7E">
      <w:pPr>
        <w:pStyle w:val="EndNoteBibliography"/>
        <w:rPr>
          <w:noProof/>
        </w:rPr>
      </w:pPr>
      <w:r w:rsidRPr="004D2E7E">
        <w:rPr>
          <w:noProof/>
        </w:rPr>
        <w:t>35. Paisi M, Witton R, Burrows M, Allen Z, Plessas A, Withers L, et al. Management of plaque in people experiencing homelessness using 'peer education': a pilot study. British Dental Journal. 2019;226(11):860-6.</w:t>
      </w:r>
    </w:p>
    <w:p w14:paraId="49192141" w14:textId="77777777" w:rsidR="004D2E7E" w:rsidRPr="004D2E7E" w:rsidRDefault="004D2E7E" w:rsidP="004D2E7E">
      <w:pPr>
        <w:pStyle w:val="EndNoteBibliography"/>
        <w:rPr>
          <w:noProof/>
        </w:rPr>
      </w:pPr>
      <w:r w:rsidRPr="004D2E7E">
        <w:rPr>
          <w:noProof/>
        </w:rPr>
        <w:t>36. Hewett N, Hiley A, Gray J. Morbidity trends in the population of a specialised homeless primary care service. British Journal of General Practice. 2011;61(584):200-2.</w:t>
      </w:r>
    </w:p>
    <w:p w14:paraId="5F70E1A2" w14:textId="77777777" w:rsidR="004D2E7E" w:rsidRPr="004D2E7E" w:rsidRDefault="004D2E7E" w:rsidP="004D2E7E">
      <w:pPr>
        <w:pStyle w:val="EndNoteBibliography"/>
        <w:rPr>
          <w:noProof/>
        </w:rPr>
      </w:pPr>
      <w:r w:rsidRPr="004D2E7E">
        <w:rPr>
          <w:noProof/>
        </w:rPr>
        <w:t>37. Miller R, Appleton S. Multiple exclusion homelessness: is simplicity the answer to this complexity? Journal of Integrated Care. 2015;23(1):23-34.</w:t>
      </w:r>
    </w:p>
    <w:p w14:paraId="60114529" w14:textId="77777777" w:rsidR="004D2E7E" w:rsidRPr="004D2E7E" w:rsidRDefault="004D2E7E" w:rsidP="004D2E7E">
      <w:pPr>
        <w:pStyle w:val="EndNoteBibliography"/>
        <w:rPr>
          <w:noProof/>
        </w:rPr>
      </w:pPr>
      <w:r w:rsidRPr="004D2E7E">
        <w:rPr>
          <w:noProof/>
        </w:rPr>
        <w:t>38. Harris M, Scott J, Hope V, Wright T, McGowan C, Ciccarone D. Navigating environmental constraints to injection preparation: the use of saliva and other alternatives to sterile water among unstably housed PWID in London. Harm Reduction Journal. 2020;17(1).</w:t>
      </w:r>
    </w:p>
    <w:p w14:paraId="70091A01" w14:textId="77777777" w:rsidR="004D2E7E" w:rsidRPr="004D2E7E" w:rsidRDefault="004D2E7E" w:rsidP="004D2E7E">
      <w:pPr>
        <w:pStyle w:val="EndNoteBibliography"/>
        <w:rPr>
          <w:noProof/>
        </w:rPr>
      </w:pPr>
      <w:r w:rsidRPr="004D2E7E">
        <w:rPr>
          <w:noProof/>
        </w:rPr>
        <w:t>39. McGregor F, Stretch R, Cannon E, Robinson A, Shawe J. Nurse-led sexual health clinics in hostels for homeless people. Nurs Times. 2018;114(5):42-6.</w:t>
      </w:r>
    </w:p>
    <w:p w14:paraId="3A8816BF" w14:textId="77777777" w:rsidR="004D2E7E" w:rsidRPr="004D2E7E" w:rsidRDefault="004D2E7E" w:rsidP="004D2E7E">
      <w:pPr>
        <w:pStyle w:val="EndNoteBibliography"/>
        <w:rPr>
          <w:noProof/>
        </w:rPr>
      </w:pPr>
      <w:r w:rsidRPr="004D2E7E">
        <w:rPr>
          <w:noProof/>
        </w:rPr>
        <w:t>40. Webb WA. Nursing management of people experiencing homelessness at the end of life. Nurs Stand. 2018;32(27):53-63.</w:t>
      </w:r>
    </w:p>
    <w:p w14:paraId="7919B365" w14:textId="77777777" w:rsidR="004D2E7E" w:rsidRPr="004D2E7E" w:rsidRDefault="004D2E7E" w:rsidP="004D2E7E">
      <w:pPr>
        <w:pStyle w:val="EndNoteBibliography"/>
        <w:rPr>
          <w:noProof/>
        </w:rPr>
      </w:pPr>
      <w:r w:rsidRPr="004D2E7E">
        <w:rPr>
          <w:noProof/>
        </w:rPr>
        <w:t>41. Melvin P. A nursing service for homeless people with mental health problems. Mental Health Practice. 2004;7(8):28-30.</w:t>
      </w:r>
    </w:p>
    <w:p w14:paraId="57A12870" w14:textId="77777777" w:rsidR="004D2E7E" w:rsidRPr="004D2E7E" w:rsidRDefault="004D2E7E" w:rsidP="004D2E7E">
      <w:pPr>
        <w:pStyle w:val="EndNoteBibliography"/>
        <w:rPr>
          <w:noProof/>
        </w:rPr>
      </w:pPr>
      <w:r w:rsidRPr="004D2E7E">
        <w:rPr>
          <w:noProof/>
        </w:rPr>
        <w:t>42. Taylor H, Stuttaford M, Vostanis P. Organisational issues facing a voluntary sector mental health service for homeless young people. Journal of Integrated Care. 2007;15(1):37-47.</w:t>
      </w:r>
    </w:p>
    <w:p w14:paraId="0B6CBC62" w14:textId="77777777" w:rsidR="004D2E7E" w:rsidRPr="004D2E7E" w:rsidRDefault="004D2E7E" w:rsidP="004D2E7E">
      <w:pPr>
        <w:pStyle w:val="EndNoteBibliography"/>
        <w:rPr>
          <w:noProof/>
        </w:rPr>
      </w:pPr>
      <w:r w:rsidRPr="004D2E7E">
        <w:rPr>
          <w:noProof/>
        </w:rPr>
        <w:lastRenderedPageBreak/>
        <w:t>43. Johnsen S, Cuthill F, Blenkinsopp J. Outreach-based clinical pharmacist prescribing input into the healthcare of people experiencing homelessness: a qualitative investigation. Bmc Health Services Research. 2021;21(1).</w:t>
      </w:r>
    </w:p>
    <w:p w14:paraId="227726EF" w14:textId="77777777" w:rsidR="004D2E7E" w:rsidRPr="004D2E7E" w:rsidRDefault="004D2E7E" w:rsidP="004D2E7E">
      <w:pPr>
        <w:pStyle w:val="EndNoteBibliography"/>
        <w:rPr>
          <w:noProof/>
        </w:rPr>
      </w:pPr>
      <w:r w:rsidRPr="004D2E7E">
        <w:rPr>
          <w:noProof/>
        </w:rPr>
        <w:t>44. Rae BE, Rees S. The perceptions of homeless people regarding their healthcare needs and experiences of receiving health care. J Adv Nurs. 2015;71(9):2096-107.</w:t>
      </w:r>
    </w:p>
    <w:p w14:paraId="1163B4B5" w14:textId="77777777" w:rsidR="004D2E7E" w:rsidRPr="004D2E7E" w:rsidRDefault="004D2E7E" w:rsidP="004D2E7E">
      <w:pPr>
        <w:pStyle w:val="EndNoteBibliography"/>
        <w:rPr>
          <w:noProof/>
        </w:rPr>
      </w:pPr>
      <w:r w:rsidRPr="004D2E7E">
        <w:rPr>
          <w:noProof/>
        </w:rPr>
        <w:t>45. Wyatt L. Positive outcomes for homeless patients in UCLH Pathway programme. British Journal of Healthcare Management. 2017;23(8):367-71.</w:t>
      </w:r>
    </w:p>
    <w:p w14:paraId="1A9BEF30" w14:textId="77777777" w:rsidR="004D2E7E" w:rsidRPr="004D2E7E" w:rsidRDefault="004D2E7E" w:rsidP="004D2E7E">
      <w:pPr>
        <w:pStyle w:val="EndNoteBibliography"/>
        <w:rPr>
          <w:noProof/>
        </w:rPr>
      </w:pPr>
      <w:r w:rsidRPr="004D2E7E">
        <w:rPr>
          <w:noProof/>
        </w:rPr>
        <w:t>46. Gunner E, Chandan SK, Marwick S, Saunders K, Burwood S, Yahyouche A, et al. Provision and accessibility of primary healthcare services for people who are homeless: a qualitative study of patient perspectives in the UK. The British journal of general practice : the journal of the Royal College of General Practitioners. 2019;69(685):e526-e36.</w:t>
      </w:r>
    </w:p>
    <w:p w14:paraId="39D0016E" w14:textId="77777777" w:rsidR="004D2E7E" w:rsidRPr="004D2E7E" w:rsidRDefault="004D2E7E" w:rsidP="004D2E7E">
      <w:pPr>
        <w:pStyle w:val="EndNoteBibliography"/>
        <w:rPr>
          <w:noProof/>
        </w:rPr>
      </w:pPr>
      <w:r w:rsidRPr="004D2E7E">
        <w:rPr>
          <w:noProof/>
        </w:rPr>
        <w:t>47. Anderson I, Ytrehus S. Re-conceptualising Approaches to Meeting the Health Needs of Homeless People. Journal of Social Policy. 2012;41:551-68.</w:t>
      </w:r>
    </w:p>
    <w:p w14:paraId="04DA9EEE" w14:textId="77777777" w:rsidR="004D2E7E" w:rsidRPr="004D2E7E" w:rsidRDefault="004D2E7E" w:rsidP="004D2E7E">
      <w:pPr>
        <w:pStyle w:val="EndNoteBibliography"/>
        <w:rPr>
          <w:noProof/>
        </w:rPr>
      </w:pPr>
      <w:r w:rsidRPr="004D2E7E">
        <w:rPr>
          <w:noProof/>
        </w:rPr>
        <w:t>48. Gray R. Referral patterns and access to dental services of people affected by homelessness in Dublin, Ireland. Journal of Disability &amp; Oral Health. 2007;8(2):51-6.</w:t>
      </w:r>
    </w:p>
    <w:p w14:paraId="518F25BD" w14:textId="77777777" w:rsidR="004D2E7E" w:rsidRPr="004D2E7E" w:rsidRDefault="004D2E7E" w:rsidP="004D2E7E">
      <w:pPr>
        <w:pStyle w:val="EndNoteBibliography"/>
        <w:rPr>
          <w:noProof/>
        </w:rPr>
      </w:pPr>
      <w:r w:rsidRPr="004D2E7E">
        <w:rPr>
          <w:noProof/>
        </w:rPr>
        <w:t>49. Smith KG, Paudyal V, MacLure K, Forbes-McKay K, Buchanan C, Wilson L, et al. Relocating patients from a specialist homeless healthcare centre to general practices: a multi-perspective study. British Journal of General Practice. 2018;68(667):e105-e13.</w:t>
      </w:r>
    </w:p>
    <w:p w14:paraId="67499511" w14:textId="77777777" w:rsidR="004D2E7E" w:rsidRPr="004D2E7E" w:rsidRDefault="004D2E7E" w:rsidP="004D2E7E">
      <w:pPr>
        <w:pStyle w:val="EndNoteBibliography"/>
        <w:rPr>
          <w:noProof/>
        </w:rPr>
      </w:pPr>
      <w:r w:rsidRPr="004D2E7E">
        <w:rPr>
          <w:noProof/>
        </w:rPr>
        <w:t>50. O'Carroll A, Irving N, O'Neill J, Flanagan E. A review of a GP registrar-run mobile health clinic for homeless people. Ir J Med Sci. 2017;186(3):541-6.</w:t>
      </w:r>
    </w:p>
    <w:p w14:paraId="6F49D207" w14:textId="77777777" w:rsidR="004D2E7E" w:rsidRPr="004D2E7E" w:rsidRDefault="004D2E7E" w:rsidP="004D2E7E">
      <w:pPr>
        <w:pStyle w:val="EndNoteBibliography"/>
        <w:rPr>
          <w:noProof/>
        </w:rPr>
      </w:pPr>
      <w:r w:rsidRPr="004D2E7E">
        <w:rPr>
          <w:noProof/>
        </w:rPr>
        <w:t>51. Poulton B, McKenna H, Keeney S, Hasson F, Sinclair M. The role of the public health nurse in meeting the primary health care needs of single homeless people: a case study report. Primary Health Care Research &amp; Development (Sage Publications, Ltd). 2006;7(2):135-46.</w:t>
      </w:r>
    </w:p>
    <w:p w14:paraId="0F74F9DF" w14:textId="77777777" w:rsidR="004D2E7E" w:rsidRPr="004D2E7E" w:rsidRDefault="004D2E7E" w:rsidP="004D2E7E">
      <w:pPr>
        <w:pStyle w:val="EndNoteBibliography"/>
        <w:rPr>
          <w:noProof/>
        </w:rPr>
      </w:pPr>
      <w:r w:rsidRPr="004D2E7E">
        <w:rPr>
          <w:noProof/>
        </w:rPr>
        <w:t>52. Paisi M, Witton R, Withers L, Plessas A, Burrows M, Morrison S, et al. Strategies to improve oral health behaviours and dental access for people experiencing homelessness: a qualitative study. British Dental Journal. 2020.</w:t>
      </w:r>
    </w:p>
    <w:p w14:paraId="50758392" w14:textId="77777777" w:rsidR="004D2E7E" w:rsidRPr="004D2E7E" w:rsidRDefault="004D2E7E" w:rsidP="004D2E7E">
      <w:pPr>
        <w:pStyle w:val="EndNoteBibliography"/>
        <w:rPr>
          <w:noProof/>
        </w:rPr>
      </w:pPr>
      <w:r w:rsidRPr="004D2E7E">
        <w:rPr>
          <w:noProof/>
        </w:rPr>
        <w:t>53. Fountain J, Howes S, Strang J. Unmet drug and alcohol service needs of homeless people in London: A complex issue. Substance Use &amp; Misuse. 2003;38(3-6):377-93.</w:t>
      </w:r>
    </w:p>
    <w:p w14:paraId="0E467139" w14:textId="77777777" w:rsidR="004D2E7E" w:rsidRPr="004D2E7E" w:rsidRDefault="004D2E7E" w:rsidP="004D2E7E">
      <w:pPr>
        <w:pStyle w:val="EndNoteBibliography"/>
        <w:rPr>
          <w:noProof/>
        </w:rPr>
      </w:pPr>
      <w:r w:rsidRPr="004D2E7E">
        <w:rPr>
          <w:noProof/>
        </w:rPr>
        <w:t>54. MacLellan J, Surey J, Abubakar I, Stagg HR, Mannell J. Using peer advocates to improve access to services among hard-to-reach populations with hepatitis C: a qualitative study of client and provider relationships. Harm Reduction Journal. 2017;14.</w:t>
      </w:r>
    </w:p>
    <w:p w14:paraId="53D2672B" w14:textId="77777777" w:rsidR="004D2E7E" w:rsidRPr="004D2E7E" w:rsidRDefault="004D2E7E" w:rsidP="004D2E7E">
      <w:pPr>
        <w:pStyle w:val="EndNoteBibliography"/>
        <w:rPr>
          <w:noProof/>
        </w:rPr>
      </w:pPr>
      <w:r w:rsidRPr="004D2E7E">
        <w:rPr>
          <w:noProof/>
        </w:rPr>
        <w:t>55. Cameron A, Lloyd L, Turner W, Macdonald G. Working across boundaries to improve health outcomes: a case study of a housing support and outreach service for homeless people living with HIV. Health &amp; Social Care in the Community. 2009;17(4):388-95.</w:t>
      </w:r>
    </w:p>
    <w:p w14:paraId="01136D72" w14:textId="77777777" w:rsidR="004D2E7E" w:rsidRPr="004D2E7E" w:rsidRDefault="004D2E7E" w:rsidP="004D2E7E">
      <w:pPr>
        <w:pStyle w:val="EndNoteBibliography"/>
        <w:rPr>
          <w:noProof/>
        </w:rPr>
      </w:pPr>
      <w:r w:rsidRPr="004D2E7E">
        <w:rPr>
          <w:noProof/>
        </w:rPr>
        <w:t>56. Mc Conalogue D, Maunder N, Areington A, Martin K, Clarke V, Scott S. Homeless people and health: a qualitative enquiry into their practices and perceptions. J Public Health (Oxf). 2021;43(2):287-94.</w:t>
      </w:r>
    </w:p>
    <w:p w14:paraId="0D1618A8" w14:textId="513533DC" w:rsidR="00360414" w:rsidRDefault="00FF3461">
      <w:r>
        <w:fldChar w:fldCharType="end"/>
      </w:r>
    </w:p>
    <w:sectPr w:rsidR="00360414" w:rsidSect="002726E4">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761CD" w14:textId="77777777" w:rsidR="00B53F02" w:rsidRDefault="00B53F02" w:rsidP="00162BE8">
      <w:r>
        <w:separator/>
      </w:r>
    </w:p>
  </w:endnote>
  <w:endnote w:type="continuationSeparator" w:id="0">
    <w:p w14:paraId="06D27D07" w14:textId="77777777" w:rsidR="00B53F02" w:rsidRDefault="00B53F02" w:rsidP="00162BE8">
      <w:r>
        <w:continuationSeparator/>
      </w:r>
    </w:p>
  </w:endnote>
  <w:endnote w:type="continuationNotice" w:id="1">
    <w:p w14:paraId="7C1CAD60" w14:textId="77777777" w:rsidR="00B53F02" w:rsidRDefault="00B53F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E816A" w14:textId="77777777" w:rsidR="00B53F02" w:rsidRDefault="00B53F02" w:rsidP="00162BE8">
      <w:r>
        <w:separator/>
      </w:r>
    </w:p>
  </w:footnote>
  <w:footnote w:type="continuationSeparator" w:id="0">
    <w:p w14:paraId="5042B6DA" w14:textId="77777777" w:rsidR="00B53F02" w:rsidRDefault="00B53F02" w:rsidP="00162BE8">
      <w:r>
        <w:continuationSeparator/>
      </w:r>
    </w:p>
  </w:footnote>
  <w:footnote w:type="continuationNotice" w:id="1">
    <w:p w14:paraId="4CCC2E27" w14:textId="77777777" w:rsidR="00B53F02" w:rsidRDefault="00B53F0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A22A8"/>
    <w:multiLevelType w:val="hybridMultilevel"/>
    <w:tmpl w:val="9072C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E83240"/>
    <w:multiLevelType w:val="hybridMultilevel"/>
    <w:tmpl w:val="7CAE7F2C"/>
    <w:lvl w:ilvl="0" w:tplc="46E6566A">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104B11"/>
    <w:multiLevelType w:val="hybridMultilevel"/>
    <w:tmpl w:val="D43E0662"/>
    <w:lvl w:ilvl="0" w:tplc="6F8CC71A">
      <w:start w:val="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54489A"/>
    <w:multiLevelType w:val="hybridMultilevel"/>
    <w:tmpl w:val="FCA8867C"/>
    <w:lvl w:ilvl="0" w:tplc="36BAE4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711DBC"/>
    <w:multiLevelType w:val="hybridMultilevel"/>
    <w:tmpl w:val="CFA221D4"/>
    <w:lvl w:ilvl="0" w:tplc="FB661BC6">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72553491">
    <w:abstractNumId w:val="4"/>
  </w:num>
  <w:num w:numId="2" w16cid:durableId="256520231">
    <w:abstractNumId w:val="2"/>
  </w:num>
  <w:num w:numId="3" w16cid:durableId="1168138058">
    <w:abstractNumId w:val="0"/>
  </w:num>
  <w:num w:numId="4" w16cid:durableId="1750610559">
    <w:abstractNumId w:val="1"/>
  </w:num>
  <w:num w:numId="5" w16cid:durableId="5766672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s09rtr2sd0wbea0dbp90sw9dtw5rpadpzt&quot;&gt;Sarah PhD 1&lt;record-ids&gt;&lt;item&gt;67&lt;/item&gt;&lt;item&gt;71&lt;/item&gt;&lt;item&gt;74&lt;/item&gt;&lt;item&gt;75&lt;/item&gt;&lt;item&gt;105&lt;/item&gt;&lt;item&gt;107&lt;/item&gt;&lt;item&gt;109&lt;/item&gt;&lt;item&gt;118&lt;/item&gt;&lt;item&gt;146&lt;/item&gt;&lt;item&gt;148&lt;/item&gt;&lt;item&gt;157&lt;/item&gt;&lt;item&gt;162&lt;/item&gt;&lt;item&gt;167&lt;/item&gt;&lt;item&gt;168&lt;/item&gt;&lt;item&gt;184&lt;/item&gt;&lt;item&gt;199&lt;/item&gt;&lt;item&gt;223&lt;/item&gt;&lt;item&gt;228&lt;/item&gt;&lt;item&gt;229&lt;/item&gt;&lt;item&gt;257&lt;/item&gt;&lt;item&gt;272&lt;/item&gt;&lt;item&gt;717&lt;/item&gt;&lt;item&gt;719&lt;/item&gt;&lt;item&gt;725&lt;/item&gt;&lt;item&gt;733&lt;/item&gt;&lt;item&gt;765&lt;/item&gt;&lt;item&gt;777&lt;/item&gt;&lt;item&gt;831&lt;/item&gt;&lt;item&gt;878&lt;/item&gt;&lt;item&gt;939&lt;/item&gt;&lt;item&gt;948&lt;/item&gt;&lt;item&gt;950&lt;/item&gt;&lt;item&gt;955&lt;/item&gt;&lt;item&gt;973&lt;/item&gt;&lt;item&gt;984&lt;/item&gt;&lt;item&gt;1076&lt;/item&gt;&lt;item&gt;1101&lt;/item&gt;&lt;item&gt;1117&lt;/item&gt;&lt;item&gt;1135&lt;/item&gt;&lt;item&gt;1144&lt;/item&gt;&lt;item&gt;1160&lt;/item&gt;&lt;item&gt;1164&lt;/item&gt;&lt;item&gt;1178&lt;/item&gt;&lt;item&gt;1189&lt;/item&gt;&lt;item&gt;1195&lt;/item&gt;&lt;item&gt;1198&lt;/item&gt;&lt;item&gt;1202&lt;/item&gt;&lt;item&gt;1223&lt;/item&gt;&lt;item&gt;1231&lt;/item&gt;&lt;item&gt;1242&lt;/item&gt;&lt;item&gt;1252&lt;/item&gt;&lt;item&gt;1270&lt;/item&gt;&lt;item&gt;1272&lt;/item&gt;&lt;item&gt;1291&lt;/item&gt;&lt;item&gt;1319&lt;/item&gt;&lt;item&gt;1435&lt;/item&gt;&lt;/record-ids&gt;&lt;/item&gt;&lt;/Libraries&gt;"/>
  </w:docVars>
  <w:rsids>
    <w:rsidRoot w:val="00EE2ED0"/>
    <w:rsid w:val="00000BCF"/>
    <w:rsid w:val="00004875"/>
    <w:rsid w:val="00004F09"/>
    <w:rsid w:val="00010458"/>
    <w:rsid w:val="00011BBD"/>
    <w:rsid w:val="00012267"/>
    <w:rsid w:val="00012BDC"/>
    <w:rsid w:val="00016855"/>
    <w:rsid w:val="00026186"/>
    <w:rsid w:val="00032ACA"/>
    <w:rsid w:val="00032BEE"/>
    <w:rsid w:val="00035228"/>
    <w:rsid w:val="000357BC"/>
    <w:rsid w:val="00035904"/>
    <w:rsid w:val="0003753F"/>
    <w:rsid w:val="0004670E"/>
    <w:rsid w:val="00053631"/>
    <w:rsid w:val="00063CC9"/>
    <w:rsid w:val="00066AED"/>
    <w:rsid w:val="0006756B"/>
    <w:rsid w:val="00071D37"/>
    <w:rsid w:val="00072C19"/>
    <w:rsid w:val="00072EE8"/>
    <w:rsid w:val="0007444B"/>
    <w:rsid w:val="00075501"/>
    <w:rsid w:val="000827B8"/>
    <w:rsid w:val="00082EEC"/>
    <w:rsid w:val="000832E7"/>
    <w:rsid w:val="00085CC8"/>
    <w:rsid w:val="000872ED"/>
    <w:rsid w:val="0009109D"/>
    <w:rsid w:val="00091943"/>
    <w:rsid w:val="000A0C5A"/>
    <w:rsid w:val="000A1490"/>
    <w:rsid w:val="000A4DB5"/>
    <w:rsid w:val="000A7E4D"/>
    <w:rsid w:val="000B04C7"/>
    <w:rsid w:val="000B1D9D"/>
    <w:rsid w:val="000B21B6"/>
    <w:rsid w:val="000B3C44"/>
    <w:rsid w:val="000B4A13"/>
    <w:rsid w:val="000B5BCF"/>
    <w:rsid w:val="000C4BB3"/>
    <w:rsid w:val="000C5251"/>
    <w:rsid w:val="000C6384"/>
    <w:rsid w:val="000D1F37"/>
    <w:rsid w:val="000D1FE1"/>
    <w:rsid w:val="000D34B0"/>
    <w:rsid w:val="000D523F"/>
    <w:rsid w:val="000D757D"/>
    <w:rsid w:val="000D75EC"/>
    <w:rsid w:val="000E5B6A"/>
    <w:rsid w:val="000E608D"/>
    <w:rsid w:val="000E6CD4"/>
    <w:rsid w:val="000F640D"/>
    <w:rsid w:val="000F679E"/>
    <w:rsid w:val="00100D4C"/>
    <w:rsid w:val="00103E92"/>
    <w:rsid w:val="00105B22"/>
    <w:rsid w:val="001063E8"/>
    <w:rsid w:val="00107310"/>
    <w:rsid w:val="00107E31"/>
    <w:rsid w:val="001106E7"/>
    <w:rsid w:val="00111E18"/>
    <w:rsid w:val="00112E20"/>
    <w:rsid w:val="001173E6"/>
    <w:rsid w:val="00120916"/>
    <w:rsid w:val="0012142A"/>
    <w:rsid w:val="001222C6"/>
    <w:rsid w:val="00122BC0"/>
    <w:rsid w:val="001242F6"/>
    <w:rsid w:val="00124B52"/>
    <w:rsid w:val="00130A45"/>
    <w:rsid w:val="001377E2"/>
    <w:rsid w:val="00140687"/>
    <w:rsid w:val="001424D5"/>
    <w:rsid w:val="00144042"/>
    <w:rsid w:val="00144EB4"/>
    <w:rsid w:val="0014680A"/>
    <w:rsid w:val="001515A7"/>
    <w:rsid w:val="00152FBB"/>
    <w:rsid w:val="001600C9"/>
    <w:rsid w:val="00162BE8"/>
    <w:rsid w:val="00165DC5"/>
    <w:rsid w:val="00167FCE"/>
    <w:rsid w:val="00171354"/>
    <w:rsid w:val="00172B59"/>
    <w:rsid w:val="0017355C"/>
    <w:rsid w:val="00174473"/>
    <w:rsid w:val="00187EF7"/>
    <w:rsid w:val="001A2F41"/>
    <w:rsid w:val="001A7A59"/>
    <w:rsid w:val="001B03DD"/>
    <w:rsid w:val="001B0C8D"/>
    <w:rsid w:val="001B5FE0"/>
    <w:rsid w:val="001B73E1"/>
    <w:rsid w:val="001C08AE"/>
    <w:rsid w:val="001C3F22"/>
    <w:rsid w:val="001C7821"/>
    <w:rsid w:val="001C78ED"/>
    <w:rsid w:val="001D19DE"/>
    <w:rsid w:val="001D1E07"/>
    <w:rsid w:val="001D2FB4"/>
    <w:rsid w:val="001D52EA"/>
    <w:rsid w:val="001D75FA"/>
    <w:rsid w:val="001D7E51"/>
    <w:rsid w:val="001D7F0F"/>
    <w:rsid w:val="001E3244"/>
    <w:rsid w:val="001E6591"/>
    <w:rsid w:val="001F0491"/>
    <w:rsid w:val="001F0995"/>
    <w:rsid w:val="001F3075"/>
    <w:rsid w:val="001F52F0"/>
    <w:rsid w:val="002003FC"/>
    <w:rsid w:val="00201731"/>
    <w:rsid w:val="002038F5"/>
    <w:rsid w:val="00203AE9"/>
    <w:rsid w:val="00206C6D"/>
    <w:rsid w:val="00207883"/>
    <w:rsid w:val="00207EF5"/>
    <w:rsid w:val="00212E4D"/>
    <w:rsid w:val="00217837"/>
    <w:rsid w:val="00217CD9"/>
    <w:rsid w:val="0022202A"/>
    <w:rsid w:val="00223D8C"/>
    <w:rsid w:val="002269CB"/>
    <w:rsid w:val="00227963"/>
    <w:rsid w:val="00236175"/>
    <w:rsid w:val="002420FB"/>
    <w:rsid w:val="00243B93"/>
    <w:rsid w:val="002467C5"/>
    <w:rsid w:val="00247530"/>
    <w:rsid w:val="00250632"/>
    <w:rsid w:val="00256809"/>
    <w:rsid w:val="002574D6"/>
    <w:rsid w:val="00260340"/>
    <w:rsid w:val="002704EE"/>
    <w:rsid w:val="002726E4"/>
    <w:rsid w:val="00272C60"/>
    <w:rsid w:val="0027535B"/>
    <w:rsid w:val="00277BE4"/>
    <w:rsid w:val="002804FA"/>
    <w:rsid w:val="00284F8D"/>
    <w:rsid w:val="00285718"/>
    <w:rsid w:val="0028671D"/>
    <w:rsid w:val="002A398E"/>
    <w:rsid w:val="002A62DF"/>
    <w:rsid w:val="002A71A8"/>
    <w:rsid w:val="002B6FD5"/>
    <w:rsid w:val="002B77F6"/>
    <w:rsid w:val="002C2A11"/>
    <w:rsid w:val="002C5617"/>
    <w:rsid w:val="002C6752"/>
    <w:rsid w:val="002D0275"/>
    <w:rsid w:val="002D07A3"/>
    <w:rsid w:val="002D18A4"/>
    <w:rsid w:val="002D5C44"/>
    <w:rsid w:val="002F075E"/>
    <w:rsid w:val="002F0BDE"/>
    <w:rsid w:val="002F2991"/>
    <w:rsid w:val="002F721C"/>
    <w:rsid w:val="002F7B61"/>
    <w:rsid w:val="002F7C2B"/>
    <w:rsid w:val="00300DBD"/>
    <w:rsid w:val="003046BC"/>
    <w:rsid w:val="00306917"/>
    <w:rsid w:val="00311A93"/>
    <w:rsid w:val="00312A4F"/>
    <w:rsid w:val="00313FA3"/>
    <w:rsid w:val="00316C17"/>
    <w:rsid w:val="00317EF5"/>
    <w:rsid w:val="00321519"/>
    <w:rsid w:val="003260AF"/>
    <w:rsid w:val="00332DD8"/>
    <w:rsid w:val="00336BE5"/>
    <w:rsid w:val="003459D6"/>
    <w:rsid w:val="00346022"/>
    <w:rsid w:val="0035062F"/>
    <w:rsid w:val="00353214"/>
    <w:rsid w:val="00356AFB"/>
    <w:rsid w:val="00357653"/>
    <w:rsid w:val="00360414"/>
    <w:rsid w:val="0036258A"/>
    <w:rsid w:val="00363D4C"/>
    <w:rsid w:val="00365D09"/>
    <w:rsid w:val="00366337"/>
    <w:rsid w:val="003664ED"/>
    <w:rsid w:val="00366F9A"/>
    <w:rsid w:val="00371919"/>
    <w:rsid w:val="00372DE3"/>
    <w:rsid w:val="003741EC"/>
    <w:rsid w:val="003750EA"/>
    <w:rsid w:val="003755EA"/>
    <w:rsid w:val="00376114"/>
    <w:rsid w:val="00377AAA"/>
    <w:rsid w:val="00385CCF"/>
    <w:rsid w:val="00385DF9"/>
    <w:rsid w:val="00391DBB"/>
    <w:rsid w:val="00392569"/>
    <w:rsid w:val="00392B4C"/>
    <w:rsid w:val="00393B1E"/>
    <w:rsid w:val="003946CC"/>
    <w:rsid w:val="00397169"/>
    <w:rsid w:val="003976CA"/>
    <w:rsid w:val="00397BBB"/>
    <w:rsid w:val="003A11D9"/>
    <w:rsid w:val="003A2AAD"/>
    <w:rsid w:val="003A2E0B"/>
    <w:rsid w:val="003A3F86"/>
    <w:rsid w:val="003A696E"/>
    <w:rsid w:val="003A6BDE"/>
    <w:rsid w:val="003B5235"/>
    <w:rsid w:val="003B7518"/>
    <w:rsid w:val="003B790B"/>
    <w:rsid w:val="003C2570"/>
    <w:rsid w:val="003C2667"/>
    <w:rsid w:val="003C39AF"/>
    <w:rsid w:val="003D3149"/>
    <w:rsid w:val="003D38C3"/>
    <w:rsid w:val="003E3798"/>
    <w:rsid w:val="003E4D8F"/>
    <w:rsid w:val="003E61E9"/>
    <w:rsid w:val="003E725F"/>
    <w:rsid w:val="003F0E89"/>
    <w:rsid w:val="003F1B4F"/>
    <w:rsid w:val="003F2BE7"/>
    <w:rsid w:val="003F4BE7"/>
    <w:rsid w:val="00400620"/>
    <w:rsid w:val="00400947"/>
    <w:rsid w:val="004013E3"/>
    <w:rsid w:val="00407AA2"/>
    <w:rsid w:val="00412B11"/>
    <w:rsid w:val="00413725"/>
    <w:rsid w:val="00415885"/>
    <w:rsid w:val="0042135B"/>
    <w:rsid w:val="00421618"/>
    <w:rsid w:val="00423865"/>
    <w:rsid w:val="004267DB"/>
    <w:rsid w:val="00426A1A"/>
    <w:rsid w:val="004353D5"/>
    <w:rsid w:val="004356E7"/>
    <w:rsid w:val="00443D59"/>
    <w:rsid w:val="00444A95"/>
    <w:rsid w:val="00445DE9"/>
    <w:rsid w:val="00450D87"/>
    <w:rsid w:val="004513B5"/>
    <w:rsid w:val="004538D5"/>
    <w:rsid w:val="00455992"/>
    <w:rsid w:val="004560AB"/>
    <w:rsid w:val="00456CDD"/>
    <w:rsid w:val="00463841"/>
    <w:rsid w:val="0047093E"/>
    <w:rsid w:val="0047139B"/>
    <w:rsid w:val="00472B9E"/>
    <w:rsid w:val="00472F40"/>
    <w:rsid w:val="00474E7A"/>
    <w:rsid w:val="004765E6"/>
    <w:rsid w:val="004766AA"/>
    <w:rsid w:val="00477E99"/>
    <w:rsid w:val="004801FC"/>
    <w:rsid w:val="0048113C"/>
    <w:rsid w:val="0048223F"/>
    <w:rsid w:val="00482629"/>
    <w:rsid w:val="0048508B"/>
    <w:rsid w:val="00486C1B"/>
    <w:rsid w:val="004905BD"/>
    <w:rsid w:val="004930C0"/>
    <w:rsid w:val="00493DB1"/>
    <w:rsid w:val="0049608F"/>
    <w:rsid w:val="004A6C9D"/>
    <w:rsid w:val="004B303B"/>
    <w:rsid w:val="004B3E7D"/>
    <w:rsid w:val="004B7F55"/>
    <w:rsid w:val="004C01C9"/>
    <w:rsid w:val="004C0C18"/>
    <w:rsid w:val="004C17A7"/>
    <w:rsid w:val="004C2286"/>
    <w:rsid w:val="004C2BEF"/>
    <w:rsid w:val="004C4AE2"/>
    <w:rsid w:val="004D01DD"/>
    <w:rsid w:val="004D2E7E"/>
    <w:rsid w:val="004D38FB"/>
    <w:rsid w:val="004D563F"/>
    <w:rsid w:val="004D6ABF"/>
    <w:rsid w:val="004D6FFE"/>
    <w:rsid w:val="004E2690"/>
    <w:rsid w:val="004E77B3"/>
    <w:rsid w:val="004F0624"/>
    <w:rsid w:val="004F318B"/>
    <w:rsid w:val="004F3C9E"/>
    <w:rsid w:val="004F5928"/>
    <w:rsid w:val="0050171F"/>
    <w:rsid w:val="0050275E"/>
    <w:rsid w:val="00503AB1"/>
    <w:rsid w:val="00510FFD"/>
    <w:rsid w:val="0051294C"/>
    <w:rsid w:val="00513648"/>
    <w:rsid w:val="00525358"/>
    <w:rsid w:val="00525E9D"/>
    <w:rsid w:val="0053219C"/>
    <w:rsid w:val="0053260F"/>
    <w:rsid w:val="00534D97"/>
    <w:rsid w:val="00535513"/>
    <w:rsid w:val="005404BC"/>
    <w:rsid w:val="00541585"/>
    <w:rsid w:val="00541C36"/>
    <w:rsid w:val="00543404"/>
    <w:rsid w:val="00543A70"/>
    <w:rsid w:val="0054405B"/>
    <w:rsid w:val="005565CA"/>
    <w:rsid w:val="00557AC1"/>
    <w:rsid w:val="005656CA"/>
    <w:rsid w:val="005661D8"/>
    <w:rsid w:val="00567981"/>
    <w:rsid w:val="0057280F"/>
    <w:rsid w:val="00573D6A"/>
    <w:rsid w:val="00581F4E"/>
    <w:rsid w:val="00583966"/>
    <w:rsid w:val="005856E4"/>
    <w:rsid w:val="00586215"/>
    <w:rsid w:val="005873D8"/>
    <w:rsid w:val="00594FC4"/>
    <w:rsid w:val="005951C4"/>
    <w:rsid w:val="00597274"/>
    <w:rsid w:val="00597924"/>
    <w:rsid w:val="005A1C47"/>
    <w:rsid w:val="005A416C"/>
    <w:rsid w:val="005A4AC4"/>
    <w:rsid w:val="005A5782"/>
    <w:rsid w:val="005A6952"/>
    <w:rsid w:val="005B0908"/>
    <w:rsid w:val="005B53BB"/>
    <w:rsid w:val="005B54C9"/>
    <w:rsid w:val="005C13BF"/>
    <w:rsid w:val="005C2EDA"/>
    <w:rsid w:val="005C72C4"/>
    <w:rsid w:val="005D000E"/>
    <w:rsid w:val="005D79A9"/>
    <w:rsid w:val="005E05DB"/>
    <w:rsid w:val="005E1477"/>
    <w:rsid w:val="005E4B85"/>
    <w:rsid w:val="005E79FB"/>
    <w:rsid w:val="005E7BAD"/>
    <w:rsid w:val="005E7ED4"/>
    <w:rsid w:val="005F2AA4"/>
    <w:rsid w:val="005F3949"/>
    <w:rsid w:val="005F7CFC"/>
    <w:rsid w:val="006016B1"/>
    <w:rsid w:val="00612B48"/>
    <w:rsid w:val="00614A6B"/>
    <w:rsid w:val="006216AB"/>
    <w:rsid w:val="00622B94"/>
    <w:rsid w:val="006376F4"/>
    <w:rsid w:val="006404E4"/>
    <w:rsid w:val="006416BC"/>
    <w:rsid w:val="006435E9"/>
    <w:rsid w:val="00647CAC"/>
    <w:rsid w:val="00652A75"/>
    <w:rsid w:val="006612F0"/>
    <w:rsid w:val="0066348B"/>
    <w:rsid w:val="006656EF"/>
    <w:rsid w:val="00671C78"/>
    <w:rsid w:val="0067444F"/>
    <w:rsid w:val="00674989"/>
    <w:rsid w:val="0067505B"/>
    <w:rsid w:val="00675674"/>
    <w:rsid w:val="00681F3F"/>
    <w:rsid w:val="00683E46"/>
    <w:rsid w:val="00690150"/>
    <w:rsid w:val="006A099A"/>
    <w:rsid w:val="006A4666"/>
    <w:rsid w:val="006A627A"/>
    <w:rsid w:val="006A6D98"/>
    <w:rsid w:val="006A73D4"/>
    <w:rsid w:val="006A7C2A"/>
    <w:rsid w:val="006B0350"/>
    <w:rsid w:val="006B4044"/>
    <w:rsid w:val="006B4888"/>
    <w:rsid w:val="006B6F1F"/>
    <w:rsid w:val="006C28D6"/>
    <w:rsid w:val="006C470F"/>
    <w:rsid w:val="006C6ADA"/>
    <w:rsid w:val="006D083D"/>
    <w:rsid w:val="006D33A4"/>
    <w:rsid w:val="006D4C91"/>
    <w:rsid w:val="006D612D"/>
    <w:rsid w:val="006D6D19"/>
    <w:rsid w:val="006E7279"/>
    <w:rsid w:val="006F32EA"/>
    <w:rsid w:val="006F4695"/>
    <w:rsid w:val="006F56F5"/>
    <w:rsid w:val="0070048E"/>
    <w:rsid w:val="0070393C"/>
    <w:rsid w:val="00705C3F"/>
    <w:rsid w:val="00705F2F"/>
    <w:rsid w:val="0071474A"/>
    <w:rsid w:val="007156E3"/>
    <w:rsid w:val="00715AF1"/>
    <w:rsid w:val="00720BEA"/>
    <w:rsid w:val="00721FEA"/>
    <w:rsid w:val="007244E0"/>
    <w:rsid w:val="00726B5B"/>
    <w:rsid w:val="0072709A"/>
    <w:rsid w:val="007336C1"/>
    <w:rsid w:val="00733955"/>
    <w:rsid w:val="007346C0"/>
    <w:rsid w:val="0073587F"/>
    <w:rsid w:val="0074009D"/>
    <w:rsid w:val="0074312F"/>
    <w:rsid w:val="00745308"/>
    <w:rsid w:val="00750CCF"/>
    <w:rsid w:val="00751997"/>
    <w:rsid w:val="007545A8"/>
    <w:rsid w:val="007638F9"/>
    <w:rsid w:val="00764625"/>
    <w:rsid w:val="007659B4"/>
    <w:rsid w:val="0077099E"/>
    <w:rsid w:val="00780AC9"/>
    <w:rsid w:val="00781B00"/>
    <w:rsid w:val="00783B17"/>
    <w:rsid w:val="007845B7"/>
    <w:rsid w:val="0078643F"/>
    <w:rsid w:val="007864EA"/>
    <w:rsid w:val="007971DC"/>
    <w:rsid w:val="007A05C1"/>
    <w:rsid w:val="007A1390"/>
    <w:rsid w:val="007A6A47"/>
    <w:rsid w:val="007B2709"/>
    <w:rsid w:val="007B3230"/>
    <w:rsid w:val="007B371C"/>
    <w:rsid w:val="007B3CF1"/>
    <w:rsid w:val="007C1A10"/>
    <w:rsid w:val="007C3B07"/>
    <w:rsid w:val="007C4846"/>
    <w:rsid w:val="007C5441"/>
    <w:rsid w:val="007C64C9"/>
    <w:rsid w:val="007C6530"/>
    <w:rsid w:val="007C7B3D"/>
    <w:rsid w:val="007D2314"/>
    <w:rsid w:val="007D2920"/>
    <w:rsid w:val="007D3F1F"/>
    <w:rsid w:val="007D4301"/>
    <w:rsid w:val="007E0AB7"/>
    <w:rsid w:val="007E31E9"/>
    <w:rsid w:val="007E33E4"/>
    <w:rsid w:val="007E380A"/>
    <w:rsid w:val="007E3B39"/>
    <w:rsid w:val="007E6156"/>
    <w:rsid w:val="007E6178"/>
    <w:rsid w:val="007F0677"/>
    <w:rsid w:val="0080055B"/>
    <w:rsid w:val="00800B6C"/>
    <w:rsid w:val="00807EE4"/>
    <w:rsid w:val="0081084C"/>
    <w:rsid w:val="00811246"/>
    <w:rsid w:val="00814CFB"/>
    <w:rsid w:val="0082179D"/>
    <w:rsid w:val="00821F8F"/>
    <w:rsid w:val="00822606"/>
    <w:rsid w:val="00822E79"/>
    <w:rsid w:val="00823C7D"/>
    <w:rsid w:val="00826E1C"/>
    <w:rsid w:val="00830A41"/>
    <w:rsid w:val="008331C1"/>
    <w:rsid w:val="00833A24"/>
    <w:rsid w:val="008340FF"/>
    <w:rsid w:val="0083481E"/>
    <w:rsid w:val="008366B3"/>
    <w:rsid w:val="00841688"/>
    <w:rsid w:val="008429C3"/>
    <w:rsid w:val="00846850"/>
    <w:rsid w:val="00852543"/>
    <w:rsid w:val="008574C1"/>
    <w:rsid w:val="0088335E"/>
    <w:rsid w:val="00897421"/>
    <w:rsid w:val="008A01B9"/>
    <w:rsid w:val="008A0D32"/>
    <w:rsid w:val="008A1FFA"/>
    <w:rsid w:val="008A2C41"/>
    <w:rsid w:val="008A78C1"/>
    <w:rsid w:val="008B47F1"/>
    <w:rsid w:val="008B7B42"/>
    <w:rsid w:val="008C2386"/>
    <w:rsid w:val="008C2E8A"/>
    <w:rsid w:val="008C483A"/>
    <w:rsid w:val="008C48B7"/>
    <w:rsid w:val="008C6F4F"/>
    <w:rsid w:val="008C7C9D"/>
    <w:rsid w:val="008D0643"/>
    <w:rsid w:val="008D0785"/>
    <w:rsid w:val="008D6729"/>
    <w:rsid w:val="008D7FCD"/>
    <w:rsid w:val="008E03D4"/>
    <w:rsid w:val="008E4390"/>
    <w:rsid w:val="008F2923"/>
    <w:rsid w:val="008F47AE"/>
    <w:rsid w:val="008F4E65"/>
    <w:rsid w:val="00911012"/>
    <w:rsid w:val="0091751D"/>
    <w:rsid w:val="009261ED"/>
    <w:rsid w:val="00931A9F"/>
    <w:rsid w:val="009366B4"/>
    <w:rsid w:val="009463FC"/>
    <w:rsid w:val="00951B8B"/>
    <w:rsid w:val="00953614"/>
    <w:rsid w:val="00954D22"/>
    <w:rsid w:val="00965032"/>
    <w:rsid w:val="00966365"/>
    <w:rsid w:val="00966F0A"/>
    <w:rsid w:val="00967D43"/>
    <w:rsid w:val="00967FDB"/>
    <w:rsid w:val="00971329"/>
    <w:rsid w:val="00973175"/>
    <w:rsid w:val="0097569E"/>
    <w:rsid w:val="00975D27"/>
    <w:rsid w:val="00976318"/>
    <w:rsid w:val="00976C11"/>
    <w:rsid w:val="009866E8"/>
    <w:rsid w:val="00986B66"/>
    <w:rsid w:val="00993277"/>
    <w:rsid w:val="00996EB4"/>
    <w:rsid w:val="009A0F60"/>
    <w:rsid w:val="009A5584"/>
    <w:rsid w:val="009A5DB5"/>
    <w:rsid w:val="009A7A97"/>
    <w:rsid w:val="009B1365"/>
    <w:rsid w:val="009B216C"/>
    <w:rsid w:val="009B2CC0"/>
    <w:rsid w:val="009B40DA"/>
    <w:rsid w:val="009B66D0"/>
    <w:rsid w:val="009B68EE"/>
    <w:rsid w:val="009B7DD4"/>
    <w:rsid w:val="009C0C95"/>
    <w:rsid w:val="009C4F39"/>
    <w:rsid w:val="009C5AC9"/>
    <w:rsid w:val="009D0E93"/>
    <w:rsid w:val="009D5CE3"/>
    <w:rsid w:val="009E1592"/>
    <w:rsid w:val="009E2C1B"/>
    <w:rsid w:val="009E4A66"/>
    <w:rsid w:val="009E6C1D"/>
    <w:rsid w:val="009F3FF7"/>
    <w:rsid w:val="00A004EE"/>
    <w:rsid w:val="00A009DE"/>
    <w:rsid w:val="00A00E85"/>
    <w:rsid w:val="00A03348"/>
    <w:rsid w:val="00A0369D"/>
    <w:rsid w:val="00A04B5A"/>
    <w:rsid w:val="00A1354E"/>
    <w:rsid w:val="00A13E5D"/>
    <w:rsid w:val="00A232ED"/>
    <w:rsid w:val="00A26B59"/>
    <w:rsid w:val="00A31E71"/>
    <w:rsid w:val="00A3244B"/>
    <w:rsid w:val="00A329ED"/>
    <w:rsid w:val="00A3420B"/>
    <w:rsid w:val="00A40F0E"/>
    <w:rsid w:val="00A442FB"/>
    <w:rsid w:val="00A53F3C"/>
    <w:rsid w:val="00A55947"/>
    <w:rsid w:val="00A62AFC"/>
    <w:rsid w:val="00A671AD"/>
    <w:rsid w:val="00A7586A"/>
    <w:rsid w:val="00A824CD"/>
    <w:rsid w:val="00A8538D"/>
    <w:rsid w:val="00A8599D"/>
    <w:rsid w:val="00A859BE"/>
    <w:rsid w:val="00A86264"/>
    <w:rsid w:val="00A905B9"/>
    <w:rsid w:val="00A910DC"/>
    <w:rsid w:val="00A94848"/>
    <w:rsid w:val="00AA19F8"/>
    <w:rsid w:val="00AA2D39"/>
    <w:rsid w:val="00AA5B53"/>
    <w:rsid w:val="00AA7324"/>
    <w:rsid w:val="00AB4F97"/>
    <w:rsid w:val="00AB51BA"/>
    <w:rsid w:val="00AC7B25"/>
    <w:rsid w:val="00AD397C"/>
    <w:rsid w:val="00AD517A"/>
    <w:rsid w:val="00AD6804"/>
    <w:rsid w:val="00AE03A0"/>
    <w:rsid w:val="00AE204A"/>
    <w:rsid w:val="00AE3A80"/>
    <w:rsid w:val="00AE4C25"/>
    <w:rsid w:val="00AE6A32"/>
    <w:rsid w:val="00AF2517"/>
    <w:rsid w:val="00AF3660"/>
    <w:rsid w:val="00AF36E6"/>
    <w:rsid w:val="00AF6A1D"/>
    <w:rsid w:val="00AF7412"/>
    <w:rsid w:val="00B0036E"/>
    <w:rsid w:val="00B0258D"/>
    <w:rsid w:val="00B03015"/>
    <w:rsid w:val="00B0412E"/>
    <w:rsid w:val="00B04B97"/>
    <w:rsid w:val="00B07DE4"/>
    <w:rsid w:val="00B14767"/>
    <w:rsid w:val="00B2394D"/>
    <w:rsid w:val="00B24DFE"/>
    <w:rsid w:val="00B33546"/>
    <w:rsid w:val="00B405E4"/>
    <w:rsid w:val="00B40AD2"/>
    <w:rsid w:val="00B45533"/>
    <w:rsid w:val="00B455FA"/>
    <w:rsid w:val="00B50988"/>
    <w:rsid w:val="00B512FC"/>
    <w:rsid w:val="00B53394"/>
    <w:rsid w:val="00B53F02"/>
    <w:rsid w:val="00B550BF"/>
    <w:rsid w:val="00B57455"/>
    <w:rsid w:val="00B5770C"/>
    <w:rsid w:val="00B70DDD"/>
    <w:rsid w:val="00B7201F"/>
    <w:rsid w:val="00B74C56"/>
    <w:rsid w:val="00B77596"/>
    <w:rsid w:val="00B8172F"/>
    <w:rsid w:val="00B8725B"/>
    <w:rsid w:val="00B92429"/>
    <w:rsid w:val="00B93336"/>
    <w:rsid w:val="00B93A33"/>
    <w:rsid w:val="00B9706D"/>
    <w:rsid w:val="00BA02DB"/>
    <w:rsid w:val="00BA10E0"/>
    <w:rsid w:val="00BA164A"/>
    <w:rsid w:val="00BA1897"/>
    <w:rsid w:val="00BA18ED"/>
    <w:rsid w:val="00BA63FB"/>
    <w:rsid w:val="00BB20A2"/>
    <w:rsid w:val="00BB2C47"/>
    <w:rsid w:val="00BB584B"/>
    <w:rsid w:val="00BC315B"/>
    <w:rsid w:val="00BC5CA1"/>
    <w:rsid w:val="00BC5DD7"/>
    <w:rsid w:val="00BD0098"/>
    <w:rsid w:val="00BD11CE"/>
    <w:rsid w:val="00BD4399"/>
    <w:rsid w:val="00BE3F1F"/>
    <w:rsid w:val="00BE4ADB"/>
    <w:rsid w:val="00BE70ED"/>
    <w:rsid w:val="00BF062B"/>
    <w:rsid w:val="00BF3149"/>
    <w:rsid w:val="00BF374D"/>
    <w:rsid w:val="00C01A39"/>
    <w:rsid w:val="00C025E6"/>
    <w:rsid w:val="00C03B22"/>
    <w:rsid w:val="00C059B5"/>
    <w:rsid w:val="00C05BA7"/>
    <w:rsid w:val="00C078C8"/>
    <w:rsid w:val="00C15275"/>
    <w:rsid w:val="00C15AE8"/>
    <w:rsid w:val="00C16E5E"/>
    <w:rsid w:val="00C23998"/>
    <w:rsid w:val="00C27957"/>
    <w:rsid w:val="00C27F62"/>
    <w:rsid w:val="00C33CCD"/>
    <w:rsid w:val="00C3420C"/>
    <w:rsid w:val="00C3639B"/>
    <w:rsid w:val="00C37C22"/>
    <w:rsid w:val="00C432AC"/>
    <w:rsid w:val="00C44C8D"/>
    <w:rsid w:val="00C47CB8"/>
    <w:rsid w:val="00C5060B"/>
    <w:rsid w:val="00C6197D"/>
    <w:rsid w:val="00C674E8"/>
    <w:rsid w:val="00C7063F"/>
    <w:rsid w:val="00C7148B"/>
    <w:rsid w:val="00C72F9F"/>
    <w:rsid w:val="00C73521"/>
    <w:rsid w:val="00C73699"/>
    <w:rsid w:val="00C76D66"/>
    <w:rsid w:val="00C81B95"/>
    <w:rsid w:val="00C84161"/>
    <w:rsid w:val="00C85405"/>
    <w:rsid w:val="00C8703B"/>
    <w:rsid w:val="00C9033C"/>
    <w:rsid w:val="00C90D0F"/>
    <w:rsid w:val="00C913FC"/>
    <w:rsid w:val="00C933CE"/>
    <w:rsid w:val="00C95E81"/>
    <w:rsid w:val="00CA16F2"/>
    <w:rsid w:val="00CB655B"/>
    <w:rsid w:val="00CC3D0A"/>
    <w:rsid w:val="00CC4E83"/>
    <w:rsid w:val="00CC6500"/>
    <w:rsid w:val="00CD0737"/>
    <w:rsid w:val="00CD3277"/>
    <w:rsid w:val="00CD6372"/>
    <w:rsid w:val="00CD6C0F"/>
    <w:rsid w:val="00CD79CE"/>
    <w:rsid w:val="00CE19A2"/>
    <w:rsid w:val="00CE19F7"/>
    <w:rsid w:val="00CE306D"/>
    <w:rsid w:val="00CE4114"/>
    <w:rsid w:val="00CE439F"/>
    <w:rsid w:val="00CE5E44"/>
    <w:rsid w:val="00CE5EE7"/>
    <w:rsid w:val="00CE6004"/>
    <w:rsid w:val="00CE6F26"/>
    <w:rsid w:val="00CE7E21"/>
    <w:rsid w:val="00CF0569"/>
    <w:rsid w:val="00CF72AF"/>
    <w:rsid w:val="00D001E7"/>
    <w:rsid w:val="00D057DB"/>
    <w:rsid w:val="00D152DC"/>
    <w:rsid w:val="00D15DFA"/>
    <w:rsid w:val="00D278F9"/>
    <w:rsid w:val="00D3396A"/>
    <w:rsid w:val="00D34E4D"/>
    <w:rsid w:val="00D41F81"/>
    <w:rsid w:val="00D429EC"/>
    <w:rsid w:val="00D435C2"/>
    <w:rsid w:val="00D44852"/>
    <w:rsid w:val="00D44EA3"/>
    <w:rsid w:val="00D468B7"/>
    <w:rsid w:val="00D53808"/>
    <w:rsid w:val="00D56565"/>
    <w:rsid w:val="00D56DC0"/>
    <w:rsid w:val="00D634E3"/>
    <w:rsid w:val="00D63E8A"/>
    <w:rsid w:val="00D64022"/>
    <w:rsid w:val="00D714FB"/>
    <w:rsid w:val="00D76C08"/>
    <w:rsid w:val="00D7704B"/>
    <w:rsid w:val="00D85006"/>
    <w:rsid w:val="00D95970"/>
    <w:rsid w:val="00D95EE3"/>
    <w:rsid w:val="00D9659F"/>
    <w:rsid w:val="00DA2F64"/>
    <w:rsid w:val="00DA41DB"/>
    <w:rsid w:val="00DA4860"/>
    <w:rsid w:val="00DB3683"/>
    <w:rsid w:val="00DB44B7"/>
    <w:rsid w:val="00DB5BBC"/>
    <w:rsid w:val="00DC0642"/>
    <w:rsid w:val="00DC0E20"/>
    <w:rsid w:val="00DC45AA"/>
    <w:rsid w:val="00DD186F"/>
    <w:rsid w:val="00DD2FE3"/>
    <w:rsid w:val="00DD3110"/>
    <w:rsid w:val="00DD34EA"/>
    <w:rsid w:val="00DD378F"/>
    <w:rsid w:val="00DD3F55"/>
    <w:rsid w:val="00DD4706"/>
    <w:rsid w:val="00DD7AD0"/>
    <w:rsid w:val="00DD7D0F"/>
    <w:rsid w:val="00DE0D9A"/>
    <w:rsid w:val="00DE55BB"/>
    <w:rsid w:val="00DF095B"/>
    <w:rsid w:val="00DF5885"/>
    <w:rsid w:val="00DF718A"/>
    <w:rsid w:val="00DF7332"/>
    <w:rsid w:val="00E0095B"/>
    <w:rsid w:val="00E00DB5"/>
    <w:rsid w:val="00E0192D"/>
    <w:rsid w:val="00E10C9A"/>
    <w:rsid w:val="00E10F8E"/>
    <w:rsid w:val="00E12CAB"/>
    <w:rsid w:val="00E13101"/>
    <w:rsid w:val="00E14719"/>
    <w:rsid w:val="00E15665"/>
    <w:rsid w:val="00E1747F"/>
    <w:rsid w:val="00E21505"/>
    <w:rsid w:val="00E22482"/>
    <w:rsid w:val="00E25C64"/>
    <w:rsid w:val="00E3461C"/>
    <w:rsid w:val="00E35975"/>
    <w:rsid w:val="00E36DE4"/>
    <w:rsid w:val="00E417CE"/>
    <w:rsid w:val="00E418ED"/>
    <w:rsid w:val="00E45809"/>
    <w:rsid w:val="00E468A4"/>
    <w:rsid w:val="00E5070A"/>
    <w:rsid w:val="00E507A7"/>
    <w:rsid w:val="00E50983"/>
    <w:rsid w:val="00E55610"/>
    <w:rsid w:val="00E5576A"/>
    <w:rsid w:val="00E56A00"/>
    <w:rsid w:val="00E61D9E"/>
    <w:rsid w:val="00E66A11"/>
    <w:rsid w:val="00E66F57"/>
    <w:rsid w:val="00E67CBE"/>
    <w:rsid w:val="00E8062F"/>
    <w:rsid w:val="00E80D54"/>
    <w:rsid w:val="00E822A8"/>
    <w:rsid w:val="00E84F7F"/>
    <w:rsid w:val="00E8554B"/>
    <w:rsid w:val="00E85BB3"/>
    <w:rsid w:val="00E90C42"/>
    <w:rsid w:val="00E935C3"/>
    <w:rsid w:val="00E94085"/>
    <w:rsid w:val="00E94E3D"/>
    <w:rsid w:val="00E9507D"/>
    <w:rsid w:val="00E9670D"/>
    <w:rsid w:val="00E96988"/>
    <w:rsid w:val="00EA2A6C"/>
    <w:rsid w:val="00EA2D98"/>
    <w:rsid w:val="00EA4F17"/>
    <w:rsid w:val="00EA606A"/>
    <w:rsid w:val="00EB3174"/>
    <w:rsid w:val="00EB4E69"/>
    <w:rsid w:val="00EB5578"/>
    <w:rsid w:val="00EB5755"/>
    <w:rsid w:val="00EB71F3"/>
    <w:rsid w:val="00EC2BDF"/>
    <w:rsid w:val="00EC63D1"/>
    <w:rsid w:val="00EC74DA"/>
    <w:rsid w:val="00EC7F91"/>
    <w:rsid w:val="00ED249F"/>
    <w:rsid w:val="00ED2667"/>
    <w:rsid w:val="00ED53DB"/>
    <w:rsid w:val="00ED6DED"/>
    <w:rsid w:val="00ED7408"/>
    <w:rsid w:val="00ED7CD2"/>
    <w:rsid w:val="00EE1F91"/>
    <w:rsid w:val="00EE2E97"/>
    <w:rsid w:val="00EE2ED0"/>
    <w:rsid w:val="00EE68A8"/>
    <w:rsid w:val="00EF01AA"/>
    <w:rsid w:val="00EF41E5"/>
    <w:rsid w:val="00EF48CC"/>
    <w:rsid w:val="00EF7F30"/>
    <w:rsid w:val="00F03CB9"/>
    <w:rsid w:val="00F07CE1"/>
    <w:rsid w:val="00F150C5"/>
    <w:rsid w:val="00F16F3D"/>
    <w:rsid w:val="00F20B56"/>
    <w:rsid w:val="00F23961"/>
    <w:rsid w:val="00F24E33"/>
    <w:rsid w:val="00F25682"/>
    <w:rsid w:val="00F27592"/>
    <w:rsid w:val="00F32FDB"/>
    <w:rsid w:val="00F35EC2"/>
    <w:rsid w:val="00F36C3E"/>
    <w:rsid w:val="00F3787F"/>
    <w:rsid w:val="00F46483"/>
    <w:rsid w:val="00F54DEA"/>
    <w:rsid w:val="00F62F55"/>
    <w:rsid w:val="00F659DD"/>
    <w:rsid w:val="00F66539"/>
    <w:rsid w:val="00F736C0"/>
    <w:rsid w:val="00F75B88"/>
    <w:rsid w:val="00F76A14"/>
    <w:rsid w:val="00F774BC"/>
    <w:rsid w:val="00F807E8"/>
    <w:rsid w:val="00F81628"/>
    <w:rsid w:val="00F81643"/>
    <w:rsid w:val="00F821AC"/>
    <w:rsid w:val="00F83361"/>
    <w:rsid w:val="00F8623F"/>
    <w:rsid w:val="00F907B2"/>
    <w:rsid w:val="00F97BA2"/>
    <w:rsid w:val="00FA2D3C"/>
    <w:rsid w:val="00FA674D"/>
    <w:rsid w:val="00FA68D1"/>
    <w:rsid w:val="00FB1133"/>
    <w:rsid w:val="00FB13CA"/>
    <w:rsid w:val="00FB23FF"/>
    <w:rsid w:val="00FB5D5A"/>
    <w:rsid w:val="00FB67D9"/>
    <w:rsid w:val="00FB7181"/>
    <w:rsid w:val="00FC43F4"/>
    <w:rsid w:val="00FC5A49"/>
    <w:rsid w:val="00FD1E11"/>
    <w:rsid w:val="00FD2508"/>
    <w:rsid w:val="00FD2785"/>
    <w:rsid w:val="00FD3F21"/>
    <w:rsid w:val="00FD4CE4"/>
    <w:rsid w:val="00FD6681"/>
    <w:rsid w:val="00FD70E2"/>
    <w:rsid w:val="00FE0D64"/>
    <w:rsid w:val="00FE3B46"/>
    <w:rsid w:val="00FE4671"/>
    <w:rsid w:val="00FE4ABC"/>
    <w:rsid w:val="00FE6A0C"/>
    <w:rsid w:val="00FE7B89"/>
    <w:rsid w:val="00FF1AB2"/>
    <w:rsid w:val="00FF3461"/>
    <w:rsid w:val="00FF59DC"/>
    <w:rsid w:val="00FF6A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38C21D"/>
  <w14:defaultImageDpi w14:val="32767"/>
  <w15:chartTrackingRefBased/>
  <w15:docId w15:val="{E9E825CF-3E7E-374E-AEFA-EA562DD9B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D2E7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E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346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F3461"/>
    <w:rPr>
      <w:rFonts w:ascii="Calibri" w:hAnsi="Calibri" w:cs="Calibri"/>
      <w:lang w:val="en-US"/>
    </w:rPr>
  </w:style>
  <w:style w:type="paragraph" w:customStyle="1" w:styleId="EndNoteBibliography">
    <w:name w:val="EndNote Bibliography"/>
    <w:basedOn w:val="Normal"/>
    <w:link w:val="EndNoteBibliographyChar"/>
    <w:rsid w:val="00FF3461"/>
    <w:rPr>
      <w:rFonts w:ascii="Calibri" w:hAnsi="Calibri" w:cs="Calibri"/>
      <w:lang w:val="en-US"/>
    </w:rPr>
  </w:style>
  <w:style w:type="character" w:customStyle="1" w:styleId="EndNoteBibliographyChar">
    <w:name w:val="EndNote Bibliography Char"/>
    <w:basedOn w:val="DefaultParagraphFont"/>
    <w:link w:val="EndNoteBibliography"/>
    <w:rsid w:val="00FF3461"/>
    <w:rPr>
      <w:rFonts w:ascii="Calibri" w:hAnsi="Calibri" w:cs="Calibri"/>
      <w:lang w:val="en-US"/>
    </w:rPr>
  </w:style>
  <w:style w:type="character" w:customStyle="1" w:styleId="highlight">
    <w:name w:val="highlight"/>
    <w:basedOn w:val="DefaultParagraphFont"/>
    <w:rsid w:val="00821F8F"/>
  </w:style>
  <w:style w:type="paragraph" w:styleId="Header">
    <w:name w:val="header"/>
    <w:basedOn w:val="Normal"/>
    <w:link w:val="HeaderChar"/>
    <w:uiPriority w:val="99"/>
    <w:unhideWhenUsed/>
    <w:rsid w:val="00162BE8"/>
    <w:pPr>
      <w:tabs>
        <w:tab w:val="center" w:pos="4680"/>
        <w:tab w:val="right" w:pos="9360"/>
      </w:tabs>
    </w:pPr>
  </w:style>
  <w:style w:type="character" w:customStyle="1" w:styleId="HeaderChar">
    <w:name w:val="Header Char"/>
    <w:basedOn w:val="DefaultParagraphFont"/>
    <w:link w:val="Header"/>
    <w:uiPriority w:val="99"/>
    <w:rsid w:val="00162BE8"/>
  </w:style>
  <w:style w:type="paragraph" w:styleId="Footer">
    <w:name w:val="footer"/>
    <w:basedOn w:val="Normal"/>
    <w:link w:val="FooterChar"/>
    <w:uiPriority w:val="99"/>
    <w:unhideWhenUsed/>
    <w:rsid w:val="00162BE8"/>
    <w:pPr>
      <w:tabs>
        <w:tab w:val="center" w:pos="4680"/>
        <w:tab w:val="right" w:pos="9360"/>
      </w:tabs>
    </w:pPr>
  </w:style>
  <w:style w:type="character" w:customStyle="1" w:styleId="FooterChar">
    <w:name w:val="Footer Char"/>
    <w:basedOn w:val="DefaultParagraphFont"/>
    <w:link w:val="Footer"/>
    <w:uiPriority w:val="99"/>
    <w:rsid w:val="00162BE8"/>
  </w:style>
  <w:style w:type="character" w:styleId="Strong">
    <w:name w:val="Strong"/>
    <w:basedOn w:val="DefaultParagraphFont"/>
    <w:uiPriority w:val="22"/>
    <w:qFormat/>
    <w:rsid w:val="00E0095B"/>
    <w:rPr>
      <w:b/>
      <w:bCs/>
    </w:rPr>
  </w:style>
  <w:style w:type="character" w:styleId="PlaceholderText">
    <w:name w:val="Placeholder Text"/>
    <w:basedOn w:val="DefaultParagraphFont"/>
    <w:uiPriority w:val="99"/>
    <w:semiHidden/>
    <w:rsid w:val="00F66539"/>
    <w:rPr>
      <w:color w:val="808080"/>
    </w:rPr>
  </w:style>
  <w:style w:type="paragraph" w:styleId="ListParagraph">
    <w:name w:val="List Paragraph"/>
    <w:basedOn w:val="Normal"/>
    <w:uiPriority w:val="34"/>
    <w:qFormat/>
    <w:rsid w:val="002D0275"/>
    <w:pPr>
      <w:ind w:left="720"/>
      <w:contextualSpacing/>
    </w:pPr>
  </w:style>
  <w:style w:type="character" w:customStyle="1" w:styleId="Heading2Char">
    <w:name w:val="Heading 2 Char"/>
    <w:basedOn w:val="DefaultParagraphFont"/>
    <w:link w:val="Heading2"/>
    <w:uiPriority w:val="9"/>
    <w:rsid w:val="004D2E7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87949">
      <w:bodyDiv w:val="1"/>
      <w:marLeft w:val="0"/>
      <w:marRight w:val="0"/>
      <w:marTop w:val="0"/>
      <w:marBottom w:val="0"/>
      <w:divBdr>
        <w:top w:val="none" w:sz="0" w:space="0" w:color="auto"/>
        <w:left w:val="none" w:sz="0" w:space="0" w:color="auto"/>
        <w:bottom w:val="none" w:sz="0" w:space="0" w:color="auto"/>
        <w:right w:val="none" w:sz="0" w:space="0" w:color="auto"/>
      </w:divBdr>
    </w:div>
    <w:div w:id="47000368">
      <w:bodyDiv w:val="1"/>
      <w:marLeft w:val="0"/>
      <w:marRight w:val="0"/>
      <w:marTop w:val="0"/>
      <w:marBottom w:val="0"/>
      <w:divBdr>
        <w:top w:val="none" w:sz="0" w:space="0" w:color="auto"/>
        <w:left w:val="none" w:sz="0" w:space="0" w:color="auto"/>
        <w:bottom w:val="none" w:sz="0" w:space="0" w:color="auto"/>
        <w:right w:val="none" w:sz="0" w:space="0" w:color="auto"/>
      </w:divBdr>
    </w:div>
    <w:div w:id="116266901">
      <w:bodyDiv w:val="1"/>
      <w:marLeft w:val="0"/>
      <w:marRight w:val="0"/>
      <w:marTop w:val="0"/>
      <w:marBottom w:val="0"/>
      <w:divBdr>
        <w:top w:val="none" w:sz="0" w:space="0" w:color="auto"/>
        <w:left w:val="none" w:sz="0" w:space="0" w:color="auto"/>
        <w:bottom w:val="none" w:sz="0" w:space="0" w:color="auto"/>
        <w:right w:val="none" w:sz="0" w:space="0" w:color="auto"/>
      </w:divBdr>
    </w:div>
    <w:div w:id="124155687">
      <w:bodyDiv w:val="1"/>
      <w:marLeft w:val="0"/>
      <w:marRight w:val="0"/>
      <w:marTop w:val="0"/>
      <w:marBottom w:val="0"/>
      <w:divBdr>
        <w:top w:val="none" w:sz="0" w:space="0" w:color="auto"/>
        <w:left w:val="none" w:sz="0" w:space="0" w:color="auto"/>
        <w:bottom w:val="none" w:sz="0" w:space="0" w:color="auto"/>
        <w:right w:val="none" w:sz="0" w:space="0" w:color="auto"/>
      </w:divBdr>
    </w:div>
    <w:div w:id="133258599">
      <w:bodyDiv w:val="1"/>
      <w:marLeft w:val="0"/>
      <w:marRight w:val="0"/>
      <w:marTop w:val="0"/>
      <w:marBottom w:val="0"/>
      <w:divBdr>
        <w:top w:val="none" w:sz="0" w:space="0" w:color="auto"/>
        <w:left w:val="none" w:sz="0" w:space="0" w:color="auto"/>
        <w:bottom w:val="none" w:sz="0" w:space="0" w:color="auto"/>
        <w:right w:val="none" w:sz="0" w:space="0" w:color="auto"/>
      </w:divBdr>
    </w:div>
    <w:div w:id="146669842">
      <w:bodyDiv w:val="1"/>
      <w:marLeft w:val="0"/>
      <w:marRight w:val="0"/>
      <w:marTop w:val="0"/>
      <w:marBottom w:val="0"/>
      <w:divBdr>
        <w:top w:val="none" w:sz="0" w:space="0" w:color="auto"/>
        <w:left w:val="none" w:sz="0" w:space="0" w:color="auto"/>
        <w:bottom w:val="none" w:sz="0" w:space="0" w:color="auto"/>
        <w:right w:val="none" w:sz="0" w:space="0" w:color="auto"/>
      </w:divBdr>
    </w:div>
    <w:div w:id="148330769">
      <w:bodyDiv w:val="1"/>
      <w:marLeft w:val="0"/>
      <w:marRight w:val="0"/>
      <w:marTop w:val="0"/>
      <w:marBottom w:val="0"/>
      <w:divBdr>
        <w:top w:val="none" w:sz="0" w:space="0" w:color="auto"/>
        <w:left w:val="none" w:sz="0" w:space="0" w:color="auto"/>
        <w:bottom w:val="none" w:sz="0" w:space="0" w:color="auto"/>
        <w:right w:val="none" w:sz="0" w:space="0" w:color="auto"/>
      </w:divBdr>
    </w:div>
    <w:div w:id="153113789">
      <w:bodyDiv w:val="1"/>
      <w:marLeft w:val="0"/>
      <w:marRight w:val="0"/>
      <w:marTop w:val="0"/>
      <w:marBottom w:val="0"/>
      <w:divBdr>
        <w:top w:val="none" w:sz="0" w:space="0" w:color="auto"/>
        <w:left w:val="none" w:sz="0" w:space="0" w:color="auto"/>
        <w:bottom w:val="none" w:sz="0" w:space="0" w:color="auto"/>
        <w:right w:val="none" w:sz="0" w:space="0" w:color="auto"/>
      </w:divBdr>
    </w:div>
    <w:div w:id="158618512">
      <w:bodyDiv w:val="1"/>
      <w:marLeft w:val="0"/>
      <w:marRight w:val="0"/>
      <w:marTop w:val="0"/>
      <w:marBottom w:val="0"/>
      <w:divBdr>
        <w:top w:val="none" w:sz="0" w:space="0" w:color="auto"/>
        <w:left w:val="none" w:sz="0" w:space="0" w:color="auto"/>
        <w:bottom w:val="none" w:sz="0" w:space="0" w:color="auto"/>
        <w:right w:val="none" w:sz="0" w:space="0" w:color="auto"/>
      </w:divBdr>
    </w:div>
    <w:div w:id="187987529">
      <w:bodyDiv w:val="1"/>
      <w:marLeft w:val="0"/>
      <w:marRight w:val="0"/>
      <w:marTop w:val="0"/>
      <w:marBottom w:val="0"/>
      <w:divBdr>
        <w:top w:val="none" w:sz="0" w:space="0" w:color="auto"/>
        <w:left w:val="none" w:sz="0" w:space="0" w:color="auto"/>
        <w:bottom w:val="none" w:sz="0" w:space="0" w:color="auto"/>
        <w:right w:val="none" w:sz="0" w:space="0" w:color="auto"/>
      </w:divBdr>
    </w:div>
    <w:div w:id="189338816">
      <w:bodyDiv w:val="1"/>
      <w:marLeft w:val="0"/>
      <w:marRight w:val="0"/>
      <w:marTop w:val="0"/>
      <w:marBottom w:val="0"/>
      <w:divBdr>
        <w:top w:val="none" w:sz="0" w:space="0" w:color="auto"/>
        <w:left w:val="none" w:sz="0" w:space="0" w:color="auto"/>
        <w:bottom w:val="none" w:sz="0" w:space="0" w:color="auto"/>
        <w:right w:val="none" w:sz="0" w:space="0" w:color="auto"/>
      </w:divBdr>
    </w:div>
    <w:div w:id="271666609">
      <w:bodyDiv w:val="1"/>
      <w:marLeft w:val="0"/>
      <w:marRight w:val="0"/>
      <w:marTop w:val="0"/>
      <w:marBottom w:val="0"/>
      <w:divBdr>
        <w:top w:val="none" w:sz="0" w:space="0" w:color="auto"/>
        <w:left w:val="none" w:sz="0" w:space="0" w:color="auto"/>
        <w:bottom w:val="none" w:sz="0" w:space="0" w:color="auto"/>
        <w:right w:val="none" w:sz="0" w:space="0" w:color="auto"/>
      </w:divBdr>
    </w:div>
    <w:div w:id="299044406">
      <w:bodyDiv w:val="1"/>
      <w:marLeft w:val="0"/>
      <w:marRight w:val="0"/>
      <w:marTop w:val="0"/>
      <w:marBottom w:val="0"/>
      <w:divBdr>
        <w:top w:val="none" w:sz="0" w:space="0" w:color="auto"/>
        <w:left w:val="none" w:sz="0" w:space="0" w:color="auto"/>
        <w:bottom w:val="none" w:sz="0" w:space="0" w:color="auto"/>
        <w:right w:val="none" w:sz="0" w:space="0" w:color="auto"/>
      </w:divBdr>
    </w:div>
    <w:div w:id="312150126">
      <w:bodyDiv w:val="1"/>
      <w:marLeft w:val="0"/>
      <w:marRight w:val="0"/>
      <w:marTop w:val="0"/>
      <w:marBottom w:val="0"/>
      <w:divBdr>
        <w:top w:val="none" w:sz="0" w:space="0" w:color="auto"/>
        <w:left w:val="none" w:sz="0" w:space="0" w:color="auto"/>
        <w:bottom w:val="none" w:sz="0" w:space="0" w:color="auto"/>
        <w:right w:val="none" w:sz="0" w:space="0" w:color="auto"/>
      </w:divBdr>
    </w:div>
    <w:div w:id="324162418">
      <w:bodyDiv w:val="1"/>
      <w:marLeft w:val="0"/>
      <w:marRight w:val="0"/>
      <w:marTop w:val="0"/>
      <w:marBottom w:val="0"/>
      <w:divBdr>
        <w:top w:val="none" w:sz="0" w:space="0" w:color="auto"/>
        <w:left w:val="none" w:sz="0" w:space="0" w:color="auto"/>
        <w:bottom w:val="none" w:sz="0" w:space="0" w:color="auto"/>
        <w:right w:val="none" w:sz="0" w:space="0" w:color="auto"/>
      </w:divBdr>
    </w:div>
    <w:div w:id="361978573">
      <w:bodyDiv w:val="1"/>
      <w:marLeft w:val="0"/>
      <w:marRight w:val="0"/>
      <w:marTop w:val="0"/>
      <w:marBottom w:val="0"/>
      <w:divBdr>
        <w:top w:val="none" w:sz="0" w:space="0" w:color="auto"/>
        <w:left w:val="none" w:sz="0" w:space="0" w:color="auto"/>
        <w:bottom w:val="none" w:sz="0" w:space="0" w:color="auto"/>
        <w:right w:val="none" w:sz="0" w:space="0" w:color="auto"/>
      </w:divBdr>
    </w:div>
    <w:div w:id="374736042">
      <w:bodyDiv w:val="1"/>
      <w:marLeft w:val="0"/>
      <w:marRight w:val="0"/>
      <w:marTop w:val="0"/>
      <w:marBottom w:val="0"/>
      <w:divBdr>
        <w:top w:val="none" w:sz="0" w:space="0" w:color="auto"/>
        <w:left w:val="none" w:sz="0" w:space="0" w:color="auto"/>
        <w:bottom w:val="none" w:sz="0" w:space="0" w:color="auto"/>
        <w:right w:val="none" w:sz="0" w:space="0" w:color="auto"/>
      </w:divBdr>
    </w:div>
    <w:div w:id="380445071">
      <w:bodyDiv w:val="1"/>
      <w:marLeft w:val="0"/>
      <w:marRight w:val="0"/>
      <w:marTop w:val="0"/>
      <w:marBottom w:val="0"/>
      <w:divBdr>
        <w:top w:val="none" w:sz="0" w:space="0" w:color="auto"/>
        <w:left w:val="none" w:sz="0" w:space="0" w:color="auto"/>
        <w:bottom w:val="none" w:sz="0" w:space="0" w:color="auto"/>
        <w:right w:val="none" w:sz="0" w:space="0" w:color="auto"/>
      </w:divBdr>
    </w:div>
    <w:div w:id="386535455">
      <w:bodyDiv w:val="1"/>
      <w:marLeft w:val="0"/>
      <w:marRight w:val="0"/>
      <w:marTop w:val="0"/>
      <w:marBottom w:val="0"/>
      <w:divBdr>
        <w:top w:val="none" w:sz="0" w:space="0" w:color="auto"/>
        <w:left w:val="none" w:sz="0" w:space="0" w:color="auto"/>
        <w:bottom w:val="none" w:sz="0" w:space="0" w:color="auto"/>
        <w:right w:val="none" w:sz="0" w:space="0" w:color="auto"/>
      </w:divBdr>
    </w:div>
    <w:div w:id="387072298">
      <w:bodyDiv w:val="1"/>
      <w:marLeft w:val="0"/>
      <w:marRight w:val="0"/>
      <w:marTop w:val="0"/>
      <w:marBottom w:val="0"/>
      <w:divBdr>
        <w:top w:val="none" w:sz="0" w:space="0" w:color="auto"/>
        <w:left w:val="none" w:sz="0" w:space="0" w:color="auto"/>
        <w:bottom w:val="none" w:sz="0" w:space="0" w:color="auto"/>
        <w:right w:val="none" w:sz="0" w:space="0" w:color="auto"/>
      </w:divBdr>
    </w:div>
    <w:div w:id="431123047">
      <w:bodyDiv w:val="1"/>
      <w:marLeft w:val="0"/>
      <w:marRight w:val="0"/>
      <w:marTop w:val="0"/>
      <w:marBottom w:val="0"/>
      <w:divBdr>
        <w:top w:val="none" w:sz="0" w:space="0" w:color="auto"/>
        <w:left w:val="none" w:sz="0" w:space="0" w:color="auto"/>
        <w:bottom w:val="none" w:sz="0" w:space="0" w:color="auto"/>
        <w:right w:val="none" w:sz="0" w:space="0" w:color="auto"/>
      </w:divBdr>
    </w:div>
    <w:div w:id="445151347">
      <w:bodyDiv w:val="1"/>
      <w:marLeft w:val="0"/>
      <w:marRight w:val="0"/>
      <w:marTop w:val="0"/>
      <w:marBottom w:val="0"/>
      <w:divBdr>
        <w:top w:val="none" w:sz="0" w:space="0" w:color="auto"/>
        <w:left w:val="none" w:sz="0" w:space="0" w:color="auto"/>
        <w:bottom w:val="none" w:sz="0" w:space="0" w:color="auto"/>
        <w:right w:val="none" w:sz="0" w:space="0" w:color="auto"/>
      </w:divBdr>
    </w:div>
    <w:div w:id="600719843">
      <w:bodyDiv w:val="1"/>
      <w:marLeft w:val="0"/>
      <w:marRight w:val="0"/>
      <w:marTop w:val="0"/>
      <w:marBottom w:val="0"/>
      <w:divBdr>
        <w:top w:val="none" w:sz="0" w:space="0" w:color="auto"/>
        <w:left w:val="none" w:sz="0" w:space="0" w:color="auto"/>
        <w:bottom w:val="none" w:sz="0" w:space="0" w:color="auto"/>
        <w:right w:val="none" w:sz="0" w:space="0" w:color="auto"/>
      </w:divBdr>
    </w:div>
    <w:div w:id="635766163">
      <w:bodyDiv w:val="1"/>
      <w:marLeft w:val="0"/>
      <w:marRight w:val="0"/>
      <w:marTop w:val="0"/>
      <w:marBottom w:val="0"/>
      <w:divBdr>
        <w:top w:val="none" w:sz="0" w:space="0" w:color="auto"/>
        <w:left w:val="none" w:sz="0" w:space="0" w:color="auto"/>
        <w:bottom w:val="none" w:sz="0" w:space="0" w:color="auto"/>
        <w:right w:val="none" w:sz="0" w:space="0" w:color="auto"/>
      </w:divBdr>
    </w:div>
    <w:div w:id="657879073">
      <w:bodyDiv w:val="1"/>
      <w:marLeft w:val="0"/>
      <w:marRight w:val="0"/>
      <w:marTop w:val="0"/>
      <w:marBottom w:val="0"/>
      <w:divBdr>
        <w:top w:val="none" w:sz="0" w:space="0" w:color="auto"/>
        <w:left w:val="none" w:sz="0" w:space="0" w:color="auto"/>
        <w:bottom w:val="none" w:sz="0" w:space="0" w:color="auto"/>
        <w:right w:val="none" w:sz="0" w:space="0" w:color="auto"/>
      </w:divBdr>
    </w:div>
    <w:div w:id="753867133">
      <w:bodyDiv w:val="1"/>
      <w:marLeft w:val="0"/>
      <w:marRight w:val="0"/>
      <w:marTop w:val="0"/>
      <w:marBottom w:val="0"/>
      <w:divBdr>
        <w:top w:val="none" w:sz="0" w:space="0" w:color="auto"/>
        <w:left w:val="none" w:sz="0" w:space="0" w:color="auto"/>
        <w:bottom w:val="none" w:sz="0" w:space="0" w:color="auto"/>
        <w:right w:val="none" w:sz="0" w:space="0" w:color="auto"/>
      </w:divBdr>
    </w:div>
    <w:div w:id="770903004">
      <w:bodyDiv w:val="1"/>
      <w:marLeft w:val="0"/>
      <w:marRight w:val="0"/>
      <w:marTop w:val="0"/>
      <w:marBottom w:val="0"/>
      <w:divBdr>
        <w:top w:val="none" w:sz="0" w:space="0" w:color="auto"/>
        <w:left w:val="none" w:sz="0" w:space="0" w:color="auto"/>
        <w:bottom w:val="none" w:sz="0" w:space="0" w:color="auto"/>
        <w:right w:val="none" w:sz="0" w:space="0" w:color="auto"/>
      </w:divBdr>
    </w:div>
    <w:div w:id="835851065">
      <w:bodyDiv w:val="1"/>
      <w:marLeft w:val="0"/>
      <w:marRight w:val="0"/>
      <w:marTop w:val="0"/>
      <w:marBottom w:val="0"/>
      <w:divBdr>
        <w:top w:val="none" w:sz="0" w:space="0" w:color="auto"/>
        <w:left w:val="none" w:sz="0" w:space="0" w:color="auto"/>
        <w:bottom w:val="none" w:sz="0" w:space="0" w:color="auto"/>
        <w:right w:val="none" w:sz="0" w:space="0" w:color="auto"/>
      </w:divBdr>
    </w:div>
    <w:div w:id="842664300">
      <w:bodyDiv w:val="1"/>
      <w:marLeft w:val="0"/>
      <w:marRight w:val="0"/>
      <w:marTop w:val="0"/>
      <w:marBottom w:val="0"/>
      <w:divBdr>
        <w:top w:val="none" w:sz="0" w:space="0" w:color="auto"/>
        <w:left w:val="none" w:sz="0" w:space="0" w:color="auto"/>
        <w:bottom w:val="none" w:sz="0" w:space="0" w:color="auto"/>
        <w:right w:val="none" w:sz="0" w:space="0" w:color="auto"/>
      </w:divBdr>
    </w:div>
    <w:div w:id="868640128">
      <w:bodyDiv w:val="1"/>
      <w:marLeft w:val="0"/>
      <w:marRight w:val="0"/>
      <w:marTop w:val="0"/>
      <w:marBottom w:val="0"/>
      <w:divBdr>
        <w:top w:val="none" w:sz="0" w:space="0" w:color="auto"/>
        <w:left w:val="none" w:sz="0" w:space="0" w:color="auto"/>
        <w:bottom w:val="none" w:sz="0" w:space="0" w:color="auto"/>
        <w:right w:val="none" w:sz="0" w:space="0" w:color="auto"/>
      </w:divBdr>
    </w:div>
    <w:div w:id="896403875">
      <w:bodyDiv w:val="1"/>
      <w:marLeft w:val="0"/>
      <w:marRight w:val="0"/>
      <w:marTop w:val="0"/>
      <w:marBottom w:val="0"/>
      <w:divBdr>
        <w:top w:val="none" w:sz="0" w:space="0" w:color="auto"/>
        <w:left w:val="none" w:sz="0" w:space="0" w:color="auto"/>
        <w:bottom w:val="none" w:sz="0" w:space="0" w:color="auto"/>
        <w:right w:val="none" w:sz="0" w:space="0" w:color="auto"/>
      </w:divBdr>
    </w:div>
    <w:div w:id="909510344">
      <w:bodyDiv w:val="1"/>
      <w:marLeft w:val="0"/>
      <w:marRight w:val="0"/>
      <w:marTop w:val="0"/>
      <w:marBottom w:val="0"/>
      <w:divBdr>
        <w:top w:val="none" w:sz="0" w:space="0" w:color="auto"/>
        <w:left w:val="none" w:sz="0" w:space="0" w:color="auto"/>
        <w:bottom w:val="none" w:sz="0" w:space="0" w:color="auto"/>
        <w:right w:val="none" w:sz="0" w:space="0" w:color="auto"/>
      </w:divBdr>
    </w:div>
    <w:div w:id="971206241">
      <w:bodyDiv w:val="1"/>
      <w:marLeft w:val="0"/>
      <w:marRight w:val="0"/>
      <w:marTop w:val="0"/>
      <w:marBottom w:val="0"/>
      <w:divBdr>
        <w:top w:val="none" w:sz="0" w:space="0" w:color="auto"/>
        <w:left w:val="none" w:sz="0" w:space="0" w:color="auto"/>
        <w:bottom w:val="none" w:sz="0" w:space="0" w:color="auto"/>
        <w:right w:val="none" w:sz="0" w:space="0" w:color="auto"/>
      </w:divBdr>
    </w:div>
    <w:div w:id="971255362">
      <w:bodyDiv w:val="1"/>
      <w:marLeft w:val="0"/>
      <w:marRight w:val="0"/>
      <w:marTop w:val="0"/>
      <w:marBottom w:val="0"/>
      <w:divBdr>
        <w:top w:val="none" w:sz="0" w:space="0" w:color="auto"/>
        <w:left w:val="none" w:sz="0" w:space="0" w:color="auto"/>
        <w:bottom w:val="none" w:sz="0" w:space="0" w:color="auto"/>
        <w:right w:val="none" w:sz="0" w:space="0" w:color="auto"/>
      </w:divBdr>
    </w:div>
    <w:div w:id="987856158">
      <w:bodyDiv w:val="1"/>
      <w:marLeft w:val="0"/>
      <w:marRight w:val="0"/>
      <w:marTop w:val="0"/>
      <w:marBottom w:val="0"/>
      <w:divBdr>
        <w:top w:val="none" w:sz="0" w:space="0" w:color="auto"/>
        <w:left w:val="none" w:sz="0" w:space="0" w:color="auto"/>
        <w:bottom w:val="none" w:sz="0" w:space="0" w:color="auto"/>
        <w:right w:val="none" w:sz="0" w:space="0" w:color="auto"/>
      </w:divBdr>
    </w:div>
    <w:div w:id="995380677">
      <w:bodyDiv w:val="1"/>
      <w:marLeft w:val="0"/>
      <w:marRight w:val="0"/>
      <w:marTop w:val="0"/>
      <w:marBottom w:val="0"/>
      <w:divBdr>
        <w:top w:val="none" w:sz="0" w:space="0" w:color="auto"/>
        <w:left w:val="none" w:sz="0" w:space="0" w:color="auto"/>
        <w:bottom w:val="none" w:sz="0" w:space="0" w:color="auto"/>
        <w:right w:val="none" w:sz="0" w:space="0" w:color="auto"/>
      </w:divBdr>
      <w:divsChild>
        <w:div w:id="1175270458">
          <w:marLeft w:val="0"/>
          <w:marRight w:val="0"/>
          <w:marTop w:val="0"/>
          <w:marBottom w:val="0"/>
          <w:divBdr>
            <w:top w:val="none" w:sz="0" w:space="0" w:color="auto"/>
            <w:left w:val="none" w:sz="0" w:space="0" w:color="auto"/>
            <w:bottom w:val="none" w:sz="0" w:space="0" w:color="auto"/>
            <w:right w:val="none" w:sz="0" w:space="0" w:color="auto"/>
          </w:divBdr>
        </w:div>
        <w:div w:id="658000189">
          <w:marLeft w:val="0"/>
          <w:marRight w:val="0"/>
          <w:marTop w:val="225"/>
          <w:marBottom w:val="0"/>
          <w:divBdr>
            <w:top w:val="none" w:sz="0" w:space="0" w:color="auto"/>
            <w:left w:val="none" w:sz="0" w:space="0" w:color="auto"/>
            <w:bottom w:val="none" w:sz="0" w:space="0" w:color="auto"/>
            <w:right w:val="none" w:sz="0" w:space="0" w:color="auto"/>
          </w:divBdr>
        </w:div>
      </w:divsChild>
    </w:div>
    <w:div w:id="1041438984">
      <w:bodyDiv w:val="1"/>
      <w:marLeft w:val="0"/>
      <w:marRight w:val="0"/>
      <w:marTop w:val="0"/>
      <w:marBottom w:val="0"/>
      <w:divBdr>
        <w:top w:val="none" w:sz="0" w:space="0" w:color="auto"/>
        <w:left w:val="none" w:sz="0" w:space="0" w:color="auto"/>
        <w:bottom w:val="none" w:sz="0" w:space="0" w:color="auto"/>
        <w:right w:val="none" w:sz="0" w:space="0" w:color="auto"/>
      </w:divBdr>
    </w:div>
    <w:div w:id="1119909687">
      <w:bodyDiv w:val="1"/>
      <w:marLeft w:val="0"/>
      <w:marRight w:val="0"/>
      <w:marTop w:val="0"/>
      <w:marBottom w:val="0"/>
      <w:divBdr>
        <w:top w:val="none" w:sz="0" w:space="0" w:color="auto"/>
        <w:left w:val="none" w:sz="0" w:space="0" w:color="auto"/>
        <w:bottom w:val="none" w:sz="0" w:space="0" w:color="auto"/>
        <w:right w:val="none" w:sz="0" w:space="0" w:color="auto"/>
      </w:divBdr>
    </w:div>
    <w:div w:id="1169830552">
      <w:bodyDiv w:val="1"/>
      <w:marLeft w:val="0"/>
      <w:marRight w:val="0"/>
      <w:marTop w:val="0"/>
      <w:marBottom w:val="0"/>
      <w:divBdr>
        <w:top w:val="none" w:sz="0" w:space="0" w:color="auto"/>
        <w:left w:val="none" w:sz="0" w:space="0" w:color="auto"/>
        <w:bottom w:val="none" w:sz="0" w:space="0" w:color="auto"/>
        <w:right w:val="none" w:sz="0" w:space="0" w:color="auto"/>
      </w:divBdr>
    </w:div>
    <w:div w:id="1210452883">
      <w:bodyDiv w:val="1"/>
      <w:marLeft w:val="0"/>
      <w:marRight w:val="0"/>
      <w:marTop w:val="0"/>
      <w:marBottom w:val="0"/>
      <w:divBdr>
        <w:top w:val="none" w:sz="0" w:space="0" w:color="auto"/>
        <w:left w:val="none" w:sz="0" w:space="0" w:color="auto"/>
        <w:bottom w:val="none" w:sz="0" w:space="0" w:color="auto"/>
        <w:right w:val="none" w:sz="0" w:space="0" w:color="auto"/>
      </w:divBdr>
    </w:div>
    <w:div w:id="1215460926">
      <w:bodyDiv w:val="1"/>
      <w:marLeft w:val="0"/>
      <w:marRight w:val="0"/>
      <w:marTop w:val="0"/>
      <w:marBottom w:val="0"/>
      <w:divBdr>
        <w:top w:val="none" w:sz="0" w:space="0" w:color="auto"/>
        <w:left w:val="none" w:sz="0" w:space="0" w:color="auto"/>
        <w:bottom w:val="none" w:sz="0" w:space="0" w:color="auto"/>
        <w:right w:val="none" w:sz="0" w:space="0" w:color="auto"/>
      </w:divBdr>
    </w:div>
    <w:div w:id="1243905595">
      <w:bodyDiv w:val="1"/>
      <w:marLeft w:val="0"/>
      <w:marRight w:val="0"/>
      <w:marTop w:val="0"/>
      <w:marBottom w:val="0"/>
      <w:divBdr>
        <w:top w:val="none" w:sz="0" w:space="0" w:color="auto"/>
        <w:left w:val="none" w:sz="0" w:space="0" w:color="auto"/>
        <w:bottom w:val="none" w:sz="0" w:space="0" w:color="auto"/>
        <w:right w:val="none" w:sz="0" w:space="0" w:color="auto"/>
      </w:divBdr>
    </w:div>
    <w:div w:id="1253005260">
      <w:bodyDiv w:val="1"/>
      <w:marLeft w:val="0"/>
      <w:marRight w:val="0"/>
      <w:marTop w:val="0"/>
      <w:marBottom w:val="0"/>
      <w:divBdr>
        <w:top w:val="none" w:sz="0" w:space="0" w:color="auto"/>
        <w:left w:val="none" w:sz="0" w:space="0" w:color="auto"/>
        <w:bottom w:val="none" w:sz="0" w:space="0" w:color="auto"/>
        <w:right w:val="none" w:sz="0" w:space="0" w:color="auto"/>
      </w:divBdr>
    </w:div>
    <w:div w:id="1313488243">
      <w:bodyDiv w:val="1"/>
      <w:marLeft w:val="0"/>
      <w:marRight w:val="0"/>
      <w:marTop w:val="0"/>
      <w:marBottom w:val="0"/>
      <w:divBdr>
        <w:top w:val="none" w:sz="0" w:space="0" w:color="auto"/>
        <w:left w:val="none" w:sz="0" w:space="0" w:color="auto"/>
        <w:bottom w:val="none" w:sz="0" w:space="0" w:color="auto"/>
        <w:right w:val="none" w:sz="0" w:space="0" w:color="auto"/>
      </w:divBdr>
    </w:div>
    <w:div w:id="1363894286">
      <w:bodyDiv w:val="1"/>
      <w:marLeft w:val="0"/>
      <w:marRight w:val="0"/>
      <w:marTop w:val="0"/>
      <w:marBottom w:val="0"/>
      <w:divBdr>
        <w:top w:val="none" w:sz="0" w:space="0" w:color="auto"/>
        <w:left w:val="none" w:sz="0" w:space="0" w:color="auto"/>
        <w:bottom w:val="none" w:sz="0" w:space="0" w:color="auto"/>
        <w:right w:val="none" w:sz="0" w:space="0" w:color="auto"/>
      </w:divBdr>
    </w:div>
    <w:div w:id="1402094502">
      <w:bodyDiv w:val="1"/>
      <w:marLeft w:val="0"/>
      <w:marRight w:val="0"/>
      <w:marTop w:val="0"/>
      <w:marBottom w:val="0"/>
      <w:divBdr>
        <w:top w:val="none" w:sz="0" w:space="0" w:color="auto"/>
        <w:left w:val="none" w:sz="0" w:space="0" w:color="auto"/>
        <w:bottom w:val="none" w:sz="0" w:space="0" w:color="auto"/>
        <w:right w:val="none" w:sz="0" w:space="0" w:color="auto"/>
      </w:divBdr>
    </w:div>
    <w:div w:id="1410613034">
      <w:bodyDiv w:val="1"/>
      <w:marLeft w:val="0"/>
      <w:marRight w:val="0"/>
      <w:marTop w:val="0"/>
      <w:marBottom w:val="0"/>
      <w:divBdr>
        <w:top w:val="none" w:sz="0" w:space="0" w:color="auto"/>
        <w:left w:val="none" w:sz="0" w:space="0" w:color="auto"/>
        <w:bottom w:val="none" w:sz="0" w:space="0" w:color="auto"/>
        <w:right w:val="none" w:sz="0" w:space="0" w:color="auto"/>
      </w:divBdr>
    </w:div>
    <w:div w:id="1435709714">
      <w:bodyDiv w:val="1"/>
      <w:marLeft w:val="0"/>
      <w:marRight w:val="0"/>
      <w:marTop w:val="0"/>
      <w:marBottom w:val="0"/>
      <w:divBdr>
        <w:top w:val="none" w:sz="0" w:space="0" w:color="auto"/>
        <w:left w:val="none" w:sz="0" w:space="0" w:color="auto"/>
        <w:bottom w:val="none" w:sz="0" w:space="0" w:color="auto"/>
        <w:right w:val="none" w:sz="0" w:space="0" w:color="auto"/>
      </w:divBdr>
    </w:div>
    <w:div w:id="1512916923">
      <w:bodyDiv w:val="1"/>
      <w:marLeft w:val="0"/>
      <w:marRight w:val="0"/>
      <w:marTop w:val="0"/>
      <w:marBottom w:val="0"/>
      <w:divBdr>
        <w:top w:val="none" w:sz="0" w:space="0" w:color="auto"/>
        <w:left w:val="none" w:sz="0" w:space="0" w:color="auto"/>
        <w:bottom w:val="none" w:sz="0" w:space="0" w:color="auto"/>
        <w:right w:val="none" w:sz="0" w:space="0" w:color="auto"/>
      </w:divBdr>
    </w:div>
    <w:div w:id="1558933475">
      <w:bodyDiv w:val="1"/>
      <w:marLeft w:val="0"/>
      <w:marRight w:val="0"/>
      <w:marTop w:val="0"/>
      <w:marBottom w:val="0"/>
      <w:divBdr>
        <w:top w:val="none" w:sz="0" w:space="0" w:color="auto"/>
        <w:left w:val="none" w:sz="0" w:space="0" w:color="auto"/>
        <w:bottom w:val="none" w:sz="0" w:space="0" w:color="auto"/>
        <w:right w:val="none" w:sz="0" w:space="0" w:color="auto"/>
      </w:divBdr>
    </w:div>
    <w:div w:id="1562062981">
      <w:bodyDiv w:val="1"/>
      <w:marLeft w:val="0"/>
      <w:marRight w:val="0"/>
      <w:marTop w:val="0"/>
      <w:marBottom w:val="0"/>
      <w:divBdr>
        <w:top w:val="none" w:sz="0" w:space="0" w:color="auto"/>
        <w:left w:val="none" w:sz="0" w:space="0" w:color="auto"/>
        <w:bottom w:val="none" w:sz="0" w:space="0" w:color="auto"/>
        <w:right w:val="none" w:sz="0" w:space="0" w:color="auto"/>
      </w:divBdr>
    </w:div>
    <w:div w:id="1570455657">
      <w:bodyDiv w:val="1"/>
      <w:marLeft w:val="0"/>
      <w:marRight w:val="0"/>
      <w:marTop w:val="0"/>
      <w:marBottom w:val="0"/>
      <w:divBdr>
        <w:top w:val="none" w:sz="0" w:space="0" w:color="auto"/>
        <w:left w:val="none" w:sz="0" w:space="0" w:color="auto"/>
        <w:bottom w:val="none" w:sz="0" w:space="0" w:color="auto"/>
        <w:right w:val="none" w:sz="0" w:space="0" w:color="auto"/>
      </w:divBdr>
    </w:div>
    <w:div w:id="1599875184">
      <w:bodyDiv w:val="1"/>
      <w:marLeft w:val="0"/>
      <w:marRight w:val="0"/>
      <w:marTop w:val="0"/>
      <w:marBottom w:val="0"/>
      <w:divBdr>
        <w:top w:val="none" w:sz="0" w:space="0" w:color="auto"/>
        <w:left w:val="none" w:sz="0" w:space="0" w:color="auto"/>
        <w:bottom w:val="none" w:sz="0" w:space="0" w:color="auto"/>
        <w:right w:val="none" w:sz="0" w:space="0" w:color="auto"/>
      </w:divBdr>
    </w:div>
    <w:div w:id="1608385712">
      <w:bodyDiv w:val="1"/>
      <w:marLeft w:val="0"/>
      <w:marRight w:val="0"/>
      <w:marTop w:val="0"/>
      <w:marBottom w:val="0"/>
      <w:divBdr>
        <w:top w:val="none" w:sz="0" w:space="0" w:color="auto"/>
        <w:left w:val="none" w:sz="0" w:space="0" w:color="auto"/>
        <w:bottom w:val="none" w:sz="0" w:space="0" w:color="auto"/>
        <w:right w:val="none" w:sz="0" w:space="0" w:color="auto"/>
      </w:divBdr>
    </w:div>
    <w:div w:id="1620800131">
      <w:bodyDiv w:val="1"/>
      <w:marLeft w:val="0"/>
      <w:marRight w:val="0"/>
      <w:marTop w:val="0"/>
      <w:marBottom w:val="0"/>
      <w:divBdr>
        <w:top w:val="none" w:sz="0" w:space="0" w:color="auto"/>
        <w:left w:val="none" w:sz="0" w:space="0" w:color="auto"/>
        <w:bottom w:val="none" w:sz="0" w:space="0" w:color="auto"/>
        <w:right w:val="none" w:sz="0" w:space="0" w:color="auto"/>
      </w:divBdr>
    </w:div>
    <w:div w:id="1640651341">
      <w:bodyDiv w:val="1"/>
      <w:marLeft w:val="0"/>
      <w:marRight w:val="0"/>
      <w:marTop w:val="0"/>
      <w:marBottom w:val="0"/>
      <w:divBdr>
        <w:top w:val="none" w:sz="0" w:space="0" w:color="auto"/>
        <w:left w:val="none" w:sz="0" w:space="0" w:color="auto"/>
        <w:bottom w:val="none" w:sz="0" w:space="0" w:color="auto"/>
        <w:right w:val="none" w:sz="0" w:space="0" w:color="auto"/>
      </w:divBdr>
    </w:div>
    <w:div w:id="1654337344">
      <w:bodyDiv w:val="1"/>
      <w:marLeft w:val="0"/>
      <w:marRight w:val="0"/>
      <w:marTop w:val="0"/>
      <w:marBottom w:val="0"/>
      <w:divBdr>
        <w:top w:val="none" w:sz="0" w:space="0" w:color="auto"/>
        <w:left w:val="none" w:sz="0" w:space="0" w:color="auto"/>
        <w:bottom w:val="none" w:sz="0" w:space="0" w:color="auto"/>
        <w:right w:val="none" w:sz="0" w:space="0" w:color="auto"/>
      </w:divBdr>
    </w:div>
    <w:div w:id="1690180077">
      <w:bodyDiv w:val="1"/>
      <w:marLeft w:val="0"/>
      <w:marRight w:val="0"/>
      <w:marTop w:val="0"/>
      <w:marBottom w:val="0"/>
      <w:divBdr>
        <w:top w:val="none" w:sz="0" w:space="0" w:color="auto"/>
        <w:left w:val="none" w:sz="0" w:space="0" w:color="auto"/>
        <w:bottom w:val="none" w:sz="0" w:space="0" w:color="auto"/>
        <w:right w:val="none" w:sz="0" w:space="0" w:color="auto"/>
      </w:divBdr>
    </w:div>
    <w:div w:id="1740328808">
      <w:bodyDiv w:val="1"/>
      <w:marLeft w:val="0"/>
      <w:marRight w:val="0"/>
      <w:marTop w:val="0"/>
      <w:marBottom w:val="0"/>
      <w:divBdr>
        <w:top w:val="none" w:sz="0" w:space="0" w:color="auto"/>
        <w:left w:val="none" w:sz="0" w:space="0" w:color="auto"/>
        <w:bottom w:val="none" w:sz="0" w:space="0" w:color="auto"/>
        <w:right w:val="none" w:sz="0" w:space="0" w:color="auto"/>
      </w:divBdr>
    </w:div>
    <w:div w:id="1786609663">
      <w:bodyDiv w:val="1"/>
      <w:marLeft w:val="0"/>
      <w:marRight w:val="0"/>
      <w:marTop w:val="0"/>
      <w:marBottom w:val="0"/>
      <w:divBdr>
        <w:top w:val="none" w:sz="0" w:space="0" w:color="auto"/>
        <w:left w:val="none" w:sz="0" w:space="0" w:color="auto"/>
        <w:bottom w:val="none" w:sz="0" w:space="0" w:color="auto"/>
        <w:right w:val="none" w:sz="0" w:space="0" w:color="auto"/>
      </w:divBdr>
    </w:div>
    <w:div w:id="1827284750">
      <w:bodyDiv w:val="1"/>
      <w:marLeft w:val="0"/>
      <w:marRight w:val="0"/>
      <w:marTop w:val="0"/>
      <w:marBottom w:val="0"/>
      <w:divBdr>
        <w:top w:val="none" w:sz="0" w:space="0" w:color="auto"/>
        <w:left w:val="none" w:sz="0" w:space="0" w:color="auto"/>
        <w:bottom w:val="none" w:sz="0" w:space="0" w:color="auto"/>
        <w:right w:val="none" w:sz="0" w:space="0" w:color="auto"/>
      </w:divBdr>
    </w:div>
    <w:div w:id="1827940951">
      <w:bodyDiv w:val="1"/>
      <w:marLeft w:val="0"/>
      <w:marRight w:val="0"/>
      <w:marTop w:val="0"/>
      <w:marBottom w:val="0"/>
      <w:divBdr>
        <w:top w:val="none" w:sz="0" w:space="0" w:color="auto"/>
        <w:left w:val="none" w:sz="0" w:space="0" w:color="auto"/>
        <w:bottom w:val="none" w:sz="0" w:space="0" w:color="auto"/>
        <w:right w:val="none" w:sz="0" w:space="0" w:color="auto"/>
      </w:divBdr>
    </w:div>
    <w:div w:id="1831408225">
      <w:bodyDiv w:val="1"/>
      <w:marLeft w:val="0"/>
      <w:marRight w:val="0"/>
      <w:marTop w:val="0"/>
      <w:marBottom w:val="0"/>
      <w:divBdr>
        <w:top w:val="none" w:sz="0" w:space="0" w:color="auto"/>
        <w:left w:val="none" w:sz="0" w:space="0" w:color="auto"/>
        <w:bottom w:val="none" w:sz="0" w:space="0" w:color="auto"/>
        <w:right w:val="none" w:sz="0" w:space="0" w:color="auto"/>
      </w:divBdr>
    </w:div>
    <w:div w:id="1833905645">
      <w:bodyDiv w:val="1"/>
      <w:marLeft w:val="0"/>
      <w:marRight w:val="0"/>
      <w:marTop w:val="0"/>
      <w:marBottom w:val="0"/>
      <w:divBdr>
        <w:top w:val="none" w:sz="0" w:space="0" w:color="auto"/>
        <w:left w:val="none" w:sz="0" w:space="0" w:color="auto"/>
        <w:bottom w:val="none" w:sz="0" w:space="0" w:color="auto"/>
        <w:right w:val="none" w:sz="0" w:space="0" w:color="auto"/>
      </w:divBdr>
      <w:divsChild>
        <w:div w:id="1470903228">
          <w:marLeft w:val="0"/>
          <w:marRight w:val="0"/>
          <w:marTop w:val="0"/>
          <w:marBottom w:val="0"/>
          <w:divBdr>
            <w:top w:val="none" w:sz="0" w:space="0" w:color="auto"/>
            <w:left w:val="none" w:sz="0" w:space="0" w:color="auto"/>
            <w:bottom w:val="none" w:sz="0" w:space="0" w:color="auto"/>
            <w:right w:val="none" w:sz="0" w:space="0" w:color="auto"/>
          </w:divBdr>
        </w:div>
        <w:div w:id="1307053016">
          <w:marLeft w:val="0"/>
          <w:marRight w:val="0"/>
          <w:marTop w:val="225"/>
          <w:marBottom w:val="0"/>
          <w:divBdr>
            <w:top w:val="none" w:sz="0" w:space="0" w:color="auto"/>
            <w:left w:val="none" w:sz="0" w:space="0" w:color="auto"/>
            <w:bottom w:val="none" w:sz="0" w:space="0" w:color="auto"/>
            <w:right w:val="none" w:sz="0" w:space="0" w:color="auto"/>
          </w:divBdr>
        </w:div>
      </w:divsChild>
    </w:div>
    <w:div w:id="1860386255">
      <w:bodyDiv w:val="1"/>
      <w:marLeft w:val="0"/>
      <w:marRight w:val="0"/>
      <w:marTop w:val="0"/>
      <w:marBottom w:val="0"/>
      <w:divBdr>
        <w:top w:val="none" w:sz="0" w:space="0" w:color="auto"/>
        <w:left w:val="none" w:sz="0" w:space="0" w:color="auto"/>
        <w:bottom w:val="none" w:sz="0" w:space="0" w:color="auto"/>
        <w:right w:val="none" w:sz="0" w:space="0" w:color="auto"/>
      </w:divBdr>
    </w:div>
    <w:div w:id="1877041772">
      <w:bodyDiv w:val="1"/>
      <w:marLeft w:val="0"/>
      <w:marRight w:val="0"/>
      <w:marTop w:val="0"/>
      <w:marBottom w:val="0"/>
      <w:divBdr>
        <w:top w:val="none" w:sz="0" w:space="0" w:color="auto"/>
        <w:left w:val="none" w:sz="0" w:space="0" w:color="auto"/>
        <w:bottom w:val="none" w:sz="0" w:space="0" w:color="auto"/>
        <w:right w:val="none" w:sz="0" w:space="0" w:color="auto"/>
      </w:divBdr>
    </w:div>
    <w:div w:id="1951474470">
      <w:bodyDiv w:val="1"/>
      <w:marLeft w:val="0"/>
      <w:marRight w:val="0"/>
      <w:marTop w:val="0"/>
      <w:marBottom w:val="0"/>
      <w:divBdr>
        <w:top w:val="none" w:sz="0" w:space="0" w:color="auto"/>
        <w:left w:val="none" w:sz="0" w:space="0" w:color="auto"/>
        <w:bottom w:val="none" w:sz="0" w:space="0" w:color="auto"/>
        <w:right w:val="none" w:sz="0" w:space="0" w:color="auto"/>
      </w:divBdr>
    </w:div>
    <w:div w:id="1962148127">
      <w:bodyDiv w:val="1"/>
      <w:marLeft w:val="0"/>
      <w:marRight w:val="0"/>
      <w:marTop w:val="0"/>
      <w:marBottom w:val="0"/>
      <w:divBdr>
        <w:top w:val="none" w:sz="0" w:space="0" w:color="auto"/>
        <w:left w:val="none" w:sz="0" w:space="0" w:color="auto"/>
        <w:bottom w:val="none" w:sz="0" w:space="0" w:color="auto"/>
        <w:right w:val="none" w:sz="0" w:space="0" w:color="auto"/>
      </w:divBdr>
    </w:div>
    <w:div w:id="2003459625">
      <w:bodyDiv w:val="1"/>
      <w:marLeft w:val="0"/>
      <w:marRight w:val="0"/>
      <w:marTop w:val="0"/>
      <w:marBottom w:val="0"/>
      <w:divBdr>
        <w:top w:val="none" w:sz="0" w:space="0" w:color="auto"/>
        <w:left w:val="none" w:sz="0" w:space="0" w:color="auto"/>
        <w:bottom w:val="none" w:sz="0" w:space="0" w:color="auto"/>
        <w:right w:val="none" w:sz="0" w:space="0" w:color="auto"/>
      </w:divBdr>
    </w:div>
    <w:div w:id="2011830107">
      <w:bodyDiv w:val="1"/>
      <w:marLeft w:val="0"/>
      <w:marRight w:val="0"/>
      <w:marTop w:val="0"/>
      <w:marBottom w:val="0"/>
      <w:divBdr>
        <w:top w:val="none" w:sz="0" w:space="0" w:color="auto"/>
        <w:left w:val="none" w:sz="0" w:space="0" w:color="auto"/>
        <w:bottom w:val="none" w:sz="0" w:space="0" w:color="auto"/>
        <w:right w:val="none" w:sz="0" w:space="0" w:color="auto"/>
      </w:divBdr>
    </w:div>
    <w:div w:id="2038963457">
      <w:bodyDiv w:val="1"/>
      <w:marLeft w:val="0"/>
      <w:marRight w:val="0"/>
      <w:marTop w:val="0"/>
      <w:marBottom w:val="0"/>
      <w:divBdr>
        <w:top w:val="none" w:sz="0" w:space="0" w:color="auto"/>
        <w:left w:val="none" w:sz="0" w:space="0" w:color="auto"/>
        <w:bottom w:val="none" w:sz="0" w:space="0" w:color="auto"/>
        <w:right w:val="none" w:sz="0" w:space="0" w:color="auto"/>
      </w:divBdr>
    </w:div>
    <w:div w:id="2097481690">
      <w:bodyDiv w:val="1"/>
      <w:marLeft w:val="0"/>
      <w:marRight w:val="0"/>
      <w:marTop w:val="0"/>
      <w:marBottom w:val="0"/>
      <w:divBdr>
        <w:top w:val="none" w:sz="0" w:space="0" w:color="auto"/>
        <w:left w:val="none" w:sz="0" w:space="0" w:color="auto"/>
        <w:bottom w:val="none" w:sz="0" w:space="0" w:color="auto"/>
        <w:right w:val="none" w:sz="0" w:space="0" w:color="auto"/>
      </w:divBdr>
    </w:div>
    <w:div w:id="2098402378">
      <w:bodyDiv w:val="1"/>
      <w:marLeft w:val="0"/>
      <w:marRight w:val="0"/>
      <w:marTop w:val="0"/>
      <w:marBottom w:val="0"/>
      <w:divBdr>
        <w:top w:val="none" w:sz="0" w:space="0" w:color="auto"/>
        <w:left w:val="none" w:sz="0" w:space="0" w:color="auto"/>
        <w:bottom w:val="none" w:sz="0" w:space="0" w:color="auto"/>
        <w:right w:val="none" w:sz="0" w:space="0" w:color="auto"/>
      </w:divBdr>
    </w:div>
    <w:div w:id="2099670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F605E348E275E4FA1098CEAAF9483E8" ma:contentTypeVersion="4" ma:contentTypeDescription="Create a new document." ma:contentTypeScope="" ma:versionID="a76ee14402cebecfd60e188c0085ad71">
  <xsd:schema xmlns:xsd="http://www.w3.org/2001/XMLSchema" xmlns:xs="http://www.w3.org/2001/XMLSchema" xmlns:p="http://schemas.microsoft.com/office/2006/metadata/properties" xmlns:ns2="f9eb4a94-13ac-4c4a-8fb4-6d2d3cf19eea" targetNamespace="http://schemas.microsoft.com/office/2006/metadata/properties" ma:root="true" ma:fieldsID="616a90772d4a2d1db08faf364bc88975" ns2:_="">
    <xsd:import namespace="f9eb4a94-13ac-4c4a-8fb4-6d2d3cf19ee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eb4a94-13ac-4c4a-8fb4-6d2d3cf19e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DDCFD-384C-4729-BE83-ABAECF41FE3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E6B5E23-7762-4DFD-9571-5B6D722EC7D7}">
  <ds:schemaRefs>
    <ds:schemaRef ds:uri="http://schemas.microsoft.com/sharepoint/v3/contenttype/forms"/>
  </ds:schemaRefs>
</ds:datastoreItem>
</file>

<file path=customXml/itemProps3.xml><?xml version="1.0" encoding="utf-8"?>
<ds:datastoreItem xmlns:ds="http://schemas.openxmlformats.org/officeDocument/2006/customXml" ds:itemID="{AC38BD1D-B305-48ED-85E6-9161B6C2DB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eb4a94-13ac-4c4a-8fb4-6d2d3cf19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4A80B1-EAE1-43B4-922C-FAF81B914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5</Pages>
  <Words>14183</Words>
  <Characters>80845</Characters>
  <Application>Microsoft Office Word</Application>
  <DocSecurity>0</DocSecurity>
  <Lines>673</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cNeill</dc:creator>
  <cp:keywords/>
  <dc:description/>
  <cp:lastModifiedBy>Sarah McNeill</cp:lastModifiedBy>
  <cp:revision>2</cp:revision>
  <dcterms:created xsi:type="dcterms:W3CDTF">2022-06-15T09:46:00Z</dcterms:created>
  <dcterms:modified xsi:type="dcterms:W3CDTF">2022-06-15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605E348E275E4FA1098CEAAF9483E8</vt:lpwstr>
  </property>
</Properties>
</file>